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2F6EF" w14:textId="33DD48CB" w:rsidR="00174B58" w:rsidRPr="0054651D" w:rsidRDefault="0054651D">
      <w:pPr>
        <w:rPr>
          <w:b/>
          <w:bCs/>
        </w:rPr>
      </w:pPr>
      <w:r w:rsidRPr="0054651D">
        <w:rPr>
          <w:rFonts w:hint="eastAsia"/>
          <w:b/>
          <w:bCs/>
        </w:rPr>
        <w:t xml:space="preserve">Appendix </w:t>
      </w:r>
      <w:r w:rsidR="00D57FB3">
        <w:rPr>
          <w:rFonts w:hint="eastAsia"/>
          <w:b/>
          <w:bCs/>
        </w:rPr>
        <w:t>2</w:t>
      </w:r>
      <w:r w:rsidRPr="0054651D">
        <w:rPr>
          <w:rFonts w:hint="eastAsia"/>
          <w:b/>
          <w:bCs/>
        </w:rPr>
        <w:t>. Data extraction chart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715"/>
        <w:gridCol w:w="1029"/>
        <w:gridCol w:w="1943"/>
        <w:gridCol w:w="1286"/>
        <w:gridCol w:w="1755"/>
        <w:gridCol w:w="1715"/>
        <w:gridCol w:w="1747"/>
        <w:gridCol w:w="1576"/>
        <w:gridCol w:w="1449"/>
        <w:gridCol w:w="2274"/>
        <w:gridCol w:w="2462"/>
      </w:tblGrid>
      <w:tr w:rsidR="00587614" w:rsidRPr="00D021F8" w14:paraId="5333D17D" w14:textId="3E5E4BE3" w:rsidTr="002F4E8C">
        <w:trPr>
          <w:trHeight w:val="501"/>
        </w:trPr>
        <w:tc>
          <w:tcPr>
            <w:tcW w:w="358" w:type="pct"/>
            <w:vMerge w:val="restart"/>
            <w:tcBorders>
              <w:top w:val="single" w:sz="4" w:space="0" w:color="auto"/>
            </w:tcBorders>
            <w:vAlign w:val="center"/>
          </w:tcPr>
          <w:p w14:paraId="3DB24393" w14:textId="77777777" w:rsidR="005B5410" w:rsidRPr="00D021F8" w:rsidRDefault="005B5410" w:rsidP="00A6764F">
            <w:pPr>
              <w:spacing w:line="240" w:lineRule="auto"/>
              <w:rPr>
                <w:rFonts w:eastAsia="等线"/>
                <w:b/>
                <w:bCs/>
                <w:sz w:val="20"/>
                <w:szCs w:val="20"/>
              </w:rPr>
            </w:pPr>
            <w:r w:rsidRPr="00D021F8">
              <w:rPr>
                <w:rFonts w:eastAsia="等线" w:hint="eastAsia"/>
                <w:b/>
                <w:bCs/>
                <w:sz w:val="20"/>
                <w:szCs w:val="20"/>
              </w:rPr>
              <w:t>First author, year</w:t>
            </w:r>
          </w:p>
        </w:tc>
        <w:tc>
          <w:tcPr>
            <w:tcW w:w="420" w:type="pct"/>
            <w:vMerge w:val="restart"/>
            <w:tcBorders>
              <w:top w:val="single" w:sz="4" w:space="0" w:color="auto"/>
            </w:tcBorders>
            <w:vAlign w:val="center"/>
          </w:tcPr>
          <w:p w14:paraId="7AD726DB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D021F8">
              <w:rPr>
                <w:rFonts w:eastAsia="等线"/>
                <w:b/>
                <w:bCs/>
                <w:sz w:val="20"/>
                <w:szCs w:val="20"/>
              </w:rPr>
              <w:t>R</w:t>
            </w:r>
            <w:r w:rsidRPr="00D021F8">
              <w:rPr>
                <w:rFonts w:eastAsia="等线" w:hint="eastAsia"/>
                <w:b/>
                <w:bCs/>
                <w:sz w:val="20"/>
                <w:szCs w:val="20"/>
              </w:rPr>
              <w:t>egion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</w:tcBorders>
            <w:vAlign w:val="center"/>
          </w:tcPr>
          <w:p w14:paraId="2AFA9233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D021F8">
              <w:rPr>
                <w:rFonts w:eastAsia="等线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</w:tcBorders>
            <w:vAlign w:val="center"/>
          </w:tcPr>
          <w:p w14:paraId="69C78511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D021F8">
              <w:rPr>
                <w:rFonts w:eastAsia="等线"/>
                <w:b/>
                <w:bCs/>
                <w:sz w:val="20"/>
                <w:szCs w:val="20"/>
              </w:rPr>
              <w:t>Targeted population</w:t>
            </w:r>
          </w:p>
        </w:tc>
        <w:tc>
          <w:tcPr>
            <w:tcW w:w="197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8D583" w14:textId="77777777" w:rsidR="005B5410" w:rsidRPr="00D021F8" w:rsidRDefault="005B5410" w:rsidP="00D021F8">
            <w:pPr>
              <w:spacing w:line="240" w:lineRule="auto"/>
              <w:ind w:firstLineChars="400" w:firstLine="800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D021F8">
              <w:rPr>
                <w:rFonts w:eastAsia="等线"/>
                <w:b/>
                <w:bCs/>
                <w:sz w:val="20"/>
                <w:szCs w:val="20"/>
              </w:rPr>
              <w:t>S</w:t>
            </w:r>
            <w:r w:rsidRPr="00D021F8">
              <w:rPr>
                <w:rFonts w:eastAsia="等线" w:hint="eastAsia"/>
                <w:b/>
                <w:bCs/>
                <w:sz w:val="20"/>
                <w:szCs w:val="20"/>
              </w:rPr>
              <w:t>ample characteristics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</w:tcBorders>
            <w:vAlign w:val="center"/>
          </w:tcPr>
          <w:p w14:paraId="0714A446" w14:textId="3B09A4C3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D021F8">
              <w:rPr>
                <w:rFonts w:eastAsia="等线"/>
                <w:b/>
                <w:bCs/>
                <w:sz w:val="20"/>
                <w:szCs w:val="20"/>
              </w:rPr>
              <w:t>M</w:t>
            </w:r>
            <w:r w:rsidRPr="00D021F8">
              <w:rPr>
                <w:rFonts w:eastAsia="等线" w:hint="eastAsia"/>
                <w:b/>
                <w:bCs/>
                <w:sz w:val="20"/>
                <w:szCs w:val="20"/>
              </w:rPr>
              <w:t>easurement tool for CYB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</w:tcBorders>
            <w:vAlign w:val="center"/>
          </w:tcPr>
          <w:p w14:paraId="673F9CC6" w14:textId="6C9A7854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D021F8">
              <w:rPr>
                <w:rFonts w:eastAsia="等线" w:hint="eastAsia"/>
                <w:b/>
                <w:bCs/>
                <w:sz w:val="20"/>
                <w:szCs w:val="20"/>
              </w:rPr>
              <w:t>Other health-related valuables (measurement tool)</w:t>
            </w:r>
          </w:p>
        </w:tc>
        <w:tc>
          <w:tcPr>
            <w:tcW w:w="603" w:type="pct"/>
            <w:vMerge w:val="restart"/>
            <w:tcBorders>
              <w:top w:val="single" w:sz="4" w:space="0" w:color="auto"/>
            </w:tcBorders>
            <w:vAlign w:val="center"/>
          </w:tcPr>
          <w:p w14:paraId="42920BEC" w14:textId="67C69F72" w:rsidR="005B5410" w:rsidRPr="002F4E8C" w:rsidRDefault="004A70D1" w:rsidP="00D021F8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  <w:r w:rsidRPr="002A2364">
              <w:rPr>
                <w:rFonts w:eastAsia="等线" w:hint="eastAsia"/>
                <w:b/>
                <w:bCs/>
                <w:sz w:val="20"/>
                <w:szCs w:val="20"/>
              </w:rPr>
              <w:t>Categories</w:t>
            </w:r>
            <w:r w:rsidRPr="00DA0CD6">
              <w:rPr>
                <w:rFonts w:eastAsia="等线" w:hint="eastAsia"/>
                <w:b/>
                <w:bCs/>
                <w:color w:val="auto"/>
                <w:kern w:val="2"/>
                <w14:ligatures w14:val="standardContextual"/>
              </w:rPr>
              <w:t xml:space="preserve"> </w:t>
            </w:r>
            <w:r w:rsidRPr="002A2364">
              <w:rPr>
                <w:rFonts w:eastAsia="等线" w:hint="eastAsia"/>
                <w:b/>
                <w:bCs/>
                <w:sz w:val="20"/>
                <w:szCs w:val="20"/>
              </w:rPr>
              <w:t>a</w:t>
            </w:r>
            <w:r w:rsidRPr="002A2364">
              <w:rPr>
                <w:rFonts w:eastAsia="等线"/>
                <w:b/>
                <w:bCs/>
                <w:sz w:val="20"/>
                <w:szCs w:val="20"/>
              </w:rPr>
              <w:t xml:space="preserve">ssociated with </w:t>
            </w:r>
            <w:r w:rsidRPr="002A2364">
              <w:rPr>
                <w:rFonts w:eastAsia="等线" w:hint="eastAsia"/>
                <w:b/>
                <w:bCs/>
                <w:sz w:val="20"/>
                <w:szCs w:val="20"/>
              </w:rPr>
              <w:t>c</w:t>
            </w:r>
            <w:r w:rsidRPr="002A2364">
              <w:rPr>
                <w:rFonts w:eastAsia="等线"/>
                <w:b/>
                <w:bCs/>
                <w:sz w:val="20"/>
                <w:szCs w:val="20"/>
              </w:rPr>
              <w:t>yberchondria</w:t>
            </w:r>
          </w:p>
        </w:tc>
      </w:tr>
      <w:tr w:rsidR="00D2305D" w:rsidRPr="00D021F8" w14:paraId="3EC2D915" w14:textId="1C0E0F29" w:rsidTr="000C34C7">
        <w:trPr>
          <w:trHeight w:val="463"/>
        </w:trPr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</w:tcPr>
          <w:p w14:paraId="05F88C85" w14:textId="77777777" w:rsidR="005B5410" w:rsidRPr="00D021F8" w:rsidRDefault="005B5410" w:rsidP="00A6764F">
            <w:pPr>
              <w:spacing w:line="240" w:lineRule="auto"/>
              <w:rPr>
                <w:rFonts w:eastAsia="等线"/>
                <w:b/>
                <w:bCs/>
                <w:sz w:val="20"/>
                <w:szCs w:val="20"/>
              </w:rPr>
            </w:pPr>
          </w:p>
        </w:tc>
        <w:tc>
          <w:tcPr>
            <w:tcW w:w="420" w:type="pct"/>
            <w:vMerge/>
            <w:tcBorders>
              <w:bottom w:val="single" w:sz="4" w:space="0" w:color="auto"/>
            </w:tcBorders>
            <w:vAlign w:val="center"/>
          </w:tcPr>
          <w:p w14:paraId="2B337135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</w:p>
        </w:tc>
        <w:tc>
          <w:tcPr>
            <w:tcW w:w="252" w:type="pct"/>
            <w:vMerge/>
            <w:tcBorders>
              <w:bottom w:val="single" w:sz="4" w:space="0" w:color="auto"/>
            </w:tcBorders>
            <w:vAlign w:val="center"/>
          </w:tcPr>
          <w:p w14:paraId="6F8ABC24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</w:p>
        </w:tc>
        <w:tc>
          <w:tcPr>
            <w:tcW w:w="476" w:type="pct"/>
            <w:vMerge/>
            <w:tcBorders>
              <w:bottom w:val="single" w:sz="4" w:space="0" w:color="auto"/>
            </w:tcBorders>
            <w:vAlign w:val="center"/>
          </w:tcPr>
          <w:p w14:paraId="3860B2A1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1A693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D021F8">
              <w:rPr>
                <w:rFonts w:eastAsia="等线"/>
                <w:b/>
                <w:bCs/>
                <w:sz w:val="20"/>
                <w:szCs w:val="20"/>
              </w:rPr>
              <w:t>S</w:t>
            </w:r>
            <w:r w:rsidRPr="00D021F8">
              <w:rPr>
                <w:rFonts w:eastAsia="等线" w:hint="eastAsia"/>
                <w:b/>
                <w:bCs/>
                <w:sz w:val="20"/>
                <w:szCs w:val="20"/>
              </w:rPr>
              <w:t>ample size (n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0384E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D021F8">
              <w:rPr>
                <w:rFonts w:eastAsia="等线"/>
                <w:b/>
                <w:bCs/>
                <w:sz w:val="20"/>
                <w:szCs w:val="20"/>
              </w:rPr>
              <w:t>M</w:t>
            </w:r>
            <w:r w:rsidRPr="00D021F8">
              <w:rPr>
                <w:rFonts w:eastAsia="等线" w:hint="eastAsia"/>
                <w:b/>
                <w:bCs/>
                <w:sz w:val="20"/>
                <w:szCs w:val="20"/>
              </w:rPr>
              <w:t>ean age (SD)</w:t>
            </w:r>
          </w:p>
          <w:p w14:paraId="228CFF8D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D021F8">
              <w:rPr>
                <w:rFonts w:eastAsia="等线" w:hint="eastAsia"/>
                <w:b/>
                <w:bCs/>
                <w:sz w:val="20"/>
                <w:szCs w:val="20"/>
              </w:rPr>
              <w:t>[Range]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47754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D021F8">
              <w:rPr>
                <w:rFonts w:eastAsia="等线" w:hint="eastAsia"/>
                <w:b/>
                <w:bCs/>
                <w:sz w:val="20"/>
                <w:szCs w:val="20"/>
              </w:rPr>
              <w:t>Female proportion (%)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28058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D021F8">
              <w:rPr>
                <w:rFonts w:eastAsia="等线"/>
                <w:b/>
                <w:bCs/>
                <w:sz w:val="20"/>
                <w:szCs w:val="20"/>
              </w:rPr>
              <w:t>E</w:t>
            </w:r>
            <w:r w:rsidRPr="00D021F8">
              <w:rPr>
                <w:rFonts w:eastAsia="等线" w:hint="eastAsia"/>
                <w:b/>
                <w:bCs/>
                <w:sz w:val="20"/>
                <w:szCs w:val="20"/>
              </w:rPr>
              <w:t>ducation level/years (SD)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29DF7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 w:rsidRPr="00D021F8">
              <w:rPr>
                <w:rFonts w:eastAsia="等线" w:hint="eastAsia"/>
                <w:b/>
                <w:bCs/>
                <w:sz w:val="20"/>
                <w:szCs w:val="20"/>
              </w:rPr>
              <w:t>Medical condition</w:t>
            </w:r>
          </w:p>
        </w:tc>
        <w:tc>
          <w:tcPr>
            <w:tcW w:w="355" w:type="pct"/>
            <w:vMerge/>
            <w:tcBorders>
              <w:bottom w:val="single" w:sz="4" w:space="0" w:color="auto"/>
            </w:tcBorders>
            <w:vAlign w:val="center"/>
          </w:tcPr>
          <w:p w14:paraId="55EEA52A" w14:textId="4B58BB5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bottom w:val="single" w:sz="4" w:space="0" w:color="auto"/>
            </w:tcBorders>
            <w:vAlign w:val="center"/>
          </w:tcPr>
          <w:p w14:paraId="2C441E2F" w14:textId="21950754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</w:p>
        </w:tc>
        <w:tc>
          <w:tcPr>
            <w:tcW w:w="603" w:type="pct"/>
            <w:vMerge/>
            <w:tcBorders>
              <w:bottom w:val="single" w:sz="4" w:space="0" w:color="auto"/>
            </w:tcBorders>
            <w:vAlign w:val="center"/>
          </w:tcPr>
          <w:p w14:paraId="62684FB7" w14:textId="3600847A" w:rsidR="005B5410" w:rsidRPr="002F4E8C" w:rsidRDefault="005B5410" w:rsidP="00D021F8">
            <w:pPr>
              <w:spacing w:line="240" w:lineRule="auto"/>
              <w:jc w:val="center"/>
              <w:rPr>
                <w:rFonts w:eastAsia="等线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61DC1" w:rsidRPr="00D021F8" w14:paraId="12B486B7" w14:textId="0FB01838" w:rsidTr="002F4E8C">
        <w:trPr>
          <w:trHeight w:val="20"/>
        </w:trPr>
        <w:tc>
          <w:tcPr>
            <w:tcW w:w="358" w:type="pct"/>
            <w:vAlign w:val="center"/>
          </w:tcPr>
          <w:p w14:paraId="540ED7FD" w14:textId="61118FA6" w:rsidR="005B5410" w:rsidRPr="00D021F8" w:rsidRDefault="005B5410" w:rsidP="00A6764F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Fergus, 2014</w:t>
            </w:r>
            <w:r w:rsidR="00D40A3B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GZXJndXM8L0F1dGhvcj48WWVhcj4yMDE0PC9ZZWFyPjxS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GZXJndXM8L0F1dGhvcj48WWVhcj4yMDE0PC9ZZWFyPjxS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D40A3B">
              <w:rPr>
                <w:rFonts w:eastAsia="等线"/>
                <w:sz w:val="20"/>
                <w:szCs w:val="20"/>
              </w:rPr>
            </w:r>
            <w:r w:rsidR="00D40A3B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1]</w:t>
            </w:r>
            <w:r w:rsidR="00D40A3B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5880EB30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United States</w:t>
            </w:r>
          </w:p>
        </w:tc>
        <w:tc>
          <w:tcPr>
            <w:tcW w:w="252" w:type="pct"/>
            <w:vAlign w:val="center"/>
          </w:tcPr>
          <w:p w14:paraId="64CB67F4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6A5FDB79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7A739702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39</w:t>
            </w:r>
          </w:p>
        </w:tc>
        <w:tc>
          <w:tcPr>
            <w:tcW w:w="430" w:type="pct"/>
            <w:vAlign w:val="center"/>
          </w:tcPr>
          <w:p w14:paraId="3F7510B4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1.3 (9.9)</w:t>
            </w:r>
          </w:p>
          <w:p w14:paraId="090E8F4D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67]</w:t>
            </w:r>
          </w:p>
        </w:tc>
        <w:tc>
          <w:tcPr>
            <w:tcW w:w="420" w:type="pct"/>
            <w:vAlign w:val="center"/>
          </w:tcPr>
          <w:p w14:paraId="0E9C4282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3.4</w:t>
            </w:r>
          </w:p>
        </w:tc>
        <w:tc>
          <w:tcPr>
            <w:tcW w:w="428" w:type="pct"/>
            <w:vAlign w:val="center"/>
          </w:tcPr>
          <w:p w14:paraId="1BB03E49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59.6%</w:t>
            </w:r>
          </w:p>
        </w:tc>
        <w:tc>
          <w:tcPr>
            <w:tcW w:w="386" w:type="pct"/>
            <w:vAlign w:val="center"/>
          </w:tcPr>
          <w:p w14:paraId="53522DD1" w14:textId="75C5F55E" w:rsidR="005B5410" w:rsidRPr="00D021F8" w:rsidRDefault="00226645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5A6EA9FA" w14:textId="40655470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4D59A280" w14:textId="01C87ACC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</w:tc>
        <w:tc>
          <w:tcPr>
            <w:tcW w:w="603" w:type="pct"/>
            <w:vAlign w:val="center"/>
          </w:tcPr>
          <w:p w14:paraId="719DDBA8" w14:textId="031B9172" w:rsidR="005B5410" w:rsidRPr="002F4E8C" w:rsidRDefault="005B5410" w:rsidP="00D021F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HA, AS, and IU</w:t>
            </w:r>
          </w:p>
        </w:tc>
      </w:tr>
      <w:tr w:rsidR="00761DC1" w:rsidRPr="00974392" w14:paraId="0371749F" w14:textId="77777777" w:rsidTr="002F4E8C">
        <w:trPr>
          <w:trHeight w:val="20"/>
        </w:trPr>
        <w:tc>
          <w:tcPr>
            <w:tcW w:w="358" w:type="pct"/>
            <w:vAlign w:val="center"/>
          </w:tcPr>
          <w:p w14:paraId="7A1C4878" w14:textId="16DFC756" w:rsidR="003724FE" w:rsidRPr="002F4E8C" w:rsidRDefault="003724FE" w:rsidP="00A6764F">
            <w:pPr>
              <w:spacing w:line="240" w:lineRule="auto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 xml:space="preserve">McElroy &amp; </w:t>
            </w:r>
            <w:r w:rsidR="00AA2DCF"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Shevlin, 2014</w:t>
            </w:r>
            <w:r w:rsidR="00ED5FDF">
              <w:rPr>
                <w:rFonts w:eastAsia="等线"/>
                <w:color w:val="0D0D0D" w:themeColor="text1" w:themeTint="F2"/>
                <w:sz w:val="20"/>
                <w:szCs w:val="20"/>
              </w:rPr>
              <w:fldChar w:fldCharType="begin">
                <w:fldData xml:space="preserve">PEVuZE5vdGU+PENpdGU+PEF1dGhvcj5NY0Vscm95PC9BdXRob3I+PFllYXI+MjAxNDwvWWVhcj48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</w:fldData>
              </w:fldChar>
            </w:r>
            <w:r w:rsidR="00AA4815">
              <w:rPr>
                <w:rFonts w:eastAsia="等线"/>
                <w:color w:val="0D0D0D" w:themeColor="text1" w:themeTint="F2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color w:val="0D0D0D" w:themeColor="text1" w:themeTint="F2"/>
                <w:sz w:val="20"/>
                <w:szCs w:val="20"/>
              </w:rPr>
              <w:fldChar w:fldCharType="begin">
                <w:fldData xml:space="preserve">PEVuZE5vdGU+PENpdGU+PEF1dGhvcj5NY0Vscm95PC9BdXRob3I+PFllYXI+MjAxNDwvWWVhcj48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</w:fldData>
              </w:fldChar>
            </w:r>
            <w:r w:rsidR="00AA4815">
              <w:rPr>
                <w:rFonts w:eastAsia="等线"/>
                <w:color w:val="0D0D0D" w:themeColor="text1" w:themeTint="F2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color w:val="0D0D0D" w:themeColor="text1" w:themeTint="F2"/>
                <w:sz w:val="20"/>
                <w:szCs w:val="20"/>
              </w:rPr>
            </w:r>
            <w:r w:rsidR="00AA4815">
              <w:rPr>
                <w:rFonts w:eastAsia="等线"/>
                <w:color w:val="0D0D0D" w:themeColor="text1" w:themeTint="F2"/>
                <w:sz w:val="20"/>
                <w:szCs w:val="20"/>
              </w:rPr>
              <w:fldChar w:fldCharType="end"/>
            </w:r>
            <w:r w:rsidR="00ED5FDF">
              <w:rPr>
                <w:rFonts w:eastAsia="等线"/>
                <w:color w:val="0D0D0D" w:themeColor="text1" w:themeTint="F2"/>
                <w:sz w:val="20"/>
                <w:szCs w:val="20"/>
              </w:rPr>
            </w:r>
            <w:r w:rsidR="00ED5FDF">
              <w:rPr>
                <w:rFonts w:eastAsia="等线"/>
                <w:color w:val="0D0D0D" w:themeColor="text1" w:themeTint="F2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color w:val="0D0D0D" w:themeColor="text1" w:themeTint="F2"/>
                <w:sz w:val="20"/>
                <w:szCs w:val="20"/>
              </w:rPr>
              <w:t>[2]</w:t>
            </w:r>
            <w:r w:rsidR="00ED5FDF">
              <w:rPr>
                <w:rFonts w:eastAsia="等线"/>
                <w:color w:val="0D0D0D" w:themeColor="text1" w:themeTint="F2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2A151869" w14:textId="5B821390" w:rsidR="003724FE" w:rsidRPr="002F4E8C" w:rsidRDefault="00A041CE" w:rsidP="00D021F8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United Kingdom</w:t>
            </w:r>
          </w:p>
        </w:tc>
        <w:tc>
          <w:tcPr>
            <w:tcW w:w="252" w:type="pct"/>
            <w:vAlign w:val="center"/>
          </w:tcPr>
          <w:p w14:paraId="06562E84" w14:textId="72C79530" w:rsidR="003724FE" w:rsidRPr="002F4E8C" w:rsidRDefault="00A041CE" w:rsidP="00D021F8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Cross-sectional study</w:t>
            </w:r>
          </w:p>
        </w:tc>
        <w:tc>
          <w:tcPr>
            <w:tcW w:w="476" w:type="pct"/>
            <w:vAlign w:val="center"/>
          </w:tcPr>
          <w:p w14:paraId="33434489" w14:textId="46A59837" w:rsidR="003724FE" w:rsidRPr="002F4E8C" w:rsidRDefault="00AB0A10" w:rsidP="00D021F8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Undergraduate students</w:t>
            </w:r>
          </w:p>
        </w:tc>
        <w:tc>
          <w:tcPr>
            <w:tcW w:w="315" w:type="pct"/>
            <w:vAlign w:val="center"/>
          </w:tcPr>
          <w:p w14:paraId="36A919A8" w14:textId="4E66942B" w:rsidR="003724FE" w:rsidRPr="002F4E8C" w:rsidRDefault="00AB0A10" w:rsidP="00D021F8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208</w:t>
            </w:r>
          </w:p>
        </w:tc>
        <w:tc>
          <w:tcPr>
            <w:tcW w:w="430" w:type="pct"/>
            <w:vAlign w:val="center"/>
          </w:tcPr>
          <w:p w14:paraId="7B3CD280" w14:textId="77777777" w:rsidR="003724FE" w:rsidRPr="002F4E8C" w:rsidRDefault="00A62A27" w:rsidP="00D021F8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24.2 (8.2)</w:t>
            </w:r>
          </w:p>
          <w:p w14:paraId="104A0C5D" w14:textId="1B942E26" w:rsidR="00A62A27" w:rsidRPr="002F4E8C" w:rsidRDefault="00A62A27" w:rsidP="00D021F8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[</w:t>
            </w:r>
            <w:r w:rsidR="009E04A2"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18-60</w:t>
            </w: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]</w:t>
            </w:r>
          </w:p>
        </w:tc>
        <w:tc>
          <w:tcPr>
            <w:tcW w:w="420" w:type="pct"/>
            <w:vAlign w:val="center"/>
          </w:tcPr>
          <w:p w14:paraId="03C90675" w14:textId="71A5D17C" w:rsidR="003724FE" w:rsidRPr="002F4E8C" w:rsidRDefault="00B96334" w:rsidP="00D021F8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63.9</w:t>
            </w:r>
          </w:p>
        </w:tc>
        <w:tc>
          <w:tcPr>
            <w:tcW w:w="428" w:type="pct"/>
            <w:vAlign w:val="center"/>
          </w:tcPr>
          <w:p w14:paraId="52097298" w14:textId="2B2736B3" w:rsidR="003724FE" w:rsidRPr="002F4E8C" w:rsidRDefault="00795E08" w:rsidP="00D021F8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 xml:space="preserve">Tertiary or above: </w:t>
            </w:r>
            <w:r w:rsidR="00B96334"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100%</w:t>
            </w:r>
          </w:p>
        </w:tc>
        <w:tc>
          <w:tcPr>
            <w:tcW w:w="386" w:type="pct"/>
            <w:vAlign w:val="center"/>
          </w:tcPr>
          <w:p w14:paraId="4F7E24FB" w14:textId="4B4D2857" w:rsidR="003724FE" w:rsidRPr="002F4E8C" w:rsidRDefault="00B96334" w:rsidP="00D021F8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355DA360" w14:textId="57E1F907" w:rsidR="003724FE" w:rsidRPr="002F4E8C" w:rsidRDefault="00286A29" w:rsidP="00D021F8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0D64D9A6" w14:textId="77777777" w:rsidR="00EC7052" w:rsidRPr="002F4E8C" w:rsidRDefault="00EC7052" w:rsidP="00EC7052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Anxiety (DASS-21)</w:t>
            </w:r>
          </w:p>
          <w:p w14:paraId="70FE6EB2" w14:textId="77777777" w:rsidR="00EC7052" w:rsidRPr="002F4E8C" w:rsidRDefault="00EC7052" w:rsidP="00EC7052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Depression (DASS-21)</w:t>
            </w:r>
          </w:p>
          <w:p w14:paraId="64516CD2" w14:textId="6BE9A81C" w:rsidR="003724FE" w:rsidRPr="002F4E8C" w:rsidRDefault="00EC7052" w:rsidP="00EC7052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Stress (DASS-21)</w:t>
            </w:r>
          </w:p>
        </w:tc>
        <w:tc>
          <w:tcPr>
            <w:tcW w:w="603" w:type="pct"/>
            <w:vAlign w:val="center"/>
          </w:tcPr>
          <w:p w14:paraId="22C8910D" w14:textId="08A93174" w:rsidR="003724FE" w:rsidRPr="002F4E8C" w:rsidRDefault="001C544A" w:rsidP="00D021F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anxiety,</w:t>
            </w:r>
            <w:r w:rsidR="003D2F17"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depression, and stress</w:t>
            </w:r>
          </w:p>
        </w:tc>
      </w:tr>
      <w:tr w:rsidR="00761DC1" w:rsidRPr="00D021F8" w14:paraId="4E4DB542" w14:textId="03CDDABE" w:rsidTr="002F4E8C">
        <w:trPr>
          <w:trHeight w:val="20"/>
        </w:trPr>
        <w:tc>
          <w:tcPr>
            <w:tcW w:w="358" w:type="pct"/>
            <w:vAlign w:val="center"/>
          </w:tcPr>
          <w:p w14:paraId="32A0E183" w14:textId="6C5BBCAD" w:rsidR="005B5410" w:rsidRPr="00D021F8" w:rsidRDefault="005B5410" w:rsidP="00A6764F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Fergus</w:t>
            </w:r>
            <w:r w:rsidRPr="00D021F8">
              <w:rPr>
                <w:rFonts w:eastAsia="等线" w:hint="eastAsia"/>
                <w:sz w:val="20"/>
                <w:szCs w:val="20"/>
              </w:rPr>
              <w:t>, 2015</w:t>
            </w:r>
            <w:r w:rsidR="00ED5FDF"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Fergus&lt;/Author&gt;&lt;Year&gt;2015&lt;/Year&gt;&lt;RecNum&gt;175&lt;/RecNum&gt;&lt;DisplayText&gt;[3]&lt;/DisplayText&gt;&lt;record&gt;&lt;rec-number&gt;175&lt;/rec-number&gt;&lt;foreign-keys&gt;&lt;key app="EN" db-id="td5zpe2sdp0zdre595kxzprnfvsprsd0apx5" timestamp="1759981228"&gt;175&lt;/key&gt;&lt;/foreign-keys&gt;&lt;ref-type name="Journal Article"&gt;17&lt;/ref-type&gt;&lt;contributors&gt;&lt;authors&gt;&lt;author&gt;Fergus, T. A.&lt;/author&gt;&lt;/authors&gt;&lt;/contributors&gt;&lt;auth-address&gt;Department of Psychology and Neuroscience, Baylor University Waco, TX 76798, United States. Electronic address: Thomas_Fergus@baylor.edu.&lt;/auth-address&gt;&lt;titles&gt;&lt;title&gt;Anxiety sensitivity and intolerance of uncertainty as potential risk factors for cyberchondria: A replication and extension examining dimensions of each construct&lt;/title&gt;&lt;secondary-title&gt;J Affect Disord&lt;/secondary-title&gt;&lt;/titles&gt;&lt;periodical&gt;&lt;full-title&gt;J Affect Disord&lt;/full-title&gt;&lt;/periodical&gt;&lt;pages&gt;305-9&lt;/pages&gt;&lt;volume&gt;184&lt;/volume&gt;&lt;edition&gt;20150619&lt;/edition&gt;&lt;keywords&gt;&lt;keyword&gt;Adult&lt;/keyword&gt;&lt;keyword&gt;Anxiety/*psychology&lt;/keyword&gt;&lt;keyword&gt;Cross-Sectional Studies&lt;/keyword&gt;&lt;keyword&gt;Female&lt;/keyword&gt;&lt;keyword&gt;Humans&lt;/keyword&gt;&lt;keyword&gt;Hypochondriasis/*psychology&lt;/keyword&gt;&lt;keyword&gt;*Internet&lt;/keyword&gt;&lt;keyword&gt;Male&lt;/keyword&gt;&lt;keyword&gt;Risk Factors&lt;/keyword&gt;&lt;keyword&gt;*Uncertainty&lt;/keyword&gt;&lt;keyword&gt;United States&lt;/keyword&gt;&lt;keyword&gt;Young Adult&lt;/keyword&gt;&lt;keyword&gt;Anxiety sensitivity&lt;/keyword&gt;&lt;keyword&gt;Cyberchondria&lt;/keyword&gt;&lt;keyword&gt;Health anxiety&lt;/keyword&gt;&lt;keyword&gt;Intolerance of uncertainty&lt;/keyword&gt;&lt;/keywords&gt;&lt;dates&gt;&lt;year&gt;2015&lt;/year&gt;&lt;pub-dates&gt;&lt;date&gt;Sep 15&lt;/date&gt;&lt;/pub-dates&gt;&lt;/dates&gt;&lt;isbn&gt;0165-0327&lt;/isbn&gt;&lt;accession-num&gt;26141807&lt;/accession-num&gt;&lt;urls&gt;&lt;/urls&gt;&lt;electronic-resource-num&gt;10.1016/j.jad.2015.06.017&lt;/electronic-resource-num&gt;&lt;remote-database-provider&gt;NLM&lt;/remote-database-provider&gt;&lt;language&gt;eng&lt;/language&gt;&lt;/record&gt;&lt;/Cite&gt;&lt;/EndNote&gt;</w:instrText>
            </w:r>
            <w:r w:rsidR="00ED5FDF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3]</w:t>
            </w:r>
            <w:r w:rsidR="00ED5FDF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0F83FEC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United States</w:t>
            </w:r>
          </w:p>
        </w:tc>
        <w:tc>
          <w:tcPr>
            <w:tcW w:w="252" w:type="pct"/>
            <w:vAlign w:val="center"/>
          </w:tcPr>
          <w:p w14:paraId="2EB918B4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DF56E50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1B959A07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78</w:t>
            </w:r>
          </w:p>
        </w:tc>
        <w:tc>
          <w:tcPr>
            <w:tcW w:w="430" w:type="pct"/>
            <w:vAlign w:val="center"/>
          </w:tcPr>
          <w:p w14:paraId="5542C367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1.2 (9.8)</w:t>
            </w:r>
          </w:p>
        </w:tc>
        <w:tc>
          <w:tcPr>
            <w:tcW w:w="420" w:type="pct"/>
            <w:vAlign w:val="center"/>
          </w:tcPr>
          <w:p w14:paraId="7D4F1D7B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3.7</w:t>
            </w:r>
          </w:p>
        </w:tc>
        <w:tc>
          <w:tcPr>
            <w:tcW w:w="428" w:type="pct"/>
            <w:vAlign w:val="center"/>
          </w:tcPr>
          <w:p w14:paraId="5F2AFA6F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59.6%</w:t>
            </w:r>
          </w:p>
        </w:tc>
        <w:tc>
          <w:tcPr>
            <w:tcW w:w="386" w:type="pct"/>
            <w:vAlign w:val="center"/>
          </w:tcPr>
          <w:p w14:paraId="0ED64CD1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114FAF89" w14:textId="2F959D83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59C47B9C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Anxiety Sensitivity</w:t>
            </w:r>
            <w:r w:rsidRPr="00D021F8">
              <w:rPr>
                <w:rFonts w:eastAsia="等线" w:hint="eastAsia"/>
                <w:sz w:val="20"/>
                <w:szCs w:val="20"/>
              </w:rPr>
              <w:t>, AS (ASI-3)</w:t>
            </w:r>
          </w:p>
          <w:p w14:paraId="61C6FB31" w14:textId="77777777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Intolerance of Uncertainty, IU (IUS-12)</w:t>
            </w:r>
          </w:p>
          <w:p w14:paraId="522305C0" w14:textId="299F79BE" w:rsidR="005B5410" w:rsidRPr="00D021F8" w:rsidRDefault="005B5410" w:rsidP="00D021F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WI-6)</w:t>
            </w:r>
          </w:p>
        </w:tc>
        <w:tc>
          <w:tcPr>
            <w:tcW w:w="603" w:type="pct"/>
            <w:vAlign w:val="center"/>
          </w:tcPr>
          <w:p w14:paraId="0B4D6373" w14:textId="660E39EC" w:rsidR="005B5410" w:rsidRPr="002F4E8C" w:rsidRDefault="005B5410" w:rsidP="00D021F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AS positively associates with CYB </w:t>
            </w:r>
          </w:p>
        </w:tc>
      </w:tr>
      <w:tr w:rsidR="00761DC1" w:rsidRPr="00974392" w14:paraId="6C08C398" w14:textId="77777777" w:rsidTr="002F4E8C">
        <w:trPr>
          <w:trHeight w:val="20"/>
        </w:trPr>
        <w:tc>
          <w:tcPr>
            <w:tcW w:w="358" w:type="pct"/>
            <w:vAlign w:val="center"/>
          </w:tcPr>
          <w:p w14:paraId="341968E3" w14:textId="3AB8F9EF" w:rsidR="00AF6127" w:rsidRPr="002F4E8C" w:rsidRDefault="00AF6127" w:rsidP="00AF6127">
            <w:pPr>
              <w:spacing w:line="240" w:lineRule="auto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Norr et al., 2015a</w:t>
            </w:r>
            <w:r w:rsidR="00ED5FDF">
              <w:rPr>
                <w:rFonts w:eastAsia="等线"/>
                <w:color w:val="0D0D0D" w:themeColor="text1" w:themeTint="F2"/>
                <w:sz w:val="20"/>
                <w:szCs w:val="20"/>
              </w:rPr>
              <w:fldChar w:fldCharType="begin">
                <w:fldData xml:space="preserve">PEVuZE5vdGU+PENpdGU+PEF1dGhvcj5Ob3JyPC9BdXRob3I+PFllYXI+MjAxNTwvWWVhcj48UmVj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</w:fldData>
              </w:fldChar>
            </w:r>
            <w:r w:rsidR="00AA4815">
              <w:rPr>
                <w:rFonts w:eastAsia="等线"/>
                <w:color w:val="0D0D0D" w:themeColor="text1" w:themeTint="F2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color w:val="0D0D0D" w:themeColor="text1" w:themeTint="F2"/>
                <w:sz w:val="20"/>
                <w:szCs w:val="20"/>
              </w:rPr>
              <w:fldChar w:fldCharType="begin">
                <w:fldData xml:space="preserve">PEVuZE5vdGU+PENpdGU+PEF1dGhvcj5Ob3JyPC9BdXRob3I+PFllYXI+MjAxNTwvWWVhcj48UmVj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</w:fldData>
              </w:fldChar>
            </w:r>
            <w:r w:rsidR="00AA4815">
              <w:rPr>
                <w:rFonts w:eastAsia="等线"/>
                <w:color w:val="0D0D0D" w:themeColor="text1" w:themeTint="F2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color w:val="0D0D0D" w:themeColor="text1" w:themeTint="F2"/>
                <w:sz w:val="20"/>
                <w:szCs w:val="20"/>
              </w:rPr>
            </w:r>
            <w:r w:rsidR="00AA4815">
              <w:rPr>
                <w:rFonts w:eastAsia="等线"/>
                <w:color w:val="0D0D0D" w:themeColor="text1" w:themeTint="F2"/>
                <w:sz w:val="20"/>
                <w:szCs w:val="20"/>
              </w:rPr>
              <w:fldChar w:fldCharType="end"/>
            </w:r>
            <w:r w:rsidR="00ED5FDF">
              <w:rPr>
                <w:rFonts w:eastAsia="等线"/>
                <w:color w:val="0D0D0D" w:themeColor="text1" w:themeTint="F2"/>
                <w:sz w:val="20"/>
                <w:szCs w:val="20"/>
              </w:rPr>
            </w:r>
            <w:r w:rsidR="00ED5FDF">
              <w:rPr>
                <w:rFonts w:eastAsia="等线"/>
                <w:color w:val="0D0D0D" w:themeColor="text1" w:themeTint="F2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color w:val="0D0D0D" w:themeColor="text1" w:themeTint="F2"/>
                <w:sz w:val="20"/>
                <w:szCs w:val="20"/>
              </w:rPr>
              <w:t>[4]</w:t>
            </w:r>
            <w:r w:rsidR="00ED5FDF">
              <w:rPr>
                <w:rFonts w:eastAsia="等线"/>
                <w:color w:val="0D0D0D" w:themeColor="text1" w:themeTint="F2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4DD9A33B" w14:textId="51FDC7F8" w:rsidR="00AF6127" w:rsidRPr="002F4E8C" w:rsidRDefault="00AF6127" w:rsidP="00AF6127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United States</w:t>
            </w:r>
          </w:p>
        </w:tc>
        <w:tc>
          <w:tcPr>
            <w:tcW w:w="252" w:type="pct"/>
            <w:vAlign w:val="center"/>
          </w:tcPr>
          <w:p w14:paraId="3157F550" w14:textId="0FED62F1" w:rsidR="00AF6127" w:rsidRPr="002F4E8C" w:rsidRDefault="00AF6127" w:rsidP="00AF6127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Cross-sectional study</w:t>
            </w:r>
          </w:p>
        </w:tc>
        <w:tc>
          <w:tcPr>
            <w:tcW w:w="476" w:type="pct"/>
            <w:vAlign w:val="center"/>
          </w:tcPr>
          <w:p w14:paraId="166AC09A" w14:textId="16593999" w:rsidR="00AF6127" w:rsidRPr="002F4E8C" w:rsidRDefault="002B501D" w:rsidP="00AF6127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186B92D0" w14:textId="4A28EBB4" w:rsidR="00AF6127" w:rsidRPr="002F4E8C" w:rsidRDefault="00AF6127" w:rsidP="00AF6127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526</w:t>
            </w:r>
          </w:p>
        </w:tc>
        <w:tc>
          <w:tcPr>
            <w:tcW w:w="430" w:type="pct"/>
            <w:vAlign w:val="center"/>
          </w:tcPr>
          <w:p w14:paraId="51FF326D" w14:textId="77777777" w:rsidR="00AF6127" w:rsidRPr="002F4E8C" w:rsidRDefault="007722D0" w:rsidP="00AF6127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34.9 (12.4)</w:t>
            </w:r>
          </w:p>
          <w:p w14:paraId="71EBF83F" w14:textId="5F016CA6" w:rsidR="007722D0" w:rsidRPr="002F4E8C" w:rsidRDefault="007722D0" w:rsidP="00AF6127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[18-72]</w:t>
            </w:r>
          </w:p>
        </w:tc>
        <w:tc>
          <w:tcPr>
            <w:tcW w:w="420" w:type="pct"/>
            <w:vAlign w:val="center"/>
          </w:tcPr>
          <w:p w14:paraId="049F7C0E" w14:textId="5A786A5E" w:rsidR="00AF6127" w:rsidRPr="002F4E8C" w:rsidRDefault="00166734" w:rsidP="00AF6127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NR</w:t>
            </w:r>
          </w:p>
        </w:tc>
        <w:tc>
          <w:tcPr>
            <w:tcW w:w="428" w:type="pct"/>
            <w:vAlign w:val="center"/>
          </w:tcPr>
          <w:p w14:paraId="7566DF9A" w14:textId="4E042FED" w:rsidR="00AF6127" w:rsidRPr="002F4E8C" w:rsidRDefault="00795E08" w:rsidP="00AF6127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 xml:space="preserve">Tertiary or above: </w:t>
            </w:r>
            <w:r w:rsidR="00EB2034"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35.2%</w:t>
            </w:r>
          </w:p>
        </w:tc>
        <w:tc>
          <w:tcPr>
            <w:tcW w:w="386" w:type="pct"/>
            <w:vAlign w:val="center"/>
          </w:tcPr>
          <w:p w14:paraId="069D11D5" w14:textId="268F29C8" w:rsidR="00AF6127" w:rsidRPr="002F4E8C" w:rsidRDefault="00EB2034" w:rsidP="00AF6127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52C1C7A8" w14:textId="0068BE8B" w:rsidR="00AF6127" w:rsidRPr="002F4E8C" w:rsidRDefault="00EB2034" w:rsidP="00AF6127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6DD95F7A" w14:textId="203F7335" w:rsidR="00EB2034" w:rsidRPr="002F4E8C" w:rsidRDefault="00EB2034" w:rsidP="00EB2034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Anxiety Sensitivity, AS (ASI-3</w:t>
            </w:r>
            <w:r w:rsidR="009E74C9"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)</w:t>
            </w:r>
          </w:p>
          <w:p w14:paraId="7C9B49DB" w14:textId="431590E0" w:rsidR="009E74C9" w:rsidRPr="002F4E8C" w:rsidRDefault="009E74C9" w:rsidP="00EB2034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Health Anxiety, HA (SHAI)</w:t>
            </w:r>
          </w:p>
          <w:p w14:paraId="6F156978" w14:textId="0BD498A3" w:rsidR="00AF6127" w:rsidRPr="002F4E8C" w:rsidRDefault="009E74C9" w:rsidP="009E74C9">
            <w:pPr>
              <w:spacing w:line="240" w:lineRule="auto"/>
              <w:jc w:val="center"/>
              <w:rPr>
                <w:rFonts w:eastAsia="等线"/>
                <w:color w:val="0D0D0D" w:themeColor="text1" w:themeTint="F2"/>
                <w:sz w:val="20"/>
                <w:szCs w:val="20"/>
              </w:rPr>
            </w:pP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Intolerance of Uncertainty, IU (IUS-12)</w:t>
            </w:r>
          </w:p>
        </w:tc>
        <w:tc>
          <w:tcPr>
            <w:tcW w:w="603" w:type="pct"/>
            <w:vAlign w:val="center"/>
          </w:tcPr>
          <w:p w14:paraId="237C20F3" w14:textId="2D2ED6AD" w:rsidR="00AF6127" w:rsidRPr="002F4E8C" w:rsidRDefault="00B3040B" w:rsidP="00AF6127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AS and IU are the potential</w:t>
            </w:r>
            <w:r w:rsidR="002B15C7"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risk factors of CYB</w:t>
            </w:r>
          </w:p>
        </w:tc>
      </w:tr>
      <w:tr w:rsidR="00761DC1" w:rsidRPr="00D021F8" w14:paraId="21CE4FC3" w14:textId="3DB0C17C" w:rsidTr="002F4E8C">
        <w:trPr>
          <w:trHeight w:val="20"/>
        </w:trPr>
        <w:tc>
          <w:tcPr>
            <w:tcW w:w="358" w:type="pct"/>
            <w:vAlign w:val="center"/>
          </w:tcPr>
          <w:p w14:paraId="162F7BD2" w14:textId="03D767B4" w:rsidR="00AF6127" w:rsidRPr="00D021F8" w:rsidRDefault="00AF6127" w:rsidP="00AF6127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Norr et al.</w:t>
            </w:r>
            <w:r w:rsidRPr="00D021F8">
              <w:rPr>
                <w:rFonts w:eastAsia="等线" w:hint="eastAsia"/>
                <w:sz w:val="20"/>
                <w:szCs w:val="20"/>
              </w:rPr>
              <w:t>, 2015</w:t>
            </w:r>
            <w:r w:rsidRPr="002F4E8C">
              <w:rPr>
                <w:rFonts w:eastAsia="等线"/>
                <w:color w:val="0D0D0D" w:themeColor="text1" w:themeTint="F2"/>
                <w:sz w:val="20"/>
                <w:szCs w:val="20"/>
              </w:rPr>
              <w:t>b</w:t>
            </w:r>
            <w:r w:rsidR="00ED5FDF">
              <w:rPr>
                <w:rFonts w:eastAsia="等线"/>
                <w:color w:val="0D0D0D" w:themeColor="text1" w:themeTint="F2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Norr&lt;/Author&gt;&lt;Year&gt;2015&lt;/Year&gt;&lt;RecNum&gt;91&lt;/RecNum&gt;&lt;DisplayText&gt;[5]&lt;/DisplayText&gt;&lt;record&gt;&lt;rec-number&gt;91&lt;/rec-number&gt;&lt;foreign-keys&gt;&lt;key app="EN" db-id="td5zpe2sdp0zdre595kxzprnfvsprsd0apx5" timestamp="1759981228"&gt;91&lt;/key&gt;&lt;/foreign-keys&gt;&lt;ref-type name="Journal Article"&gt;17&lt;/ref-type&gt;&lt;contributors&gt;&lt;authors&gt;&lt;author&gt;Norr, A. M.&lt;/author&gt;&lt;author&gt;Oglesby, M. E.&lt;/author&gt;&lt;author&gt;Raines, A. M.&lt;/author&gt;&lt;author&gt;Macatee, R. J.&lt;/author&gt;&lt;author&gt;Allan, N. P.&lt;/author&gt;&lt;author&gt;Schmidt, N. B.&lt;/author&gt;&lt;/authors&gt;&lt;/contributors&gt;&lt;auth-address&gt;Department of Psychology, Florida State University Tallahassee, FL, USA.&amp;#xD;Department of Psychology, Florida State University Tallahassee, FL, USA. Electronic address: Schmidt@psy.fsu.edu.&lt;/auth-address&gt;&lt;titles&gt;&lt;title&gt;Relationships between cyberchondria and obsessive-compulsive symptom dimensions&lt;/title&gt;&lt;secondary-title&gt;Psychiatry Res&lt;/secondary-title&gt;&lt;/titles&gt;&lt;periodical&gt;&lt;full-title&gt;Psychiatry Res&lt;/full-title&gt;&lt;/periodical&gt;&lt;pages&gt;441-6&lt;/pages&gt;&lt;volume&gt;230&lt;/volume&gt;&lt;number&gt;2&lt;/number&gt;&lt;edition&gt;20150925&lt;/edition&gt;&lt;keywords&gt;&lt;keyword&gt;Adolescent&lt;/keyword&gt;&lt;keyword&gt;Adult&lt;/keyword&gt;&lt;keyword&gt;Aged&lt;/keyword&gt;&lt;keyword&gt;Anxiety Disorders/*psychology&lt;/keyword&gt;&lt;keyword&gt;Female&lt;/keyword&gt;&lt;keyword&gt;Humans&lt;/keyword&gt;&lt;keyword&gt;Hypochondriasis/*psychology&lt;/keyword&gt;&lt;keyword&gt;*Information Seeking Behavior&lt;/keyword&gt;&lt;keyword&gt;*Internet&lt;/keyword&gt;&lt;keyword&gt;Male&lt;/keyword&gt;&lt;keyword&gt;Middle Aged&lt;/keyword&gt;&lt;keyword&gt;Obsessive-Compulsive Disorder/*psychology&lt;/keyword&gt;&lt;keyword&gt;Self Report&lt;/keyword&gt;&lt;keyword&gt;Young Adult&lt;/keyword&gt;&lt;keyword&gt;Cyberchondria&lt;/keyword&gt;&lt;keyword&gt;Health anxiety&lt;/keyword&gt;&lt;keyword&gt;Obsessive-compulsive&lt;/keyword&gt;&lt;keyword&gt;Online medical information&lt;/keyword&gt;&lt;/keywords&gt;&lt;dates&gt;&lt;year&gt;2015&lt;/year&gt;&lt;pub-dates&gt;&lt;date&gt;Dec 15&lt;/date&gt;&lt;/pub-dates&gt;&lt;/dates&gt;&lt;isbn&gt;0165-1781&lt;/isbn&gt;&lt;accession-num&gt;26429148&lt;/accession-num&gt;&lt;urls&gt;&lt;/urls&gt;&lt;electronic-resource-num&gt;10.1016/j.psychres.2015.09.034&lt;/electronic-resource-num&gt;&lt;remote-database-provider&gt;NLM&lt;/remote-database-provider&gt;&lt;language&gt;eng&lt;/language&gt;&lt;/record&gt;&lt;/Cite&gt;&lt;/EndNote&gt;</w:instrText>
            </w:r>
            <w:r w:rsidR="00ED5FDF">
              <w:rPr>
                <w:rFonts w:eastAsia="等线"/>
                <w:color w:val="0D0D0D" w:themeColor="text1" w:themeTint="F2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color w:val="0D0D0D" w:themeColor="text1" w:themeTint="F2"/>
                <w:sz w:val="20"/>
                <w:szCs w:val="20"/>
              </w:rPr>
              <w:t>[5]</w:t>
            </w:r>
            <w:r w:rsidR="00ED5FDF">
              <w:rPr>
                <w:rFonts w:eastAsia="等线"/>
                <w:color w:val="0D0D0D" w:themeColor="text1" w:themeTint="F2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36ADEEC6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United States</w:t>
            </w:r>
          </w:p>
        </w:tc>
        <w:tc>
          <w:tcPr>
            <w:tcW w:w="252" w:type="pct"/>
            <w:vAlign w:val="center"/>
          </w:tcPr>
          <w:p w14:paraId="49ADE058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E847593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2A9F4792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68</w:t>
            </w:r>
          </w:p>
        </w:tc>
        <w:tc>
          <w:tcPr>
            <w:tcW w:w="430" w:type="pct"/>
            <w:vAlign w:val="center"/>
          </w:tcPr>
          <w:p w14:paraId="3B89643C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5.4 (12.5)</w:t>
            </w:r>
          </w:p>
          <w:p w14:paraId="20D7347B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72]</w:t>
            </w:r>
          </w:p>
        </w:tc>
        <w:tc>
          <w:tcPr>
            <w:tcW w:w="420" w:type="pct"/>
            <w:vAlign w:val="center"/>
          </w:tcPr>
          <w:p w14:paraId="7B050E9F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71.6</w:t>
            </w:r>
          </w:p>
        </w:tc>
        <w:tc>
          <w:tcPr>
            <w:tcW w:w="428" w:type="pct"/>
            <w:vAlign w:val="center"/>
          </w:tcPr>
          <w:p w14:paraId="0C0EF5F5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37.4%</w:t>
            </w:r>
          </w:p>
        </w:tc>
        <w:tc>
          <w:tcPr>
            <w:tcW w:w="386" w:type="pct"/>
            <w:vAlign w:val="center"/>
          </w:tcPr>
          <w:p w14:paraId="34FE65C9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O</w:t>
            </w:r>
            <w:r w:rsidRPr="00D021F8">
              <w:rPr>
                <w:rFonts w:eastAsia="等线"/>
                <w:sz w:val="20"/>
                <w:szCs w:val="20"/>
              </w:rPr>
              <w:t>bsessive-compulsive symptoms</w:t>
            </w:r>
            <w:r w:rsidRPr="00D021F8">
              <w:rPr>
                <w:rFonts w:eastAsia="等线" w:hint="eastAsia"/>
                <w:sz w:val="20"/>
                <w:szCs w:val="20"/>
              </w:rPr>
              <w:t>: 20.5%</w:t>
            </w:r>
          </w:p>
          <w:p w14:paraId="1E93A930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</w:t>
            </w:r>
            <w:r w:rsidRPr="00D021F8">
              <w:rPr>
                <w:rFonts w:eastAsia="等线"/>
                <w:sz w:val="20"/>
                <w:szCs w:val="20"/>
              </w:rPr>
              <w:t>ealth anxiety</w:t>
            </w:r>
            <w:r w:rsidRPr="00D021F8">
              <w:rPr>
                <w:rFonts w:eastAsia="等线" w:hint="eastAsia"/>
                <w:sz w:val="20"/>
                <w:szCs w:val="20"/>
              </w:rPr>
              <w:t>: 15.0%</w:t>
            </w:r>
          </w:p>
        </w:tc>
        <w:tc>
          <w:tcPr>
            <w:tcW w:w="355" w:type="pct"/>
            <w:vAlign w:val="center"/>
          </w:tcPr>
          <w:p w14:paraId="3E329B46" w14:textId="4CEDFB2B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37E8EDD5" w14:textId="51D332BB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Obsessive-Compulsi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S</w:t>
            </w:r>
            <w:r w:rsidRPr="00D021F8">
              <w:rPr>
                <w:rFonts w:eastAsia="等线"/>
                <w:sz w:val="20"/>
                <w:szCs w:val="20"/>
              </w:rPr>
              <w:t>ymptoms</w:t>
            </w:r>
            <w:r w:rsidRPr="00D021F8">
              <w:rPr>
                <w:rFonts w:eastAsia="等线" w:hint="eastAsia"/>
                <w:sz w:val="20"/>
                <w:szCs w:val="20"/>
              </w:rPr>
              <w:t>, OCS (DOCS)</w:t>
            </w:r>
          </w:p>
        </w:tc>
        <w:tc>
          <w:tcPr>
            <w:tcW w:w="603" w:type="pct"/>
            <w:vAlign w:val="center"/>
          </w:tcPr>
          <w:p w14:paraId="40FB7B8D" w14:textId="05A772EC" w:rsidR="00AF6127" w:rsidRPr="002F4E8C" w:rsidRDefault="00AF6127" w:rsidP="00AF6127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OCS </w:t>
            </w:r>
          </w:p>
        </w:tc>
      </w:tr>
      <w:tr w:rsidR="00761DC1" w:rsidRPr="00D021F8" w14:paraId="39F507DE" w14:textId="417D02D5" w:rsidTr="002F4E8C">
        <w:trPr>
          <w:trHeight w:val="20"/>
        </w:trPr>
        <w:tc>
          <w:tcPr>
            <w:tcW w:w="358" w:type="pct"/>
            <w:vAlign w:val="center"/>
          </w:tcPr>
          <w:p w14:paraId="02D69D99" w14:textId="5214B4B4" w:rsidR="00AF6127" w:rsidRPr="00D021F8" w:rsidRDefault="00AF6127" w:rsidP="00AF6127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Barke et al., 2016</w:t>
            </w:r>
            <w:r w:rsidR="0004027E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CYXJrZTwvQXV0aG9yPjxZZWFyPjIwMTY8L1llYXI+PFJl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CYXJrZTwvQXV0aG9yPjxZZWFyPjIwMTY8L1llYXI+PFJl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04027E">
              <w:rPr>
                <w:rFonts w:eastAsia="等线"/>
                <w:sz w:val="20"/>
                <w:szCs w:val="20"/>
              </w:rPr>
            </w:r>
            <w:r w:rsidR="0004027E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6]</w:t>
            </w:r>
            <w:r w:rsidR="0004027E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7E689B12" w14:textId="77777777" w:rsidR="00AF6127" w:rsidRPr="00D021F8" w:rsidRDefault="00AF6127" w:rsidP="00AF6127">
            <w:pPr>
              <w:tabs>
                <w:tab w:val="left" w:pos="560"/>
              </w:tabs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Germany</w:t>
            </w:r>
          </w:p>
        </w:tc>
        <w:tc>
          <w:tcPr>
            <w:tcW w:w="252" w:type="pct"/>
            <w:vAlign w:val="center"/>
          </w:tcPr>
          <w:p w14:paraId="0E11ECFE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60BD8298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</w:t>
            </w:r>
            <w:r w:rsidRPr="00D021F8">
              <w:rPr>
                <w:rFonts w:eastAsia="等线" w:hint="eastAsia"/>
                <w:sz w:val="20"/>
                <w:szCs w:val="20"/>
              </w:rPr>
              <w:t>eneral population (</w:t>
            </w:r>
            <w:r w:rsidRPr="00D021F8">
              <w:rPr>
                <w:rFonts w:eastAsia="等线"/>
                <w:sz w:val="20"/>
                <w:szCs w:val="20"/>
              </w:rPr>
              <w:t>over 18 years of age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6147F581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00</w:t>
            </w:r>
          </w:p>
        </w:tc>
        <w:tc>
          <w:tcPr>
            <w:tcW w:w="430" w:type="pct"/>
            <w:vAlign w:val="center"/>
          </w:tcPr>
          <w:p w14:paraId="20A25279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29.1 (10.4)</w:t>
            </w:r>
          </w:p>
        </w:tc>
        <w:tc>
          <w:tcPr>
            <w:tcW w:w="420" w:type="pct"/>
            <w:vAlign w:val="center"/>
          </w:tcPr>
          <w:p w14:paraId="0E42A20F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73.6</w:t>
            </w:r>
          </w:p>
        </w:tc>
        <w:tc>
          <w:tcPr>
            <w:tcW w:w="428" w:type="pct"/>
            <w:vAlign w:val="center"/>
          </w:tcPr>
          <w:p w14:paraId="2D4FD279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6A4A2832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6B039D45" w14:textId="7A1B8E43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4259001A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Depression (CES-D)</w:t>
            </w:r>
          </w:p>
          <w:p w14:paraId="6B65B8D7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  <w:p w14:paraId="3870F050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-care Utilization, HCU (HCU)</w:t>
            </w:r>
          </w:p>
          <w:p w14:paraId="4002474D" w14:textId="5FC00F9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Somatic Symptoms, SS (PHQ-15)</w:t>
            </w:r>
          </w:p>
        </w:tc>
        <w:tc>
          <w:tcPr>
            <w:tcW w:w="603" w:type="pct"/>
            <w:vAlign w:val="center"/>
          </w:tcPr>
          <w:p w14:paraId="73E271BA" w14:textId="66230E96" w:rsidR="00AF6127" w:rsidRPr="002F4E8C" w:rsidRDefault="00AF6127" w:rsidP="00AF6127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HA, HCU, SS, depressive symptoms.</w:t>
            </w:r>
          </w:p>
        </w:tc>
      </w:tr>
      <w:tr w:rsidR="00761DC1" w:rsidRPr="00D021F8" w14:paraId="61A33348" w14:textId="3682D2F0" w:rsidTr="002F4E8C">
        <w:trPr>
          <w:trHeight w:val="20"/>
        </w:trPr>
        <w:tc>
          <w:tcPr>
            <w:tcW w:w="358" w:type="pct"/>
            <w:vAlign w:val="center"/>
          </w:tcPr>
          <w:p w14:paraId="083B933D" w14:textId="28380255" w:rsidR="00AF6127" w:rsidRPr="00D021F8" w:rsidRDefault="00AF6127" w:rsidP="00AF6127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Fergus &amp; Russell,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2016</w:t>
            </w:r>
            <w:r w:rsidR="0004027E"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Fergus&lt;/Author&gt;&lt;Year&gt;2016&lt;/Year&gt;&lt;RecNum&gt;109&lt;/RecNum&gt;&lt;DisplayText&gt;[7]&lt;/DisplayText&gt;&lt;record&gt;&lt;rec-number&gt;109&lt;/rec-number&gt;&lt;foreign-keys&gt;&lt;key app="EN" db-id="td5zpe2sdp0zdre595kxzprnfvsprsd0apx5" timestamp="1759981228"&gt;109&lt;/key&gt;&lt;/foreign-keys&gt;&lt;ref-type name="Journal Article"&gt;17&lt;/ref-type&gt;&lt;contributors&gt;&lt;authors&gt;&lt;author&gt;Fergus, T. A.&lt;/author&gt;&lt;author&gt;Russell, L. H.&lt;/author&gt;&lt;/authors&gt;&lt;/contributors&gt;&lt;auth-address&gt;Baylor University, United States. Electronic address: Thomas_Fergus@baylor.edu.&amp;#xD;Baylor University, United States.&lt;/auth-address&gt;&lt;titles&gt;&lt;title&gt;Does cyberchondria overlap with health anxiety and obsessive-compulsive symptoms? An examination of latent structure and scale interrelations&lt;/title&gt;&lt;secondary-title&gt;J Anxiety Disord&lt;/secondary-title&gt;&lt;/titles&gt;&lt;periodical&gt;&lt;full-title&gt;J Anxiety Disord&lt;/full-title&gt;&lt;/periodical&gt;&lt;pages&gt;88-94&lt;/pages&gt;&lt;volume&gt;38&lt;/volume&gt;&lt;edition&gt;20160128&lt;/edition&gt;&lt;keywords&gt;&lt;keyword&gt;Adult&lt;/keyword&gt;&lt;keyword&gt;Anxiety/*psychology&lt;/keyword&gt;&lt;keyword&gt;*Attitude to Health&lt;/keyword&gt;&lt;keyword&gt;Factor Analysis, Statistical&lt;/keyword&gt;&lt;keyword&gt;Female&lt;/keyword&gt;&lt;keyword&gt;Humans&lt;/keyword&gt;&lt;keyword&gt;Hypochondriasis/*psychology&lt;/keyword&gt;&lt;keyword&gt;*Internet&lt;/keyword&gt;&lt;keyword&gt;Male&lt;/keyword&gt;&lt;keyword&gt;Middle Aged&lt;/keyword&gt;&lt;keyword&gt;Obsessive-Compulsive Disorder/*psychology&lt;/keyword&gt;&lt;keyword&gt;Regression Analysis&lt;/keyword&gt;&lt;keyword&gt;United States&lt;/keyword&gt;&lt;keyword&gt;Young Adult&lt;/keyword&gt;&lt;keyword&gt;Cyberchondria&lt;/keyword&gt;&lt;keyword&gt;Health anxiety&lt;/keyword&gt;&lt;keyword&gt;Health worry&lt;/keyword&gt;&lt;keyword&gt;Obsessive–compulsive disorder (OCD)&lt;/keyword&gt;&lt;/keywords&gt;&lt;dates&gt;&lt;year&gt;2016&lt;/year&gt;&lt;pub-dates&gt;&lt;date&gt;Mar&lt;/date&gt;&lt;/pub-dates&gt;&lt;/dates&gt;&lt;isbn&gt;0887-6185&lt;/isbn&gt;&lt;accession-num&gt;26851749&lt;/accession-num&gt;&lt;urls&gt;&lt;/urls&gt;&lt;electronic-resource-num&gt;10.1016/j.janxdis.2016.01.009&lt;/electronic-resource-num&gt;&lt;remote-database-provider&gt;NLM&lt;/remote-database-provider&gt;&lt;language&gt;eng&lt;/language&gt;&lt;/record&gt;&lt;/Cite&gt;&lt;/EndNote&gt;</w:instrText>
            </w:r>
            <w:r w:rsidR="0004027E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7]</w:t>
            </w:r>
            <w:r w:rsidR="0004027E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708C387D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United States</w:t>
            </w:r>
          </w:p>
        </w:tc>
        <w:tc>
          <w:tcPr>
            <w:tcW w:w="252" w:type="pct"/>
            <w:vAlign w:val="center"/>
          </w:tcPr>
          <w:p w14:paraId="4E600F7E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563F26D2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4FC11C28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75</w:t>
            </w:r>
          </w:p>
        </w:tc>
        <w:tc>
          <w:tcPr>
            <w:tcW w:w="430" w:type="pct"/>
            <w:vAlign w:val="center"/>
          </w:tcPr>
          <w:p w14:paraId="3E620A84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1.6 (10.2)</w:t>
            </w:r>
          </w:p>
          <w:p w14:paraId="523A3794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9-64]</w:t>
            </w:r>
          </w:p>
        </w:tc>
        <w:tc>
          <w:tcPr>
            <w:tcW w:w="420" w:type="pct"/>
            <w:vAlign w:val="center"/>
          </w:tcPr>
          <w:p w14:paraId="1E730980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7.3</w:t>
            </w:r>
          </w:p>
        </w:tc>
        <w:tc>
          <w:tcPr>
            <w:tcW w:w="428" w:type="pct"/>
            <w:vAlign w:val="center"/>
          </w:tcPr>
          <w:p w14:paraId="3E403A15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60.1%</w:t>
            </w:r>
          </w:p>
        </w:tc>
        <w:tc>
          <w:tcPr>
            <w:tcW w:w="386" w:type="pct"/>
            <w:vAlign w:val="center"/>
          </w:tcPr>
          <w:p w14:paraId="41011584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62739C1C" w14:textId="15EDDEC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3D4B2DA2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Health Anxiety, HA (MIHT)</w:t>
            </w:r>
          </w:p>
          <w:p w14:paraId="50D32288" w14:textId="06B8085D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Obsessive-Compulsi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S</w:t>
            </w:r>
            <w:r w:rsidRPr="00D021F8">
              <w:rPr>
                <w:rFonts w:eastAsia="等线"/>
                <w:sz w:val="20"/>
                <w:szCs w:val="20"/>
              </w:rPr>
              <w:t>ymptoms</w:t>
            </w:r>
            <w:r w:rsidR="00C00826" w:rsidRPr="00D021F8">
              <w:rPr>
                <w:rFonts w:eastAsia="等线" w:hint="eastAsia"/>
                <w:sz w:val="20"/>
                <w:szCs w:val="20"/>
              </w:rPr>
              <w:t>, OCS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(DOCS)</w:t>
            </w:r>
          </w:p>
        </w:tc>
        <w:tc>
          <w:tcPr>
            <w:tcW w:w="603" w:type="pct"/>
            <w:vAlign w:val="center"/>
          </w:tcPr>
          <w:p w14:paraId="53E318C7" w14:textId="2D8C4E02" w:rsidR="00AF6127" w:rsidRPr="002F4E8C" w:rsidRDefault="00AF6127" w:rsidP="00AF6127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HA</w:t>
            </w:r>
          </w:p>
        </w:tc>
      </w:tr>
      <w:tr w:rsidR="00761DC1" w:rsidRPr="00D021F8" w14:paraId="788607CF" w14:textId="1E8DD4A8" w:rsidTr="002F4E8C">
        <w:trPr>
          <w:trHeight w:val="20"/>
        </w:trPr>
        <w:tc>
          <w:tcPr>
            <w:tcW w:w="358" w:type="pct"/>
            <w:vAlign w:val="center"/>
          </w:tcPr>
          <w:p w14:paraId="4CF33230" w14:textId="64B13496" w:rsidR="00AF6127" w:rsidRPr="00D021F8" w:rsidRDefault="00AF6127" w:rsidP="00AF6127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lastRenderedPageBreak/>
              <w:t>Fergus &amp; Spada, 2017</w:t>
            </w:r>
            <w:r w:rsidR="0004027E"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Fergus&lt;/Author&gt;&lt;Year&gt;2017&lt;/Year&gt;&lt;RecNum&gt;71&lt;/RecNum&gt;&lt;DisplayText&gt;[8]&lt;/DisplayText&gt;&lt;record&gt;&lt;rec-number&gt;71&lt;/rec-number&gt;&lt;foreign-keys&gt;&lt;key app="EN" db-id="td5zpe2sdp0zdre595kxzprnfvsprsd0apx5" timestamp="1759981228"&gt;71&lt;/key&gt;&lt;/foreign-keys&gt;&lt;ref-type name="Journal Article"&gt;17&lt;/ref-type&gt;&lt;contributors&gt;&lt;authors&gt;&lt;author&gt;Fergus, T. A.&lt;/author&gt;&lt;author&gt;Spada, M. M.&lt;/author&gt;&lt;/authors&gt;&lt;/contributors&gt;&lt;auth-address&gt;Psychology and Neuroscience, Baylor University, Waco, Texas, USA.&amp;#xD;Division of Psychology, School of Applied Sciences, London South Bank University, 103 Borough Road, London, SE10AA.&lt;/auth-address&gt;&lt;titles&gt;&lt;title&gt;Cyberchondria: Examining relations with problematic Internet use and metacognitive beliefs&lt;/title&gt;&lt;secondary-title&gt;Clin Psychol Psychother&lt;/secondary-title&gt;&lt;/titles&gt;&lt;periodical&gt;&lt;full-title&gt;Clin Psychol Psychother&lt;/full-title&gt;&lt;/periodical&gt;&lt;pages&gt;1322-1330&lt;/pages&gt;&lt;volume&gt;24&lt;/volume&gt;&lt;number&gt;6&lt;/number&gt;&lt;edition&gt;20170616&lt;/edition&gt;&lt;keywords&gt;&lt;keyword&gt;Adolescent&lt;/keyword&gt;&lt;keyword&gt;Adult&lt;/keyword&gt;&lt;keyword&gt;Aged&lt;/keyword&gt;&lt;keyword&gt;Anxiety Disorders/*complications/*psychology&lt;/keyword&gt;&lt;keyword&gt;Female&lt;/keyword&gt;&lt;keyword&gt;Humans&lt;/keyword&gt;&lt;keyword&gt;Hypochondriasis/*complications/*psychology&lt;/keyword&gt;&lt;keyword&gt;*Internet&lt;/keyword&gt;&lt;keyword&gt;Male&lt;/keyword&gt;&lt;keyword&gt;*Metacognition&lt;/keyword&gt;&lt;keyword&gt;Middle Aged&lt;/keyword&gt;&lt;keyword&gt;Uncertainty&lt;/keyword&gt;&lt;keyword&gt;United States&lt;/keyword&gt;&lt;keyword&gt;Young Adult&lt;/keyword&gt;&lt;keyword&gt;anxiety sensitivity&lt;/keyword&gt;&lt;keyword&gt;cyberchondria&lt;/keyword&gt;&lt;keyword&gt;intolerance of uncertainty&lt;/keyword&gt;&lt;keyword&gt;metacognition&lt;/keyword&gt;&lt;keyword&gt;metacognitive beliefs&lt;/keyword&gt;&lt;keyword&gt;problematic Internet use&lt;/keyword&gt;&lt;/keywords&gt;&lt;dates&gt;&lt;year&gt;2017&lt;/year&gt;&lt;pub-dates&gt;&lt;date&gt;Nov&lt;/date&gt;&lt;/pub-dates&gt;&lt;/dates&gt;&lt;isbn&gt;1063-3995&lt;/isbn&gt;&lt;accession-num&gt;28621035&lt;/accession-num&gt;&lt;urls&gt;&lt;/urls&gt;&lt;electronic-resource-num&gt;10.1002/cpp.2102&lt;/electronic-resource-num&gt;&lt;remote-database-provider&gt;NLM&lt;/remote-database-provider&gt;&lt;language&gt;eng&lt;/language&gt;&lt;/record&gt;&lt;/Cite&gt;&lt;/EndNote&gt;</w:instrText>
            </w:r>
            <w:r w:rsidR="0004027E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8]</w:t>
            </w:r>
            <w:r w:rsidR="0004027E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28D93DE5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United States</w:t>
            </w:r>
          </w:p>
        </w:tc>
        <w:tc>
          <w:tcPr>
            <w:tcW w:w="252" w:type="pct"/>
            <w:vAlign w:val="center"/>
          </w:tcPr>
          <w:p w14:paraId="31284798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714F5E0B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0CD7C54F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260</w:t>
            </w:r>
          </w:p>
        </w:tc>
        <w:tc>
          <w:tcPr>
            <w:tcW w:w="430" w:type="pct"/>
            <w:vAlign w:val="center"/>
          </w:tcPr>
          <w:p w14:paraId="4CB91E2C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2.9 (9.2)</w:t>
            </w:r>
          </w:p>
          <w:p w14:paraId="74C759D8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65]</w:t>
            </w:r>
          </w:p>
        </w:tc>
        <w:tc>
          <w:tcPr>
            <w:tcW w:w="420" w:type="pct"/>
            <w:vAlign w:val="center"/>
          </w:tcPr>
          <w:p w14:paraId="1ECEA7D6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0.8</w:t>
            </w:r>
          </w:p>
        </w:tc>
        <w:tc>
          <w:tcPr>
            <w:tcW w:w="428" w:type="pct"/>
            <w:vAlign w:val="center"/>
          </w:tcPr>
          <w:p w14:paraId="790973A9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69.1%</w:t>
            </w:r>
          </w:p>
        </w:tc>
        <w:tc>
          <w:tcPr>
            <w:tcW w:w="386" w:type="pct"/>
            <w:vAlign w:val="center"/>
          </w:tcPr>
          <w:p w14:paraId="7AA72010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D</w:t>
            </w:r>
            <w:r w:rsidRPr="00D021F8">
              <w:rPr>
                <w:rFonts w:eastAsia="等线" w:hint="eastAsia"/>
                <w:sz w:val="20"/>
                <w:szCs w:val="20"/>
              </w:rPr>
              <w:t>iagnosed with physical health problems: 25.5%</w:t>
            </w:r>
          </w:p>
        </w:tc>
        <w:tc>
          <w:tcPr>
            <w:tcW w:w="355" w:type="pct"/>
            <w:vAlign w:val="center"/>
          </w:tcPr>
          <w:p w14:paraId="3F1F8598" w14:textId="73C885CD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6C6C626F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Anxiety Sensitivity, AS (ASI-3)</w:t>
            </w:r>
          </w:p>
          <w:p w14:paraId="15092441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WI-6)</w:t>
            </w:r>
          </w:p>
          <w:p w14:paraId="1AC082B2" w14:textId="77777777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Intolerance of Uncertainty, IU (IUS-12)</w:t>
            </w:r>
          </w:p>
          <w:p w14:paraId="5766F6EB" w14:textId="6662992A" w:rsidR="00AF6127" w:rsidRPr="00D021F8" w:rsidRDefault="00AF6127" w:rsidP="00AF612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Metacognitive Beliefs, MB (MCQ-HA)</w:t>
            </w:r>
          </w:p>
        </w:tc>
        <w:tc>
          <w:tcPr>
            <w:tcW w:w="603" w:type="pct"/>
            <w:vAlign w:val="center"/>
          </w:tcPr>
          <w:p w14:paraId="4223F358" w14:textId="432DB24B" w:rsidR="00AF6127" w:rsidRPr="002F4E8C" w:rsidRDefault="00AF6127" w:rsidP="00AF6127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HA, IU, MB and AS</w:t>
            </w:r>
          </w:p>
        </w:tc>
      </w:tr>
      <w:tr w:rsidR="006C2EF6" w:rsidRPr="00D021F8" w14:paraId="766142C3" w14:textId="77777777" w:rsidTr="000C34C7">
        <w:trPr>
          <w:trHeight w:val="20"/>
        </w:trPr>
        <w:tc>
          <w:tcPr>
            <w:tcW w:w="358" w:type="pct"/>
            <w:vAlign w:val="center"/>
          </w:tcPr>
          <w:p w14:paraId="2D386897" w14:textId="7BBEDFF1" w:rsidR="00B82A77" w:rsidRPr="00D021F8" w:rsidRDefault="00B82A77" w:rsidP="00B82A77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Fergus &amp; Spada, 201</w:t>
            </w:r>
            <w:r>
              <w:rPr>
                <w:rFonts w:eastAsia="等线" w:hint="eastAsia"/>
                <w:sz w:val="20"/>
                <w:szCs w:val="20"/>
              </w:rPr>
              <w:t>8</w:t>
            </w:r>
            <w:r w:rsidR="00C53628">
              <w:rPr>
                <w:rFonts w:eastAsia="等线" w:hint="eastAsia"/>
                <w:sz w:val="20"/>
                <w:szCs w:val="20"/>
              </w:rPr>
              <w:t>a</w:t>
            </w:r>
            <w:r w:rsidR="0004027E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GZXJndXM8L0F1dGhvcj48WWVhcj4yMDE4PC9ZZWFyPjxS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GZXJndXM8L0F1dGhvcj48WWVhcj4yMDE4PC9ZZWFyPjxS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04027E">
              <w:rPr>
                <w:rFonts w:eastAsia="等线"/>
                <w:sz w:val="20"/>
                <w:szCs w:val="20"/>
              </w:rPr>
            </w:r>
            <w:r w:rsidR="0004027E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9]</w:t>
            </w:r>
            <w:r w:rsidR="0004027E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811470A" w14:textId="1F7DA9C5" w:rsidR="00B82A77" w:rsidRPr="00D021F8" w:rsidRDefault="00B82A77" w:rsidP="00B82A7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United States</w:t>
            </w:r>
          </w:p>
        </w:tc>
        <w:tc>
          <w:tcPr>
            <w:tcW w:w="252" w:type="pct"/>
            <w:vAlign w:val="center"/>
          </w:tcPr>
          <w:p w14:paraId="79DF30D5" w14:textId="32E6AE9A" w:rsidR="00B82A77" w:rsidRPr="00D021F8" w:rsidRDefault="00B82A77" w:rsidP="00B82A7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261524B" w14:textId="5DDC9655" w:rsidR="00B82A77" w:rsidRPr="00D021F8" w:rsidRDefault="00B82A77" w:rsidP="00B82A7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2B15C7">
              <w:rPr>
                <w:rFonts w:eastAsia="等线" w:hint="eastAsia"/>
                <w:sz w:val="20"/>
                <w:szCs w:val="20"/>
              </w:rPr>
              <w:t>U</w:t>
            </w:r>
            <w:r w:rsidRPr="002B15C7">
              <w:rPr>
                <w:rFonts w:eastAsia="等线"/>
                <w:sz w:val="20"/>
                <w:szCs w:val="20"/>
              </w:rPr>
              <w:t>ndergraduate students</w:t>
            </w:r>
          </w:p>
        </w:tc>
        <w:tc>
          <w:tcPr>
            <w:tcW w:w="315" w:type="pct"/>
            <w:vAlign w:val="center"/>
          </w:tcPr>
          <w:p w14:paraId="6A9EC4E9" w14:textId="5036B9D4" w:rsidR="00B82A77" w:rsidRPr="00D021F8" w:rsidRDefault="00B82A77" w:rsidP="00B82A7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30</w:t>
            </w:r>
          </w:p>
        </w:tc>
        <w:tc>
          <w:tcPr>
            <w:tcW w:w="430" w:type="pct"/>
            <w:vAlign w:val="center"/>
          </w:tcPr>
          <w:p w14:paraId="47765186" w14:textId="77777777" w:rsidR="00B82A77" w:rsidRDefault="009D2ED4" w:rsidP="00B82A7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9.4 (2.1)</w:t>
            </w:r>
          </w:p>
          <w:p w14:paraId="67F50B4A" w14:textId="02FEB0C4" w:rsidR="009D2ED4" w:rsidRPr="00D021F8" w:rsidRDefault="009D2ED4" w:rsidP="00B82A7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8-47]</w:t>
            </w:r>
          </w:p>
        </w:tc>
        <w:tc>
          <w:tcPr>
            <w:tcW w:w="420" w:type="pct"/>
            <w:vAlign w:val="center"/>
          </w:tcPr>
          <w:p w14:paraId="3EBF1543" w14:textId="3E52E305" w:rsidR="00B82A77" w:rsidRPr="00D021F8" w:rsidRDefault="009D2ED4" w:rsidP="00B82A7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6.6</w:t>
            </w:r>
          </w:p>
        </w:tc>
        <w:tc>
          <w:tcPr>
            <w:tcW w:w="428" w:type="pct"/>
            <w:vAlign w:val="center"/>
          </w:tcPr>
          <w:p w14:paraId="439F7D16" w14:textId="695B2388" w:rsidR="00B82A77" w:rsidRPr="00D021F8" w:rsidRDefault="009D2ED4" w:rsidP="00B82A7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2B15C7">
              <w:rPr>
                <w:rFonts w:eastAsia="等线"/>
                <w:sz w:val="20"/>
                <w:szCs w:val="20"/>
              </w:rPr>
              <w:t>Tertiary or above</w:t>
            </w:r>
            <w:r w:rsidRPr="002B15C7">
              <w:rPr>
                <w:rFonts w:eastAsia="等线" w:hint="eastAsia"/>
                <w:sz w:val="20"/>
                <w:szCs w:val="20"/>
              </w:rPr>
              <w:t>: 100%</w:t>
            </w:r>
          </w:p>
        </w:tc>
        <w:tc>
          <w:tcPr>
            <w:tcW w:w="386" w:type="pct"/>
            <w:vAlign w:val="center"/>
          </w:tcPr>
          <w:p w14:paraId="588E9559" w14:textId="173DC74C" w:rsidR="00B82A77" w:rsidRPr="00D021F8" w:rsidRDefault="008D4D8A" w:rsidP="00B82A7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710467CC" w14:textId="73B5AE20" w:rsidR="00B82A77" w:rsidRPr="00D021F8" w:rsidRDefault="008D4D8A" w:rsidP="00B82A7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6973E685" w14:textId="77777777" w:rsidR="00A02D47" w:rsidRPr="002B15C7" w:rsidRDefault="00A02D47" w:rsidP="00A02D4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2B15C7">
              <w:rPr>
                <w:rFonts w:eastAsia="等线"/>
                <w:sz w:val="20"/>
                <w:szCs w:val="20"/>
              </w:rPr>
              <w:t>Anxiety Sensitivity</w:t>
            </w:r>
            <w:r w:rsidRPr="002B15C7">
              <w:rPr>
                <w:rFonts w:eastAsia="等线" w:hint="eastAsia"/>
                <w:sz w:val="20"/>
                <w:szCs w:val="20"/>
              </w:rPr>
              <w:t>, AS (ASI-3)</w:t>
            </w:r>
          </w:p>
          <w:p w14:paraId="3183F604" w14:textId="3B679969" w:rsidR="0025131D" w:rsidRDefault="0025131D" w:rsidP="00A02D4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WI-6)</w:t>
            </w:r>
          </w:p>
          <w:p w14:paraId="1954262F" w14:textId="4433DDBD" w:rsidR="00A50583" w:rsidRPr="00A02D47" w:rsidRDefault="00A50583" w:rsidP="00A02D4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Uncertainty, IU (IUS-12)</w:t>
            </w:r>
          </w:p>
          <w:p w14:paraId="4F3A67F1" w14:textId="68FC48DB" w:rsidR="00B82A77" w:rsidRDefault="004A43F2" w:rsidP="00B82A7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Metacognitive Beliefs, MB (MCQ-HA)</w:t>
            </w:r>
          </w:p>
          <w:p w14:paraId="510EEF99" w14:textId="4C045FE8" w:rsidR="002B453A" w:rsidRPr="00D021F8" w:rsidRDefault="002B453A" w:rsidP="00B82A7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Obsessive-Compulsi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S</w:t>
            </w:r>
            <w:r w:rsidRPr="00D021F8">
              <w:rPr>
                <w:rFonts w:eastAsia="等线"/>
                <w:sz w:val="20"/>
                <w:szCs w:val="20"/>
              </w:rPr>
              <w:t>ymptoms</w:t>
            </w:r>
            <w:r w:rsidR="00C00826" w:rsidRPr="00D021F8">
              <w:rPr>
                <w:rFonts w:eastAsia="等线" w:hint="eastAsia"/>
                <w:sz w:val="20"/>
                <w:szCs w:val="20"/>
              </w:rPr>
              <w:t>, OCS</w:t>
            </w:r>
            <w:r>
              <w:rPr>
                <w:rFonts w:eastAsia="等线" w:hint="eastAsia"/>
                <w:sz w:val="20"/>
                <w:szCs w:val="20"/>
              </w:rPr>
              <w:t xml:space="preserve"> (</w:t>
            </w:r>
            <w:r w:rsidR="00B657DD">
              <w:rPr>
                <w:rFonts w:eastAsia="等线" w:hint="eastAsia"/>
                <w:sz w:val="20"/>
                <w:szCs w:val="20"/>
              </w:rPr>
              <w:t>BARI &amp; SSQ</w:t>
            </w:r>
            <w:r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450AAF67" w14:textId="7CA14438" w:rsidR="00B82A77" w:rsidRPr="002F4E8C" w:rsidRDefault="00C00826" w:rsidP="00B82A77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HA, IU, MB, AS, and OCS </w:t>
            </w:r>
          </w:p>
        </w:tc>
      </w:tr>
      <w:tr w:rsidR="006C2EF6" w:rsidRPr="00D021F8" w14:paraId="768AD28E" w14:textId="77777777" w:rsidTr="000C34C7">
        <w:trPr>
          <w:trHeight w:val="20"/>
        </w:trPr>
        <w:tc>
          <w:tcPr>
            <w:tcW w:w="358" w:type="pct"/>
            <w:vAlign w:val="center"/>
          </w:tcPr>
          <w:p w14:paraId="654852C4" w14:textId="2ED6ED08" w:rsidR="00C53628" w:rsidRPr="00D021F8" w:rsidRDefault="00C53628" w:rsidP="00C53628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Fergus &amp; Spada, 201</w:t>
            </w:r>
            <w:r>
              <w:rPr>
                <w:rFonts w:eastAsia="等线" w:hint="eastAsia"/>
                <w:sz w:val="20"/>
                <w:szCs w:val="20"/>
              </w:rPr>
              <w:t>8b</w:t>
            </w:r>
            <w:r w:rsidR="006233FC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GZXJndXM8L0F1dGhvcj48WWVhcj4yMDE4PC9ZZWFyPjxS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GZXJndXM8L0F1dGhvcj48WWVhcj4yMDE4PC9ZZWFyPjxS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6233FC">
              <w:rPr>
                <w:rFonts w:eastAsia="等线"/>
                <w:sz w:val="20"/>
                <w:szCs w:val="20"/>
              </w:rPr>
            </w:r>
            <w:r w:rsidR="006233FC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9]</w:t>
            </w:r>
            <w:r w:rsidR="006233FC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229C1913" w14:textId="4AA4680F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United States</w:t>
            </w:r>
          </w:p>
        </w:tc>
        <w:tc>
          <w:tcPr>
            <w:tcW w:w="252" w:type="pct"/>
            <w:vAlign w:val="center"/>
          </w:tcPr>
          <w:p w14:paraId="597AA8A5" w14:textId="2038D7D9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51A4AB5D" w14:textId="47B68CF9" w:rsidR="00C53628" w:rsidRPr="00D021F8" w:rsidRDefault="002C72A7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354EFE6E" w14:textId="794BA444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3</w:t>
            </w:r>
            <w:r w:rsidR="002C72A7">
              <w:rPr>
                <w:rFonts w:eastAsia="等线" w:hint="eastAsia"/>
                <w:sz w:val="20"/>
                <w:szCs w:val="20"/>
              </w:rPr>
              <w:t>1</w:t>
            </w:r>
          </w:p>
        </w:tc>
        <w:tc>
          <w:tcPr>
            <w:tcW w:w="430" w:type="pct"/>
            <w:vAlign w:val="center"/>
          </w:tcPr>
          <w:p w14:paraId="4FDEAB75" w14:textId="77777777" w:rsidR="00C53628" w:rsidRDefault="00102F76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8.7 (10.4)</w:t>
            </w:r>
          </w:p>
          <w:p w14:paraId="32838E2A" w14:textId="4B9CB21A" w:rsidR="00102F76" w:rsidRPr="00D021F8" w:rsidRDefault="00102F76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22-74]</w:t>
            </w:r>
          </w:p>
        </w:tc>
        <w:tc>
          <w:tcPr>
            <w:tcW w:w="420" w:type="pct"/>
            <w:vAlign w:val="center"/>
          </w:tcPr>
          <w:p w14:paraId="7BF1B0AE" w14:textId="18827045" w:rsidR="00C53628" w:rsidRPr="00D021F8" w:rsidRDefault="0001564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8.6</w:t>
            </w:r>
          </w:p>
        </w:tc>
        <w:tc>
          <w:tcPr>
            <w:tcW w:w="428" w:type="pct"/>
            <w:vAlign w:val="center"/>
          </w:tcPr>
          <w:p w14:paraId="0213F1BC" w14:textId="0B52DF27" w:rsidR="00C53628" w:rsidRPr="00D021F8" w:rsidRDefault="00102F76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2B15C7">
              <w:rPr>
                <w:rFonts w:eastAsia="等线"/>
                <w:sz w:val="20"/>
                <w:szCs w:val="20"/>
              </w:rPr>
              <w:t>Tertiary or above</w:t>
            </w:r>
            <w:r w:rsidRPr="002B15C7">
              <w:rPr>
                <w:rFonts w:eastAsia="等线" w:hint="eastAsia"/>
                <w:sz w:val="20"/>
                <w:szCs w:val="20"/>
              </w:rPr>
              <w:t>:</w:t>
            </w:r>
            <w:r>
              <w:rPr>
                <w:rFonts w:eastAsia="等线" w:hint="eastAsia"/>
                <w:sz w:val="20"/>
                <w:szCs w:val="20"/>
              </w:rPr>
              <w:t xml:space="preserve"> </w:t>
            </w:r>
            <w:r w:rsidR="008F49C9">
              <w:rPr>
                <w:rFonts w:eastAsia="等线" w:hint="eastAsia"/>
                <w:sz w:val="20"/>
                <w:szCs w:val="20"/>
              </w:rPr>
              <w:t>68.3%</w:t>
            </w:r>
          </w:p>
        </w:tc>
        <w:tc>
          <w:tcPr>
            <w:tcW w:w="386" w:type="pct"/>
            <w:vAlign w:val="center"/>
          </w:tcPr>
          <w:p w14:paraId="522D69C6" w14:textId="703F4AB2" w:rsidR="00C53628" w:rsidRPr="00D021F8" w:rsidRDefault="008F49C9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333FBEC7" w14:textId="3C369C1A" w:rsidR="00C53628" w:rsidRPr="00D021F8" w:rsidRDefault="009A2240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  <w:r w:rsidR="007D20D3">
              <w:rPr>
                <w:rFonts w:eastAsia="等线" w:hint="eastAsia"/>
                <w:sz w:val="20"/>
                <w:szCs w:val="20"/>
              </w:rPr>
              <w:t>-SF</w:t>
            </w:r>
            <w:r>
              <w:rPr>
                <w:rFonts w:eastAsia="等线" w:hint="eastAsia"/>
                <w:sz w:val="20"/>
                <w:szCs w:val="20"/>
              </w:rPr>
              <w:t xml:space="preserve"> (15 items)</w:t>
            </w:r>
          </w:p>
        </w:tc>
        <w:tc>
          <w:tcPr>
            <w:tcW w:w="557" w:type="pct"/>
            <w:vAlign w:val="center"/>
          </w:tcPr>
          <w:p w14:paraId="31ED13F6" w14:textId="77777777" w:rsidR="00D055D2" w:rsidRDefault="00D055D2" w:rsidP="00D055D2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WI-6)</w:t>
            </w:r>
          </w:p>
          <w:p w14:paraId="721EDFCB" w14:textId="77777777" w:rsidR="00D93726" w:rsidRDefault="00D93726" w:rsidP="00D93726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Metacognitive Beliefs, MB (MCQ-HA)</w:t>
            </w:r>
          </w:p>
          <w:p w14:paraId="2F86ADB6" w14:textId="26D5FE94" w:rsidR="00C53628" w:rsidRPr="00D021F8" w:rsidRDefault="0001564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Obsessive-Compulsi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S</w:t>
            </w:r>
            <w:r w:rsidRPr="00D021F8">
              <w:rPr>
                <w:rFonts w:eastAsia="等线"/>
                <w:sz w:val="20"/>
                <w:szCs w:val="20"/>
              </w:rPr>
              <w:t>ymptoms</w:t>
            </w:r>
            <w:r w:rsidRPr="00D021F8">
              <w:rPr>
                <w:rFonts w:eastAsia="等线" w:hint="eastAsia"/>
                <w:sz w:val="20"/>
                <w:szCs w:val="20"/>
              </w:rPr>
              <w:t>, OCS (DOCS</w:t>
            </w:r>
            <w:r w:rsidR="00D93726">
              <w:rPr>
                <w:rFonts w:eastAsia="等线" w:hint="eastAsia"/>
                <w:sz w:val="20"/>
                <w:szCs w:val="20"/>
              </w:rPr>
              <w:t xml:space="preserve"> &amp; BARI &amp; SSQ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5CC2FBA7" w14:textId="425A7B11" w:rsidR="00C53628" w:rsidRPr="002F4E8C" w:rsidRDefault="00E62542" w:rsidP="00C5362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HA, MB, and OCS</w:t>
            </w:r>
          </w:p>
        </w:tc>
      </w:tr>
      <w:tr w:rsidR="00761DC1" w:rsidRPr="00D021F8" w14:paraId="4A26E32C" w14:textId="27924A5D" w:rsidTr="002F4E8C">
        <w:trPr>
          <w:trHeight w:val="20"/>
        </w:trPr>
        <w:tc>
          <w:tcPr>
            <w:tcW w:w="358" w:type="pct"/>
            <w:vAlign w:val="center"/>
          </w:tcPr>
          <w:p w14:paraId="48E69619" w14:textId="0A0D7BAF" w:rsidR="00C53628" w:rsidRPr="00D021F8" w:rsidRDefault="00C53628" w:rsidP="00C53628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Mathes et al.</w:t>
            </w:r>
            <w:r w:rsidRPr="00D021F8">
              <w:rPr>
                <w:rFonts w:eastAsia="等线" w:hint="eastAsia"/>
                <w:sz w:val="20"/>
                <w:szCs w:val="20"/>
              </w:rPr>
              <w:t>, 2018</w:t>
            </w:r>
            <w:r w:rsidR="006233FC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NYXRoZXM8L0F1dGhvcj48WWVhcj4yMDE4PC9ZZWFyPjxS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NYXRoZXM8L0F1dGhvcj48WWVhcj4yMDE4PC9ZZWFyPjxS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6233FC">
              <w:rPr>
                <w:rFonts w:eastAsia="等线"/>
                <w:sz w:val="20"/>
                <w:szCs w:val="20"/>
              </w:rPr>
            </w:r>
            <w:r w:rsidR="006233FC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10]</w:t>
            </w:r>
            <w:r w:rsidR="006233FC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51190756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United States</w:t>
            </w:r>
          </w:p>
        </w:tc>
        <w:tc>
          <w:tcPr>
            <w:tcW w:w="252" w:type="pct"/>
            <w:vAlign w:val="center"/>
          </w:tcPr>
          <w:p w14:paraId="483B484E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551BEEA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4C15E409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62</w:t>
            </w:r>
          </w:p>
        </w:tc>
        <w:tc>
          <w:tcPr>
            <w:tcW w:w="430" w:type="pct"/>
            <w:vAlign w:val="center"/>
          </w:tcPr>
          <w:p w14:paraId="7ED9FC9D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6.6 (12.9)</w:t>
            </w:r>
          </w:p>
          <w:p w14:paraId="0BBD20F4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77]</w:t>
            </w:r>
          </w:p>
        </w:tc>
        <w:tc>
          <w:tcPr>
            <w:tcW w:w="420" w:type="pct"/>
            <w:vAlign w:val="center"/>
          </w:tcPr>
          <w:p w14:paraId="71A5E550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64.3</w:t>
            </w:r>
          </w:p>
        </w:tc>
        <w:tc>
          <w:tcPr>
            <w:tcW w:w="428" w:type="pct"/>
            <w:vAlign w:val="center"/>
          </w:tcPr>
          <w:p w14:paraId="045B2281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71%</w:t>
            </w:r>
          </w:p>
        </w:tc>
        <w:tc>
          <w:tcPr>
            <w:tcW w:w="386" w:type="pct"/>
            <w:vAlign w:val="center"/>
          </w:tcPr>
          <w:p w14:paraId="37476CD4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61E04BE2" w14:textId="5AD7D771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230BB793" w14:textId="77777777" w:rsidR="00016D40" w:rsidRPr="00D021F8" w:rsidRDefault="00016D40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  <w:p w14:paraId="1058FA25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Disability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in Social Functioning, DSF</w:t>
            </w:r>
            <w:r w:rsidRPr="00D021F8">
              <w:rPr>
                <w:rFonts w:eastAsia="等线"/>
                <w:sz w:val="20"/>
                <w:szCs w:val="20"/>
              </w:rPr>
              <w:t xml:space="preserve"> (SDS)</w:t>
            </w:r>
          </w:p>
          <w:p w14:paraId="6E07AB5B" w14:textId="7F8EACD3" w:rsidR="00C53628" w:rsidRPr="002F4E8C" w:rsidRDefault="00016D40" w:rsidP="00C5362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bookmarkStart w:id="0" w:name="OLE_LINK7"/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Quality of Life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, QOL</w:t>
            </w:r>
            <w:bookmarkEnd w:id="0"/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="00C53628" w:rsidRPr="002F4E8C">
              <w:rPr>
                <w:rFonts w:eastAsia="等线"/>
                <w:color w:val="000000" w:themeColor="text1"/>
                <w:sz w:val="20"/>
                <w:szCs w:val="20"/>
              </w:rPr>
              <w:t>(WHOQOL)</w:t>
            </w:r>
          </w:p>
          <w:p w14:paraId="384BD877" w14:textId="202A7363" w:rsidR="00967B62" w:rsidRPr="00967B62" w:rsidRDefault="00967B62" w:rsidP="009E60DF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316D44D0" w14:textId="77777777" w:rsidR="00C53628" w:rsidRPr="002F4E8C" w:rsidRDefault="00C53628" w:rsidP="00C5362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DSF (positive)</w:t>
            </w:r>
          </w:p>
          <w:p w14:paraId="377AA5BD" w14:textId="77777777" w:rsidR="00C53628" w:rsidRPr="002F4E8C" w:rsidRDefault="00C53628" w:rsidP="002F4E8C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</w:p>
          <w:p w14:paraId="323B9DC3" w14:textId="1A29BE32" w:rsidR="00C53628" w:rsidRPr="002F4E8C" w:rsidRDefault="00C53628" w:rsidP="00C5362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Nonsignificant associations between CYB</w:t>
            </w:r>
            <w:r w:rsidR="00422E47" w:rsidRPr="002F4E8C">
              <w:rPr>
                <w:rFonts w:eastAsia="等线"/>
                <w:color w:val="000000" w:themeColor="text1"/>
                <w:sz w:val="20"/>
                <w:szCs w:val="20"/>
              </w:rPr>
              <w:t>,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="00016D40" w:rsidRPr="002F4E8C">
              <w:rPr>
                <w:rFonts w:eastAsia="等线"/>
                <w:color w:val="000000" w:themeColor="text1"/>
                <w:sz w:val="20"/>
                <w:szCs w:val="20"/>
              </w:rPr>
              <w:t>QOL</w:t>
            </w:r>
          </w:p>
        </w:tc>
      </w:tr>
      <w:tr w:rsidR="00761DC1" w:rsidRPr="00D021F8" w14:paraId="14B094E4" w14:textId="0226A038" w:rsidTr="002F4E8C">
        <w:trPr>
          <w:trHeight w:val="20"/>
        </w:trPr>
        <w:tc>
          <w:tcPr>
            <w:tcW w:w="358" w:type="pct"/>
            <w:vAlign w:val="center"/>
          </w:tcPr>
          <w:p w14:paraId="50E5E6E0" w14:textId="788E8986" w:rsidR="00C53628" w:rsidRPr="00D021F8" w:rsidRDefault="00C53628" w:rsidP="00C53628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Selvi et al., 2018</w:t>
            </w:r>
            <w:r w:rsidR="006233FC"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Selvi&lt;/Author&gt;&lt;Year&gt;2018&lt;/Year&gt;&lt;RecNum&gt;345&lt;/RecNum&gt;&lt;DisplayText&gt;[11]&lt;/DisplayText&gt;&lt;record&gt;&lt;rec-number&gt;345&lt;/rec-number&gt;&lt;foreign-keys&gt;&lt;key app="EN" db-id="td5zpe2sdp0zdre595kxzprnfvsprsd0apx5" timestamp="1760346668"&gt;345&lt;/key&gt;&lt;/foreign-keys&gt;&lt;ref-type name="Journal Article"&gt;17&lt;/ref-type&gt;&lt;contributors&gt;&lt;authors&gt;&lt;author&gt;Selvi, Yavuz&lt;/author&gt;&lt;author&gt;Turan, Seda Gokce&lt;/author&gt;&lt;author&gt;Sayin, Ayca Asena&lt;/author&gt;&lt;author&gt;Boysan, Murat&lt;/author&gt;&lt;author&gt;Kandeger, Ali&lt;/author&gt;&lt;/authors&gt;&lt;/contributors&gt;&lt;titles&gt;&lt;title&gt;The Cyberchondria Severity Scale (CSS): Validity and reliability study of the Turkish version&lt;/title&gt;&lt;secondary-title&gt;Sleep and Hypnosis (Online)&lt;/secondary-title&gt;&lt;/titles&gt;&lt;periodical&gt;&lt;full-title&gt;Sleep and Hypnosis (Online)&lt;/full-title&gt;&lt;/periodical&gt;&lt;pages&gt;241-246&lt;/pages&gt;&lt;volume&gt;20&lt;/volume&gt;&lt;number&gt;4&lt;/number&gt;&lt;dates&gt;&lt;year&gt;2018&lt;/year&gt;&lt;/dates&gt;&lt;isbn&gt;2458-9101&lt;/isbn&gt;&lt;urls&gt;&lt;/urls&gt;&lt;electronic-resource-num&gt;10.5350/sleep.hypn.2018.20.0157&lt;/electronic-resource-num&gt;&lt;/record&gt;&lt;/Cite&gt;&lt;/EndNote&gt;</w:instrText>
            </w:r>
            <w:r w:rsidR="006233FC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11]</w:t>
            </w:r>
            <w:r w:rsidR="006233FC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1ED6FBB0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38826063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ross-sectional study</w:t>
            </w:r>
          </w:p>
        </w:tc>
        <w:tc>
          <w:tcPr>
            <w:tcW w:w="476" w:type="pct"/>
            <w:vAlign w:val="center"/>
          </w:tcPr>
          <w:p w14:paraId="7CB87A72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University students</w:t>
            </w:r>
          </w:p>
        </w:tc>
        <w:tc>
          <w:tcPr>
            <w:tcW w:w="315" w:type="pct"/>
            <w:vAlign w:val="center"/>
          </w:tcPr>
          <w:p w14:paraId="4C3E685E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37</w:t>
            </w:r>
          </w:p>
        </w:tc>
        <w:tc>
          <w:tcPr>
            <w:tcW w:w="430" w:type="pct"/>
            <w:vAlign w:val="center"/>
          </w:tcPr>
          <w:p w14:paraId="1136A8DB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21.8 (5.2)</w:t>
            </w:r>
          </w:p>
          <w:p w14:paraId="78F890B4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6-55]</w:t>
            </w:r>
          </w:p>
        </w:tc>
        <w:tc>
          <w:tcPr>
            <w:tcW w:w="420" w:type="pct"/>
            <w:vAlign w:val="center"/>
          </w:tcPr>
          <w:p w14:paraId="72D43D9A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5.8</w:t>
            </w:r>
          </w:p>
        </w:tc>
        <w:tc>
          <w:tcPr>
            <w:tcW w:w="428" w:type="pct"/>
            <w:vAlign w:val="center"/>
          </w:tcPr>
          <w:p w14:paraId="534C32A8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100%</w:t>
            </w:r>
          </w:p>
        </w:tc>
        <w:tc>
          <w:tcPr>
            <w:tcW w:w="386" w:type="pct"/>
            <w:vAlign w:val="center"/>
          </w:tcPr>
          <w:p w14:paraId="2D403EA9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44572534" w14:textId="6E54B06B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23E35137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D021F8">
              <w:rPr>
                <w:rFonts w:eastAsia="等线"/>
                <w:color w:val="auto"/>
                <w:sz w:val="20"/>
                <w:szCs w:val="20"/>
              </w:rPr>
              <w:t>Anxiety Sensitivity, AS (ASI-3)</w:t>
            </w:r>
          </w:p>
          <w:p w14:paraId="62AF7D8D" w14:textId="77777777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  <w:p w14:paraId="34C0AA87" w14:textId="01706A82" w:rsidR="00C53628" w:rsidRPr="00D021F8" w:rsidRDefault="00C53628" w:rsidP="00C5362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Internet Addiction, IA (IAT)</w:t>
            </w:r>
          </w:p>
        </w:tc>
        <w:tc>
          <w:tcPr>
            <w:tcW w:w="603" w:type="pct"/>
            <w:vAlign w:val="center"/>
          </w:tcPr>
          <w:p w14:paraId="1EDD2910" w14:textId="50B2C05D" w:rsidR="00C53628" w:rsidRPr="002F4E8C" w:rsidRDefault="00C53628" w:rsidP="00C5362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</w:t>
            </w:r>
            <w:r w:rsidRPr="002F4E8C" w:rsidDel="00D250B2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associate with AS, IA, and HA </w:t>
            </w:r>
          </w:p>
        </w:tc>
      </w:tr>
      <w:tr w:rsidR="006C2EF6" w:rsidRPr="00D021F8" w14:paraId="015578F7" w14:textId="77777777" w:rsidTr="000C34C7">
        <w:trPr>
          <w:trHeight w:val="20"/>
        </w:trPr>
        <w:tc>
          <w:tcPr>
            <w:tcW w:w="358" w:type="pct"/>
            <w:vAlign w:val="center"/>
          </w:tcPr>
          <w:p w14:paraId="02ADFD24" w14:textId="7C903977" w:rsidR="0095055A" w:rsidRPr="00D021F8" w:rsidRDefault="0095055A" w:rsidP="0095055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4F4C2B">
              <w:rPr>
                <w:rFonts w:eastAsia="等线"/>
                <w:sz w:val="20"/>
                <w:szCs w:val="20"/>
              </w:rPr>
              <w:t>Bajcar</w:t>
            </w:r>
            <w:r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/>
                <w:sz w:val="20"/>
                <w:szCs w:val="20"/>
              </w:rPr>
              <w:t>et al.,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2019</w:t>
            </w:r>
            <w:r w:rsidR="006233FC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CYWpjYXI8L0F1dGhvcj48WWVhcj4yMDE5PC9ZZWFyPjxS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CYWpjYXI8L0F1dGhvcj48WWVhcj4yMDE5PC9ZZWFyPjxS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6233FC">
              <w:rPr>
                <w:rFonts w:eastAsia="等线"/>
                <w:sz w:val="20"/>
                <w:szCs w:val="20"/>
              </w:rPr>
            </w:r>
            <w:r w:rsidR="006233FC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12]</w:t>
            </w:r>
            <w:r w:rsidR="006233FC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7D50DEA" w14:textId="4361EC74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Poland</w:t>
            </w:r>
          </w:p>
        </w:tc>
        <w:tc>
          <w:tcPr>
            <w:tcW w:w="252" w:type="pct"/>
            <w:vAlign w:val="center"/>
          </w:tcPr>
          <w:p w14:paraId="7383C0EB" w14:textId="1EB8F1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08CF255" w14:textId="3814151C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</w:t>
            </w:r>
            <w:r w:rsidRPr="00D021F8">
              <w:rPr>
                <w:rFonts w:eastAsia="等线" w:hint="eastAsia"/>
                <w:sz w:val="20"/>
                <w:szCs w:val="20"/>
              </w:rPr>
              <w:t>eneral population (</w:t>
            </w:r>
            <w:r w:rsidRPr="00D021F8">
              <w:rPr>
                <w:rFonts w:eastAsia="等线"/>
                <w:sz w:val="20"/>
                <w:szCs w:val="20"/>
              </w:rPr>
              <w:t>over 18 years of age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5A395D33" w14:textId="3BE041CA" w:rsidR="0095055A" w:rsidRPr="00D021F8" w:rsidRDefault="00350733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80</w:t>
            </w:r>
          </w:p>
        </w:tc>
        <w:tc>
          <w:tcPr>
            <w:tcW w:w="430" w:type="pct"/>
            <w:vAlign w:val="center"/>
          </w:tcPr>
          <w:p w14:paraId="702ED2A3" w14:textId="77777777" w:rsidR="0095055A" w:rsidRDefault="00BB70B8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6.5 (11.1)</w:t>
            </w:r>
          </w:p>
          <w:p w14:paraId="65B961D0" w14:textId="18C7BB8B" w:rsidR="00BB70B8" w:rsidRPr="00D021F8" w:rsidRDefault="00BB70B8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9-68]</w:t>
            </w:r>
          </w:p>
        </w:tc>
        <w:tc>
          <w:tcPr>
            <w:tcW w:w="420" w:type="pct"/>
            <w:vAlign w:val="center"/>
          </w:tcPr>
          <w:p w14:paraId="13EA652C" w14:textId="4558B543" w:rsidR="0095055A" w:rsidRPr="00D021F8" w:rsidRDefault="00C63A4C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3.4</w:t>
            </w:r>
          </w:p>
        </w:tc>
        <w:tc>
          <w:tcPr>
            <w:tcW w:w="428" w:type="pct"/>
            <w:vAlign w:val="center"/>
          </w:tcPr>
          <w:p w14:paraId="2237FF16" w14:textId="3EFD97FE" w:rsidR="0095055A" w:rsidRPr="00D021F8" w:rsidRDefault="00BB70B8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 w:rsidR="00DD1DAD">
              <w:rPr>
                <w:rFonts w:eastAsia="等线" w:hint="eastAsia"/>
                <w:sz w:val="20"/>
                <w:szCs w:val="20"/>
              </w:rPr>
              <w:t>31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5941A803" w14:textId="4CC4D9A3" w:rsidR="0095055A" w:rsidRPr="00D021F8" w:rsidRDefault="00AD5B52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46D75DB2" w14:textId="7F8C814A" w:rsidR="0095055A" w:rsidRPr="00D021F8" w:rsidRDefault="00AD5B52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640A34DF" w14:textId="3A30FB31" w:rsidR="00D62C36" w:rsidRDefault="00D62C36" w:rsidP="00AD5B52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Obsessive-Compulsi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S</w:t>
            </w:r>
            <w:r w:rsidRPr="00D021F8">
              <w:rPr>
                <w:rFonts w:eastAsia="等线"/>
                <w:sz w:val="20"/>
                <w:szCs w:val="20"/>
              </w:rPr>
              <w:t>ymptoms</w:t>
            </w:r>
            <w:r w:rsidRPr="00D021F8">
              <w:rPr>
                <w:rFonts w:eastAsia="等线" w:hint="eastAsia"/>
                <w:sz w:val="20"/>
                <w:szCs w:val="20"/>
              </w:rPr>
              <w:t>, OCS (DOCS</w:t>
            </w:r>
            <w:r>
              <w:rPr>
                <w:rFonts w:eastAsia="等线" w:hint="eastAsia"/>
                <w:sz w:val="20"/>
                <w:szCs w:val="20"/>
              </w:rPr>
              <w:t xml:space="preserve">) </w:t>
            </w:r>
          </w:p>
          <w:p w14:paraId="4F325100" w14:textId="29D13A8A" w:rsidR="0095055A" w:rsidRPr="002F4E8C" w:rsidRDefault="00AD5B52" w:rsidP="00D62C36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</w:tc>
        <w:tc>
          <w:tcPr>
            <w:tcW w:w="603" w:type="pct"/>
            <w:vAlign w:val="center"/>
          </w:tcPr>
          <w:p w14:paraId="585A56F3" w14:textId="2A4D6305" w:rsidR="0095055A" w:rsidRPr="002F4E8C" w:rsidRDefault="00EF6FE6" w:rsidP="0095055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</w:t>
            </w:r>
            <w:r w:rsidRPr="002F4E8C" w:rsidDel="00D250B2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associate with HA and OCS</w:t>
            </w:r>
          </w:p>
        </w:tc>
      </w:tr>
      <w:tr w:rsidR="00761DC1" w:rsidRPr="00D021F8" w14:paraId="775F3673" w14:textId="17EA230E" w:rsidTr="002F4E8C">
        <w:trPr>
          <w:trHeight w:val="20"/>
        </w:trPr>
        <w:tc>
          <w:tcPr>
            <w:tcW w:w="358" w:type="pct"/>
            <w:vAlign w:val="center"/>
          </w:tcPr>
          <w:p w14:paraId="554CAAD8" w14:textId="74A61611" w:rsidR="0095055A" w:rsidRPr="00D021F8" w:rsidRDefault="0095055A" w:rsidP="0095055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lastRenderedPageBreak/>
              <w:t>Blackburn et al.,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2019</w:t>
            </w:r>
            <w:r w:rsidR="006233FC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CbGFja2J1cm48L0F1dGhvcj48WWVhcj4yMDE5PC9ZZWFy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CbGFja2J1cm48L0F1dGhvcj48WWVhcj4yMDE5PC9ZZWFy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6233FC">
              <w:rPr>
                <w:rFonts w:eastAsia="等线"/>
                <w:sz w:val="20"/>
                <w:szCs w:val="20"/>
              </w:rPr>
            </w:r>
            <w:r w:rsidR="006233FC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13]</w:t>
            </w:r>
            <w:r w:rsidR="006233FC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79430D43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United States</w:t>
            </w:r>
          </w:p>
        </w:tc>
        <w:tc>
          <w:tcPr>
            <w:tcW w:w="252" w:type="pct"/>
            <w:vAlign w:val="center"/>
          </w:tcPr>
          <w:p w14:paraId="1C60B9A7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45BF0E50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bookmarkStart w:id="1" w:name="_Hlk186728755"/>
            <w:r w:rsidRPr="00D021F8">
              <w:rPr>
                <w:rFonts w:eastAsia="等线"/>
                <w:color w:val="1F1F1F"/>
                <w:sz w:val="20"/>
                <w:szCs w:val="20"/>
              </w:rPr>
              <w:t xml:space="preserve">Orthopaedic </w:t>
            </w:r>
            <w:r w:rsidRPr="00D021F8">
              <w:rPr>
                <w:rFonts w:eastAsia="等线" w:hint="eastAsia"/>
                <w:color w:val="1F1F1F"/>
                <w:sz w:val="20"/>
                <w:szCs w:val="20"/>
              </w:rPr>
              <w:t>p</w:t>
            </w:r>
            <w:r w:rsidRPr="00D021F8">
              <w:rPr>
                <w:rFonts w:eastAsia="等线"/>
                <w:color w:val="1F1F1F"/>
                <w:sz w:val="20"/>
                <w:szCs w:val="20"/>
              </w:rPr>
              <w:t>atients</w:t>
            </w:r>
            <w:bookmarkEnd w:id="1"/>
          </w:p>
        </w:tc>
        <w:tc>
          <w:tcPr>
            <w:tcW w:w="315" w:type="pct"/>
            <w:vAlign w:val="center"/>
          </w:tcPr>
          <w:p w14:paraId="4D94FA50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104</w:t>
            </w:r>
          </w:p>
        </w:tc>
        <w:tc>
          <w:tcPr>
            <w:tcW w:w="430" w:type="pct"/>
            <w:vAlign w:val="center"/>
          </w:tcPr>
          <w:p w14:paraId="6753B470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9.0 (15.0)</w:t>
            </w:r>
          </w:p>
        </w:tc>
        <w:tc>
          <w:tcPr>
            <w:tcW w:w="420" w:type="pct"/>
            <w:vAlign w:val="center"/>
          </w:tcPr>
          <w:p w14:paraId="113E23AD" w14:textId="7C14E3E1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9</w:t>
            </w:r>
            <w:r>
              <w:rPr>
                <w:rFonts w:eastAsia="等线" w:hint="eastAsia"/>
                <w:sz w:val="20"/>
                <w:szCs w:val="20"/>
              </w:rPr>
              <w:t>.0</w:t>
            </w:r>
          </w:p>
        </w:tc>
        <w:tc>
          <w:tcPr>
            <w:tcW w:w="428" w:type="pct"/>
            <w:vAlign w:val="center"/>
          </w:tcPr>
          <w:p w14:paraId="17EB6869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16 (2.9)</w:t>
            </w:r>
          </w:p>
        </w:tc>
        <w:tc>
          <w:tcPr>
            <w:tcW w:w="386" w:type="pct"/>
            <w:vAlign w:val="center"/>
          </w:tcPr>
          <w:p w14:paraId="3D113F57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color w:val="1F1F1F"/>
                <w:sz w:val="20"/>
                <w:szCs w:val="20"/>
              </w:rPr>
              <w:t>Orthopaedic</w:t>
            </w:r>
            <w:r w:rsidRPr="00D021F8">
              <w:rPr>
                <w:rFonts w:eastAsia="等线" w:hint="eastAsia"/>
                <w:color w:val="1F1F1F"/>
                <w:sz w:val="20"/>
                <w:szCs w:val="20"/>
              </w:rPr>
              <w:t xml:space="preserve"> disease (100%)</w:t>
            </w:r>
          </w:p>
          <w:p w14:paraId="59B7B31D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Multiple pain (37%)</w:t>
            </w:r>
          </w:p>
        </w:tc>
        <w:tc>
          <w:tcPr>
            <w:tcW w:w="355" w:type="pct"/>
            <w:vAlign w:val="center"/>
          </w:tcPr>
          <w:p w14:paraId="1CBD0ABA" w14:textId="056B6781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color w:val="1F1F1F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005EACD2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  <w:p w14:paraId="54C1CD6C" w14:textId="4B1895C8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color w:val="1F1F1F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Intolerance of Uncertainty, IU (IUS-12)</w:t>
            </w:r>
          </w:p>
        </w:tc>
        <w:tc>
          <w:tcPr>
            <w:tcW w:w="603" w:type="pct"/>
            <w:vAlign w:val="center"/>
          </w:tcPr>
          <w:p w14:paraId="33CA4D09" w14:textId="77777777" w:rsidR="0095055A" w:rsidRDefault="0095055A" w:rsidP="00142F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IU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HA</w:t>
            </w:r>
          </w:p>
          <w:p w14:paraId="0C4F9FE3" w14:textId="0C3CCD84" w:rsidR="009C5F31" w:rsidRPr="002F4E8C" w:rsidRDefault="009C5F31" w:rsidP="00142F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</w:t>
            </w:r>
            <w:r w:rsidRPr="002F4E8C" w:rsidDel="00D250B2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associate with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IU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HA</w:t>
            </w:r>
          </w:p>
        </w:tc>
      </w:tr>
      <w:tr w:rsidR="00761DC1" w:rsidRPr="00D021F8" w14:paraId="6F0B5137" w14:textId="40E1BA0F" w:rsidTr="002F4E8C">
        <w:trPr>
          <w:trHeight w:val="20"/>
        </w:trPr>
        <w:tc>
          <w:tcPr>
            <w:tcW w:w="358" w:type="pct"/>
            <w:vAlign w:val="center"/>
          </w:tcPr>
          <w:p w14:paraId="1AB8CE98" w14:textId="69D9558D" w:rsidR="0095055A" w:rsidRPr="00D021F8" w:rsidRDefault="0095055A" w:rsidP="0095055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ibler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et al., 2019</w:t>
            </w:r>
            <w:r w:rsidR="006233FC"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Gibler&lt;/Author&gt;&lt;Year&gt;2019&lt;/Year&gt;&lt;RecNum&gt;208&lt;/RecNum&gt;&lt;DisplayText&gt;[14]&lt;/DisplayText&gt;&lt;record&gt;&lt;rec-number&gt;208&lt;/rec-number&gt;&lt;foreign-keys&gt;&lt;key app="EN" db-id="td5zpe2sdp0zdre595kxzprnfvsprsd0apx5" timestamp="1759981228"&gt;208&lt;/key&gt;&lt;/foreign-keys&gt;&lt;ref-type name="Journal Article"&gt;17&lt;/ref-type&gt;&lt;contributors&gt;&lt;authors&gt;&lt;author&gt;Gibler, R. C.&lt;/author&gt;&lt;author&gt;Jastrowski Mano, K. E.&lt;/author&gt;&lt;author&gt;O&amp;apos;Bryan, E. M.&lt;/author&gt;&lt;author&gt;Beadel, J. R.&lt;/author&gt;&lt;author&gt;McLeish, A. C.&lt;/author&gt;&lt;/authors&gt;&lt;/contributors&gt;&lt;auth-address&gt;Department of Psychology, University of Cincinnati , Cincinnati , OH , USA.&amp;#xD;Aspire Behavioral Health , Miamisburg , OH , USA.&amp;#xD;Department of Psychology, University of Louisville , Louisville , KY , USA.&lt;/auth-address&gt;&lt;titles&gt;&lt;title&gt;The role of pain catastrophizing in cyberchondria among emerging adults&lt;/title&gt;&lt;secondary-title&gt;Psychol Health Med&lt;/secondary-title&gt;&lt;/titles&gt;&lt;periodical&gt;&lt;full-title&gt;Psychol Health Med&lt;/full-title&gt;&lt;/periodical&gt;&lt;pages&gt;1267-1276&lt;/pages&gt;&lt;volume&gt;24&lt;/volume&gt;&lt;number&gt;10&lt;/number&gt;&lt;edition&gt;20190411&lt;/edition&gt;&lt;keywords&gt;&lt;keyword&gt;Adolescent&lt;/keyword&gt;&lt;keyword&gt;Adult&lt;/keyword&gt;&lt;keyword&gt;Anxiety Disorders/*psychology&lt;/keyword&gt;&lt;keyword&gt;Catastrophization/*psychology&lt;/keyword&gt;&lt;keyword&gt;Chronic Pain/*psychology&lt;/keyword&gt;&lt;keyword&gt;Female&lt;/keyword&gt;&lt;keyword&gt;Humans&lt;/keyword&gt;&lt;keyword&gt;Hypochondriasis/psychology&lt;/keyword&gt;&lt;keyword&gt;*Internet&lt;/keyword&gt;&lt;keyword&gt;Male&lt;/keyword&gt;&lt;keyword&gt;Students&lt;/keyword&gt;&lt;keyword&gt;Young Adult&lt;/keyword&gt;&lt;keyword&gt;Cyberchondria&lt;/keyword&gt;&lt;keyword&gt;catastrophizing&lt;/keyword&gt;&lt;keyword&gt;chronic pain&lt;/keyword&gt;&lt;keyword&gt;emerging adults&lt;/keyword&gt;&lt;keyword&gt;health anxiety&lt;/keyword&gt;&lt;/keywords&gt;&lt;dates&gt;&lt;year&gt;2019&lt;/year&gt;&lt;pub-dates&gt;&lt;date&gt;Dec&lt;/date&gt;&lt;/pub-dates&gt;&lt;/dates&gt;&lt;isbn&gt;1354-8506&lt;/isbn&gt;&lt;accession-num&gt;30974950&lt;/accession-num&gt;&lt;urls&gt;&lt;/urls&gt;&lt;electronic-resource-num&gt;10.1080/13548506.2019.1605087&lt;/electronic-resource-num&gt;&lt;remote-database-provider&gt;NLM&lt;/remote-database-provider&gt;&lt;language&gt;eng&lt;/language&gt;&lt;/record&gt;&lt;/Cite&gt;&lt;/EndNote&gt;</w:instrText>
            </w:r>
            <w:r w:rsidR="006233FC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14]</w:t>
            </w:r>
            <w:r w:rsidR="006233FC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3EDA5797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252" w:type="pct"/>
            <w:vAlign w:val="center"/>
          </w:tcPr>
          <w:p w14:paraId="595F0270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CED6093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University students</w:t>
            </w:r>
          </w:p>
        </w:tc>
        <w:tc>
          <w:tcPr>
            <w:tcW w:w="315" w:type="pct"/>
            <w:vAlign w:val="center"/>
          </w:tcPr>
          <w:p w14:paraId="299EB1BC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221</w:t>
            </w:r>
          </w:p>
        </w:tc>
        <w:tc>
          <w:tcPr>
            <w:tcW w:w="430" w:type="pct"/>
            <w:vAlign w:val="center"/>
          </w:tcPr>
          <w:p w14:paraId="481533F7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19.2 (1.7)</w:t>
            </w:r>
          </w:p>
          <w:p w14:paraId="70776D2F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33]</w:t>
            </w:r>
          </w:p>
        </w:tc>
        <w:tc>
          <w:tcPr>
            <w:tcW w:w="420" w:type="pct"/>
            <w:vAlign w:val="center"/>
          </w:tcPr>
          <w:p w14:paraId="30A497D7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70.6</w:t>
            </w:r>
          </w:p>
        </w:tc>
        <w:tc>
          <w:tcPr>
            <w:tcW w:w="428" w:type="pct"/>
            <w:vAlign w:val="center"/>
          </w:tcPr>
          <w:p w14:paraId="3561DF02" w14:textId="603644D6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100%</w:t>
            </w:r>
          </w:p>
        </w:tc>
        <w:tc>
          <w:tcPr>
            <w:tcW w:w="386" w:type="pct"/>
            <w:vAlign w:val="center"/>
          </w:tcPr>
          <w:p w14:paraId="06B529A5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C</w:t>
            </w:r>
            <w:r w:rsidRPr="00D021F8">
              <w:rPr>
                <w:rFonts w:eastAsia="等线" w:hint="eastAsia"/>
                <w:sz w:val="20"/>
                <w:szCs w:val="20"/>
              </w:rPr>
              <w:t>hronic pain: 20.8%</w:t>
            </w:r>
          </w:p>
        </w:tc>
        <w:tc>
          <w:tcPr>
            <w:tcW w:w="355" w:type="pct"/>
            <w:vAlign w:val="center"/>
          </w:tcPr>
          <w:p w14:paraId="38D3570C" w14:textId="6882EDC6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137AA42A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  <w:p w14:paraId="0B5AE21B" w14:textId="376404CB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P</w:t>
            </w:r>
            <w:r w:rsidRPr="00D021F8">
              <w:rPr>
                <w:rFonts w:eastAsia="等线" w:hint="eastAsia"/>
                <w:sz w:val="20"/>
                <w:szCs w:val="20"/>
              </w:rPr>
              <w:t>ain Catastrophizing, PC (PCS</w:t>
            </w:r>
            <w:r w:rsidR="004800D6" w:rsidRPr="002F4E8C">
              <w:rPr>
                <w:rFonts w:eastAsia="等线"/>
                <w:sz w:val="20"/>
                <w:szCs w:val="20"/>
                <w:vertAlign w:val="superscript"/>
              </w:rPr>
              <w:t>1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778EEC08" w14:textId="77777777" w:rsidR="0095055A" w:rsidRPr="002F4E8C" w:rsidRDefault="0095055A" w:rsidP="0095055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HA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 (positive)</w:t>
            </w:r>
          </w:p>
          <w:p w14:paraId="2EABA8BE" w14:textId="6B726EF7" w:rsidR="0095055A" w:rsidRPr="002F4E8C" w:rsidRDefault="0095055A" w:rsidP="00142F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PC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 (positive)</w:t>
            </w:r>
          </w:p>
        </w:tc>
      </w:tr>
      <w:tr w:rsidR="006C2EF6" w:rsidRPr="00D021F8" w14:paraId="37124428" w14:textId="77777777" w:rsidTr="000C34C7">
        <w:trPr>
          <w:trHeight w:val="20"/>
        </w:trPr>
        <w:tc>
          <w:tcPr>
            <w:tcW w:w="358" w:type="pct"/>
            <w:vAlign w:val="center"/>
          </w:tcPr>
          <w:p w14:paraId="44CC00F6" w14:textId="7089536F" w:rsidR="0095055A" w:rsidRPr="00D021F8" w:rsidRDefault="0095055A" w:rsidP="0095055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6E2770">
              <w:rPr>
                <w:rFonts w:eastAsia="等线"/>
                <w:sz w:val="20"/>
                <w:szCs w:val="20"/>
              </w:rPr>
              <w:t>Jokic-Begic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et al., 2020</w:t>
            </w:r>
            <w:r w:rsidR="006233FC"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Jokic-Begic&lt;/Author&gt;&lt;Year&gt;2020&lt;/Year&gt;&lt;RecNum&gt;254&lt;/RecNum&gt;&lt;DisplayText&gt;[15]&lt;/DisplayText&gt;&lt;record&gt;&lt;rec-number&gt;254&lt;/rec-number&gt;&lt;foreign-keys&gt;&lt;key app="EN" db-id="vzapfttfexftw1ea09up2td7pfev22vdrt5w" timestamp="1761112750"&gt;254&lt;/key&gt;&lt;/foreign-keys&gt;&lt;ref-type name="Journal Article"&gt;17&lt;/ref-type&gt;&lt;contributors&gt;&lt;authors&gt;&lt;author&gt;Jokic-Begic, N.&lt;/author&gt;&lt;author&gt;Lauri Korajlija, A.&lt;/author&gt;&lt;author&gt;Mikac, U.&lt;/author&gt;&lt;/authors&gt;&lt;/contributors&gt;&lt;auth-address&gt;Department of Psychology, Faculty of Humanities and Social Sciences, University of Zagreb, Zagreb, Croatia.&lt;/auth-address&gt;&lt;titles&gt;&lt;title&gt;Cyberchondria in the age of COVID-19&lt;/title&gt;&lt;secondary-title&gt;PLoS One&lt;/secondary-title&gt;&lt;/titles&gt;&lt;periodical&gt;&lt;full-title&gt;PLoS One&lt;/full-title&gt;&lt;/periodical&gt;&lt;pages&gt;e0243704&lt;/pages&gt;&lt;volume&gt;15&lt;/volume&gt;&lt;number&gt;12&lt;/number&gt;&lt;edition&gt;20201217&lt;/edition&gt;&lt;keywords&gt;&lt;keyword&gt;Adolescent&lt;/keyword&gt;&lt;keyword&gt;Adult&lt;/keyword&gt;&lt;keyword&gt;Aged&lt;/keyword&gt;&lt;keyword&gt;*Anxiety Disorders/epidemiology/psychology&lt;/keyword&gt;&lt;keyword&gt;*COVID-19/epidemiology/psychology&lt;/keyword&gt;&lt;keyword&gt;Croatia/epidemiology&lt;/keyword&gt;&lt;keyword&gt;Cross-Sectional Studies&lt;/keyword&gt;&lt;keyword&gt;Female&lt;/keyword&gt;&lt;keyword&gt;Humans&lt;/keyword&gt;&lt;keyword&gt;*Hypochondriasis/epidemiology/psychology&lt;/keyword&gt;&lt;keyword&gt;*Information Seeking Behavior&lt;/keyword&gt;&lt;keyword&gt;*Internet&lt;/keyword&gt;&lt;keyword&gt;Male&lt;/keyword&gt;&lt;keyword&gt;Middle Aged&lt;/keyword&gt;&lt;keyword&gt;*SARS-CoV-2&lt;/keyword&gt;&lt;keyword&gt;*Social Media&lt;/keyword&gt;&lt;/keywords&gt;&lt;dates&gt;&lt;year&gt;2020&lt;/year&gt;&lt;/dates&gt;&lt;isbn&gt;1932-6203&lt;/isbn&gt;&lt;accession-num&gt;33332400&lt;/accession-num&gt;&lt;urls&gt;&lt;/urls&gt;&lt;custom1&gt;The authors have declared that no competing interests exist.&lt;/custom1&gt;&lt;custom2&gt;PMC7746178&lt;/custom2&gt;&lt;electronic-resource-num&gt;10.1371/journal.pone.0243704&lt;/electronic-resource-num&gt;&lt;remote-database-provider&gt;NLM&lt;/remote-database-provider&gt;&lt;language&gt;eng&lt;/language&gt;&lt;/record&gt;&lt;/Cite&gt;&lt;/EndNote&gt;</w:instrText>
            </w:r>
            <w:r w:rsidR="006233FC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15]</w:t>
            </w:r>
            <w:r w:rsidR="006233FC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14DC8E3" w14:textId="668FAE35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75EF7">
              <w:rPr>
                <w:rFonts w:eastAsia="等线"/>
                <w:sz w:val="20"/>
                <w:szCs w:val="20"/>
              </w:rPr>
              <w:t>Croatia</w:t>
            </w:r>
          </w:p>
        </w:tc>
        <w:tc>
          <w:tcPr>
            <w:tcW w:w="252" w:type="pct"/>
            <w:vAlign w:val="center"/>
          </w:tcPr>
          <w:p w14:paraId="00209F69" w14:textId="4C3F1170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7E9024AE" w14:textId="63C774AB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7ADC277D" w14:textId="71A84DE2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813</w:t>
            </w:r>
          </w:p>
        </w:tc>
        <w:tc>
          <w:tcPr>
            <w:tcW w:w="430" w:type="pct"/>
            <w:vAlign w:val="center"/>
          </w:tcPr>
          <w:p w14:paraId="6AE3CD6F" w14:textId="140F0335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8-77</w:t>
            </w:r>
          </w:p>
        </w:tc>
        <w:tc>
          <w:tcPr>
            <w:tcW w:w="420" w:type="pct"/>
            <w:vAlign w:val="center"/>
          </w:tcPr>
          <w:p w14:paraId="404D123C" w14:textId="1E666965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80.6</w:t>
            </w:r>
          </w:p>
        </w:tc>
        <w:tc>
          <w:tcPr>
            <w:tcW w:w="428" w:type="pct"/>
            <w:vAlign w:val="center"/>
          </w:tcPr>
          <w:p w14:paraId="67C16BD3" w14:textId="2659A4DD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74.7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02526A4D" w14:textId="06AF8282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C</w:t>
            </w:r>
            <w:r w:rsidRPr="00D021F8">
              <w:rPr>
                <w:rFonts w:eastAsia="等线" w:hint="eastAsia"/>
                <w:sz w:val="20"/>
                <w:szCs w:val="20"/>
              </w:rPr>
              <w:t>hronic</w:t>
            </w:r>
            <w:r>
              <w:rPr>
                <w:rFonts w:eastAsia="等线" w:hint="eastAsia"/>
                <w:sz w:val="20"/>
                <w:szCs w:val="20"/>
              </w:rPr>
              <w:t xml:space="preserve"> conditions: 13.4%</w:t>
            </w:r>
          </w:p>
        </w:tc>
        <w:tc>
          <w:tcPr>
            <w:tcW w:w="355" w:type="pct"/>
            <w:vAlign w:val="center"/>
          </w:tcPr>
          <w:p w14:paraId="2EC4CDFC" w14:textId="0ADC2990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CS</w:t>
            </w:r>
          </w:p>
        </w:tc>
        <w:tc>
          <w:tcPr>
            <w:tcW w:w="557" w:type="pct"/>
            <w:vAlign w:val="center"/>
          </w:tcPr>
          <w:p w14:paraId="20FA225D" w14:textId="77777777" w:rsidR="0095055A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Coronavirus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Anxiety</w:t>
            </w:r>
            <w:r>
              <w:rPr>
                <w:rFonts w:eastAsia="等线" w:hint="eastAsia"/>
                <w:sz w:val="20"/>
                <w:szCs w:val="20"/>
              </w:rPr>
              <w:t>, CA (CAS)</w:t>
            </w:r>
          </w:p>
          <w:p w14:paraId="4F1F175D" w14:textId="7860A8A9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24DC4">
              <w:rPr>
                <w:rFonts w:eastAsia="等线"/>
                <w:sz w:val="20"/>
                <w:szCs w:val="20"/>
              </w:rPr>
              <w:t>COVID-19 Safety Behaviour</w:t>
            </w:r>
            <w:r>
              <w:rPr>
                <w:rFonts w:eastAsia="等线" w:hint="eastAsia"/>
                <w:sz w:val="20"/>
                <w:szCs w:val="20"/>
              </w:rPr>
              <w:t>, CSB (CSBS)</w:t>
            </w:r>
          </w:p>
        </w:tc>
        <w:tc>
          <w:tcPr>
            <w:tcW w:w="603" w:type="pct"/>
            <w:vAlign w:val="center"/>
          </w:tcPr>
          <w:p w14:paraId="76D01AF5" w14:textId="2ECBF8A7" w:rsidR="0095055A" w:rsidRPr="002F4E8C" w:rsidRDefault="0095055A" w:rsidP="0095055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</w:t>
            </w:r>
            <w:r w:rsidRPr="002F4E8C" w:rsidDel="00D250B2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associate with CAS and CSB</w:t>
            </w:r>
          </w:p>
        </w:tc>
      </w:tr>
      <w:tr w:rsidR="00761DC1" w:rsidRPr="00D021F8" w14:paraId="185981B1" w14:textId="7B4A066B" w:rsidTr="002F4E8C">
        <w:trPr>
          <w:trHeight w:val="20"/>
        </w:trPr>
        <w:tc>
          <w:tcPr>
            <w:tcW w:w="358" w:type="pct"/>
            <w:vAlign w:val="center"/>
          </w:tcPr>
          <w:p w14:paraId="2037A69D" w14:textId="00EE33CF" w:rsidR="0095055A" w:rsidRPr="00D021F8" w:rsidRDefault="0095055A" w:rsidP="0095055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Jungmann &amp; Witthöft</w:t>
            </w:r>
            <w:r w:rsidRPr="00D021F8">
              <w:rPr>
                <w:rFonts w:eastAsia="等线" w:hint="eastAsia"/>
                <w:sz w:val="20"/>
                <w:szCs w:val="20"/>
              </w:rPr>
              <w:t>, 2020</w:t>
            </w:r>
            <w:r w:rsidR="006233FC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KdW5nbWFubjwvQXV0aG9yPjxZZWFyPjIwMjA8L1llYXI+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KdW5nbWFubjwvQXV0aG9yPjxZZWFyPjIwMjA8L1llYXI+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6233FC">
              <w:rPr>
                <w:rFonts w:eastAsia="等线"/>
                <w:sz w:val="20"/>
                <w:szCs w:val="20"/>
              </w:rPr>
            </w:r>
            <w:r w:rsidR="006233FC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16]</w:t>
            </w:r>
            <w:r w:rsidR="006233FC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11FFA3CA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rmany</w:t>
            </w:r>
          </w:p>
        </w:tc>
        <w:tc>
          <w:tcPr>
            <w:tcW w:w="252" w:type="pct"/>
            <w:vAlign w:val="center"/>
          </w:tcPr>
          <w:p w14:paraId="173B2C31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541B02EE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2B4C47F8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1615</w:t>
            </w:r>
          </w:p>
        </w:tc>
        <w:tc>
          <w:tcPr>
            <w:tcW w:w="430" w:type="pct"/>
            <w:vAlign w:val="center"/>
          </w:tcPr>
          <w:p w14:paraId="2871B0F7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3.4 (13.2)</w:t>
            </w:r>
          </w:p>
          <w:p w14:paraId="2C9EAC3A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6-81]</w:t>
            </w:r>
          </w:p>
        </w:tc>
        <w:tc>
          <w:tcPr>
            <w:tcW w:w="420" w:type="pct"/>
            <w:vAlign w:val="center"/>
          </w:tcPr>
          <w:p w14:paraId="5E420542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79.8</w:t>
            </w:r>
          </w:p>
        </w:tc>
        <w:tc>
          <w:tcPr>
            <w:tcW w:w="428" w:type="pct"/>
            <w:vAlign w:val="center"/>
          </w:tcPr>
          <w:p w14:paraId="25D0AD2A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518FE538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28CE4C9F" w14:textId="31753C28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</w:t>
            </w:r>
            <w:r w:rsidRPr="00D021F8">
              <w:rPr>
                <w:rFonts w:eastAsia="等线"/>
                <w:sz w:val="20"/>
                <w:szCs w:val="20"/>
              </w:rPr>
              <w:t>S-</w:t>
            </w:r>
            <w:r w:rsidRPr="00D021F8">
              <w:rPr>
                <w:rFonts w:eastAsia="等线" w:hint="eastAsia"/>
                <w:sz w:val="20"/>
                <w:szCs w:val="20"/>
              </w:rPr>
              <w:t>SF (12 items)</w:t>
            </w:r>
          </w:p>
        </w:tc>
        <w:tc>
          <w:tcPr>
            <w:tcW w:w="557" w:type="pct"/>
            <w:vAlign w:val="center"/>
          </w:tcPr>
          <w:p w14:paraId="0594BABD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Coronavirus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Anxiety, CA (</w:t>
            </w:r>
            <w:r w:rsidRPr="00D021F8">
              <w:rPr>
                <w:rFonts w:eastAsia="等线"/>
                <w:sz w:val="20"/>
                <w:szCs w:val="20"/>
              </w:rPr>
              <w:t>Questions specific to the COVID-19 pandemic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  <w:p w14:paraId="3A0BAC21" w14:textId="35CC99A3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</w:tc>
        <w:tc>
          <w:tcPr>
            <w:tcW w:w="603" w:type="pct"/>
            <w:vAlign w:val="center"/>
          </w:tcPr>
          <w:p w14:paraId="61E54096" w14:textId="28742149" w:rsidR="0095055A" w:rsidRPr="002F4E8C" w:rsidRDefault="0095055A" w:rsidP="009211F3">
            <w:pPr>
              <w:spacing w:line="240" w:lineRule="auto"/>
              <w:jc w:val="center"/>
              <w:rPr>
                <w:rFonts w:eastAsia="等线" w:hint="eastAsia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</w:t>
            </w:r>
            <w:r w:rsidR="009211F3" w:rsidRPr="002F4E8C">
              <w:rPr>
                <w:rFonts w:eastAsia="等线"/>
                <w:color w:val="000000" w:themeColor="text1"/>
                <w:sz w:val="20"/>
                <w:szCs w:val="20"/>
              </w:rPr>
              <w:t>positively</w:t>
            </w:r>
            <w:r w:rsidR="009211F3" w:rsidRPr="002F4E8C" w:rsidDel="00D250B2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="009211F3" w:rsidRPr="002F4E8C">
              <w:rPr>
                <w:rFonts w:eastAsia="等线"/>
                <w:color w:val="000000" w:themeColor="text1"/>
                <w:sz w:val="20"/>
                <w:szCs w:val="20"/>
              </w:rPr>
              <w:t>associate with CA</w:t>
            </w:r>
            <w:r w:rsidR="009211F3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(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Moderator: HA</w:t>
            </w:r>
            <w:r w:rsidR="009211F3">
              <w:rPr>
                <w:rFonts w:eastAsia="等线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6C2EF6" w:rsidRPr="00D021F8" w14:paraId="1C51462F" w14:textId="77777777" w:rsidTr="000C34C7">
        <w:trPr>
          <w:trHeight w:val="20"/>
        </w:trPr>
        <w:tc>
          <w:tcPr>
            <w:tcW w:w="358" w:type="pct"/>
            <w:vAlign w:val="center"/>
          </w:tcPr>
          <w:p w14:paraId="0CAFAB3B" w14:textId="09C00A25" w:rsidR="0095055A" w:rsidRPr="00D021F8" w:rsidRDefault="0095055A" w:rsidP="0095055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004356">
              <w:rPr>
                <w:rFonts w:eastAsia="等线"/>
                <w:sz w:val="20"/>
                <w:szCs w:val="20"/>
              </w:rPr>
              <w:t>Maftei</w:t>
            </w:r>
            <w:r>
              <w:rPr>
                <w:rFonts w:eastAsia="等线" w:hint="eastAsia"/>
                <w:sz w:val="20"/>
                <w:szCs w:val="20"/>
              </w:rPr>
              <w:t xml:space="preserve"> &amp; </w:t>
            </w:r>
            <w:r w:rsidRPr="00D3421E">
              <w:rPr>
                <w:rFonts w:eastAsia="等线"/>
                <w:sz w:val="20"/>
                <w:szCs w:val="20"/>
              </w:rPr>
              <w:t>Holman</w:t>
            </w:r>
            <w:r>
              <w:rPr>
                <w:rFonts w:eastAsia="等线" w:hint="eastAsia"/>
                <w:sz w:val="20"/>
                <w:szCs w:val="20"/>
              </w:rPr>
              <w:t>, 2020</w:t>
            </w:r>
            <w:r w:rsidR="006233FC"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Maftei&lt;/Author&gt;&lt;Year&gt;2020&lt;/Year&gt;&lt;RecNum&gt;260&lt;/RecNum&gt;&lt;DisplayText&gt;[17]&lt;/DisplayText&gt;&lt;record&gt;&lt;rec-number&gt;260&lt;/rec-number&gt;&lt;foreign-keys&gt;&lt;key app="EN" db-id="vzapfttfexftw1ea09up2td7pfev22vdrt5w" timestamp="1761112750"&gt;260&lt;/key&gt;&lt;/foreign-keys&gt;&lt;ref-type name="Journal Article"&gt;17&lt;/ref-type&gt;&lt;contributors&gt;&lt;authors&gt;&lt;author&gt;Maftei, A.&lt;/author&gt;&lt;author&gt;Holman, A. C.&lt;/author&gt;&lt;/authors&gt;&lt;/contributors&gt;&lt;auth-address&gt;Department of Psychology, Alexandru Ioan Cuza University, Iaşi, Romania.&lt;/auth-address&gt;&lt;titles&gt;&lt;title&gt;Cyberchondria During the Coronavirus Pandemic: The Effects of Neuroticism and Optimism&lt;/title&gt;&lt;secondary-title&gt;Front Psychol&lt;/secondary-title&gt;&lt;/titles&gt;&lt;periodical&gt;&lt;full-title&gt;Front Psychol&lt;/full-title&gt;&lt;/periodical&gt;&lt;pages&gt;567345&lt;/pages&gt;&lt;volume&gt;11&lt;/volume&gt;&lt;edition&gt;20201030&lt;/edition&gt;&lt;keywords&gt;&lt;keyword&gt;age&lt;/keyword&gt;&lt;keyword&gt;coronavirus&lt;/keyword&gt;&lt;keyword&gt;cyberchondria&lt;/keyword&gt;&lt;keyword&gt;neuroticism&lt;/keyword&gt;&lt;keyword&gt;optimism&lt;/keyword&gt;&lt;/keywords&gt;&lt;dates&gt;&lt;year&gt;2020&lt;/year&gt;&lt;/dates&gt;&lt;isbn&gt;1664-1078 (Print)&amp;#xD;1664-1078&lt;/isbn&gt;&lt;accession-num&gt;33192848&lt;/accession-num&gt;&lt;urls&gt;&lt;/urls&gt;&lt;custom2&gt;PMC7662431&lt;/custom2&gt;&lt;electronic-resource-num&gt;10.3389/fpsyg.2020.567345&lt;/electronic-resource-num&gt;&lt;remote-database-provider&gt;NLM&lt;/remote-database-provider&gt;&lt;language&gt;eng&lt;/language&gt;&lt;/record&gt;&lt;/Cite&gt;&lt;/EndNote&gt;</w:instrText>
            </w:r>
            <w:r w:rsidR="006233FC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17]</w:t>
            </w:r>
            <w:r w:rsidR="006233FC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4A48A03E" w14:textId="76393EBF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8B6EB1">
              <w:rPr>
                <w:rFonts w:eastAsia="等线"/>
                <w:sz w:val="20"/>
                <w:szCs w:val="20"/>
              </w:rPr>
              <w:t>Romania</w:t>
            </w:r>
          </w:p>
        </w:tc>
        <w:tc>
          <w:tcPr>
            <w:tcW w:w="252" w:type="pct"/>
            <w:vAlign w:val="center"/>
          </w:tcPr>
          <w:p w14:paraId="5F3851FF" w14:textId="494F574D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EAE9DEC" w14:textId="6010D859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University students</w:t>
            </w:r>
          </w:p>
        </w:tc>
        <w:tc>
          <w:tcPr>
            <w:tcW w:w="315" w:type="pct"/>
            <w:vAlign w:val="center"/>
          </w:tcPr>
          <w:p w14:paraId="5BED2AFE" w14:textId="62C20D2C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823</w:t>
            </w:r>
          </w:p>
        </w:tc>
        <w:tc>
          <w:tcPr>
            <w:tcW w:w="430" w:type="pct"/>
            <w:vAlign w:val="center"/>
          </w:tcPr>
          <w:p w14:paraId="7F7CA9B8" w14:textId="406968EE" w:rsidR="0095055A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4.3 (10.2)</w:t>
            </w:r>
          </w:p>
          <w:p w14:paraId="34973E52" w14:textId="73FE57D6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5-67]</w:t>
            </w:r>
          </w:p>
        </w:tc>
        <w:tc>
          <w:tcPr>
            <w:tcW w:w="420" w:type="pct"/>
            <w:vAlign w:val="center"/>
          </w:tcPr>
          <w:p w14:paraId="293EA6C8" w14:textId="718A2B5A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4.8</w:t>
            </w:r>
          </w:p>
        </w:tc>
        <w:tc>
          <w:tcPr>
            <w:tcW w:w="428" w:type="pct"/>
            <w:vAlign w:val="center"/>
          </w:tcPr>
          <w:p w14:paraId="63911C13" w14:textId="5682BF18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48.6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50EEE170" w14:textId="6E1CCB42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774B6C09" w14:textId="663953B2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01414081" w14:textId="77777777" w:rsidR="0095055A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D</w:t>
            </w:r>
            <w:r w:rsidRPr="007D141E">
              <w:rPr>
                <w:rFonts w:eastAsia="等线"/>
                <w:sz w:val="20"/>
                <w:szCs w:val="20"/>
              </w:rPr>
              <w:t xml:space="preserve">ispositional </w:t>
            </w:r>
            <w:r>
              <w:rPr>
                <w:rFonts w:eastAsia="等线" w:hint="eastAsia"/>
                <w:sz w:val="20"/>
                <w:szCs w:val="20"/>
              </w:rPr>
              <w:t>O</w:t>
            </w:r>
            <w:r w:rsidRPr="007D141E">
              <w:rPr>
                <w:rFonts w:eastAsia="等线"/>
                <w:sz w:val="20"/>
                <w:szCs w:val="20"/>
              </w:rPr>
              <w:t>ptimism</w:t>
            </w:r>
            <w:r>
              <w:rPr>
                <w:rFonts w:eastAsia="等线" w:hint="eastAsia"/>
                <w:sz w:val="20"/>
                <w:szCs w:val="20"/>
              </w:rPr>
              <w:t>, DO (LOT)</w:t>
            </w:r>
          </w:p>
          <w:p w14:paraId="237C9A1F" w14:textId="045D2768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P</w:t>
            </w:r>
            <w:r w:rsidRPr="00C02A9B">
              <w:rPr>
                <w:rFonts w:eastAsia="等线"/>
                <w:sz w:val="20"/>
                <w:szCs w:val="20"/>
              </w:rPr>
              <w:t xml:space="preserve">sychological </w:t>
            </w:r>
            <w:r>
              <w:rPr>
                <w:rFonts w:eastAsia="等线"/>
                <w:sz w:val="20"/>
                <w:szCs w:val="20"/>
              </w:rPr>
              <w:t>distress</w:t>
            </w:r>
            <w:r w:rsidR="005C1CB3">
              <w:rPr>
                <w:rFonts w:eastAsia="等线" w:hint="eastAsia"/>
                <w:sz w:val="20"/>
                <w:szCs w:val="20"/>
              </w:rPr>
              <w:t>, PD</w:t>
            </w:r>
            <w:r>
              <w:rPr>
                <w:rFonts w:eastAsia="等线" w:hint="eastAsia"/>
                <w:sz w:val="20"/>
                <w:szCs w:val="20"/>
              </w:rPr>
              <w:t xml:space="preserve"> (</w:t>
            </w:r>
            <w:r w:rsidRPr="002229F1">
              <w:rPr>
                <w:rFonts w:eastAsia="等线"/>
                <w:sz w:val="20"/>
                <w:szCs w:val="20"/>
              </w:rPr>
              <w:t>The Neuroticism Scale</w:t>
            </w:r>
            <w:r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7E314CAF" w14:textId="1DE0D570" w:rsidR="0095055A" w:rsidRPr="002F4E8C" w:rsidRDefault="0095055A" w:rsidP="0095055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associates with </w:t>
            </w:r>
            <w:r w:rsidR="005C1CB3">
              <w:rPr>
                <w:rFonts w:eastAsia="等线" w:hint="eastAsia"/>
                <w:color w:val="000000" w:themeColor="text1"/>
                <w:sz w:val="20"/>
                <w:szCs w:val="20"/>
              </w:rPr>
              <w:t>PD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positively, and DO negatively</w:t>
            </w:r>
          </w:p>
        </w:tc>
      </w:tr>
      <w:tr w:rsidR="006C2EF6" w:rsidRPr="00D021F8" w14:paraId="3AB6C7FE" w14:textId="77777777" w:rsidTr="000C34C7">
        <w:trPr>
          <w:trHeight w:val="20"/>
        </w:trPr>
        <w:tc>
          <w:tcPr>
            <w:tcW w:w="358" w:type="pct"/>
            <w:vAlign w:val="center"/>
          </w:tcPr>
          <w:p w14:paraId="04A148C0" w14:textId="109B1539" w:rsidR="0095055A" w:rsidRPr="00004356" w:rsidRDefault="0095055A" w:rsidP="0095055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A5539A">
              <w:rPr>
                <w:rFonts w:eastAsia="等线"/>
                <w:sz w:val="20"/>
                <w:szCs w:val="20"/>
              </w:rPr>
              <w:t>Marino</w:t>
            </w:r>
            <w:r>
              <w:rPr>
                <w:rFonts w:eastAsia="等线" w:hint="eastAsia"/>
                <w:sz w:val="20"/>
                <w:szCs w:val="20"/>
              </w:rPr>
              <w:t xml:space="preserve"> et al., 2020</w:t>
            </w:r>
            <w:r w:rsidR="006233FC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NYXJpbm88L0F1dGhvcj48WWVhcj4yMDIwPC9ZZWFyPjxS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NYXJpbm88L0F1dGhvcj48WWVhcj4yMDIwPC9ZZWFyPjxS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6233FC">
              <w:rPr>
                <w:rFonts w:eastAsia="等线"/>
                <w:sz w:val="20"/>
                <w:szCs w:val="20"/>
              </w:rPr>
            </w:r>
            <w:r w:rsidR="006233FC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18]</w:t>
            </w:r>
            <w:r w:rsidR="006233FC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3A709144" w14:textId="5C7BAACD" w:rsidR="0095055A" w:rsidRPr="008B6EB1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Italy</w:t>
            </w:r>
          </w:p>
        </w:tc>
        <w:tc>
          <w:tcPr>
            <w:tcW w:w="252" w:type="pct"/>
            <w:vAlign w:val="center"/>
          </w:tcPr>
          <w:p w14:paraId="0B81BB4B" w14:textId="6A19D042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AFADAB5" w14:textId="363055AE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</w:t>
            </w:r>
            <w:r w:rsidRPr="00D021F8">
              <w:rPr>
                <w:rFonts w:eastAsia="等线" w:hint="eastAsia"/>
                <w:sz w:val="20"/>
                <w:szCs w:val="20"/>
              </w:rPr>
              <w:t>eneral population (</w:t>
            </w:r>
            <w:r w:rsidRPr="00D021F8">
              <w:rPr>
                <w:rFonts w:eastAsia="等线"/>
                <w:sz w:val="20"/>
                <w:szCs w:val="20"/>
              </w:rPr>
              <w:t>over 18 years of age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54A4F68B" w14:textId="6E037A4A" w:rsidR="0095055A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43</w:t>
            </w:r>
          </w:p>
        </w:tc>
        <w:tc>
          <w:tcPr>
            <w:tcW w:w="430" w:type="pct"/>
            <w:vAlign w:val="center"/>
          </w:tcPr>
          <w:p w14:paraId="2EE12890" w14:textId="77777777" w:rsidR="0095055A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5.8 (5.3)</w:t>
            </w:r>
          </w:p>
          <w:p w14:paraId="57931374" w14:textId="17B08033" w:rsidR="0095055A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8-59]</w:t>
            </w:r>
          </w:p>
        </w:tc>
        <w:tc>
          <w:tcPr>
            <w:tcW w:w="420" w:type="pct"/>
            <w:vAlign w:val="center"/>
          </w:tcPr>
          <w:p w14:paraId="405E24A1" w14:textId="4927C41F" w:rsidR="0095055A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87.0</w:t>
            </w:r>
          </w:p>
        </w:tc>
        <w:tc>
          <w:tcPr>
            <w:tcW w:w="428" w:type="pct"/>
            <w:vAlign w:val="center"/>
          </w:tcPr>
          <w:p w14:paraId="76B00602" w14:textId="5C18E601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76.4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59E36C8B" w14:textId="74E75B21" w:rsidR="0095055A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04C7E70B" w14:textId="6AA132EA" w:rsidR="0095055A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03F73C9C" w14:textId="03BEE636" w:rsidR="0095055A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Health Anxiety, HA (HAQ)</w:t>
            </w:r>
          </w:p>
        </w:tc>
        <w:tc>
          <w:tcPr>
            <w:tcW w:w="603" w:type="pct"/>
            <w:vAlign w:val="center"/>
          </w:tcPr>
          <w:p w14:paraId="3EDCD535" w14:textId="7C42BA25" w:rsidR="0095055A" w:rsidRPr="002F4E8C" w:rsidRDefault="0095055A" w:rsidP="0095055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</w:t>
            </w:r>
            <w:r w:rsidRPr="002F4E8C" w:rsidDel="00D250B2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associate with HA</w:t>
            </w:r>
          </w:p>
        </w:tc>
      </w:tr>
      <w:tr w:rsidR="00761DC1" w:rsidRPr="00D021F8" w14:paraId="0FB77B4B" w14:textId="1ABFC482" w:rsidTr="002F4E8C">
        <w:trPr>
          <w:trHeight w:val="20"/>
        </w:trPr>
        <w:tc>
          <w:tcPr>
            <w:tcW w:w="358" w:type="pct"/>
            <w:vAlign w:val="center"/>
          </w:tcPr>
          <w:p w14:paraId="3CD12FCE" w14:textId="68B215D3" w:rsidR="0095055A" w:rsidRPr="00D021F8" w:rsidRDefault="0095055A" w:rsidP="0095055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Seyed et al., 2020</w:t>
            </w:r>
            <w:r w:rsidR="006233FC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TZXllZCBIYXNoZW1pPC9BdXRob3I+PFllYXI+MjAyMDwv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TZXllZCBIYXNoZW1pPC9BdXRob3I+PFllYXI+MjAyMDwv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6233FC">
              <w:rPr>
                <w:rFonts w:eastAsia="等线"/>
                <w:sz w:val="20"/>
                <w:szCs w:val="20"/>
              </w:rPr>
            </w:r>
            <w:r w:rsidR="006233FC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19]</w:t>
            </w:r>
            <w:r w:rsidR="006233FC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4023B6C5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Iran</w:t>
            </w:r>
          </w:p>
        </w:tc>
        <w:tc>
          <w:tcPr>
            <w:tcW w:w="252" w:type="pct"/>
            <w:vAlign w:val="center"/>
          </w:tcPr>
          <w:p w14:paraId="3527819A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47A3C936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716AF568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651</w:t>
            </w:r>
          </w:p>
        </w:tc>
        <w:tc>
          <w:tcPr>
            <w:tcW w:w="430" w:type="pct"/>
            <w:vAlign w:val="center"/>
          </w:tcPr>
          <w:p w14:paraId="2F5579FD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3.5 (10.8)</w:t>
            </w:r>
          </w:p>
          <w:p w14:paraId="7D35A544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3-73]</w:t>
            </w:r>
          </w:p>
        </w:tc>
        <w:tc>
          <w:tcPr>
            <w:tcW w:w="420" w:type="pct"/>
            <w:vAlign w:val="center"/>
          </w:tcPr>
          <w:p w14:paraId="0E12110D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62.4</w:t>
            </w:r>
          </w:p>
        </w:tc>
        <w:tc>
          <w:tcPr>
            <w:tcW w:w="428" w:type="pct"/>
            <w:vAlign w:val="center"/>
          </w:tcPr>
          <w:p w14:paraId="6624D033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66.9%</w:t>
            </w:r>
          </w:p>
        </w:tc>
        <w:tc>
          <w:tcPr>
            <w:tcW w:w="386" w:type="pct"/>
            <w:vAlign w:val="center"/>
          </w:tcPr>
          <w:p w14:paraId="2D542260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65540895" w14:textId="51BCCFCC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5E45BB89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Anxiety Sensitivity, AS (ASQ)</w:t>
            </w:r>
          </w:p>
          <w:p w14:paraId="343856C1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Fear of COVID-19, FCV (FCV-19S)</w:t>
            </w:r>
          </w:p>
          <w:p w14:paraId="7064F7BD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Metacognitive Beliefs, MB (MCQ-</w:t>
            </w:r>
            <w:r w:rsidRPr="00D021F8">
              <w:rPr>
                <w:rFonts w:eastAsia="等线"/>
                <w:sz w:val="20"/>
                <w:szCs w:val="20"/>
              </w:rPr>
              <w:t>30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  <w:p w14:paraId="4D185371" w14:textId="6C80EE64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Problematic Internet Use, PIU (GPIUS)</w:t>
            </w:r>
          </w:p>
        </w:tc>
        <w:tc>
          <w:tcPr>
            <w:tcW w:w="603" w:type="pct"/>
            <w:vAlign w:val="center"/>
          </w:tcPr>
          <w:p w14:paraId="0BC4BE44" w14:textId="165BE97C" w:rsidR="0095055A" w:rsidRPr="002F4E8C" w:rsidRDefault="0095055A" w:rsidP="002544EB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PIU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</w:t>
            </w:r>
            <w:r w:rsidR="000B1361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</w:t>
            </w:r>
            <w:r w:rsidR="000B1361" w:rsidRPr="002F4E8C">
              <w:rPr>
                <w:rFonts w:eastAsia="等线"/>
                <w:color w:val="000000" w:themeColor="text1"/>
                <w:sz w:val="20"/>
                <w:szCs w:val="20"/>
              </w:rPr>
              <w:t>(positive)</w:t>
            </w:r>
          </w:p>
          <w:p w14:paraId="15C3DD85" w14:textId="77777777" w:rsidR="0095055A" w:rsidRPr="002F4E8C" w:rsidRDefault="0095055A" w:rsidP="0095055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</w:p>
          <w:p w14:paraId="49E2627A" w14:textId="6C3E9DC0" w:rsidR="0095055A" w:rsidRPr="002F4E8C" w:rsidRDefault="0095055A" w:rsidP="002544EB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S/FCV/MB</w:t>
            </w:r>
            <w:r w:rsidR="000B1361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</w:t>
            </w:r>
            <w:r w:rsidR="000B1361" w:rsidRPr="002F4E8C">
              <w:rPr>
                <w:rFonts w:eastAsia="等线"/>
                <w:color w:val="000000" w:themeColor="text1"/>
                <w:sz w:val="20"/>
                <w:szCs w:val="20"/>
              </w:rPr>
              <w:t>(positive)</w:t>
            </w:r>
          </w:p>
        </w:tc>
      </w:tr>
      <w:tr w:rsidR="000C34C7" w:rsidRPr="00D021F8" w14:paraId="49202B06" w14:textId="77777777" w:rsidTr="002F4E8C">
        <w:trPr>
          <w:trHeight w:val="20"/>
        </w:trPr>
        <w:tc>
          <w:tcPr>
            <w:tcW w:w="358" w:type="pct"/>
            <w:vAlign w:val="center"/>
          </w:tcPr>
          <w:p w14:paraId="1C10F5A7" w14:textId="5C2E25C4" w:rsidR="00DB5EF9" w:rsidRPr="00D021F8" w:rsidRDefault="00DB5EF9" w:rsidP="008C7950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Shailaja et al., 202</w:t>
            </w:r>
            <w:r>
              <w:rPr>
                <w:rFonts w:eastAsia="等线" w:hint="eastAsia"/>
                <w:sz w:val="20"/>
                <w:szCs w:val="20"/>
              </w:rPr>
              <w:t>0</w:t>
            </w:r>
            <w:r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Shailaja&lt;/Author&gt;&lt;Year&gt;2020&lt;/Year&gt;&lt;RecNum&gt;204&lt;/RecNum&gt;&lt;DisplayText&gt;[20]&lt;/DisplayText&gt;&lt;record&gt;&lt;rec-number&gt;204&lt;/rec-number&gt;&lt;foreign-keys&gt;&lt;key app="EN" db-id="td5zpe2sdp0zdre595kxzprnfvsprsd0apx5" timestamp="1759981228"&gt;204&lt;/key&gt;&lt;/foreign-keys&gt;&lt;ref-type name="Journal Article"&gt;17&lt;/ref-type&gt;&lt;contributors&gt;&lt;authors&gt;&lt;author&gt;Shailaja, B.&lt;/author&gt;&lt;author&gt;Shetty, V.&lt;/author&gt;&lt;author&gt;Chaudhury, S.&lt;/author&gt;&lt;author&gt;Thyloth, M.&lt;/author&gt;&lt;/authors&gt;&lt;/contributors&gt;&lt;auth-address&gt;Department of Psychiatry, M. S. Ramaiah Medical College, Bengaluru, Karnataka, India.&amp;#xD;Department of Prosthodontics, Faculty of Dental Sciences, Ramaiah University of Applied Sciences, Bengaluru, Karnataka, India.&amp;#xD;Department of Psychiatry, Dr. DY Patil Medical College, Hospital and Research Centre, Dr. DY Patil Vidyapeeth, Pune, Maharashtra, India.&lt;/auth-address&gt;&lt;titles&gt;&lt;title&gt;Exploring cyberchondria and its associations in dental students amid COVID-19 infodemic&lt;/title&gt;&lt;secondary-title&gt;Ind Psychiatry J&lt;/secondary-title&gt;&lt;/titles&gt;&lt;periodical&gt;&lt;full-title&gt;Ind Psychiatry J&lt;/full-title&gt;&lt;/periodical&gt;&lt;pages&gt;257-267&lt;/pages&gt;&lt;volume&gt;29&lt;/volume&gt;&lt;number&gt;2&lt;/number&gt;&lt;edition&gt;20210315&lt;/edition&gt;&lt;keywords&gt;&lt;keyword&gt;Anxiety&lt;/keyword&gt;&lt;keyword&gt;Covid-19&lt;/keyword&gt;&lt;keyword&gt;coronavirus&lt;/keyword&gt;&lt;keyword&gt;cyberchondria&lt;/keyword&gt;&lt;keyword&gt;dental students&lt;/keyword&gt;&lt;keyword&gt;depression&lt;/keyword&gt;&lt;keyword&gt;eLearning&lt;/keyword&gt;&lt;keyword&gt;pandemic&lt;/keyword&gt;&lt;keyword&gt;physical activity&lt;/keyword&gt;&lt;keyword&gt;psychiatric morbidity&lt;/keyword&gt;&lt;keyword&gt;quality of life&lt;/keyword&gt;&lt;keyword&gt;stress&lt;/keyword&gt;&lt;/keywords&gt;&lt;dates&gt;&lt;year&gt;2020&lt;/year&gt;&lt;pub-dates&gt;&lt;date&gt;Jul-Dec&lt;/date&gt;&lt;/pub-dates&gt;&lt;/dates&gt;&lt;isbn&gt;0972-6748 (Print)&amp;#xD;0972-6748&lt;/isbn&gt;&lt;accession-num&gt;34158710&lt;/accession-num&gt;&lt;urls&gt;&lt;/urls&gt;&lt;custom1&gt;There are no conflicts of interest.&lt;/custom1&gt;&lt;custom2&gt;PMC8188915&lt;/custom2&gt;&lt;electronic-resource-num&gt;10.4103/ipj.ipj_212_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20]</w:t>
            </w:r>
            <w:r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51ACD3B8" w14:textId="77777777" w:rsidR="00DB5EF9" w:rsidRPr="00D021F8" w:rsidRDefault="00DB5EF9" w:rsidP="008C7950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India</w:t>
            </w:r>
          </w:p>
        </w:tc>
        <w:tc>
          <w:tcPr>
            <w:tcW w:w="252" w:type="pct"/>
            <w:vAlign w:val="center"/>
          </w:tcPr>
          <w:p w14:paraId="6E4321B1" w14:textId="77777777" w:rsidR="00DB5EF9" w:rsidRPr="00D021F8" w:rsidRDefault="00DB5EF9" w:rsidP="008C7950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ross-sectional study</w:t>
            </w:r>
          </w:p>
        </w:tc>
        <w:tc>
          <w:tcPr>
            <w:tcW w:w="476" w:type="pct"/>
            <w:vAlign w:val="center"/>
          </w:tcPr>
          <w:p w14:paraId="20707A10" w14:textId="77777777" w:rsidR="00DB5EF9" w:rsidRPr="00D021F8" w:rsidRDefault="00DB5EF9" w:rsidP="008C7950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University students</w:t>
            </w:r>
          </w:p>
        </w:tc>
        <w:tc>
          <w:tcPr>
            <w:tcW w:w="315" w:type="pct"/>
            <w:vAlign w:val="center"/>
          </w:tcPr>
          <w:p w14:paraId="16078DE8" w14:textId="77777777" w:rsidR="00DB5EF9" w:rsidRPr="00D021F8" w:rsidRDefault="00DB5EF9" w:rsidP="008C7950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00</w:t>
            </w:r>
          </w:p>
        </w:tc>
        <w:tc>
          <w:tcPr>
            <w:tcW w:w="430" w:type="pct"/>
            <w:vAlign w:val="center"/>
          </w:tcPr>
          <w:p w14:paraId="3ADBCBCF" w14:textId="77777777" w:rsidR="00DB5EF9" w:rsidRPr="00D021F8" w:rsidRDefault="00DB5EF9" w:rsidP="008C7950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22.6 (2.9)</w:t>
            </w:r>
          </w:p>
          <w:p w14:paraId="1D268577" w14:textId="77777777" w:rsidR="00DB5EF9" w:rsidRPr="00D021F8" w:rsidRDefault="00DB5EF9" w:rsidP="008C7950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37]</w:t>
            </w:r>
          </w:p>
        </w:tc>
        <w:tc>
          <w:tcPr>
            <w:tcW w:w="420" w:type="pct"/>
            <w:vAlign w:val="center"/>
          </w:tcPr>
          <w:p w14:paraId="69DAE1B9" w14:textId="77777777" w:rsidR="00DB5EF9" w:rsidRPr="00D021F8" w:rsidRDefault="00DB5EF9" w:rsidP="008C7950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82.0</w:t>
            </w:r>
          </w:p>
        </w:tc>
        <w:tc>
          <w:tcPr>
            <w:tcW w:w="428" w:type="pct"/>
            <w:vAlign w:val="center"/>
          </w:tcPr>
          <w:p w14:paraId="0D125897" w14:textId="77777777" w:rsidR="00DB5EF9" w:rsidRPr="00D021F8" w:rsidRDefault="00DB5EF9" w:rsidP="008C7950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100%</w:t>
            </w:r>
          </w:p>
        </w:tc>
        <w:tc>
          <w:tcPr>
            <w:tcW w:w="386" w:type="pct"/>
            <w:vAlign w:val="center"/>
          </w:tcPr>
          <w:p w14:paraId="13DD5F4B" w14:textId="77777777" w:rsidR="00DB5EF9" w:rsidRPr="00D021F8" w:rsidRDefault="00DB5EF9" w:rsidP="008C7950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2E9D69D5" w14:textId="77777777" w:rsidR="00DB5EF9" w:rsidRPr="00D021F8" w:rsidRDefault="00DB5EF9" w:rsidP="008C7950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5 items)</w:t>
            </w:r>
          </w:p>
        </w:tc>
        <w:tc>
          <w:tcPr>
            <w:tcW w:w="557" w:type="pct"/>
            <w:vAlign w:val="center"/>
          </w:tcPr>
          <w:p w14:paraId="459C648F" w14:textId="78FD83BF" w:rsidR="00E13E11" w:rsidRPr="002F4E8C" w:rsidRDefault="00DB5EF9" w:rsidP="00B04B10">
            <w:pPr>
              <w:spacing w:line="240" w:lineRule="auto"/>
              <w:jc w:val="center"/>
              <w:rPr>
                <w:rFonts w:eastAsia="等线"/>
                <w:color w:val="EE0000"/>
                <w:sz w:val="20"/>
                <w:szCs w:val="20"/>
              </w:rPr>
            </w:pPr>
            <w:r w:rsidRPr="002F4E8C">
              <w:rPr>
                <w:rFonts w:eastAsia="等线"/>
                <w:color w:val="auto"/>
                <w:sz w:val="20"/>
                <w:szCs w:val="20"/>
              </w:rPr>
              <w:t>Anxiety (DASS-21)</w:t>
            </w:r>
          </w:p>
        </w:tc>
        <w:tc>
          <w:tcPr>
            <w:tcW w:w="603" w:type="pct"/>
            <w:vAlign w:val="center"/>
          </w:tcPr>
          <w:p w14:paraId="1BCAAB73" w14:textId="6FA8A942" w:rsidR="00DB5EF9" w:rsidRPr="002F4E8C" w:rsidRDefault="003F4D1C" w:rsidP="008C7950">
            <w:pPr>
              <w:spacing w:line="240" w:lineRule="auto"/>
              <w:jc w:val="center"/>
              <w:rPr>
                <w:rFonts w:eastAsia="等线" w:hint="eastAsia"/>
                <w:color w:val="000000" w:themeColor="text1"/>
                <w:sz w:val="20"/>
                <w:szCs w:val="20"/>
              </w:rPr>
            </w:pP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CYB positively associates with </w:t>
            </w:r>
            <w:r w:rsidR="00B04B10">
              <w:rPr>
                <w:rFonts w:eastAsia="等线" w:hint="eastAsia"/>
                <w:color w:val="000000" w:themeColor="text1"/>
                <w:sz w:val="20"/>
                <w:szCs w:val="20"/>
              </w:rPr>
              <w:t>anxiety</w:t>
            </w:r>
          </w:p>
        </w:tc>
      </w:tr>
      <w:tr w:rsidR="00761DC1" w:rsidRPr="00D021F8" w14:paraId="5C3FFEAE" w14:textId="652CD881" w:rsidTr="002F4E8C">
        <w:trPr>
          <w:trHeight w:val="20"/>
        </w:trPr>
        <w:tc>
          <w:tcPr>
            <w:tcW w:w="358" w:type="pct"/>
            <w:vAlign w:val="center"/>
          </w:tcPr>
          <w:p w14:paraId="0D01AB7D" w14:textId="4997AB4D" w:rsidR="0095055A" w:rsidRPr="00D021F8" w:rsidRDefault="0095055A" w:rsidP="0095055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Arsenakis et al.</w:t>
            </w:r>
            <w:r w:rsidRPr="00D021F8">
              <w:rPr>
                <w:rFonts w:eastAsia="等线" w:hint="eastAsia"/>
                <w:sz w:val="20"/>
                <w:szCs w:val="20"/>
              </w:rPr>
              <w:t>, 2021</w:t>
            </w:r>
            <w:r w:rsidR="00DB5EF9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BcnNlbmFraXM8L0F1dGhvcj48WWVhcj4yMDIxPC9ZZWFy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BcnNlbmFraXM8L0F1dGhvcj48WWVhcj4yMDIxPC9ZZWFy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DB5EF9">
              <w:rPr>
                <w:rFonts w:eastAsia="等线"/>
                <w:sz w:val="20"/>
                <w:szCs w:val="20"/>
              </w:rPr>
            </w:r>
            <w:r w:rsidR="00DB5EF9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21]</w:t>
            </w:r>
            <w:r w:rsidR="00DB5EF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141C9994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bookmarkStart w:id="2" w:name="OLE_LINK9"/>
            <w:r w:rsidRPr="00D021F8">
              <w:rPr>
                <w:rFonts w:eastAsia="等线"/>
                <w:sz w:val="20"/>
                <w:szCs w:val="20"/>
              </w:rPr>
              <w:t>Switzerland</w:t>
            </w:r>
            <w:bookmarkEnd w:id="2"/>
          </w:p>
        </w:tc>
        <w:tc>
          <w:tcPr>
            <w:tcW w:w="252" w:type="pct"/>
            <w:vAlign w:val="center"/>
          </w:tcPr>
          <w:p w14:paraId="283C7AF7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3346120D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</w:t>
            </w:r>
            <w:r w:rsidRPr="00D021F8">
              <w:rPr>
                <w:rFonts w:eastAsia="等线" w:hint="eastAsia"/>
                <w:sz w:val="20"/>
                <w:szCs w:val="20"/>
              </w:rPr>
              <w:t>eneral population (</w:t>
            </w:r>
            <w:r w:rsidRPr="00D021F8">
              <w:rPr>
                <w:rFonts w:eastAsia="等线"/>
                <w:sz w:val="20"/>
                <w:szCs w:val="20"/>
              </w:rPr>
              <w:t>over 18 years of age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222F38AB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749</w:t>
            </w:r>
          </w:p>
        </w:tc>
        <w:tc>
          <w:tcPr>
            <w:tcW w:w="430" w:type="pct"/>
            <w:vAlign w:val="center"/>
          </w:tcPr>
          <w:p w14:paraId="089DB797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4.0</w:t>
            </w:r>
          </w:p>
          <w:p w14:paraId="2598C990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75]</w:t>
            </w:r>
          </w:p>
        </w:tc>
        <w:tc>
          <w:tcPr>
            <w:tcW w:w="420" w:type="pct"/>
            <w:vAlign w:val="center"/>
          </w:tcPr>
          <w:p w14:paraId="71796B82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67.6</w:t>
            </w:r>
          </w:p>
        </w:tc>
        <w:tc>
          <w:tcPr>
            <w:tcW w:w="428" w:type="pct"/>
            <w:vAlign w:val="center"/>
          </w:tcPr>
          <w:p w14:paraId="5A1E3E08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553E90A5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25955BCA" w14:textId="2BA17DCC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0510D2E5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S</w:t>
            </w:r>
            <w:r w:rsidRPr="00D021F8">
              <w:rPr>
                <w:rFonts w:eastAsia="等线"/>
                <w:sz w:val="20"/>
                <w:szCs w:val="20"/>
              </w:rPr>
              <w:t xml:space="preserve">omatic </w:t>
            </w:r>
            <w:r w:rsidRPr="00D021F8">
              <w:rPr>
                <w:rFonts w:eastAsia="等线" w:hint="eastAsia"/>
                <w:sz w:val="20"/>
                <w:szCs w:val="20"/>
              </w:rPr>
              <w:t>S</w:t>
            </w:r>
            <w:r w:rsidRPr="00D021F8">
              <w:rPr>
                <w:rFonts w:eastAsia="等线"/>
                <w:sz w:val="20"/>
                <w:szCs w:val="20"/>
              </w:rPr>
              <w:t>ymptoms</w:t>
            </w:r>
            <w:r w:rsidRPr="00D021F8">
              <w:rPr>
                <w:rFonts w:eastAsia="等线" w:hint="eastAsia"/>
                <w:sz w:val="20"/>
                <w:szCs w:val="20"/>
              </w:rPr>
              <w:t>, SS (PHQ-15)</w:t>
            </w:r>
          </w:p>
          <w:p w14:paraId="71775E66" w14:textId="4CE8CC63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Depressi</w:t>
            </w:r>
            <w:r w:rsidR="0077065F">
              <w:rPr>
                <w:rFonts w:eastAsia="等线" w:hint="eastAsia"/>
                <w:sz w:val="20"/>
                <w:szCs w:val="20"/>
              </w:rPr>
              <w:t>on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(PHQ-9)</w:t>
            </w:r>
          </w:p>
          <w:p w14:paraId="0B6D6CA3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  <w:p w14:paraId="7FED6D2C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lastRenderedPageBreak/>
              <w:t>Intolerance of Uncertainty</w:t>
            </w:r>
            <w:r w:rsidRPr="00D021F8">
              <w:rPr>
                <w:rFonts w:eastAsia="等线" w:hint="eastAsia"/>
                <w:sz w:val="20"/>
                <w:szCs w:val="20"/>
              </w:rPr>
              <w:t>, IU (IUS-12)</w:t>
            </w:r>
          </w:p>
          <w:p w14:paraId="1F5B4D74" w14:textId="52822785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Obsessive-Compulsi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/>
                <w:sz w:val="20"/>
                <w:szCs w:val="20"/>
              </w:rPr>
              <w:t>symptoms</w:t>
            </w:r>
            <w:r w:rsidRPr="00D021F8">
              <w:rPr>
                <w:rFonts w:eastAsia="等线" w:hint="eastAsia"/>
                <w:sz w:val="20"/>
                <w:szCs w:val="20"/>
              </w:rPr>
              <w:t>, OCS (</w:t>
            </w:r>
            <w:r w:rsidRPr="00D021F8">
              <w:rPr>
                <w:rFonts w:eastAsia="等线"/>
                <w:sz w:val="20"/>
                <w:szCs w:val="20"/>
              </w:rPr>
              <w:t>OCI-R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4F52141E" w14:textId="77777777" w:rsidR="0095055A" w:rsidRDefault="0095055A" w:rsidP="002544EB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lastRenderedPageBreak/>
              <w:t>SS/</w:t>
            </w:r>
            <w:r w:rsidR="00207291"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HA/IU/OCS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 w:rsidDel="00D250B2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</w:t>
            </w:r>
            <w:r w:rsidR="0095068C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</w:t>
            </w:r>
            <w:r w:rsidR="0095068C" w:rsidRPr="002F4E8C">
              <w:rPr>
                <w:rFonts w:eastAsia="等线"/>
                <w:color w:val="000000" w:themeColor="text1"/>
                <w:sz w:val="20"/>
                <w:szCs w:val="20"/>
              </w:rPr>
              <w:t>(positive)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</w:p>
          <w:p w14:paraId="047AC98C" w14:textId="0956BF46" w:rsidR="00207291" w:rsidRPr="002F4E8C" w:rsidRDefault="00D27539" w:rsidP="002544EB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1C5F4C">
              <w:rPr>
                <w:rFonts w:eastAsia="等线"/>
                <w:color w:val="auto"/>
                <w:sz w:val="20"/>
                <w:szCs w:val="20"/>
              </w:rPr>
              <w:t xml:space="preserve">CYB associates with </w:t>
            </w:r>
            <w:r w:rsidRPr="001C5F4C">
              <w:rPr>
                <w:rFonts w:eastAsia="等线" w:hint="eastAsia"/>
                <w:color w:val="auto"/>
                <w:sz w:val="20"/>
                <w:szCs w:val="20"/>
              </w:rPr>
              <w:t>depression negatively</w:t>
            </w:r>
          </w:p>
        </w:tc>
      </w:tr>
      <w:tr w:rsidR="000C34C7" w:rsidRPr="00D021F8" w14:paraId="38DED41E" w14:textId="77777777" w:rsidTr="002F4E8C">
        <w:trPr>
          <w:trHeight w:val="20"/>
        </w:trPr>
        <w:tc>
          <w:tcPr>
            <w:tcW w:w="358" w:type="pct"/>
            <w:vAlign w:val="center"/>
          </w:tcPr>
          <w:p w14:paraId="6E735498" w14:textId="0EA4216A" w:rsidR="00522CAE" w:rsidRPr="00D021F8" w:rsidRDefault="00522CAE" w:rsidP="00F05C43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Bajcar &amp; Babiak</w:t>
            </w:r>
            <w:r w:rsidRPr="00D021F8">
              <w:rPr>
                <w:rFonts w:eastAsia="等线" w:hint="eastAsia"/>
                <w:sz w:val="20"/>
                <w:szCs w:val="20"/>
              </w:rPr>
              <w:t>, 2021</w:t>
            </w:r>
            <w:r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Bajcar&lt;/Author&gt;&lt;Year&gt;2021&lt;/Year&gt;&lt;RecNum&gt;346&lt;/RecNum&gt;&lt;DisplayText&gt;[22]&lt;/DisplayText&gt;&lt;record&gt;&lt;rec-number&gt;346&lt;/rec-number&gt;&lt;foreign-keys&gt;&lt;key app="EN" db-id="td5zpe2sdp0zdre595kxzprnfvsprsd0apx5" timestamp="1760431927"&gt;346&lt;/key&gt;&lt;/foreign-keys&gt;&lt;ref-type name="Journal Article"&gt;17&lt;/ref-type&gt;&lt;contributors&gt;&lt;authors&gt;&lt;author&gt;Bajcar, Beata&lt;/author&gt;&lt;author&gt;Babiak, Jolanta&lt;/author&gt;&lt;/authors&gt;&lt;/contributors&gt;&lt;titles&gt;&lt;title&gt;Self-esteem and cyberchondria: The mediation effects of health anxiety and obsessive–compulsive symptoms in a community sample&lt;/title&gt;&lt;secondary-title&gt;Current Psychology&lt;/secondary-title&gt;&lt;/titles&gt;&lt;periodical&gt;&lt;full-title&gt;Current Psychology&lt;/full-title&gt;&lt;/periodical&gt;&lt;pages&gt;2820-2831&lt;/pages&gt;&lt;volume&gt;40&lt;/volume&gt;&lt;number&gt;6&lt;/number&gt;&lt;dates&gt;&lt;year&gt;2021&lt;/year&gt;&lt;/dates&gt;&lt;isbn&gt;1046-1310&lt;/isbn&gt;&lt;urls&gt;&lt;/urls&gt;&lt;electronic-resource-num&gt;10.1007/s12144-019-00216-x&lt;/electronic-resource-num&gt;&lt;/record&gt;&lt;/Cite&gt;&lt;/EndNote&gt;</w:instrText>
            </w:r>
            <w:r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22]</w:t>
            </w:r>
            <w:r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59812DAC" w14:textId="77777777" w:rsidR="00522CAE" w:rsidRPr="00D021F8" w:rsidRDefault="00522CAE" w:rsidP="00F05C43">
            <w:pPr>
              <w:tabs>
                <w:tab w:val="left" w:pos="560"/>
              </w:tabs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Poland</w:t>
            </w:r>
          </w:p>
        </w:tc>
        <w:tc>
          <w:tcPr>
            <w:tcW w:w="252" w:type="pct"/>
            <w:vAlign w:val="center"/>
          </w:tcPr>
          <w:p w14:paraId="4BC21366" w14:textId="77777777" w:rsidR="00522CAE" w:rsidRPr="00D021F8" w:rsidRDefault="00522CAE" w:rsidP="00F05C43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6F6F09D1" w14:textId="77777777" w:rsidR="00522CAE" w:rsidRPr="00D021F8" w:rsidRDefault="00522CAE" w:rsidP="00F05C43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</w:t>
            </w:r>
            <w:r w:rsidRPr="00D021F8">
              <w:rPr>
                <w:rFonts w:eastAsia="等线" w:hint="eastAsia"/>
                <w:sz w:val="20"/>
                <w:szCs w:val="20"/>
              </w:rPr>
              <w:t>eneral population (</w:t>
            </w:r>
            <w:r w:rsidRPr="00D021F8">
              <w:rPr>
                <w:rFonts w:eastAsia="等线"/>
                <w:sz w:val="20"/>
                <w:szCs w:val="20"/>
              </w:rPr>
              <w:t>over 18 years of age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11D887FF" w14:textId="77777777" w:rsidR="00522CAE" w:rsidRPr="00D021F8" w:rsidRDefault="00522CAE" w:rsidP="00F05C43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207</w:t>
            </w:r>
          </w:p>
        </w:tc>
        <w:tc>
          <w:tcPr>
            <w:tcW w:w="430" w:type="pct"/>
            <w:vAlign w:val="center"/>
          </w:tcPr>
          <w:p w14:paraId="3AE5F8DC" w14:textId="77777777" w:rsidR="00522CAE" w:rsidRPr="00D021F8" w:rsidRDefault="00522CAE" w:rsidP="00F05C43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1.5 (13.02)</w:t>
            </w:r>
          </w:p>
          <w:p w14:paraId="2388E4BE" w14:textId="77777777" w:rsidR="00522CAE" w:rsidRPr="00D021F8" w:rsidRDefault="00522CAE" w:rsidP="00F05C43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9-64]</w:t>
            </w:r>
          </w:p>
        </w:tc>
        <w:tc>
          <w:tcPr>
            <w:tcW w:w="420" w:type="pct"/>
            <w:vAlign w:val="center"/>
          </w:tcPr>
          <w:p w14:paraId="55BC182D" w14:textId="77777777" w:rsidR="00522CAE" w:rsidRPr="00D021F8" w:rsidRDefault="00522CAE" w:rsidP="00F05C43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8.9</w:t>
            </w:r>
          </w:p>
        </w:tc>
        <w:tc>
          <w:tcPr>
            <w:tcW w:w="428" w:type="pct"/>
            <w:vAlign w:val="center"/>
          </w:tcPr>
          <w:p w14:paraId="2BF8574E" w14:textId="77777777" w:rsidR="00522CAE" w:rsidRPr="00D021F8" w:rsidRDefault="00522CAE" w:rsidP="00F05C43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713A26D2" w14:textId="77777777" w:rsidR="00522CAE" w:rsidRPr="00D021F8" w:rsidRDefault="00522CAE" w:rsidP="00F05C43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5EF03E2C" w14:textId="77777777" w:rsidR="00522CAE" w:rsidRPr="00D021F8" w:rsidRDefault="00522CAE" w:rsidP="00F05C43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30 items)</w:t>
            </w:r>
          </w:p>
        </w:tc>
        <w:tc>
          <w:tcPr>
            <w:tcW w:w="557" w:type="pct"/>
            <w:vAlign w:val="center"/>
          </w:tcPr>
          <w:p w14:paraId="418E0FCD" w14:textId="77777777" w:rsidR="00522CAE" w:rsidRPr="00D021F8" w:rsidRDefault="00522CAE" w:rsidP="00F05C43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  <w:p w14:paraId="020101F2" w14:textId="77777777" w:rsidR="00522CAE" w:rsidRPr="00D021F8" w:rsidRDefault="00522CAE" w:rsidP="00F05C43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Obsessive-Compulsi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S</w:t>
            </w:r>
            <w:r w:rsidRPr="00D021F8">
              <w:rPr>
                <w:rFonts w:eastAsia="等线"/>
                <w:sz w:val="20"/>
                <w:szCs w:val="20"/>
              </w:rPr>
              <w:t>ymptoms</w:t>
            </w:r>
            <w:r w:rsidRPr="00D021F8">
              <w:rPr>
                <w:rFonts w:eastAsia="等线" w:hint="eastAsia"/>
                <w:sz w:val="20"/>
                <w:szCs w:val="20"/>
              </w:rPr>
              <w:t>, OCS (DOCS)</w:t>
            </w:r>
          </w:p>
          <w:p w14:paraId="7BB4458D" w14:textId="77777777" w:rsidR="00522CAE" w:rsidRPr="00D021F8" w:rsidRDefault="00522CAE" w:rsidP="00F05C43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Self-esteem (RSES)</w:t>
            </w:r>
          </w:p>
        </w:tc>
        <w:tc>
          <w:tcPr>
            <w:tcW w:w="603" w:type="pct"/>
            <w:vAlign w:val="center"/>
          </w:tcPr>
          <w:p w14:paraId="4092B825" w14:textId="77777777" w:rsidR="00522CAE" w:rsidRDefault="00522CAE" w:rsidP="00F05C43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HA/OCS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Self-esteem</w:t>
            </w:r>
          </w:p>
          <w:p w14:paraId="4DDD2B9C" w14:textId="026051F7" w:rsidR="00E03C5C" w:rsidRPr="002F4E8C" w:rsidRDefault="00E03C5C" w:rsidP="00F05C43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</w:t>
            </w:r>
            <w:r w:rsidRPr="002F4E8C" w:rsidDel="00D250B2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associate with </w:t>
            </w:r>
            <w:r w:rsidR="00B66714">
              <w:rPr>
                <w:rFonts w:eastAsia="等线" w:hint="eastAsia"/>
                <w:color w:val="000000" w:themeColor="text1"/>
                <w:sz w:val="20"/>
                <w:szCs w:val="20"/>
              </w:rPr>
              <w:t>HA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nd </w:t>
            </w:r>
            <w:r w:rsidR="00B66714">
              <w:rPr>
                <w:rFonts w:eastAsia="等线" w:hint="eastAsia"/>
                <w:color w:val="000000" w:themeColor="text1"/>
                <w:sz w:val="20"/>
                <w:szCs w:val="20"/>
              </w:rPr>
              <w:t>OCS, negatively associate with self-esteem</w:t>
            </w:r>
          </w:p>
        </w:tc>
      </w:tr>
      <w:tr w:rsidR="006C2EF6" w:rsidRPr="00D021F8" w14:paraId="06FE78CF" w14:textId="77777777" w:rsidTr="000C34C7">
        <w:trPr>
          <w:trHeight w:val="20"/>
        </w:trPr>
        <w:tc>
          <w:tcPr>
            <w:tcW w:w="358" w:type="pct"/>
            <w:vAlign w:val="center"/>
          </w:tcPr>
          <w:p w14:paraId="630AD132" w14:textId="63AA7B25" w:rsidR="0095055A" w:rsidRPr="00D021F8" w:rsidRDefault="008B6DBE" w:rsidP="0095055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8B6DBE">
              <w:rPr>
                <w:rFonts w:eastAsia="等线"/>
                <w:sz w:val="20"/>
                <w:szCs w:val="20"/>
              </w:rPr>
              <w:t>Durak Batıgün</w:t>
            </w:r>
            <w:r w:rsidRPr="00D021F8">
              <w:rPr>
                <w:rFonts w:eastAsia="等线"/>
                <w:sz w:val="20"/>
                <w:szCs w:val="20"/>
              </w:rPr>
              <w:t xml:space="preserve"> et al.</w:t>
            </w:r>
            <w:r w:rsidRPr="00D021F8">
              <w:rPr>
                <w:rFonts w:eastAsia="等线" w:hint="eastAsia"/>
                <w:sz w:val="20"/>
                <w:szCs w:val="20"/>
              </w:rPr>
              <w:t>, 2021</w:t>
            </w:r>
            <w:r w:rsidR="00522CAE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EdXJhayBCYXTEsWfDvG48L0F1dGhvcj48WWVhcj4yMDIx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EdXJhayBCYXTEsWfDvG48L0F1dGhvcj48WWVhcj4yMDIx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522CAE">
              <w:rPr>
                <w:rFonts w:eastAsia="等线"/>
                <w:sz w:val="20"/>
                <w:szCs w:val="20"/>
              </w:rPr>
            </w:r>
            <w:r w:rsidR="00522CAE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23]</w:t>
            </w:r>
            <w:r w:rsidR="00522CAE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31084F6B" w14:textId="5617D01C" w:rsidR="0095055A" w:rsidRPr="00D021F8" w:rsidRDefault="00616C36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616C36">
              <w:rPr>
                <w:rFonts w:eastAsia="等线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26DB9710" w14:textId="219A32DF" w:rsidR="0095055A" w:rsidRPr="00D021F8" w:rsidRDefault="00616C36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513EF676" w14:textId="34632B29" w:rsidR="0095055A" w:rsidRPr="00D021F8" w:rsidRDefault="00F438A9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</w:t>
            </w:r>
            <w:r w:rsidRPr="00D021F8">
              <w:rPr>
                <w:rFonts w:eastAsia="等线" w:hint="eastAsia"/>
                <w:sz w:val="20"/>
                <w:szCs w:val="20"/>
              </w:rPr>
              <w:t>eneral population</w:t>
            </w:r>
          </w:p>
        </w:tc>
        <w:tc>
          <w:tcPr>
            <w:tcW w:w="315" w:type="pct"/>
            <w:vAlign w:val="center"/>
          </w:tcPr>
          <w:p w14:paraId="7781E8CD" w14:textId="6BD89845" w:rsidR="0095055A" w:rsidRPr="00D021F8" w:rsidRDefault="00F438A9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4</w:t>
            </w:r>
            <w:r w:rsidR="002E6CC5">
              <w:rPr>
                <w:rFonts w:eastAsia="等线" w:hint="eastAsia"/>
                <w:sz w:val="20"/>
                <w:szCs w:val="20"/>
              </w:rPr>
              <w:t>42</w:t>
            </w:r>
          </w:p>
        </w:tc>
        <w:tc>
          <w:tcPr>
            <w:tcW w:w="430" w:type="pct"/>
            <w:vAlign w:val="center"/>
          </w:tcPr>
          <w:p w14:paraId="23DDC978" w14:textId="77777777" w:rsidR="0095055A" w:rsidRDefault="002E6CC5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6.5 (13.8)</w:t>
            </w:r>
          </w:p>
          <w:p w14:paraId="4DCCFBCE" w14:textId="44F37701" w:rsidR="002E6CC5" w:rsidRPr="00D021F8" w:rsidRDefault="002E6CC5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8-65]</w:t>
            </w:r>
          </w:p>
        </w:tc>
        <w:tc>
          <w:tcPr>
            <w:tcW w:w="420" w:type="pct"/>
            <w:vAlign w:val="center"/>
          </w:tcPr>
          <w:p w14:paraId="4BE4E713" w14:textId="7D1F2587" w:rsidR="0095055A" w:rsidRPr="00D021F8" w:rsidRDefault="00B81968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5.1</w:t>
            </w:r>
          </w:p>
        </w:tc>
        <w:tc>
          <w:tcPr>
            <w:tcW w:w="428" w:type="pct"/>
            <w:vAlign w:val="center"/>
          </w:tcPr>
          <w:p w14:paraId="2781AA8E" w14:textId="321F8790" w:rsidR="0095055A" w:rsidRPr="00D021F8" w:rsidRDefault="00891FD3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3478DD95" w14:textId="59E53A44" w:rsidR="0095055A" w:rsidRPr="00D021F8" w:rsidRDefault="00891FD3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1BD9685C" w14:textId="2E8B28D7" w:rsidR="0095055A" w:rsidRPr="00D021F8" w:rsidRDefault="00891FD3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</w:t>
            </w:r>
          </w:p>
        </w:tc>
        <w:tc>
          <w:tcPr>
            <w:tcW w:w="557" w:type="pct"/>
            <w:vAlign w:val="center"/>
          </w:tcPr>
          <w:p w14:paraId="56544713" w14:textId="45E1F1BC" w:rsidR="007C1117" w:rsidRDefault="007C1117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Anxiety (BSI)</w:t>
            </w:r>
          </w:p>
          <w:p w14:paraId="714B8C21" w14:textId="3FDF628C" w:rsidR="0095055A" w:rsidRDefault="00F81346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F81346">
              <w:rPr>
                <w:rFonts w:eastAsia="等线"/>
                <w:sz w:val="20"/>
                <w:szCs w:val="20"/>
              </w:rPr>
              <w:t>Internet Addiction</w:t>
            </w:r>
            <w:r>
              <w:rPr>
                <w:rFonts w:eastAsia="等线" w:hint="eastAsia"/>
                <w:sz w:val="20"/>
                <w:szCs w:val="20"/>
              </w:rPr>
              <w:t>, IA (IAT)</w:t>
            </w:r>
          </w:p>
          <w:p w14:paraId="7E8552FB" w14:textId="0F23BAA9" w:rsidR="00F81346" w:rsidRPr="00DB78FB" w:rsidRDefault="00DB78FB" w:rsidP="00DB78FB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</w:t>
            </w:r>
            <w:r w:rsidR="00DD0CE2">
              <w:rPr>
                <w:rFonts w:eastAsia="等线" w:hint="eastAsia"/>
                <w:sz w:val="20"/>
                <w:szCs w:val="20"/>
              </w:rPr>
              <w:t>S</w:t>
            </w:r>
            <w:r w:rsidRPr="00D021F8">
              <w:rPr>
                <w:rFonts w:eastAsia="等线" w:hint="eastAsia"/>
                <w:sz w:val="20"/>
                <w:szCs w:val="20"/>
              </w:rPr>
              <w:t>HAI)</w:t>
            </w:r>
          </w:p>
        </w:tc>
        <w:tc>
          <w:tcPr>
            <w:tcW w:w="603" w:type="pct"/>
            <w:vAlign w:val="center"/>
          </w:tcPr>
          <w:p w14:paraId="342FC95B" w14:textId="5568EA93" w:rsidR="0095055A" w:rsidRPr="002F4E8C" w:rsidRDefault="00443EA5" w:rsidP="0095055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AS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IA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</w:t>
            </w:r>
          </w:p>
          <w:p w14:paraId="167A8C51" w14:textId="77777777" w:rsidR="008A4DBE" w:rsidRDefault="008A4DBE" w:rsidP="002408C3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HA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IA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</w:t>
            </w:r>
          </w:p>
          <w:p w14:paraId="5BCD64E9" w14:textId="0AF03B37" w:rsidR="007153C8" w:rsidRPr="002F4E8C" w:rsidRDefault="007153C8" w:rsidP="002408C3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</w:t>
            </w:r>
            <w:r w:rsidRPr="002F4E8C" w:rsidDel="00D250B2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associate with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AS, IA, and HA</w:t>
            </w:r>
          </w:p>
        </w:tc>
      </w:tr>
      <w:tr w:rsidR="00761DC1" w:rsidRPr="00D021F8" w14:paraId="66B5E502" w14:textId="242C2E28" w:rsidTr="002F4E8C">
        <w:trPr>
          <w:trHeight w:val="20"/>
        </w:trPr>
        <w:tc>
          <w:tcPr>
            <w:tcW w:w="358" w:type="pct"/>
            <w:vAlign w:val="center"/>
          </w:tcPr>
          <w:p w14:paraId="1015F22E" w14:textId="2DE010BE" w:rsidR="0095055A" w:rsidRPr="00D021F8" w:rsidRDefault="0095055A" w:rsidP="0095055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Han et al.</w:t>
            </w:r>
            <w:r w:rsidRPr="00D021F8">
              <w:rPr>
                <w:rFonts w:eastAsia="等线" w:hint="eastAsia"/>
                <w:sz w:val="20"/>
                <w:szCs w:val="20"/>
              </w:rPr>
              <w:t>, 2021</w:t>
            </w:r>
            <w:r w:rsidR="00522CAE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IYW48L0F1dGhvcj48WWVhcj4yMDIxPC9ZZWFyPjxSZWNO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IYW48L0F1dGhvcj48WWVhcj4yMDIxPC9ZZWFyPjxSZWNO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522CAE">
              <w:rPr>
                <w:rFonts w:eastAsia="等线"/>
                <w:sz w:val="20"/>
                <w:szCs w:val="20"/>
              </w:rPr>
            </w:r>
            <w:r w:rsidR="00522CAE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24]</w:t>
            </w:r>
            <w:r w:rsidR="00522CAE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3DC6B02D" w14:textId="3DC7B0D5" w:rsidR="0095055A" w:rsidRPr="00D021F8" w:rsidRDefault="0095055A" w:rsidP="002F4E8C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hina</w:t>
            </w:r>
          </w:p>
        </w:tc>
        <w:tc>
          <w:tcPr>
            <w:tcW w:w="252" w:type="pct"/>
            <w:vAlign w:val="center"/>
          </w:tcPr>
          <w:p w14:paraId="0A6191A2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5C1C9AD0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506C08C9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86</w:t>
            </w:r>
          </w:p>
        </w:tc>
        <w:tc>
          <w:tcPr>
            <w:tcW w:w="430" w:type="pct"/>
            <w:vAlign w:val="center"/>
          </w:tcPr>
          <w:p w14:paraId="5B99DE16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22.9 (5.7)</w:t>
            </w:r>
          </w:p>
          <w:p w14:paraId="38E9CE61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4-50]</w:t>
            </w:r>
          </w:p>
        </w:tc>
        <w:tc>
          <w:tcPr>
            <w:tcW w:w="420" w:type="pct"/>
            <w:vAlign w:val="center"/>
          </w:tcPr>
          <w:p w14:paraId="7C9F37A6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71.8</w:t>
            </w:r>
          </w:p>
        </w:tc>
        <w:tc>
          <w:tcPr>
            <w:tcW w:w="428" w:type="pct"/>
            <w:vAlign w:val="center"/>
          </w:tcPr>
          <w:p w14:paraId="0326E866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06AE45BC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4ADC79FA" w14:textId="7F1B4228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</w:t>
            </w:r>
          </w:p>
        </w:tc>
        <w:tc>
          <w:tcPr>
            <w:tcW w:w="557" w:type="pct"/>
            <w:vAlign w:val="center"/>
          </w:tcPr>
          <w:p w14:paraId="5411C6AF" w14:textId="77777777" w:rsidR="0095055A" w:rsidRPr="00D021F8" w:rsidRDefault="0095055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Anxiety (DASS-21)</w:t>
            </w:r>
          </w:p>
          <w:p w14:paraId="5CB0A4D4" w14:textId="5026EFEC" w:rsidR="0095055A" w:rsidRPr="00D021F8" w:rsidRDefault="0095055A" w:rsidP="00E4603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Depression (DASS-21)</w:t>
            </w:r>
          </w:p>
        </w:tc>
        <w:tc>
          <w:tcPr>
            <w:tcW w:w="603" w:type="pct"/>
            <w:vAlign w:val="center"/>
          </w:tcPr>
          <w:p w14:paraId="4DF3696E" w14:textId="655EB21F" w:rsidR="0095055A" w:rsidRPr="002F4E8C" w:rsidRDefault="0095055A" w:rsidP="002544EB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nxiety/ Depression </w:t>
            </w:r>
            <w:r w:rsidR="0095068C" w:rsidRPr="002F4E8C">
              <w:rPr>
                <w:rFonts w:eastAsia="等线"/>
                <w:color w:val="000000" w:themeColor="text1"/>
                <w:sz w:val="20"/>
                <w:szCs w:val="20"/>
              </w:rPr>
              <w:t>(positive)</w:t>
            </w:r>
          </w:p>
        </w:tc>
      </w:tr>
      <w:tr w:rsidR="006C2EF6" w:rsidRPr="00D021F8" w14:paraId="1F9D4DF6" w14:textId="77777777" w:rsidTr="000C34C7">
        <w:trPr>
          <w:trHeight w:val="20"/>
        </w:trPr>
        <w:tc>
          <w:tcPr>
            <w:tcW w:w="358" w:type="pct"/>
            <w:vAlign w:val="center"/>
          </w:tcPr>
          <w:p w14:paraId="41C4F525" w14:textId="424C602A" w:rsidR="00D36C38" w:rsidRPr="00D021F8" w:rsidRDefault="00F27CE6" w:rsidP="0095055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F27CE6">
              <w:rPr>
                <w:rFonts w:eastAsia="等线"/>
                <w:sz w:val="20"/>
                <w:szCs w:val="20"/>
              </w:rPr>
              <w:t>Oniszczenko</w:t>
            </w:r>
            <w:r>
              <w:rPr>
                <w:rFonts w:eastAsia="等线" w:hint="eastAsia"/>
                <w:sz w:val="20"/>
                <w:szCs w:val="20"/>
              </w:rPr>
              <w:t>, 2021</w:t>
            </w:r>
            <w:r w:rsidR="00522CAE"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Oniszczenko&lt;/Author&gt;&lt;Year&gt;2021&lt;/Year&gt;&lt;RecNum&gt;269&lt;/RecNum&gt;&lt;DisplayText&gt;[25]&lt;/DisplayText&gt;&lt;record&gt;&lt;rec-number&gt;269&lt;/rec-number&gt;&lt;foreign-keys&gt;&lt;key app="EN" db-id="vzapfttfexftw1ea09up2td7pfev22vdrt5w" timestamp="1761112750"&gt;269&lt;/key&gt;&lt;/foreign-keys&gt;&lt;ref-type name="Journal Article"&gt;17&lt;/ref-type&gt;&lt;contributors&gt;&lt;authors&gt;&lt;author&gt;Oniszczenko, W.&lt;/author&gt;&lt;/authors&gt;&lt;/contributors&gt;&lt;auth-address&gt;Faculty of Psychology, University of Warsaw, Warsaw, Poland.&lt;/auth-address&gt;&lt;titles&gt;&lt;title&gt;Anxious temperament and cyberchondria as mediated by fear of COVID-19 infection: A cross-sectional study&lt;/title&gt;&lt;secondary-title&gt;PLoS One&lt;/secondary-title&gt;&lt;/titles&gt;&lt;periodical&gt;&lt;full-title&gt;PLoS One&lt;/full-title&gt;&lt;/periodical&gt;&lt;pages&gt;e0255750&lt;/pages&gt;&lt;volume&gt;16&lt;/volume&gt;&lt;number&gt;8&lt;/number&gt;&lt;edition&gt;20210805&lt;/edition&gt;&lt;keywords&gt;&lt;keyword&gt;Adult&lt;/keyword&gt;&lt;keyword&gt;Affect&lt;/keyword&gt;&lt;keyword&gt;Aged&lt;/keyword&gt;&lt;keyword&gt;Anxiety/*psychology&lt;/keyword&gt;&lt;keyword&gt;COVID-19/*psychology&lt;/keyword&gt;&lt;keyword&gt;Cross-Sectional Studies&lt;/keyword&gt;&lt;keyword&gt;Fear/psychology&lt;/keyword&gt;&lt;keyword&gt;Female&lt;/keyword&gt;&lt;keyword&gt;Humans&lt;/keyword&gt;&lt;keyword&gt;Hypochondriasis/*psychology&lt;/keyword&gt;&lt;keyword&gt;Internet&lt;/keyword&gt;&lt;keyword&gt;Male&lt;/keyword&gt;&lt;keyword&gt;Middle Aged&lt;/keyword&gt;&lt;keyword&gt;Personality Inventory/statistics &amp;amp; numerical data&lt;/keyword&gt;&lt;keyword&gt;Psychometrics/statistics &amp;amp; numerical data&lt;/keyword&gt;&lt;keyword&gt;Reproducibility of Results&lt;/keyword&gt;&lt;keyword&gt;SARS-CoV-2/pathogenicity&lt;/keyword&gt;&lt;keyword&gt;Surveys and Questionnaires&lt;/keyword&gt;&lt;keyword&gt;Temperament&lt;/keyword&gt;&lt;/keywords&gt;&lt;dates&gt;&lt;year&gt;2021&lt;/year&gt;&lt;/dates&gt;&lt;isbn&gt;1932-6203&lt;/isbn&gt;&lt;accession-num&gt;34352033&lt;/accession-num&gt;&lt;urls&gt;&lt;/urls&gt;&lt;custom1&gt;No authors have competing interests.&lt;/custom1&gt;&lt;custom2&gt;PMC8341574&lt;/custom2&gt;&lt;electronic-resource-num&gt;10.1371/journal.pone.0255750&lt;/electronic-resource-num&gt;&lt;remote-database-provider&gt;NLM&lt;/remote-database-provider&gt;&lt;language&gt;eng&lt;/language&gt;&lt;/record&gt;&lt;/Cite&gt;&lt;/EndNote&gt;</w:instrText>
            </w:r>
            <w:r w:rsidR="00522CAE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25]</w:t>
            </w:r>
            <w:r w:rsidR="00522CAE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3BFD695A" w14:textId="43CA1654" w:rsidR="00D36C38" w:rsidRPr="00D021F8" w:rsidRDefault="00B840E0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Poland</w:t>
            </w:r>
          </w:p>
        </w:tc>
        <w:tc>
          <w:tcPr>
            <w:tcW w:w="252" w:type="pct"/>
            <w:vAlign w:val="center"/>
          </w:tcPr>
          <w:p w14:paraId="03BF8488" w14:textId="73F4F585" w:rsidR="00D36C38" w:rsidRPr="00D021F8" w:rsidRDefault="00B10D18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654BF8EC" w14:textId="40798833" w:rsidR="00D36C38" w:rsidRPr="00D021F8" w:rsidRDefault="00B10D18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</w:t>
            </w:r>
            <w:r w:rsidRPr="00D021F8">
              <w:rPr>
                <w:rFonts w:eastAsia="等线" w:hint="eastAsia"/>
                <w:sz w:val="20"/>
                <w:szCs w:val="20"/>
              </w:rPr>
              <w:t>eneral population (</w:t>
            </w:r>
            <w:r w:rsidRPr="00D021F8">
              <w:rPr>
                <w:rFonts w:eastAsia="等线"/>
                <w:sz w:val="20"/>
                <w:szCs w:val="20"/>
              </w:rPr>
              <w:t>over 18 years of age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2E995352" w14:textId="0E107753" w:rsidR="00D36C38" w:rsidRPr="00D021F8" w:rsidRDefault="00742C77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499</w:t>
            </w:r>
          </w:p>
        </w:tc>
        <w:tc>
          <w:tcPr>
            <w:tcW w:w="430" w:type="pct"/>
            <w:vAlign w:val="center"/>
          </w:tcPr>
          <w:p w14:paraId="79CA7945" w14:textId="4AEEC172" w:rsidR="00D36C38" w:rsidRDefault="00742C77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9.3 (9.</w:t>
            </w:r>
            <w:r w:rsidR="005C6367">
              <w:rPr>
                <w:rFonts w:eastAsia="等线" w:hint="eastAsia"/>
                <w:sz w:val="20"/>
                <w:szCs w:val="20"/>
              </w:rPr>
              <w:t>8</w:t>
            </w:r>
            <w:r>
              <w:rPr>
                <w:rFonts w:eastAsia="等线" w:hint="eastAsia"/>
                <w:sz w:val="20"/>
                <w:szCs w:val="20"/>
              </w:rPr>
              <w:t>)</w:t>
            </w:r>
          </w:p>
          <w:p w14:paraId="4B1E459C" w14:textId="520E7010" w:rsidR="00742C77" w:rsidRPr="00D021F8" w:rsidRDefault="00742C77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8-72]</w:t>
            </w:r>
          </w:p>
        </w:tc>
        <w:tc>
          <w:tcPr>
            <w:tcW w:w="420" w:type="pct"/>
            <w:vAlign w:val="center"/>
          </w:tcPr>
          <w:p w14:paraId="63613CD3" w14:textId="46EF6586" w:rsidR="00D36C38" w:rsidRPr="00D021F8" w:rsidRDefault="005C6367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87.2</w:t>
            </w:r>
          </w:p>
        </w:tc>
        <w:tc>
          <w:tcPr>
            <w:tcW w:w="428" w:type="pct"/>
            <w:vAlign w:val="center"/>
          </w:tcPr>
          <w:p w14:paraId="24674B9D" w14:textId="70BA9020" w:rsidR="00D36C38" w:rsidRPr="00D021F8" w:rsidRDefault="005C6367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60.7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29CC7B29" w14:textId="18978B09" w:rsidR="00D36C38" w:rsidRPr="00D021F8" w:rsidRDefault="005C6367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249DA56B" w14:textId="1DE05BDB" w:rsidR="00D36C38" w:rsidRPr="00D021F8" w:rsidRDefault="00C219CB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5253C46B" w14:textId="1782E8F6" w:rsidR="00D2240A" w:rsidRDefault="00D2240A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 xml:space="preserve">Anxious </w:t>
            </w:r>
            <w:r w:rsidR="00C9711F">
              <w:rPr>
                <w:rFonts w:eastAsia="等线" w:hint="eastAsia"/>
                <w:sz w:val="20"/>
                <w:szCs w:val="20"/>
              </w:rPr>
              <w:t>T</w:t>
            </w:r>
            <w:r w:rsidR="00C9711F" w:rsidRPr="00C9711F">
              <w:rPr>
                <w:rFonts w:eastAsia="等线"/>
                <w:sz w:val="20"/>
                <w:szCs w:val="20"/>
              </w:rPr>
              <w:t>emperament</w:t>
            </w:r>
            <w:r w:rsidR="00C9711F">
              <w:rPr>
                <w:rFonts w:eastAsia="等线" w:hint="eastAsia"/>
                <w:sz w:val="20"/>
                <w:szCs w:val="20"/>
              </w:rPr>
              <w:t>, AT (</w:t>
            </w:r>
            <w:bookmarkStart w:id="3" w:name="OLE_LINK1"/>
            <w:r w:rsidR="00C26B8E" w:rsidRPr="00C26B8E">
              <w:rPr>
                <w:rFonts w:eastAsia="等线"/>
                <w:sz w:val="20"/>
                <w:szCs w:val="20"/>
              </w:rPr>
              <w:t>TEMPS</w:t>
            </w:r>
            <w:bookmarkEnd w:id="3"/>
            <w:r w:rsidR="00C26B8E" w:rsidRPr="00C26B8E">
              <w:rPr>
                <w:rFonts w:eastAsia="等线"/>
                <w:sz w:val="20"/>
                <w:szCs w:val="20"/>
              </w:rPr>
              <w:t>-A</w:t>
            </w:r>
            <w:r w:rsidR="00C9711F">
              <w:rPr>
                <w:rFonts w:eastAsia="等线" w:hint="eastAsia"/>
                <w:sz w:val="20"/>
                <w:szCs w:val="20"/>
              </w:rPr>
              <w:t>)</w:t>
            </w:r>
          </w:p>
          <w:p w14:paraId="6DAEB14E" w14:textId="339A5936" w:rsidR="00C26B8E" w:rsidRDefault="00C26B8E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C26B8E">
              <w:rPr>
                <w:rFonts w:eastAsia="等线"/>
                <w:sz w:val="20"/>
                <w:szCs w:val="20"/>
              </w:rPr>
              <w:t xml:space="preserve">Depressive </w:t>
            </w:r>
            <w:r>
              <w:rPr>
                <w:rFonts w:eastAsia="等线" w:hint="eastAsia"/>
                <w:sz w:val="20"/>
                <w:szCs w:val="20"/>
              </w:rPr>
              <w:t>T</w:t>
            </w:r>
            <w:r w:rsidRPr="00C26B8E">
              <w:rPr>
                <w:rFonts w:eastAsia="等线"/>
                <w:sz w:val="20"/>
                <w:szCs w:val="20"/>
              </w:rPr>
              <w:t>emperament</w:t>
            </w:r>
            <w:r>
              <w:rPr>
                <w:rFonts w:eastAsia="等线" w:hint="eastAsia"/>
                <w:sz w:val="20"/>
                <w:szCs w:val="20"/>
              </w:rPr>
              <w:t>, DT (</w:t>
            </w:r>
            <w:r w:rsidRPr="00C26B8E">
              <w:rPr>
                <w:rFonts w:eastAsia="等线"/>
                <w:sz w:val="20"/>
                <w:szCs w:val="20"/>
              </w:rPr>
              <w:t>TEMPS-A</w:t>
            </w:r>
            <w:r>
              <w:rPr>
                <w:rFonts w:eastAsia="等线" w:hint="eastAsia"/>
                <w:sz w:val="20"/>
                <w:szCs w:val="20"/>
              </w:rPr>
              <w:t>)</w:t>
            </w:r>
          </w:p>
          <w:p w14:paraId="4EDFC553" w14:textId="53A7401F" w:rsidR="00D36C38" w:rsidRPr="00D021F8" w:rsidRDefault="00C219CB" w:rsidP="0095055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Fear of COVID-19, FCV</w:t>
            </w:r>
            <w:r w:rsidR="008711DC">
              <w:rPr>
                <w:rFonts w:eastAsia="等线" w:hint="eastAsia"/>
                <w:sz w:val="20"/>
                <w:szCs w:val="20"/>
              </w:rPr>
              <w:t xml:space="preserve"> </w:t>
            </w:r>
            <w:r w:rsidR="008711DC" w:rsidRPr="00D021F8">
              <w:rPr>
                <w:rFonts w:eastAsia="等线" w:hint="eastAsia"/>
                <w:sz w:val="20"/>
                <w:szCs w:val="20"/>
              </w:rPr>
              <w:t>(FCV-19S)</w:t>
            </w:r>
          </w:p>
        </w:tc>
        <w:tc>
          <w:tcPr>
            <w:tcW w:w="603" w:type="pct"/>
            <w:vAlign w:val="center"/>
          </w:tcPr>
          <w:p w14:paraId="70821FCF" w14:textId="1C6B8383" w:rsidR="00DC24B2" w:rsidRPr="002F4E8C" w:rsidRDefault="00DC24B2" w:rsidP="0095055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AT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="001E3759" w:rsidRPr="002F4E8C">
              <w:rPr>
                <w:rFonts w:eastAsia="等线"/>
                <w:color w:val="000000" w:themeColor="text1"/>
                <w:sz w:val="20"/>
                <w:szCs w:val="20"/>
              </w:rPr>
              <w:t>FCV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</w:t>
            </w:r>
          </w:p>
          <w:p w14:paraId="79A1D79E" w14:textId="524D09E9" w:rsidR="00D36C38" w:rsidRPr="002F4E8C" w:rsidRDefault="00821848" w:rsidP="0095055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</w:t>
            </w:r>
            <w:r w:rsidRPr="002F4E8C" w:rsidDel="00D250B2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associate with AT, DT and </w:t>
            </w:r>
            <w:r w:rsidR="00DC24B2" w:rsidRPr="002F4E8C">
              <w:rPr>
                <w:rFonts w:eastAsia="等线"/>
                <w:color w:val="000000" w:themeColor="text1"/>
                <w:sz w:val="20"/>
                <w:szCs w:val="20"/>
              </w:rPr>
              <w:t>FCV</w:t>
            </w:r>
          </w:p>
        </w:tc>
      </w:tr>
      <w:tr w:rsidR="000C34C7" w:rsidRPr="00D021F8" w14:paraId="19662584" w14:textId="77777777" w:rsidTr="002F4E8C">
        <w:trPr>
          <w:trHeight w:val="20"/>
        </w:trPr>
        <w:tc>
          <w:tcPr>
            <w:tcW w:w="358" w:type="pct"/>
            <w:vAlign w:val="center"/>
          </w:tcPr>
          <w:p w14:paraId="1FC49F21" w14:textId="6CE09FE3" w:rsidR="00525F58" w:rsidRPr="00F27CE6" w:rsidRDefault="00525F58" w:rsidP="00525F58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Peng et al., 2021</w:t>
            </w:r>
            <w:r w:rsidR="00522CAE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QZW5nPC9BdXRob3I+PFllYXI+MjAyMTwvWWVhcj48UmVj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QZW5nPC9BdXRob3I+PFllYXI+MjAyMTwvWWVhcj48UmVj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522CAE">
              <w:rPr>
                <w:rFonts w:eastAsia="等线"/>
                <w:sz w:val="20"/>
                <w:szCs w:val="20"/>
              </w:rPr>
            </w:r>
            <w:r w:rsidR="00522CAE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26]</w:t>
            </w:r>
            <w:r w:rsidR="00522CAE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55196996" w14:textId="59A6F646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ina</w:t>
            </w:r>
          </w:p>
        </w:tc>
        <w:tc>
          <w:tcPr>
            <w:tcW w:w="252" w:type="pct"/>
            <w:vAlign w:val="center"/>
          </w:tcPr>
          <w:p w14:paraId="4AF48CF6" w14:textId="3F6C452D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2D0A1AB" w14:textId="789EC680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38D6F0F7" w14:textId="6E803E8B" w:rsidR="00525F5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74</w:t>
            </w:r>
          </w:p>
        </w:tc>
        <w:tc>
          <w:tcPr>
            <w:tcW w:w="430" w:type="pct"/>
            <w:vAlign w:val="center"/>
          </w:tcPr>
          <w:p w14:paraId="28E71763" w14:textId="4522C590" w:rsidR="00525F58" w:rsidRDefault="00AA0475" w:rsidP="00AA0475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6-70]</w:t>
            </w:r>
          </w:p>
        </w:tc>
        <w:tc>
          <w:tcPr>
            <w:tcW w:w="420" w:type="pct"/>
            <w:vAlign w:val="center"/>
          </w:tcPr>
          <w:p w14:paraId="4478FAC5" w14:textId="2416B70B" w:rsidR="00525F5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6.4</w:t>
            </w:r>
          </w:p>
        </w:tc>
        <w:tc>
          <w:tcPr>
            <w:tcW w:w="428" w:type="pct"/>
            <w:vAlign w:val="center"/>
          </w:tcPr>
          <w:p w14:paraId="70392E2E" w14:textId="7E82A1BE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65.2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5CAD9A03" w14:textId="15A6E916" w:rsidR="00525F58" w:rsidRDefault="00D84242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C</w:t>
            </w:r>
            <w:r w:rsidRPr="00D021F8">
              <w:rPr>
                <w:rFonts w:eastAsia="等线" w:hint="eastAsia"/>
                <w:sz w:val="20"/>
                <w:szCs w:val="20"/>
              </w:rPr>
              <w:t>hronic</w:t>
            </w:r>
            <w:r>
              <w:rPr>
                <w:rFonts w:eastAsia="等线" w:hint="eastAsia"/>
                <w:sz w:val="20"/>
                <w:szCs w:val="20"/>
              </w:rPr>
              <w:t xml:space="preserve"> conditions: 20.3%</w:t>
            </w:r>
          </w:p>
        </w:tc>
        <w:tc>
          <w:tcPr>
            <w:tcW w:w="355" w:type="pct"/>
            <w:vAlign w:val="center"/>
          </w:tcPr>
          <w:p w14:paraId="0AFA564F" w14:textId="3A8D88D3" w:rsidR="00525F5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4364CF2B" w14:textId="6B053218" w:rsidR="00525F58" w:rsidRDefault="007B3451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e</w:t>
            </w:r>
            <w:r w:rsidR="00525F58">
              <w:rPr>
                <w:rFonts w:eastAsia="等线" w:hint="eastAsia"/>
                <w:sz w:val="20"/>
                <w:szCs w:val="20"/>
              </w:rPr>
              <w:t>-</w:t>
            </w:r>
            <w:r>
              <w:rPr>
                <w:rFonts w:eastAsia="等线" w:hint="eastAsia"/>
                <w:sz w:val="20"/>
                <w:szCs w:val="20"/>
              </w:rPr>
              <w:t>H</w:t>
            </w:r>
            <w:r w:rsidR="00525F58">
              <w:rPr>
                <w:rFonts w:eastAsia="等线" w:hint="eastAsia"/>
                <w:sz w:val="20"/>
                <w:szCs w:val="20"/>
              </w:rPr>
              <w:t>ealth Literacy, eHL (</w:t>
            </w:r>
            <w:r w:rsidR="00525F58" w:rsidRPr="005101A7">
              <w:rPr>
                <w:rFonts w:eastAsia="等线"/>
                <w:sz w:val="20"/>
                <w:szCs w:val="20"/>
              </w:rPr>
              <w:t>eHEALS</w:t>
            </w:r>
            <w:r w:rsidR="00525F58">
              <w:rPr>
                <w:rFonts w:eastAsia="等线" w:hint="eastAsia"/>
                <w:sz w:val="20"/>
                <w:szCs w:val="20"/>
              </w:rPr>
              <w:t>)</w:t>
            </w:r>
          </w:p>
          <w:p w14:paraId="73740B25" w14:textId="0D34F341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  <w:p w14:paraId="40CDD9C9" w14:textId="4CE7F133" w:rsidR="00525F5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S</w:t>
            </w:r>
            <w:r w:rsidRPr="00D021F8">
              <w:rPr>
                <w:rFonts w:eastAsia="等线"/>
                <w:sz w:val="20"/>
                <w:szCs w:val="20"/>
              </w:rPr>
              <w:t xml:space="preserve">omatic </w:t>
            </w:r>
            <w:r w:rsidRPr="00D021F8">
              <w:rPr>
                <w:rFonts w:eastAsia="等线" w:hint="eastAsia"/>
                <w:sz w:val="20"/>
                <w:szCs w:val="20"/>
              </w:rPr>
              <w:t>S</w:t>
            </w:r>
            <w:r w:rsidRPr="00D021F8">
              <w:rPr>
                <w:rFonts w:eastAsia="等线"/>
                <w:sz w:val="20"/>
                <w:szCs w:val="20"/>
              </w:rPr>
              <w:t>ymptoms</w:t>
            </w:r>
            <w:r w:rsidRPr="00D021F8">
              <w:rPr>
                <w:rFonts w:eastAsia="等线" w:hint="eastAsia"/>
                <w:sz w:val="20"/>
                <w:szCs w:val="20"/>
              </w:rPr>
              <w:t>, SS (PHQ-15)</w:t>
            </w:r>
          </w:p>
        </w:tc>
        <w:tc>
          <w:tcPr>
            <w:tcW w:w="603" w:type="pct"/>
            <w:vAlign w:val="center"/>
          </w:tcPr>
          <w:p w14:paraId="3428B9A1" w14:textId="447E8200" w:rsidR="00525F58" w:rsidRPr="002F4E8C" w:rsidRDefault="004130AB" w:rsidP="00525F5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</w:t>
            </w:r>
            <w:r w:rsidRPr="002F4E8C" w:rsidDel="00D250B2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associate with eHL, HA, and SS</w:t>
            </w:r>
          </w:p>
        </w:tc>
      </w:tr>
      <w:tr w:rsidR="00761DC1" w:rsidRPr="00D021F8" w14:paraId="022F651E" w14:textId="157FC77F" w:rsidTr="002F4E8C">
        <w:trPr>
          <w:trHeight w:val="20"/>
        </w:trPr>
        <w:tc>
          <w:tcPr>
            <w:tcW w:w="358" w:type="pct"/>
            <w:vAlign w:val="center"/>
          </w:tcPr>
          <w:p w14:paraId="6B1F78E6" w14:textId="3BC9E0AE" w:rsidR="00525F58" w:rsidRPr="00D021F8" w:rsidRDefault="00525F58" w:rsidP="00525F58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Rahme et al., 2021</w:t>
            </w:r>
            <w:r w:rsidR="00522CAE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SYWhtZTwvQXV0aG9yPjxZZWFyPjIwMjE8L1llYXI+PFJl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SYWhtZTwvQXV0aG9yPjxZZWFyPjIwMjE8L1llYXI+PFJl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522CAE">
              <w:rPr>
                <w:rFonts w:eastAsia="等线"/>
                <w:sz w:val="20"/>
                <w:szCs w:val="20"/>
              </w:rPr>
            </w:r>
            <w:r w:rsidR="00522CAE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27]</w:t>
            </w:r>
            <w:r w:rsidR="00522CAE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316DF1C9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Lebanon</w:t>
            </w:r>
          </w:p>
        </w:tc>
        <w:tc>
          <w:tcPr>
            <w:tcW w:w="252" w:type="pct"/>
            <w:vAlign w:val="center"/>
          </w:tcPr>
          <w:p w14:paraId="61E18AF4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49C91CD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2592332D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99</w:t>
            </w:r>
          </w:p>
        </w:tc>
        <w:tc>
          <w:tcPr>
            <w:tcW w:w="430" w:type="pct"/>
            <w:vAlign w:val="center"/>
          </w:tcPr>
          <w:p w14:paraId="74C206AF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24.3 (8.2)</w:t>
            </w:r>
          </w:p>
        </w:tc>
        <w:tc>
          <w:tcPr>
            <w:tcW w:w="420" w:type="pct"/>
            <w:vAlign w:val="center"/>
          </w:tcPr>
          <w:p w14:paraId="52875066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70.6</w:t>
            </w:r>
          </w:p>
        </w:tc>
        <w:tc>
          <w:tcPr>
            <w:tcW w:w="428" w:type="pct"/>
            <w:vAlign w:val="center"/>
          </w:tcPr>
          <w:p w14:paraId="2C243764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78.8%</w:t>
            </w:r>
          </w:p>
        </w:tc>
        <w:tc>
          <w:tcPr>
            <w:tcW w:w="386" w:type="pct"/>
            <w:vAlign w:val="center"/>
          </w:tcPr>
          <w:p w14:paraId="046DC51C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18183029" w14:textId="2FD35E12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6DEC16AC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Anxiety (Lebanese anxiety scale)</w:t>
            </w:r>
          </w:p>
          <w:p w14:paraId="152EB6E7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Stress (Beirut distress scale)</w:t>
            </w:r>
          </w:p>
          <w:p w14:paraId="3C2B7D7B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Fear of COVID-19, FCV (FCV-19S)</w:t>
            </w:r>
          </w:p>
          <w:p w14:paraId="6B79AF0C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Obsessive-Compulsi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S</w:t>
            </w:r>
            <w:r w:rsidRPr="00D021F8">
              <w:rPr>
                <w:rFonts w:eastAsia="等线"/>
                <w:sz w:val="20"/>
                <w:szCs w:val="20"/>
              </w:rPr>
              <w:t>ymptoms</w:t>
            </w:r>
            <w:r w:rsidRPr="00D021F8">
              <w:rPr>
                <w:rFonts w:eastAsia="等线" w:hint="eastAsia"/>
                <w:sz w:val="20"/>
                <w:szCs w:val="20"/>
              </w:rPr>
              <w:t>, OCS (Y-BOCS)</w:t>
            </w:r>
          </w:p>
          <w:p w14:paraId="356D8B71" w14:textId="77777777" w:rsidR="00525F58" w:rsidRDefault="00763B1F" w:rsidP="009F1546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Physical </w:t>
            </w:r>
            <w:r w:rsidR="00016D40" w:rsidRPr="0012675F">
              <w:rPr>
                <w:rFonts w:eastAsia="等线" w:hint="eastAsia"/>
                <w:color w:val="000000" w:themeColor="text1"/>
                <w:sz w:val="20"/>
                <w:szCs w:val="20"/>
              </w:rPr>
              <w:t>Quality of Life</w:t>
            </w:r>
            <w:r w:rsidR="00016D40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P</w:t>
            </w:r>
            <w:r w:rsidR="00016D40">
              <w:rPr>
                <w:rFonts w:eastAsia="等线" w:hint="eastAsia"/>
                <w:color w:val="000000" w:themeColor="text1"/>
                <w:sz w:val="20"/>
                <w:szCs w:val="20"/>
              </w:rPr>
              <w:t>QOL</w:t>
            </w:r>
            <w:r w:rsidR="009D2957" w:rsidRPr="00D021F8">
              <w:rPr>
                <w:rFonts w:eastAsia="等线"/>
                <w:color w:val="auto"/>
                <w:sz w:val="20"/>
                <w:szCs w:val="20"/>
              </w:rPr>
              <w:t xml:space="preserve"> </w:t>
            </w:r>
            <w:r w:rsidR="00525F58" w:rsidRPr="00FE5C21">
              <w:rPr>
                <w:rFonts w:eastAsia="等线"/>
                <w:color w:val="auto"/>
                <w:sz w:val="20"/>
                <w:szCs w:val="20"/>
              </w:rPr>
              <w:t>(SF-12)</w:t>
            </w:r>
          </w:p>
          <w:p w14:paraId="5A4CE446" w14:textId="1031B9BA" w:rsidR="00763B1F" w:rsidRPr="00D021F8" w:rsidRDefault="00763B1F" w:rsidP="009F1546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lastRenderedPageBreak/>
              <w:t xml:space="preserve">Mental </w:t>
            </w:r>
            <w:r w:rsidRPr="0012675F">
              <w:rPr>
                <w:rFonts w:eastAsia="等线" w:hint="eastAsia"/>
                <w:color w:val="000000" w:themeColor="text1"/>
                <w:sz w:val="20"/>
                <w:szCs w:val="20"/>
              </w:rPr>
              <w:t>Quality of Life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, MQOL</w:t>
            </w:r>
            <w:r w:rsidRPr="00D021F8">
              <w:rPr>
                <w:rFonts w:eastAsia="等线"/>
                <w:color w:val="auto"/>
                <w:sz w:val="20"/>
                <w:szCs w:val="20"/>
              </w:rPr>
              <w:t xml:space="preserve"> </w:t>
            </w:r>
            <w:r w:rsidRPr="00FE5C21">
              <w:rPr>
                <w:rFonts w:eastAsia="等线"/>
                <w:color w:val="auto"/>
                <w:sz w:val="20"/>
                <w:szCs w:val="20"/>
              </w:rPr>
              <w:t>(SF-12)</w:t>
            </w:r>
          </w:p>
        </w:tc>
        <w:tc>
          <w:tcPr>
            <w:tcW w:w="603" w:type="pct"/>
            <w:vAlign w:val="center"/>
          </w:tcPr>
          <w:p w14:paraId="2EDCEC66" w14:textId="3DFD2337" w:rsidR="00525F58" w:rsidRPr="002F4E8C" w:rsidRDefault="00525F58" w:rsidP="00525F5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lastRenderedPageBreak/>
              <w:t xml:space="preserve">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Stress/FCV/OCS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="00763B1F">
              <w:rPr>
                <w:rFonts w:eastAsia="等线" w:hint="eastAsia"/>
                <w:color w:val="000000" w:themeColor="text1"/>
                <w:sz w:val="20"/>
                <w:szCs w:val="20"/>
              </w:rPr>
              <w:t>P</w:t>
            </w:r>
            <w:r w:rsidR="00016D40" w:rsidRPr="002F4E8C">
              <w:rPr>
                <w:rFonts w:eastAsia="等线"/>
                <w:color w:val="000000" w:themeColor="text1"/>
                <w:sz w:val="20"/>
                <w:szCs w:val="20"/>
              </w:rPr>
              <w:t>QOL</w:t>
            </w:r>
          </w:p>
          <w:p w14:paraId="6C65CDCF" w14:textId="77777777" w:rsidR="00525F58" w:rsidRPr="002F4E8C" w:rsidRDefault="00525F58" w:rsidP="00525F5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</w:p>
          <w:p w14:paraId="6012B532" w14:textId="476A027A" w:rsidR="00525F58" w:rsidRDefault="00525F58" w:rsidP="00142F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nxiety/Stress/FCV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="00763B1F">
              <w:rPr>
                <w:rFonts w:eastAsia="等线" w:hint="eastAsia"/>
                <w:color w:val="000000" w:themeColor="text1"/>
                <w:sz w:val="20"/>
                <w:szCs w:val="20"/>
              </w:rPr>
              <w:t>M</w:t>
            </w:r>
            <w:r w:rsidR="00016D40" w:rsidRPr="002F4E8C">
              <w:rPr>
                <w:rFonts w:eastAsia="等线"/>
                <w:color w:val="000000" w:themeColor="text1"/>
                <w:sz w:val="20"/>
                <w:szCs w:val="20"/>
              </w:rPr>
              <w:t>QOL</w:t>
            </w:r>
          </w:p>
          <w:p w14:paraId="62150257" w14:textId="04529A92" w:rsidR="00B34E97" w:rsidRPr="002F4E8C" w:rsidRDefault="00B34E97" w:rsidP="00142F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</w:t>
            </w:r>
            <w:r w:rsidRPr="002F4E8C" w:rsidDel="00D250B2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associate with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a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nxiety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,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s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tress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,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FCV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,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nd OCS</w:t>
            </w:r>
          </w:p>
        </w:tc>
      </w:tr>
      <w:tr w:rsidR="00761DC1" w:rsidRPr="00D021F8" w14:paraId="5707AB09" w14:textId="793243C5" w:rsidTr="002F4E8C">
        <w:trPr>
          <w:trHeight w:val="20"/>
        </w:trPr>
        <w:tc>
          <w:tcPr>
            <w:tcW w:w="358" w:type="pct"/>
            <w:vAlign w:val="center"/>
          </w:tcPr>
          <w:p w14:paraId="6F46EE3C" w14:textId="474B7D9F" w:rsidR="00525F58" w:rsidRPr="00D021F8" w:rsidRDefault="00525F58" w:rsidP="00525F58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Sarigedik &amp; Olmez</w:t>
            </w:r>
            <w:r w:rsidRPr="00D021F8">
              <w:rPr>
                <w:rFonts w:eastAsia="等线" w:hint="eastAsia"/>
                <w:sz w:val="20"/>
                <w:szCs w:val="20"/>
              </w:rPr>
              <w:t>, 2021</w:t>
            </w:r>
            <w:r w:rsidR="00522CAE"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Sarıgedik&lt;/Author&gt;&lt;Year&gt;2021&lt;/Year&gt;&lt;RecNum&gt;344&lt;/RecNum&gt;&lt;DisplayText&gt;[28]&lt;/DisplayText&gt;&lt;record&gt;&lt;rec-number&gt;344&lt;/rec-number&gt;&lt;foreign-keys&gt;&lt;key app="EN" db-id="td5zpe2sdp0zdre595kxzprnfvsprsd0apx5" timestamp="1760346658"&gt;344&lt;/key&gt;&lt;/foreign-keys&gt;&lt;ref-type name="Journal Article"&gt;17&lt;/ref-type&gt;&lt;contributors&gt;&lt;authors&gt;&lt;author&gt;&lt;style face="normal" font="default" size="100%"&gt;Sar&lt;/style&gt;&lt;style face="normal" font="default" charset="238" size="100%"&gt;ıgedik, Enes&lt;/style&gt;&lt;/author&gt;&lt;author&gt;Ölmez, Safiye Bahar&lt;/author&gt;&lt;/authors&gt;&lt;/contributors&gt;&lt;titles&gt;&lt;title&gt;The investigation of the relationships among coronavirus anxiety, cyberchondria, and online shopping&lt;/title&gt;&lt;secondary-title&gt;Konuralp Medical Journal&lt;/secondary-title&gt;&lt;/titles&gt;&lt;periodical&gt;&lt;full-title&gt;Konuralp Medical Journal&lt;/full-title&gt;&lt;/periodical&gt;&lt;pages&gt;446-454&lt;/pages&gt;&lt;volume&gt;13&lt;/volume&gt;&lt;number&gt;S1&lt;/number&gt;&lt;dates&gt;&lt;year&gt;2021&lt;/year&gt;&lt;/dates&gt;&lt;isbn&gt;1309-3878&lt;/isbn&gt;&lt;urls&gt;&lt;/urls&gt;&lt;electronic-resource-num&gt;10.18521/ktd.928468&lt;/electronic-resource-num&gt;&lt;/record&gt;&lt;/Cite&gt;&lt;/EndNote&gt;</w:instrText>
            </w:r>
            <w:r w:rsidR="00522CAE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28]</w:t>
            </w:r>
            <w:r w:rsidR="00522CAE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F2E78CD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04DD0467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DFE922D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1A3A8903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07</w:t>
            </w:r>
          </w:p>
        </w:tc>
        <w:tc>
          <w:tcPr>
            <w:tcW w:w="430" w:type="pct"/>
            <w:vAlign w:val="center"/>
          </w:tcPr>
          <w:p w14:paraId="52A70890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29.5 (10.4)</w:t>
            </w:r>
          </w:p>
          <w:p w14:paraId="6D00594C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65]</w:t>
            </w:r>
          </w:p>
        </w:tc>
        <w:tc>
          <w:tcPr>
            <w:tcW w:w="420" w:type="pct"/>
            <w:vAlign w:val="center"/>
          </w:tcPr>
          <w:p w14:paraId="416EA269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63.9</w:t>
            </w:r>
          </w:p>
        </w:tc>
        <w:tc>
          <w:tcPr>
            <w:tcW w:w="428" w:type="pct"/>
            <w:vAlign w:val="center"/>
          </w:tcPr>
          <w:p w14:paraId="4C595BE7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1B278AE1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75C7CEF7" w14:textId="224B38F4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3E04991C" w14:textId="589A6E4E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Coronavirus Anxiety</w:t>
            </w:r>
            <w:r w:rsidRPr="00D021F8">
              <w:rPr>
                <w:rFonts w:eastAsia="等线" w:hint="eastAsia"/>
                <w:sz w:val="20"/>
                <w:szCs w:val="20"/>
              </w:rPr>
              <w:t>, CA (CAS)</w:t>
            </w:r>
          </w:p>
        </w:tc>
        <w:tc>
          <w:tcPr>
            <w:tcW w:w="603" w:type="pct"/>
            <w:vAlign w:val="center"/>
          </w:tcPr>
          <w:p w14:paraId="185ECE9C" w14:textId="378684BF" w:rsidR="00525F58" w:rsidRPr="002F4E8C" w:rsidRDefault="00525F58" w:rsidP="00525F5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CA</w:t>
            </w:r>
          </w:p>
        </w:tc>
      </w:tr>
      <w:tr w:rsidR="00761DC1" w:rsidRPr="00D021F8" w14:paraId="3D3D88C4" w14:textId="2F4201E3" w:rsidTr="002F4E8C">
        <w:trPr>
          <w:trHeight w:val="20"/>
        </w:trPr>
        <w:tc>
          <w:tcPr>
            <w:tcW w:w="358" w:type="pct"/>
            <w:vAlign w:val="center"/>
          </w:tcPr>
          <w:p w14:paraId="6DAD2EB7" w14:textId="66271431" w:rsidR="00525F58" w:rsidRPr="00D021F8" w:rsidRDefault="00525F58" w:rsidP="00525F58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Vismara et al.</w:t>
            </w:r>
            <w:r w:rsidRPr="00D021F8">
              <w:rPr>
                <w:rFonts w:eastAsia="等线" w:hint="eastAsia"/>
                <w:sz w:val="20"/>
                <w:szCs w:val="20"/>
              </w:rPr>
              <w:t>, 2021</w:t>
            </w:r>
            <w:r w:rsidR="00797A73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WaXNtYXJhPC9BdXRob3I+PFllYXI+MjAyMTwvWWVhcj48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WaXNtYXJhPC9BdXRob3I+PFllYXI+MjAyMTwvWWVhcj48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797A73">
              <w:rPr>
                <w:rFonts w:eastAsia="等线"/>
                <w:sz w:val="20"/>
                <w:szCs w:val="20"/>
              </w:rPr>
            </w:r>
            <w:r w:rsidR="00797A73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29]</w:t>
            </w:r>
            <w:r w:rsidR="00797A73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27E616B2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Italy</w:t>
            </w:r>
          </w:p>
        </w:tc>
        <w:tc>
          <w:tcPr>
            <w:tcW w:w="252" w:type="pct"/>
            <w:vAlign w:val="center"/>
          </w:tcPr>
          <w:p w14:paraId="41017A03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70B2ACA3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A</w:t>
            </w:r>
            <w:r w:rsidRPr="00D021F8">
              <w:rPr>
                <w:rFonts w:eastAsia="等线"/>
                <w:sz w:val="20"/>
                <w:szCs w:val="20"/>
              </w:rPr>
              <w:t>dults (</w:t>
            </w:r>
            <w:r w:rsidRPr="00D021F8">
              <w:rPr>
                <w:rFonts w:eastAsia="等线" w:hint="eastAsia"/>
                <w:sz w:val="20"/>
                <w:szCs w:val="20"/>
              </w:rPr>
              <w:t>18-70yrs</w:t>
            </w:r>
            <w:r w:rsidRPr="00D021F8">
              <w:rPr>
                <w:rFonts w:eastAsia="等线"/>
                <w:sz w:val="20"/>
                <w:szCs w:val="20"/>
              </w:rPr>
              <w:t>) with a diagnosis of OCD, MDD, or ADs (panic disorder, general anxiety disorder,</w:t>
            </w:r>
          </w:p>
          <w:p w14:paraId="1195EA78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social anxiety disorder)</w:t>
            </w:r>
          </w:p>
        </w:tc>
        <w:tc>
          <w:tcPr>
            <w:tcW w:w="315" w:type="pct"/>
            <w:vAlign w:val="center"/>
          </w:tcPr>
          <w:p w14:paraId="3F50BDCF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77</w:t>
            </w:r>
          </w:p>
        </w:tc>
        <w:tc>
          <w:tcPr>
            <w:tcW w:w="430" w:type="pct"/>
            <w:vAlign w:val="center"/>
          </w:tcPr>
          <w:p w14:paraId="178E7B3A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6.4 (12.8)</w:t>
            </w:r>
          </w:p>
        </w:tc>
        <w:tc>
          <w:tcPr>
            <w:tcW w:w="420" w:type="pct"/>
            <w:vAlign w:val="center"/>
          </w:tcPr>
          <w:p w14:paraId="501A2F6B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62.3</w:t>
            </w:r>
          </w:p>
        </w:tc>
        <w:tc>
          <w:tcPr>
            <w:tcW w:w="428" w:type="pct"/>
            <w:vAlign w:val="center"/>
          </w:tcPr>
          <w:p w14:paraId="179A036D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32.5%</w:t>
            </w:r>
          </w:p>
        </w:tc>
        <w:tc>
          <w:tcPr>
            <w:tcW w:w="386" w:type="pct"/>
            <w:vAlign w:val="center"/>
          </w:tcPr>
          <w:p w14:paraId="0A822120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1127A80F" w14:textId="21145C4E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17C5A848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Anxiety (GAD-7)</w:t>
            </w:r>
          </w:p>
          <w:p w14:paraId="14D58449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HAQ)</w:t>
            </w:r>
          </w:p>
          <w:p w14:paraId="5265ED50" w14:textId="5E40ABDA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Obsessive-Compulsi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Severity, OCS (OCI-R)</w:t>
            </w:r>
          </w:p>
        </w:tc>
        <w:tc>
          <w:tcPr>
            <w:tcW w:w="603" w:type="pct"/>
            <w:vAlign w:val="center"/>
          </w:tcPr>
          <w:p w14:paraId="124F32C4" w14:textId="720DA109" w:rsidR="00525F58" w:rsidRPr="002F4E8C" w:rsidRDefault="00525F58" w:rsidP="00525F5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SS positively associates with HA, OCS, and Anxiety </w:t>
            </w:r>
          </w:p>
        </w:tc>
      </w:tr>
      <w:tr w:rsidR="00761DC1" w:rsidRPr="00D021F8" w14:paraId="36E4CB53" w14:textId="295C9D03" w:rsidTr="002F4E8C">
        <w:trPr>
          <w:trHeight w:val="20"/>
        </w:trPr>
        <w:tc>
          <w:tcPr>
            <w:tcW w:w="358" w:type="pct"/>
            <w:vAlign w:val="center"/>
          </w:tcPr>
          <w:p w14:paraId="7CB48D42" w14:textId="5A02E9D8" w:rsidR="00525F58" w:rsidRPr="00D021F8" w:rsidRDefault="00525F58" w:rsidP="00525F58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Wu et al.</w:t>
            </w:r>
            <w:r w:rsidRPr="00D021F8">
              <w:rPr>
                <w:rFonts w:eastAsia="等线" w:hint="eastAsia"/>
                <w:sz w:val="20"/>
                <w:szCs w:val="20"/>
              </w:rPr>
              <w:t>, 2021</w:t>
            </w:r>
            <w:r w:rsidR="00797A73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XdTwvQXV0aG9yPjxZZWFyPjIwMjE8L1llYXI+PFJlY051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XdTwvQXV0aG9yPjxZZWFyPjIwMjE8L1llYXI+PFJlY051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797A73">
              <w:rPr>
                <w:rFonts w:eastAsia="等线"/>
                <w:sz w:val="20"/>
                <w:szCs w:val="20"/>
              </w:rPr>
            </w:r>
            <w:r w:rsidR="00797A73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30]</w:t>
            </w:r>
            <w:r w:rsidR="00797A73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359C16D0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Iran</w:t>
            </w:r>
          </w:p>
        </w:tc>
        <w:tc>
          <w:tcPr>
            <w:tcW w:w="252" w:type="pct"/>
            <w:vAlign w:val="center"/>
          </w:tcPr>
          <w:p w14:paraId="4023EA87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3CE90307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 xml:space="preserve">General population 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without COVID-19 </w:t>
            </w:r>
            <w:r w:rsidRPr="00D021F8">
              <w:rPr>
                <w:rFonts w:eastAsia="等线"/>
                <w:sz w:val="20"/>
                <w:szCs w:val="20"/>
              </w:rPr>
              <w:t>(over 18 years of age)</w:t>
            </w:r>
          </w:p>
        </w:tc>
        <w:tc>
          <w:tcPr>
            <w:tcW w:w="315" w:type="pct"/>
            <w:vAlign w:val="center"/>
          </w:tcPr>
          <w:p w14:paraId="5225F00B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694</w:t>
            </w:r>
          </w:p>
        </w:tc>
        <w:tc>
          <w:tcPr>
            <w:tcW w:w="430" w:type="pct"/>
            <w:vAlign w:val="center"/>
          </w:tcPr>
          <w:p w14:paraId="1476C14C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27.9 (5.2)</w:t>
            </w:r>
          </w:p>
          <w:p w14:paraId="2AE23848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9-41]</w:t>
            </w:r>
          </w:p>
        </w:tc>
        <w:tc>
          <w:tcPr>
            <w:tcW w:w="420" w:type="pct"/>
            <w:vAlign w:val="center"/>
          </w:tcPr>
          <w:p w14:paraId="4395FA6C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0.6</w:t>
            </w:r>
          </w:p>
        </w:tc>
        <w:tc>
          <w:tcPr>
            <w:tcW w:w="428" w:type="pct"/>
            <w:vAlign w:val="center"/>
          </w:tcPr>
          <w:p w14:paraId="6BB4DA06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141CFB63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2CF0A769" w14:textId="65200DF6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495B7177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Anxiety Sensitivity</w:t>
            </w:r>
            <w:r w:rsidRPr="00D021F8">
              <w:rPr>
                <w:rFonts w:eastAsia="等线" w:hint="eastAsia"/>
                <w:sz w:val="20"/>
                <w:szCs w:val="20"/>
              </w:rPr>
              <w:t>, AS (ASI-3)</w:t>
            </w:r>
          </w:p>
          <w:p w14:paraId="541CAF68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Coronavirus Anxiety</w:t>
            </w:r>
            <w:r w:rsidRPr="00D021F8">
              <w:rPr>
                <w:rFonts w:eastAsia="等线" w:hint="eastAsia"/>
                <w:sz w:val="20"/>
                <w:szCs w:val="20"/>
              </w:rPr>
              <w:t>, CA (CAS)</w:t>
            </w:r>
          </w:p>
          <w:p w14:paraId="6B820611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Fear of COVID-19</w:t>
            </w:r>
            <w:r w:rsidRPr="00D021F8">
              <w:rPr>
                <w:rFonts w:eastAsia="等线" w:hint="eastAsia"/>
                <w:sz w:val="20"/>
                <w:szCs w:val="20"/>
              </w:rPr>
              <w:t>, FCV (FCV-19S)</w:t>
            </w:r>
          </w:p>
          <w:p w14:paraId="208DBA08" w14:textId="762F997B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Intolerance of Uncertainty</w:t>
            </w:r>
            <w:r w:rsidRPr="00D021F8">
              <w:rPr>
                <w:rFonts w:eastAsia="等线" w:hint="eastAsia"/>
                <w:sz w:val="20"/>
                <w:szCs w:val="20"/>
              </w:rPr>
              <w:t>, IU (IUS-12)</w:t>
            </w:r>
          </w:p>
        </w:tc>
        <w:tc>
          <w:tcPr>
            <w:tcW w:w="603" w:type="pct"/>
            <w:vAlign w:val="center"/>
          </w:tcPr>
          <w:p w14:paraId="1B2005B0" w14:textId="77777777" w:rsidR="00525F58" w:rsidRPr="002F4E8C" w:rsidRDefault="00525F58" w:rsidP="00525F5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A/FCV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S/IU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</w:t>
            </w:r>
          </w:p>
          <w:p w14:paraId="70CFFE59" w14:textId="77777777" w:rsidR="00525F58" w:rsidRPr="002F4E8C" w:rsidRDefault="00525F58" w:rsidP="00525F5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</w:p>
          <w:p w14:paraId="765D95CA" w14:textId="77777777" w:rsidR="00525F58" w:rsidRPr="002F4E8C" w:rsidRDefault="00525F58" w:rsidP="00525F5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IU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A/FCV</w:t>
            </w:r>
          </w:p>
          <w:p w14:paraId="6100334F" w14:textId="0DE8554B" w:rsidR="00525F58" w:rsidRPr="002F4E8C" w:rsidRDefault="00FA12E8" w:rsidP="00142F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SS positively associates with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AS, CA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FCV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, and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IU</w:t>
            </w:r>
          </w:p>
        </w:tc>
      </w:tr>
      <w:tr w:rsidR="006C2EF6" w:rsidRPr="00D021F8" w14:paraId="4CA04F8C" w14:textId="77777777" w:rsidTr="000C34C7">
        <w:trPr>
          <w:trHeight w:val="20"/>
        </w:trPr>
        <w:tc>
          <w:tcPr>
            <w:tcW w:w="358" w:type="pct"/>
            <w:vAlign w:val="center"/>
          </w:tcPr>
          <w:p w14:paraId="7D02E93F" w14:textId="7219E552" w:rsidR="005D67CC" w:rsidRPr="00D021F8" w:rsidRDefault="005D67CC" w:rsidP="00525F58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5D67CC">
              <w:rPr>
                <w:rFonts w:eastAsia="等线"/>
                <w:sz w:val="20"/>
                <w:szCs w:val="20"/>
              </w:rPr>
              <w:t>Abu Khait</w:t>
            </w:r>
            <w:r>
              <w:rPr>
                <w:rFonts w:eastAsia="等线" w:hint="eastAsia"/>
                <w:sz w:val="20"/>
                <w:szCs w:val="20"/>
              </w:rPr>
              <w:t xml:space="preserve"> et al., 2022</w:t>
            </w:r>
            <w:r w:rsidR="00797A73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BYnUgS2hhaXQ8L0F1dGhvcj48WWVhcj4yMDIyPC9ZZWFy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BYnUgS2hhaXQ8L0F1dGhvcj48WWVhcj4yMDIyPC9ZZWFy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797A73">
              <w:rPr>
                <w:rFonts w:eastAsia="等线"/>
                <w:sz w:val="20"/>
                <w:szCs w:val="20"/>
              </w:rPr>
            </w:r>
            <w:r w:rsidR="00797A73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31]</w:t>
            </w:r>
            <w:r w:rsidR="00797A73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73BB029B" w14:textId="77F87EB6" w:rsidR="005D67CC" w:rsidRPr="00D021F8" w:rsidRDefault="00163D20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163D20">
              <w:rPr>
                <w:rFonts w:eastAsia="等线"/>
                <w:sz w:val="20"/>
                <w:szCs w:val="20"/>
              </w:rPr>
              <w:t>Jordan</w:t>
            </w:r>
          </w:p>
        </w:tc>
        <w:tc>
          <w:tcPr>
            <w:tcW w:w="252" w:type="pct"/>
            <w:vAlign w:val="center"/>
          </w:tcPr>
          <w:p w14:paraId="685FE3BA" w14:textId="7731C6C1" w:rsidR="005D67CC" w:rsidRPr="00D021F8" w:rsidRDefault="00DF3E17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41B0344E" w14:textId="4836C63D" w:rsidR="005D67CC" w:rsidRPr="00D021F8" w:rsidRDefault="006A33AC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University students</w:t>
            </w:r>
          </w:p>
        </w:tc>
        <w:tc>
          <w:tcPr>
            <w:tcW w:w="315" w:type="pct"/>
            <w:vAlign w:val="center"/>
          </w:tcPr>
          <w:p w14:paraId="1FD37718" w14:textId="37CFDD86" w:rsidR="005D67CC" w:rsidRPr="00D021F8" w:rsidRDefault="00246182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43</w:t>
            </w:r>
          </w:p>
        </w:tc>
        <w:tc>
          <w:tcPr>
            <w:tcW w:w="430" w:type="pct"/>
            <w:vAlign w:val="center"/>
          </w:tcPr>
          <w:p w14:paraId="0E8C96A2" w14:textId="0ACCAC09" w:rsidR="005D67CC" w:rsidRPr="00D021F8" w:rsidRDefault="00B509B4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1.2 (0.7)</w:t>
            </w:r>
          </w:p>
        </w:tc>
        <w:tc>
          <w:tcPr>
            <w:tcW w:w="420" w:type="pct"/>
            <w:vAlign w:val="center"/>
          </w:tcPr>
          <w:p w14:paraId="427B8032" w14:textId="495BA8F0" w:rsidR="005D67CC" w:rsidRPr="00D021F8" w:rsidRDefault="00246182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70.6</w:t>
            </w:r>
          </w:p>
        </w:tc>
        <w:tc>
          <w:tcPr>
            <w:tcW w:w="428" w:type="pct"/>
            <w:vAlign w:val="center"/>
          </w:tcPr>
          <w:p w14:paraId="16F1D29C" w14:textId="16148297" w:rsidR="005D67CC" w:rsidRPr="00D021F8" w:rsidRDefault="00246182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100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56297958" w14:textId="4A8A39DE" w:rsidR="005D67CC" w:rsidRPr="00D021F8" w:rsidRDefault="00246182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10211A89" w14:textId="2F76374C" w:rsidR="005D67CC" w:rsidRPr="00D021F8" w:rsidRDefault="00561086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-SF (8 items)</w:t>
            </w:r>
          </w:p>
        </w:tc>
        <w:tc>
          <w:tcPr>
            <w:tcW w:w="557" w:type="pct"/>
            <w:vAlign w:val="center"/>
          </w:tcPr>
          <w:p w14:paraId="0B57304B" w14:textId="77777777" w:rsidR="00914B52" w:rsidRDefault="00914B52" w:rsidP="00914B52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Anxiety Sensitivity</w:t>
            </w:r>
            <w:r w:rsidRPr="00D021F8">
              <w:rPr>
                <w:rFonts w:eastAsia="等线" w:hint="eastAsia"/>
                <w:sz w:val="20"/>
                <w:szCs w:val="20"/>
              </w:rPr>
              <w:t>, AS (ASI-3)</w:t>
            </w:r>
          </w:p>
          <w:p w14:paraId="30937295" w14:textId="3583E3EB" w:rsidR="00914B52" w:rsidRPr="00D021F8" w:rsidRDefault="00914B52" w:rsidP="00914B52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HAI)</w:t>
            </w:r>
          </w:p>
          <w:p w14:paraId="3E7D7DFD" w14:textId="77777777" w:rsidR="005D67CC" w:rsidRDefault="009133D1" w:rsidP="00914B52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F81346">
              <w:rPr>
                <w:rFonts w:eastAsia="等线"/>
                <w:sz w:val="20"/>
                <w:szCs w:val="20"/>
              </w:rPr>
              <w:t>Internet Addiction</w:t>
            </w:r>
            <w:r>
              <w:rPr>
                <w:rFonts w:eastAsia="等线" w:hint="eastAsia"/>
                <w:sz w:val="20"/>
                <w:szCs w:val="20"/>
              </w:rPr>
              <w:t>, IA (IAT)</w:t>
            </w:r>
          </w:p>
          <w:p w14:paraId="6103AD05" w14:textId="7878900A" w:rsidR="009E1B6D" w:rsidRPr="00914B52" w:rsidRDefault="009E1B6D" w:rsidP="00914B52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65117BF2" w14:textId="6B08BF79" w:rsidR="005D67CC" w:rsidRPr="002F4E8C" w:rsidRDefault="007C0308" w:rsidP="00525F5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SS positively associates with </w:t>
            </w:r>
            <w:r w:rsidR="009E1B6D" w:rsidRPr="002F4E8C">
              <w:rPr>
                <w:rFonts w:eastAsia="等线"/>
                <w:color w:val="000000" w:themeColor="text1"/>
                <w:sz w:val="20"/>
                <w:szCs w:val="20"/>
              </w:rPr>
              <w:t>AS, HA and IA</w:t>
            </w:r>
          </w:p>
        </w:tc>
      </w:tr>
      <w:tr w:rsidR="00761DC1" w:rsidRPr="00D021F8" w14:paraId="760C4126" w14:textId="05C21B93" w:rsidTr="002F4E8C">
        <w:trPr>
          <w:trHeight w:val="20"/>
        </w:trPr>
        <w:tc>
          <w:tcPr>
            <w:tcW w:w="358" w:type="pct"/>
            <w:vAlign w:val="center"/>
          </w:tcPr>
          <w:p w14:paraId="0258F823" w14:textId="7CC199BD" w:rsidR="00525F58" w:rsidRPr="00D021F8" w:rsidRDefault="00525F58" w:rsidP="00525F58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Afrin &amp; Prybutok</w:t>
            </w:r>
            <w:r w:rsidRPr="00D021F8">
              <w:rPr>
                <w:rFonts w:eastAsia="等线" w:hint="eastAsia"/>
                <w:sz w:val="20"/>
                <w:szCs w:val="20"/>
              </w:rPr>
              <w:t>, 2022</w:t>
            </w:r>
            <w:r w:rsidR="00797A73"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Afrin&lt;/Author&gt;&lt;Year&gt;2022&lt;/Year&gt;&lt;RecNum&gt;14&lt;/RecNum&gt;&lt;DisplayText&gt;[32]&lt;/DisplayText&gt;&lt;record&gt;&lt;rec-number&gt;14&lt;/rec-number&gt;&lt;foreign-keys&gt;&lt;key app="EN" db-id="td5zpe2sdp0zdre595kxzprnfvsprsd0apx5" timestamp="1759981228"&gt;14&lt;/key&gt;&lt;/foreign-keys&gt;&lt;ref-type name="Journal Article"&gt;17&lt;/ref-type&gt;&lt;contributors&gt;&lt;authors&gt;&lt;author&gt;Afrin, R.&lt;/author&gt;&lt;author&gt;Prybutok, G.&lt;/author&gt;&lt;/authors&gt;&lt;/contributors&gt;&lt;auth-address&gt;Department of Rehabilitation and Health Services, College of Health and Public Service, University of North Texas, Denton, TX, USA.&lt;/auth-address&gt;&lt;titles&gt;&lt;title&gt;Insights into the antecedents of cyberchondria: a perspective from the USA&lt;/title&gt;&lt;secondary-title&gt;Health Promot Int&lt;/secondary-title&gt;&lt;/titles&gt;&lt;periodical&gt;&lt;full-title&gt;Health Promot Int&lt;/full-title&gt;&lt;/periodical&gt;&lt;volume&gt;37&lt;/volume&gt;&lt;number&gt;4&lt;/number&gt;&lt;keywords&gt;&lt;keyword&gt;*Anxiety/psychology&lt;/keyword&gt;&lt;keyword&gt;Anxiety Disorders&lt;/keyword&gt;&lt;keyword&gt;Cross-Sectional Studies&lt;/keyword&gt;&lt;keyword&gt;Humans&lt;/keyword&gt;&lt;keyword&gt;*Hypochondriasis/psychology&lt;/keyword&gt;&lt;keyword&gt;Internet&lt;/keyword&gt;&lt;keyword&gt;Uncertainty&lt;/keyword&gt;&lt;keyword&gt;Pls-sem&lt;/keyword&gt;&lt;keyword&gt;cyberchondria&lt;/keyword&gt;&lt;keyword&gt;health anxiety&lt;/keyword&gt;&lt;keyword&gt;online health information seeking&lt;/keyword&gt;&lt;/keywords&gt;&lt;dates&gt;&lt;year&gt;2022&lt;/year&gt;&lt;pub-dates&gt;&lt;date&gt;Aug 1&lt;/date&gt;&lt;/pub-dates&gt;&lt;/dates&gt;&lt;isbn&gt;0957-4824&lt;/isbn&gt;&lt;accession-num&gt;36047641&lt;/accession-num&gt;&lt;urls&gt;&lt;/urls&gt;&lt;electronic-resource-num&gt;10.1093/heapro/daac108&lt;/electronic-resource-num&gt;&lt;remote-database-provider&gt;NLM&lt;/remote-database-provider&gt;&lt;language&gt;eng&lt;/language&gt;&lt;/record&gt;&lt;/Cite&gt;&lt;/EndNote&gt;</w:instrText>
            </w:r>
            <w:r w:rsidR="00797A73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32]</w:t>
            </w:r>
            <w:r w:rsidR="00797A73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2A34070C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United States</w:t>
            </w:r>
          </w:p>
        </w:tc>
        <w:tc>
          <w:tcPr>
            <w:tcW w:w="252" w:type="pct"/>
            <w:vAlign w:val="center"/>
          </w:tcPr>
          <w:p w14:paraId="28FF10E9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5C3871F1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</w:t>
            </w:r>
            <w:r w:rsidRPr="00D021F8">
              <w:rPr>
                <w:rFonts w:eastAsia="等线" w:hint="eastAsia"/>
                <w:sz w:val="20"/>
                <w:szCs w:val="20"/>
              </w:rPr>
              <w:t>eneral population</w:t>
            </w:r>
          </w:p>
        </w:tc>
        <w:tc>
          <w:tcPr>
            <w:tcW w:w="315" w:type="pct"/>
            <w:vAlign w:val="center"/>
          </w:tcPr>
          <w:p w14:paraId="7C780656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33</w:t>
            </w:r>
          </w:p>
        </w:tc>
        <w:tc>
          <w:tcPr>
            <w:tcW w:w="430" w:type="pct"/>
            <w:vAlign w:val="center"/>
          </w:tcPr>
          <w:p w14:paraId="2397FEA4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420" w:type="pct"/>
            <w:vAlign w:val="center"/>
          </w:tcPr>
          <w:p w14:paraId="1910948D" w14:textId="6A483B14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1.</w:t>
            </w:r>
            <w:r>
              <w:rPr>
                <w:rFonts w:eastAsia="等线" w:hint="eastAsia"/>
                <w:sz w:val="20"/>
                <w:szCs w:val="20"/>
              </w:rPr>
              <w:t>3</w:t>
            </w:r>
          </w:p>
        </w:tc>
        <w:tc>
          <w:tcPr>
            <w:tcW w:w="428" w:type="pct"/>
            <w:vAlign w:val="center"/>
          </w:tcPr>
          <w:p w14:paraId="2C1F96D4" w14:textId="0D3A7DDB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95.</w:t>
            </w:r>
            <w:r w:rsidR="00000CAD">
              <w:rPr>
                <w:rFonts w:eastAsia="等线" w:hint="eastAsia"/>
                <w:sz w:val="20"/>
                <w:szCs w:val="20"/>
              </w:rPr>
              <w:t>8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52E9FFEE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514CCDD9" w14:textId="361A4B73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SCS</w:t>
            </w:r>
          </w:p>
        </w:tc>
        <w:tc>
          <w:tcPr>
            <w:tcW w:w="557" w:type="pct"/>
            <w:vAlign w:val="center"/>
          </w:tcPr>
          <w:p w14:paraId="37661C4D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A</w:t>
            </w:r>
            <w:r w:rsidRPr="00D021F8">
              <w:rPr>
                <w:rFonts w:eastAsia="等线" w:hint="eastAsia"/>
                <w:sz w:val="20"/>
                <w:szCs w:val="20"/>
              </w:rPr>
              <w:t>ffective Responses, AR</w:t>
            </w:r>
          </w:p>
          <w:p w14:paraId="635887B8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WI-6)</w:t>
            </w:r>
          </w:p>
          <w:p w14:paraId="565B7E33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Intoleranc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of Uncertainty, IU (IUS-12)</w:t>
            </w:r>
          </w:p>
          <w:p w14:paraId="48807134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0F055AFF" w14:textId="77777777" w:rsidR="00525F58" w:rsidRPr="002F4E8C" w:rsidRDefault="00525F58" w:rsidP="00525F5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IU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R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</w:t>
            </w:r>
          </w:p>
          <w:p w14:paraId="58DD0987" w14:textId="77777777" w:rsidR="00525F58" w:rsidRDefault="00525F58" w:rsidP="002935B4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IU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HA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R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</w:t>
            </w:r>
          </w:p>
          <w:p w14:paraId="02A88BAE" w14:textId="6622E32C" w:rsidR="00DE5E93" w:rsidRPr="002F4E8C" w:rsidRDefault="00DE5E93" w:rsidP="002935B4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SS positively associates with A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R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, HA and I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U</w:t>
            </w:r>
          </w:p>
        </w:tc>
      </w:tr>
      <w:tr w:rsidR="006C2EF6" w:rsidRPr="00D021F8" w14:paraId="041F72A9" w14:textId="77777777" w:rsidTr="000C34C7">
        <w:trPr>
          <w:trHeight w:val="20"/>
        </w:trPr>
        <w:tc>
          <w:tcPr>
            <w:tcW w:w="358" w:type="pct"/>
            <w:vAlign w:val="center"/>
          </w:tcPr>
          <w:p w14:paraId="698AE709" w14:textId="258BA0C8" w:rsidR="00AF52B2" w:rsidRPr="00D021F8" w:rsidRDefault="00C37251" w:rsidP="00525F58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C37251">
              <w:rPr>
                <w:rFonts w:eastAsia="等线"/>
                <w:sz w:val="20"/>
                <w:szCs w:val="20"/>
              </w:rPr>
              <w:t>Ahorsu</w:t>
            </w:r>
            <w:r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/>
                <w:sz w:val="20"/>
                <w:szCs w:val="20"/>
              </w:rPr>
              <w:t>et al.</w:t>
            </w:r>
            <w:r w:rsidRPr="00D021F8">
              <w:rPr>
                <w:rFonts w:eastAsia="等线" w:hint="eastAsia"/>
                <w:sz w:val="20"/>
                <w:szCs w:val="20"/>
              </w:rPr>
              <w:t>, 2022</w:t>
            </w:r>
            <w:r w:rsidR="00797A73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BaG9yc3U8L0F1dGhvcj48WWVhcj4yMDIyPC9ZZWFyPjxS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AA4815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BaG9yc3U8L0F1dGhvcj48WWVhcj4yMDIyPC9ZZWFyPjxS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</w:fldData>
              </w:fldChar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AA4815">
              <w:rPr>
                <w:rFonts w:eastAsia="等线"/>
                <w:sz w:val="20"/>
                <w:szCs w:val="20"/>
              </w:rPr>
            </w:r>
            <w:r w:rsidR="00AA4815">
              <w:rPr>
                <w:rFonts w:eastAsia="等线"/>
                <w:sz w:val="20"/>
                <w:szCs w:val="20"/>
              </w:rPr>
              <w:fldChar w:fldCharType="end"/>
            </w:r>
            <w:r w:rsidR="00797A73">
              <w:rPr>
                <w:rFonts w:eastAsia="等线"/>
                <w:sz w:val="20"/>
                <w:szCs w:val="20"/>
              </w:rPr>
            </w:r>
            <w:r w:rsidR="00797A73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33]</w:t>
            </w:r>
            <w:r w:rsidR="00797A73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10CE2A2D" w14:textId="7BC6DAA9" w:rsidR="00AF52B2" w:rsidRPr="00D021F8" w:rsidRDefault="00B15DC7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Iran</w:t>
            </w:r>
          </w:p>
        </w:tc>
        <w:tc>
          <w:tcPr>
            <w:tcW w:w="252" w:type="pct"/>
            <w:vAlign w:val="center"/>
          </w:tcPr>
          <w:p w14:paraId="5034B506" w14:textId="33C892BE" w:rsidR="00AF52B2" w:rsidRPr="00D021F8" w:rsidRDefault="00B15DC7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11117542" w14:textId="7AE3A89A" w:rsidR="00AF52B2" w:rsidRPr="00D021F8" w:rsidRDefault="005A1961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</w:t>
            </w:r>
            <w:r w:rsidRPr="00D021F8">
              <w:rPr>
                <w:rFonts w:eastAsia="等线" w:hint="eastAsia"/>
                <w:sz w:val="20"/>
                <w:szCs w:val="20"/>
              </w:rPr>
              <w:t>eneral population</w:t>
            </w:r>
          </w:p>
        </w:tc>
        <w:tc>
          <w:tcPr>
            <w:tcW w:w="315" w:type="pct"/>
            <w:vAlign w:val="center"/>
          </w:tcPr>
          <w:p w14:paraId="65CC22CA" w14:textId="54E86E1C" w:rsidR="00AF52B2" w:rsidRPr="00D021F8" w:rsidRDefault="00295A72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0843</w:t>
            </w:r>
          </w:p>
        </w:tc>
        <w:tc>
          <w:tcPr>
            <w:tcW w:w="430" w:type="pct"/>
            <w:vAlign w:val="center"/>
          </w:tcPr>
          <w:p w14:paraId="635F99F7" w14:textId="723FE4E6" w:rsidR="00AF52B2" w:rsidRPr="00D021F8" w:rsidRDefault="0064633E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5.5 (12.0)</w:t>
            </w:r>
          </w:p>
        </w:tc>
        <w:tc>
          <w:tcPr>
            <w:tcW w:w="420" w:type="pct"/>
            <w:vAlign w:val="center"/>
          </w:tcPr>
          <w:p w14:paraId="65A278DD" w14:textId="64B4693D" w:rsidR="00AF52B2" w:rsidRPr="00D021F8" w:rsidRDefault="00273F11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2.3</w:t>
            </w:r>
          </w:p>
        </w:tc>
        <w:tc>
          <w:tcPr>
            <w:tcW w:w="428" w:type="pct"/>
            <w:vAlign w:val="center"/>
          </w:tcPr>
          <w:p w14:paraId="250391D9" w14:textId="20B0DC63" w:rsidR="00AF52B2" w:rsidRPr="00D021F8" w:rsidRDefault="00000CAD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64.5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14FF0A53" w14:textId="464AF66B" w:rsidR="00AF52B2" w:rsidRPr="00D021F8" w:rsidRDefault="00F26E0F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173BD97D" w14:textId="6A00C795" w:rsidR="00AF52B2" w:rsidRPr="00D021F8" w:rsidRDefault="00800BEA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CSS-</w:t>
            </w:r>
            <w:r w:rsidRPr="00D021F8">
              <w:rPr>
                <w:rFonts w:eastAsia="等线" w:hint="eastAsia"/>
                <w:sz w:val="20"/>
                <w:szCs w:val="20"/>
              </w:rPr>
              <w:t>SF (12 items)</w:t>
            </w:r>
          </w:p>
        </w:tc>
        <w:tc>
          <w:tcPr>
            <w:tcW w:w="557" w:type="pct"/>
            <w:vAlign w:val="center"/>
          </w:tcPr>
          <w:p w14:paraId="27EF3FF8" w14:textId="468C63A8" w:rsidR="00BD2882" w:rsidRDefault="00BD2882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BD2882">
              <w:rPr>
                <w:rFonts w:eastAsia="等线"/>
                <w:sz w:val="20"/>
                <w:szCs w:val="20"/>
              </w:rPr>
              <w:t>Fear of COVID-19</w:t>
            </w:r>
            <w:r>
              <w:rPr>
                <w:rFonts w:eastAsia="等线" w:hint="eastAsia"/>
                <w:sz w:val="20"/>
                <w:szCs w:val="20"/>
              </w:rPr>
              <w:t xml:space="preserve">, </w:t>
            </w:r>
            <w:r w:rsidRPr="00D021F8">
              <w:rPr>
                <w:rFonts w:eastAsia="等线" w:hint="eastAsia"/>
                <w:sz w:val="20"/>
                <w:szCs w:val="20"/>
              </w:rPr>
              <w:t>FCV (FCV-19S)</w:t>
            </w:r>
          </w:p>
          <w:p w14:paraId="6B134135" w14:textId="69F2F008" w:rsidR="002B34AD" w:rsidRDefault="002B34AD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2B34AD">
              <w:rPr>
                <w:rFonts w:eastAsia="等线"/>
                <w:sz w:val="20"/>
                <w:szCs w:val="20"/>
              </w:rPr>
              <w:t>Social Media Addiction</w:t>
            </w:r>
            <w:r>
              <w:rPr>
                <w:rFonts w:eastAsia="等线" w:hint="eastAsia"/>
                <w:sz w:val="20"/>
                <w:szCs w:val="20"/>
              </w:rPr>
              <w:t>, S</w:t>
            </w:r>
            <w:r w:rsidR="00BD2882">
              <w:rPr>
                <w:rFonts w:eastAsia="等线" w:hint="eastAsia"/>
                <w:sz w:val="20"/>
                <w:szCs w:val="20"/>
              </w:rPr>
              <w:t>M</w:t>
            </w:r>
            <w:r>
              <w:rPr>
                <w:rFonts w:eastAsia="等线" w:hint="eastAsia"/>
                <w:sz w:val="20"/>
                <w:szCs w:val="20"/>
              </w:rPr>
              <w:t>A (</w:t>
            </w:r>
            <w:r w:rsidR="00BD2882" w:rsidRPr="00BD2882">
              <w:rPr>
                <w:rFonts w:eastAsia="等线"/>
                <w:sz w:val="20"/>
                <w:szCs w:val="20"/>
              </w:rPr>
              <w:t>BSMAS</w:t>
            </w:r>
            <w:r>
              <w:rPr>
                <w:rFonts w:eastAsia="等线" w:hint="eastAsia"/>
                <w:sz w:val="20"/>
                <w:szCs w:val="20"/>
              </w:rPr>
              <w:t>)</w:t>
            </w:r>
          </w:p>
          <w:p w14:paraId="5D7C95BA" w14:textId="77777777" w:rsidR="00AF52B2" w:rsidRDefault="00365C76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365C76">
              <w:rPr>
                <w:rFonts w:eastAsia="等线"/>
                <w:sz w:val="20"/>
                <w:szCs w:val="20"/>
              </w:rPr>
              <w:t xml:space="preserve">Vaccination </w:t>
            </w:r>
            <w:r>
              <w:rPr>
                <w:rFonts w:eastAsia="等线" w:hint="eastAsia"/>
                <w:sz w:val="20"/>
                <w:szCs w:val="20"/>
              </w:rPr>
              <w:t>I</w:t>
            </w:r>
            <w:r w:rsidRPr="00365C76">
              <w:rPr>
                <w:rFonts w:eastAsia="等线"/>
                <w:sz w:val="20"/>
                <w:szCs w:val="20"/>
              </w:rPr>
              <w:t>ntentionality</w:t>
            </w:r>
            <w:r>
              <w:rPr>
                <w:rFonts w:eastAsia="等线" w:hint="eastAsia"/>
                <w:sz w:val="20"/>
                <w:szCs w:val="20"/>
              </w:rPr>
              <w:t>, VI (</w:t>
            </w:r>
            <w:r w:rsidR="002B34AD" w:rsidRPr="002B34AD">
              <w:rPr>
                <w:rFonts w:eastAsia="等线"/>
                <w:sz w:val="20"/>
                <w:szCs w:val="20"/>
              </w:rPr>
              <w:t>ICVVS</w:t>
            </w:r>
            <w:r>
              <w:rPr>
                <w:rFonts w:eastAsia="等线" w:hint="eastAsia"/>
                <w:sz w:val="20"/>
                <w:szCs w:val="20"/>
              </w:rPr>
              <w:t>)</w:t>
            </w:r>
          </w:p>
          <w:p w14:paraId="6E1340E3" w14:textId="05AD794D" w:rsidR="002935B4" w:rsidRPr="00D021F8" w:rsidRDefault="002935B4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73AD324F" w14:textId="3AF4CB30" w:rsidR="000921A3" w:rsidRPr="002F4E8C" w:rsidRDefault="000921A3" w:rsidP="00AA4F3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SS positively associates with FCV, SMA, and VI;</w:t>
            </w:r>
          </w:p>
        </w:tc>
      </w:tr>
      <w:tr w:rsidR="006C2EF6" w:rsidRPr="00D021F8" w14:paraId="277B7A66" w14:textId="77777777" w:rsidTr="000C34C7">
        <w:trPr>
          <w:trHeight w:val="20"/>
        </w:trPr>
        <w:tc>
          <w:tcPr>
            <w:tcW w:w="358" w:type="pct"/>
            <w:vAlign w:val="center"/>
          </w:tcPr>
          <w:p w14:paraId="4293F79F" w14:textId="78FC896C" w:rsidR="00AA4F35" w:rsidRPr="00C37251" w:rsidRDefault="006E7655" w:rsidP="00525F58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6E7655">
              <w:rPr>
                <w:rFonts w:eastAsia="等线"/>
                <w:sz w:val="20"/>
                <w:szCs w:val="20"/>
              </w:rPr>
              <w:lastRenderedPageBreak/>
              <w:t>Airoldi</w:t>
            </w:r>
            <w:r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/>
                <w:sz w:val="20"/>
                <w:szCs w:val="20"/>
              </w:rPr>
              <w:t>et al.</w:t>
            </w:r>
            <w:r w:rsidRPr="00D021F8">
              <w:rPr>
                <w:rFonts w:eastAsia="等线" w:hint="eastAsia"/>
                <w:sz w:val="20"/>
                <w:szCs w:val="20"/>
              </w:rPr>
              <w:t>, 2022</w:t>
            </w:r>
            <w:r w:rsidR="00797A73"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Airoldi&lt;/Author&gt;&lt;Year&gt;2022&lt;/Year&gt;&lt;RecNum&gt;224&lt;/RecNum&gt;&lt;DisplayText&gt;[34]&lt;/DisplayText&gt;&lt;record&gt;&lt;rec-number&gt;224&lt;/rec-number&gt;&lt;foreign-keys&gt;&lt;key app="EN" db-id="vzapfttfexftw1ea09up2td7pfev22vdrt5w" timestamp="1761112750"&gt;224&lt;/key&gt;&lt;/foreign-keys&gt;&lt;ref-type name="Journal Article"&gt;17&lt;/ref-type&gt;&lt;contributors&gt;&lt;authors&gt;&lt;author&gt;Airoldi, S.&lt;/author&gt;&lt;author&gt;Kolubinski, D. C.&lt;/author&gt;&lt;author&gt;Nikčević, A. V.&lt;/author&gt;&lt;author&gt;Spada, M. M.&lt;/author&gt;&lt;/authors&gt;&lt;/contributors&gt;&lt;auth-address&gt;Division of Psychology, School of Applied Sciences, London South Bank University, London, UK.&amp;#xD;Department of Psychology, Kingston University, Kingston Upon Thames, UK.&lt;/auth-address&gt;&lt;titles&gt;&lt;title&gt;The relative contribution of health cognitions and metacognitions about health anxiety to cyberchondria: A prospective study&lt;/title&gt;&lt;secondary-title&gt;J Clin Psychol&lt;/secondary-title&gt;&lt;/titles&gt;&lt;periodical&gt;&lt;full-title&gt;J Clin Psychol&lt;/full-title&gt;&lt;/periodical&gt;&lt;pages&gt;809-820&lt;/pages&gt;&lt;volume&gt;78&lt;/volume&gt;&lt;number&gt;5&lt;/number&gt;&lt;edition&gt;20210924&lt;/edition&gt;&lt;keywords&gt;&lt;keyword&gt;Adult&lt;/keyword&gt;&lt;keyword&gt;Anxiety&lt;/keyword&gt;&lt;keyword&gt;Cognition&lt;/keyword&gt;&lt;keyword&gt;Female&lt;/keyword&gt;&lt;keyword&gt;Humans&lt;/keyword&gt;&lt;keyword&gt;Hypochondriasis&lt;/keyword&gt;&lt;keyword&gt;Internet&lt;/keyword&gt;&lt;keyword&gt;Male&lt;/keyword&gt;&lt;keyword&gt;*Metacognition&lt;/keyword&gt;&lt;keyword&gt;Prospective Studies&lt;/keyword&gt;&lt;keyword&gt;Surveys and Questionnaires&lt;/keyword&gt;&lt;keyword&gt;cyberchondria&lt;/keyword&gt;&lt;keyword&gt;health anxiety&lt;/keyword&gt;&lt;keyword&gt;health cognitions&lt;/keyword&gt;&lt;keyword&gt;metacognitions about health anxiety&lt;/keyword&gt;&lt;/keywords&gt;&lt;dates&gt;&lt;year&gt;2022&lt;/year&gt;&lt;pub-dates&gt;&lt;date&gt;May&lt;/date&gt;&lt;/pub-dates&gt;&lt;/dates&gt;&lt;isbn&gt;0021-9762&lt;/isbn&gt;&lt;accession-num&gt;34559886&lt;/accession-num&gt;&lt;urls&gt;&lt;/urls&gt;&lt;electronic-resource-num&gt;10.1002/jclp.23252&lt;/electronic-resource-num&gt;&lt;remote-database-provider&gt;NLM&lt;/remote-database-provider&gt;&lt;language&gt;eng&lt;/language&gt;&lt;/record&gt;&lt;/Cite&gt;&lt;/EndNote&gt;</w:instrText>
            </w:r>
            <w:r w:rsidR="00797A73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34]</w:t>
            </w:r>
            <w:r w:rsidR="00797A73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418F7351" w14:textId="3F398F85" w:rsidR="00AA4F35" w:rsidRDefault="004922BE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United Kingdom</w:t>
            </w:r>
          </w:p>
        </w:tc>
        <w:tc>
          <w:tcPr>
            <w:tcW w:w="252" w:type="pct"/>
            <w:vAlign w:val="center"/>
          </w:tcPr>
          <w:p w14:paraId="3747BB20" w14:textId="6A8E5012" w:rsidR="00AA4F35" w:rsidRPr="00D021F8" w:rsidRDefault="00C33CC7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55E28627" w14:textId="279C23DF" w:rsidR="00AA4F35" w:rsidRPr="00D021F8" w:rsidRDefault="0079654F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15" w:type="pct"/>
            <w:vAlign w:val="center"/>
          </w:tcPr>
          <w:p w14:paraId="6E41639A" w14:textId="06087C83" w:rsidR="00AA4F35" w:rsidRDefault="006E7655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25</w:t>
            </w:r>
          </w:p>
        </w:tc>
        <w:tc>
          <w:tcPr>
            <w:tcW w:w="430" w:type="pct"/>
            <w:vAlign w:val="center"/>
          </w:tcPr>
          <w:p w14:paraId="641F2F69" w14:textId="77777777" w:rsidR="00AA4F35" w:rsidRDefault="00A30C26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4.5 (14.1)</w:t>
            </w:r>
          </w:p>
          <w:p w14:paraId="5D96F830" w14:textId="7EE95205" w:rsidR="00A30C26" w:rsidRDefault="00A30C26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9-68]</w:t>
            </w:r>
          </w:p>
        </w:tc>
        <w:tc>
          <w:tcPr>
            <w:tcW w:w="420" w:type="pct"/>
            <w:vAlign w:val="center"/>
          </w:tcPr>
          <w:p w14:paraId="03BC435A" w14:textId="28928959" w:rsidR="00AA4F35" w:rsidRDefault="000B3D4A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8.4</w:t>
            </w:r>
          </w:p>
        </w:tc>
        <w:tc>
          <w:tcPr>
            <w:tcW w:w="428" w:type="pct"/>
            <w:vAlign w:val="center"/>
          </w:tcPr>
          <w:p w14:paraId="6870751C" w14:textId="0D2BC77B" w:rsidR="00AA4F35" w:rsidRPr="00D021F8" w:rsidRDefault="00A30C26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3D49B3D3" w14:textId="5BA03647" w:rsidR="00AA4F35" w:rsidRDefault="00A30C26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4F847AC5" w14:textId="77F34C74" w:rsidR="00AA4F35" w:rsidRPr="00D021F8" w:rsidRDefault="006D3B35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1EFB5F62" w14:textId="01304BB9" w:rsidR="00C83731" w:rsidRPr="00D021F8" w:rsidRDefault="00C83731" w:rsidP="00C83731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</w:t>
            </w:r>
            <w:r w:rsidR="00F814C2">
              <w:rPr>
                <w:rFonts w:eastAsia="等线" w:hint="eastAsia"/>
                <w:sz w:val="20"/>
                <w:szCs w:val="20"/>
              </w:rPr>
              <w:t>S</w:t>
            </w:r>
            <w:r w:rsidRPr="00D021F8">
              <w:rPr>
                <w:rFonts w:eastAsia="等线"/>
                <w:sz w:val="20"/>
                <w:szCs w:val="20"/>
              </w:rPr>
              <w:t>HAI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  <w:p w14:paraId="3F1D62B5" w14:textId="1EA70606" w:rsidR="00AA4F35" w:rsidRDefault="00043756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H</w:t>
            </w:r>
            <w:r w:rsidRPr="00043756">
              <w:rPr>
                <w:rFonts w:eastAsia="等线"/>
                <w:sz w:val="20"/>
                <w:szCs w:val="20"/>
              </w:rPr>
              <w:t xml:space="preserve">ealth </w:t>
            </w:r>
            <w:r w:rsidR="00FB47EF">
              <w:rPr>
                <w:rFonts w:eastAsia="等线" w:hint="eastAsia"/>
                <w:sz w:val="20"/>
                <w:szCs w:val="20"/>
              </w:rPr>
              <w:t>D</w:t>
            </w:r>
            <w:r w:rsidR="00FB47EF" w:rsidRPr="00FB47EF">
              <w:rPr>
                <w:rFonts w:eastAsia="等线"/>
                <w:sz w:val="20"/>
                <w:szCs w:val="20"/>
              </w:rPr>
              <w:t xml:space="preserve">ysfunctional </w:t>
            </w:r>
            <w:r w:rsidR="00FB47EF">
              <w:rPr>
                <w:rFonts w:eastAsia="等线" w:hint="eastAsia"/>
                <w:sz w:val="20"/>
                <w:szCs w:val="20"/>
              </w:rPr>
              <w:t>B</w:t>
            </w:r>
            <w:r w:rsidR="00FB47EF" w:rsidRPr="00FB47EF">
              <w:rPr>
                <w:rFonts w:eastAsia="等线"/>
                <w:sz w:val="20"/>
                <w:szCs w:val="20"/>
              </w:rPr>
              <w:t>eliefs</w:t>
            </w:r>
            <w:r>
              <w:rPr>
                <w:rFonts w:eastAsia="等线" w:hint="eastAsia"/>
                <w:sz w:val="20"/>
                <w:szCs w:val="20"/>
              </w:rPr>
              <w:t xml:space="preserve">, </w:t>
            </w:r>
            <w:r w:rsidR="00FB47EF">
              <w:rPr>
                <w:rFonts w:eastAsia="等线" w:hint="eastAsia"/>
                <w:sz w:val="20"/>
                <w:szCs w:val="20"/>
              </w:rPr>
              <w:t>HDB</w:t>
            </w:r>
            <w:r>
              <w:rPr>
                <w:rFonts w:eastAsia="等线" w:hint="eastAsia"/>
                <w:sz w:val="20"/>
                <w:szCs w:val="20"/>
              </w:rPr>
              <w:t xml:space="preserve"> (HCQ)</w:t>
            </w:r>
          </w:p>
          <w:p w14:paraId="2866BE98" w14:textId="5C980996" w:rsidR="002A7AB3" w:rsidRPr="00BD2882" w:rsidRDefault="002A7AB3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Metacognitive Beliefs, MB</w:t>
            </w:r>
            <w:r>
              <w:rPr>
                <w:rFonts w:eastAsia="等线" w:hint="eastAsia"/>
                <w:sz w:val="20"/>
                <w:szCs w:val="20"/>
              </w:rPr>
              <w:t xml:space="preserve"> (MCQ-HA)</w:t>
            </w:r>
          </w:p>
        </w:tc>
        <w:tc>
          <w:tcPr>
            <w:tcW w:w="603" w:type="pct"/>
            <w:vAlign w:val="center"/>
          </w:tcPr>
          <w:p w14:paraId="08AA9DB2" w14:textId="48E6AE7E" w:rsidR="00AA4F35" w:rsidRPr="002F4E8C" w:rsidRDefault="00361048" w:rsidP="00AA4F3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SS positively associates with HA, </w:t>
            </w:r>
            <w:r w:rsidR="009B5A07" w:rsidRPr="002F4E8C">
              <w:rPr>
                <w:rFonts w:eastAsia="等线"/>
                <w:color w:val="000000" w:themeColor="text1"/>
                <w:sz w:val="20"/>
                <w:szCs w:val="20"/>
              </w:rPr>
              <w:t>HDB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, and MB</w:t>
            </w:r>
          </w:p>
        </w:tc>
      </w:tr>
      <w:tr w:rsidR="00761DC1" w:rsidRPr="00D021F8" w14:paraId="3F357B0E" w14:textId="0ECA50DE" w:rsidTr="002F4E8C">
        <w:trPr>
          <w:trHeight w:val="20"/>
        </w:trPr>
        <w:tc>
          <w:tcPr>
            <w:tcW w:w="358" w:type="pct"/>
            <w:vAlign w:val="center"/>
          </w:tcPr>
          <w:p w14:paraId="4F2C3A07" w14:textId="67009CA5" w:rsidR="00525F58" w:rsidRPr="00D021F8" w:rsidRDefault="00525F58" w:rsidP="00525F58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Ambrosini et al.</w:t>
            </w:r>
            <w:r w:rsidRPr="00D021F8">
              <w:rPr>
                <w:rFonts w:eastAsia="等线" w:hint="eastAsia"/>
                <w:sz w:val="20"/>
                <w:szCs w:val="20"/>
              </w:rPr>
              <w:t>, 2022</w:t>
            </w:r>
            <w:r w:rsidR="00797A73"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Ambrosini&lt;/Author&gt;&lt;Year&gt;2022&lt;/Year&gt;&lt;RecNum&gt;133&lt;/RecNum&gt;&lt;DisplayText&gt;[35]&lt;/DisplayText&gt;&lt;record&gt;&lt;rec-number&gt;133&lt;/rec-number&gt;&lt;foreign-keys&gt;&lt;key app="EN" db-id="td5zpe2sdp0zdre595kxzprnfvsprsd0apx5" timestamp="1759981228"&gt;133&lt;/key&gt;&lt;/foreign-keys&gt;&lt;ref-type name="Journal Article"&gt;17&lt;/ref-type&gt;&lt;contributors&gt;&lt;authors&gt;&lt;author&gt;Ambrosini, F.&lt;/author&gt;&lt;author&gt;Truzoli, R.&lt;/author&gt;&lt;author&gt;Vismara, M.&lt;/author&gt;&lt;author&gt;Vitella, D.&lt;/author&gt;&lt;author&gt;Biolcati, R.&lt;/author&gt;&lt;/authors&gt;&lt;/contributors&gt;&lt;auth-address&gt;Department of Education Studies &amp;quot;Giovanni Maria Bertin&amp;quot;, University of Bologna, Italy.&amp;#xD;Department of Biomedical Sciences and Clinics Luigi Sacco, Faculty of Medicine and Surgery, University of Milan, Italy.&amp;#xD;Aldo Ravelli Center for Neurotechnology and Brain Therapeutics, University of Milan, Italy.&amp;#xD;University of Milan, Italy.&lt;/auth-address&gt;&lt;titles&gt;&lt;title&gt;The effect of cyberchondria on anxiety, depression and quality of life during COVID-19: the mediational role of obsessive-compulsive symptoms and Internet addiction&lt;/title&gt;&lt;secondary-title&gt;Heliyon&lt;/secondary-title&gt;&lt;/titles&gt;&lt;periodical&gt;&lt;full-title&gt;Heliyon&lt;/full-title&gt;&lt;/periodical&gt;&lt;pages&gt;e09437&lt;/pages&gt;&lt;volume&gt;8&lt;/volume&gt;&lt;number&gt;5&lt;/number&gt;&lt;edition&gt;20220514&lt;/edition&gt;&lt;keywords&gt;&lt;keyword&gt;Anxiety&lt;/keyword&gt;&lt;keyword&gt;Compulsivity&lt;/keyword&gt;&lt;keyword&gt;Cyberchondria&lt;/keyword&gt;&lt;keyword&gt;Depression&lt;/keyword&gt;&lt;keyword&gt;Internet addiction&lt;/keyword&gt;&lt;keyword&gt;Quality of life&lt;/keyword&gt;&lt;/keywords&gt;&lt;dates&gt;&lt;year&gt;2022&lt;/year&gt;&lt;pub-dates&gt;&lt;date&gt;May&lt;/date&gt;&lt;/pub-dates&gt;&lt;/dates&gt;&lt;isbn&gt;2405-8440 (Print)&amp;#xD;2405-8440&lt;/isbn&gt;&lt;accession-num&gt;35600442&lt;/accession-num&gt;&lt;urls&gt;&lt;/urls&gt;&lt;custom1&gt;The authors declare no conflict of interest.&lt;/custom1&gt;&lt;custom2&gt;PMC9107336&lt;/custom2&gt;&lt;electronic-resource-num&gt;10.1016/j.heliyon.2022.e09437&lt;/electronic-resource-num&gt;&lt;remote-database-provider&gt;NLM&lt;/remote-database-provider&gt;&lt;language&gt;eng&lt;/language&gt;&lt;/record&gt;&lt;/Cite&gt;&lt;/EndNote&gt;</w:instrText>
            </w:r>
            <w:r w:rsidR="00797A73"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35]</w:t>
            </w:r>
            <w:r w:rsidR="00797A73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EBAF5AF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Italy</w:t>
            </w:r>
          </w:p>
        </w:tc>
        <w:tc>
          <w:tcPr>
            <w:tcW w:w="252" w:type="pct"/>
            <w:vAlign w:val="center"/>
          </w:tcPr>
          <w:p w14:paraId="15701DEF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93907E9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</w:t>
            </w:r>
            <w:r w:rsidRPr="00D021F8">
              <w:rPr>
                <w:rFonts w:eastAsia="等线" w:hint="eastAsia"/>
                <w:sz w:val="20"/>
                <w:szCs w:val="20"/>
              </w:rPr>
              <w:t>eneral population (</w:t>
            </w:r>
            <w:r w:rsidRPr="00D021F8">
              <w:rPr>
                <w:rFonts w:eastAsia="等线"/>
                <w:sz w:val="20"/>
                <w:szCs w:val="20"/>
              </w:rPr>
              <w:t>over 18 years of age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6BF11DF4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72</w:t>
            </w:r>
          </w:p>
        </w:tc>
        <w:tc>
          <w:tcPr>
            <w:tcW w:w="430" w:type="pct"/>
            <w:vAlign w:val="center"/>
          </w:tcPr>
          <w:p w14:paraId="1C170F35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3.6 (14.6)</w:t>
            </w:r>
          </w:p>
          <w:p w14:paraId="3BAF1795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77]</w:t>
            </w:r>
          </w:p>
        </w:tc>
        <w:tc>
          <w:tcPr>
            <w:tcW w:w="420" w:type="pct"/>
            <w:vAlign w:val="center"/>
          </w:tcPr>
          <w:p w14:paraId="472872DD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65.6</w:t>
            </w:r>
          </w:p>
        </w:tc>
        <w:tc>
          <w:tcPr>
            <w:tcW w:w="428" w:type="pct"/>
            <w:vAlign w:val="center"/>
          </w:tcPr>
          <w:p w14:paraId="75CB69EA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17AB29DA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 xml:space="preserve">Physical </w:t>
            </w:r>
            <w:r w:rsidRPr="00D021F8">
              <w:rPr>
                <w:rFonts w:eastAsia="等线" w:hint="eastAsia"/>
                <w:sz w:val="20"/>
                <w:szCs w:val="20"/>
              </w:rPr>
              <w:t>disease (26.7%);</w:t>
            </w:r>
          </w:p>
          <w:p w14:paraId="1C713CC8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 xml:space="preserve">Psychiatric </w:t>
            </w:r>
            <w:r w:rsidRPr="00D021F8">
              <w:rPr>
                <w:rFonts w:eastAsia="等线" w:hint="eastAsia"/>
                <w:sz w:val="20"/>
                <w:szCs w:val="20"/>
              </w:rPr>
              <w:t>disease (7.3%)</w:t>
            </w:r>
          </w:p>
        </w:tc>
        <w:tc>
          <w:tcPr>
            <w:tcW w:w="355" w:type="pct"/>
            <w:vAlign w:val="center"/>
          </w:tcPr>
          <w:p w14:paraId="7EA6146D" w14:textId="5BFB6641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CSS-</w:t>
            </w:r>
            <w:r w:rsidRPr="00D021F8">
              <w:rPr>
                <w:rFonts w:eastAsia="等线" w:hint="eastAsia"/>
                <w:sz w:val="20"/>
                <w:szCs w:val="20"/>
              </w:rPr>
              <w:t>SF (12 items)</w:t>
            </w:r>
          </w:p>
        </w:tc>
        <w:tc>
          <w:tcPr>
            <w:tcW w:w="557" w:type="pct"/>
            <w:vAlign w:val="center"/>
          </w:tcPr>
          <w:p w14:paraId="5EA10306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Anxiety (</w:t>
            </w:r>
            <w:r w:rsidRPr="00D021F8">
              <w:rPr>
                <w:rFonts w:eastAsia="等线"/>
                <w:sz w:val="20"/>
                <w:szCs w:val="20"/>
              </w:rPr>
              <w:t>HADS-A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  <w:p w14:paraId="61FDF583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Depression (</w:t>
            </w:r>
            <w:r w:rsidRPr="00D021F8">
              <w:rPr>
                <w:rFonts w:eastAsia="等线"/>
                <w:sz w:val="20"/>
                <w:szCs w:val="20"/>
              </w:rPr>
              <w:t>HADS-D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  <w:p w14:paraId="66C097DA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Coronavirus Anxiety</w:t>
            </w:r>
            <w:r w:rsidRPr="00D021F8">
              <w:rPr>
                <w:rFonts w:eastAsia="等线" w:hint="eastAsia"/>
                <w:sz w:val="20"/>
                <w:szCs w:val="20"/>
              </w:rPr>
              <w:t>, CA (CAS)</w:t>
            </w:r>
          </w:p>
          <w:p w14:paraId="058E6A4E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</w:t>
            </w:r>
            <w:r w:rsidRPr="00D021F8">
              <w:rPr>
                <w:rFonts w:eastAsia="等线"/>
                <w:sz w:val="20"/>
                <w:szCs w:val="20"/>
              </w:rPr>
              <w:t>SHAI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  <w:p w14:paraId="4390D939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 xml:space="preserve">Internet </w:t>
            </w:r>
            <w:r w:rsidRPr="00D021F8">
              <w:rPr>
                <w:rFonts w:eastAsia="等线" w:hint="eastAsia"/>
                <w:sz w:val="20"/>
                <w:szCs w:val="20"/>
              </w:rPr>
              <w:t>A</w:t>
            </w:r>
            <w:r w:rsidRPr="00D021F8">
              <w:rPr>
                <w:rFonts w:eastAsia="等线"/>
                <w:sz w:val="20"/>
                <w:szCs w:val="20"/>
              </w:rPr>
              <w:t>ddiction</w:t>
            </w:r>
            <w:r w:rsidRPr="00D021F8">
              <w:rPr>
                <w:rFonts w:eastAsia="等线" w:hint="eastAsia"/>
                <w:sz w:val="20"/>
                <w:szCs w:val="20"/>
              </w:rPr>
              <w:t>, IA (</w:t>
            </w:r>
            <w:r w:rsidRPr="00D021F8">
              <w:rPr>
                <w:rFonts w:eastAsia="等线"/>
                <w:sz w:val="20"/>
                <w:szCs w:val="20"/>
              </w:rPr>
              <w:t>IAT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  <w:p w14:paraId="26EA43F7" w14:textId="77777777" w:rsidR="00525F58" w:rsidRPr="00D021F8" w:rsidRDefault="00525F58" w:rsidP="00525F58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Obsessive-</w:t>
            </w: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 xml:space="preserve">ompulsive </w:t>
            </w:r>
            <w:r w:rsidRPr="00D021F8">
              <w:rPr>
                <w:rFonts w:eastAsia="等线" w:hint="eastAsia"/>
                <w:sz w:val="20"/>
                <w:szCs w:val="20"/>
              </w:rPr>
              <w:t>S</w:t>
            </w:r>
            <w:r w:rsidRPr="00D021F8">
              <w:rPr>
                <w:rFonts w:eastAsia="等线"/>
                <w:sz w:val="20"/>
                <w:szCs w:val="20"/>
              </w:rPr>
              <w:t>ymptoms</w:t>
            </w:r>
            <w:r w:rsidRPr="00D021F8">
              <w:rPr>
                <w:rFonts w:eastAsia="等线" w:hint="eastAsia"/>
                <w:sz w:val="20"/>
                <w:szCs w:val="20"/>
              </w:rPr>
              <w:t>, OCS</w:t>
            </w:r>
            <w:r w:rsidRPr="00D021F8">
              <w:rPr>
                <w:rFonts w:eastAsia="等线"/>
                <w:sz w:val="20"/>
                <w:szCs w:val="20"/>
              </w:rPr>
              <w:t xml:space="preserve"> </w:t>
            </w:r>
            <w:r w:rsidRPr="00D021F8">
              <w:rPr>
                <w:rFonts w:eastAsia="等线" w:hint="eastAsia"/>
                <w:sz w:val="20"/>
                <w:szCs w:val="20"/>
              </w:rPr>
              <w:t>(</w:t>
            </w:r>
            <w:r w:rsidRPr="00D021F8">
              <w:rPr>
                <w:rFonts w:eastAsia="等线"/>
                <w:sz w:val="20"/>
                <w:szCs w:val="20"/>
              </w:rPr>
              <w:t>MOCQ</w:t>
            </w:r>
            <w:r w:rsidRPr="00D021F8">
              <w:rPr>
                <w:rFonts w:eastAsia="等线" w:hint="eastAsia"/>
                <w:sz w:val="20"/>
                <w:szCs w:val="20"/>
              </w:rPr>
              <w:t>-R)</w:t>
            </w:r>
          </w:p>
          <w:p w14:paraId="1DFC4D57" w14:textId="5DF9988B" w:rsidR="00525F58" w:rsidRPr="00D021F8" w:rsidRDefault="009F1546" w:rsidP="00422E47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12675F">
              <w:rPr>
                <w:rFonts w:eastAsia="等线" w:hint="eastAsia"/>
                <w:color w:val="000000" w:themeColor="text1"/>
                <w:sz w:val="20"/>
                <w:szCs w:val="20"/>
              </w:rPr>
              <w:t>Quality of Life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, QOL</w:t>
            </w:r>
            <w:r w:rsidR="00422E47" w:rsidRPr="00FE61D8">
              <w:rPr>
                <w:rFonts w:eastAsia="等线"/>
                <w:color w:val="EE0000"/>
                <w:sz w:val="20"/>
                <w:szCs w:val="20"/>
              </w:rPr>
              <w:t xml:space="preserve"> </w:t>
            </w:r>
            <w:r w:rsidR="00422E47" w:rsidRPr="002F4E8C">
              <w:rPr>
                <w:rFonts w:eastAsia="等线"/>
                <w:color w:val="auto"/>
                <w:sz w:val="20"/>
                <w:szCs w:val="20"/>
              </w:rPr>
              <w:t>(</w:t>
            </w:r>
            <w:bookmarkStart w:id="4" w:name="OLE_LINK8"/>
            <w:r w:rsidR="00422E47" w:rsidRPr="002F4E8C">
              <w:rPr>
                <w:rFonts w:eastAsia="等线"/>
                <w:color w:val="auto"/>
                <w:sz w:val="20"/>
                <w:szCs w:val="20"/>
              </w:rPr>
              <w:t>WHOQOL</w:t>
            </w:r>
            <w:bookmarkEnd w:id="4"/>
            <w:r w:rsidR="00422E47" w:rsidRPr="002F4E8C">
              <w:rPr>
                <w:rFonts w:eastAsia="等线"/>
                <w:color w:val="auto"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5BE79699" w14:textId="2FE08B1C" w:rsidR="00525F58" w:rsidRPr="002F4E8C" w:rsidRDefault="00525F58" w:rsidP="00525F5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nxiety/ HA</w:t>
            </w:r>
            <w:r w:rsidR="00DE5E93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(positive)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(Moderator: CA)</w:t>
            </w:r>
          </w:p>
          <w:p w14:paraId="5E894784" w14:textId="77777777" w:rsidR="00525F58" w:rsidRPr="002F4E8C" w:rsidRDefault="00525F58" w:rsidP="00525F5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</w:p>
          <w:p w14:paraId="6D6F5EEB" w14:textId="77777777" w:rsidR="00525F58" w:rsidRDefault="00525F58" w:rsidP="00142F21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OCS/IA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nxiety/ Depression/ HA/ </w:t>
            </w:r>
            <w:r w:rsidR="009F1546" w:rsidRPr="002F4E8C">
              <w:rPr>
                <w:rFonts w:eastAsia="等线"/>
                <w:color w:val="000000" w:themeColor="text1"/>
                <w:sz w:val="20"/>
                <w:szCs w:val="20"/>
              </w:rPr>
              <w:t>QOL</w:t>
            </w:r>
          </w:p>
          <w:p w14:paraId="028D0F9F" w14:textId="2559381F" w:rsidR="00730AB3" w:rsidRPr="00730AB3" w:rsidRDefault="00730AB3" w:rsidP="00596B8D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Anxiety, Depression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,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HA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, IA,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OCS, and negatively associates with</w:t>
            </w:r>
            <w:r w:rsidR="00634C87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QOL</w:t>
            </w:r>
          </w:p>
        </w:tc>
      </w:tr>
      <w:tr w:rsidR="000C34C7" w:rsidRPr="00D021F8" w14:paraId="7C72D065" w14:textId="77777777" w:rsidTr="002F4E8C">
        <w:trPr>
          <w:trHeight w:val="20"/>
        </w:trPr>
        <w:tc>
          <w:tcPr>
            <w:tcW w:w="358" w:type="pct"/>
            <w:vAlign w:val="center"/>
          </w:tcPr>
          <w:p w14:paraId="519524A1" w14:textId="46882A1F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Błachnio et al.</w:t>
            </w:r>
            <w:r w:rsidRPr="00D021F8">
              <w:rPr>
                <w:rFonts w:eastAsia="等线" w:hint="eastAsia"/>
                <w:sz w:val="20"/>
                <w:szCs w:val="20"/>
              </w:rPr>
              <w:t>, 202</w:t>
            </w:r>
            <w:r>
              <w:rPr>
                <w:rFonts w:eastAsia="等线" w:hint="eastAsia"/>
                <w:sz w:val="20"/>
                <w:szCs w:val="20"/>
              </w:rPr>
              <w:t>2</w:t>
            </w:r>
            <w:r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Błachnio&lt;/Author&gt;&lt;Year&gt;2022&lt;/Year&gt;&lt;RecNum&gt;233&lt;/RecNum&gt;&lt;DisplayText&gt;[36]&lt;/DisplayText&gt;&lt;record&gt;&lt;rec-number&gt;233&lt;/rec-number&gt;&lt;foreign-keys&gt;&lt;key app="EN" db-id="vzapfttfexftw1ea09up2td7pfev22vdrt5w" timestamp="1761112750"&gt;233&lt;/key&gt;&lt;/foreign-keys&gt;&lt;ref-type name="Journal Article"&gt;17&lt;/ref-type&gt;&lt;contributors&gt;&lt;authors&gt;&lt;author&gt;Błachnio, A.&lt;/author&gt;&lt;author&gt;Przepiórka, A.&lt;/author&gt;&lt;author&gt;Kot, P.&lt;/author&gt;&lt;author&gt;Cudo, A.&lt;/author&gt;&lt;author&gt;Steuden, S.&lt;/author&gt;&lt;/authors&gt;&lt;/contributors&gt;&lt;auth-address&gt;Institute of Psychology, The John Paul II Catholic University of Lublin, Al. Racławickie 14, 20-950 Lublin, Poland. GRID: grid.37179.3b. ISNI: 0000 0001 0664 8391&lt;/auth-address&gt;&lt;titles&gt;&lt;title&gt;The role of emotional functioning in the relationship between health anxiety and cyberchondria&lt;/title&gt;&lt;secondary-title&gt;Curr Psychol&lt;/secondary-title&gt;&lt;/titles&gt;&lt;periodical&gt;&lt;full-title&gt;Curr Psychol&lt;/full-title&gt;&lt;/periodical&gt;&lt;pages&gt;1-11&lt;/pages&gt;&lt;edition&gt;20221219&lt;/edition&gt;&lt;keywords&gt;&lt;keyword&gt;Cyberchondria&lt;/keyword&gt;&lt;keyword&gt;Difficulties in emotion regulation&lt;/keyword&gt;&lt;keyword&gt;Distress&lt;/keyword&gt;&lt;keyword&gt;Health anxiety&lt;/keyword&gt;&lt;keyword&gt;Optimism vs. pessimism&lt;/keyword&gt;&lt;/keywords&gt;&lt;dates&gt;&lt;year&gt;2022&lt;/year&gt;&lt;pub-dates&gt;&lt;date&gt;Dec 19&lt;/date&gt;&lt;/pub-dates&gt;&lt;/dates&gt;&lt;isbn&gt;1046-1310 (Print)&amp;#xD;1046-1310&lt;/isbn&gt;&lt;accession-num&gt;36570057&lt;/accession-num&gt;&lt;urls&gt;&lt;/urls&gt;&lt;custom1&gt;Conflict of interestThe authors declare that they have no conflict of interest.&lt;/custom1&gt;&lt;custom2&gt;PMC9762653&lt;/custom2&gt;&lt;electronic-resource-num&gt;10.1007/s12144-022-04126-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36]</w:t>
            </w:r>
            <w:r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1AB1286" w14:textId="30A1C99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Poland</w:t>
            </w:r>
          </w:p>
        </w:tc>
        <w:tc>
          <w:tcPr>
            <w:tcW w:w="252" w:type="pct"/>
            <w:vAlign w:val="center"/>
          </w:tcPr>
          <w:p w14:paraId="7AF276F1" w14:textId="49BFB5F1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42C9FAB4" w14:textId="5AB3C3B4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59A3AEAB" w14:textId="3D67B27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615</w:t>
            </w:r>
          </w:p>
        </w:tc>
        <w:tc>
          <w:tcPr>
            <w:tcW w:w="430" w:type="pct"/>
            <w:vAlign w:val="center"/>
          </w:tcPr>
          <w:p w14:paraId="4E369CE1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3.9 (14.6)</w:t>
            </w:r>
          </w:p>
          <w:p w14:paraId="7770C9CF" w14:textId="202D442C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83]</w:t>
            </w:r>
          </w:p>
        </w:tc>
        <w:tc>
          <w:tcPr>
            <w:tcW w:w="420" w:type="pct"/>
            <w:vAlign w:val="center"/>
          </w:tcPr>
          <w:p w14:paraId="3CFAF56C" w14:textId="039D1D10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3</w:t>
            </w:r>
          </w:p>
        </w:tc>
        <w:tc>
          <w:tcPr>
            <w:tcW w:w="428" w:type="pct"/>
            <w:vAlign w:val="center"/>
          </w:tcPr>
          <w:p w14:paraId="02A60761" w14:textId="3D709075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3675D13B" w14:textId="2262A156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60E898BB" w14:textId="3CD42900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3235A6CA" w14:textId="5EC14942" w:rsidR="006D769A" w:rsidRDefault="00F25892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E</w:t>
            </w:r>
            <w:r w:rsidRPr="00D021F8">
              <w:rPr>
                <w:rFonts w:eastAsia="等线"/>
                <w:sz w:val="20"/>
                <w:szCs w:val="20"/>
              </w:rPr>
              <w:t>motion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D</w:t>
            </w:r>
            <w:r w:rsidRPr="00D021F8">
              <w:rPr>
                <w:rFonts w:eastAsia="等线"/>
                <w:sz w:val="20"/>
                <w:szCs w:val="20"/>
              </w:rPr>
              <w:t>ysregulation</w:t>
            </w:r>
            <w:r w:rsidR="006D769A">
              <w:rPr>
                <w:rFonts w:eastAsia="等线" w:hint="eastAsia"/>
                <w:sz w:val="20"/>
                <w:szCs w:val="20"/>
              </w:rPr>
              <w:t>, ED (DERS)</w:t>
            </w:r>
          </w:p>
          <w:p w14:paraId="4F4C594A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  <w:p w14:paraId="563815AC" w14:textId="4F9ABB9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B211B2">
              <w:rPr>
                <w:rFonts w:eastAsia="等线"/>
                <w:sz w:val="20"/>
                <w:szCs w:val="20"/>
              </w:rPr>
              <w:t>Psychological</w:t>
            </w:r>
            <w:r>
              <w:rPr>
                <w:rFonts w:eastAsia="等线" w:hint="eastAsia"/>
                <w:sz w:val="20"/>
                <w:szCs w:val="20"/>
              </w:rPr>
              <w:t xml:space="preserve"> D</w:t>
            </w:r>
            <w:r w:rsidRPr="00B211B2">
              <w:rPr>
                <w:rFonts w:eastAsia="等线"/>
                <w:sz w:val="20"/>
                <w:szCs w:val="20"/>
              </w:rPr>
              <w:t>istress</w:t>
            </w:r>
            <w:r>
              <w:rPr>
                <w:rFonts w:eastAsia="等线" w:hint="eastAsia"/>
                <w:sz w:val="20"/>
                <w:szCs w:val="20"/>
              </w:rPr>
              <w:t>,</w:t>
            </w:r>
            <w:r w:rsidR="003521E6">
              <w:rPr>
                <w:rFonts w:eastAsia="等线" w:hint="eastAsia"/>
                <w:sz w:val="20"/>
                <w:szCs w:val="20"/>
              </w:rPr>
              <w:t xml:space="preserve"> PD</w:t>
            </w:r>
            <w:r>
              <w:rPr>
                <w:rFonts w:eastAsia="等线" w:hint="eastAsia"/>
                <w:sz w:val="20"/>
                <w:szCs w:val="20"/>
              </w:rPr>
              <w:t xml:space="preserve"> (K-6)</w:t>
            </w:r>
          </w:p>
        </w:tc>
        <w:tc>
          <w:tcPr>
            <w:tcW w:w="603" w:type="pct"/>
            <w:vAlign w:val="center"/>
          </w:tcPr>
          <w:p w14:paraId="0AD65CB7" w14:textId="77777777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ED, HA and PD</w:t>
            </w:r>
          </w:p>
          <w:p w14:paraId="40A45C39" w14:textId="5CAF8FC7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HA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ED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</w:t>
            </w:r>
          </w:p>
        </w:tc>
      </w:tr>
      <w:tr w:rsidR="00587614" w:rsidRPr="00D021F8" w14:paraId="2561498E" w14:textId="0D76CF82" w:rsidTr="002F4E8C">
        <w:trPr>
          <w:trHeight w:val="20"/>
        </w:trPr>
        <w:tc>
          <w:tcPr>
            <w:tcW w:w="358" w:type="pct"/>
            <w:vAlign w:val="center"/>
          </w:tcPr>
          <w:p w14:paraId="01BE9CFC" w14:textId="07370C72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Bottesi et al.</w:t>
            </w:r>
            <w:r w:rsidRPr="00D021F8">
              <w:rPr>
                <w:rFonts w:eastAsia="等线" w:hint="eastAsia"/>
                <w:sz w:val="20"/>
                <w:szCs w:val="20"/>
              </w:rPr>
              <w:t>, 2022</w:t>
            </w:r>
            <w:r w:rsidR="009513B7">
              <w:rPr>
                <w:rFonts w:eastAsia="等线" w:hint="eastAsia"/>
                <w:sz w:val="20"/>
                <w:szCs w:val="20"/>
              </w:rPr>
              <w:t>a</w:t>
            </w:r>
            <w:r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Bottesi&lt;/Author&gt;&lt;Year&gt;2022&lt;/Year&gt;&lt;RecNum&gt;128&lt;/RecNum&gt;&lt;DisplayText&gt;[37]&lt;/DisplayText&gt;&lt;record&gt;&lt;rec-number&gt;128&lt;/rec-number&gt;&lt;foreign-keys&gt;&lt;key app="EN" db-id="td5zpe2sdp0zdre595kxzprnfvsprsd0apx5" timestamp="1759981228"&gt;128&lt;/key&gt;&lt;/foreign-keys&gt;&lt;ref-type name="Journal Article"&gt;17&lt;/ref-type&gt;&lt;contributors&gt;&lt;authors&gt;&lt;author&gt;Bottesi, G.&lt;/author&gt;&lt;author&gt;Marino, C.&lt;/author&gt;&lt;author&gt;Vieno, A.&lt;/author&gt;&lt;author&gt;Ghisi, M.&lt;/author&gt;&lt;author&gt;Spada, M. M.&lt;/author&gt;&lt;/authors&gt;&lt;/contributors&gt;&lt;auth-address&gt;Department of General Psychology, University of Padova, Padova, Italy.&amp;#xD;Department of Developmental and Socialization Psychology, University of Padova, Padova, Italy.&amp;#xD;Division of Psychology, School of Applied Sciences, London South Bank University, London, UK.&lt;/auth-address&gt;&lt;titles&gt;&lt;title&gt;Psychological distress in the context of the COVID-19 pandemic: the joint contribution of intolerance of uncertainty and cyberchondria&lt;/title&gt;&lt;secondary-title&gt;Psychol Health&lt;/secondary-title&gt;&lt;/titles&gt;&lt;periodical&gt;&lt;full-title&gt;Psychol Health&lt;/full-title&gt;&lt;/periodical&gt;&lt;pages&gt;1396-1413&lt;/pages&gt;&lt;volume&gt;37&lt;/volume&gt;&lt;number&gt;11&lt;/number&gt;&lt;edition&gt;20210719&lt;/edition&gt;&lt;keywords&gt;&lt;keyword&gt;Female&lt;/keyword&gt;&lt;keyword&gt;Humans&lt;/keyword&gt;&lt;keyword&gt;Adult&lt;/keyword&gt;&lt;keyword&gt;Male&lt;/keyword&gt;&lt;keyword&gt;Uncertainty&lt;/keyword&gt;&lt;keyword&gt;*COVID-19/epidemiology&lt;/keyword&gt;&lt;keyword&gt;Pandemics&lt;/keyword&gt;&lt;keyword&gt;Communicable Disease Control&lt;/keyword&gt;&lt;keyword&gt;Anxiety/epidemiology/psychology&lt;/keyword&gt;&lt;keyword&gt;*Psychological Distress&lt;/keyword&gt;&lt;keyword&gt;cyberchondria&lt;/keyword&gt;&lt;keyword&gt;health anxiety&lt;/keyword&gt;&lt;keyword&gt;intolerance of uncertainty&lt;/keyword&gt;&lt;keyword&gt;problematic internet use&lt;/keyword&gt;&lt;keyword&gt;psychological distress&lt;/keyword&gt;&lt;/keywords&gt;&lt;dates&gt;&lt;year&gt;2022&lt;/year&gt;&lt;pub-dates&gt;&lt;date&gt;Nov&lt;/date&gt;&lt;/pub-dates&gt;&lt;/dates&gt;&lt;isbn&gt;0887-0446&lt;/isbn&gt;&lt;accession-num&gt;34279150&lt;/accession-num&gt;&lt;urls&gt;&lt;/urls&gt;&lt;electronic-resource-num&gt;10.1080/08870446.2021.195258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37]</w:t>
            </w:r>
            <w:r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8991B4F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Italy</w:t>
            </w:r>
          </w:p>
        </w:tc>
        <w:tc>
          <w:tcPr>
            <w:tcW w:w="252" w:type="pct"/>
            <w:vAlign w:val="center"/>
          </w:tcPr>
          <w:p w14:paraId="74B95C2C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611F6D8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3C24A4B5" w14:textId="60F42A72" w:rsidR="006D769A" w:rsidRPr="00D021F8" w:rsidRDefault="006D769A" w:rsidP="00EB611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56</w:t>
            </w:r>
          </w:p>
        </w:tc>
        <w:tc>
          <w:tcPr>
            <w:tcW w:w="430" w:type="pct"/>
            <w:vAlign w:val="center"/>
          </w:tcPr>
          <w:p w14:paraId="081EE16A" w14:textId="3FCD5785" w:rsidR="006D769A" w:rsidRPr="00D021F8" w:rsidRDefault="006D769A" w:rsidP="00EB611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29.6 (13.2)</w:t>
            </w:r>
          </w:p>
        </w:tc>
        <w:tc>
          <w:tcPr>
            <w:tcW w:w="420" w:type="pct"/>
            <w:vAlign w:val="center"/>
          </w:tcPr>
          <w:p w14:paraId="3D5C273D" w14:textId="56258844" w:rsidR="006D769A" w:rsidRPr="00D021F8" w:rsidRDefault="006D769A" w:rsidP="00EB611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69.3</w:t>
            </w:r>
          </w:p>
        </w:tc>
        <w:tc>
          <w:tcPr>
            <w:tcW w:w="428" w:type="pct"/>
            <w:vAlign w:val="center"/>
          </w:tcPr>
          <w:p w14:paraId="135A1B84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02DE4DF4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776CD1BC" w14:textId="56FC368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24 items)</w:t>
            </w:r>
          </w:p>
        </w:tc>
        <w:tc>
          <w:tcPr>
            <w:tcW w:w="557" w:type="pct"/>
            <w:vAlign w:val="center"/>
          </w:tcPr>
          <w:p w14:paraId="466BFE34" w14:textId="28CCA73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 xml:space="preserve">Psychological </w:t>
            </w:r>
            <w:r w:rsidR="003521E6">
              <w:rPr>
                <w:rFonts w:eastAsia="等线" w:hint="eastAsia"/>
                <w:sz w:val="20"/>
                <w:szCs w:val="20"/>
              </w:rPr>
              <w:t>D</w:t>
            </w:r>
            <w:r w:rsidR="003521E6" w:rsidRPr="00D021F8">
              <w:rPr>
                <w:rFonts w:eastAsia="等线" w:hint="eastAsia"/>
                <w:sz w:val="20"/>
                <w:szCs w:val="20"/>
              </w:rPr>
              <w:t>istress</w:t>
            </w:r>
            <w:r w:rsidR="003521E6">
              <w:rPr>
                <w:rFonts w:eastAsia="等线" w:hint="eastAsia"/>
                <w:sz w:val="20"/>
                <w:szCs w:val="20"/>
              </w:rPr>
              <w:t>, PD</w:t>
            </w:r>
            <w:r w:rsidR="003521E6" w:rsidRPr="00D021F8"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 w:hint="eastAsia"/>
                <w:sz w:val="20"/>
                <w:szCs w:val="20"/>
              </w:rPr>
              <w:t>(DASS-21)</w:t>
            </w:r>
          </w:p>
          <w:p w14:paraId="3803DB5F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PMingLiU"/>
                <w:sz w:val="20"/>
                <w:szCs w:val="20"/>
                <w:lang w:eastAsia="zh-TW"/>
              </w:rPr>
            </w:pPr>
            <w:r w:rsidRPr="00D021F8">
              <w:rPr>
                <w:rFonts w:eastAsia="PMingLiU" w:hint="eastAsia"/>
                <w:sz w:val="20"/>
                <w:szCs w:val="20"/>
                <w:lang w:eastAsia="zh-TW"/>
              </w:rPr>
              <w:t>Health Anxiety</w:t>
            </w:r>
            <w:r w:rsidRPr="00D021F8">
              <w:rPr>
                <w:rFonts w:eastAsia="等线" w:hint="eastAsia"/>
                <w:sz w:val="20"/>
                <w:szCs w:val="20"/>
              </w:rPr>
              <w:t>, HA</w:t>
            </w:r>
            <w:r w:rsidRPr="00D021F8">
              <w:rPr>
                <w:rFonts w:eastAsia="PMingLiU" w:hint="eastAsia"/>
                <w:sz w:val="20"/>
                <w:szCs w:val="20"/>
                <w:lang w:eastAsia="zh-TW"/>
              </w:rPr>
              <w:t xml:space="preserve"> (</w:t>
            </w:r>
            <w:r w:rsidRPr="00D021F8">
              <w:rPr>
                <w:rFonts w:eastAsia="等线" w:hint="eastAsia"/>
                <w:sz w:val="20"/>
                <w:szCs w:val="20"/>
              </w:rPr>
              <w:t>HAQ)</w:t>
            </w:r>
          </w:p>
          <w:p w14:paraId="218B2C27" w14:textId="0703941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Intolerance of Uncertainty, IU (IUS-12)</w:t>
            </w:r>
          </w:p>
        </w:tc>
        <w:tc>
          <w:tcPr>
            <w:tcW w:w="603" w:type="pct"/>
            <w:vAlign w:val="center"/>
          </w:tcPr>
          <w:p w14:paraId="22E45DEE" w14:textId="77777777" w:rsidR="006D769A" w:rsidRDefault="006D769A" w:rsidP="00EB6114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IU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HA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="003521E6" w:rsidRPr="002F4E8C">
              <w:rPr>
                <w:rFonts w:eastAsia="等线"/>
                <w:color w:val="000000" w:themeColor="text1"/>
                <w:sz w:val="20"/>
                <w:szCs w:val="20"/>
              </w:rPr>
              <w:t>PD</w:t>
            </w:r>
          </w:p>
          <w:p w14:paraId="22036A06" w14:textId="77BEE2AC" w:rsidR="00634C87" w:rsidRPr="00634C87" w:rsidRDefault="00634C87" w:rsidP="00596B8D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HA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IU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nd PD</w:t>
            </w:r>
          </w:p>
        </w:tc>
      </w:tr>
      <w:tr w:rsidR="00EB6114" w:rsidRPr="00D021F8" w14:paraId="2644E674" w14:textId="77777777" w:rsidTr="001C5F4C">
        <w:trPr>
          <w:trHeight w:val="2020"/>
        </w:trPr>
        <w:tc>
          <w:tcPr>
            <w:tcW w:w="358" w:type="pct"/>
            <w:vAlign w:val="center"/>
          </w:tcPr>
          <w:p w14:paraId="56E76385" w14:textId="2897484A" w:rsidR="00EB6114" w:rsidRPr="00D021F8" w:rsidRDefault="00EB6114" w:rsidP="003C4A1D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Bottesi et al.</w:t>
            </w:r>
            <w:r w:rsidRPr="00D021F8">
              <w:rPr>
                <w:rFonts w:eastAsia="等线" w:hint="eastAsia"/>
                <w:sz w:val="20"/>
                <w:szCs w:val="20"/>
              </w:rPr>
              <w:t>, 2022</w:t>
            </w:r>
            <w:r w:rsidR="009513B7">
              <w:rPr>
                <w:rFonts w:eastAsia="等线" w:hint="eastAsia"/>
                <w:sz w:val="20"/>
                <w:szCs w:val="20"/>
              </w:rPr>
              <w:t>b</w:t>
            </w:r>
            <w:r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Bottesi&lt;/Author&gt;&lt;Year&gt;2022&lt;/Year&gt;&lt;RecNum&gt;128&lt;/RecNum&gt;&lt;DisplayText&gt;[37]&lt;/DisplayText&gt;&lt;record&gt;&lt;rec-number&gt;128&lt;/rec-number&gt;&lt;foreign-keys&gt;&lt;key app="EN" db-id="td5zpe2sdp0zdre595kxzprnfvsprsd0apx5" timestamp="1759981228"&gt;128&lt;/key&gt;&lt;/foreign-keys&gt;&lt;ref-type name="Journal Article"&gt;17&lt;/ref-type&gt;&lt;contributors&gt;&lt;authors&gt;&lt;author&gt;Bottesi, G.&lt;/author&gt;&lt;author&gt;Marino, C.&lt;/author&gt;&lt;author&gt;Vieno, A.&lt;/author&gt;&lt;author&gt;Ghisi, M.&lt;/author&gt;&lt;author&gt;Spada, M. M.&lt;/author&gt;&lt;/authors&gt;&lt;/contributors&gt;&lt;auth-address&gt;Department of General Psychology, University of Padova, Padova, Italy.&amp;#xD;Department of Developmental and Socialization Psychology, University of Padova, Padova, Italy.&amp;#xD;Division of Psychology, School of Applied Sciences, London South Bank University, London, UK.&lt;/auth-address&gt;&lt;titles&gt;&lt;title&gt;Psychological distress in the context of the COVID-19 pandemic: the joint contribution of intolerance of uncertainty and cyberchondria&lt;/title&gt;&lt;secondary-title&gt;Psychol Health&lt;/secondary-title&gt;&lt;/titles&gt;&lt;periodical&gt;&lt;full-title&gt;Psychol Health&lt;/full-title&gt;&lt;/periodical&gt;&lt;pages&gt;1396-1413&lt;/pages&gt;&lt;volume&gt;37&lt;/volume&gt;&lt;number&gt;11&lt;/number&gt;&lt;edition&gt;20210719&lt;/edition&gt;&lt;keywords&gt;&lt;keyword&gt;Female&lt;/keyword&gt;&lt;keyword&gt;Humans&lt;/keyword&gt;&lt;keyword&gt;Adult&lt;/keyword&gt;&lt;keyword&gt;Male&lt;/keyword&gt;&lt;keyword&gt;Uncertainty&lt;/keyword&gt;&lt;keyword&gt;*COVID-19/epidemiology&lt;/keyword&gt;&lt;keyword&gt;Pandemics&lt;/keyword&gt;&lt;keyword&gt;Communicable Disease Control&lt;/keyword&gt;&lt;keyword&gt;Anxiety/epidemiology/psychology&lt;/keyword&gt;&lt;keyword&gt;*Psychological Distress&lt;/keyword&gt;&lt;keyword&gt;cyberchondria&lt;/keyword&gt;&lt;keyword&gt;health anxiety&lt;/keyword&gt;&lt;keyword&gt;intolerance of uncertainty&lt;/keyword&gt;&lt;keyword&gt;problematic internet use&lt;/keyword&gt;&lt;keyword&gt;psychological distress&lt;/keyword&gt;&lt;/keywords&gt;&lt;dates&gt;&lt;year&gt;2022&lt;/year&gt;&lt;pub-dates&gt;&lt;date&gt;Nov&lt;/date&gt;&lt;/pub-dates&gt;&lt;/dates&gt;&lt;isbn&gt;0887-0446&lt;/isbn&gt;&lt;accession-num&gt;34279150&lt;/accession-num&gt;&lt;urls&gt;&lt;/urls&gt;&lt;electronic-resource-num&gt;10.1080/08870446.2021.195258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37]</w:t>
            </w:r>
            <w:r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5E1CFF1" w14:textId="77777777" w:rsidR="00EB6114" w:rsidRPr="00D021F8" w:rsidRDefault="00EB6114" w:rsidP="003C4A1D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Italy</w:t>
            </w:r>
          </w:p>
        </w:tc>
        <w:tc>
          <w:tcPr>
            <w:tcW w:w="252" w:type="pct"/>
            <w:vAlign w:val="center"/>
          </w:tcPr>
          <w:p w14:paraId="42F3163C" w14:textId="77777777" w:rsidR="00EB6114" w:rsidRPr="00D021F8" w:rsidRDefault="00EB6114" w:rsidP="003C4A1D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2A8D2CB" w14:textId="77777777" w:rsidR="00EB6114" w:rsidRPr="00D021F8" w:rsidRDefault="00EB6114" w:rsidP="003C4A1D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4746E903" w14:textId="72EE4551" w:rsidR="00EB6114" w:rsidRPr="00D021F8" w:rsidRDefault="00EB6114" w:rsidP="003C4A1D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75</w:t>
            </w:r>
          </w:p>
        </w:tc>
        <w:tc>
          <w:tcPr>
            <w:tcW w:w="430" w:type="pct"/>
            <w:vAlign w:val="center"/>
          </w:tcPr>
          <w:p w14:paraId="0F91CE0D" w14:textId="1DE5DDAA" w:rsidR="00EB6114" w:rsidRPr="00D021F8" w:rsidRDefault="00EB6114" w:rsidP="003C4A1D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1.9 (13.4)</w:t>
            </w:r>
          </w:p>
        </w:tc>
        <w:tc>
          <w:tcPr>
            <w:tcW w:w="420" w:type="pct"/>
            <w:vAlign w:val="center"/>
          </w:tcPr>
          <w:p w14:paraId="2D02FD8C" w14:textId="59B78B1C" w:rsidR="00EB6114" w:rsidRPr="00D021F8" w:rsidRDefault="00EB6114" w:rsidP="003C4A1D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1.9</w:t>
            </w:r>
          </w:p>
        </w:tc>
        <w:tc>
          <w:tcPr>
            <w:tcW w:w="428" w:type="pct"/>
            <w:vAlign w:val="center"/>
          </w:tcPr>
          <w:p w14:paraId="66C59BFB" w14:textId="77777777" w:rsidR="00EB6114" w:rsidRPr="00D021F8" w:rsidRDefault="00EB6114" w:rsidP="003C4A1D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45FDC7E5" w14:textId="77777777" w:rsidR="00EB6114" w:rsidRPr="00D021F8" w:rsidRDefault="00EB6114" w:rsidP="003C4A1D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33EA829F" w14:textId="77777777" w:rsidR="00EB6114" w:rsidRPr="00D021F8" w:rsidRDefault="00EB6114" w:rsidP="003C4A1D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24 items)</w:t>
            </w:r>
          </w:p>
        </w:tc>
        <w:tc>
          <w:tcPr>
            <w:tcW w:w="557" w:type="pct"/>
            <w:vAlign w:val="center"/>
          </w:tcPr>
          <w:p w14:paraId="46A1CCDA" w14:textId="77777777" w:rsidR="00EB6114" w:rsidRPr="00D021F8" w:rsidRDefault="00EB6114" w:rsidP="003C4A1D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 xml:space="preserve">Psychological </w:t>
            </w:r>
            <w:r>
              <w:rPr>
                <w:rFonts w:eastAsia="等线" w:hint="eastAsia"/>
                <w:sz w:val="20"/>
                <w:szCs w:val="20"/>
              </w:rPr>
              <w:t>D</w:t>
            </w:r>
            <w:r w:rsidRPr="00D021F8">
              <w:rPr>
                <w:rFonts w:eastAsia="等线" w:hint="eastAsia"/>
                <w:sz w:val="20"/>
                <w:szCs w:val="20"/>
              </w:rPr>
              <w:t>istress</w:t>
            </w:r>
            <w:r>
              <w:rPr>
                <w:rFonts w:eastAsia="等线" w:hint="eastAsia"/>
                <w:sz w:val="20"/>
                <w:szCs w:val="20"/>
              </w:rPr>
              <w:t>, PD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(DASS-21)</w:t>
            </w:r>
          </w:p>
          <w:p w14:paraId="483C9EC9" w14:textId="77777777" w:rsidR="00EB6114" w:rsidRPr="00D021F8" w:rsidRDefault="00EB6114" w:rsidP="003C4A1D">
            <w:pPr>
              <w:spacing w:line="240" w:lineRule="auto"/>
              <w:jc w:val="center"/>
              <w:rPr>
                <w:rFonts w:eastAsia="PMingLiU"/>
                <w:sz w:val="20"/>
                <w:szCs w:val="20"/>
                <w:lang w:eastAsia="zh-TW"/>
              </w:rPr>
            </w:pPr>
            <w:r w:rsidRPr="00D021F8">
              <w:rPr>
                <w:rFonts w:eastAsia="PMingLiU" w:hint="eastAsia"/>
                <w:sz w:val="20"/>
                <w:szCs w:val="20"/>
                <w:lang w:eastAsia="zh-TW"/>
              </w:rPr>
              <w:t>Health Anxiety</w:t>
            </w:r>
            <w:r w:rsidRPr="00D021F8">
              <w:rPr>
                <w:rFonts w:eastAsia="等线" w:hint="eastAsia"/>
                <w:sz w:val="20"/>
                <w:szCs w:val="20"/>
              </w:rPr>
              <w:t>, HA</w:t>
            </w:r>
            <w:r w:rsidRPr="00D021F8">
              <w:rPr>
                <w:rFonts w:eastAsia="PMingLiU" w:hint="eastAsia"/>
                <w:sz w:val="20"/>
                <w:szCs w:val="20"/>
                <w:lang w:eastAsia="zh-TW"/>
              </w:rPr>
              <w:t xml:space="preserve"> (</w:t>
            </w:r>
            <w:r w:rsidRPr="00D021F8">
              <w:rPr>
                <w:rFonts w:eastAsia="等线" w:hint="eastAsia"/>
                <w:sz w:val="20"/>
                <w:szCs w:val="20"/>
              </w:rPr>
              <w:t>HAQ)</w:t>
            </w:r>
          </w:p>
          <w:p w14:paraId="58A46BD2" w14:textId="77777777" w:rsidR="00EB6114" w:rsidRPr="00D021F8" w:rsidRDefault="00EB6114" w:rsidP="003C4A1D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Intolerance of Uncertainty, IU (IUS-12)</w:t>
            </w:r>
          </w:p>
        </w:tc>
        <w:tc>
          <w:tcPr>
            <w:tcW w:w="603" w:type="pct"/>
            <w:vAlign w:val="center"/>
          </w:tcPr>
          <w:p w14:paraId="356528FA" w14:textId="7984D255" w:rsidR="00EB6114" w:rsidRPr="002F4E8C" w:rsidRDefault="00EB6114" w:rsidP="00E54B13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IU</w:t>
            </w:r>
            <w:r w:rsidRPr="002F4E8C">
              <w:rPr>
                <w:rFonts w:eastAsia="PMingLiU"/>
                <w:color w:val="000000" w:themeColor="text1"/>
                <w:sz w:val="20"/>
                <w:szCs w:val="20"/>
                <w:lang w:eastAsia="zh-TW"/>
              </w:rPr>
              <w:t xml:space="preserve">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PD</w:t>
            </w:r>
          </w:p>
          <w:p w14:paraId="15627C73" w14:textId="77777777" w:rsidR="00EB6114" w:rsidRDefault="00EB6114" w:rsidP="00EB6114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IU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HA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PD</w:t>
            </w:r>
          </w:p>
          <w:p w14:paraId="65D48D7D" w14:textId="03DC94C4" w:rsidR="00634C87" w:rsidRPr="00634C87" w:rsidRDefault="00634C87" w:rsidP="00596B8D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HA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IU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nd PD</w:t>
            </w:r>
          </w:p>
        </w:tc>
      </w:tr>
      <w:tr w:rsidR="000D22CC" w:rsidRPr="00D021F8" w14:paraId="4CCAAEE9" w14:textId="77777777" w:rsidTr="000C34C7">
        <w:trPr>
          <w:trHeight w:val="20"/>
        </w:trPr>
        <w:tc>
          <w:tcPr>
            <w:tcW w:w="358" w:type="pct"/>
            <w:vAlign w:val="center"/>
          </w:tcPr>
          <w:p w14:paraId="4E1FC352" w14:textId="769D04B5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E541D">
              <w:rPr>
                <w:rFonts w:eastAsia="等线"/>
                <w:sz w:val="20"/>
                <w:szCs w:val="20"/>
              </w:rPr>
              <w:t>Boysan</w:t>
            </w:r>
            <w:r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/>
                <w:sz w:val="20"/>
                <w:szCs w:val="20"/>
              </w:rPr>
              <w:t>et al., 2022</w:t>
            </w:r>
            <w:r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Boysan&lt;/Author&gt;&lt;Year&gt;2022&lt;/Year&gt;&lt;RecNum&gt;236&lt;/RecNum&gt;&lt;DisplayText&gt;[38]&lt;/DisplayText&gt;&lt;record&gt;&lt;rec-number&gt;236&lt;/rec-number&gt;&lt;foreign-keys&gt;&lt;key app="EN" db-id="vzapfttfexftw1ea09up2td7pfev22vdrt5w" timestamp="1761112750"&gt;236&lt;/key&gt;&lt;/foreign-keys&gt;&lt;ref-type name="Journal Article"&gt;17&lt;/ref-type&gt;&lt;contributors&gt;&lt;authors&gt;&lt;author&gt;Boysan, M.&lt;/author&gt;&lt;author&gt;Eşkisu, M.&lt;/author&gt;&lt;author&gt;Çam, Z.&lt;/author&gt;&lt;/authors&gt;&lt;/contributors&gt;&lt;auth-address&gt;Faculty of Social Sciences and Humanities, Social Sciences University of Ankara, Ankara, Turkey.&amp;#xD;Faculty of Education, Erzincan Binali Yıldırım University, Erzincan, Turkey.&amp;#xD;Faculty of Education, Muş Alparslan University, Muş, Turkey.&lt;/auth-address&gt;&lt;titles&gt;&lt;title&gt;Relationships between fear of COVID-19, cyberchondria, intolerance of uncertainty, and obsessional probabilistic inferences: A structural equation model&lt;/title&gt;&lt;secondary-title&gt;Scand J Psychol&lt;/secondary-title&gt;&lt;/titles&gt;&lt;periodical&gt;&lt;full-title&gt;Scand J Psychol&lt;/full-title&gt;&lt;/periodical&gt;&lt;pages&gt;439-448&lt;/pages&gt;&lt;volume&gt;63&lt;/volume&gt;&lt;number&gt;5&lt;/number&gt;&lt;edition&gt;20220417&lt;/edition&gt;&lt;keywords&gt;&lt;keyword&gt;Anxiety/etiology&lt;/keyword&gt;&lt;keyword&gt;*covid-19&lt;/keyword&gt;&lt;keyword&gt;Fear&lt;/keyword&gt;&lt;keyword&gt;Humans&lt;/keyword&gt;&lt;keyword&gt;Uncertainty&lt;/keyword&gt;&lt;keyword&gt;fear of infection&lt;/keyword&gt;&lt;keyword&gt;health behaviors&lt;/keyword&gt;&lt;keyword&gt;health psychology&lt;/keyword&gt;&lt;keyword&gt;online addiction&lt;/keyword&gt;&lt;keyword&gt;probabilistic thinking&lt;/keyword&gt;&lt;/keywords&gt;&lt;dates&gt;&lt;year&gt;2022&lt;/year&gt;&lt;pub-dates&gt;&lt;date&gt;Oct&lt;/date&gt;&lt;/pub-dates&gt;&lt;/dates&gt;&lt;isbn&gt;0036-5564 (Print)&amp;#xD;0036-5564&lt;/isbn&gt;&lt;accession-num&gt;35430750&lt;/accession-num&gt;&lt;urls&gt;&lt;/urls&gt;&lt;custom2&gt;PMC9115459&lt;/custom2&gt;&lt;electronic-resource-num&gt;10.1111/sjop.1282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38]</w:t>
            </w:r>
            <w:r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3394FAA1" w14:textId="479CC07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252" w:type="pct"/>
            <w:vAlign w:val="center"/>
          </w:tcPr>
          <w:p w14:paraId="755FC428" w14:textId="3DDA946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75F53248" w14:textId="15081C2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15" w:type="pct"/>
            <w:vAlign w:val="center"/>
          </w:tcPr>
          <w:p w14:paraId="5A96E8D1" w14:textId="1531CB4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049</w:t>
            </w:r>
          </w:p>
        </w:tc>
        <w:tc>
          <w:tcPr>
            <w:tcW w:w="430" w:type="pct"/>
            <w:vAlign w:val="center"/>
          </w:tcPr>
          <w:p w14:paraId="29BB95D7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5.4 (7.5)</w:t>
            </w:r>
          </w:p>
          <w:p w14:paraId="6A6E9315" w14:textId="779C48F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8-62]</w:t>
            </w:r>
          </w:p>
        </w:tc>
        <w:tc>
          <w:tcPr>
            <w:tcW w:w="420" w:type="pct"/>
            <w:vAlign w:val="center"/>
          </w:tcPr>
          <w:p w14:paraId="2F0D81D1" w14:textId="0A5524F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4.3</w:t>
            </w:r>
          </w:p>
        </w:tc>
        <w:tc>
          <w:tcPr>
            <w:tcW w:w="428" w:type="pct"/>
            <w:vAlign w:val="center"/>
          </w:tcPr>
          <w:p w14:paraId="343A0C10" w14:textId="34B52AB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31ED9330" w14:textId="667D52D5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023455F5" w14:textId="6D918C8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285E36E1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Intolerance of Uncertainty</w:t>
            </w:r>
            <w:r w:rsidRPr="00D021F8">
              <w:rPr>
                <w:rFonts w:eastAsia="等线" w:hint="eastAsia"/>
                <w:sz w:val="20"/>
                <w:szCs w:val="20"/>
              </w:rPr>
              <w:t>, IU (IUS-12)</w:t>
            </w:r>
          </w:p>
          <w:p w14:paraId="0210A342" w14:textId="31F75A4B" w:rsidR="00596B8D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BD2882">
              <w:rPr>
                <w:rFonts w:eastAsia="等线"/>
                <w:sz w:val="20"/>
                <w:szCs w:val="20"/>
              </w:rPr>
              <w:t>Fear of COVID-19</w:t>
            </w:r>
            <w:r>
              <w:rPr>
                <w:rFonts w:eastAsia="等线" w:hint="eastAsia"/>
                <w:sz w:val="20"/>
                <w:szCs w:val="20"/>
              </w:rPr>
              <w:t xml:space="preserve">, </w:t>
            </w:r>
            <w:r w:rsidRPr="00D021F8">
              <w:rPr>
                <w:rFonts w:eastAsia="等线" w:hint="eastAsia"/>
                <w:sz w:val="20"/>
                <w:szCs w:val="20"/>
              </w:rPr>
              <w:t>FCV (FCV-19S)</w:t>
            </w:r>
          </w:p>
          <w:p w14:paraId="2CD2505A" w14:textId="77777777" w:rsidR="006D769A" w:rsidRPr="001874B1" w:rsidRDefault="006D769A" w:rsidP="00596B8D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005F97CE" w14:textId="14D19A0D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IU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FCV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="00043878" w:rsidRPr="002F4E8C">
              <w:rPr>
                <w:rFonts w:eastAsia="等线"/>
                <w:color w:val="000000" w:themeColor="text1"/>
                <w:sz w:val="20"/>
                <w:szCs w:val="20"/>
              </w:rPr>
              <w:t>CYB</w:t>
            </w:r>
          </w:p>
          <w:p w14:paraId="1B6156F4" w14:textId="5F54367C" w:rsidR="00634C87" w:rsidRPr="00634C87" w:rsidRDefault="00634C87" w:rsidP="00596B8D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</w:t>
            </w:r>
            <w:r w:rsidR="00DF410D">
              <w:rPr>
                <w:rFonts w:eastAsia="等线" w:hint="eastAsia"/>
                <w:color w:val="000000" w:themeColor="text1"/>
                <w:sz w:val="20"/>
                <w:szCs w:val="20"/>
              </w:rPr>
              <w:t>IU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nd </w:t>
            </w:r>
            <w:r w:rsidR="00DF410D">
              <w:rPr>
                <w:rFonts w:eastAsia="等线" w:hint="eastAsia"/>
                <w:color w:val="000000" w:themeColor="text1"/>
                <w:sz w:val="20"/>
                <w:szCs w:val="20"/>
              </w:rPr>
              <w:t>FCV</w:t>
            </w:r>
          </w:p>
        </w:tc>
      </w:tr>
      <w:tr w:rsidR="000D22CC" w:rsidRPr="00D021F8" w14:paraId="3C9AE32A" w14:textId="77777777" w:rsidTr="000C34C7">
        <w:trPr>
          <w:trHeight w:val="20"/>
        </w:trPr>
        <w:tc>
          <w:tcPr>
            <w:tcW w:w="358" w:type="pct"/>
            <w:vAlign w:val="center"/>
          </w:tcPr>
          <w:p w14:paraId="17356227" w14:textId="3FC96BAA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8F20B6">
              <w:rPr>
                <w:rFonts w:eastAsia="等线"/>
                <w:sz w:val="20"/>
                <w:szCs w:val="20"/>
              </w:rPr>
              <w:lastRenderedPageBreak/>
              <w:t>Ciułkowicz</w:t>
            </w:r>
            <w:r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/>
                <w:sz w:val="20"/>
                <w:szCs w:val="20"/>
              </w:rPr>
              <w:t>et al., 2022</w:t>
            </w:r>
            <w:r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Ciułkowicz&lt;/Author&gt;&lt;Year&gt;2022&lt;/Year&gt;&lt;RecNum&gt;237&lt;/RecNum&gt;&lt;DisplayText&gt;[39]&lt;/DisplayText&gt;&lt;record&gt;&lt;rec-number&gt;237&lt;/rec-number&gt;&lt;foreign-keys&gt;&lt;key app="EN" db-id="vzapfttfexftw1ea09up2td7pfev22vdrt5w" timestamp="1761112750"&gt;237&lt;/key&gt;&lt;/foreign-keys&gt;&lt;ref-type name="Journal Article"&gt;17&lt;/ref-type&gt;&lt;contributors&gt;&lt;authors&gt;&lt;author&gt;Ciułkowicz, M.&lt;/author&gt;&lt;author&gt;Misiak, B.&lt;/author&gt;&lt;author&gt;Szcześniak, D.&lt;/author&gt;&lt;author&gt;Grzebieluch, J.&lt;/author&gt;&lt;author&gt;Maciaszek, J.&lt;/author&gt;&lt;author&gt;Rymaszewska, J.&lt;/author&gt;&lt;/authors&gt;&lt;/contributors&gt;&lt;auth-address&gt;Department of Psychiatry, Wroclaw Medical University, 50-367 Wroclaw, Poland.&amp;#xD;Department of Population Health, Wroclaw Medical University, 50-367 Wroclaw, Poland.&lt;/auth-address&gt;&lt;titles&gt;&lt;title&gt;Social Support Mediates the Association between Health Anxiety and Quality of Life: Findings from a Cross-Sectional Study&lt;/title&gt;&lt;secondary-title&gt;Int J Environ Res Public Health&lt;/secondary-title&gt;&lt;/titles&gt;&lt;periodical&gt;&lt;full-title&gt;Int J Environ Res Public Health&lt;/full-title&gt;&lt;/periodical&gt;&lt;volume&gt;19&lt;/volume&gt;&lt;number&gt;19&lt;/number&gt;&lt;edition&gt;20221010&lt;/edition&gt;&lt;keywords&gt;&lt;keyword&gt;Adult&lt;/keyword&gt;&lt;keyword&gt;Anxiety/epidemiology&lt;/keyword&gt;&lt;keyword&gt;*Anxiety Disorders&lt;/keyword&gt;&lt;keyword&gt;Cross-Sectional Studies&lt;/keyword&gt;&lt;keyword&gt;Humans&lt;/keyword&gt;&lt;keyword&gt;Internet&lt;/keyword&gt;&lt;keyword&gt;*Quality of Life&lt;/keyword&gt;&lt;keyword&gt;Social Support&lt;/keyword&gt;&lt;keyword&gt;cyberchondria&lt;/keyword&gt;&lt;keyword&gt;health anxiety&lt;/keyword&gt;&lt;keyword&gt;perceived social support&lt;/keyword&gt;&lt;keyword&gt;quality of life&lt;/keyword&gt;&lt;/keywords&gt;&lt;dates&gt;&lt;year&gt;2022&lt;/year&gt;&lt;pub-dates&gt;&lt;date&gt;Oct 10&lt;/date&gt;&lt;/pub-dates&gt;&lt;/dates&gt;&lt;isbn&gt;1661-7827 (Print)&amp;#xD;1660-4601&lt;/isbn&gt;&lt;accession-num&gt;36232258&lt;/accession-num&gt;&lt;urls&gt;&lt;/urls&gt;&lt;custom1&gt;The authors have no relevant financial or nonfinancial interest to disclose.&lt;/custom1&gt;&lt;custom2&gt;PMC9566112&lt;/custom2&gt;&lt;electronic-resource-num&gt;10.3390/ijerph1919129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39]</w:t>
            </w:r>
            <w:r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760330E1" w14:textId="40E516E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Poland</w:t>
            </w:r>
          </w:p>
        </w:tc>
        <w:tc>
          <w:tcPr>
            <w:tcW w:w="252" w:type="pct"/>
            <w:vAlign w:val="center"/>
          </w:tcPr>
          <w:p w14:paraId="73772936" w14:textId="4CD230BB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3D74F806" w14:textId="7E80CD6C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4B5BDE50" w14:textId="45513EB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38</w:t>
            </w:r>
          </w:p>
        </w:tc>
        <w:tc>
          <w:tcPr>
            <w:tcW w:w="430" w:type="pct"/>
            <w:vAlign w:val="center"/>
          </w:tcPr>
          <w:p w14:paraId="1E6C7EA1" w14:textId="784F315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6.7 (12.6)</w:t>
            </w:r>
          </w:p>
        </w:tc>
        <w:tc>
          <w:tcPr>
            <w:tcW w:w="420" w:type="pct"/>
            <w:vAlign w:val="center"/>
          </w:tcPr>
          <w:p w14:paraId="4342989E" w14:textId="27DAE76E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81.4</w:t>
            </w:r>
          </w:p>
        </w:tc>
        <w:tc>
          <w:tcPr>
            <w:tcW w:w="428" w:type="pct"/>
            <w:vAlign w:val="center"/>
          </w:tcPr>
          <w:p w14:paraId="6CE5ACBA" w14:textId="27CBEA6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422058C7" w14:textId="02C0608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6DFA91D9" w14:textId="507C9CF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5035FEAD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</w:t>
            </w:r>
            <w:r w:rsidRPr="00D021F8">
              <w:rPr>
                <w:rFonts w:eastAsia="等线"/>
                <w:sz w:val="20"/>
                <w:szCs w:val="20"/>
              </w:rPr>
              <w:t>SHAI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  <w:p w14:paraId="6A8FB10F" w14:textId="4C0D1C5F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0976F0">
              <w:rPr>
                <w:rFonts w:eastAsia="等线"/>
                <w:sz w:val="20"/>
                <w:szCs w:val="20"/>
              </w:rPr>
              <w:t>Perceived Social Support</w:t>
            </w:r>
            <w:r>
              <w:rPr>
                <w:rFonts w:eastAsia="等线" w:hint="eastAsia"/>
                <w:sz w:val="20"/>
                <w:szCs w:val="20"/>
              </w:rPr>
              <w:t>, PSS (</w:t>
            </w:r>
            <w:r w:rsidRPr="00C31AAB">
              <w:rPr>
                <w:rFonts w:eastAsia="等线"/>
                <w:sz w:val="20"/>
                <w:szCs w:val="20"/>
              </w:rPr>
              <w:t>MSPSS</w:t>
            </w:r>
            <w:r>
              <w:rPr>
                <w:rFonts w:eastAsia="等线" w:hint="eastAsia"/>
                <w:sz w:val="20"/>
                <w:szCs w:val="20"/>
              </w:rPr>
              <w:t>)</w:t>
            </w:r>
          </w:p>
          <w:p w14:paraId="6B7B7D4E" w14:textId="647D24BD" w:rsidR="006A3FD9" w:rsidRPr="002F4E8C" w:rsidRDefault="009F1546" w:rsidP="006D769A">
            <w:pPr>
              <w:spacing w:line="240" w:lineRule="auto"/>
              <w:jc w:val="center"/>
              <w:rPr>
                <w:rFonts w:eastAsia="等线"/>
                <w:color w:val="EE0000"/>
                <w:sz w:val="20"/>
                <w:szCs w:val="20"/>
              </w:rPr>
            </w:pPr>
            <w:r w:rsidRPr="0012675F">
              <w:rPr>
                <w:rFonts w:eastAsia="等线" w:hint="eastAsia"/>
                <w:color w:val="000000" w:themeColor="text1"/>
                <w:sz w:val="20"/>
                <w:szCs w:val="20"/>
              </w:rPr>
              <w:t>Quality of Life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, QOL</w:t>
            </w:r>
            <w:r w:rsidR="006A3FD9" w:rsidRPr="002F4E8C">
              <w:rPr>
                <w:rFonts w:eastAsia="等线"/>
                <w:color w:val="EE0000"/>
                <w:sz w:val="20"/>
                <w:szCs w:val="20"/>
              </w:rPr>
              <w:t xml:space="preserve"> </w:t>
            </w:r>
            <w:r w:rsidR="006A3FD9" w:rsidRPr="002F4E8C">
              <w:rPr>
                <w:rFonts w:eastAsia="等线"/>
                <w:color w:val="auto"/>
                <w:sz w:val="20"/>
                <w:szCs w:val="20"/>
              </w:rPr>
              <w:t>(QOLS)</w:t>
            </w:r>
          </w:p>
          <w:p w14:paraId="40BA1D94" w14:textId="27E7E041" w:rsidR="007E6EE2" w:rsidRPr="00D021F8" w:rsidRDefault="007E6EE2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3F0D9866" w14:textId="175C175E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</w:t>
            </w:r>
            <w:r w:rsidR="00DF410D" w:rsidRPr="002F4E8C">
              <w:rPr>
                <w:rFonts w:eastAsia="等线"/>
                <w:color w:val="000000" w:themeColor="text1"/>
                <w:sz w:val="20"/>
                <w:szCs w:val="20"/>
              </w:rPr>
              <w:t>H</w:t>
            </w:r>
            <w:r w:rsidR="00DF410D">
              <w:rPr>
                <w:rFonts w:eastAsia="等线" w:hint="eastAsia"/>
                <w:color w:val="000000" w:themeColor="text1"/>
                <w:sz w:val="20"/>
                <w:szCs w:val="20"/>
              </w:rPr>
              <w:t>A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, negatively associates with PSS </w:t>
            </w:r>
            <w:r w:rsidR="00DF410D" w:rsidRPr="002F4E8C">
              <w:rPr>
                <w:rFonts w:eastAsia="等线"/>
                <w:color w:val="000000" w:themeColor="text1"/>
                <w:sz w:val="20"/>
                <w:szCs w:val="20"/>
              </w:rPr>
              <w:t>and QOL</w:t>
            </w:r>
          </w:p>
        </w:tc>
      </w:tr>
      <w:tr w:rsidR="000D22CC" w:rsidRPr="00D021F8" w14:paraId="7E1E51D1" w14:textId="77777777" w:rsidTr="000C34C7">
        <w:trPr>
          <w:trHeight w:val="20"/>
        </w:trPr>
        <w:tc>
          <w:tcPr>
            <w:tcW w:w="358" w:type="pct"/>
            <w:vAlign w:val="center"/>
          </w:tcPr>
          <w:p w14:paraId="03A97364" w14:textId="20005957" w:rsidR="006D769A" w:rsidRPr="008F20B6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4B5D5E">
              <w:rPr>
                <w:rFonts w:eastAsia="等线"/>
                <w:sz w:val="20"/>
                <w:szCs w:val="20"/>
              </w:rPr>
              <w:t>Durmuş</w:t>
            </w:r>
            <w:r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/>
                <w:sz w:val="20"/>
                <w:szCs w:val="20"/>
              </w:rPr>
              <w:t>et al., 2022</w:t>
            </w:r>
            <w:r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Durmuş&lt;/Author&gt;&lt;Year&gt;2022&lt;/Year&gt;&lt;RecNum&gt;239&lt;/RecNum&gt;&lt;DisplayText&gt;[40]&lt;/DisplayText&gt;&lt;record&gt;&lt;rec-number&gt;239&lt;/rec-number&gt;&lt;foreign-keys&gt;&lt;key app="EN" db-id="vzapfttfexftw1ea09up2td7pfev22vdrt5w" timestamp="1761112750"&gt;239&lt;/key&gt;&lt;/foreign-keys&gt;&lt;ref-type name="Journal Article"&gt;17&lt;/ref-type&gt;&lt;contributors&gt;&lt;authors&gt;&lt;author&gt;Durmuş, A.&lt;/author&gt;&lt;author&gt;Deniz, S.&lt;/author&gt;&lt;author&gt;Akbolat, M.&lt;/author&gt;&lt;author&gt;Çimen, M.&lt;/author&gt;&lt;/authors&gt;&lt;/contributors&gt;&lt;auth-address&gt;Health Care Management Department, Sakarya Business School, Sakarya University, Sakarya, Turkey.&amp;#xD;Management and Organization, Termal Vocational School, Yalova University, Yalova, Turkey.&amp;#xD;Health Care Management Department, Faculty of Health Science, Acıbadem Mehmet Ali Aydınlar University, İstanbul, Turkey.&lt;/auth-address&gt;&lt;titles&gt;&lt;title&gt;Does Cyberchondria Mediate the Effect of COVID-19 Fear on the Stress?&lt;/title&gt;&lt;secondary-title&gt;Soc Work Public Health&lt;/secondary-title&gt;&lt;/titles&gt;&lt;periodical&gt;&lt;full-title&gt;Soc Work Public Health&lt;/full-title&gt;&lt;/periodical&gt;&lt;pages&gt;356-369&lt;/pages&gt;&lt;volume&gt;37&lt;/volume&gt;&lt;number&gt;4&lt;/number&gt;&lt;edition&gt;20220131&lt;/edition&gt;&lt;keywords&gt;&lt;keyword&gt;Adolescent&lt;/keyword&gt;&lt;keyword&gt;Adult&lt;/keyword&gt;&lt;keyword&gt;*covid-19&lt;/keyword&gt;&lt;keyword&gt;Cross-Sectional Studies&lt;/keyword&gt;&lt;keyword&gt;Fear/psychology&lt;/keyword&gt;&lt;keyword&gt;Humans&lt;/keyword&gt;&lt;keyword&gt;Self Efficacy&lt;/keyword&gt;&lt;keyword&gt;Surveys and Questionnaires&lt;/keyword&gt;&lt;keyword&gt;Fear of COVID-19&lt;/keyword&gt;&lt;keyword&gt;cyberchondria&lt;/keyword&gt;&lt;keyword&gt;mediating&lt;/keyword&gt;&lt;keyword&gt;scale&lt;/keyword&gt;&lt;keyword&gt;stress&lt;/keyword&gt;&lt;/keywords&gt;&lt;dates&gt;&lt;year&gt;2022&lt;/year&gt;&lt;pub-dates&gt;&lt;date&gt;May 19&lt;/date&gt;&lt;/pub-dates&gt;&lt;/dates&gt;&lt;isbn&gt;1937-190x&lt;/isbn&gt;&lt;accession-num&gt;35100946&lt;/accession-num&gt;&lt;urls&gt;&lt;/urls&gt;&lt;electronic-resource-num&gt;10.1080/19371918.2021.20140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40]</w:t>
            </w:r>
            <w:r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16BC7B87" w14:textId="000A7A20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57DBA65C" w14:textId="674E09FB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089F9BB" w14:textId="3A5D1574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</w:t>
            </w:r>
            <w:r w:rsidRPr="00D021F8">
              <w:rPr>
                <w:rFonts w:eastAsia="等线" w:hint="eastAsia"/>
                <w:sz w:val="20"/>
                <w:szCs w:val="20"/>
              </w:rPr>
              <w:t>eneral population (</w:t>
            </w:r>
            <w:r w:rsidRPr="00D021F8">
              <w:rPr>
                <w:rFonts w:eastAsia="等线"/>
                <w:sz w:val="20"/>
                <w:szCs w:val="20"/>
              </w:rPr>
              <w:t>over 18 years of age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683E3A65" w14:textId="1581E630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425</w:t>
            </w:r>
          </w:p>
        </w:tc>
        <w:tc>
          <w:tcPr>
            <w:tcW w:w="430" w:type="pct"/>
            <w:vAlign w:val="center"/>
          </w:tcPr>
          <w:p w14:paraId="36532F20" w14:textId="4A78EF42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420" w:type="pct"/>
            <w:vAlign w:val="center"/>
          </w:tcPr>
          <w:p w14:paraId="3043B0D3" w14:textId="4EC7E4B1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3.3</w:t>
            </w:r>
          </w:p>
        </w:tc>
        <w:tc>
          <w:tcPr>
            <w:tcW w:w="428" w:type="pct"/>
            <w:vAlign w:val="center"/>
          </w:tcPr>
          <w:p w14:paraId="2FE34C18" w14:textId="3CBD70F8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56.7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3DEB0C76" w14:textId="7B6E24C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7D49D93D" w14:textId="103A131C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CS</w:t>
            </w:r>
          </w:p>
        </w:tc>
        <w:tc>
          <w:tcPr>
            <w:tcW w:w="557" w:type="pct"/>
            <w:vAlign w:val="center"/>
          </w:tcPr>
          <w:p w14:paraId="49156D4B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BD2882">
              <w:rPr>
                <w:rFonts w:eastAsia="等线"/>
                <w:sz w:val="20"/>
                <w:szCs w:val="20"/>
              </w:rPr>
              <w:t>Fear of COVID-19</w:t>
            </w:r>
            <w:r>
              <w:rPr>
                <w:rFonts w:eastAsia="等线" w:hint="eastAsia"/>
                <w:sz w:val="20"/>
                <w:szCs w:val="20"/>
              </w:rPr>
              <w:t xml:space="preserve">, </w:t>
            </w:r>
            <w:r w:rsidRPr="00D021F8">
              <w:rPr>
                <w:rFonts w:eastAsia="等线" w:hint="eastAsia"/>
                <w:sz w:val="20"/>
                <w:szCs w:val="20"/>
              </w:rPr>
              <w:t>FCV (FCV-19S)</w:t>
            </w:r>
          </w:p>
          <w:p w14:paraId="151FF937" w14:textId="4B8DB9E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133BDB">
              <w:rPr>
                <w:rFonts w:eastAsia="等线"/>
                <w:sz w:val="20"/>
                <w:szCs w:val="20"/>
              </w:rPr>
              <w:t xml:space="preserve">Perceived </w:t>
            </w:r>
            <w:r>
              <w:rPr>
                <w:rFonts w:eastAsia="等线" w:hint="eastAsia"/>
                <w:sz w:val="20"/>
                <w:szCs w:val="20"/>
              </w:rPr>
              <w:t>S</w:t>
            </w:r>
            <w:r w:rsidRPr="00133BDB">
              <w:rPr>
                <w:rFonts w:eastAsia="等线"/>
                <w:sz w:val="20"/>
                <w:szCs w:val="20"/>
              </w:rPr>
              <w:t>tress</w:t>
            </w:r>
            <w:r>
              <w:rPr>
                <w:rFonts w:eastAsia="等线" w:hint="eastAsia"/>
                <w:sz w:val="20"/>
                <w:szCs w:val="20"/>
              </w:rPr>
              <w:t>, PS (PSS)</w:t>
            </w:r>
          </w:p>
        </w:tc>
        <w:tc>
          <w:tcPr>
            <w:tcW w:w="603" w:type="pct"/>
            <w:vAlign w:val="center"/>
          </w:tcPr>
          <w:p w14:paraId="06A876CB" w14:textId="6580FF8B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FCV and PS</w:t>
            </w:r>
          </w:p>
        </w:tc>
      </w:tr>
      <w:tr w:rsidR="000D22CC" w:rsidRPr="00D021F8" w14:paraId="71F742C7" w14:textId="77777777" w:rsidTr="000C34C7">
        <w:trPr>
          <w:trHeight w:val="20"/>
        </w:trPr>
        <w:tc>
          <w:tcPr>
            <w:tcW w:w="358" w:type="pct"/>
            <w:vAlign w:val="center"/>
          </w:tcPr>
          <w:p w14:paraId="4E138A66" w14:textId="3E396412" w:rsidR="006D769A" w:rsidRPr="004B5D5E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7641BF">
              <w:rPr>
                <w:rFonts w:eastAsia="等线"/>
                <w:sz w:val="20"/>
                <w:szCs w:val="20"/>
              </w:rPr>
              <w:t>Karakaş</w:t>
            </w:r>
            <w:r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/>
                <w:sz w:val="20"/>
                <w:szCs w:val="20"/>
              </w:rPr>
              <w:t>et al., 2022</w:t>
            </w:r>
            <w:r>
              <w:rPr>
                <w:rFonts w:eastAsia="等线"/>
                <w:sz w:val="20"/>
                <w:szCs w:val="20"/>
              </w:rPr>
              <w:fldChar w:fldCharType="begin"/>
            </w:r>
            <w:r w:rsidR="00AA4815">
              <w:rPr>
                <w:rFonts w:eastAsia="等线"/>
                <w:sz w:val="20"/>
                <w:szCs w:val="20"/>
              </w:rPr>
              <w:instrText xml:space="preserve"> ADDIN EN.CITE &lt;EndNote&gt;&lt;Cite&gt;&lt;Author&gt;Karakaş&lt;/Author&gt;&lt;Year&gt;2022&lt;/Year&gt;&lt;RecNum&gt;257&lt;/RecNum&gt;&lt;DisplayText&gt;[41]&lt;/DisplayText&gt;&lt;record&gt;&lt;rec-number&gt;257&lt;/rec-number&gt;&lt;foreign-keys&gt;&lt;key app="EN" db-id="vzapfttfexftw1ea09up2td7pfev22vdrt5w" timestamp="1761112750"&gt;257&lt;/key&gt;&lt;/foreign-keys&gt;&lt;ref-type name="Journal Article"&gt;17&lt;/ref-type&gt;&lt;contributors&gt;&lt;authors&gt;&lt;author&gt;Karakaş, N.&lt;/author&gt;&lt;author&gt;Tekin, Ç&lt;/author&gt;&lt;author&gt;Bentli, R.&lt;/author&gt;&lt;author&gt;Demir, E.&lt;/author&gt;&lt;/authors&gt;&lt;/contributors&gt;&lt;auth-address&gt;Malatya Turgut Ozal University. nese.karakas@ozal.edu.tr.&amp;#xD;İnönü Üniversity. cigdem.tekin@inonu.edu.tr.&amp;#xD;İnönü University. recep.bentli@inonu.edu.tr.&amp;#xD;Malatya Natıonal Education Directorate,Malatya,Turkey. kkadir44@yahoo.com.&lt;/auth-address&gt;&lt;titles&gt;&lt;title&gt;Cyberchondria, Covid-19 phobia, and well-being: a relational study on teachers&lt;/title&gt;&lt;secondary-title&gt;Med Lav&lt;/secondary-title&gt;&lt;/titles&gt;&lt;periodical&gt;&lt;full-title&gt;Med Lav&lt;/full-title&gt;&lt;/periodical&gt;&lt;pages&gt;e2022027&lt;/pages&gt;&lt;volume&gt;113&lt;/volume&gt;&lt;number&gt;3&lt;/number&gt;&lt;edition&gt;20220628&lt;/edition&gt;&lt;keywords&gt;&lt;keyword&gt;Anxiety&lt;/keyword&gt;&lt;keyword&gt;*COVID-19/epidemiology&lt;/keyword&gt;&lt;keyword&gt;Cross-Sectional Studies&lt;/keyword&gt;&lt;keyword&gt;Humans&lt;/keyword&gt;&lt;keyword&gt;Pandemics&lt;/keyword&gt;&lt;keyword&gt;*Phobic Disorders/epidemiology&lt;/keyword&gt;&lt;keyword&gt;Surveys and Questionnaires&lt;/keyword&gt;&lt;/keywords&gt;&lt;dates&gt;&lt;year&gt;2022&lt;/year&gt;&lt;pub-dates&gt;&lt;date&gt;Jun 28&lt;/date&gt;&lt;/pub-dates&gt;&lt;/dates&gt;&lt;isbn&gt;0025-7818 (Print)&amp;#xD;0025-7818&lt;/isbn&gt;&lt;accession-num&gt;35766648&lt;/accession-num&gt;&lt;urls&gt;&lt;/urls&gt;&lt;custom2&gt;PMC9437657&lt;/custom2&gt;&lt;electronic-resource-num&gt;10.23749/mdl.v113i3.1266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/>
                <w:sz w:val="20"/>
                <w:szCs w:val="20"/>
              </w:rPr>
              <w:fldChar w:fldCharType="separate"/>
            </w:r>
            <w:r w:rsidR="00AA4815">
              <w:rPr>
                <w:rFonts w:eastAsia="等线"/>
                <w:noProof/>
                <w:sz w:val="20"/>
                <w:szCs w:val="20"/>
              </w:rPr>
              <w:t>[41]</w:t>
            </w:r>
            <w:r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5EB14950" w14:textId="4A9D429C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2C1759">
              <w:rPr>
                <w:rFonts w:eastAsia="等线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52566F3B" w14:textId="30AABB64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58F61D39" w14:textId="19988938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Teachers</w:t>
            </w:r>
          </w:p>
        </w:tc>
        <w:tc>
          <w:tcPr>
            <w:tcW w:w="315" w:type="pct"/>
            <w:vAlign w:val="center"/>
          </w:tcPr>
          <w:p w14:paraId="74CBF808" w14:textId="7C3CFB9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000</w:t>
            </w:r>
          </w:p>
        </w:tc>
        <w:tc>
          <w:tcPr>
            <w:tcW w:w="430" w:type="pct"/>
            <w:vAlign w:val="center"/>
          </w:tcPr>
          <w:p w14:paraId="4FF7536D" w14:textId="18BA4231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420" w:type="pct"/>
            <w:vAlign w:val="center"/>
          </w:tcPr>
          <w:p w14:paraId="5E4854A3" w14:textId="0BBBA7BC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1.7</w:t>
            </w:r>
          </w:p>
        </w:tc>
        <w:tc>
          <w:tcPr>
            <w:tcW w:w="428" w:type="pct"/>
            <w:vAlign w:val="center"/>
          </w:tcPr>
          <w:p w14:paraId="17E3DB77" w14:textId="75313505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100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1B672D70" w14:textId="2F3005A4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ronic conditions: 57.6%</w:t>
            </w:r>
          </w:p>
        </w:tc>
        <w:tc>
          <w:tcPr>
            <w:tcW w:w="355" w:type="pct"/>
            <w:vAlign w:val="center"/>
          </w:tcPr>
          <w:p w14:paraId="6046E6EB" w14:textId="64EB3221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1B15BF48" w14:textId="41F1222E" w:rsidR="006D769A" w:rsidRPr="00BD2882" w:rsidRDefault="003521E6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2F4E8C">
              <w:rPr>
                <w:rFonts w:eastAsia="等线"/>
                <w:color w:val="auto"/>
                <w:sz w:val="20"/>
                <w:szCs w:val="20"/>
              </w:rPr>
              <w:t>Mental</w:t>
            </w:r>
            <w:r w:rsidR="00DF10FA" w:rsidRPr="002F4E8C">
              <w:rPr>
                <w:rFonts w:eastAsia="等线"/>
                <w:color w:val="auto"/>
                <w:sz w:val="20"/>
                <w:szCs w:val="20"/>
              </w:rPr>
              <w:t xml:space="preserve"> </w:t>
            </w:r>
            <w:r w:rsidR="007A0B00" w:rsidRPr="00EF67AE">
              <w:rPr>
                <w:rFonts w:eastAsia="等线" w:hint="eastAsia"/>
                <w:color w:val="auto"/>
                <w:sz w:val="20"/>
                <w:szCs w:val="20"/>
              </w:rPr>
              <w:t>Well-being</w:t>
            </w:r>
            <w:r w:rsidR="00DF10FA" w:rsidRPr="002F4E8C">
              <w:rPr>
                <w:rFonts w:eastAsia="等线"/>
                <w:color w:val="auto"/>
                <w:sz w:val="20"/>
                <w:szCs w:val="20"/>
              </w:rPr>
              <w:t>, M</w:t>
            </w:r>
            <w:r w:rsidR="007A0B00" w:rsidRPr="002F4E8C">
              <w:rPr>
                <w:rFonts w:eastAsia="等线"/>
                <w:color w:val="auto"/>
                <w:sz w:val="20"/>
                <w:szCs w:val="20"/>
              </w:rPr>
              <w:t>W</w:t>
            </w:r>
            <w:r w:rsidR="006D769A" w:rsidRPr="002F4E8C">
              <w:rPr>
                <w:rFonts w:eastAsia="等线"/>
                <w:color w:val="auto"/>
                <w:sz w:val="20"/>
                <w:szCs w:val="20"/>
              </w:rPr>
              <w:t xml:space="preserve"> </w:t>
            </w:r>
            <w:r w:rsidR="00EC01E9">
              <w:rPr>
                <w:rFonts w:eastAsia="等线" w:hint="eastAsia"/>
                <w:color w:val="auto"/>
                <w:sz w:val="20"/>
                <w:szCs w:val="20"/>
              </w:rPr>
              <w:t>(</w:t>
            </w:r>
            <w:r w:rsidR="00234E4E">
              <w:rPr>
                <w:rFonts w:eastAsia="等线" w:hint="eastAsia"/>
                <w:color w:val="auto"/>
                <w:sz w:val="20"/>
                <w:szCs w:val="20"/>
              </w:rPr>
              <w:t>WHO-5</w:t>
            </w:r>
            <w:r w:rsidR="00EC01E9">
              <w:rPr>
                <w:rFonts w:eastAsia="等线" w:hint="eastAsia"/>
                <w:color w:val="auto"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2C57F4F0" w14:textId="7646E113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</w:t>
            </w:r>
            <w:r w:rsidR="000D22CC" w:rsidRPr="002F4E8C">
              <w:rPr>
                <w:rFonts w:eastAsia="等线"/>
                <w:color w:val="000000" w:themeColor="text1"/>
                <w:sz w:val="20"/>
                <w:szCs w:val="20"/>
              </w:rPr>
              <w:t>Negatively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ssociates with</w:t>
            </w:r>
            <w:r w:rsidR="00DF10FA"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M</w:t>
            </w:r>
            <w:r w:rsidR="007A0B00" w:rsidRPr="002F4E8C">
              <w:rPr>
                <w:rFonts w:eastAsia="等线"/>
                <w:color w:val="000000" w:themeColor="text1"/>
                <w:sz w:val="20"/>
                <w:szCs w:val="20"/>
              </w:rPr>
              <w:t>W</w:t>
            </w:r>
          </w:p>
        </w:tc>
      </w:tr>
      <w:tr w:rsidR="000D22CC" w:rsidRPr="00D021F8" w14:paraId="05648C89" w14:textId="77777777" w:rsidTr="000C34C7">
        <w:trPr>
          <w:trHeight w:val="20"/>
        </w:trPr>
        <w:tc>
          <w:tcPr>
            <w:tcW w:w="358" w:type="pct"/>
            <w:vAlign w:val="center"/>
          </w:tcPr>
          <w:p w14:paraId="76D0FC97" w14:textId="291481DC" w:rsidR="006D769A" w:rsidRPr="007641BF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Liu et al., 2022</w:t>
            </w:r>
            <w:r w:rsidR="00FA637A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MaXU8L0F1dGhvcj48WWVhcj4yMDIyPC9ZZWFyPjxSZWNO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==
</w:fldData>
              </w:fldChar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FA637A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MaXU8L0F1dGhvcj48WWVhcj4yMDIyPC9ZZWFyPjxSZWNO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==
</w:fldData>
              </w:fldChar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FA637A">
              <w:rPr>
                <w:rFonts w:eastAsia="等线"/>
                <w:sz w:val="20"/>
                <w:szCs w:val="20"/>
              </w:rPr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  <w:r w:rsidR="00FA637A">
              <w:rPr>
                <w:rFonts w:eastAsia="等线"/>
                <w:sz w:val="20"/>
                <w:szCs w:val="20"/>
              </w:rPr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42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4A773706" w14:textId="2F4A8FD5" w:rsidR="006D769A" w:rsidRPr="002C1759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ina</w:t>
            </w:r>
          </w:p>
        </w:tc>
        <w:tc>
          <w:tcPr>
            <w:tcW w:w="252" w:type="pct"/>
            <w:vAlign w:val="center"/>
          </w:tcPr>
          <w:p w14:paraId="5A86C475" w14:textId="512BDA6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7F2BB031" w14:textId="7DB039F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Teenagers</w:t>
            </w:r>
          </w:p>
        </w:tc>
        <w:tc>
          <w:tcPr>
            <w:tcW w:w="315" w:type="pct"/>
            <w:vAlign w:val="center"/>
          </w:tcPr>
          <w:p w14:paraId="4A133306" w14:textId="37F4E620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074</w:t>
            </w:r>
          </w:p>
        </w:tc>
        <w:tc>
          <w:tcPr>
            <w:tcW w:w="430" w:type="pct"/>
            <w:vAlign w:val="center"/>
          </w:tcPr>
          <w:p w14:paraId="70FDC80F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5.8 (1.79)</w:t>
            </w:r>
          </w:p>
          <w:p w14:paraId="5D994452" w14:textId="538CDA6C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2-20]</w:t>
            </w:r>
          </w:p>
        </w:tc>
        <w:tc>
          <w:tcPr>
            <w:tcW w:w="420" w:type="pct"/>
            <w:vAlign w:val="center"/>
          </w:tcPr>
          <w:p w14:paraId="5BDEE125" w14:textId="336512F2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49.4</w:t>
            </w:r>
          </w:p>
        </w:tc>
        <w:tc>
          <w:tcPr>
            <w:tcW w:w="428" w:type="pct"/>
            <w:vAlign w:val="center"/>
          </w:tcPr>
          <w:p w14:paraId="10701CBD" w14:textId="563BFCC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380B3F66" w14:textId="7E2B5BF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228C0380" w14:textId="22EB11B9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4234FEFD" w14:textId="09137929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2F4E8C">
              <w:rPr>
                <w:rFonts w:eastAsia="等线"/>
                <w:sz w:val="20"/>
                <w:szCs w:val="20"/>
              </w:rPr>
              <w:t xml:space="preserve">Family </w:t>
            </w:r>
            <w:r>
              <w:rPr>
                <w:rFonts w:eastAsia="等线" w:hint="eastAsia"/>
                <w:sz w:val="20"/>
                <w:szCs w:val="20"/>
              </w:rPr>
              <w:t>Dys</w:t>
            </w:r>
            <w:r w:rsidRPr="002F4E8C">
              <w:rPr>
                <w:rFonts w:eastAsia="等线"/>
                <w:sz w:val="20"/>
                <w:szCs w:val="20"/>
              </w:rPr>
              <w:t>function, F</w:t>
            </w:r>
            <w:r>
              <w:rPr>
                <w:rFonts w:eastAsia="等线" w:hint="eastAsia"/>
                <w:sz w:val="20"/>
                <w:szCs w:val="20"/>
              </w:rPr>
              <w:t>D</w:t>
            </w:r>
            <w:r w:rsidRPr="002F4E8C">
              <w:rPr>
                <w:rFonts w:eastAsia="等线"/>
                <w:sz w:val="20"/>
                <w:szCs w:val="20"/>
              </w:rPr>
              <w:t xml:space="preserve"> (FAD)</w:t>
            </w:r>
          </w:p>
          <w:p w14:paraId="706EF800" w14:textId="3A16E497" w:rsidR="006D769A" w:rsidRPr="00F4277C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  <w:highlight w:val="yellow"/>
              </w:rPr>
            </w:pPr>
            <w:r w:rsidRPr="002F4E8C">
              <w:rPr>
                <w:rFonts w:eastAsia="等线"/>
                <w:sz w:val="20"/>
                <w:szCs w:val="20"/>
              </w:rPr>
              <w:t>Health anxiety, HA (SHAI)</w:t>
            </w:r>
          </w:p>
        </w:tc>
        <w:tc>
          <w:tcPr>
            <w:tcW w:w="603" w:type="pct"/>
            <w:vAlign w:val="center"/>
          </w:tcPr>
          <w:p w14:paraId="219D0EEC" w14:textId="36A44F84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FD and HA</w:t>
            </w:r>
          </w:p>
          <w:p w14:paraId="6C2D022C" w14:textId="2FA32A5D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FD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HA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</w:t>
            </w:r>
          </w:p>
        </w:tc>
      </w:tr>
      <w:tr w:rsidR="000D22CC" w:rsidRPr="00D021F8" w14:paraId="08A36293" w14:textId="77777777" w:rsidTr="000C34C7">
        <w:trPr>
          <w:trHeight w:val="20"/>
        </w:trPr>
        <w:tc>
          <w:tcPr>
            <w:tcW w:w="358" w:type="pct"/>
            <w:vAlign w:val="center"/>
          </w:tcPr>
          <w:p w14:paraId="44C9B395" w14:textId="27706505" w:rsidR="006D769A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9B1776">
              <w:rPr>
                <w:rFonts w:eastAsia="等线"/>
                <w:sz w:val="20"/>
                <w:szCs w:val="20"/>
              </w:rPr>
              <w:t>Nadeem</w:t>
            </w:r>
            <w:r>
              <w:rPr>
                <w:rFonts w:eastAsia="等线" w:hint="eastAsia"/>
                <w:sz w:val="20"/>
                <w:szCs w:val="20"/>
              </w:rPr>
              <w:t xml:space="preserve"> et al., 2022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Nadeem&lt;/Author&gt;&lt;Year&gt;2022&lt;/Year&gt;&lt;RecNum&gt;175&lt;/RecNum&gt;&lt;DisplayText&gt;[43]&lt;/DisplayText&gt;&lt;record&gt;&lt;rec-number&gt;175&lt;/rec-number&gt;&lt;foreign-keys&gt;&lt;key app="EN" db-id="tp59rdept9s5ajezs0pxf0riw09sszsft99r" timestamp="1762761298"&gt;175&lt;/key&gt;&lt;/foreign-keys&gt;&lt;ref-type name="Journal Article"&gt;17&lt;/ref-type&gt;&lt;contributors&gt;&lt;authors&gt;&lt;author&gt;Nadeem, F.&lt;/author&gt;&lt;author&gt;Malik, N. I.&lt;/author&gt;&lt;author&gt;Atta, M.&lt;/author&gt;&lt;author&gt;Ullah, I.&lt;/author&gt;&lt;author&gt;Martinotti, G.&lt;/author&gt;&lt;author&gt;Pettorruso, M.&lt;/author&gt;&lt;author&gt;Vellante, F.&lt;/author&gt;&lt;author&gt;Di Giannantonio, M.&lt;/author&gt;&lt;author&gt;De Berardis, D.&lt;/author&gt;&lt;/authors&gt;&lt;/contributors&gt;&lt;auth-address&gt;Department of Psychology, University of Sargodha, Sargodha 40100, Pakistan.&amp;#xD;Kabir Medical College, Gandhara University, Peshawar 25000, Pakistan.&amp;#xD;Department of Neurosciences and Imaging, Chair of Psychiatry, University &amp;quot;G. D&amp;apos;Annunzio&amp;quot;, 66100 Chieti, Italy.&amp;#xD;National Health Service, Department of Mental Health, ASL 4, 64100 Teramo, Italy.&lt;/auth-address&gt;&lt;titles&gt;&lt;title&gt;Relationship between Health-Anxiety and Cyberchondria: Role of Metacognitive Beliefs&lt;/title&gt;&lt;secondary-title&gt;J Clin Med&lt;/secondary-title&gt;&lt;/titles&gt;&lt;periodical&gt;&lt;full-title&gt;J Clin Med&lt;/full-title&gt;&lt;/periodical&gt;&lt;volume&gt;11&lt;/volume&gt;&lt;number&gt;9&lt;/number&gt;&lt;edition&gt;20220505&lt;/edition&gt;&lt;keywords&gt;&lt;keyword&gt;cyberchondria&lt;/keyword&gt;&lt;keyword&gt;health anxiety&lt;/keyword&gt;&lt;keyword&gt;metacognitive beliefs&lt;/keyword&gt;&lt;/keywords&gt;&lt;dates&gt;&lt;year&gt;2022&lt;/year&gt;&lt;pub-dates&gt;&lt;date&gt;May 5&lt;/date&gt;&lt;/pub-dates&gt;&lt;/dates&gt;&lt;isbn&gt;2077-0383 (Print)&amp;#xD;2077-0383&lt;/isbn&gt;&lt;accession-num&gt;35566713&lt;/accession-num&gt;&lt;urls&gt;&lt;/urls&gt;&lt;custom1&gt;The authors declare no conflict of interest.&lt;/custom1&gt;&lt;custom2&gt;PMC9101818&lt;/custom2&gt;&lt;electronic-resource-num&gt;10.3390/jcm11092590&lt;/electronic-resource-num&gt;&lt;remote-database-provider&gt;NLM&lt;/remote-database-provider&gt;&lt;language&gt;eng&lt;/language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43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8FB3CC4" w14:textId="6403E11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United States</w:t>
            </w:r>
          </w:p>
        </w:tc>
        <w:tc>
          <w:tcPr>
            <w:tcW w:w="252" w:type="pct"/>
            <w:vAlign w:val="center"/>
          </w:tcPr>
          <w:p w14:paraId="2956D251" w14:textId="7CF3FB5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2CF403A" w14:textId="7BAA95C4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63DF9988" w14:textId="556B0F60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00</w:t>
            </w:r>
          </w:p>
        </w:tc>
        <w:tc>
          <w:tcPr>
            <w:tcW w:w="430" w:type="pct"/>
            <w:vAlign w:val="center"/>
          </w:tcPr>
          <w:p w14:paraId="1411D38C" w14:textId="0A66F61F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20-50]</w:t>
            </w:r>
          </w:p>
        </w:tc>
        <w:tc>
          <w:tcPr>
            <w:tcW w:w="420" w:type="pct"/>
            <w:vAlign w:val="center"/>
          </w:tcPr>
          <w:p w14:paraId="0AED63E0" w14:textId="6DC929A2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1.2</w:t>
            </w:r>
          </w:p>
        </w:tc>
        <w:tc>
          <w:tcPr>
            <w:tcW w:w="428" w:type="pct"/>
            <w:vAlign w:val="center"/>
          </w:tcPr>
          <w:p w14:paraId="501D3CD3" w14:textId="1B87F678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</w:t>
            </w:r>
            <w:r>
              <w:rPr>
                <w:rFonts w:eastAsia="等线" w:hint="eastAsia"/>
                <w:sz w:val="20"/>
                <w:szCs w:val="20"/>
              </w:rPr>
              <w:t xml:space="preserve"> 91.6%</w:t>
            </w:r>
          </w:p>
        </w:tc>
        <w:tc>
          <w:tcPr>
            <w:tcW w:w="386" w:type="pct"/>
            <w:vAlign w:val="center"/>
          </w:tcPr>
          <w:p w14:paraId="0CB34A30" w14:textId="51830692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5531DD9E" w14:textId="10BC230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6FBA3744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FE61D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  <w:p w14:paraId="750FC97E" w14:textId="66769EE2" w:rsidR="006D769A" w:rsidRPr="00553985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Metacognitive Beliefs, MB</w:t>
            </w:r>
            <w:r>
              <w:rPr>
                <w:rFonts w:eastAsia="等线" w:hint="eastAsia"/>
                <w:sz w:val="20"/>
                <w:szCs w:val="20"/>
              </w:rPr>
              <w:t xml:space="preserve"> (MCQ-HA)</w:t>
            </w:r>
          </w:p>
        </w:tc>
        <w:tc>
          <w:tcPr>
            <w:tcW w:w="603" w:type="pct"/>
            <w:vAlign w:val="center"/>
          </w:tcPr>
          <w:p w14:paraId="79B1D178" w14:textId="7581D14F" w:rsidR="006D769A" w:rsidRPr="002F4E8C" w:rsidRDefault="006D769A" w:rsidP="00596B8D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associates with HA and MB; MB moderates the correlation between CYB and HA </w:t>
            </w:r>
          </w:p>
        </w:tc>
      </w:tr>
      <w:tr w:rsidR="00587614" w:rsidRPr="00D021F8" w14:paraId="42A0220B" w14:textId="0A058AA0" w:rsidTr="002F4E8C">
        <w:trPr>
          <w:trHeight w:val="20"/>
        </w:trPr>
        <w:tc>
          <w:tcPr>
            <w:tcW w:w="358" w:type="pct"/>
            <w:vAlign w:val="center"/>
          </w:tcPr>
          <w:p w14:paraId="204FA41B" w14:textId="5A63B61F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Rashid et al., 2022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Rashid&lt;/Author&gt;&lt;Year&gt;2022&lt;/Year&gt;&lt;RecNum&gt;182&lt;/RecNum&gt;&lt;DisplayText&gt;[44]&lt;/DisplayText&gt;&lt;record&gt;&lt;rec-number&gt;182&lt;/rec-number&gt;&lt;foreign-keys&gt;&lt;key app="EN" db-id="tp59rdept9s5ajezs0pxf0riw09sszsft99r" timestamp="1762761298"&gt;182&lt;/key&gt;&lt;/foreign-keys&gt;&lt;ref-type name="Journal Article"&gt;17&lt;/ref-type&gt;&lt;contributors&gt;&lt;authors&gt;&lt;author&gt;Rashid, Zubaida&lt;/author&gt;&lt;author&gt;Rathore, Mommana Ali&lt;/author&gt;&lt;author&gt;Khushk, Imdad Ali&lt;/author&gt;&lt;author&gt;Mashhadi, Syed Fawad&lt;/author&gt;&lt;author&gt;Ahmed, Moneeba&lt;/author&gt;&lt;author&gt;Shahzeb, Muhammad&lt;/author&gt;&lt;/authors&gt;&lt;/contributors&gt;&lt;titles&gt;&lt;title&gt;Intolerance of Uncertainty and Anxiety Sensitivity as Prospective Risk Factors for Cyberchondria in Undergraduate Students&lt;/title&gt;&lt;secondary-title&gt;Annals of King Edward Medical University&lt;/secondary-title&gt;&lt;/titles&gt;&lt;periodical&gt;&lt;full-title&gt;Annals of King Edward Medical University&lt;/full-title&gt;&lt;/periodical&gt;&lt;pages&gt;91-96&lt;/pages&gt;&lt;volume&gt;28&lt;/volume&gt;&lt;number&gt;1&lt;/number&gt;&lt;dates&gt;&lt;year&gt;2022&lt;/year&gt;&lt;/dates&gt;&lt;isbn&gt;2079-0694&lt;/isbn&gt;&lt;urls&gt;&lt;/urls&gt;&lt;electronic-resource-num&gt;10.21649/akemu.v28i1.4993 &lt;/electronic-resource-num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44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2A577049" w14:textId="596B6D72" w:rsidR="006D769A" w:rsidRPr="00D021F8" w:rsidRDefault="00001B31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001B31">
              <w:rPr>
                <w:rFonts w:eastAsia="等线"/>
                <w:sz w:val="20"/>
                <w:szCs w:val="20"/>
              </w:rPr>
              <w:t>Pakistan</w:t>
            </w:r>
          </w:p>
        </w:tc>
        <w:tc>
          <w:tcPr>
            <w:tcW w:w="252" w:type="pct"/>
            <w:vAlign w:val="center"/>
          </w:tcPr>
          <w:p w14:paraId="777B5724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51CAE9E0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University students</w:t>
            </w:r>
          </w:p>
        </w:tc>
        <w:tc>
          <w:tcPr>
            <w:tcW w:w="315" w:type="pct"/>
            <w:vAlign w:val="center"/>
          </w:tcPr>
          <w:p w14:paraId="707B227E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00</w:t>
            </w:r>
          </w:p>
        </w:tc>
        <w:tc>
          <w:tcPr>
            <w:tcW w:w="430" w:type="pct"/>
            <w:vAlign w:val="center"/>
          </w:tcPr>
          <w:p w14:paraId="3EE74019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20</w:t>
            </w:r>
          </w:p>
          <w:p w14:paraId="4892D087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25]</w:t>
            </w:r>
          </w:p>
        </w:tc>
        <w:tc>
          <w:tcPr>
            <w:tcW w:w="420" w:type="pct"/>
            <w:vAlign w:val="center"/>
          </w:tcPr>
          <w:p w14:paraId="4356B5E4" w14:textId="62E09065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3</w:t>
            </w:r>
            <w:r>
              <w:rPr>
                <w:rFonts w:eastAsia="等线" w:hint="eastAsia"/>
                <w:sz w:val="20"/>
                <w:szCs w:val="20"/>
              </w:rPr>
              <w:t>.0</w:t>
            </w:r>
          </w:p>
        </w:tc>
        <w:tc>
          <w:tcPr>
            <w:tcW w:w="428" w:type="pct"/>
            <w:vAlign w:val="center"/>
          </w:tcPr>
          <w:p w14:paraId="708CC66A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100%</w:t>
            </w:r>
          </w:p>
        </w:tc>
        <w:tc>
          <w:tcPr>
            <w:tcW w:w="386" w:type="pct"/>
            <w:vAlign w:val="center"/>
          </w:tcPr>
          <w:p w14:paraId="63A4C17F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43B49D25" w14:textId="01C302B5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342E277A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Intolerance of Uncertainty</w:t>
            </w:r>
            <w:r w:rsidRPr="00D021F8">
              <w:rPr>
                <w:rFonts w:eastAsia="等线" w:hint="eastAsia"/>
                <w:sz w:val="20"/>
                <w:szCs w:val="20"/>
              </w:rPr>
              <w:t>, IU (IUS-12)</w:t>
            </w:r>
          </w:p>
          <w:p w14:paraId="6FF9A7CB" w14:textId="69AD3C86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Anxiety Sensitivity, AS (ASI-3)</w:t>
            </w:r>
          </w:p>
        </w:tc>
        <w:tc>
          <w:tcPr>
            <w:tcW w:w="603" w:type="pct"/>
            <w:vAlign w:val="center"/>
          </w:tcPr>
          <w:p w14:paraId="11A3E09D" w14:textId="0F74790C" w:rsidR="006D769A" w:rsidRPr="002F4E8C" w:rsidRDefault="006D769A" w:rsidP="00596B8D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AS and IU</w:t>
            </w:r>
          </w:p>
        </w:tc>
      </w:tr>
      <w:tr w:rsidR="00587614" w:rsidRPr="00D021F8" w14:paraId="697D872B" w14:textId="6929B7A2" w:rsidTr="002F4E8C">
        <w:trPr>
          <w:trHeight w:val="20"/>
        </w:trPr>
        <w:tc>
          <w:tcPr>
            <w:tcW w:w="358" w:type="pct"/>
            <w:vAlign w:val="center"/>
          </w:tcPr>
          <w:p w14:paraId="1446D1F8" w14:textId="71F40C88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Santoro et al.</w:t>
            </w:r>
            <w:r w:rsidRPr="00D021F8">
              <w:rPr>
                <w:rFonts w:eastAsia="等线" w:hint="eastAsia"/>
                <w:sz w:val="20"/>
                <w:szCs w:val="20"/>
              </w:rPr>
              <w:t>, 2022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Santoro&lt;/Author&gt;&lt;Year&gt;2022&lt;/Year&gt;&lt;RecNum&gt;184&lt;/RecNum&gt;&lt;DisplayText&gt;[45]&lt;/DisplayText&gt;&lt;record&gt;&lt;rec-number&gt;184&lt;/rec-number&gt;&lt;foreign-keys&gt;&lt;key app="EN" db-id="tp59rdept9s5ajezs0pxf0riw09sszsft99r" timestamp="1762761298"&gt;184&lt;/key&gt;&lt;/foreign-keys&gt;&lt;ref-type name="Journal Article"&gt;17&lt;/ref-type&gt;&lt;contributors&gt;&lt;authors&gt;&lt;author&gt;Santoro, Gianluca&lt;/author&gt;&lt;author&gt;Starcevic, Vladan&lt;/author&gt;&lt;author&gt;Scalone, Andrea&lt;/author&gt;&lt;author&gt;Cavallo, Josephin&lt;/author&gt;&lt;author&gt;Musetti, Alessandro&lt;/author&gt;&lt;author&gt;Schimmenti, Adriano&lt;/author&gt;&lt;/authors&gt;&lt;/contributors&gt;&lt;titles&gt;&lt;title&gt;The doctor is in (ternet): the mediating role of health anxiety in the relationship between somatic symptoms and cyberchondria&lt;/title&gt;&lt;secondary-title&gt;Journal of personalized medicine&lt;/secondary-title&gt;&lt;/titles&gt;&lt;periodical&gt;&lt;full-title&gt;Journal of personalized medicine&lt;/full-title&gt;&lt;/periodical&gt;&lt;pages&gt;1490&lt;/pages&gt;&lt;volume&gt;12&lt;/volume&gt;&lt;number&gt;9&lt;/number&gt;&lt;dates&gt;&lt;year&gt;2022&lt;/year&gt;&lt;/dates&gt;&lt;isbn&gt;2075-4426&lt;/isbn&gt;&lt;urls&gt;&lt;/urls&gt;&lt;electronic-resource-num&gt;10.3390/jpm12091490 &lt;/electronic-resource-num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45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A112562" w14:textId="0F7F349E" w:rsidR="006D769A" w:rsidRPr="00D021F8" w:rsidRDefault="006D769A" w:rsidP="00001B31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Italy</w:t>
            </w:r>
          </w:p>
        </w:tc>
        <w:tc>
          <w:tcPr>
            <w:tcW w:w="252" w:type="pct"/>
            <w:vAlign w:val="center"/>
          </w:tcPr>
          <w:p w14:paraId="4ED3C77D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D98EAAA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5E6F56F2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31</w:t>
            </w:r>
          </w:p>
        </w:tc>
        <w:tc>
          <w:tcPr>
            <w:tcW w:w="430" w:type="pct"/>
            <w:vAlign w:val="center"/>
          </w:tcPr>
          <w:p w14:paraId="70675DEC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4.6 (12.0)</w:t>
            </w:r>
          </w:p>
          <w:p w14:paraId="488B2909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74]</w:t>
            </w:r>
          </w:p>
        </w:tc>
        <w:tc>
          <w:tcPr>
            <w:tcW w:w="420" w:type="pct"/>
            <w:vAlign w:val="center"/>
          </w:tcPr>
          <w:p w14:paraId="1DB21351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63.3</w:t>
            </w:r>
          </w:p>
        </w:tc>
        <w:tc>
          <w:tcPr>
            <w:tcW w:w="428" w:type="pct"/>
            <w:vAlign w:val="center"/>
          </w:tcPr>
          <w:p w14:paraId="539BC41F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16.5 (2.9)</w:t>
            </w:r>
          </w:p>
        </w:tc>
        <w:tc>
          <w:tcPr>
            <w:tcW w:w="386" w:type="pct"/>
            <w:vAlign w:val="center"/>
          </w:tcPr>
          <w:p w14:paraId="19BFADDC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Physical disease: 47.2%</w:t>
            </w:r>
          </w:p>
        </w:tc>
        <w:tc>
          <w:tcPr>
            <w:tcW w:w="355" w:type="pct"/>
            <w:vAlign w:val="center"/>
          </w:tcPr>
          <w:p w14:paraId="3646FA11" w14:textId="0447A71B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73753862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WI)</w:t>
            </w:r>
          </w:p>
          <w:p w14:paraId="5C5DE199" w14:textId="7301086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Somatic Symptom</w:t>
            </w:r>
            <w:r w:rsidRPr="00D021F8">
              <w:rPr>
                <w:rFonts w:eastAsia="等线" w:hint="eastAsia"/>
                <w:sz w:val="20"/>
                <w:szCs w:val="20"/>
              </w:rPr>
              <w:t>, SS (</w:t>
            </w:r>
            <w:r w:rsidRPr="00D021F8">
              <w:rPr>
                <w:rFonts w:eastAsia="等线"/>
                <w:sz w:val="20"/>
                <w:szCs w:val="20"/>
              </w:rPr>
              <w:t>Level 2—Somatic Symptom—Adult Patient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4DD24239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SS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HA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</w:t>
            </w:r>
          </w:p>
          <w:p w14:paraId="0076BA31" w14:textId="1CA9B265" w:rsidR="00596B8D" w:rsidRPr="00596B8D" w:rsidRDefault="00596B8D" w:rsidP="00596B8D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HA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nd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SS</w:t>
            </w:r>
          </w:p>
        </w:tc>
      </w:tr>
      <w:tr w:rsidR="00587614" w:rsidRPr="00D021F8" w14:paraId="561E28D5" w14:textId="5F571C0C" w:rsidTr="002F4E8C">
        <w:trPr>
          <w:trHeight w:val="20"/>
        </w:trPr>
        <w:tc>
          <w:tcPr>
            <w:tcW w:w="358" w:type="pct"/>
            <w:vAlign w:val="center"/>
          </w:tcPr>
          <w:p w14:paraId="0FB769F2" w14:textId="0090F566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Sezer et al.</w:t>
            </w:r>
            <w:r w:rsidRPr="00D021F8">
              <w:rPr>
                <w:rFonts w:eastAsia="等线" w:hint="eastAsia"/>
                <w:sz w:val="20"/>
                <w:szCs w:val="20"/>
              </w:rPr>
              <w:t>, 2022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Sezer&lt;/Author&gt;&lt;Year&gt;2022&lt;/Year&gt;&lt;RecNum&gt;188&lt;/RecNum&gt;&lt;DisplayText&gt;[46]&lt;/DisplayText&gt;&lt;record&gt;&lt;rec-number&gt;188&lt;/rec-number&gt;&lt;foreign-keys&gt;&lt;key app="EN" db-id="tp59rdept9s5ajezs0pxf0riw09sszsft99r" timestamp="1762761298"&gt;188&lt;/key&gt;&lt;/foreign-keys&gt;&lt;ref-type name="Journal Article"&gt;17&lt;/ref-type&gt;&lt;contributors&gt;&lt;authors&gt;&lt;author&gt;Sezer, Önder&lt;/author&gt;&lt;author&gt;&lt;style face="normal" font="default" size="100%"&gt;Ba&lt;/style&gt;&lt;style face="normal" font="default" charset="238" size="100%"&gt;şoğlu, Mehmet Akif&lt;/style&gt;&lt;/author&gt;&lt;author&gt;&lt;style face="normal" font="default" charset="238" size="100%"&gt;Dağdeviren, Hamdi Nezih&lt;/style&gt;&lt;/author&gt;&lt;/authors&gt;&lt;/contributors&gt;&lt;titles&gt;&lt;title&gt;An examination of cyberchondria’s relationship with trait anxiety and psychological well-being in women of reproductive age: A cross-sectional study&lt;/title&gt;&lt;secondary-title&gt;Medicine&lt;/secondary-title&gt;&lt;/titles&gt;&lt;periodical&gt;&lt;full-title&gt;Medicine&lt;/full-title&gt;&lt;/periodical&gt;&lt;pages&gt;e31503&lt;/pages&gt;&lt;volume&gt;101&lt;/volume&gt;&lt;number&gt;46&lt;/number&gt;&lt;dates&gt;&lt;year&gt;2022&lt;/year&gt;&lt;/dates&gt;&lt;urls&gt;&lt;/urls&gt;&lt;electronic-resource-num&gt;10.1097/MD.0000000000031503&lt;/electronic-resource-num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46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A681CEB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572A1918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51190A1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Women</w:t>
            </w:r>
          </w:p>
        </w:tc>
        <w:tc>
          <w:tcPr>
            <w:tcW w:w="315" w:type="pct"/>
            <w:vAlign w:val="center"/>
          </w:tcPr>
          <w:p w14:paraId="0DE61AFA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22</w:t>
            </w:r>
          </w:p>
        </w:tc>
        <w:tc>
          <w:tcPr>
            <w:tcW w:w="430" w:type="pct"/>
            <w:vAlign w:val="center"/>
          </w:tcPr>
          <w:p w14:paraId="4FA59BEC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3.7 (10.1)</w:t>
            </w:r>
          </w:p>
          <w:p w14:paraId="1F5B81EE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49]</w:t>
            </w:r>
          </w:p>
        </w:tc>
        <w:tc>
          <w:tcPr>
            <w:tcW w:w="420" w:type="pct"/>
            <w:vAlign w:val="center"/>
          </w:tcPr>
          <w:p w14:paraId="14944F18" w14:textId="15C6C00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100</w:t>
            </w:r>
            <w:r>
              <w:rPr>
                <w:rFonts w:eastAsia="等线" w:hint="eastAsia"/>
                <w:sz w:val="20"/>
                <w:szCs w:val="20"/>
              </w:rPr>
              <w:t>.0</w:t>
            </w:r>
          </w:p>
        </w:tc>
        <w:tc>
          <w:tcPr>
            <w:tcW w:w="428" w:type="pct"/>
            <w:vAlign w:val="center"/>
          </w:tcPr>
          <w:p w14:paraId="18AB1813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76C747E6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6A27CE5E" w14:textId="2342265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45A904EC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Anxiety (</w:t>
            </w:r>
            <w:r w:rsidRPr="00D021F8">
              <w:rPr>
                <w:rFonts w:eastAsia="等线"/>
                <w:sz w:val="20"/>
                <w:szCs w:val="20"/>
              </w:rPr>
              <w:t>State-trait Anxiety Inventory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  <w:p w14:paraId="0A39702F" w14:textId="2B21270F" w:rsidR="006D769A" w:rsidRPr="00D021F8" w:rsidRDefault="00587614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color w:val="auto"/>
                <w:sz w:val="20"/>
                <w:szCs w:val="20"/>
              </w:rPr>
              <w:t xml:space="preserve">Mental </w:t>
            </w:r>
            <w:r w:rsidR="007A0B00">
              <w:rPr>
                <w:rFonts w:eastAsia="等线" w:hint="eastAsia"/>
                <w:color w:val="auto"/>
                <w:sz w:val="20"/>
                <w:szCs w:val="20"/>
              </w:rPr>
              <w:t>Well-being</w:t>
            </w:r>
            <w:r w:rsidR="006D769A" w:rsidRPr="00D021F8">
              <w:rPr>
                <w:rFonts w:eastAsia="等线" w:hint="eastAsia"/>
                <w:sz w:val="20"/>
                <w:szCs w:val="20"/>
              </w:rPr>
              <w:t xml:space="preserve">, </w:t>
            </w:r>
            <w:r>
              <w:rPr>
                <w:rFonts w:eastAsia="等线" w:hint="eastAsia"/>
                <w:sz w:val="20"/>
                <w:szCs w:val="20"/>
              </w:rPr>
              <w:t>M</w:t>
            </w:r>
            <w:r w:rsidR="007A0B00">
              <w:rPr>
                <w:rFonts w:eastAsia="等线" w:hint="eastAsia"/>
                <w:sz w:val="20"/>
                <w:szCs w:val="20"/>
              </w:rPr>
              <w:t>W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</w:t>
            </w:r>
            <w:r w:rsidR="006D769A" w:rsidRPr="00D021F8">
              <w:rPr>
                <w:rFonts w:eastAsia="等线" w:hint="eastAsia"/>
                <w:sz w:val="20"/>
                <w:szCs w:val="20"/>
              </w:rPr>
              <w:t>(PWBS)</w:t>
            </w:r>
          </w:p>
        </w:tc>
        <w:tc>
          <w:tcPr>
            <w:tcW w:w="603" w:type="pct"/>
            <w:vAlign w:val="center"/>
          </w:tcPr>
          <w:p w14:paraId="2BDBD499" w14:textId="049A56F3" w:rsidR="006D769A" w:rsidRPr="002F4E8C" w:rsidRDefault="00DE00B3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a</w:t>
            </w:r>
            <w:r w:rsidR="006D769A" w:rsidRPr="002F4E8C">
              <w:rPr>
                <w:rFonts w:eastAsia="等线"/>
                <w:color w:val="000000" w:themeColor="text1"/>
                <w:sz w:val="20"/>
                <w:szCs w:val="20"/>
              </w:rPr>
              <w:t>nxiety levels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</w:t>
            </w:r>
            <w:r w:rsidR="008F1771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and </w:t>
            </w:r>
            <w:r w:rsidR="00587614" w:rsidRPr="002F4E8C">
              <w:rPr>
                <w:rFonts w:eastAsia="等线"/>
                <w:color w:val="000000" w:themeColor="text1"/>
                <w:sz w:val="20"/>
                <w:szCs w:val="20"/>
              </w:rPr>
              <w:t>M</w:t>
            </w:r>
            <w:r w:rsidR="007A0B00" w:rsidRPr="002F4E8C">
              <w:rPr>
                <w:rFonts w:eastAsia="等线"/>
                <w:color w:val="000000" w:themeColor="text1"/>
                <w:sz w:val="20"/>
                <w:szCs w:val="20"/>
              </w:rPr>
              <w:t>W</w:t>
            </w:r>
          </w:p>
        </w:tc>
      </w:tr>
      <w:tr w:rsidR="00587614" w:rsidRPr="00D021F8" w14:paraId="50B524A7" w14:textId="5D923005" w:rsidTr="002F4E8C">
        <w:trPr>
          <w:trHeight w:val="20"/>
        </w:trPr>
        <w:tc>
          <w:tcPr>
            <w:tcW w:w="358" w:type="pct"/>
            <w:vAlign w:val="center"/>
          </w:tcPr>
          <w:p w14:paraId="6ADB9CED" w14:textId="69389326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Vismara et al.</w:t>
            </w:r>
            <w:r w:rsidRPr="00D021F8">
              <w:rPr>
                <w:rFonts w:eastAsia="等线" w:hint="eastAsia"/>
                <w:sz w:val="20"/>
                <w:szCs w:val="20"/>
              </w:rPr>
              <w:t>, 2022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Vismara&lt;/Author&gt;&lt;Year&gt;2022&lt;/Year&gt;&lt;RecNum&gt;193&lt;/RecNum&gt;&lt;DisplayText&gt;[47]&lt;/DisplayText&gt;&lt;record&gt;&lt;rec-number&gt;193&lt;/rec-number&gt;&lt;foreign-keys&gt;&lt;key app="EN" db-id="tp59rdept9s5ajezs0pxf0riw09sszsft99r" timestamp="1762761298"&gt;193&lt;/key&gt;&lt;/foreign-keys&gt;&lt;ref-type name="Journal Article"&gt;17&lt;/ref-type&gt;&lt;contributors&gt;&lt;authors&gt;&lt;author&gt;Vismara, Matteo&lt;/author&gt;&lt;author&gt;Benatti, Beatrice&lt;/author&gt;&lt;author&gt;Ferrara, Luca&lt;/author&gt;&lt;author&gt;Colombo, Anna&lt;/author&gt;&lt;author&gt;Bosi, Monica&lt;/author&gt;&lt;author&gt;Varinelli, Alberto&lt;/author&gt;&lt;author&gt;Pellegrini, Luca&lt;/author&gt;&lt;author&gt;Viganò, Caterina&lt;/author&gt;&lt;author&gt;Fineberg, Naomi A&lt;/author&gt;&lt;author&gt;Dell’Osso, Bernardo&lt;/author&gt;&lt;/authors&gt;&lt;/contributors&gt;&lt;titles&gt;&lt;title&gt;A preliminary investigation of cyberchondria and its correlates in a clinical sample of patients with obsessive–compulsive disorder, anxiety and depressive disorders attending a tertiary psychiatric clinic&lt;/title&gt;&lt;secondary-title&gt;International Journal of Psychiatry in Clinical Practice&lt;/secondary-title&gt;&lt;/titles&gt;&lt;periodical&gt;&lt;full-title&gt;International Journal of Psychiatry in Clinical Practice&lt;/full-title&gt;&lt;/periodical&gt;&lt;pages&gt;111-122&lt;/pages&gt;&lt;volume&gt;26&lt;/volume&gt;&lt;number&gt;2&lt;/number&gt;&lt;dates&gt;&lt;year&gt;2022&lt;/year&gt;&lt;/dates&gt;&lt;isbn&gt;1365-1501&lt;/isbn&gt;&lt;urls&gt;&lt;/urls&gt;&lt;electronic-resource-num&gt;10.1080/13651501.2021.1927107&lt;/electronic-resource-num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47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6200FC9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Italy</w:t>
            </w:r>
          </w:p>
        </w:tc>
        <w:tc>
          <w:tcPr>
            <w:tcW w:w="252" w:type="pct"/>
            <w:vAlign w:val="center"/>
          </w:tcPr>
          <w:p w14:paraId="170A43DA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7FD9ADA6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5CE7C6FE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72</w:t>
            </w:r>
          </w:p>
        </w:tc>
        <w:tc>
          <w:tcPr>
            <w:tcW w:w="430" w:type="pct"/>
            <w:vAlign w:val="center"/>
          </w:tcPr>
          <w:p w14:paraId="42C9EAB2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3.6 (14.6)</w:t>
            </w:r>
          </w:p>
        </w:tc>
        <w:tc>
          <w:tcPr>
            <w:tcW w:w="420" w:type="pct"/>
            <w:vAlign w:val="center"/>
          </w:tcPr>
          <w:p w14:paraId="573D8222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65.6</w:t>
            </w:r>
          </w:p>
        </w:tc>
        <w:tc>
          <w:tcPr>
            <w:tcW w:w="428" w:type="pct"/>
            <w:vAlign w:val="center"/>
          </w:tcPr>
          <w:p w14:paraId="6DB63986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26.8%</w:t>
            </w:r>
          </w:p>
        </w:tc>
        <w:tc>
          <w:tcPr>
            <w:tcW w:w="386" w:type="pct"/>
            <w:vAlign w:val="center"/>
          </w:tcPr>
          <w:p w14:paraId="02C9CE75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 xml:space="preserve">Physical </w:t>
            </w:r>
            <w:r w:rsidRPr="00D021F8">
              <w:rPr>
                <w:rFonts w:eastAsia="等线" w:hint="eastAsia"/>
                <w:sz w:val="20"/>
                <w:szCs w:val="20"/>
              </w:rPr>
              <w:t>disease (26.7%);</w:t>
            </w:r>
          </w:p>
          <w:p w14:paraId="13020CE3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 xml:space="preserve">Psychiatric </w:t>
            </w:r>
            <w:r w:rsidRPr="00D021F8">
              <w:rPr>
                <w:rFonts w:eastAsia="等线" w:hint="eastAsia"/>
                <w:sz w:val="20"/>
                <w:szCs w:val="20"/>
              </w:rPr>
              <w:t>disease (7.3%)</w:t>
            </w:r>
          </w:p>
        </w:tc>
        <w:tc>
          <w:tcPr>
            <w:tcW w:w="355" w:type="pct"/>
            <w:vAlign w:val="center"/>
          </w:tcPr>
          <w:p w14:paraId="603CEF71" w14:textId="0B7CCEC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7219F0AD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Anxiety (HADS-A)</w:t>
            </w:r>
          </w:p>
          <w:p w14:paraId="683306DE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Depression (HADS-D)</w:t>
            </w:r>
          </w:p>
          <w:p w14:paraId="089B73C1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Coronavirus Anxiety</w:t>
            </w:r>
            <w:r w:rsidRPr="00D021F8">
              <w:rPr>
                <w:rFonts w:eastAsia="等线" w:hint="eastAsia"/>
                <w:sz w:val="20"/>
                <w:szCs w:val="20"/>
              </w:rPr>
              <w:t>, CA (CAS)</w:t>
            </w:r>
          </w:p>
          <w:p w14:paraId="4EB46551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  <w:p w14:paraId="799FA2B9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lastRenderedPageBreak/>
              <w:t>Obsessive-Compulsi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S</w:t>
            </w:r>
            <w:r w:rsidRPr="00D021F8">
              <w:rPr>
                <w:rFonts w:eastAsia="等线"/>
                <w:sz w:val="20"/>
                <w:szCs w:val="20"/>
              </w:rPr>
              <w:t>ymptoms</w:t>
            </w:r>
            <w:r w:rsidRPr="00D021F8">
              <w:rPr>
                <w:rFonts w:eastAsia="等线" w:hint="eastAsia"/>
                <w:sz w:val="20"/>
                <w:szCs w:val="20"/>
              </w:rPr>
              <w:t>, OCS (MOCQ)</w:t>
            </w:r>
          </w:p>
          <w:p w14:paraId="7C328C4A" w14:textId="61FC7473" w:rsidR="006D769A" w:rsidRPr="002F4E8C" w:rsidRDefault="00CC29D6" w:rsidP="00422E47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12675F">
              <w:rPr>
                <w:rFonts w:eastAsia="等线" w:hint="eastAsia"/>
                <w:color w:val="000000" w:themeColor="text1"/>
                <w:sz w:val="20"/>
                <w:szCs w:val="20"/>
              </w:rPr>
              <w:t>Quality of Life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, QOL</w:t>
            </w:r>
            <w:r w:rsidR="00422E47" w:rsidRPr="00FE61D8">
              <w:rPr>
                <w:rFonts w:eastAsia="等线"/>
                <w:color w:val="EE0000"/>
                <w:sz w:val="20"/>
                <w:szCs w:val="20"/>
              </w:rPr>
              <w:t xml:space="preserve"> </w:t>
            </w:r>
            <w:r w:rsidR="00422E47" w:rsidRPr="002F4E8C">
              <w:rPr>
                <w:rFonts w:eastAsia="等线"/>
                <w:color w:val="auto"/>
                <w:sz w:val="20"/>
                <w:szCs w:val="20"/>
              </w:rPr>
              <w:t>(WHOQOL)</w:t>
            </w:r>
          </w:p>
          <w:p w14:paraId="7AD9E8BD" w14:textId="3A3CE11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Self-esteem (RSES)</w:t>
            </w:r>
          </w:p>
        </w:tc>
        <w:tc>
          <w:tcPr>
            <w:tcW w:w="603" w:type="pct"/>
            <w:vAlign w:val="center"/>
          </w:tcPr>
          <w:p w14:paraId="4C9483C7" w14:textId="77777777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lastRenderedPageBreak/>
              <w:t>CYB positively associates with anxiety, depression, CA, HA, OCS</w:t>
            </w:r>
          </w:p>
          <w:p w14:paraId="78904141" w14:textId="77777777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</w:p>
          <w:p w14:paraId="4C49083B" w14:textId="4E24395B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negatively associates with self-esteem</w:t>
            </w:r>
            <w:r w:rsidR="00422E47"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, positively associates with </w:t>
            </w:r>
            <w:r w:rsidR="00CC29D6" w:rsidRPr="002F4E8C">
              <w:rPr>
                <w:rFonts w:eastAsia="等线"/>
                <w:color w:val="000000" w:themeColor="text1"/>
                <w:sz w:val="20"/>
                <w:szCs w:val="20"/>
              </w:rPr>
              <w:t>QOL</w:t>
            </w:r>
          </w:p>
        </w:tc>
      </w:tr>
      <w:tr w:rsidR="00587614" w:rsidRPr="00D021F8" w14:paraId="1409DAD2" w14:textId="79F3B807" w:rsidTr="002F4E8C">
        <w:trPr>
          <w:trHeight w:val="20"/>
        </w:trPr>
        <w:tc>
          <w:tcPr>
            <w:tcW w:w="358" w:type="pct"/>
            <w:vAlign w:val="center"/>
          </w:tcPr>
          <w:p w14:paraId="504BF063" w14:textId="7344AAD8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Yalçın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et al., 2022</w:t>
            </w:r>
            <w:r w:rsidR="00FA637A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ZYWzDp8SxbjwvQXV0aG9yPjxZZWFyPjIwMjI8L1llYXI+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</w:fldData>
              </w:fldChar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FA637A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ZYWzDp8SxbjwvQXV0aG9yPjxZZWFyPjIwMjI8L1llYXI+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</w:fldData>
              </w:fldChar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FA637A">
              <w:rPr>
                <w:rFonts w:eastAsia="等线"/>
                <w:sz w:val="20"/>
                <w:szCs w:val="20"/>
              </w:rPr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  <w:r w:rsidR="00FA637A">
              <w:rPr>
                <w:rFonts w:eastAsia="等线"/>
                <w:sz w:val="20"/>
                <w:szCs w:val="20"/>
              </w:rPr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48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C51D804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3AD8C0F5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86F56FD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5268F589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8276</w:t>
            </w:r>
          </w:p>
        </w:tc>
        <w:tc>
          <w:tcPr>
            <w:tcW w:w="430" w:type="pct"/>
            <w:vAlign w:val="center"/>
          </w:tcPr>
          <w:p w14:paraId="1FA06981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9.9 (13.1)</w:t>
            </w:r>
          </w:p>
          <w:p w14:paraId="67FC4072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65]</w:t>
            </w:r>
          </w:p>
        </w:tc>
        <w:tc>
          <w:tcPr>
            <w:tcW w:w="420" w:type="pct"/>
            <w:vAlign w:val="center"/>
          </w:tcPr>
          <w:p w14:paraId="5341334C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7.3</w:t>
            </w:r>
          </w:p>
        </w:tc>
        <w:tc>
          <w:tcPr>
            <w:tcW w:w="428" w:type="pct"/>
            <w:vAlign w:val="center"/>
          </w:tcPr>
          <w:p w14:paraId="0759DB4E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30.1%</w:t>
            </w:r>
          </w:p>
        </w:tc>
        <w:tc>
          <w:tcPr>
            <w:tcW w:w="386" w:type="pct"/>
            <w:vAlign w:val="center"/>
          </w:tcPr>
          <w:p w14:paraId="1D3EFA02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hronic disease: 8.6%</w:t>
            </w:r>
          </w:p>
        </w:tc>
        <w:tc>
          <w:tcPr>
            <w:tcW w:w="355" w:type="pct"/>
            <w:vAlign w:val="center"/>
          </w:tcPr>
          <w:p w14:paraId="0210491B" w14:textId="3F57FAE8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00062612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  <w:p w14:paraId="06EF2D20" w14:textId="02FE07BF" w:rsidR="006D769A" w:rsidRPr="00D021F8" w:rsidRDefault="00DE1843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Psychological Distress</w:t>
            </w:r>
            <w:r w:rsidR="006D769A" w:rsidRPr="00D021F8">
              <w:rPr>
                <w:rFonts w:eastAsia="等线" w:hint="eastAsia"/>
                <w:sz w:val="20"/>
                <w:szCs w:val="20"/>
              </w:rPr>
              <w:t xml:space="preserve">, </w:t>
            </w:r>
            <w:r>
              <w:rPr>
                <w:rFonts w:eastAsia="等线" w:hint="eastAsia"/>
                <w:sz w:val="20"/>
                <w:szCs w:val="20"/>
              </w:rPr>
              <w:t>PD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</w:t>
            </w:r>
            <w:r w:rsidR="006D769A" w:rsidRPr="00D021F8">
              <w:rPr>
                <w:rFonts w:eastAsia="等线" w:hint="eastAsia"/>
                <w:sz w:val="20"/>
                <w:szCs w:val="20"/>
              </w:rPr>
              <w:t>(DASS-21)</w:t>
            </w:r>
          </w:p>
          <w:p w14:paraId="20A2DB07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Obsessive-Compulsi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S</w:t>
            </w:r>
            <w:r w:rsidRPr="00D021F8">
              <w:rPr>
                <w:rFonts w:eastAsia="等线"/>
                <w:sz w:val="20"/>
                <w:szCs w:val="20"/>
              </w:rPr>
              <w:t>ymptoms</w:t>
            </w:r>
            <w:r w:rsidRPr="00D021F8">
              <w:rPr>
                <w:rFonts w:eastAsia="等线" w:hint="eastAsia"/>
                <w:sz w:val="20"/>
                <w:szCs w:val="20"/>
              </w:rPr>
              <w:t>, OCS (OCI-R)</w:t>
            </w:r>
          </w:p>
          <w:p w14:paraId="5CFC80F6" w14:textId="22B957BB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Sleep Quality, SQ (PSQI)</w:t>
            </w:r>
          </w:p>
        </w:tc>
        <w:tc>
          <w:tcPr>
            <w:tcW w:w="603" w:type="pct"/>
            <w:vAlign w:val="center"/>
          </w:tcPr>
          <w:p w14:paraId="1DDBEFE7" w14:textId="77777777" w:rsidR="006D769A" w:rsidRDefault="00DE1843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PD </w:t>
            </w:r>
            <w:r w:rsidR="006D769A"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="006D769A"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 </w:t>
            </w:r>
            <w:r w:rsidR="006D769A"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="006D769A"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OCS/SQ</w:t>
            </w:r>
          </w:p>
          <w:p w14:paraId="15E7CCEC" w14:textId="7F942253" w:rsidR="00F51067" w:rsidRPr="002F4E8C" w:rsidRDefault="00F51067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PD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OCS, and negatively associates with SQ</w:t>
            </w:r>
          </w:p>
        </w:tc>
      </w:tr>
      <w:tr w:rsidR="00FE5C21" w:rsidRPr="00D021F8" w14:paraId="369FDE0D" w14:textId="77777777" w:rsidTr="000C34C7">
        <w:trPr>
          <w:trHeight w:val="20"/>
        </w:trPr>
        <w:tc>
          <w:tcPr>
            <w:tcW w:w="358" w:type="pct"/>
            <w:vAlign w:val="center"/>
          </w:tcPr>
          <w:p w14:paraId="46E0D97D" w14:textId="748CD527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Zhou et al., 2022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Zhou&lt;/Author&gt;&lt;Year&gt;2022&lt;/Year&gt;&lt;RecNum&gt;205&lt;/RecNum&gt;&lt;DisplayText&gt;[49]&lt;/DisplayText&gt;&lt;record&gt;&lt;rec-number&gt;205&lt;/rec-number&gt;&lt;foreign-keys&gt;&lt;key app="EN" db-id="tp59rdept9s5ajezs0pxf0riw09sszsft99r" timestamp="1762761298"&gt;205&lt;/key&gt;&lt;/foreign-keys&gt;&lt;ref-type name="Journal Article"&gt;17&lt;/ref-type&gt;&lt;contributors&gt;&lt;authors&gt;&lt;author&gt;Zhou, Y.&lt;/author&gt;&lt;author&gt;Dai, L.&lt;/author&gt;&lt;author&gt;Deng, Y.&lt;/author&gt;&lt;author&gt;Zeng, H.&lt;/author&gt;&lt;author&gt;Yang, L.&lt;/author&gt;&lt;/authors&gt;&lt;/contributors&gt;&lt;auth-address&gt;Department of Child-Adolescent Psychology, Wuhan Mental Health Center, Wuhan, China.&amp;#xD;Department of Child-Adolescent Psychology, Wuhan Hospital for Psychotherapy, Wuhan, China.&amp;#xD;Department of Psychosomatic, Wuhan Mental Health Center, Wuhan, China.&amp;#xD;The Third Xiangya Hospital, Psychosomatic Health Institute, Central South University, Changsha, China.&lt;/auth-address&gt;&lt;titles&gt;&lt;title&gt;The moderating effect of alexithymia on the relationship between stress and cyberchondria&lt;/title&gt;&lt;secondary-title&gt;Front Psychiatry&lt;/secondary-title&gt;&lt;/titles&gt;&lt;periodical&gt;&lt;full-title&gt;Front Psychiatry&lt;/full-title&gt;&lt;/periodical&gt;&lt;pages&gt;1043521&lt;/pages&gt;&lt;volume&gt;13&lt;/volume&gt;&lt;edition&gt;20221025&lt;/edition&gt;&lt;keywords&gt;&lt;keyword&gt;alexithymia&lt;/keyword&gt;&lt;keyword&gt;cyberchondria&lt;/keyword&gt;&lt;keyword&gt;emotions&lt;/keyword&gt;&lt;keyword&gt;health-related online search&lt;/keyword&gt;&lt;keyword&gt;stress&lt;/keyword&gt;&lt;/keywords&gt;&lt;dates&gt;&lt;year&gt;2022&lt;/year&gt;&lt;/dates&gt;&lt;isbn&gt;1664-0640 (Print)&amp;#xD;1664-0640&lt;/isbn&gt;&lt;accession-num&gt;36386983&lt;/accession-num&gt;&lt;urls&gt;&lt;/urls&gt;&lt;custom1&gt;The authors declare that the research was conducted in the absence of any commercial or financial relationships that could be construed as a potential conflict of interest.&lt;/custom1&gt;&lt;custom2&gt;PMC9640749&lt;/custom2&gt;&lt;electronic-resource-num&gt;10.3389/fpsyt.2022.1043521&lt;/electronic-resource-num&gt;&lt;remote-database-provider&gt;NLM&lt;/remote-database-provider&gt;&lt;language&gt;eng&lt;/language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49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3B047317" w14:textId="6DC08C51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ina</w:t>
            </w:r>
          </w:p>
        </w:tc>
        <w:tc>
          <w:tcPr>
            <w:tcW w:w="252" w:type="pct"/>
            <w:vAlign w:val="center"/>
          </w:tcPr>
          <w:p w14:paraId="34C01BAA" w14:textId="222341BE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48F20839" w14:textId="37ED841C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University students</w:t>
            </w:r>
          </w:p>
        </w:tc>
        <w:tc>
          <w:tcPr>
            <w:tcW w:w="315" w:type="pct"/>
            <w:vAlign w:val="center"/>
          </w:tcPr>
          <w:p w14:paraId="083246C8" w14:textId="7ECD90A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117</w:t>
            </w:r>
          </w:p>
        </w:tc>
        <w:tc>
          <w:tcPr>
            <w:tcW w:w="430" w:type="pct"/>
            <w:vAlign w:val="center"/>
          </w:tcPr>
          <w:p w14:paraId="0BD2127E" w14:textId="01AD161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0.0 (1.3)</w:t>
            </w:r>
          </w:p>
        </w:tc>
        <w:tc>
          <w:tcPr>
            <w:tcW w:w="420" w:type="pct"/>
            <w:vAlign w:val="center"/>
          </w:tcPr>
          <w:p w14:paraId="151C2938" w14:textId="07721026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48.0</w:t>
            </w:r>
          </w:p>
        </w:tc>
        <w:tc>
          <w:tcPr>
            <w:tcW w:w="428" w:type="pct"/>
            <w:vAlign w:val="center"/>
          </w:tcPr>
          <w:p w14:paraId="7465FAB8" w14:textId="1A138C80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100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07505996" w14:textId="70B6B35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308982F8" w14:textId="6500098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47896F01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A</w:t>
            </w:r>
            <w:r w:rsidRPr="003367FE">
              <w:rPr>
                <w:rFonts w:eastAsia="等线"/>
                <w:sz w:val="20"/>
                <w:szCs w:val="20"/>
              </w:rPr>
              <w:t>lexithymia</w:t>
            </w:r>
            <w:r>
              <w:rPr>
                <w:rFonts w:eastAsia="等线" w:hint="eastAsia"/>
                <w:sz w:val="20"/>
                <w:szCs w:val="20"/>
              </w:rPr>
              <w:t xml:space="preserve"> (TAS-20)</w:t>
            </w:r>
          </w:p>
          <w:p w14:paraId="267235C4" w14:textId="447BAFA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tress (DASS-21)</w:t>
            </w:r>
          </w:p>
        </w:tc>
        <w:tc>
          <w:tcPr>
            <w:tcW w:w="603" w:type="pct"/>
            <w:vAlign w:val="center"/>
          </w:tcPr>
          <w:p w14:paraId="06857999" w14:textId="198BFD8C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Alexithymia and stress positively associate with CYB</w:t>
            </w:r>
          </w:p>
        </w:tc>
      </w:tr>
      <w:tr w:rsidR="00FE5C21" w:rsidRPr="00D021F8" w14:paraId="0E44417F" w14:textId="77777777" w:rsidTr="000C34C7">
        <w:trPr>
          <w:trHeight w:val="20"/>
        </w:trPr>
        <w:tc>
          <w:tcPr>
            <w:tcW w:w="358" w:type="pct"/>
            <w:vAlign w:val="center"/>
          </w:tcPr>
          <w:p w14:paraId="41B5755E" w14:textId="0A01AD0A" w:rsidR="006D769A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9664CC">
              <w:rPr>
                <w:rFonts w:eastAsia="等线"/>
                <w:sz w:val="20"/>
                <w:szCs w:val="20"/>
              </w:rPr>
              <w:t>Zolotareva</w:t>
            </w:r>
            <w:r>
              <w:rPr>
                <w:rFonts w:eastAsia="等线" w:hint="eastAsia"/>
                <w:sz w:val="20"/>
                <w:szCs w:val="20"/>
              </w:rPr>
              <w:t>, 2022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Zolotareva&lt;/Author&gt;&lt;Year&gt;2022&lt;/Year&gt;&lt;RecNum&gt;207&lt;/RecNum&gt;&lt;DisplayText&gt;[50]&lt;/DisplayText&gt;&lt;record&gt;&lt;rec-number&gt;207&lt;/rec-number&gt;&lt;foreign-keys&gt;&lt;key app="EN" db-id="tp59rdept9s5ajezs0pxf0riw09sszsft99r" timestamp="1762761298"&gt;207&lt;/key&gt;&lt;/foreign-keys&gt;&lt;ref-type name="Journal Article"&gt;17&lt;/ref-type&gt;&lt;contributors&gt;&lt;authors&gt;&lt;author&gt;Zolotareva, A.&lt;/author&gt;&lt;/authors&gt;&lt;/contributors&gt;&lt;auth-address&gt;School of Psychology, HSE University, Moscow, Russia.&lt;/auth-address&gt;&lt;titles&gt;&lt;title&gt;Cyberchondria, but not preventive behavior, mediates the relationship between fear of COVID-19 and somatic burden: Evidence from Russia&lt;/title&gt;&lt;secondary-title&gt;Front Psychiatry&lt;/secondary-title&gt;&lt;/titles&gt;&lt;periodical&gt;&lt;full-title&gt;Front Psychiatry&lt;/full-title&gt;&lt;/periodical&gt;&lt;pages&gt;1018659&lt;/pages&gt;&lt;volume&gt;13&lt;/volume&gt;&lt;edition&gt;20220926&lt;/edition&gt;&lt;keywords&gt;&lt;keyword&gt;COVID-19 pandemic&lt;/keyword&gt;&lt;keyword&gt;cyberchondria&lt;/keyword&gt;&lt;keyword&gt;fear of COVID-19&lt;/keyword&gt;&lt;keyword&gt;preventive behavior&lt;/keyword&gt;&lt;keyword&gt;somatic burden&lt;/keyword&gt;&lt;/keywords&gt;&lt;dates&gt;&lt;year&gt;2022&lt;/year&gt;&lt;/dates&gt;&lt;isbn&gt;1664-0640 (Print)&amp;#xD;1664-0640&lt;/isbn&gt;&lt;accession-num&gt;36226097&lt;/accession-num&gt;&lt;urls&gt;&lt;/urls&gt;&lt;custom1&gt;The author declares that the research was conducted in the absence of any commercial or financial relationships that could be construed as a potential conflict of interest.&lt;/custom1&gt;&lt;custom2&gt;PMC9549408&lt;/custom2&gt;&lt;electronic-resource-num&gt;10.3389/fpsyt.2022.1018659&lt;/electronic-resource-num&gt;&lt;remote-database-provider&gt;NLM&lt;/remote-database-provider&gt;&lt;language&gt;eng&lt;/language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50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9645BEE" w14:textId="66DA19C2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Russia</w:t>
            </w:r>
          </w:p>
        </w:tc>
        <w:tc>
          <w:tcPr>
            <w:tcW w:w="252" w:type="pct"/>
            <w:vAlign w:val="center"/>
          </w:tcPr>
          <w:p w14:paraId="4A27AFEC" w14:textId="400DF138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6F94D13D" w14:textId="20FB8E43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3B2C0F91" w14:textId="22E96AD6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011</w:t>
            </w:r>
          </w:p>
        </w:tc>
        <w:tc>
          <w:tcPr>
            <w:tcW w:w="430" w:type="pct"/>
            <w:vAlign w:val="center"/>
          </w:tcPr>
          <w:p w14:paraId="2547CEFB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40.9 (10.6)</w:t>
            </w:r>
          </w:p>
          <w:p w14:paraId="245DF1A3" w14:textId="3E085F6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8-80]</w:t>
            </w:r>
          </w:p>
        </w:tc>
        <w:tc>
          <w:tcPr>
            <w:tcW w:w="420" w:type="pct"/>
            <w:vAlign w:val="center"/>
          </w:tcPr>
          <w:p w14:paraId="430BCA63" w14:textId="4E5CBC2B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6.4</w:t>
            </w:r>
          </w:p>
        </w:tc>
        <w:tc>
          <w:tcPr>
            <w:tcW w:w="428" w:type="pct"/>
            <w:vAlign w:val="center"/>
          </w:tcPr>
          <w:p w14:paraId="36601F71" w14:textId="5465AC1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20A305F9" w14:textId="688FB333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2928E5B8" w14:textId="6B4D9568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124DCC4C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BD2882">
              <w:rPr>
                <w:rFonts w:eastAsia="等线"/>
                <w:sz w:val="20"/>
                <w:szCs w:val="20"/>
              </w:rPr>
              <w:t>Fear of COVID-19</w:t>
            </w:r>
            <w:r>
              <w:rPr>
                <w:rFonts w:eastAsia="等线" w:hint="eastAsia"/>
                <w:sz w:val="20"/>
                <w:szCs w:val="20"/>
              </w:rPr>
              <w:t xml:space="preserve">, </w:t>
            </w:r>
            <w:r w:rsidRPr="00D021F8">
              <w:rPr>
                <w:rFonts w:eastAsia="等线" w:hint="eastAsia"/>
                <w:sz w:val="20"/>
                <w:szCs w:val="20"/>
              </w:rPr>
              <w:t>FCV (FCV-19S)</w:t>
            </w:r>
          </w:p>
          <w:p w14:paraId="21018987" w14:textId="07519E3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</w:t>
            </w:r>
            <w:r w:rsidRPr="00C32E43">
              <w:rPr>
                <w:rFonts w:eastAsia="等线"/>
                <w:sz w:val="20"/>
                <w:szCs w:val="20"/>
              </w:rPr>
              <w:t xml:space="preserve">omatic </w:t>
            </w:r>
            <w:r>
              <w:rPr>
                <w:rFonts w:eastAsia="等线" w:hint="eastAsia"/>
                <w:sz w:val="20"/>
                <w:szCs w:val="20"/>
              </w:rPr>
              <w:t>Symptom Burden, SSB (SSS-8)</w:t>
            </w:r>
          </w:p>
        </w:tc>
        <w:tc>
          <w:tcPr>
            <w:tcW w:w="603" w:type="pct"/>
            <w:vAlign w:val="center"/>
          </w:tcPr>
          <w:p w14:paraId="75C22058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FCV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SSB</w:t>
            </w:r>
          </w:p>
          <w:p w14:paraId="5305D709" w14:textId="017A05CB" w:rsidR="00F51067" w:rsidRPr="002F4E8C" w:rsidRDefault="00F51067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FCV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and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SSB</w:t>
            </w:r>
          </w:p>
        </w:tc>
      </w:tr>
      <w:tr w:rsidR="000C34C7" w:rsidRPr="00D021F8" w14:paraId="6DD00F88" w14:textId="77777777" w:rsidTr="002F4E8C">
        <w:trPr>
          <w:trHeight w:val="20"/>
        </w:trPr>
        <w:tc>
          <w:tcPr>
            <w:tcW w:w="358" w:type="pct"/>
            <w:vAlign w:val="center"/>
          </w:tcPr>
          <w:p w14:paraId="022BCDC3" w14:textId="76491639" w:rsidR="006D769A" w:rsidRPr="006340CE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Błachnio et al.</w:t>
            </w:r>
            <w:r w:rsidRPr="00D021F8">
              <w:rPr>
                <w:rFonts w:eastAsia="等线" w:hint="eastAsia"/>
                <w:sz w:val="20"/>
                <w:szCs w:val="20"/>
              </w:rPr>
              <w:t>, 202</w:t>
            </w:r>
            <w:r>
              <w:rPr>
                <w:rFonts w:eastAsia="等线" w:hint="eastAsia"/>
                <w:sz w:val="20"/>
                <w:szCs w:val="20"/>
              </w:rPr>
              <w:t>3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Błachnio&lt;/Author&gt;&lt;Year&gt;2023&lt;/Year&gt;&lt;RecNum&gt;134&lt;/RecNum&gt;&lt;DisplayText&gt;[51]&lt;/DisplayText&gt;&lt;record&gt;&lt;rec-number&gt;134&lt;/rec-number&gt;&lt;foreign-keys&gt;&lt;key app="EN" db-id="tp59rdept9s5ajezs0pxf0riw09sszsft99r" timestamp="1762761298"&gt;134&lt;/key&gt;&lt;/foreign-keys&gt;&lt;ref-type name="Journal Article"&gt;17&lt;/ref-type&gt;&lt;contributors&gt;&lt;authors&gt;&lt;author&gt;&lt;style face="normal" font="default" size="100%"&gt;B&lt;/style&gt;&lt;style face="normal" font="default" charset="238" size="100%"&gt;łachnio, Agata&lt;/style&gt;&lt;/author&gt;&lt;author&gt;&lt;style face="normal" font="default" charset="238" size="100%"&gt;Przepi&lt;/style&gt;&lt;style face="normal" font="default" size="100%"&gt;órka, Aneta&lt;/style&gt;&lt;/author&gt;&lt;author&gt;&lt;style face="normal" font="default" size="100%"&gt;Kot, Pawe&lt;/style&gt;&lt;style face="normal" font="default" charset="238" size="100%"&gt;ł&lt;/style&gt;&lt;/author&gt;&lt;author&gt;&lt;style face="normal" font="default" charset="238" size="100%"&gt;Cudo, Andrzej&lt;/style&gt;&lt;/author&gt;&lt;author&gt;&lt;style face="normal" font="default" charset="238" size="100%"&gt;McElroy, Eoin&lt;/style&gt;&lt;/author&gt;&lt;/authors&gt;&lt;/contributors&gt;&lt;titles&gt;&lt;title&gt;The mediating role of rumination between stress appraisal and cyberchondria&lt;/title&gt;&lt;secondary-title&gt;Acta Psychologica&lt;/secondary-title&gt;&lt;/titles&gt;&lt;periodical&gt;&lt;full-title&gt;Acta Psychologica&lt;/full-title&gt;&lt;/periodical&gt;&lt;pages&gt;103946&lt;/pages&gt;&lt;volume&gt;238&lt;/volume&gt;&lt;dates&gt;&lt;year&gt;2023&lt;/year&gt;&lt;/dates&gt;&lt;isbn&gt;0001-6918&lt;/isbn&gt;&lt;urls&gt;&lt;/urls&gt;&lt;electronic-resource-num&gt;10.1016/j.actpsy.2023.103946 &lt;/electronic-resource-num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51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5815B33" w14:textId="1CDE8291" w:rsidR="006D769A" w:rsidRPr="00CF414C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Poland</w:t>
            </w:r>
          </w:p>
        </w:tc>
        <w:tc>
          <w:tcPr>
            <w:tcW w:w="252" w:type="pct"/>
            <w:vAlign w:val="center"/>
          </w:tcPr>
          <w:p w14:paraId="2E94978F" w14:textId="075D953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1587263D" w14:textId="0294262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7CD2AB1A" w14:textId="150D5BA2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615</w:t>
            </w:r>
          </w:p>
        </w:tc>
        <w:tc>
          <w:tcPr>
            <w:tcW w:w="430" w:type="pct"/>
            <w:vAlign w:val="center"/>
          </w:tcPr>
          <w:p w14:paraId="37F9E899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3.9 (14.6)</w:t>
            </w:r>
          </w:p>
          <w:p w14:paraId="38FB0672" w14:textId="095CFDBE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83]</w:t>
            </w:r>
          </w:p>
        </w:tc>
        <w:tc>
          <w:tcPr>
            <w:tcW w:w="420" w:type="pct"/>
            <w:vAlign w:val="center"/>
          </w:tcPr>
          <w:p w14:paraId="113322F3" w14:textId="58F2C679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3</w:t>
            </w:r>
          </w:p>
        </w:tc>
        <w:tc>
          <w:tcPr>
            <w:tcW w:w="428" w:type="pct"/>
            <w:vAlign w:val="center"/>
          </w:tcPr>
          <w:p w14:paraId="71D08E74" w14:textId="5DBBCEC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68F5F199" w14:textId="4E6F0536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3E42655B" w14:textId="54C90F43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7AB16779" w14:textId="3F5C10CC" w:rsidR="006D769A" w:rsidRPr="00D021F8" w:rsidRDefault="00756529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Rumination</w:t>
            </w:r>
            <w:r w:rsidR="006D769A" w:rsidRPr="00D021F8">
              <w:rPr>
                <w:rFonts w:eastAsia="等线" w:hint="eastAsia"/>
                <w:sz w:val="20"/>
                <w:szCs w:val="20"/>
              </w:rPr>
              <w:t xml:space="preserve"> (</w:t>
            </w:r>
            <w:r w:rsidR="006D769A" w:rsidRPr="00D021F8">
              <w:rPr>
                <w:rFonts w:eastAsia="等线"/>
                <w:sz w:val="20"/>
                <w:szCs w:val="20"/>
              </w:rPr>
              <w:t>The Dissipation–Rumination Scale</w:t>
            </w:r>
            <w:r w:rsidR="006D769A" w:rsidRPr="00D021F8">
              <w:rPr>
                <w:rFonts w:eastAsia="等线" w:hint="eastAsia"/>
                <w:sz w:val="20"/>
                <w:szCs w:val="20"/>
              </w:rPr>
              <w:t>)</w:t>
            </w:r>
          </w:p>
          <w:p w14:paraId="143727AE" w14:textId="02DB8A04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Stress (</w:t>
            </w:r>
            <w:r w:rsidRPr="00D021F8">
              <w:rPr>
                <w:rFonts w:eastAsia="等线"/>
                <w:sz w:val="20"/>
                <w:szCs w:val="20"/>
              </w:rPr>
              <w:t>Stress Appraisal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/>
                <w:sz w:val="20"/>
                <w:szCs w:val="20"/>
              </w:rPr>
              <w:t>Questionnaire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22FA0CF6" w14:textId="2C6860B6" w:rsidR="00F51067" w:rsidRPr="002F4E8C" w:rsidRDefault="006D769A" w:rsidP="00F51067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Stress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Rumination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</w:t>
            </w:r>
            <w:r w:rsidR="00F51067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(positive)</w:t>
            </w:r>
          </w:p>
        </w:tc>
      </w:tr>
      <w:tr w:rsidR="00FE5C21" w:rsidRPr="00D021F8" w14:paraId="252F553C" w14:textId="77777777" w:rsidTr="000C34C7">
        <w:trPr>
          <w:trHeight w:val="20"/>
        </w:trPr>
        <w:tc>
          <w:tcPr>
            <w:tcW w:w="358" w:type="pct"/>
            <w:vAlign w:val="center"/>
          </w:tcPr>
          <w:p w14:paraId="752B665D" w14:textId="3B7FCF3C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6340CE">
              <w:rPr>
                <w:rFonts w:eastAsia="等线"/>
                <w:sz w:val="20"/>
                <w:szCs w:val="20"/>
              </w:rPr>
              <w:t>El-Zayat</w:t>
            </w:r>
            <w:r>
              <w:rPr>
                <w:rFonts w:eastAsia="等线" w:hint="eastAsia"/>
                <w:sz w:val="20"/>
                <w:szCs w:val="20"/>
              </w:rPr>
              <w:t xml:space="preserve"> et al., 2023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El-Zayat&lt;/Author&gt;&lt;Year&gt;2023&lt;/Year&gt;&lt;RecNum&gt;145&lt;/RecNum&gt;&lt;DisplayText&gt;[52]&lt;/DisplayText&gt;&lt;record&gt;&lt;rec-number&gt;145&lt;/rec-number&gt;&lt;foreign-keys&gt;&lt;key app="EN" db-id="tp59rdept9s5ajezs0pxf0riw09sszsft99r" timestamp="1762761298"&gt;145&lt;/key&gt;&lt;/foreign-keys&gt;&lt;ref-type name="Journal Article"&gt;17&lt;/ref-type&gt;&lt;contributors&gt;&lt;authors&gt;&lt;author&gt;El-Zayat, A.&lt;/author&gt;&lt;author&gt;Namnkani, S. A.&lt;/author&gt;&lt;author&gt;Alshareef, N. A.&lt;/author&gt;&lt;author&gt;Mustfa, M. M.&lt;/author&gt;&lt;author&gt;Eminaga, N. S.&lt;/author&gt;&lt;author&gt;Algarni, G. A.&lt;/author&gt;&lt;/authors&gt;&lt;/contributors&gt;&lt;auth-address&gt;Clinical Sciences Department, Fakeeh College for Medical Sciences, Jeddah, Saudi Arabia.&lt;/auth-address&gt;&lt;titles&gt;&lt;title&gt;Cyberchondria and its Association with Smartphone Addiction and Electronic Health Literacy among a Saudi Population&lt;/title&gt;&lt;secondary-title&gt;Saudi J Med Med Sci&lt;/secondary-title&gt;&lt;/titles&gt;&lt;periodical&gt;&lt;full-title&gt;Saudi J Med Med Sci&lt;/full-title&gt;&lt;/periodical&gt;&lt;pages&gt;162-168&lt;/pages&gt;&lt;volume&gt;11&lt;/volume&gt;&lt;number&gt;2&lt;/number&gt;&lt;edition&gt;20230412&lt;/edition&gt;&lt;keywords&gt;&lt;keyword&gt;Compulsive behavior&lt;/keyword&gt;&lt;keyword&gt;Saudi Arabia&lt;/keyword&gt;&lt;keyword&gt;cyberchondria&lt;/keyword&gt;&lt;keyword&gt;health literacy&lt;/keyword&gt;&lt;keyword&gt;health-related information&lt;/keyword&gt;&lt;keyword&gt;internet addiction&lt;/keyword&gt;&lt;keyword&gt;mental health&lt;/keyword&gt;&lt;keyword&gt;smartphone addiction&lt;/keyword&gt;&lt;/keywords&gt;&lt;dates&gt;&lt;year&gt;2023&lt;/year&gt;&lt;pub-dates&gt;&lt;date&gt;Apr-Jun&lt;/date&gt;&lt;/pub-dates&gt;&lt;/dates&gt;&lt;isbn&gt;1658-631X (Print)&amp;#xD;2321-4856&lt;/isbn&gt;&lt;accession-num&gt;37252023&lt;/accession-num&gt;&lt;urls&gt;&lt;/urls&gt;&lt;custom1&gt;There are no conflicts of interest.&lt;/custom1&gt;&lt;custom2&gt;PMC10211420&lt;/custom2&gt;&lt;electronic-resource-num&gt;10.4103/sjmms.sjmms_491_22&lt;/electronic-resource-num&gt;&lt;remote-database-provider&gt;NLM&lt;/remote-database-provider&gt;&lt;language&gt;eng&lt;/language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52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1D02EA0F" w14:textId="31565C0E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CF414C">
              <w:rPr>
                <w:rFonts w:eastAsia="等线"/>
                <w:sz w:val="20"/>
                <w:szCs w:val="20"/>
              </w:rPr>
              <w:t>Saudi Arabia</w:t>
            </w:r>
          </w:p>
        </w:tc>
        <w:tc>
          <w:tcPr>
            <w:tcW w:w="252" w:type="pct"/>
            <w:vAlign w:val="center"/>
          </w:tcPr>
          <w:p w14:paraId="13DA0710" w14:textId="1CF85741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E4D9A79" w14:textId="4597B5E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722BED7E" w14:textId="5DA01DE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18</w:t>
            </w:r>
          </w:p>
        </w:tc>
        <w:tc>
          <w:tcPr>
            <w:tcW w:w="430" w:type="pct"/>
            <w:vAlign w:val="center"/>
          </w:tcPr>
          <w:p w14:paraId="0C7C177A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3.0 (14.0)</w:t>
            </w:r>
          </w:p>
          <w:p w14:paraId="1A42FD4D" w14:textId="3AC0127B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8-70]</w:t>
            </w:r>
          </w:p>
        </w:tc>
        <w:tc>
          <w:tcPr>
            <w:tcW w:w="420" w:type="pct"/>
            <w:vAlign w:val="center"/>
          </w:tcPr>
          <w:p w14:paraId="16FC36A3" w14:textId="15DAD79B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4.1</w:t>
            </w:r>
          </w:p>
        </w:tc>
        <w:tc>
          <w:tcPr>
            <w:tcW w:w="428" w:type="pct"/>
            <w:vAlign w:val="center"/>
          </w:tcPr>
          <w:p w14:paraId="64C8BF83" w14:textId="301CE2A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8</w:t>
            </w:r>
            <w:r>
              <w:rPr>
                <w:rFonts w:eastAsia="等线" w:hint="eastAsia"/>
                <w:sz w:val="20"/>
                <w:szCs w:val="20"/>
              </w:rPr>
              <w:t>3.6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0467FC8E" w14:textId="53430BE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ronic illness: 36.3%</w:t>
            </w:r>
          </w:p>
        </w:tc>
        <w:tc>
          <w:tcPr>
            <w:tcW w:w="355" w:type="pct"/>
            <w:vAlign w:val="center"/>
          </w:tcPr>
          <w:p w14:paraId="24507FA5" w14:textId="07D2CB14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30FB0C8B" w14:textId="5633D73C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e-Health Literacy, eHL (</w:t>
            </w:r>
            <w:r w:rsidRPr="005101A7">
              <w:rPr>
                <w:rFonts w:eastAsia="等线"/>
                <w:sz w:val="20"/>
                <w:szCs w:val="20"/>
              </w:rPr>
              <w:t>eHEALS</w:t>
            </w:r>
            <w:r>
              <w:rPr>
                <w:rFonts w:eastAsia="等线" w:hint="eastAsia"/>
                <w:sz w:val="20"/>
                <w:szCs w:val="20"/>
              </w:rPr>
              <w:t>)</w:t>
            </w:r>
          </w:p>
          <w:p w14:paraId="6FEDA15B" w14:textId="42034310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martphone addiction, SA (SAS)</w:t>
            </w:r>
          </w:p>
          <w:p w14:paraId="3F3DAF4A" w14:textId="1D962381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3C7A7543" w14:textId="29ED2B2D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eHL and SA</w:t>
            </w:r>
          </w:p>
        </w:tc>
      </w:tr>
      <w:tr w:rsidR="00FE5C21" w:rsidRPr="00D021F8" w14:paraId="61615B24" w14:textId="77777777" w:rsidTr="000C34C7">
        <w:trPr>
          <w:trHeight w:val="20"/>
        </w:trPr>
        <w:tc>
          <w:tcPr>
            <w:tcW w:w="358" w:type="pct"/>
            <w:vAlign w:val="center"/>
          </w:tcPr>
          <w:p w14:paraId="6F6F190E" w14:textId="6FE58616" w:rsidR="006D769A" w:rsidRPr="006340CE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4128C2">
              <w:rPr>
                <w:rFonts w:eastAsia="等线"/>
                <w:sz w:val="20"/>
                <w:szCs w:val="20"/>
              </w:rPr>
              <w:t>Eşkisu</w:t>
            </w:r>
            <w:r>
              <w:rPr>
                <w:rFonts w:eastAsia="等线" w:hint="eastAsia"/>
                <w:sz w:val="20"/>
                <w:szCs w:val="20"/>
              </w:rPr>
              <w:t xml:space="preserve"> et al., 2023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Eşkisu&lt;/Author&gt;&lt;Year&gt;2023&lt;/Year&gt;&lt;RecNum&gt;148&lt;/RecNum&gt;&lt;DisplayText&gt;[53]&lt;/DisplayText&gt;&lt;record&gt;&lt;rec-number&gt;148&lt;/rec-number&gt;&lt;foreign-keys&gt;&lt;key app="EN" db-id="tp59rdept9s5ajezs0pxf0riw09sszsft99r" timestamp="1762761298"&gt;148&lt;/key&gt;&lt;/foreign-keys&gt;&lt;ref-type name="Journal Article"&gt;17&lt;/ref-type&gt;&lt;contributors&gt;&lt;authors&gt;&lt;author&gt;Eşkisu, M.&lt;/author&gt;&lt;author&gt;Çam, Z.&lt;/author&gt;&lt;author&gt;Boysan, M.&lt;/author&gt;&lt;/authors&gt;&lt;/contributors&gt;&lt;auth-address&gt;Faculty of Education, Erzincan Binali Yıldırım University, Erzincan, Turkey. GRID: grid.412176.7. ISNI: 0000 0001 1498 7262&amp;#xD;Faculty of Education, Muş Alparslan University, Muş, Turkey. GRID: grid.449204.f. ISNI: 0000 0004 0369 7341&amp;#xD;Faculty of Social Sciences and Humanities, Social Sciences University of Ankara, Ankara, Turkey. GRID: grid.7256.6. ISNI: 0000000109409118&lt;/auth-address&gt;&lt;titles&gt;&lt;title&gt;Health-Related Cognitions and Metacognitions Indirectly Contribute to the Relationships Between Impulsivity, Fear of COVID-19, and Cyberchondria&lt;/title&gt;&lt;secondary-title&gt;J Ration Emot Cogn Behav Ther&lt;/secondary-title&gt;&lt;/titles&gt;&lt;periodical&gt;&lt;full-title&gt;J Ration Emot Cogn Behav Ther&lt;/full-title&gt;&lt;/periodical&gt;&lt;pages&gt;1-23&lt;/pages&gt;&lt;edition&gt;20230109&lt;/edition&gt;&lt;keywords&gt;&lt;keyword&gt;Cyberchondria&lt;/keyword&gt;&lt;keyword&gt;Fear of COVID-19&lt;/keyword&gt;&lt;keyword&gt;Impulsivity&lt;/keyword&gt;&lt;keyword&gt;Measurement invariance&lt;/keyword&gt;&lt;keyword&gt;Metacognitions&lt;/keyword&gt;&lt;/keywords&gt;&lt;dates&gt;&lt;year&gt;2023&lt;/year&gt;&lt;pub-dates&gt;&lt;date&gt;Jan 9&lt;/date&gt;&lt;/pub-dates&gt;&lt;/dates&gt;&lt;isbn&gt;0894-9085 (Print)&amp;#xD;0894-9085&lt;/isbn&gt;&lt;accession-num&gt;36687465&lt;/accession-num&gt;&lt;urls&gt;&lt;/urls&gt;&lt;custom1&gt;Conflict of interestThe authors declare no conflict of interest.&lt;/custom1&gt;&lt;custom2&gt;PMC9838370&lt;/custom2&gt;&lt;electronic-resource-num&gt;10.1007/s10942-022-00495-7&lt;/electronic-resource-num&gt;&lt;remote-database-provider&gt;NLM&lt;/remote-database-provider&gt;&lt;language&gt;eng&lt;/language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53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14212A65" w14:textId="580D74F3" w:rsidR="006D769A" w:rsidRPr="00CF414C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5764255A" w14:textId="5E2B945E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37F9E488" w14:textId="54F7C07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15" w:type="pct"/>
            <w:vAlign w:val="center"/>
          </w:tcPr>
          <w:p w14:paraId="08C11265" w14:textId="3BD2131E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51</w:t>
            </w:r>
          </w:p>
        </w:tc>
        <w:tc>
          <w:tcPr>
            <w:tcW w:w="430" w:type="pct"/>
            <w:vAlign w:val="center"/>
          </w:tcPr>
          <w:p w14:paraId="71EB7020" w14:textId="2D030112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6.1 (8.4)</w:t>
            </w:r>
          </w:p>
        </w:tc>
        <w:tc>
          <w:tcPr>
            <w:tcW w:w="420" w:type="pct"/>
            <w:vAlign w:val="center"/>
          </w:tcPr>
          <w:p w14:paraId="703967BE" w14:textId="0BB5EA7F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5.0</w:t>
            </w:r>
          </w:p>
        </w:tc>
        <w:tc>
          <w:tcPr>
            <w:tcW w:w="428" w:type="pct"/>
            <w:vAlign w:val="center"/>
          </w:tcPr>
          <w:p w14:paraId="654DE86B" w14:textId="0EDC58C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78DA4F92" w14:textId="6BDC690F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ronic illness: 8.3%</w:t>
            </w:r>
          </w:p>
        </w:tc>
        <w:tc>
          <w:tcPr>
            <w:tcW w:w="355" w:type="pct"/>
            <w:vAlign w:val="center"/>
          </w:tcPr>
          <w:p w14:paraId="6A2B9A29" w14:textId="153711C0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344864FB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BD2882">
              <w:rPr>
                <w:rFonts w:eastAsia="等线"/>
                <w:sz w:val="20"/>
                <w:szCs w:val="20"/>
              </w:rPr>
              <w:t>Fear of COVID-19</w:t>
            </w:r>
            <w:r>
              <w:rPr>
                <w:rFonts w:eastAsia="等线" w:hint="eastAsia"/>
                <w:sz w:val="20"/>
                <w:szCs w:val="20"/>
              </w:rPr>
              <w:t xml:space="preserve">, </w:t>
            </w:r>
            <w:r w:rsidRPr="00D021F8">
              <w:rPr>
                <w:rFonts w:eastAsia="等线" w:hint="eastAsia"/>
                <w:sz w:val="20"/>
                <w:szCs w:val="20"/>
              </w:rPr>
              <w:t>FCV (FCV-19S)</w:t>
            </w:r>
          </w:p>
          <w:p w14:paraId="06A12E90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H</w:t>
            </w:r>
            <w:r w:rsidRPr="00043756">
              <w:rPr>
                <w:rFonts w:eastAsia="等线"/>
                <w:sz w:val="20"/>
                <w:szCs w:val="20"/>
              </w:rPr>
              <w:t xml:space="preserve">ealth </w:t>
            </w:r>
            <w:r>
              <w:rPr>
                <w:rFonts w:eastAsia="等线" w:hint="eastAsia"/>
                <w:sz w:val="20"/>
                <w:szCs w:val="20"/>
              </w:rPr>
              <w:t>D</w:t>
            </w:r>
            <w:r w:rsidRPr="00FB47EF">
              <w:rPr>
                <w:rFonts w:eastAsia="等线"/>
                <w:sz w:val="20"/>
                <w:szCs w:val="20"/>
              </w:rPr>
              <w:t xml:space="preserve">ysfunctional </w:t>
            </w:r>
            <w:r>
              <w:rPr>
                <w:rFonts w:eastAsia="等线" w:hint="eastAsia"/>
                <w:sz w:val="20"/>
                <w:szCs w:val="20"/>
              </w:rPr>
              <w:t>B</w:t>
            </w:r>
            <w:r w:rsidRPr="00FB47EF">
              <w:rPr>
                <w:rFonts w:eastAsia="等线"/>
                <w:sz w:val="20"/>
                <w:szCs w:val="20"/>
              </w:rPr>
              <w:t>eliefs</w:t>
            </w:r>
            <w:r>
              <w:rPr>
                <w:rFonts w:eastAsia="等线" w:hint="eastAsia"/>
                <w:sz w:val="20"/>
                <w:szCs w:val="20"/>
              </w:rPr>
              <w:t>, HDB (HCQ)</w:t>
            </w:r>
          </w:p>
          <w:p w14:paraId="46C36039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Metacognitive Beliefs, MB (MCQ-HA)</w:t>
            </w:r>
          </w:p>
          <w:p w14:paraId="25C5F621" w14:textId="77777777" w:rsidR="006D769A" w:rsidRPr="00CE6611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368024A8" w14:textId="56643E52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MB/FCV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HD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</w:t>
            </w:r>
            <w:r w:rsidR="00CF5CA9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(positive)</w:t>
            </w:r>
          </w:p>
        </w:tc>
      </w:tr>
      <w:tr w:rsidR="00587614" w:rsidRPr="00D021F8" w14:paraId="26251C86" w14:textId="69ABB48D" w:rsidTr="002F4E8C">
        <w:trPr>
          <w:trHeight w:val="20"/>
        </w:trPr>
        <w:tc>
          <w:tcPr>
            <w:tcW w:w="358" w:type="pct"/>
            <w:vAlign w:val="center"/>
          </w:tcPr>
          <w:p w14:paraId="036C1488" w14:textId="43EA3FDA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Infanti et al.</w:t>
            </w:r>
            <w:r w:rsidRPr="00D021F8">
              <w:rPr>
                <w:rFonts w:eastAsia="等线" w:hint="eastAsia"/>
                <w:sz w:val="20"/>
                <w:szCs w:val="20"/>
              </w:rPr>
              <w:t>, 2023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Infanti&lt;/Author&gt;&lt;Year&gt;2023&lt;/Year&gt;&lt;RecNum&gt;158&lt;/RecNum&gt;&lt;DisplayText&gt;[54]&lt;/DisplayText&gt;&lt;record&gt;&lt;rec-number&gt;158&lt;/rec-number&gt;&lt;foreign-keys&gt;&lt;key app="EN" db-id="tp59rdept9s5ajezs0pxf0riw09sszsft99r" timestamp="1762761298"&gt;158&lt;/key&gt;&lt;/foreign-keys&gt;&lt;ref-type name="Journal Article"&gt;17&lt;/ref-type&gt;&lt;contributors&gt;&lt;authors&gt;&lt;author&gt;Infanti, Alexandre&lt;/author&gt;&lt;author&gt;Starcevic, Vladan&lt;/author&gt;&lt;author&gt;Schimmenti, Adriano&lt;/author&gt;&lt;author&gt;Khazaal, Yasser&lt;/author&gt;&lt;author&gt;Karila, Laurent&lt;/author&gt;&lt;author&gt;Giardina, Alessandro&lt;/author&gt;&lt;author&gt;Flayelle, Maèva&lt;/author&gt;&lt;author&gt;Razavi, Seyedeh Boshra Hedayatzadeh&lt;/author&gt;&lt;author&gt;Baggio, Stéphanie&lt;/author&gt;&lt;author&gt;Vögele, Claus&lt;/author&gt;&lt;/authors&gt;&lt;/contributors&gt;&lt;titles&gt;&lt;title&gt;Predictors of cyberchondria during the COVID-19 pandemic: cross-sectional study using supervised machine learning&lt;/title&gt;&lt;secondary-title&gt;JMIR formative research&lt;/secondary-title&gt;&lt;/titles&gt;&lt;periodical&gt;&lt;full-title&gt;JMIR formative research&lt;/full-title&gt;&lt;/periodical&gt;&lt;pages&gt;e42206&lt;/pages&gt;&lt;volume&gt;7&lt;/volume&gt;&lt;number&gt;1&lt;/number&gt;&lt;dates&gt;&lt;year&gt;2023&lt;/year&gt;&lt;/dates&gt;&lt;urls&gt;&lt;/urls&gt;&lt;electronic-resource-num&gt;10.2196/42206 &lt;/electronic-resource-num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54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45C6518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France, Switzerland, Belgium, and Luxembourg</w:t>
            </w:r>
          </w:p>
        </w:tc>
        <w:tc>
          <w:tcPr>
            <w:tcW w:w="252" w:type="pct"/>
            <w:vAlign w:val="center"/>
          </w:tcPr>
          <w:p w14:paraId="479F32B1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41689C7F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65489910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725</w:t>
            </w:r>
          </w:p>
        </w:tc>
        <w:tc>
          <w:tcPr>
            <w:tcW w:w="430" w:type="pct"/>
            <w:vAlign w:val="center"/>
          </w:tcPr>
          <w:p w14:paraId="2D24EE5A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3.3 (12.9)</w:t>
            </w:r>
          </w:p>
          <w:p w14:paraId="7CD8CFFA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8-77]</w:t>
            </w:r>
          </w:p>
        </w:tc>
        <w:tc>
          <w:tcPr>
            <w:tcW w:w="420" w:type="pct"/>
            <w:vAlign w:val="center"/>
          </w:tcPr>
          <w:p w14:paraId="24AFAF7F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7.4</w:t>
            </w:r>
          </w:p>
        </w:tc>
        <w:tc>
          <w:tcPr>
            <w:tcW w:w="428" w:type="pct"/>
            <w:vAlign w:val="center"/>
          </w:tcPr>
          <w:p w14:paraId="02EC506A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82.8%</w:t>
            </w:r>
          </w:p>
        </w:tc>
        <w:tc>
          <w:tcPr>
            <w:tcW w:w="386" w:type="pct"/>
            <w:vAlign w:val="center"/>
          </w:tcPr>
          <w:p w14:paraId="3ED5AB9B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2E7E8890" w14:textId="10CD823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51F442EF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 xml:space="preserve">COVID-19–related </w:t>
            </w:r>
            <w:r w:rsidRPr="00D021F8">
              <w:rPr>
                <w:rFonts w:eastAsia="等线" w:hint="eastAsia"/>
                <w:sz w:val="20"/>
                <w:szCs w:val="20"/>
              </w:rPr>
              <w:t>F</w:t>
            </w:r>
            <w:r w:rsidRPr="00D021F8">
              <w:rPr>
                <w:rFonts w:eastAsia="等线"/>
                <w:sz w:val="20"/>
                <w:szCs w:val="20"/>
              </w:rPr>
              <w:t>ears</w:t>
            </w:r>
            <w:r w:rsidRPr="00D021F8">
              <w:rPr>
                <w:rFonts w:eastAsia="等线" w:hint="eastAsia"/>
                <w:sz w:val="20"/>
                <w:szCs w:val="20"/>
              </w:rPr>
              <w:t>, CF (MAC-RF)</w:t>
            </w:r>
          </w:p>
          <w:p w14:paraId="22B8AABC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Health Anxiety</w:t>
            </w:r>
            <w:r w:rsidRPr="00D021F8">
              <w:rPr>
                <w:rFonts w:eastAsia="等线" w:hint="eastAsia"/>
                <w:sz w:val="20"/>
                <w:szCs w:val="20"/>
              </w:rPr>
              <w:t>, HA</w:t>
            </w:r>
            <w:r w:rsidRPr="00D021F8">
              <w:rPr>
                <w:rFonts w:eastAsia="等线"/>
                <w:sz w:val="20"/>
                <w:szCs w:val="20"/>
              </w:rPr>
              <w:t xml:space="preserve"> (SHAI)</w:t>
            </w:r>
          </w:p>
          <w:p w14:paraId="217AB4F5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lastRenderedPageBreak/>
              <w:t>Intolerance of Uncertainty</w:t>
            </w:r>
            <w:r w:rsidRPr="00D021F8">
              <w:rPr>
                <w:rFonts w:eastAsia="等线" w:hint="eastAsia"/>
                <w:sz w:val="20"/>
                <w:szCs w:val="20"/>
              </w:rPr>
              <w:t>, IU</w:t>
            </w:r>
            <w:r w:rsidRPr="00D021F8">
              <w:rPr>
                <w:rFonts w:eastAsia="等线"/>
                <w:sz w:val="20"/>
                <w:szCs w:val="20"/>
              </w:rPr>
              <w:t xml:space="preserve"> (IUS-12)</w:t>
            </w:r>
          </w:p>
          <w:p w14:paraId="7B7CD97E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Social Relationship, SR (RQ)</w:t>
            </w:r>
          </w:p>
          <w:p w14:paraId="264035DE" w14:textId="0EFF533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S</w:t>
            </w:r>
            <w:r w:rsidRPr="00D021F8">
              <w:rPr>
                <w:rFonts w:eastAsia="等线"/>
                <w:sz w:val="20"/>
                <w:szCs w:val="20"/>
              </w:rPr>
              <w:t xml:space="preserve">omatic </w:t>
            </w:r>
            <w:r w:rsidRPr="00D021F8">
              <w:rPr>
                <w:rFonts w:eastAsia="等线" w:hint="eastAsia"/>
                <w:sz w:val="20"/>
                <w:szCs w:val="20"/>
              </w:rPr>
              <w:t>S</w:t>
            </w:r>
            <w:r w:rsidRPr="00D021F8">
              <w:rPr>
                <w:rFonts w:eastAsia="等线"/>
                <w:sz w:val="20"/>
                <w:szCs w:val="20"/>
              </w:rPr>
              <w:t>ymptoms</w:t>
            </w:r>
            <w:r w:rsidRPr="00D021F8">
              <w:rPr>
                <w:rFonts w:eastAsia="等线" w:hint="eastAsia"/>
                <w:sz w:val="20"/>
                <w:szCs w:val="20"/>
              </w:rPr>
              <w:t>, SS (PHQ-15)</w:t>
            </w:r>
          </w:p>
          <w:p w14:paraId="47B56B72" w14:textId="7FB0A35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7B3A7726" w14:textId="5E8FEF89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lastRenderedPageBreak/>
              <w:t>CYB associates with</w:t>
            </w:r>
            <w:r w:rsidR="009A775B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CF, HA,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SS and SR</w:t>
            </w:r>
          </w:p>
        </w:tc>
      </w:tr>
      <w:tr w:rsidR="00BF5C1C" w:rsidRPr="00D021F8" w14:paraId="41BC7D9A" w14:textId="77777777" w:rsidTr="000C34C7">
        <w:trPr>
          <w:trHeight w:val="20"/>
        </w:trPr>
        <w:tc>
          <w:tcPr>
            <w:tcW w:w="358" w:type="pct"/>
            <w:vAlign w:val="center"/>
          </w:tcPr>
          <w:p w14:paraId="45B4F3C0" w14:textId="0F98F1AE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B3005E">
              <w:rPr>
                <w:rFonts w:eastAsia="等线"/>
                <w:sz w:val="20"/>
                <w:szCs w:val="20"/>
              </w:rPr>
              <w:t>Jeong</w:t>
            </w:r>
            <w:r>
              <w:rPr>
                <w:rFonts w:eastAsia="等线" w:hint="eastAsia"/>
                <w:sz w:val="20"/>
                <w:szCs w:val="20"/>
              </w:rPr>
              <w:t xml:space="preserve"> et al., 2023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Jeong&lt;/Author&gt;&lt;Year&gt;2023&lt;/Year&gt;&lt;RecNum&gt;159&lt;/RecNum&gt;&lt;DisplayText&gt;[55]&lt;/DisplayText&gt;&lt;record&gt;&lt;rec-number&gt;159&lt;/rec-number&gt;&lt;foreign-keys&gt;&lt;key app="EN" db-id="tp59rdept9s5ajezs0pxf0riw09sszsft99r" timestamp="1762761298"&gt;159&lt;/key&gt;&lt;/foreign-keys&gt;&lt;ref-type name="Journal Article"&gt;17&lt;/ref-type&gt;&lt;contributors&gt;&lt;authors&gt;&lt;author&gt;Jeong, G. C.&lt;/author&gt;&lt;author&gt;Lee, K.&lt;/author&gt;&lt;author&gt;Jin, Y.&lt;/author&gt;&lt;/authors&gt;&lt;/contributors&gt;&lt;auth-address&gt;Department of Counseling Psychology, College of Health and Welfare, Sahmyook University, Seoul 01795, Republic of Korea.&amp;#xD;Department of Interdisciplinary Arts and Performance, Graduate School, Sahmyook University, Seoul 01795, Republic of Korea.&lt;/auth-address&gt;&lt;titles&gt;&lt;title&gt;Effects of the Fear of COVID-19 and Efficacy of Coping Behavior for Infectious Diseases after the End of COVID-19: Moderating Effects of Cyberchondria and eHealth Literacy&lt;/title&gt;&lt;secondary-title&gt;Behav Sci (Basel)&lt;/secondary-title&gt;&lt;/titles&gt;&lt;periodical&gt;&lt;full-title&gt;Behav Sci (Basel)&lt;/full-title&gt;&lt;/periodical&gt;&lt;volume&gt;13&lt;/volume&gt;&lt;number&gt;8&lt;/number&gt;&lt;edition&gt;20230808&lt;/edition&gt;&lt;keywords&gt;&lt;keyword&gt;COVID-19 pandemic&lt;/keyword&gt;&lt;keyword&gt;cyberchondria&lt;/keyword&gt;&lt;keyword&gt;eHealth literacy&lt;/keyword&gt;&lt;keyword&gt;efficacy&lt;/keyword&gt;&lt;keyword&gt;fear&lt;/keyword&gt;&lt;keyword&gt;infectious diseases&lt;/keyword&gt;&lt;/keywords&gt;&lt;dates&gt;&lt;year&gt;2023&lt;/year&gt;&lt;pub-dates&gt;&lt;date&gt;Aug 8&lt;/date&gt;&lt;/pub-dates&gt;&lt;/dates&gt;&lt;isbn&gt;2076-328X (Print)&amp;#xD;2076-328x&lt;/isbn&gt;&lt;accession-num&gt;37622803&lt;/accession-num&gt;&lt;urls&gt;&lt;/urls&gt;&lt;custom1&gt;The authors declare no conflict of interest.&lt;/custom1&gt;&lt;custom2&gt;PMC10451202&lt;/custom2&gt;&lt;electronic-resource-num&gt;10.3390/bs13080663&lt;/electronic-resource-num&gt;&lt;remote-database-provider&gt;NLM&lt;/remote-database-provider&gt;&lt;language&gt;eng&lt;/language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55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49F7DFFF" w14:textId="7A139CB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Korea</w:t>
            </w:r>
          </w:p>
        </w:tc>
        <w:tc>
          <w:tcPr>
            <w:tcW w:w="252" w:type="pct"/>
            <w:vAlign w:val="center"/>
          </w:tcPr>
          <w:p w14:paraId="45590BE8" w14:textId="21B6591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42AAE0F" w14:textId="345231B0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746422B4" w14:textId="05DD7F56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000</w:t>
            </w:r>
          </w:p>
        </w:tc>
        <w:tc>
          <w:tcPr>
            <w:tcW w:w="430" w:type="pct"/>
            <w:vAlign w:val="center"/>
          </w:tcPr>
          <w:p w14:paraId="38F1C085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43.7 (12.7)</w:t>
            </w:r>
          </w:p>
          <w:p w14:paraId="40944881" w14:textId="2D00FF44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9-65]</w:t>
            </w:r>
          </w:p>
        </w:tc>
        <w:tc>
          <w:tcPr>
            <w:tcW w:w="420" w:type="pct"/>
            <w:vAlign w:val="center"/>
          </w:tcPr>
          <w:p w14:paraId="13AE531C" w14:textId="6724385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49.3</w:t>
            </w:r>
          </w:p>
        </w:tc>
        <w:tc>
          <w:tcPr>
            <w:tcW w:w="428" w:type="pct"/>
            <w:vAlign w:val="center"/>
          </w:tcPr>
          <w:p w14:paraId="21B70F46" w14:textId="1AA21BC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06D1A974" w14:textId="60273DD0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345E8362" w14:textId="289FF705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480B2347" w14:textId="2199D2CB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Health Behavior, HB (ECBID)</w:t>
            </w:r>
          </w:p>
          <w:p w14:paraId="5F1C3F6F" w14:textId="393BD946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e-Health Literacy, eHL (</w:t>
            </w:r>
            <w:r w:rsidRPr="005101A7">
              <w:rPr>
                <w:rFonts w:eastAsia="等线"/>
                <w:sz w:val="20"/>
                <w:szCs w:val="20"/>
              </w:rPr>
              <w:t>eHEALS</w:t>
            </w:r>
            <w:r>
              <w:rPr>
                <w:rFonts w:eastAsia="等线" w:hint="eastAsia"/>
                <w:sz w:val="20"/>
                <w:szCs w:val="20"/>
              </w:rPr>
              <w:t>)</w:t>
            </w:r>
          </w:p>
          <w:p w14:paraId="1F129ED8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BD2882">
              <w:rPr>
                <w:rFonts w:eastAsia="等线"/>
                <w:sz w:val="20"/>
                <w:szCs w:val="20"/>
              </w:rPr>
              <w:t>Fear of COVID-19</w:t>
            </w:r>
            <w:r>
              <w:rPr>
                <w:rFonts w:eastAsia="等线" w:hint="eastAsia"/>
                <w:sz w:val="20"/>
                <w:szCs w:val="20"/>
              </w:rPr>
              <w:t xml:space="preserve">, </w:t>
            </w:r>
            <w:r w:rsidRPr="00D021F8">
              <w:rPr>
                <w:rFonts w:eastAsia="等线" w:hint="eastAsia"/>
                <w:sz w:val="20"/>
                <w:szCs w:val="20"/>
              </w:rPr>
              <w:t>FCV (FCV-19S)</w:t>
            </w:r>
          </w:p>
          <w:p w14:paraId="28E321F1" w14:textId="77777777" w:rsidR="006D769A" w:rsidRPr="007B3451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2C99DE23" w14:textId="2FE832E7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eHL and FCV, negatively associates with HB</w:t>
            </w:r>
          </w:p>
        </w:tc>
      </w:tr>
      <w:tr w:rsidR="00BF5C1C" w:rsidRPr="00D021F8" w14:paraId="115DD8FB" w14:textId="77777777" w:rsidTr="000C34C7">
        <w:trPr>
          <w:trHeight w:val="20"/>
        </w:trPr>
        <w:tc>
          <w:tcPr>
            <w:tcW w:w="358" w:type="pct"/>
            <w:vAlign w:val="center"/>
          </w:tcPr>
          <w:p w14:paraId="358296C3" w14:textId="5E923EC0" w:rsidR="006D769A" w:rsidRPr="00B3005E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Liu et al., 2023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Liu&lt;/Author&gt;&lt;Year&gt;2023&lt;/Year&gt;&lt;RecNum&gt;168&lt;/RecNum&gt;&lt;DisplayText&gt;[56]&lt;/DisplayText&gt;&lt;record&gt;&lt;rec-number&gt;168&lt;/rec-number&gt;&lt;foreign-keys&gt;&lt;key app="EN" db-id="tp59rdept9s5ajezs0pxf0riw09sszsft99r" timestamp="1762761298"&gt;168&lt;/key&gt;&lt;/foreign-keys&gt;&lt;ref-type name="Journal Article"&gt;17&lt;/ref-type&gt;&lt;contributors&gt;&lt;authors&gt;&lt;author&gt;Liu, Y.&lt;/author&gt;&lt;author&gt;Peng, W.&lt;/author&gt;&lt;author&gt;Cao, M.&lt;/author&gt;&lt;author&gt;Zhang, S.&lt;/author&gt;&lt;author&gt;Peng, J.&lt;/author&gt;&lt;author&gt;Zhou, Z.&lt;/author&gt;&lt;/authors&gt;&lt;/contributors&gt;&lt;auth-address&gt;Key Laboratory of Adolescent Cyberpsychology and Behavior (CCNU), Ministry of Education, Wuhan, China.&amp;#xD;School of Psychology, Central China Normal University, Wuhan, China.&amp;#xD;Faculty of Psychology, Beijing Normal University, Beijing, China.&lt;/auth-address&gt;&lt;titles&gt;&lt;title&gt;Cyberchondria and Chinese Adolescent Mental Health in the Age of COVID-19 Pandemic&lt;/title&gt;&lt;secondary-title&gt;Cyberpsychol Behav Soc Netw&lt;/secondary-title&gt;&lt;/titles&gt;&lt;periodical&gt;&lt;full-title&gt;Cyberpsychol Behav Soc Netw&lt;/full-title&gt;&lt;/periodical&gt;&lt;pages&gt;631-639&lt;/pages&gt;&lt;volume&gt;26&lt;/volume&gt;&lt;number&gt;8&lt;/number&gt;&lt;edition&gt;20230705&lt;/edition&gt;&lt;keywords&gt;&lt;keyword&gt;Adolescent&lt;/keyword&gt;&lt;keyword&gt;Female&lt;/keyword&gt;&lt;keyword&gt;Humans&lt;/keyword&gt;&lt;keyword&gt;Anxiety/epidemiology/psychology&lt;/keyword&gt;&lt;keyword&gt;*COVID-19/epidemiology&lt;/keyword&gt;&lt;keyword&gt;East Asian People/psychology&lt;/keyword&gt;&lt;keyword&gt;Information Seeking Behavior&lt;/keyword&gt;&lt;keyword&gt;*Mental Health&lt;/keyword&gt;&lt;keyword&gt;Pandemics&lt;/keyword&gt;&lt;keyword&gt;Male&lt;/keyword&gt;&lt;keyword&gt;Covid-19&lt;/keyword&gt;&lt;keyword&gt;cyberchondria&lt;/keyword&gt;&lt;keyword&gt;depressive symptoms&lt;/keyword&gt;&lt;keyword&gt;psychological insecurity&lt;/keyword&gt;&lt;keyword&gt;well-being&lt;/keyword&gt;&lt;/keywords&gt;&lt;dates&gt;&lt;year&gt;2023&lt;/year&gt;&lt;pub-dates&gt;&lt;date&gt;Aug&lt;/date&gt;&lt;/pub-dates&gt;&lt;/dates&gt;&lt;isbn&gt;2152-2715&lt;/isbn&gt;&lt;accession-num&gt;37406285&lt;/accession-num&gt;&lt;urls&gt;&lt;/urls&gt;&lt;electronic-resource-num&gt;10.1089/cyber.2022.0319&lt;/electronic-resource-num&gt;&lt;remote-database-provider&gt;NLM&lt;/remote-database-provider&gt;&lt;language&gt;eng&lt;/language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56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DDE7CE5" w14:textId="67936A76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ina</w:t>
            </w:r>
          </w:p>
        </w:tc>
        <w:tc>
          <w:tcPr>
            <w:tcW w:w="252" w:type="pct"/>
            <w:vAlign w:val="center"/>
          </w:tcPr>
          <w:p w14:paraId="0B6A5707" w14:textId="2634994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9996882" w14:textId="23D882A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Middle school and college students</w:t>
            </w:r>
          </w:p>
        </w:tc>
        <w:tc>
          <w:tcPr>
            <w:tcW w:w="315" w:type="pct"/>
            <w:vAlign w:val="center"/>
          </w:tcPr>
          <w:p w14:paraId="5D4B0935" w14:textId="27503BBF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108</w:t>
            </w:r>
          </w:p>
        </w:tc>
        <w:tc>
          <w:tcPr>
            <w:tcW w:w="430" w:type="pct"/>
            <w:vAlign w:val="center"/>
          </w:tcPr>
          <w:p w14:paraId="22AD291F" w14:textId="6F5291D8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6.8 (3.4)</w:t>
            </w:r>
          </w:p>
        </w:tc>
        <w:tc>
          <w:tcPr>
            <w:tcW w:w="420" w:type="pct"/>
            <w:vAlign w:val="center"/>
          </w:tcPr>
          <w:p w14:paraId="680F4F32" w14:textId="664C8440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7.5</w:t>
            </w:r>
          </w:p>
        </w:tc>
        <w:tc>
          <w:tcPr>
            <w:tcW w:w="428" w:type="pct"/>
            <w:vAlign w:val="center"/>
          </w:tcPr>
          <w:p w14:paraId="2E5E0F33" w14:textId="2EE6C4D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36.8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6979EFCA" w14:textId="0D85EAF4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05F1178A" w14:textId="3C2F232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CS</w:t>
            </w:r>
          </w:p>
        </w:tc>
        <w:tc>
          <w:tcPr>
            <w:tcW w:w="557" w:type="pct"/>
            <w:vAlign w:val="center"/>
          </w:tcPr>
          <w:p w14:paraId="57529B90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Depression (ESDS)</w:t>
            </w:r>
          </w:p>
          <w:p w14:paraId="3E3C219E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5E4778">
              <w:rPr>
                <w:rFonts w:eastAsia="等线"/>
                <w:sz w:val="20"/>
                <w:szCs w:val="20"/>
              </w:rPr>
              <w:t xml:space="preserve">Psychological </w:t>
            </w:r>
            <w:r>
              <w:rPr>
                <w:rFonts w:eastAsia="等线" w:hint="eastAsia"/>
                <w:sz w:val="20"/>
                <w:szCs w:val="20"/>
              </w:rPr>
              <w:t>I</w:t>
            </w:r>
            <w:r w:rsidRPr="005E4778">
              <w:rPr>
                <w:rFonts w:eastAsia="等线"/>
                <w:sz w:val="20"/>
                <w:szCs w:val="20"/>
              </w:rPr>
              <w:t>nsecurity</w:t>
            </w:r>
            <w:r>
              <w:rPr>
                <w:rFonts w:eastAsia="等线" w:hint="eastAsia"/>
                <w:sz w:val="20"/>
                <w:szCs w:val="20"/>
              </w:rPr>
              <w:t>, PI (SQ)</w:t>
            </w:r>
          </w:p>
          <w:p w14:paraId="0D20C5FA" w14:textId="32F0DE33" w:rsidR="006D769A" w:rsidRDefault="00BF5C1C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12675F">
              <w:rPr>
                <w:rFonts w:eastAsia="等线" w:hint="eastAsia"/>
                <w:color w:val="000000" w:themeColor="text1"/>
                <w:sz w:val="20"/>
                <w:szCs w:val="20"/>
              </w:rPr>
              <w:t>Quality of Life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, QOL</w:t>
            </w:r>
            <w:r w:rsidR="006D769A" w:rsidRPr="00422E47">
              <w:rPr>
                <w:rFonts w:eastAsia="等线" w:hint="eastAsia"/>
                <w:sz w:val="20"/>
                <w:szCs w:val="20"/>
              </w:rPr>
              <w:t xml:space="preserve"> </w:t>
            </w:r>
            <w:r w:rsidR="006D769A" w:rsidRPr="002F4E8C">
              <w:rPr>
                <w:rFonts w:eastAsia="等线"/>
                <w:color w:val="auto"/>
                <w:sz w:val="20"/>
                <w:szCs w:val="20"/>
              </w:rPr>
              <w:t>(SWS)</w:t>
            </w:r>
          </w:p>
        </w:tc>
        <w:tc>
          <w:tcPr>
            <w:tcW w:w="603" w:type="pct"/>
            <w:vAlign w:val="center"/>
          </w:tcPr>
          <w:p w14:paraId="3CDA3F69" w14:textId="2865D23A" w:rsidR="00CD7998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PI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="00CF5CA9">
              <w:rPr>
                <w:rFonts w:eastAsia="等线" w:hint="eastAsia"/>
                <w:color w:val="000000" w:themeColor="text1"/>
                <w:sz w:val="20"/>
                <w:szCs w:val="20"/>
              </w:rPr>
              <w:t>QOL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/Depression</w:t>
            </w:r>
          </w:p>
          <w:p w14:paraId="4E9B3E08" w14:textId="77777777" w:rsidR="00471757" w:rsidRPr="002F4E8C" w:rsidRDefault="00471757" w:rsidP="00CD7998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</w:p>
          <w:p w14:paraId="3D57CE2E" w14:textId="667E51D3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depression</w:t>
            </w:r>
            <w:r w:rsidR="00CD7998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and PI</w:t>
            </w:r>
            <w:r w:rsidR="00BF5C1C" w:rsidRPr="002F4E8C">
              <w:rPr>
                <w:rFonts w:eastAsia="等线"/>
                <w:color w:val="000000" w:themeColor="text1"/>
                <w:sz w:val="20"/>
                <w:szCs w:val="20"/>
              </w:rPr>
              <w:t>, negatively associates with QOL</w:t>
            </w:r>
            <w:r w:rsidR="00FF44BF"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61DC1" w:rsidRPr="00D021F8" w14:paraId="28F5046D" w14:textId="77777777" w:rsidTr="002F4E8C">
        <w:trPr>
          <w:trHeight w:val="20"/>
        </w:trPr>
        <w:tc>
          <w:tcPr>
            <w:tcW w:w="358" w:type="pct"/>
            <w:vAlign w:val="center"/>
          </w:tcPr>
          <w:p w14:paraId="4F22C71E" w14:textId="30F4CF76" w:rsidR="00761DC1" w:rsidRPr="00D021F8" w:rsidRDefault="00761DC1" w:rsidP="008E0AB4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Nasiri et al.</w:t>
            </w:r>
            <w:r w:rsidRPr="00D021F8">
              <w:rPr>
                <w:rFonts w:eastAsia="等线" w:hint="eastAsia"/>
                <w:sz w:val="20"/>
                <w:szCs w:val="20"/>
              </w:rPr>
              <w:t>, 202</w:t>
            </w:r>
            <w:r>
              <w:rPr>
                <w:rFonts w:eastAsia="等线" w:hint="eastAsia"/>
                <w:sz w:val="20"/>
                <w:szCs w:val="20"/>
              </w:rPr>
              <w:t>3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Nasiri&lt;/Author&gt;&lt;Year&gt;2023&lt;/Year&gt;&lt;RecNum&gt;176&lt;/RecNum&gt;&lt;DisplayText&gt;[57]&lt;/DisplayText&gt;&lt;record&gt;&lt;rec-number&gt;176&lt;/rec-number&gt;&lt;foreign-keys&gt;&lt;key app="EN" db-id="tp59rdept9s5ajezs0pxf0riw09sszsft99r" timestamp="1762761298"&gt;176&lt;/key&gt;&lt;/foreign-keys&gt;&lt;ref-type name="Journal Article"&gt;17&lt;/ref-type&gt;&lt;contributors&gt;&lt;authors&gt;&lt;author&gt;Nasiri, Mohammad&lt;/author&gt;&lt;author&gt;Mohammadkhani, Shahram&lt;/author&gt;&lt;author&gt;Akbari, Mehdi&lt;/author&gt;&lt;author&gt;Alilou, Majid Mahmoud&lt;/author&gt;&lt;/authors&gt;&lt;/contributors&gt;&lt;titles&gt;&lt;title&gt;The structural model of cyberchondria based on personality traits, health-related metacognition, cognitive bias, and emotion dysregulation&lt;/title&gt;&lt;secondary-title&gt;Frontiers in Psychiatry&lt;/secondary-title&gt;&lt;/titles&gt;&lt;periodical&gt;&lt;full-title&gt;Frontiers in Psychiatry&lt;/full-title&gt;&lt;/periodical&gt;&lt;pages&gt;960055&lt;/pages&gt;&lt;volume&gt;13&lt;/volume&gt;&lt;dates&gt;&lt;year&gt;2023&lt;/year&gt;&lt;/dates&gt;&lt;isbn&gt;1664-0640&lt;/isbn&gt;&lt;urls&gt;&lt;/urls&gt;&lt;electronic-resource-num&gt;10.3389/fpsyt.2022.960055 &lt;/electronic-resource-num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57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43D9F8C" w14:textId="77777777" w:rsidR="00761DC1" w:rsidRPr="00D021F8" w:rsidRDefault="00761DC1" w:rsidP="008E0AB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Iran</w:t>
            </w:r>
          </w:p>
        </w:tc>
        <w:tc>
          <w:tcPr>
            <w:tcW w:w="252" w:type="pct"/>
            <w:vAlign w:val="center"/>
          </w:tcPr>
          <w:p w14:paraId="4B1E6293" w14:textId="77777777" w:rsidR="00761DC1" w:rsidRPr="00D021F8" w:rsidRDefault="00761DC1" w:rsidP="008E0AB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67B87B64" w14:textId="77777777" w:rsidR="00761DC1" w:rsidRPr="00D021F8" w:rsidRDefault="00761DC1" w:rsidP="008E0AB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2B628AF0" w14:textId="77777777" w:rsidR="00761DC1" w:rsidRPr="00D021F8" w:rsidRDefault="00761DC1" w:rsidP="008E0AB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703</w:t>
            </w:r>
          </w:p>
        </w:tc>
        <w:tc>
          <w:tcPr>
            <w:tcW w:w="430" w:type="pct"/>
            <w:vAlign w:val="center"/>
          </w:tcPr>
          <w:p w14:paraId="7E78EA55" w14:textId="77777777" w:rsidR="00761DC1" w:rsidRPr="00D021F8" w:rsidRDefault="00761DC1" w:rsidP="008E0AB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4.1 (10.7)</w:t>
            </w:r>
          </w:p>
        </w:tc>
        <w:tc>
          <w:tcPr>
            <w:tcW w:w="420" w:type="pct"/>
            <w:vAlign w:val="center"/>
          </w:tcPr>
          <w:p w14:paraId="7FC2B437" w14:textId="77777777" w:rsidR="00761DC1" w:rsidRPr="00D021F8" w:rsidRDefault="00761DC1" w:rsidP="008E0AB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6.2</w:t>
            </w:r>
          </w:p>
        </w:tc>
        <w:tc>
          <w:tcPr>
            <w:tcW w:w="428" w:type="pct"/>
            <w:vAlign w:val="center"/>
          </w:tcPr>
          <w:p w14:paraId="6B888D33" w14:textId="77777777" w:rsidR="00761DC1" w:rsidRPr="00D021F8" w:rsidRDefault="00761DC1" w:rsidP="008E0AB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76.7%</w:t>
            </w:r>
          </w:p>
        </w:tc>
        <w:tc>
          <w:tcPr>
            <w:tcW w:w="386" w:type="pct"/>
            <w:vAlign w:val="center"/>
          </w:tcPr>
          <w:p w14:paraId="709DDB08" w14:textId="77777777" w:rsidR="00761DC1" w:rsidRPr="00D021F8" w:rsidRDefault="00761DC1" w:rsidP="008E0AB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72E8A555" w14:textId="77777777" w:rsidR="00761DC1" w:rsidRPr="00D021F8" w:rsidRDefault="00761DC1" w:rsidP="008E0AB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621BAF94" w14:textId="77777777" w:rsidR="00761DC1" w:rsidRDefault="00761DC1" w:rsidP="008E0AB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H</w:t>
            </w:r>
            <w:r w:rsidRPr="00043756">
              <w:rPr>
                <w:rFonts w:eastAsia="等线"/>
                <w:sz w:val="20"/>
                <w:szCs w:val="20"/>
              </w:rPr>
              <w:t xml:space="preserve">ealth </w:t>
            </w:r>
            <w:r>
              <w:rPr>
                <w:rFonts w:eastAsia="等线" w:hint="eastAsia"/>
                <w:sz w:val="20"/>
                <w:szCs w:val="20"/>
              </w:rPr>
              <w:t>D</w:t>
            </w:r>
            <w:r w:rsidRPr="00FB47EF">
              <w:rPr>
                <w:rFonts w:eastAsia="等线"/>
                <w:sz w:val="20"/>
                <w:szCs w:val="20"/>
              </w:rPr>
              <w:t xml:space="preserve">ysfunctional </w:t>
            </w:r>
            <w:r>
              <w:rPr>
                <w:rFonts w:eastAsia="等线" w:hint="eastAsia"/>
                <w:sz w:val="20"/>
                <w:szCs w:val="20"/>
              </w:rPr>
              <w:t>B</w:t>
            </w:r>
            <w:r w:rsidRPr="00FB47EF">
              <w:rPr>
                <w:rFonts w:eastAsia="等线"/>
                <w:sz w:val="20"/>
                <w:szCs w:val="20"/>
              </w:rPr>
              <w:t>eliefs</w:t>
            </w:r>
            <w:r>
              <w:rPr>
                <w:rFonts w:eastAsia="等线" w:hint="eastAsia"/>
                <w:sz w:val="20"/>
                <w:szCs w:val="20"/>
              </w:rPr>
              <w:t>, HDB (HCQ)</w:t>
            </w:r>
          </w:p>
          <w:p w14:paraId="5B2BAACA" w14:textId="77777777" w:rsidR="00761DC1" w:rsidRPr="00D021F8" w:rsidRDefault="00761DC1" w:rsidP="008E0AB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Metacognitive Beliefs, MB (MCQ-HA)</w:t>
            </w:r>
          </w:p>
          <w:p w14:paraId="3543E20C" w14:textId="77777777" w:rsidR="00761DC1" w:rsidRPr="00D021F8" w:rsidRDefault="00761DC1" w:rsidP="008E0AB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E</w:t>
            </w:r>
            <w:r w:rsidRPr="00D021F8">
              <w:rPr>
                <w:rFonts w:eastAsia="等线"/>
                <w:sz w:val="20"/>
                <w:szCs w:val="20"/>
              </w:rPr>
              <w:t>motion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D</w:t>
            </w:r>
            <w:r w:rsidRPr="00D021F8">
              <w:rPr>
                <w:rFonts w:eastAsia="等线"/>
                <w:sz w:val="20"/>
                <w:szCs w:val="20"/>
              </w:rPr>
              <w:t>ysregulation</w:t>
            </w:r>
            <w:r w:rsidRPr="00D021F8">
              <w:rPr>
                <w:rFonts w:eastAsia="等线" w:hint="eastAsia"/>
                <w:sz w:val="20"/>
                <w:szCs w:val="20"/>
              </w:rPr>
              <w:t>, ED (DERS)</w:t>
            </w:r>
          </w:p>
        </w:tc>
        <w:tc>
          <w:tcPr>
            <w:tcW w:w="603" w:type="pct"/>
            <w:vAlign w:val="center"/>
          </w:tcPr>
          <w:p w14:paraId="025E3752" w14:textId="77777777" w:rsidR="00761DC1" w:rsidRDefault="00761DC1" w:rsidP="008E0AB4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Personality traits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MB/HDB/ED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 </w:t>
            </w:r>
          </w:p>
          <w:p w14:paraId="0843B7F6" w14:textId="5D8C91D2" w:rsidR="00CF5CA9" w:rsidRPr="002F4E8C" w:rsidRDefault="00CF5CA9" w:rsidP="008E0AB4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ED, MB, and HDB</w:t>
            </w:r>
          </w:p>
        </w:tc>
      </w:tr>
      <w:tr w:rsidR="000C34C7" w:rsidRPr="00D021F8" w14:paraId="7396CFB4" w14:textId="77777777" w:rsidTr="002F4E8C">
        <w:trPr>
          <w:trHeight w:val="20"/>
        </w:trPr>
        <w:tc>
          <w:tcPr>
            <w:tcW w:w="358" w:type="pct"/>
            <w:vAlign w:val="center"/>
          </w:tcPr>
          <w:p w14:paraId="352BDABC" w14:textId="26DFC687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6C1C2B">
              <w:rPr>
                <w:rFonts w:eastAsia="等线"/>
                <w:sz w:val="20"/>
                <w:szCs w:val="20"/>
              </w:rPr>
              <w:t>Tarabay</w:t>
            </w:r>
            <w:r>
              <w:rPr>
                <w:rFonts w:eastAsia="等线" w:hint="eastAsia"/>
                <w:sz w:val="20"/>
                <w:szCs w:val="20"/>
              </w:rPr>
              <w:t xml:space="preserve"> et al., 2023</w:t>
            </w:r>
            <w:r w:rsidR="00FA637A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UYXJhYmF5PC9BdXRob3I+PFllYXI+MjAyMzwvWWVhcj48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</w:fldData>
              </w:fldChar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FA637A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UYXJhYmF5PC9BdXRob3I+PFllYXI+MjAyMzwvWWVhcj48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</w:fldData>
              </w:fldChar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FA637A">
              <w:rPr>
                <w:rFonts w:eastAsia="等线"/>
                <w:sz w:val="20"/>
                <w:szCs w:val="20"/>
              </w:rPr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  <w:r w:rsidR="00FA637A">
              <w:rPr>
                <w:rFonts w:eastAsia="等线"/>
                <w:sz w:val="20"/>
                <w:szCs w:val="20"/>
              </w:rPr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58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E731C1C" w14:textId="1085DAE4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2841BE">
              <w:rPr>
                <w:rFonts w:eastAsia="等线"/>
                <w:sz w:val="20"/>
                <w:szCs w:val="20"/>
              </w:rPr>
              <w:t>Lebanon</w:t>
            </w:r>
          </w:p>
        </w:tc>
        <w:tc>
          <w:tcPr>
            <w:tcW w:w="252" w:type="pct"/>
            <w:vAlign w:val="center"/>
          </w:tcPr>
          <w:p w14:paraId="510A58C1" w14:textId="52D5212E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14FBC440" w14:textId="39F650DB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19A48074" w14:textId="786B344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449</w:t>
            </w:r>
          </w:p>
        </w:tc>
        <w:tc>
          <w:tcPr>
            <w:tcW w:w="430" w:type="pct"/>
            <w:vAlign w:val="center"/>
          </w:tcPr>
          <w:p w14:paraId="56E09444" w14:textId="4A35F70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>
              <w:rPr>
                <w:rFonts w:eastAsia="等线" w:hint="eastAsia"/>
                <w:color w:val="auto"/>
                <w:sz w:val="20"/>
                <w:szCs w:val="20"/>
              </w:rPr>
              <w:t>24.3 (8.2)</w:t>
            </w:r>
          </w:p>
        </w:tc>
        <w:tc>
          <w:tcPr>
            <w:tcW w:w="420" w:type="pct"/>
            <w:vAlign w:val="center"/>
          </w:tcPr>
          <w:p w14:paraId="00A4E267" w14:textId="61EBA5B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color w:val="auto"/>
                <w:sz w:val="20"/>
                <w:szCs w:val="20"/>
              </w:rPr>
              <w:t>70.6</w:t>
            </w:r>
          </w:p>
        </w:tc>
        <w:tc>
          <w:tcPr>
            <w:tcW w:w="428" w:type="pct"/>
            <w:vAlign w:val="center"/>
          </w:tcPr>
          <w:p w14:paraId="508E39E5" w14:textId="5F8BBF4C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78.8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7B4FF409" w14:textId="008BF8CE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4551ED83" w14:textId="13DD3F6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73119853" w14:textId="2FD4E67F" w:rsidR="006D769A" w:rsidRPr="0040501F" w:rsidRDefault="00BF5C1C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12675F">
              <w:rPr>
                <w:rFonts w:eastAsia="等线" w:hint="eastAsia"/>
                <w:color w:val="000000" w:themeColor="text1"/>
                <w:sz w:val="20"/>
                <w:szCs w:val="20"/>
              </w:rPr>
              <w:t>Quality of Life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, QOL</w:t>
            </w:r>
            <w:r w:rsidR="006D769A" w:rsidRPr="00D021F8">
              <w:rPr>
                <w:rFonts w:eastAsia="等线"/>
                <w:color w:val="auto"/>
                <w:sz w:val="20"/>
                <w:szCs w:val="20"/>
              </w:rPr>
              <w:t xml:space="preserve"> </w:t>
            </w:r>
            <w:r w:rsidR="006D769A" w:rsidRPr="00FE5C21">
              <w:rPr>
                <w:rFonts w:eastAsia="等线"/>
                <w:color w:val="auto"/>
                <w:sz w:val="20"/>
                <w:szCs w:val="20"/>
              </w:rPr>
              <w:t>(SF-12)</w:t>
            </w:r>
          </w:p>
        </w:tc>
        <w:tc>
          <w:tcPr>
            <w:tcW w:w="603" w:type="pct"/>
            <w:vAlign w:val="center"/>
          </w:tcPr>
          <w:p w14:paraId="050D8AE9" w14:textId="2FC14629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negatively associates with </w:t>
            </w:r>
            <w:r w:rsidR="00BF5C1C" w:rsidRPr="002F4E8C">
              <w:rPr>
                <w:rFonts w:eastAsia="等线"/>
                <w:color w:val="000000" w:themeColor="text1"/>
                <w:sz w:val="20"/>
                <w:szCs w:val="20"/>
              </w:rPr>
              <w:t>QOL</w:t>
            </w:r>
          </w:p>
        </w:tc>
      </w:tr>
      <w:tr w:rsidR="000C34C7" w:rsidRPr="00D021F8" w14:paraId="6BE82FE1" w14:textId="77777777" w:rsidTr="002F4E8C">
        <w:trPr>
          <w:trHeight w:val="20"/>
        </w:trPr>
        <w:tc>
          <w:tcPr>
            <w:tcW w:w="358" w:type="pct"/>
            <w:vAlign w:val="center"/>
          </w:tcPr>
          <w:p w14:paraId="0EE55073" w14:textId="24CAFB0B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Varer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/>
                <w:sz w:val="20"/>
                <w:szCs w:val="20"/>
              </w:rPr>
              <w:t>Akpinar et al.</w:t>
            </w:r>
            <w:r w:rsidRPr="00D021F8">
              <w:rPr>
                <w:rFonts w:eastAsia="等线" w:hint="eastAsia"/>
                <w:sz w:val="20"/>
                <w:szCs w:val="20"/>
              </w:rPr>
              <w:t>, 202</w:t>
            </w:r>
            <w:r>
              <w:rPr>
                <w:rFonts w:eastAsia="等线" w:hint="eastAsia"/>
                <w:sz w:val="20"/>
                <w:szCs w:val="20"/>
              </w:rPr>
              <w:t>3</w:t>
            </w:r>
            <w:r w:rsidR="00FA637A">
              <w:rPr>
                <w:rFonts w:eastAsia="等线"/>
                <w:sz w:val="20"/>
                <w:szCs w:val="20"/>
              </w:rPr>
              <w:fldChar w:fldCharType="begin"/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&lt;EndNote&gt;&lt;Cite&gt;&lt;Author&gt;Varer Akpinar&lt;/Author&gt;&lt;Year&gt;2023&lt;/Year&gt;&lt;RecNum&gt;192&lt;/RecNum&gt;&lt;DisplayText&gt;[59]&lt;/DisplayText&gt;&lt;record&gt;&lt;rec-number&gt;192&lt;/rec-number&gt;&lt;foreign-keys&gt;&lt;key app="EN" db-id="tp59rdept9s5ajezs0pxf0riw09sszsft99r" timestamp="1762761298"&gt;192&lt;/key&gt;&lt;/foreign-keys&gt;&lt;ref-type name="Journal Article"&gt;17&lt;/ref-type&gt;&lt;contributors&gt;&lt;authors&gt;&lt;author&gt;Varer Akpinar, Ceren&lt;/author&gt;&lt;author&gt;Mandiracioglu, Aliye&lt;/author&gt;&lt;author&gt;Ozvurmaz, Safiye&lt;/author&gt;&lt;author&gt;Kurt, Fatma&lt;/author&gt;&lt;author&gt;Koc, Nazife&lt;/author&gt;&lt;/authors&gt;&lt;/contributors&gt;&lt;titles&gt;&lt;title&gt;Cyberchondria and COVID-19 anxiety and internet addiction among nursing students&lt;/title&gt;&lt;secondary-title&gt;Current Psychology&lt;/secondary-title&gt;&lt;/titles&gt;&lt;periodical&gt;&lt;full-title&gt;Current Psychology&lt;/full-title&gt;&lt;/periodical&gt;&lt;pages&gt;2406-2414&lt;/pages&gt;&lt;volume&gt;42&lt;/volume&gt;&lt;number&gt;3&lt;/number&gt;&lt;dates&gt;&lt;year&gt;2023&lt;/year&gt;&lt;/dates&gt;&lt;isbn&gt;1046-1310&lt;/isbn&gt;&lt;urls&gt;&lt;/urls&gt;&lt;electronic-resource-num&gt;10.1007/s12144-022-04057-z&lt;/electronic-resource-num&gt;&lt;/record&gt;&lt;/Cite&gt;&lt;/EndNote&gt;</w:instrText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59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E4BFFB5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149D7183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77186F40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University students</w:t>
            </w:r>
          </w:p>
        </w:tc>
        <w:tc>
          <w:tcPr>
            <w:tcW w:w="315" w:type="pct"/>
            <w:vAlign w:val="center"/>
          </w:tcPr>
          <w:p w14:paraId="7F70E115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843</w:t>
            </w:r>
          </w:p>
        </w:tc>
        <w:tc>
          <w:tcPr>
            <w:tcW w:w="430" w:type="pct"/>
            <w:vAlign w:val="center"/>
          </w:tcPr>
          <w:p w14:paraId="2877E621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20.8 (1.72)</w:t>
            </w:r>
          </w:p>
          <w:p w14:paraId="1AC45170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[17-29]</w:t>
            </w:r>
          </w:p>
        </w:tc>
        <w:tc>
          <w:tcPr>
            <w:tcW w:w="420" w:type="pct"/>
            <w:vAlign w:val="center"/>
          </w:tcPr>
          <w:p w14:paraId="7874FA2B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61.2</w:t>
            </w:r>
          </w:p>
        </w:tc>
        <w:tc>
          <w:tcPr>
            <w:tcW w:w="428" w:type="pct"/>
            <w:vAlign w:val="center"/>
          </w:tcPr>
          <w:p w14:paraId="3AAE4493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100%</w:t>
            </w:r>
          </w:p>
        </w:tc>
        <w:tc>
          <w:tcPr>
            <w:tcW w:w="386" w:type="pct"/>
            <w:vAlign w:val="center"/>
          </w:tcPr>
          <w:p w14:paraId="4A89861B" w14:textId="1696AAA8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 xml:space="preserve">Chronic </w:t>
            </w:r>
            <w:r>
              <w:rPr>
                <w:rFonts w:eastAsia="等线" w:hint="eastAsia"/>
                <w:sz w:val="20"/>
                <w:szCs w:val="20"/>
              </w:rPr>
              <w:t>illness</w:t>
            </w:r>
            <w:r w:rsidRPr="00D021F8">
              <w:rPr>
                <w:rFonts w:eastAsia="等线" w:hint="eastAsia"/>
                <w:sz w:val="20"/>
                <w:szCs w:val="20"/>
              </w:rPr>
              <w:t>: 6.8%</w:t>
            </w:r>
          </w:p>
        </w:tc>
        <w:tc>
          <w:tcPr>
            <w:tcW w:w="355" w:type="pct"/>
            <w:vAlign w:val="center"/>
          </w:tcPr>
          <w:p w14:paraId="18EA9752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7ABBF2A3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Internet Addiction</w:t>
            </w:r>
            <w:r w:rsidRPr="00D021F8">
              <w:rPr>
                <w:rFonts w:eastAsia="等线" w:hint="eastAsia"/>
                <w:sz w:val="20"/>
                <w:szCs w:val="20"/>
              </w:rPr>
              <w:t>, IA (</w:t>
            </w:r>
            <w:r w:rsidRPr="00D021F8">
              <w:rPr>
                <w:rFonts w:eastAsia="等线"/>
                <w:sz w:val="20"/>
                <w:szCs w:val="20"/>
              </w:rPr>
              <w:t>YIAT-SF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  <w:p w14:paraId="17584CDB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Coronavirus Anxiety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(CAS)</w:t>
            </w:r>
          </w:p>
        </w:tc>
        <w:tc>
          <w:tcPr>
            <w:tcW w:w="603" w:type="pct"/>
            <w:vAlign w:val="center"/>
          </w:tcPr>
          <w:p w14:paraId="75CD9C0A" w14:textId="653EBDD4" w:rsidR="006D769A" w:rsidRPr="002F4E8C" w:rsidRDefault="006D769A" w:rsidP="002F4E8C">
            <w:pPr>
              <w:spacing w:line="240" w:lineRule="auto"/>
              <w:ind w:left="400" w:hangingChars="200" w:hanging="400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IA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A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</w:t>
            </w:r>
            <w:r w:rsidR="00692A4E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</w:t>
            </w:r>
            <w:r w:rsidR="00CF5CA9">
              <w:rPr>
                <w:rFonts w:eastAsia="等线" w:hint="eastAsia"/>
                <w:color w:val="000000" w:themeColor="text1"/>
                <w:sz w:val="20"/>
                <w:szCs w:val="20"/>
              </w:rPr>
              <w:t>(positive)</w:t>
            </w:r>
          </w:p>
        </w:tc>
      </w:tr>
      <w:tr w:rsidR="00BF5C1C" w:rsidRPr="00D021F8" w14:paraId="6AAD0997" w14:textId="77777777" w:rsidTr="000C34C7">
        <w:trPr>
          <w:trHeight w:val="20"/>
        </w:trPr>
        <w:tc>
          <w:tcPr>
            <w:tcW w:w="358" w:type="pct"/>
            <w:vAlign w:val="center"/>
          </w:tcPr>
          <w:p w14:paraId="491A8DD3" w14:textId="72BC89F5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374EB8">
              <w:rPr>
                <w:rFonts w:eastAsia="等线"/>
                <w:sz w:val="20"/>
                <w:szCs w:val="20"/>
              </w:rPr>
              <w:t>Vujić</w:t>
            </w:r>
            <w:r>
              <w:rPr>
                <w:rFonts w:eastAsia="等线" w:hint="eastAsia"/>
                <w:sz w:val="20"/>
                <w:szCs w:val="20"/>
              </w:rPr>
              <w:t xml:space="preserve"> et al., 2023</w:t>
            </w:r>
            <w:r w:rsidR="00FA637A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WdWppxIc8L0F1dGhvcj48WWVhcj4yMDIzPC9ZZWFyPjxS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</w:fldData>
              </w:fldChar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FA637A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WdWppxIc8L0F1dGhvcj48WWVhcj4yMDIzPC9ZZWFyPjxS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</w:fldData>
              </w:fldChar>
            </w:r>
            <w:r w:rsidR="00FA637A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FA637A">
              <w:rPr>
                <w:rFonts w:eastAsia="等线"/>
                <w:sz w:val="20"/>
                <w:szCs w:val="20"/>
              </w:rPr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  <w:r w:rsidR="00FA637A">
              <w:rPr>
                <w:rFonts w:eastAsia="等线"/>
                <w:sz w:val="20"/>
                <w:szCs w:val="20"/>
              </w:rPr>
            </w:r>
            <w:r w:rsidR="00FA637A">
              <w:rPr>
                <w:rFonts w:eastAsia="等线"/>
                <w:sz w:val="20"/>
                <w:szCs w:val="20"/>
              </w:rPr>
              <w:fldChar w:fldCharType="separate"/>
            </w:r>
            <w:r w:rsidR="00FA637A">
              <w:rPr>
                <w:rFonts w:eastAsia="等线"/>
                <w:noProof/>
                <w:sz w:val="20"/>
                <w:szCs w:val="20"/>
              </w:rPr>
              <w:t>[60]</w:t>
            </w:r>
            <w:r w:rsidR="00FA637A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1ABFBDA2" w14:textId="62261EB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750809">
              <w:rPr>
                <w:rFonts w:eastAsia="等线"/>
                <w:sz w:val="20"/>
                <w:szCs w:val="20"/>
              </w:rPr>
              <w:t>Serbia</w:t>
            </w:r>
          </w:p>
        </w:tc>
        <w:tc>
          <w:tcPr>
            <w:tcW w:w="252" w:type="pct"/>
            <w:vAlign w:val="center"/>
          </w:tcPr>
          <w:p w14:paraId="48DAAB7F" w14:textId="3B18469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7F1F118" w14:textId="23D6AB40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67BAE3E8" w14:textId="27526395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471</w:t>
            </w:r>
          </w:p>
        </w:tc>
        <w:tc>
          <w:tcPr>
            <w:tcW w:w="430" w:type="pct"/>
            <w:vAlign w:val="center"/>
          </w:tcPr>
          <w:p w14:paraId="07C63259" w14:textId="768BBFC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8.7 (10.4)</w:t>
            </w:r>
          </w:p>
        </w:tc>
        <w:tc>
          <w:tcPr>
            <w:tcW w:w="420" w:type="pct"/>
            <w:vAlign w:val="center"/>
          </w:tcPr>
          <w:p w14:paraId="5986257F" w14:textId="5CFA3A4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5.2</w:t>
            </w:r>
          </w:p>
        </w:tc>
        <w:tc>
          <w:tcPr>
            <w:tcW w:w="428" w:type="pct"/>
            <w:vAlign w:val="center"/>
          </w:tcPr>
          <w:p w14:paraId="0A595693" w14:textId="24C6C75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70.3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205B0C49" w14:textId="0340639C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 xml:space="preserve">Chronic </w:t>
            </w:r>
            <w:r>
              <w:rPr>
                <w:rFonts w:eastAsia="等线" w:hint="eastAsia"/>
                <w:sz w:val="20"/>
                <w:szCs w:val="20"/>
              </w:rPr>
              <w:t>illness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0</w:t>
            </w:r>
          </w:p>
        </w:tc>
        <w:tc>
          <w:tcPr>
            <w:tcW w:w="355" w:type="pct"/>
            <w:vAlign w:val="center"/>
          </w:tcPr>
          <w:p w14:paraId="5FF31FEA" w14:textId="3D1F76A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CS</w:t>
            </w:r>
          </w:p>
        </w:tc>
        <w:tc>
          <w:tcPr>
            <w:tcW w:w="557" w:type="pct"/>
            <w:vAlign w:val="center"/>
          </w:tcPr>
          <w:p w14:paraId="0309DB85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Anxiety/Depression (DASS-21)</w:t>
            </w:r>
          </w:p>
          <w:p w14:paraId="0D1C3438" w14:textId="0C1B0134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martphone addiction, SA (SABAS)</w:t>
            </w:r>
          </w:p>
        </w:tc>
        <w:tc>
          <w:tcPr>
            <w:tcW w:w="603" w:type="pct"/>
            <w:vAlign w:val="center"/>
          </w:tcPr>
          <w:p w14:paraId="0E0C0484" w14:textId="6C58BE69" w:rsidR="006D769A" w:rsidRPr="002F4E8C" w:rsidRDefault="006D769A" w:rsidP="006D769A">
            <w:pPr>
              <w:spacing w:line="240" w:lineRule="auto"/>
              <w:ind w:left="400" w:hangingChars="200" w:hanging="400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</w:t>
            </w:r>
            <w:r w:rsidR="00CF5CA9">
              <w:rPr>
                <w:rFonts w:eastAsia="等线" w:hint="eastAsia"/>
                <w:color w:val="000000" w:themeColor="text1"/>
                <w:sz w:val="20"/>
                <w:szCs w:val="20"/>
              </w:rPr>
              <w:t>a</w:t>
            </w:r>
            <w:r w:rsidR="00CF5CA9" w:rsidRPr="002F4E8C">
              <w:rPr>
                <w:rFonts w:eastAsia="等线"/>
                <w:color w:val="000000" w:themeColor="text1"/>
                <w:sz w:val="20"/>
                <w:szCs w:val="20"/>
              </w:rPr>
              <w:t>nxiety</w:t>
            </w:r>
            <w:r w:rsidR="00CF5CA9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, 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depression, and SA</w:t>
            </w:r>
          </w:p>
        </w:tc>
      </w:tr>
      <w:tr w:rsidR="00BF5C1C" w:rsidRPr="00D021F8" w14:paraId="1577106D" w14:textId="77777777" w:rsidTr="000C34C7">
        <w:trPr>
          <w:trHeight w:val="20"/>
        </w:trPr>
        <w:tc>
          <w:tcPr>
            <w:tcW w:w="358" w:type="pct"/>
            <w:vAlign w:val="center"/>
          </w:tcPr>
          <w:p w14:paraId="5DC7B3CD" w14:textId="069672E8" w:rsidR="006D769A" w:rsidRPr="00374EB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Wang et al., 2023a</w:t>
            </w:r>
            <w:r w:rsidR="007E5060">
              <w:rPr>
                <w:rFonts w:eastAsia="等线"/>
                <w:sz w:val="20"/>
                <w:szCs w:val="20"/>
              </w:rPr>
              <w:fldChar w:fldCharType="begin"/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 &lt;EndNote&gt;&lt;Cite&gt;&lt;Author&gt;Wang&lt;/Author&gt;&lt;Year&gt;2023&lt;/Year&gt;&lt;RecNum&gt;196&lt;/RecNum&gt;&lt;DisplayText&gt;[61]&lt;/DisplayText&gt;&lt;record&gt;&lt;rec-number&gt;196&lt;/rec-number&gt;&lt;foreign-keys&gt;&lt;key app="EN" db-id="tp59rdept9s5ajezs0pxf0riw09sszsft99r" timestamp="1762761298"&gt;196&lt;/key&gt;&lt;/foreign-keys&gt;&lt;ref-type name="Journal Article"&gt;17&lt;/ref-type&gt;&lt;contributors&gt;&lt;authors&gt;&lt;author&gt;Wang, D.&lt;/author&gt;&lt;author&gt;Sun, L.&lt;/author&gt;&lt;author&gt;Shao, Y.&lt;/author&gt;&lt;author&gt;Zhang, X.&lt;/author&gt;&lt;author&gt;Maguire, P.&lt;/author&gt;&lt;author&gt;Hu, Y.&lt;/author&gt;&lt;/authors&gt;&lt;/contributors&gt;&lt;auth-address&gt;School of Psychology, Shandong Normal University, Ji&amp;apos;nan, Shandong, People&amp;apos;s Republic of China.&amp;#xD;Department of Computer Science, National University of Ireland, Galway, Ireland.&lt;/auth-address&gt;&lt;titles&gt;&lt;title&gt;Research and Evaluation of a Cyberchondria Severity Scale in a Chinese Context&lt;/title&gt;&lt;secondary-title&gt;Psychol Res Behav Manag&lt;/secondary-title&gt;&lt;/titles&gt;&lt;periodical&gt;&lt;full-title&gt;Psychol Res Behav Manag&lt;/full-title&gt;&lt;/periodical&gt;&lt;pages&gt;4417-4429&lt;/pages&gt;&lt;volume&gt;16&lt;/volume&gt;&lt;edition&gt;20231101&lt;/edition&gt;&lt;keywords&gt;&lt;keyword&gt;Chinese health system&lt;/keyword&gt;&lt;keyword&gt;cyberchondria severity scale&lt;/keyword&gt;&lt;keyword&gt;medical anxiety&lt;/keyword&gt;&lt;keyword&gt;reliability&lt;/keyword&gt;&lt;keyword&gt;validity&lt;/keyword&gt;&lt;/keywords&gt;&lt;dates&gt;&lt;year&gt;2023&lt;/year&gt;&lt;/dates&gt;&lt;isbn&gt;1179-1578 (Print)&amp;#xD;1179-1578&lt;/isbn&gt;&lt;accession-num&gt;37936970&lt;/accession-num&gt;&lt;urls&gt;&lt;/urls&gt;&lt;custom1&gt;The authors report no conflicts of interest in this work.&lt;/custom1&gt;&lt;custom2&gt;PMC10626044&lt;/custom2&gt;&lt;electronic-resource-num&gt;10.2147/prbm.S431470&lt;/electronic-resource-num&gt;&lt;remote-database-provider&gt;NLM&lt;/remote-database-provider&gt;&lt;language&gt;eng&lt;/language&gt;&lt;/record&gt;&lt;/Cite&gt;&lt;/EndNote&gt;</w:instrText>
            </w:r>
            <w:r w:rsidR="007E5060">
              <w:rPr>
                <w:rFonts w:eastAsia="等线"/>
                <w:sz w:val="20"/>
                <w:szCs w:val="20"/>
              </w:rPr>
              <w:fldChar w:fldCharType="separate"/>
            </w:r>
            <w:r w:rsidR="007E5060">
              <w:rPr>
                <w:rFonts w:eastAsia="等线"/>
                <w:noProof/>
                <w:sz w:val="20"/>
                <w:szCs w:val="20"/>
              </w:rPr>
              <w:t>[61]</w:t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5149AFCA" w14:textId="54133BD5" w:rsidR="006D769A" w:rsidRPr="00750809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ina</w:t>
            </w:r>
          </w:p>
        </w:tc>
        <w:tc>
          <w:tcPr>
            <w:tcW w:w="252" w:type="pct"/>
            <w:vAlign w:val="center"/>
          </w:tcPr>
          <w:p w14:paraId="12E9BCF1" w14:textId="56C110EE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C0213E3" w14:textId="3368966E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Undergraduate students</w:t>
            </w:r>
          </w:p>
        </w:tc>
        <w:tc>
          <w:tcPr>
            <w:tcW w:w="315" w:type="pct"/>
            <w:vAlign w:val="center"/>
          </w:tcPr>
          <w:p w14:paraId="66C1B6FE" w14:textId="16E9A1A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20</w:t>
            </w:r>
          </w:p>
        </w:tc>
        <w:tc>
          <w:tcPr>
            <w:tcW w:w="430" w:type="pct"/>
            <w:vAlign w:val="center"/>
          </w:tcPr>
          <w:p w14:paraId="65BE1C99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8.5 (0.9)</w:t>
            </w:r>
          </w:p>
          <w:p w14:paraId="30960BB6" w14:textId="68EC324E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6-22]</w:t>
            </w:r>
          </w:p>
        </w:tc>
        <w:tc>
          <w:tcPr>
            <w:tcW w:w="420" w:type="pct"/>
            <w:vAlign w:val="center"/>
          </w:tcPr>
          <w:p w14:paraId="074C0C01" w14:textId="2CC6DB78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6.8</w:t>
            </w:r>
          </w:p>
        </w:tc>
        <w:tc>
          <w:tcPr>
            <w:tcW w:w="428" w:type="pct"/>
            <w:vAlign w:val="center"/>
          </w:tcPr>
          <w:p w14:paraId="0B752F66" w14:textId="23A2A3A6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100%</w:t>
            </w:r>
          </w:p>
        </w:tc>
        <w:tc>
          <w:tcPr>
            <w:tcW w:w="386" w:type="pct"/>
            <w:vAlign w:val="center"/>
          </w:tcPr>
          <w:p w14:paraId="29A815E7" w14:textId="5A627B16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305CFB16" w14:textId="17D4F535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</w:t>
            </w:r>
            <w:r>
              <w:rPr>
                <w:rFonts w:eastAsia="等线" w:hint="eastAsia"/>
                <w:sz w:val="20"/>
                <w:szCs w:val="20"/>
              </w:rPr>
              <w:t>8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items)</w:t>
            </w:r>
          </w:p>
        </w:tc>
        <w:tc>
          <w:tcPr>
            <w:tcW w:w="557" w:type="pct"/>
            <w:vAlign w:val="center"/>
          </w:tcPr>
          <w:p w14:paraId="78B7466F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  <w:p w14:paraId="673D84E7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Obsessive-Compulsi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S</w:t>
            </w:r>
            <w:r w:rsidRPr="00D021F8">
              <w:rPr>
                <w:rFonts w:eastAsia="等线"/>
                <w:sz w:val="20"/>
                <w:szCs w:val="20"/>
              </w:rPr>
              <w:t>ymptoms</w:t>
            </w:r>
            <w:r w:rsidRPr="00D021F8">
              <w:rPr>
                <w:rFonts w:eastAsia="等线" w:hint="eastAsia"/>
                <w:sz w:val="20"/>
                <w:szCs w:val="20"/>
              </w:rPr>
              <w:t>, OCS</w:t>
            </w:r>
            <w:r>
              <w:rPr>
                <w:rFonts w:eastAsia="等线" w:hint="eastAsia"/>
                <w:sz w:val="20"/>
                <w:szCs w:val="20"/>
              </w:rPr>
              <w:t xml:space="preserve"> (PI)</w:t>
            </w:r>
          </w:p>
          <w:p w14:paraId="7A194F5C" w14:textId="764BE2BE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38066A7E" w14:textId="05B59AC0" w:rsidR="006D769A" w:rsidRPr="002F4E8C" w:rsidRDefault="006D769A" w:rsidP="006D769A">
            <w:pPr>
              <w:spacing w:line="240" w:lineRule="auto"/>
              <w:ind w:left="400" w:hangingChars="200" w:hanging="400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HA and OCS</w:t>
            </w:r>
          </w:p>
        </w:tc>
      </w:tr>
      <w:tr w:rsidR="000C34C7" w:rsidRPr="00023018" w14:paraId="490B1625" w14:textId="77777777" w:rsidTr="002F4E8C">
        <w:trPr>
          <w:trHeight w:val="20"/>
        </w:trPr>
        <w:tc>
          <w:tcPr>
            <w:tcW w:w="358" w:type="pct"/>
            <w:vAlign w:val="center"/>
          </w:tcPr>
          <w:p w14:paraId="7975C32F" w14:textId="084EFB2C" w:rsidR="006D769A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lastRenderedPageBreak/>
              <w:t>Wang et al., 2023b</w:t>
            </w:r>
            <w:r w:rsidR="007E5060">
              <w:rPr>
                <w:rFonts w:eastAsia="等线"/>
                <w:sz w:val="20"/>
                <w:szCs w:val="20"/>
              </w:rPr>
              <w:fldChar w:fldCharType="begin"/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 &lt;EndNote&gt;&lt;Cite&gt;&lt;Author&gt;Wang&lt;/Author&gt;&lt;Year&gt;2023&lt;/Year&gt;&lt;RecNum&gt;196&lt;/RecNum&gt;&lt;DisplayText&gt;[61]&lt;/DisplayText&gt;&lt;record&gt;&lt;rec-number&gt;196&lt;/rec-number&gt;&lt;foreign-keys&gt;&lt;key app="EN" db-id="tp59rdept9s5ajezs0pxf0riw09sszsft99r" timestamp="1762761298"&gt;196&lt;/key&gt;&lt;/foreign-keys&gt;&lt;ref-type name="Journal Article"&gt;17&lt;/ref-type&gt;&lt;contributors&gt;&lt;authors&gt;&lt;author&gt;Wang, D.&lt;/author&gt;&lt;author&gt;Sun, L.&lt;/author&gt;&lt;author&gt;Shao, Y.&lt;/author&gt;&lt;author&gt;Zhang, X.&lt;/author&gt;&lt;author&gt;Maguire, P.&lt;/author&gt;&lt;author&gt;Hu, Y.&lt;/author&gt;&lt;/authors&gt;&lt;/contributors&gt;&lt;auth-address&gt;School of Psychology, Shandong Normal University, Ji&amp;apos;nan, Shandong, People&amp;apos;s Republic of China.&amp;#xD;Department of Computer Science, National University of Ireland, Galway, Ireland.&lt;/auth-address&gt;&lt;titles&gt;&lt;title&gt;Research and Evaluation of a Cyberchondria Severity Scale in a Chinese Context&lt;/title&gt;&lt;secondary-title&gt;Psychol Res Behav Manag&lt;/secondary-title&gt;&lt;/titles&gt;&lt;periodical&gt;&lt;full-title&gt;Psychol Res Behav Manag&lt;/full-title&gt;&lt;/periodical&gt;&lt;pages&gt;4417-4429&lt;/pages&gt;&lt;volume&gt;16&lt;/volume&gt;&lt;edition&gt;20231101&lt;/edition&gt;&lt;keywords&gt;&lt;keyword&gt;Chinese health system&lt;/keyword&gt;&lt;keyword&gt;cyberchondria severity scale&lt;/keyword&gt;&lt;keyword&gt;medical anxiety&lt;/keyword&gt;&lt;keyword&gt;reliability&lt;/keyword&gt;&lt;keyword&gt;validity&lt;/keyword&gt;&lt;/keywords&gt;&lt;dates&gt;&lt;year&gt;2023&lt;/year&gt;&lt;/dates&gt;&lt;isbn&gt;1179-1578 (Print)&amp;#xD;1179-1578&lt;/isbn&gt;&lt;accession-num&gt;37936970&lt;/accession-num&gt;&lt;urls&gt;&lt;/urls&gt;&lt;custom1&gt;The authors report no conflicts of interest in this work.&lt;/custom1&gt;&lt;custom2&gt;PMC10626044&lt;/custom2&gt;&lt;electronic-resource-num&gt;10.2147/prbm.S431470&lt;/electronic-resource-num&gt;&lt;remote-database-provider&gt;NLM&lt;/remote-database-provider&gt;&lt;language&gt;eng&lt;/language&gt;&lt;/record&gt;&lt;/Cite&gt;&lt;/EndNote&gt;</w:instrText>
            </w:r>
            <w:r w:rsidR="007E5060">
              <w:rPr>
                <w:rFonts w:eastAsia="等线"/>
                <w:sz w:val="20"/>
                <w:szCs w:val="20"/>
              </w:rPr>
              <w:fldChar w:fldCharType="separate"/>
            </w:r>
            <w:r w:rsidR="007E5060">
              <w:rPr>
                <w:rFonts w:eastAsia="等线"/>
                <w:noProof/>
                <w:sz w:val="20"/>
                <w:szCs w:val="20"/>
              </w:rPr>
              <w:t>[61]</w:t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35CDDB29" w14:textId="61DC1B30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ina</w:t>
            </w:r>
          </w:p>
        </w:tc>
        <w:tc>
          <w:tcPr>
            <w:tcW w:w="252" w:type="pct"/>
            <w:vAlign w:val="center"/>
          </w:tcPr>
          <w:p w14:paraId="355D7BC0" w14:textId="540BEC6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5E615601" w14:textId="6879482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Undergraduate students</w:t>
            </w:r>
          </w:p>
        </w:tc>
        <w:tc>
          <w:tcPr>
            <w:tcW w:w="315" w:type="pct"/>
            <w:vAlign w:val="center"/>
          </w:tcPr>
          <w:p w14:paraId="572D5BB9" w14:textId="5E45928E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98</w:t>
            </w:r>
          </w:p>
        </w:tc>
        <w:tc>
          <w:tcPr>
            <w:tcW w:w="430" w:type="pct"/>
            <w:vAlign w:val="center"/>
          </w:tcPr>
          <w:p w14:paraId="307AAE4A" w14:textId="6D4FEF0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8.9 (0.8)</w:t>
            </w:r>
          </w:p>
          <w:p w14:paraId="0224AF9D" w14:textId="55CE734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7-22]</w:t>
            </w:r>
          </w:p>
        </w:tc>
        <w:tc>
          <w:tcPr>
            <w:tcW w:w="420" w:type="pct"/>
            <w:vAlign w:val="center"/>
          </w:tcPr>
          <w:p w14:paraId="5471C09F" w14:textId="37BCA98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7.1</w:t>
            </w:r>
          </w:p>
        </w:tc>
        <w:tc>
          <w:tcPr>
            <w:tcW w:w="428" w:type="pct"/>
            <w:vAlign w:val="center"/>
          </w:tcPr>
          <w:p w14:paraId="2AF78282" w14:textId="5D0E325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100%</w:t>
            </w:r>
          </w:p>
        </w:tc>
        <w:tc>
          <w:tcPr>
            <w:tcW w:w="386" w:type="pct"/>
            <w:vAlign w:val="center"/>
          </w:tcPr>
          <w:p w14:paraId="74569189" w14:textId="6461688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381A2C95" w14:textId="082A784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</w:t>
            </w:r>
            <w:r>
              <w:rPr>
                <w:rFonts w:eastAsia="等线" w:hint="eastAsia"/>
                <w:sz w:val="20"/>
                <w:szCs w:val="20"/>
              </w:rPr>
              <w:t>8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items)</w:t>
            </w:r>
          </w:p>
        </w:tc>
        <w:tc>
          <w:tcPr>
            <w:tcW w:w="557" w:type="pct"/>
            <w:vAlign w:val="center"/>
          </w:tcPr>
          <w:p w14:paraId="018129D4" w14:textId="78901B1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Anxiety Sensitivity</w:t>
            </w:r>
            <w:r w:rsidRPr="00D021F8">
              <w:rPr>
                <w:rFonts w:eastAsia="等线" w:hint="eastAsia"/>
                <w:sz w:val="20"/>
                <w:szCs w:val="20"/>
              </w:rPr>
              <w:t>, AS (ASI-3)</w:t>
            </w:r>
          </w:p>
          <w:p w14:paraId="2487EDF7" w14:textId="5538DCF3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Depression (BDI-II)</w:t>
            </w:r>
          </w:p>
          <w:p w14:paraId="17FD0ED9" w14:textId="430DFAFD" w:rsidR="006D769A" w:rsidRDefault="00163C28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color w:val="auto"/>
                <w:sz w:val="20"/>
                <w:szCs w:val="20"/>
              </w:rPr>
              <w:t xml:space="preserve">Mental </w:t>
            </w:r>
            <w:r w:rsidR="007A0B00">
              <w:rPr>
                <w:rFonts w:eastAsia="等线" w:hint="eastAsia"/>
                <w:color w:val="auto"/>
                <w:sz w:val="20"/>
                <w:szCs w:val="20"/>
              </w:rPr>
              <w:t>Well-being</w:t>
            </w:r>
            <w:r w:rsidR="006D769A">
              <w:rPr>
                <w:rFonts w:eastAsia="等线" w:hint="eastAsia"/>
                <w:sz w:val="20"/>
                <w:szCs w:val="20"/>
              </w:rPr>
              <w:t xml:space="preserve">, </w:t>
            </w:r>
            <w:r>
              <w:rPr>
                <w:rFonts w:eastAsia="等线" w:hint="eastAsia"/>
                <w:sz w:val="20"/>
                <w:szCs w:val="20"/>
              </w:rPr>
              <w:t>M</w:t>
            </w:r>
            <w:r w:rsidR="007A0B00">
              <w:rPr>
                <w:rFonts w:eastAsia="等线" w:hint="eastAsia"/>
                <w:sz w:val="20"/>
                <w:szCs w:val="20"/>
              </w:rPr>
              <w:t>W</w:t>
            </w:r>
            <w:r w:rsidR="006D769A">
              <w:rPr>
                <w:rFonts w:eastAsia="等线" w:hint="eastAsia"/>
                <w:sz w:val="20"/>
                <w:szCs w:val="20"/>
              </w:rPr>
              <w:t xml:space="preserve"> (SDS)</w:t>
            </w:r>
          </w:p>
          <w:p w14:paraId="506416BC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Internet Addiction, IA (IAT)</w:t>
            </w:r>
          </w:p>
          <w:p w14:paraId="5F2D14B0" w14:textId="41DCD855" w:rsidR="006D769A" w:rsidRPr="00BE5619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Somatic Symptoms, SS (PHQ-15)</w:t>
            </w:r>
          </w:p>
        </w:tc>
        <w:tc>
          <w:tcPr>
            <w:tcW w:w="603" w:type="pct"/>
            <w:vAlign w:val="center"/>
          </w:tcPr>
          <w:p w14:paraId="5F7F857E" w14:textId="1CEABA83" w:rsidR="006D769A" w:rsidRPr="002F4E8C" w:rsidRDefault="006D769A" w:rsidP="006D769A">
            <w:pPr>
              <w:spacing w:line="240" w:lineRule="auto"/>
              <w:ind w:left="400" w:hangingChars="200" w:hanging="400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AS, SS, depression, and IA</w:t>
            </w:r>
            <w:r w:rsidR="0004473B" w:rsidRPr="002F4E8C">
              <w:rPr>
                <w:rFonts w:eastAsia="等线"/>
                <w:color w:val="000000" w:themeColor="text1"/>
                <w:sz w:val="20"/>
                <w:szCs w:val="20"/>
              </w:rPr>
              <w:t>, negatively associates with MW</w:t>
            </w:r>
          </w:p>
        </w:tc>
      </w:tr>
      <w:tr w:rsidR="00761DC1" w:rsidRPr="00023018" w14:paraId="65CFD22E" w14:textId="77777777" w:rsidTr="002F4E8C">
        <w:trPr>
          <w:trHeight w:val="20"/>
        </w:trPr>
        <w:tc>
          <w:tcPr>
            <w:tcW w:w="358" w:type="pct"/>
            <w:vAlign w:val="center"/>
          </w:tcPr>
          <w:p w14:paraId="3122DE06" w14:textId="68945DF6" w:rsidR="006D769A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Yam et al., 2023</w:t>
            </w:r>
            <w:r w:rsidR="007E5060">
              <w:rPr>
                <w:rFonts w:eastAsia="等线"/>
                <w:sz w:val="20"/>
                <w:szCs w:val="20"/>
              </w:rPr>
              <w:fldChar w:fldCharType="begin"/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 &lt;EndNote&gt;&lt;Cite&gt;&lt;Author&gt;Yam&lt;/Author&gt;&lt;Year&gt;2023&lt;/Year&gt;&lt;RecNum&gt;202&lt;/RecNum&gt;&lt;DisplayText&gt;[62]&lt;/DisplayText&gt;&lt;record&gt;&lt;rec-number&gt;202&lt;/rec-number&gt;&lt;foreign-keys&gt;&lt;key app="EN" db-id="tp59rdept9s5ajezs0pxf0riw09sszsft99r" timestamp="1762761298"&gt;202&lt;/key&gt;&lt;/foreign-keys&gt;&lt;ref-type name="Journal Article"&gt;17&lt;/ref-type&gt;&lt;contributors&gt;&lt;authors&gt;&lt;author&gt;Yam, F. C.&lt;/author&gt;&lt;author&gt;Korkmaz, O.&lt;/author&gt;&lt;author&gt;Griffiths, M. D.&lt;/author&gt;&lt;/authors&gt;&lt;/contributors&gt;&lt;auth-address&gt;Justice Vocational School, Gazisomanpaşa University, Tokat, Turkey.&amp;#xD;Faculty of Education, Karamanoglu Mehmetbey University, Karaman, Turkey. GRID: grid.440455.4. ISNI: 0000 0004 1755 486X&amp;#xD;Psychology Department, Nottingham Trent University, Nottingham, UK. GRID: grid.12361.37. ISNI: 0000 0001 0727 0669&lt;/auth-address&gt;&lt;titles&gt;&lt;title&gt;The association between fear of Covid-19 and smartphone addiction among individuals: the mediating and moderating role of cyberchondria severity&lt;/title&gt;&lt;secondary-title&gt;Curr Psychol&lt;/secondary-title&gt;&lt;/titles&gt;&lt;periodical&gt;&lt;full-title&gt;Curr Psychol&lt;/full-title&gt;&lt;/periodical&gt;&lt;pages&gt;2377-2390&lt;/pages&gt;&lt;volume&gt;42&lt;/volume&gt;&lt;number&gt;3&lt;/number&gt;&lt;edition&gt;20211020&lt;/edition&gt;&lt;keywords&gt;&lt;keyword&gt;Cyberchondria severity&lt;/keyword&gt;&lt;keyword&gt;Fear of COVID-19&lt;/keyword&gt;&lt;keyword&gt;Health concern&lt;/keyword&gt;&lt;keyword&gt;Pandemic&lt;/keyword&gt;&lt;keyword&gt;Smartphone addiction&lt;/keyword&gt;&lt;/keywords&gt;&lt;dates&gt;&lt;year&gt;2023&lt;/year&gt;&lt;/dates&gt;&lt;isbn&gt;1046-1310 (Print)&amp;#xD;1046-1310&lt;/isbn&gt;&lt;accession-num&gt;34690474&lt;/accession-num&gt;&lt;urls&gt;&lt;/urls&gt;&lt;custom1&gt;Conflicts of interestThe authors declare that they have no conflicts of interests.&lt;/custom1&gt;&lt;custom2&gt;PMC8527295&lt;/custom2&gt;&lt;electronic-resource-num&gt;10.1007/s12144-021-02324-z&lt;/electronic-resource-num&gt;&lt;remote-database-provider&gt;NLM&lt;/remote-database-provider&gt;&lt;language&gt;eng&lt;/language&gt;&lt;/record&gt;&lt;/Cite&gt;&lt;/EndNote&gt;</w:instrText>
            </w:r>
            <w:r w:rsidR="007E5060">
              <w:rPr>
                <w:rFonts w:eastAsia="等线"/>
                <w:sz w:val="20"/>
                <w:szCs w:val="20"/>
              </w:rPr>
              <w:fldChar w:fldCharType="separate"/>
            </w:r>
            <w:r w:rsidR="007E5060">
              <w:rPr>
                <w:rFonts w:eastAsia="等线"/>
                <w:noProof/>
                <w:sz w:val="20"/>
                <w:szCs w:val="20"/>
              </w:rPr>
              <w:t>[62]</w:t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21AC6306" w14:textId="07D8346F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252" w:type="pct"/>
            <w:vAlign w:val="center"/>
          </w:tcPr>
          <w:p w14:paraId="6D5FA4A9" w14:textId="0FD4C3C0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93CCC2D" w14:textId="15AAC2CB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7C7199A9" w14:textId="1599BCD8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20</w:t>
            </w:r>
          </w:p>
        </w:tc>
        <w:tc>
          <w:tcPr>
            <w:tcW w:w="430" w:type="pct"/>
            <w:vAlign w:val="center"/>
          </w:tcPr>
          <w:p w14:paraId="7F35C750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8.6 (10.6)</w:t>
            </w:r>
          </w:p>
          <w:p w14:paraId="2D20D4E4" w14:textId="788C211C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7-65]</w:t>
            </w:r>
          </w:p>
        </w:tc>
        <w:tc>
          <w:tcPr>
            <w:tcW w:w="420" w:type="pct"/>
            <w:vAlign w:val="center"/>
          </w:tcPr>
          <w:p w14:paraId="5F940944" w14:textId="470137AF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4.4</w:t>
            </w:r>
          </w:p>
        </w:tc>
        <w:tc>
          <w:tcPr>
            <w:tcW w:w="428" w:type="pct"/>
            <w:vAlign w:val="center"/>
          </w:tcPr>
          <w:p w14:paraId="4D3458C2" w14:textId="564B1260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86" w:type="pct"/>
            <w:vAlign w:val="center"/>
          </w:tcPr>
          <w:p w14:paraId="6C3DE942" w14:textId="0AFEBC66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1E2A8091" w14:textId="4EDDD7B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4988EDA0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BD2882">
              <w:rPr>
                <w:rFonts w:eastAsia="等线"/>
                <w:sz w:val="20"/>
                <w:szCs w:val="20"/>
              </w:rPr>
              <w:t>Fear of COVID-19</w:t>
            </w:r>
            <w:r>
              <w:rPr>
                <w:rFonts w:eastAsia="等线" w:hint="eastAsia"/>
                <w:sz w:val="20"/>
                <w:szCs w:val="20"/>
              </w:rPr>
              <w:t xml:space="preserve">, </w:t>
            </w:r>
            <w:r w:rsidRPr="00D021F8">
              <w:rPr>
                <w:rFonts w:eastAsia="等线" w:hint="eastAsia"/>
                <w:sz w:val="20"/>
                <w:szCs w:val="20"/>
              </w:rPr>
              <w:t>FCV (FCV-19S)</w:t>
            </w:r>
          </w:p>
          <w:p w14:paraId="5F92EA41" w14:textId="22BD31D5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martphone addiction, SA (SAS)</w:t>
            </w:r>
          </w:p>
        </w:tc>
        <w:tc>
          <w:tcPr>
            <w:tcW w:w="603" w:type="pct"/>
            <w:vAlign w:val="center"/>
          </w:tcPr>
          <w:p w14:paraId="2231A691" w14:textId="36B2438B" w:rsidR="006D769A" w:rsidRPr="002F4E8C" w:rsidRDefault="006D769A" w:rsidP="006D769A">
            <w:pPr>
              <w:spacing w:line="240" w:lineRule="auto"/>
              <w:ind w:left="400" w:hangingChars="200" w:hanging="400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FCV and SA</w:t>
            </w:r>
          </w:p>
        </w:tc>
      </w:tr>
      <w:tr w:rsidR="00761DC1" w:rsidRPr="00023018" w14:paraId="693A9AFB" w14:textId="77777777" w:rsidTr="002F4E8C">
        <w:trPr>
          <w:trHeight w:val="20"/>
        </w:trPr>
        <w:tc>
          <w:tcPr>
            <w:tcW w:w="358" w:type="pct"/>
            <w:vAlign w:val="center"/>
          </w:tcPr>
          <w:p w14:paraId="3D60A3CA" w14:textId="79F228DD" w:rsidR="006D769A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Zhu et al., 2023</w:t>
            </w:r>
            <w:r w:rsidR="007E5060">
              <w:rPr>
                <w:rFonts w:eastAsia="等线"/>
                <w:sz w:val="20"/>
                <w:szCs w:val="20"/>
              </w:rPr>
              <w:fldChar w:fldCharType="begin"/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 &lt;EndNote&gt;&lt;Cite&gt;&lt;Author&gt;Zhu&lt;/Author&gt;&lt;Year&gt;2023&lt;/Year&gt;&lt;RecNum&gt;206&lt;/RecNum&gt;&lt;DisplayText&gt;[63]&lt;/DisplayText&gt;&lt;record&gt;&lt;rec-number&gt;206&lt;/rec-number&gt;&lt;foreign-keys&gt;&lt;key app="EN" db-id="tp59rdept9s5ajezs0pxf0riw09sszsft99r" timestamp="1762761298"&gt;206&lt;/key&gt;&lt;/foreign-keys&gt;&lt;ref-type name="Journal Article"&gt;17&lt;/ref-type&gt;&lt;contributors&gt;&lt;authors&gt;&lt;author&gt;Zhu, X.&lt;/author&gt;&lt;author&gt;Zheng, T.&lt;/author&gt;&lt;author&gt;Ding, L.&lt;/author&gt;&lt;author&gt;Zhang, X.&lt;/author&gt;&lt;/authors&gt;&lt;/contributors&gt;&lt;auth-address&gt;School of Nursing, Hubei University of Chinese Medicine, Wuhan, China.&lt;/auth-address&gt;&lt;titles&gt;&lt;title&gt;Exploring associations between eHealth literacy, cyberchondria, online health information seeking and sleep quality among university students: A cross-section study&lt;/title&gt;&lt;secondary-title&gt;Heliyon&lt;/secondary-title&gt;&lt;/titles&gt;&lt;periodical&gt;&lt;full-title&gt;Heliyon&lt;/full-title&gt;&lt;/periodical&gt;&lt;pages&gt;e17521&lt;/pages&gt;&lt;volume&gt;9&lt;/volume&gt;&lt;number&gt;6&lt;/number&gt;&lt;edition&gt;20230622&lt;/edition&gt;&lt;keywords&gt;&lt;keyword&gt;Cyberchondria&lt;/keyword&gt;&lt;keyword&gt;Online health information seeking&lt;/keyword&gt;&lt;keyword&gt;Sleep&lt;/keyword&gt;&lt;keyword&gt;University student&lt;/keyword&gt;&lt;keyword&gt;eHealth literacy&lt;/keyword&gt;&lt;/keywords&gt;&lt;dates&gt;&lt;year&gt;2023&lt;/year&gt;&lt;pub-dates&gt;&lt;date&gt;Jun&lt;/date&gt;&lt;/pub-dates&gt;&lt;/dates&gt;&lt;isbn&gt;2405-8440 (Print)&amp;#xD;2405-8440&lt;/isbn&gt;&lt;accession-num&gt;37408886&lt;/accession-num&gt;&lt;urls&gt;&lt;/urls&gt;&lt;custom1&gt;None declared.&lt;/custom1&gt;&lt;custom2&gt;PMC10319213&lt;/custom2&gt;&lt;electronic-resource-num&gt;10.1016/j.heliyon.2023.e17521&lt;/electronic-resource-num&gt;&lt;remote-database-provider&gt;NLM&lt;/remote-database-provider&gt;&lt;language&gt;eng&lt;/language&gt;&lt;/record&gt;&lt;/Cite&gt;&lt;/EndNote&gt;</w:instrText>
            </w:r>
            <w:r w:rsidR="007E5060">
              <w:rPr>
                <w:rFonts w:eastAsia="等线"/>
                <w:sz w:val="20"/>
                <w:szCs w:val="20"/>
              </w:rPr>
              <w:fldChar w:fldCharType="separate"/>
            </w:r>
            <w:r w:rsidR="007E5060">
              <w:rPr>
                <w:rFonts w:eastAsia="等线"/>
                <w:noProof/>
                <w:sz w:val="20"/>
                <w:szCs w:val="20"/>
              </w:rPr>
              <w:t>[63]</w:t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3F78577F" w14:textId="206E9CC8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ina</w:t>
            </w:r>
          </w:p>
        </w:tc>
        <w:tc>
          <w:tcPr>
            <w:tcW w:w="252" w:type="pct"/>
            <w:vAlign w:val="center"/>
          </w:tcPr>
          <w:p w14:paraId="06C1782F" w14:textId="4E8163D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472C5CC5" w14:textId="31A644BB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University students</w:t>
            </w:r>
          </w:p>
        </w:tc>
        <w:tc>
          <w:tcPr>
            <w:tcW w:w="315" w:type="pct"/>
            <w:vAlign w:val="center"/>
          </w:tcPr>
          <w:p w14:paraId="0BEFC62A" w14:textId="29DF9BC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015</w:t>
            </w:r>
          </w:p>
        </w:tc>
        <w:tc>
          <w:tcPr>
            <w:tcW w:w="430" w:type="pct"/>
            <w:vAlign w:val="center"/>
          </w:tcPr>
          <w:p w14:paraId="577A6679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0.1 (2.4)</w:t>
            </w:r>
          </w:p>
          <w:p w14:paraId="0891EF82" w14:textId="1CE9B67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8-30]</w:t>
            </w:r>
          </w:p>
        </w:tc>
        <w:tc>
          <w:tcPr>
            <w:tcW w:w="420" w:type="pct"/>
            <w:vAlign w:val="center"/>
          </w:tcPr>
          <w:p w14:paraId="619E152F" w14:textId="77081BDB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9.2</w:t>
            </w:r>
          </w:p>
        </w:tc>
        <w:tc>
          <w:tcPr>
            <w:tcW w:w="428" w:type="pct"/>
            <w:vAlign w:val="center"/>
          </w:tcPr>
          <w:p w14:paraId="089F8671" w14:textId="12946288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100%</w:t>
            </w:r>
          </w:p>
        </w:tc>
        <w:tc>
          <w:tcPr>
            <w:tcW w:w="386" w:type="pct"/>
            <w:vAlign w:val="center"/>
          </w:tcPr>
          <w:p w14:paraId="6AF552C6" w14:textId="44CBE909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607558D5" w14:textId="0ED73B7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48A45870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e-Health Literacy, eHL (</w:t>
            </w:r>
            <w:r w:rsidRPr="005101A7">
              <w:rPr>
                <w:rFonts w:eastAsia="等线"/>
                <w:sz w:val="20"/>
                <w:szCs w:val="20"/>
              </w:rPr>
              <w:t>eHEALS</w:t>
            </w:r>
            <w:r>
              <w:rPr>
                <w:rFonts w:eastAsia="等线" w:hint="eastAsia"/>
                <w:sz w:val="20"/>
                <w:szCs w:val="20"/>
              </w:rPr>
              <w:t>)</w:t>
            </w:r>
          </w:p>
          <w:p w14:paraId="10DDDA98" w14:textId="15F07A14" w:rsidR="006D769A" w:rsidRPr="00C11ED7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leep quality, SQ (PSQI)</w:t>
            </w:r>
          </w:p>
        </w:tc>
        <w:tc>
          <w:tcPr>
            <w:tcW w:w="603" w:type="pct"/>
            <w:vAlign w:val="center"/>
          </w:tcPr>
          <w:p w14:paraId="2A17AC52" w14:textId="392FEADB" w:rsidR="006D769A" w:rsidRPr="002F4E8C" w:rsidRDefault="006D769A" w:rsidP="006D769A">
            <w:pPr>
              <w:spacing w:line="240" w:lineRule="auto"/>
              <w:ind w:left="400" w:hangingChars="200" w:hanging="400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SQ and eHL positively associates with CYB</w:t>
            </w:r>
          </w:p>
        </w:tc>
      </w:tr>
      <w:tr w:rsidR="00761DC1" w:rsidRPr="00023018" w14:paraId="139E4EBE" w14:textId="77777777" w:rsidTr="002F4E8C">
        <w:trPr>
          <w:trHeight w:val="20"/>
        </w:trPr>
        <w:tc>
          <w:tcPr>
            <w:tcW w:w="358" w:type="pct"/>
            <w:vAlign w:val="center"/>
          </w:tcPr>
          <w:p w14:paraId="216DB800" w14:textId="713D1682" w:rsidR="006D769A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A07583">
              <w:rPr>
                <w:rFonts w:eastAsia="等线"/>
                <w:sz w:val="20"/>
                <w:szCs w:val="20"/>
              </w:rPr>
              <w:t>Agrawal</w:t>
            </w:r>
            <w:r>
              <w:rPr>
                <w:rFonts w:eastAsia="等线" w:hint="eastAsia"/>
                <w:sz w:val="20"/>
                <w:szCs w:val="20"/>
              </w:rPr>
              <w:t xml:space="preserve"> et al., 202</w:t>
            </w:r>
            <w:r w:rsidR="00117BAA">
              <w:rPr>
                <w:rFonts w:eastAsia="等线" w:hint="eastAsia"/>
                <w:sz w:val="20"/>
                <w:szCs w:val="20"/>
              </w:rPr>
              <w:t>4</w:t>
            </w:r>
            <w:r w:rsidR="007E5060">
              <w:rPr>
                <w:rFonts w:eastAsia="等线"/>
                <w:sz w:val="20"/>
                <w:szCs w:val="20"/>
              </w:rPr>
              <w:fldChar w:fldCharType="begin"/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 &lt;EndNote&gt;&lt;Cite&gt;&lt;Author&gt;Agrawal&lt;/Author&gt;&lt;Year&gt;2024&lt;/Year&gt;&lt;RecNum&gt;123&lt;/RecNum&gt;&lt;DisplayText&gt;[64]&lt;/DisplayText&gt;&lt;record&gt;&lt;rec-number&gt;123&lt;/rec-number&gt;&lt;foreign-keys&gt;&lt;key app="EN" db-id="tp59rdept9s5ajezs0pxf0riw09sszsft99r" timestamp="1762761298"&gt;123&lt;/key&gt;&lt;/foreign-keys&gt;&lt;ref-type name="Journal Article"&gt;17&lt;/ref-type&gt;&lt;contributors&gt;&lt;authors&gt;&lt;author&gt;Agrawal, V.&lt;/author&gt;&lt;author&gt;Khulbe, Y.&lt;/author&gt;&lt;author&gt;Singh, A.&lt;/author&gt;&lt;author&gt;Kar, S. K.&lt;/author&gt;&lt;/authors&gt;&lt;/contributors&gt;&lt;auth-address&gt;Faculty of Medical Sciences, King George&amp;apos;s Medical University, Lucknow, Uttar Pradesh, India.&amp;#xD;Department of Psychiatry, King George&amp;apos;s Medical University, Lucknow, Uttar Pradesh, India.&lt;/auth-address&gt;&lt;titles&gt;&lt;title&gt;The digital health dilemma: Exploring cyberchondria, well-being, and smartphone addiction in medical and non-medical undergraduates&lt;/title&gt;&lt;secondary-title&gt;Indian J Psychiatry&lt;/secondary-title&gt;&lt;/titles&gt;&lt;periodical&gt;&lt;full-title&gt;Indian J Psychiatry&lt;/full-title&gt;&lt;/periodical&gt;&lt;pages&gt;256-262&lt;/pages&gt;&lt;volume&gt;66&lt;/volume&gt;&lt;number&gt;3&lt;/number&gt;&lt;edition&gt;20240318&lt;/edition&gt;&lt;keywords&gt;&lt;keyword&gt;Cyberchondria&lt;/keyword&gt;&lt;keyword&gt;health anxiety&lt;/keyword&gt;&lt;keyword&gt;smartphone addiction&lt;/keyword&gt;&lt;keyword&gt;subjective well-being&lt;/keyword&gt;&lt;/keywords&gt;&lt;dates&gt;&lt;year&gt;2024&lt;/year&gt;&lt;pub-dates&gt;&lt;date&gt;Mar&lt;/date&gt;&lt;/pub-dates&gt;&lt;/dates&gt;&lt;isbn&gt;0019-5545 (Print)&amp;#xD;0019-5545&lt;/isbn&gt;&lt;accession-num&gt;39100122&lt;/accession-num&gt;&lt;urls&gt;&lt;/urls&gt;&lt;custom1&gt;There are no conflicts of interest.&lt;/custom1&gt;&lt;custom2&gt;PMC11293281&lt;/custom2&gt;&lt;electronic-resource-num&gt;10.4103/indianjpsychiatry.indianjpsychiatry_570_23&lt;/electronic-resource-num&gt;&lt;remote-database-provider&gt;NLM&lt;/remote-database-provider&gt;&lt;language&gt;eng&lt;/language&gt;&lt;/record&gt;&lt;/Cite&gt;&lt;/EndNote&gt;</w:instrText>
            </w:r>
            <w:r w:rsidR="007E5060">
              <w:rPr>
                <w:rFonts w:eastAsia="等线"/>
                <w:sz w:val="20"/>
                <w:szCs w:val="20"/>
              </w:rPr>
              <w:fldChar w:fldCharType="separate"/>
            </w:r>
            <w:r w:rsidR="007E5060">
              <w:rPr>
                <w:rFonts w:eastAsia="等线"/>
                <w:noProof/>
                <w:sz w:val="20"/>
                <w:szCs w:val="20"/>
              </w:rPr>
              <w:t>[64]</w:t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938A70E" w14:textId="048352BF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India</w:t>
            </w:r>
          </w:p>
        </w:tc>
        <w:tc>
          <w:tcPr>
            <w:tcW w:w="252" w:type="pct"/>
            <w:vAlign w:val="center"/>
          </w:tcPr>
          <w:p w14:paraId="5D6D6966" w14:textId="143C38E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4971596D" w14:textId="6ADDBF25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Undergraduate students</w:t>
            </w:r>
          </w:p>
        </w:tc>
        <w:tc>
          <w:tcPr>
            <w:tcW w:w="315" w:type="pct"/>
            <w:vAlign w:val="center"/>
          </w:tcPr>
          <w:p w14:paraId="1C808F9A" w14:textId="6F0668F0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041</w:t>
            </w:r>
          </w:p>
        </w:tc>
        <w:tc>
          <w:tcPr>
            <w:tcW w:w="430" w:type="pct"/>
            <w:vAlign w:val="center"/>
          </w:tcPr>
          <w:p w14:paraId="0B11DB18" w14:textId="1E112962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0.7 (1.8)</w:t>
            </w:r>
          </w:p>
        </w:tc>
        <w:tc>
          <w:tcPr>
            <w:tcW w:w="420" w:type="pct"/>
            <w:vAlign w:val="center"/>
          </w:tcPr>
          <w:p w14:paraId="470EDA85" w14:textId="12757C5F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3.1</w:t>
            </w:r>
          </w:p>
        </w:tc>
        <w:tc>
          <w:tcPr>
            <w:tcW w:w="428" w:type="pct"/>
            <w:vAlign w:val="center"/>
          </w:tcPr>
          <w:p w14:paraId="1FE20001" w14:textId="7DAE46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100%</w:t>
            </w:r>
          </w:p>
        </w:tc>
        <w:tc>
          <w:tcPr>
            <w:tcW w:w="386" w:type="pct"/>
            <w:vAlign w:val="center"/>
          </w:tcPr>
          <w:p w14:paraId="3C26D81E" w14:textId="48B6BFC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393DC1C1" w14:textId="60851F2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7F7DEB2D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martphone addiction, SA (SAS)</w:t>
            </w:r>
          </w:p>
          <w:p w14:paraId="113ECE33" w14:textId="3C261C9C" w:rsidR="006D769A" w:rsidRDefault="00163C28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color w:val="auto"/>
                <w:sz w:val="20"/>
                <w:szCs w:val="20"/>
              </w:rPr>
              <w:t>Mental Well-being, MW</w:t>
            </w:r>
            <w:r w:rsidR="006D769A" w:rsidRPr="00D965D8">
              <w:rPr>
                <w:rFonts w:eastAsia="等线" w:hint="eastAsia"/>
                <w:sz w:val="20"/>
                <w:szCs w:val="20"/>
              </w:rPr>
              <w:t xml:space="preserve"> (WHO-5)</w:t>
            </w:r>
          </w:p>
        </w:tc>
        <w:tc>
          <w:tcPr>
            <w:tcW w:w="603" w:type="pct"/>
            <w:vAlign w:val="center"/>
          </w:tcPr>
          <w:p w14:paraId="31794023" w14:textId="6CEF4534" w:rsidR="006D769A" w:rsidRPr="002F4E8C" w:rsidRDefault="006D769A" w:rsidP="006D769A">
            <w:pPr>
              <w:spacing w:line="240" w:lineRule="auto"/>
              <w:ind w:left="400" w:hangingChars="200" w:hanging="400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SA positively associate</w:t>
            </w:r>
            <w:r w:rsidR="007E2DA8" w:rsidRPr="002F4E8C">
              <w:rPr>
                <w:rFonts w:eastAsia="等线"/>
                <w:color w:val="000000" w:themeColor="text1"/>
                <w:sz w:val="20"/>
                <w:szCs w:val="20"/>
              </w:rPr>
              <w:t>s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with CYB</w:t>
            </w:r>
            <w:r w:rsidR="007E2DA8" w:rsidRPr="002F4E8C">
              <w:rPr>
                <w:rFonts w:eastAsia="等线"/>
                <w:color w:val="000000" w:themeColor="text1"/>
                <w:sz w:val="20"/>
                <w:szCs w:val="20"/>
              </w:rPr>
              <w:t>, MW negatively associates with CYB</w:t>
            </w:r>
          </w:p>
        </w:tc>
      </w:tr>
      <w:tr w:rsidR="00587614" w:rsidRPr="00D021F8" w14:paraId="6CA0DDF9" w14:textId="63967A76" w:rsidTr="002F4E8C">
        <w:trPr>
          <w:trHeight w:val="20"/>
        </w:trPr>
        <w:tc>
          <w:tcPr>
            <w:tcW w:w="358" w:type="pct"/>
            <w:vAlign w:val="center"/>
          </w:tcPr>
          <w:p w14:paraId="42F644D1" w14:textId="46986EFC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Ali et al., 2024</w:t>
            </w:r>
            <w:r w:rsidR="007E5060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BbGk8L0F1dGhvcj48WWVhcj4yMDI0PC9ZZWFyPjxSZWNO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</w:fldData>
              </w:fldChar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7E5060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BbGk8L0F1dGhvcj48WWVhcj4yMDI0PC9ZZWFyPjxSZWNO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</w:fldData>
              </w:fldChar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7E5060">
              <w:rPr>
                <w:rFonts w:eastAsia="等线"/>
                <w:sz w:val="20"/>
                <w:szCs w:val="20"/>
              </w:rPr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  <w:r w:rsidR="007E5060">
              <w:rPr>
                <w:rFonts w:eastAsia="等线"/>
                <w:sz w:val="20"/>
                <w:szCs w:val="20"/>
              </w:rPr>
            </w:r>
            <w:r w:rsidR="007E5060">
              <w:rPr>
                <w:rFonts w:eastAsia="等线"/>
                <w:sz w:val="20"/>
                <w:szCs w:val="20"/>
              </w:rPr>
              <w:fldChar w:fldCharType="separate"/>
            </w:r>
            <w:r w:rsidR="007E5060">
              <w:rPr>
                <w:rFonts w:eastAsia="等线"/>
                <w:noProof/>
                <w:sz w:val="20"/>
                <w:szCs w:val="20"/>
              </w:rPr>
              <w:t>[65]</w:t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7CBAEE39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Egypt</w:t>
            </w:r>
          </w:p>
        </w:tc>
        <w:tc>
          <w:tcPr>
            <w:tcW w:w="252" w:type="pct"/>
            <w:vAlign w:val="center"/>
          </w:tcPr>
          <w:p w14:paraId="2A51FAEB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613C6BD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 xml:space="preserve">University students </w:t>
            </w:r>
            <w:r w:rsidRPr="00D021F8">
              <w:rPr>
                <w:rFonts w:eastAsia="等线"/>
                <w:sz w:val="20"/>
                <w:szCs w:val="20"/>
              </w:rPr>
              <w:t>(over 18 years of age)</w:t>
            </w:r>
          </w:p>
        </w:tc>
        <w:tc>
          <w:tcPr>
            <w:tcW w:w="315" w:type="pct"/>
            <w:vAlign w:val="center"/>
          </w:tcPr>
          <w:p w14:paraId="5FBC116E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75</w:t>
            </w:r>
          </w:p>
        </w:tc>
        <w:tc>
          <w:tcPr>
            <w:tcW w:w="430" w:type="pct"/>
            <w:vAlign w:val="center"/>
          </w:tcPr>
          <w:p w14:paraId="4CF5A1D2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19-25: 79.6%</w:t>
            </w:r>
          </w:p>
        </w:tc>
        <w:tc>
          <w:tcPr>
            <w:tcW w:w="420" w:type="pct"/>
            <w:vAlign w:val="center"/>
          </w:tcPr>
          <w:p w14:paraId="064DCE9C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82.5</w:t>
            </w:r>
          </w:p>
        </w:tc>
        <w:tc>
          <w:tcPr>
            <w:tcW w:w="428" w:type="pct"/>
            <w:vAlign w:val="center"/>
          </w:tcPr>
          <w:p w14:paraId="71FBD790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100%</w:t>
            </w:r>
          </w:p>
        </w:tc>
        <w:tc>
          <w:tcPr>
            <w:tcW w:w="386" w:type="pct"/>
            <w:vAlign w:val="center"/>
          </w:tcPr>
          <w:p w14:paraId="6589A58C" w14:textId="5FDB7771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 xml:space="preserve">Chronic </w:t>
            </w:r>
            <w:r>
              <w:rPr>
                <w:rFonts w:eastAsia="等线" w:hint="eastAsia"/>
                <w:sz w:val="20"/>
                <w:szCs w:val="20"/>
              </w:rPr>
              <w:t>illness</w:t>
            </w:r>
            <w:r w:rsidRPr="00D021F8">
              <w:rPr>
                <w:rFonts w:eastAsia="等线" w:hint="eastAsia"/>
                <w:sz w:val="20"/>
                <w:szCs w:val="20"/>
              </w:rPr>
              <w:t>: 16.2%</w:t>
            </w:r>
          </w:p>
        </w:tc>
        <w:tc>
          <w:tcPr>
            <w:tcW w:w="355" w:type="pct"/>
            <w:vAlign w:val="center"/>
          </w:tcPr>
          <w:p w14:paraId="71DBF8CE" w14:textId="6DA71731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3F79C303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Literacy, HL (</w:t>
            </w:r>
            <w:r w:rsidRPr="00D021F8">
              <w:rPr>
                <w:rFonts w:eastAsia="等线"/>
                <w:sz w:val="20"/>
                <w:szCs w:val="20"/>
              </w:rPr>
              <w:t>Nursing students’ health-literacy questionnaire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  <w:p w14:paraId="78BEFC02" w14:textId="3D3B19B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WI)</w:t>
            </w:r>
          </w:p>
        </w:tc>
        <w:tc>
          <w:tcPr>
            <w:tcW w:w="603" w:type="pct"/>
            <w:vAlign w:val="center"/>
          </w:tcPr>
          <w:p w14:paraId="1EE4DC22" w14:textId="0EA5CDF7" w:rsidR="006D769A" w:rsidRPr="002F4E8C" w:rsidRDefault="003C0A0C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H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A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and HL</w:t>
            </w:r>
          </w:p>
        </w:tc>
      </w:tr>
      <w:tr w:rsidR="00761DC1" w:rsidRPr="00D021F8" w14:paraId="7009D31E" w14:textId="77777777" w:rsidTr="002F4E8C">
        <w:trPr>
          <w:trHeight w:val="20"/>
        </w:trPr>
        <w:tc>
          <w:tcPr>
            <w:tcW w:w="358" w:type="pct"/>
            <w:vAlign w:val="center"/>
          </w:tcPr>
          <w:p w14:paraId="4C918CBC" w14:textId="1FBF0710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AD0E76">
              <w:rPr>
                <w:rFonts w:eastAsia="等线"/>
                <w:sz w:val="20"/>
                <w:szCs w:val="20"/>
              </w:rPr>
              <w:t>Atsizata</w:t>
            </w:r>
            <w:r>
              <w:rPr>
                <w:rFonts w:eastAsia="等线" w:hint="eastAsia"/>
                <w:sz w:val="20"/>
                <w:szCs w:val="20"/>
              </w:rPr>
              <w:t xml:space="preserve"> &amp; </w:t>
            </w:r>
            <w:r w:rsidRPr="00AD0E76">
              <w:rPr>
                <w:rFonts w:eastAsia="等线"/>
                <w:sz w:val="20"/>
                <w:szCs w:val="20"/>
              </w:rPr>
              <w:t>Sögüt</w:t>
            </w:r>
            <w:r>
              <w:rPr>
                <w:rFonts w:eastAsia="等线" w:hint="eastAsia"/>
                <w:sz w:val="20"/>
                <w:szCs w:val="20"/>
              </w:rPr>
              <w:t>, 2024</w:t>
            </w:r>
            <w:r w:rsidR="007E5060">
              <w:rPr>
                <w:rFonts w:eastAsia="等线"/>
                <w:sz w:val="20"/>
                <w:szCs w:val="20"/>
              </w:rPr>
              <w:fldChar w:fldCharType="begin"/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 &lt;EndNote&gt;&lt;Cite&gt;&lt;Author&gt;Atsizata&lt;/Author&gt;&lt;Year&gt;2024&lt;/Year&gt;&lt;RecNum&gt;130&lt;/RecNum&gt;&lt;DisplayText&gt;[66]&lt;/DisplayText&gt;&lt;record&gt;&lt;rec-number&gt;130&lt;/rec-number&gt;&lt;foreign-keys&gt;&lt;key app="EN" db-id="tp59rdept9s5ajezs0pxf0riw09sszsft99r" timestamp="1762761298"&gt;130&lt;/key&gt;&lt;/foreign-keys&gt;&lt;ref-type name="Journal Article"&gt;17&lt;/ref-type&gt;&lt;contributors&gt;&lt;authors&gt;&lt;author&gt;Atsizata, M.&lt;/author&gt;&lt;author&gt;Sögüt, S. C.&lt;/author&gt;&lt;/authors&gt;&lt;/contributors&gt;&lt;auth-address&gt;Bursa City Hospital, Turkey. Electronic address: mervecayir.97@gmail.com.&amp;#xD;Department of Midwifery, Faculty of Health Sciences, Çanakkale Onsekiz Mart University, Turkey. Electronic address: sdcngl@hotmail.com.&lt;/auth-address&gt;&lt;titles&gt;&lt;title&gt;The relationship between orthorexia nervosa and cyberchondria levels in nurses: A cross-sectional study&lt;/title&gt;&lt;secondary-title&gt;Arch Psychiatr Nurs&lt;/secondary-title&gt;&lt;/titles&gt;&lt;periodical&gt;&lt;full-title&gt;Arch Psychiatr Nurs&lt;/full-title&gt;&lt;/periodical&gt;&lt;pages&gt;30-35&lt;/pages&gt;&lt;volume&gt;48&lt;/volume&gt;&lt;edition&gt;20240115&lt;/edition&gt;&lt;keywords&gt;&lt;keyword&gt;Humans&lt;/keyword&gt;&lt;keyword&gt;*Health Behavior&lt;/keyword&gt;&lt;keyword&gt;Orthorexia Nervosa&lt;/keyword&gt;&lt;keyword&gt;Cross-Sectional Studies&lt;/keyword&gt;&lt;keyword&gt;*Feeding and Eating Disorders&lt;/keyword&gt;&lt;keyword&gt;Feeding Behavior/psychology&lt;/keyword&gt;&lt;keyword&gt;Surveys and Questionnaires&lt;/keyword&gt;&lt;keyword&gt;Cyberchondria&lt;/keyword&gt;&lt;keyword&gt;Nurse&lt;/keyword&gt;&lt;/keywords&gt;&lt;dates&gt;&lt;year&gt;2024&lt;/year&gt;&lt;pub-dates&gt;&lt;date&gt;Feb&lt;/date&gt;&lt;/pub-dates&gt;&lt;/dates&gt;&lt;isbn&gt;0883-9417&lt;/isbn&gt;&lt;accession-num&gt;38453279&lt;/accession-num&gt;&lt;urls&gt;&lt;/urls&gt;&lt;custom1&gt;Declaration of competing interest The authors declare that there are no conflict of interests.&lt;/custom1&gt;&lt;electronic-resource-num&gt;10.1016/j.apnu.2024.01.008&lt;/electronic-resource-num&gt;&lt;remote-database-provider&gt;NLM&lt;/remote-database-provider&gt;&lt;language&gt;eng&lt;/language&gt;&lt;/record&gt;&lt;/Cite&gt;&lt;/EndNote&gt;</w:instrText>
            </w:r>
            <w:r w:rsidR="007E5060">
              <w:rPr>
                <w:rFonts w:eastAsia="等线"/>
                <w:sz w:val="20"/>
                <w:szCs w:val="20"/>
              </w:rPr>
              <w:fldChar w:fldCharType="separate"/>
            </w:r>
            <w:r w:rsidR="007E5060">
              <w:rPr>
                <w:rFonts w:eastAsia="等线"/>
                <w:noProof/>
                <w:sz w:val="20"/>
                <w:szCs w:val="20"/>
              </w:rPr>
              <w:t>[66]</w:t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6D0F4F2" w14:textId="0200E46C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1951A9EE" w14:textId="5DC21FBE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6CF0C3E9" w14:textId="3CF60350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urses</w:t>
            </w:r>
          </w:p>
        </w:tc>
        <w:tc>
          <w:tcPr>
            <w:tcW w:w="315" w:type="pct"/>
            <w:vAlign w:val="center"/>
          </w:tcPr>
          <w:p w14:paraId="6B98A12D" w14:textId="0D90570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99</w:t>
            </w:r>
          </w:p>
        </w:tc>
        <w:tc>
          <w:tcPr>
            <w:tcW w:w="430" w:type="pct"/>
            <w:vAlign w:val="center"/>
          </w:tcPr>
          <w:p w14:paraId="596C2BF7" w14:textId="32A64D94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9.2 (6.4)</w:t>
            </w:r>
          </w:p>
        </w:tc>
        <w:tc>
          <w:tcPr>
            <w:tcW w:w="420" w:type="pct"/>
            <w:vAlign w:val="center"/>
          </w:tcPr>
          <w:p w14:paraId="25DF7CDF" w14:textId="5FE8314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75.4</w:t>
            </w:r>
          </w:p>
        </w:tc>
        <w:tc>
          <w:tcPr>
            <w:tcW w:w="428" w:type="pct"/>
            <w:vAlign w:val="center"/>
          </w:tcPr>
          <w:p w14:paraId="09C63E32" w14:textId="077B88F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95.8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154CCD12" w14:textId="5DABF4E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 xml:space="preserve">Chronic </w:t>
            </w:r>
            <w:r>
              <w:rPr>
                <w:rFonts w:eastAsia="等线" w:hint="eastAsia"/>
                <w:sz w:val="20"/>
                <w:szCs w:val="20"/>
              </w:rPr>
              <w:t>illness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19.5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55" w:type="pct"/>
            <w:vAlign w:val="center"/>
          </w:tcPr>
          <w:p w14:paraId="3E63FB43" w14:textId="6ACD614B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1CAB1D5F" w14:textId="0C9AEDB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O</w:t>
            </w:r>
            <w:r w:rsidRPr="001E0438">
              <w:rPr>
                <w:rFonts w:eastAsia="等线"/>
                <w:sz w:val="20"/>
                <w:szCs w:val="20"/>
              </w:rPr>
              <w:t xml:space="preserve">rthorexia </w:t>
            </w:r>
            <w:r>
              <w:rPr>
                <w:rFonts w:eastAsia="等线" w:hint="eastAsia"/>
                <w:sz w:val="20"/>
                <w:szCs w:val="20"/>
              </w:rPr>
              <w:t>N</w:t>
            </w:r>
            <w:r w:rsidRPr="001E0438">
              <w:rPr>
                <w:rFonts w:eastAsia="等线"/>
                <w:sz w:val="20"/>
                <w:szCs w:val="20"/>
              </w:rPr>
              <w:t>ervosa</w:t>
            </w:r>
            <w:r>
              <w:rPr>
                <w:rFonts w:eastAsia="等线" w:hint="eastAsia"/>
                <w:sz w:val="20"/>
                <w:szCs w:val="20"/>
              </w:rPr>
              <w:t>, ON (ORTO-11)</w:t>
            </w:r>
          </w:p>
        </w:tc>
        <w:tc>
          <w:tcPr>
            <w:tcW w:w="603" w:type="pct"/>
            <w:vAlign w:val="center"/>
          </w:tcPr>
          <w:p w14:paraId="6B928BCB" w14:textId="7DDDE183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</w:t>
            </w:r>
            <w:r w:rsidR="0054711F" w:rsidRPr="002F4E8C">
              <w:rPr>
                <w:rFonts w:eastAsia="等线"/>
                <w:color w:val="000000" w:themeColor="text1"/>
                <w:sz w:val="20"/>
                <w:szCs w:val="20"/>
              </w:rPr>
              <w:t>posi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tively associates with ON level</w:t>
            </w:r>
          </w:p>
        </w:tc>
      </w:tr>
      <w:tr w:rsidR="00761DC1" w:rsidRPr="00D021F8" w14:paraId="2FA6657A" w14:textId="77777777" w:rsidTr="002F4E8C">
        <w:trPr>
          <w:trHeight w:val="20"/>
        </w:trPr>
        <w:tc>
          <w:tcPr>
            <w:tcW w:w="358" w:type="pct"/>
            <w:vAlign w:val="center"/>
          </w:tcPr>
          <w:p w14:paraId="422ED073" w14:textId="4164133A" w:rsidR="006D769A" w:rsidRPr="00AD0E76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3030E6">
              <w:rPr>
                <w:rFonts w:eastAsia="等线"/>
                <w:sz w:val="20"/>
                <w:szCs w:val="20"/>
              </w:rPr>
              <w:t>El-Zoghby</w:t>
            </w:r>
            <w:r>
              <w:rPr>
                <w:rFonts w:eastAsia="等线" w:hint="eastAsia"/>
                <w:sz w:val="20"/>
                <w:szCs w:val="20"/>
              </w:rPr>
              <w:t xml:space="preserve"> et al., 2024</w:t>
            </w:r>
            <w:r w:rsidR="007E5060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FbC1ab2doYnk8L0F1dGhvcj48WWVhcj4yMDI0PC9ZZWFy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=
</w:fldData>
              </w:fldChar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7E5060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FbC1ab2doYnk8L0F1dGhvcj48WWVhcj4yMDI0PC9ZZWFy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=
</w:fldData>
              </w:fldChar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7E5060">
              <w:rPr>
                <w:rFonts w:eastAsia="等线"/>
                <w:sz w:val="20"/>
                <w:szCs w:val="20"/>
              </w:rPr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  <w:r w:rsidR="007E5060">
              <w:rPr>
                <w:rFonts w:eastAsia="等线"/>
                <w:sz w:val="20"/>
                <w:szCs w:val="20"/>
              </w:rPr>
            </w:r>
            <w:r w:rsidR="007E5060">
              <w:rPr>
                <w:rFonts w:eastAsia="等线"/>
                <w:sz w:val="20"/>
                <w:szCs w:val="20"/>
              </w:rPr>
              <w:fldChar w:fldCharType="separate"/>
            </w:r>
            <w:r w:rsidR="007E5060">
              <w:rPr>
                <w:rFonts w:eastAsia="等线"/>
                <w:noProof/>
                <w:sz w:val="20"/>
                <w:szCs w:val="20"/>
              </w:rPr>
              <w:t>[67]</w:t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18FFA445" w14:textId="1892496E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3030E6">
              <w:rPr>
                <w:rFonts w:eastAsia="等线"/>
                <w:sz w:val="20"/>
                <w:szCs w:val="20"/>
              </w:rPr>
              <w:t>Egypt</w:t>
            </w:r>
          </w:p>
        </w:tc>
        <w:tc>
          <w:tcPr>
            <w:tcW w:w="252" w:type="pct"/>
            <w:vAlign w:val="center"/>
          </w:tcPr>
          <w:p w14:paraId="224DB266" w14:textId="32C4C0F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19C1C9E6" w14:textId="2E335EC8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Undergraduate students</w:t>
            </w:r>
          </w:p>
        </w:tc>
        <w:tc>
          <w:tcPr>
            <w:tcW w:w="315" w:type="pct"/>
            <w:vAlign w:val="center"/>
          </w:tcPr>
          <w:p w14:paraId="3A6B4409" w14:textId="38B3DBE4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435</w:t>
            </w:r>
          </w:p>
        </w:tc>
        <w:tc>
          <w:tcPr>
            <w:tcW w:w="430" w:type="pct"/>
            <w:vAlign w:val="center"/>
          </w:tcPr>
          <w:p w14:paraId="401DF20C" w14:textId="15FF0AE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1.0 (2.0)</w:t>
            </w:r>
          </w:p>
        </w:tc>
        <w:tc>
          <w:tcPr>
            <w:tcW w:w="420" w:type="pct"/>
            <w:vAlign w:val="center"/>
          </w:tcPr>
          <w:p w14:paraId="57DB9BF6" w14:textId="20CCAA4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1.4</w:t>
            </w:r>
          </w:p>
        </w:tc>
        <w:tc>
          <w:tcPr>
            <w:tcW w:w="428" w:type="pct"/>
            <w:vAlign w:val="center"/>
          </w:tcPr>
          <w:p w14:paraId="1EFB11E6" w14:textId="22AB7326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100%</w:t>
            </w:r>
          </w:p>
        </w:tc>
        <w:tc>
          <w:tcPr>
            <w:tcW w:w="386" w:type="pct"/>
            <w:vAlign w:val="center"/>
          </w:tcPr>
          <w:p w14:paraId="20EA5CC1" w14:textId="1AD261D4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59F5146E" w14:textId="205DEDC4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2A1DA245" w14:textId="32EAB364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martphone addiction, SA (SAS)</w:t>
            </w:r>
          </w:p>
        </w:tc>
        <w:tc>
          <w:tcPr>
            <w:tcW w:w="603" w:type="pct"/>
            <w:vAlign w:val="center"/>
          </w:tcPr>
          <w:p w14:paraId="4DE6F088" w14:textId="04788D51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SA</w:t>
            </w:r>
          </w:p>
        </w:tc>
      </w:tr>
      <w:tr w:rsidR="00761DC1" w:rsidRPr="00D021F8" w14:paraId="6D3B62E0" w14:textId="77777777" w:rsidTr="002F4E8C">
        <w:trPr>
          <w:trHeight w:val="20"/>
        </w:trPr>
        <w:tc>
          <w:tcPr>
            <w:tcW w:w="358" w:type="pct"/>
            <w:vAlign w:val="center"/>
          </w:tcPr>
          <w:p w14:paraId="659067E8" w14:textId="0AE2B1D3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Fang et al., 2024</w:t>
            </w:r>
            <w:r w:rsidR="007E5060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GYW5nPC9BdXRob3I+PFllYXI+MjAyNDwvWWVhcj48UmVj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</w:fldData>
              </w:fldChar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7E5060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GYW5nPC9BdXRob3I+PFllYXI+MjAyNDwvWWVhcj48UmVj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</w:fldData>
              </w:fldChar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7E5060">
              <w:rPr>
                <w:rFonts w:eastAsia="等线"/>
                <w:sz w:val="20"/>
                <w:szCs w:val="20"/>
              </w:rPr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  <w:r w:rsidR="007E5060">
              <w:rPr>
                <w:rFonts w:eastAsia="等线"/>
                <w:sz w:val="20"/>
                <w:szCs w:val="20"/>
              </w:rPr>
            </w:r>
            <w:r w:rsidR="007E5060">
              <w:rPr>
                <w:rFonts w:eastAsia="等线"/>
                <w:sz w:val="20"/>
                <w:szCs w:val="20"/>
              </w:rPr>
              <w:fldChar w:fldCharType="separate"/>
            </w:r>
            <w:r w:rsidR="007E5060">
              <w:rPr>
                <w:rFonts w:eastAsia="等线"/>
                <w:noProof/>
                <w:sz w:val="20"/>
                <w:szCs w:val="20"/>
              </w:rPr>
              <w:t>[68]</w:t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FEF2DFB" w14:textId="297738D5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ina</w:t>
            </w:r>
          </w:p>
        </w:tc>
        <w:tc>
          <w:tcPr>
            <w:tcW w:w="252" w:type="pct"/>
            <w:vAlign w:val="center"/>
          </w:tcPr>
          <w:p w14:paraId="45C3FC4E" w14:textId="1E3055E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AB31B93" w14:textId="1FA1404C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urses</w:t>
            </w:r>
          </w:p>
        </w:tc>
        <w:tc>
          <w:tcPr>
            <w:tcW w:w="315" w:type="pct"/>
            <w:vAlign w:val="center"/>
          </w:tcPr>
          <w:p w14:paraId="143584B6" w14:textId="72507D6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7617</w:t>
            </w:r>
          </w:p>
        </w:tc>
        <w:tc>
          <w:tcPr>
            <w:tcW w:w="430" w:type="pct"/>
            <w:vAlign w:val="center"/>
          </w:tcPr>
          <w:p w14:paraId="6430F755" w14:textId="6EE8AC01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20-70]</w:t>
            </w:r>
          </w:p>
        </w:tc>
        <w:tc>
          <w:tcPr>
            <w:tcW w:w="420" w:type="pct"/>
            <w:vAlign w:val="center"/>
          </w:tcPr>
          <w:p w14:paraId="458D6114" w14:textId="76213705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93.4</w:t>
            </w:r>
          </w:p>
        </w:tc>
        <w:tc>
          <w:tcPr>
            <w:tcW w:w="428" w:type="pct"/>
            <w:vAlign w:val="center"/>
          </w:tcPr>
          <w:p w14:paraId="5BD21701" w14:textId="44974908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95.8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25C959EE" w14:textId="38B84DE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388BCDC3" w14:textId="321A3E7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6AC051C1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BD2882">
              <w:rPr>
                <w:rFonts w:eastAsia="等线"/>
                <w:sz w:val="20"/>
                <w:szCs w:val="20"/>
              </w:rPr>
              <w:t>Fear of COVID-19</w:t>
            </w:r>
            <w:r>
              <w:rPr>
                <w:rFonts w:eastAsia="等线" w:hint="eastAsia"/>
                <w:sz w:val="20"/>
                <w:szCs w:val="20"/>
              </w:rPr>
              <w:t xml:space="preserve">, </w:t>
            </w:r>
            <w:r w:rsidRPr="00D021F8">
              <w:rPr>
                <w:rFonts w:eastAsia="等线" w:hint="eastAsia"/>
                <w:sz w:val="20"/>
                <w:szCs w:val="20"/>
              </w:rPr>
              <w:t>FCV (FCV-19S)</w:t>
            </w:r>
          </w:p>
          <w:p w14:paraId="019AF879" w14:textId="42DF02A8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904B37">
              <w:rPr>
                <w:rFonts w:eastAsia="等线"/>
                <w:sz w:val="20"/>
                <w:szCs w:val="20"/>
              </w:rPr>
              <w:t>Alexithymia</w:t>
            </w:r>
            <w:r>
              <w:rPr>
                <w:rFonts w:eastAsia="等线" w:hint="eastAsia"/>
                <w:sz w:val="20"/>
                <w:szCs w:val="20"/>
              </w:rPr>
              <w:t xml:space="preserve"> (TAS-20)</w:t>
            </w:r>
          </w:p>
          <w:p w14:paraId="6661848F" w14:textId="01832740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B211B2">
              <w:rPr>
                <w:rFonts w:eastAsia="等线"/>
                <w:sz w:val="20"/>
                <w:szCs w:val="20"/>
              </w:rPr>
              <w:t>Psychological</w:t>
            </w:r>
            <w:r>
              <w:rPr>
                <w:rFonts w:eastAsia="等线" w:hint="eastAsia"/>
                <w:sz w:val="20"/>
                <w:szCs w:val="20"/>
              </w:rPr>
              <w:t xml:space="preserve"> D</w:t>
            </w:r>
            <w:r w:rsidRPr="00B211B2">
              <w:rPr>
                <w:rFonts w:eastAsia="等线"/>
                <w:sz w:val="20"/>
                <w:szCs w:val="20"/>
              </w:rPr>
              <w:t>istress</w:t>
            </w:r>
            <w:r>
              <w:rPr>
                <w:rFonts w:eastAsia="等线" w:hint="eastAsia"/>
                <w:sz w:val="20"/>
                <w:szCs w:val="20"/>
              </w:rPr>
              <w:t>, PD (K-6)</w:t>
            </w:r>
          </w:p>
        </w:tc>
        <w:tc>
          <w:tcPr>
            <w:tcW w:w="603" w:type="pct"/>
            <w:vAlign w:val="center"/>
          </w:tcPr>
          <w:p w14:paraId="4627502B" w14:textId="4E3939A1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FCV, Alexithymia, and PD</w:t>
            </w:r>
          </w:p>
        </w:tc>
      </w:tr>
      <w:tr w:rsidR="00587614" w:rsidRPr="00D021F8" w14:paraId="228BBC8D" w14:textId="395BDCFD" w:rsidTr="002F4E8C">
        <w:trPr>
          <w:trHeight w:val="20"/>
        </w:trPr>
        <w:tc>
          <w:tcPr>
            <w:tcW w:w="358" w:type="pct"/>
            <w:vAlign w:val="center"/>
          </w:tcPr>
          <w:p w14:paraId="72708BCB" w14:textId="6787D262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Fang &amp; Mushtaque</w:t>
            </w:r>
            <w:r w:rsidRPr="00D021F8">
              <w:rPr>
                <w:rFonts w:eastAsia="等线" w:hint="eastAsia"/>
                <w:sz w:val="20"/>
                <w:szCs w:val="20"/>
              </w:rPr>
              <w:t>, 2024</w:t>
            </w:r>
            <w:r w:rsidR="007E5060">
              <w:rPr>
                <w:rFonts w:eastAsia="等线"/>
                <w:sz w:val="20"/>
                <w:szCs w:val="20"/>
              </w:rPr>
              <w:fldChar w:fldCharType="begin"/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 &lt;EndNote&gt;&lt;Cite&gt;&lt;Author&gt;Fang&lt;/Author&gt;&lt;Year&gt;2024&lt;/Year&gt;&lt;RecNum&gt;150&lt;/RecNum&gt;&lt;DisplayText&gt;[69]&lt;/DisplayText&gt;&lt;record&gt;&lt;rec-number&gt;150&lt;/rec-number&gt;&lt;foreign-keys&gt;&lt;key app="EN" db-id="tp59rdept9s5ajezs0pxf0riw09sszsft99r" timestamp="1762761298"&gt;150&lt;/key&gt;&lt;/foreign-keys&gt;&lt;ref-type name="Journal Article"&gt;17&lt;/ref-type&gt;&lt;contributors&gt;&lt;authors&gt;&lt;author&gt;Fang, Shuanghu&lt;/author&gt;&lt;author&gt;Mushtaque, Iqra&lt;/author&gt;&lt;/authors&gt;&lt;/contributors&gt;&lt;titles&gt;&lt;title&gt;The Moderating Role of Health Literacy and Health Promoting Behavior in the Relationship Among Health Anxiety, Emotional Regulation, and Cyberchondria&lt;/title&gt;&lt;secondary-title&gt;Psychology Research and Behavior Management&lt;/secondary-title&gt;&lt;/titles&gt;&lt;periodical&gt;&lt;full-title&gt;Psychology Research and Behavior Management&lt;/full-title&gt;&lt;/periodical&gt;&lt;pages&gt;51-62&lt;/pages&gt;&lt;dates&gt;&lt;year&gt;2024&lt;/year&gt;&lt;/dates&gt;&lt;isbn&gt;1179-1578&lt;/isbn&gt;&lt;urls&gt;&lt;/urls&gt;&lt;electronic-resource-num&gt;10.2147/PRBM.S446448 &lt;/electronic-resource-num&gt;&lt;/record&gt;&lt;/Cite&gt;&lt;/EndNote&gt;</w:instrText>
            </w:r>
            <w:r w:rsidR="007E5060">
              <w:rPr>
                <w:rFonts w:eastAsia="等线"/>
                <w:sz w:val="20"/>
                <w:szCs w:val="20"/>
              </w:rPr>
              <w:fldChar w:fldCharType="separate"/>
            </w:r>
            <w:r w:rsidR="007E5060">
              <w:rPr>
                <w:rFonts w:eastAsia="等线"/>
                <w:noProof/>
                <w:sz w:val="20"/>
                <w:szCs w:val="20"/>
              </w:rPr>
              <w:t>[69]</w:t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2AFF224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Pakistan</w:t>
            </w:r>
          </w:p>
        </w:tc>
        <w:tc>
          <w:tcPr>
            <w:tcW w:w="252" w:type="pct"/>
            <w:vAlign w:val="center"/>
          </w:tcPr>
          <w:p w14:paraId="12E9319D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1721020B" w14:textId="38E442CE" w:rsidR="006D769A" w:rsidRPr="00D021F8" w:rsidRDefault="00C43CF1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Gener</w:t>
            </w:r>
            <w:r w:rsidR="006D769A" w:rsidRPr="00D021F8">
              <w:rPr>
                <w:rFonts w:eastAsia="等线" w:hint="eastAsia"/>
                <w:sz w:val="20"/>
                <w:szCs w:val="20"/>
              </w:rPr>
              <w:t xml:space="preserve">al population </w:t>
            </w:r>
            <w:r w:rsidR="006D769A" w:rsidRPr="00D021F8">
              <w:rPr>
                <w:rFonts w:eastAsia="等线"/>
                <w:sz w:val="20"/>
                <w:szCs w:val="20"/>
              </w:rPr>
              <w:t>(over 18 years of age)</w:t>
            </w:r>
            <w:r w:rsidR="005C300C" w:rsidDel="005C300C">
              <w:rPr>
                <w:rFonts w:eastAsia="等线"/>
                <w:sz w:val="20"/>
                <w:szCs w:val="20"/>
              </w:rPr>
              <w:t xml:space="preserve"> </w:t>
            </w:r>
          </w:p>
        </w:tc>
        <w:tc>
          <w:tcPr>
            <w:tcW w:w="315" w:type="pct"/>
            <w:vAlign w:val="center"/>
          </w:tcPr>
          <w:p w14:paraId="685827B3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755</w:t>
            </w:r>
          </w:p>
        </w:tc>
        <w:tc>
          <w:tcPr>
            <w:tcW w:w="430" w:type="pct"/>
            <w:vAlign w:val="center"/>
          </w:tcPr>
          <w:p w14:paraId="18F7F7B7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≥</w:t>
            </w:r>
            <w:r w:rsidRPr="00D021F8">
              <w:rPr>
                <w:rFonts w:eastAsia="等线" w:hint="eastAsia"/>
                <w:sz w:val="20"/>
                <w:szCs w:val="20"/>
              </w:rPr>
              <w:t>65: 10.2%</w:t>
            </w:r>
          </w:p>
        </w:tc>
        <w:tc>
          <w:tcPr>
            <w:tcW w:w="420" w:type="pct"/>
            <w:vAlign w:val="center"/>
          </w:tcPr>
          <w:p w14:paraId="7BE6DA5A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40.2</w:t>
            </w:r>
          </w:p>
          <w:p w14:paraId="6253BBB5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(T</w:t>
            </w:r>
            <w:r w:rsidRPr="00D021F8">
              <w:rPr>
                <w:rFonts w:eastAsia="等线"/>
                <w:sz w:val="20"/>
                <w:szCs w:val="20"/>
              </w:rPr>
              <w:t>ransgender female</w:t>
            </w:r>
            <w:r w:rsidRPr="00D021F8">
              <w:rPr>
                <w:rFonts w:eastAsia="等线" w:hint="eastAsia"/>
                <w:sz w:val="20"/>
                <w:szCs w:val="20"/>
              </w:rPr>
              <w:t>: 15.8%)</w:t>
            </w:r>
          </w:p>
        </w:tc>
        <w:tc>
          <w:tcPr>
            <w:tcW w:w="428" w:type="pct"/>
            <w:vAlign w:val="center"/>
          </w:tcPr>
          <w:p w14:paraId="41550943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30.5%</w:t>
            </w:r>
          </w:p>
        </w:tc>
        <w:tc>
          <w:tcPr>
            <w:tcW w:w="386" w:type="pct"/>
            <w:vAlign w:val="center"/>
          </w:tcPr>
          <w:p w14:paraId="76512880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7765DA87" w14:textId="42D7EFF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285EFBD2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E</w:t>
            </w:r>
            <w:r w:rsidRPr="00D021F8">
              <w:rPr>
                <w:rFonts w:eastAsia="等线"/>
                <w:sz w:val="20"/>
                <w:szCs w:val="20"/>
              </w:rPr>
              <w:t xml:space="preserve">motion </w:t>
            </w:r>
            <w:r w:rsidRPr="00D021F8">
              <w:rPr>
                <w:rFonts w:eastAsia="等线" w:hint="eastAsia"/>
                <w:sz w:val="20"/>
                <w:szCs w:val="20"/>
              </w:rPr>
              <w:t>R</w:t>
            </w:r>
            <w:r w:rsidRPr="00D021F8">
              <w:rPr>
                <w:rFonts w:eastAsia="等线"/>
                <w:sz w:val="20"/>
                <w:szCs w:val="20"/>
              </w:rPr>
              <w:t>egulation</w:t>
            </w:r>
            <w:r w:rsidRPr="00D021F8">
              <w:rPr>
                <w:rFonts w:eastAsia="等线" w:hint="eastAsia"/>
                <w:sz w:val="20"/>
                <w:szCs w:val="20"/>
              </w:rPr>
              <w:t>, ER (</w:t>
            </w:r>
            <w:r w:rsidRPr="00D021F8">
              <w:rPr>
                <w:rFonts w:eastAsia="等线"/>
                <w:sz w:val="20"/>
                <w:szCs w:val="20"/>
              </w:rPr>
              <w:t>DERS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  <w:p w14:paraId="56CE8767" w14:textId="5EEF7510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</w:tc>
        <w:tc>
          <w:tcPr>
            <w:tcW w:w="603" w:type="pct"/>
            <w:vAlign w:val="center"/>
          </w:tcPr>
          <w:p w14:paraId="2210F4DF" w14:textId="77777777" w:rsidR="00CF5CA9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HA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ER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</w:t>
            </w:r>
          </w:p>
          <w:p w14:paraId="1439AB8E" w14:textId="7CADA01F" w:rsidR="006D769A" w:rsidRPr="002F4E8C" w:rsidRDefault="00CF5CA9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HA, and negatively associates with ER </w:t>
            </w:r>
          </w:p>
        </w:tc>
      </w:tr>
      <w:tr w:rsidR="00587614" w:rsidRPr="00D021F8" w14:paraId="5914E9E6" w14:textId="6F2A1EFE" w:rsidTr="002F4E8C">
        <w:trPr>
          <w:trHeight w:val="20"/>
        </w:trPr>
        <w:tc>
          <w:tcPr>
            <w:tcW w:w="358" w:type="pct"/>
            <w:vAlign w:val="center"/>
          </w:tcPr>
          <w:p w14:paraId="65CD1F0C" w14:textId="78C13009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Jungmann et al.</w:t>
            </w:r>
            <w:r w:rsidRPr="00D021F8">
              <w:rPr>
                <w:rFonts w:eastAsia="等线" w:hint="eastAsia"/>
                <w:sz w:val="20"/>
                <w:szCs w:val="20"/>
              </w:rPr>
              <w:t>, 2024</w:t>
            </w:r>
            <w:r w:rsidR="007E5060">
              <w:rPr>
                <w:rFonts w:eastAsia="等线"/>
                <w:sz w:val="20"/>
                <w:szCs w:val="20"/>
              </w:rPr>
              <w:fldChar w:fldCharType="begin"/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 &lt;EndNote&gt;&lt;Cite&gt;&lt;Author&gt;Jungmann&lt;/Author&gt;&lt;Year&gt;2024&lt;/Year&gt;&lt;RecNum&gt;161&lt;/RecNum&gt;&lt;DisplayText&gt;[70]&lt;/DisplayText&gt;&lt;record&gt;&lt;rec-number&gt;161&lt;/rec-number&gt;&lt;foreign-keys&gt;&lt;key app="EN" db-id="tp59rdept9s5ajezs0pxf0riw09sszsft99r" timestamp="1762761298"&gt;161&lt;/key&gt;&lt;/foreign-keys&gt;&lt;ref-type name="Journal Article"&gt;17&lt;/ref-type&gt;&lt;contributors&gt;&lt;authors&gt;&lt;author&gt;Jungmann, Stefanie M&lt;/author&gt;&lt;author&gt;Gropalis, Maria&lt;/author&gt;&lt;author&gt;Schenkel, Sandra K&lt;/author&gt;&lt;author&gt;Witthöft, Michael&lt;/author&gt;&lt;/authors&gt;&lt;/contributors&gt;&lt;titles&gt;&lt;title&gt;Is cyberchondria specific to hypochondriasis?&lt;/title&gt;&lt;secondary-title&gt;Journal of Anxiety Disorders&lt;/secondary-title&gt;&lt;/titles&gt;&lt;periodical&gt;&lt;full-title&gt;Journal of anxiety disorders&lt;/full-title&gt;&lt;/periodical&gt;&lt;pages&gt;102798&lt;/pages&gt;&lt;volume&gt;102&lt;/volume&gt;&lt;dates&gt;&lt;year&gt;2024&lt;/year&gt;&lt;/dates&gt;&lt;isbn&gt;0887-6185&lt;/isbn&gt;&lt;urls&gt;&lt;/urls&gt;&lt;electronic-resource-num&gt;10.1016/j.janxdis.2023.102798 &lt;/electronic-resource-num&gt;&lt;/record&gt;&lt;/Cite&gt;&lt;/EndNote&gt;</w:instrText>
            </w:r>
            <w:r w:rsidR="007E5060">
              <w:rPr>
                <w:rFonts w:eastAsia="等线"/>
                <w:sz w:val="20"/>
                <w:szCs w:val="20"/>
              </w:rPr>
              <w:fldChar w:fldCharType="separate"/>
            </w:r>
            <w:r w:rsidR="007E5060">
              <w:rPr>
                <w:rFonts w:eastAsia="等线"/>
                <w:noProof/>
                <w:sz w:val="20"/>
                <w:szCs w:val="20"/>
              </w:rPr>
              <w:t>[70]</w:t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92D078C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rmany</w:t>
            </w:r>
          </w:p>
        </w:tc>
        <w:tc>
          <w:tcPr>
            <w:tcW w:w="252" w:type="pct"/>
            <w:vAlign w:val="center"/>
          </w:tcPr>
          <w:p w14:paraId="1F8746D3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3B4D2A3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Patients and general population (over 18 years of age)</w:t>
            </w:r>
          </w:p>
        </w:tc>
        <w:tc>
          <w:tcPr>
            <w:tcW w:w="315" w:type="pct"/>
            <w:vAlign w:val="center"/>
          </w:tcPr>
          <w:p w14:paraId="6B0183B7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171</w:t>
            </w:r>
          </w:p>
        </w:tc>
        <w:tc>
          <w:tcPr>
            <w:tcW w:w="430" w:type="pct"/>
            <w:vAlign w:val="center"/>
          </w:tcPr>
          <w:p w14:paraId="3426EEC7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</w:t>
            </w:r>
            <w:r w:rsidRPr="00D021F8">
              <w:rPr>
                <w:rFonts w:eastAsia="等线"/>
                <w:sz w:val="20"/>
                <w:szCs w:val="20"/>
              </w:rPr>
              <w:t>ypochondriasis group</w:t>
            </w:r>
            <w:r w:rsidRPr="00D021F8">
              <w:rPr>
                <w:rFonts w:eastAsia="等线" w:hint="eastAsia"/>
                <w:sz w:val="20"/>
                <w:szCs w:val="20"/>
              </w:rPr>
              <w:t>: 38.2 (11.0)</w:t>
            </w:r>
          </w:p>
          <w:p w14:paraId="54A32654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lastRenderedPageBreak/>
              <w:t>C</w:t>
            </w:r>
            <w:r w:rsidRPr="00D021F8">
              <w:rPr>
                <w:rFonts w:eastAsia="等线"/>
                <w:sz w:val="20"/>
                <w:szCs w:val="20"/>
              </w:rPr>
              <w:t>linical group</w:t>
            </w:r>
            <w:r w:rsidRPr="00D021F8">
              <w:rPr>
                <w:rFonts w:eastAsia="等线" w:hint="eastAsia"/>
                <w:sz w:val="20"/>
                <w:szCs w:val="20"/>
              </w:rPr>
              <w:t>: 36.5 (10.3)</w:t>
            </w:r>
          </w:p>
          <w:p w14:paraId="12023CC9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</w:t>
            </w:r>
            <w:r w:rsidRPr="00D021F8">
              <w:rPr>
                <w:rFonts w:eastAsia="等线"/>
                <w:sz w:val="20"/>
                <w:szCs w:val="20"/>
              </w:rPr>
              <w:t>ealthy group</w:t>
            </w:r>
            <w:r w:rsidRPr="00D021F8">
              <w:rPr>
                <w:rFonts w:eastAsia="等线" w:hint="eastAsia"/>
                <w:sz w:val="20"/>
                <w:szCs w:val="20"/>
              </w:rPr>
              <w:t>: 35.8 (12.3)</w:t>
            </w:r>
          </w:p>
        </w:tc>
        <w:tc>
          <w:tcPr>
            <w:tcW w:w="420" w:type="pct"/>
            <w:vAlign w:val="center"/>
          </w:tcPr>
          <w:p w14:paraId="7AE29D71" w14:textId="3E06246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lastRenderedPageBreak/>
              <w:t>H</w:t>
            </w:r>
            <w:r w:rsidRPr="00D021F8">
              <w:rPr>
                <w:rFonts w:eastAsia="等线"/>
                <w:sz w:val="20"/>
                <w:szCs w:val="20"/>
              </w:rPr>
              <w:t>ypochondriasis group</w:t>
            </w:r>
            <w:r w:rsidRPr="00D021F8">
              <w:rPr>
                <w:rFonts w:eastAsia="等线" w:hint="eastAsia"/>
                <w:sz w:val="20"/>
                <w:szCs w:val="20"/>
              </w:rPr>
              <w:t>: 29</w:t>
            </w:r>
            <w:r>
              <w:rPr>
                <w:rFonts w:eastAsia="等线" w:hint="eastAsia"/>
                <w:sz w:val="20"/>
                <w:szCs w:val="20"/>
              </w:rPr>
              <w:t>.0</w:t>
            </w:r>
          </w:p>
          <w:p w14:paraId="62BF019E" w14:textId="1EEF6B5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lastRenderedPageBreak/>
              <w:t>C</w:t>
            </w:r>
            <w:r w:rsidRPr="00D021F8">
              <w:rPr>
                <w:rFonts w:eastAsia="等线"/>
                <w:sz w:val="20"/>
                <w:szCs w:val="20"/>
              </w:rPr>
              <w:t>linical group</w:t>
            </w:r>
            <w:r w:rsidRPr="00D021F8">
              <w:rPr>
                <w:rFonts w:eastAsia="等线" w:hint="eastAsia"/>
                <w:sz w:val="20"/>
                <w:szCs w:val="20"/>
              </w:rPr>
              <w:t>: 52</w:t>
            </w:r>
            <w:r>
              <w:rPr>
                <w:rFonts w:eastAsia="等线" w:hint="eastAsia"/>
                <w:sz w:val="20"/>
                <w:szCs w:val="20"/>
              </w:rPr>
              <w:t>.0</w:t>
            </w:r>
          </w:p>
          <w:p w14:paraId="54ADF71E" w14:textId="3738221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</w:t>
            </w:r>
            <w:r w:rsidRPr="00D021F8">
              <w:rPr>
                <w:rFonts w:eastAsia="等线"/>
                <w:sz w:val="20"/>
                <w:szCs w:val="20"/>
              </w:rPr>
              <w:t>ealthy group</w:t>
            </w:r>
            <w:r w:rsidRPr="00D021F8">
              <w:rPr>
                <w:rFonts w:eastAsia="等线" w:hint="eastAsia"/>
                <w:sz w:val="20"/>
                <w:szCs w:val="20"/>
              </w:rPr>
              <w:t>: 33</w:t>
            </w:r>
            <w:r>
              <w:rPr>
                <w:rFonts w:eastAsia="等线" w:hint="eastAsia"/>
                <w:sz w:val="20"/>
                <w:szCs w:val="20"/>
              </w:rPr>
              <w:t>.0</w:t>
            </w:r>
          </w:p>
        </w:tc>
        <w:tc>
          <w:tcPr>
            <w:tcW w:w="428" w:type="pct"/>
            <w:vAlign w:val="center"/>
          </w:tcPr>
          <w:p w14:paraId="30EE293E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lastRenderedPageBreak/>
              <w:t>H</w:t>
            </w:r>
            <w:r w:rsidRPr="00D021F8">
              <w:rPr>
                <w:rFonts w:eastAsia="等线"/>
                <w:sz w:val="20"/>
                <w:szCs w:val="20"/>
              </w:rPr>
              <w:t>ypochondriasis group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 w:rsidRPr="00D021F8">
              <w:rPr>
                <w:rFonts w:eastAsia="等线"/>
                <w:sz w:val="20"/>
                <w:szCs w:val="20"/>
              </w:rPr>
              <w:t>11.3 (1.0)</w:t>
            </w:r>
          </w:p>
          <w:p w14:paraId="3BB10637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lastRenderedPageBreak/>
              <w:t>C</w:t>
            </w:r>
            <w:r w:rsidRPr="00D021F8">
              <w:rPr>
                <w:rFonts w:eastAsia="等线"/>
                <w:sz w:val="20"/>
                <w:szCs w:val="20"/>
              </w:rPr>
              <w:t>linical group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 w:rsidRPr="00D021F8">
              <w:rPr>
                <w:rFonts w:eastAsia="等线"/>
                <w:sz w:val="20"/>
                <w:szCs w:val="20"/>
              </w:rPr>
              <w:t>11.6 (</w:t>
            </w:r>
            <w:r w:rsidRPr="00D021F8">
              <w:rPr>
                <w:rFonts w:eastAsia="等线" w:hint="eastAsia"/>
                <w:sz w:val="20"/>
                <w:szCs w:val="20"/>
              </w:rPr>
              <w:t>1.0</w:t>
            </w:r>
            <w:r w:rsidRPr="00D021F8">
              <w:rPr>
                <w:rFonts w:eastAsia="等线"/>
                <w:sz w:val="20"/>
                <w:szCs w:val="20"/>
              </w:rPr>
              <w:t>)</w:t>
            </w:r>
          </w:p>
          <w:p w14:paraId="11484BE4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</w:t>
            </w:r>
            <w:r w:rsidRPr="00D021F8">
              <w:rPr>
                <w:rFonts w:eastAsia="等线"/>
                <w:sz w:val="20"/>
                <w:szCs w:val="20"/>
              </w:rPr>
              <w:t>ealthy group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 w:rsidRPr="00D021F8">
              <w:rPr>
                <w:rFonts w:eastAsia="等线"/>
                <w:sz w:val="20"/>
                <w:szCs w:val="20"/>
              </w:rPr>
              <w:t>11.</w:t>
            </w:r>
            <w:r w:rsidRPr="00D021F8">
              <w:rPr>
                <w:rFonts w:eastAsia="等线" w:hint="eastAsia"/>
                <w:sz w:val="20"/>
                <w:szCs w:val="20"/>
              </w:rPr>
              <w:t>8</w:t>
            </w:r>
            <w:r w:rsidRPr="00D021F8">
              <w:rPr>
                <w:rFonts w:eastAsia="等线"/>
                <w:sz w:val="20"/>
                <w:szCs w:val="20"/>
              </w:rPr>
              <w:t xml:space="preserve"> (0.7)</w:t>
            </w:r>
          </w:p>
        </w:tc>
        <w:tc>
          <w:tcPr>
            <w:tcW w:w="386" w:type="pct"/>
            <w:vAlign w:val="center"/>
          </w:tcPr>
          <w:p w14:paraId="1D94307D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lastRenderedPageBreak/>
              <w:t>NR</w:t>
            </w:r>
          </w:p>
        </w:tc>
        <w:tc>
          <w:tcPr>
            <w:tcW w:w="355" w:type="pct"/>
            <w:vAlign w:val="center"/>
          </w:tcPr>
          <w:p w14:paraId="726CB8C3" w14:textId="504B898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7DEF1BDB" w14:textId="20498F3C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</w:tc>
        <w:tc>
          <w:tcPr>
            <w:tcW w:w="603" w:type="pct"/>
            <w:vAlign w:val="center"/>
          </w:tcPr>
          <w:p w14:paraId="3DF3EDC9" w14:textId="20F36F61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</w:t>
            </w:r>
            <w:r w:rsidR="00852426"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="00852426"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positively associates with </w:t>
            </w:r>
            <w:r w:rsidR="00852426">
              <w:rPr>
                <w:rFonts w:eastAsia="等线" w:hint="eastAsia"/>
                <w:color w:val="000000" w:themeColor="text1"/>
                <w:sz w:val="20"/>
                <w:szCs w:val="20"/>
              </w:rPr>
              <w:t>HA</w:t>
            </w:r>
          </w:p>
        </w:tc>
      </w:tr>
      <w:tr w:rsidR="000C34C7" w:rsidRPr="00D021F8" w14:paraId="4FE59322" w14:textId="77777777" w:rsidTr="000C34C7">
        <w:trPr>
          <w:trHeight w:val="20"/>
        </w:trPr>
        <w:tc>
          <w:tcPr>
            <w:tcW w:w="358" w:type="pct"/>
            <w:vAlign w:val="center"/>
          </w:tcPr>
          <w:p w14:paraId="084C3454" w14:textId="2FDEF5F0" w:rsidR="000C34C7" w:rsidRPr="00D021F8" w:rsidRDefault="000C34C7" w:rsidP="00BE3545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7D63D7">
              <w:rPr>
                <w:rFonts w:eastAsia="等线"/>
                <w:sz w:val="20"/>
                <w:szCs w:val="20"/>
              </w:rPr>
              <w:t>Kalantari</w:t>
            </w:r>
            <w:r>
              <w:rPr>
                <w:rFonts w:eastAsia="等线" w:hint="eastAsia"/>
                <w:sz w:val="20"/>
                <w:szCs w:val="20"/>
              </w:rPr>
              <w:t xml:space="preserve"> et al., 2024</w:t>
            </w:r>
            <w:r w:rsidR="007E5060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LYWxhbnRhcmk8L0F1dGhvcj48WWVhcj4yMDI0PC9ZZWFy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</w:fldData>
              </w:fldChar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7E5060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LYWxhbnRhcmk8L0F1dGhvcj48WWVhcj4yMDI0PC9ZZWFy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</w:fldData>
              </w:fldChar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7E5060">
              <w:rPr>
                <w:rFonts w:eastAsia="等线"/>
                <w:sz w:val="20"/>
                <w:szCs w:val="20"/>
              </w:rPr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  <w:r w:rsidR="007E5060">
              <w:rPr>
                <w:rFonts w:eastAsia="等线"/>
                <w:sz w:val="20"/>
                <w:szCs w:val="20"/>
              </w:rPr>
            </w:r>
            <w:r w:rsidR="007E5060">
              <w:rPr>
                <w:rFonts w:eastAsia="等线"/>
                <w:sz w:val="20"/>
                <w:szCs w:val="20"/>
              </w:rPr>
              <w:fldChar w:fldCharType="separate"/>
            </w:r>
            <w:r w:rsidR="007E5060">
              <w:rPr>
                <w:rFonts w:eastAsia="等线"/>
                <w:noProof/>
                <w:sz w:val="20"/>
                <w:szCs w:val="20"/>
              </w:rPr>
              <w:t>[71]</w:t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E802EE3" w14:textId="77777777" w:rsidR="000C34C7" w:rsidRPr="00D021F8" w:rsidRDefault="000C34C7" w:rsidP="00BE3545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Iran</w:t>
            </w:r>
          </w:p>
        </w:tc>
        <w:tc>
          <w:tcPr>
            <w:tcW w:w="252" w:type="pct"/>
            <w:vAlign w:val="center"/>
          </w:tcPr>
          <w:p w14:paraId="4693B965" w14:textId="77777777" w:rsidR="000C34C7" w:rsidRPr="00D021F8" w:rsidRDefault="000C34C7" w:rsidP="00BE3545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C3C2625" w14:textId="77777777" w:rsidR="000C34C7" w:rsidRPr="00D021F8" w:rsidRDefault="000C34C7" w:rsidP="00BE3545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Undergraduate students</w:t>
            </w:r>
          </w:p>
        </w:tc>
        <w:tc>
          <w:tcPr>
            <w:tcW w:w="315" w:type="pct"/>
            <w:vAlign w:val="center"/>
          </w:tcPr>
          <w:p w14:paraId="1A9013BD" w14:textId="77777777" w:rsidR="000C34C7" w:rsidRPr="00D021F8" w:rsidRDefault="000C34C7" w:rsidP="00BE3545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41</w:t>
            </w:r>
          </w:p>
        </w:tc>
        <w:tc>
          <w:tcPr>
            <w:tcW w:w="430" w:type="pct"/>
            <w:vAlign w:val="center"/>
          </w:tcPr>
          <w:p w14:paraId="2451F947" w14:textId="77777777" w:rsidR="000C34C7" w:rsidRPr="00D021F8" w:rsidRDefault="000C34C7" w:rsidP="00BE3545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8-24: 95.8%</w:t>
            </w:r>
          </w:p>
        </w:tc>
        <w:tc>
          <w:tcPr>
            <w:tcW w:w="420" w:type="pct"/>
            <w:vAlign w:val="center"/>
          </w:tcPr>
          <w:p w14:paraId="77D4D46F" w14:textId="77777777" w:rsidR="000C34C7" w:rsidRPr="00D021F8" w:rsidRDefault="000C34C7" w:rsidP="00BE3545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0.0</w:t>
            </w:r>
          </w:p>
        </w:tc>
        <w:tc>
          <w:tcPr>
            <w:tcW w:w="428" w:type="pct"/>
            <w:vAlign w:val="center"/>
          </w:tcPr>
          <w:p w14:paraId="3AE696A4" w14:textId="77777777" w:rsidR="000C34C7" w:rsidRPr="00D021F8" w:rsidRDefault="000C34C7" w:rsidP="00BE3545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100%</w:t>
            </w:r>
          </w:p>
        </w:tc>
        <w:tc>
          <w:tcPr>
            <w:tcW w:w="386" w:type="pct"/>
            <w:vAlign w:val="center"/>
          </w:tcPr>
          <w:p w14:paraId="3B2DF635" w14:textId="77777777" w:rsidR="000C34C7" w:rsidRPr="00D021F8" w:rsidRDefault="000C34C7" w:rsidP="00BE3545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 xml:space="preserve">hronic </w:t>
            </w:r>
            <w:r>
              <w:rPr>
                <w:rFonts w:eastAsia="等线" w:hint="eastAsia"/>
                <w:sz w:val="20"/>
                <w:szCs w:val="20"/>
              </w:rPr>
              <w:t>illness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9.0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55" w:type="pct"/>
            <w:vAlign w:val="center"/>
          </w:tcPr>
          <w:p w14:paraId="6D4B26EB" w14:textId="77777777" w:rsidR="000C34C7" w:rsidRPr="00D021F8" w:rsidRDefault="000C34C7" w:rsidP="00BE3545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7720F323" w14:textId="77777777" w:rsidR="000C34C7" w:rsidRPr="00D80741" w:rsidRDefault="000C34C7" w:rsidP="00BE3545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e-Health Literacy, eHL (</w:t>
            </w:r>
            <w:r w:rsidRPr="005101A7">
              <w:rPr>
                <w:rFonts w:eastAsia="等线"/>
                <w:sz w:val="20"/>
                <w:szCs w:val="20"/>
              </w:rPr>
              <w:t>eHEALS</w:t>
            </w:r>
            <w:r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461C89F7" w14:textId="77777777" w:rsidR="000C34C7" w:rsidRPr="002F4E8C" w:rsidRDefault="000C34C7" w:rsidP="00BE3545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Non-significant associations between CYB and eHL</w:t>
            </w:r>
          </w:p>
        </w:tc>
      </w:tr>
      <w:tr w:rsidR="00E349F8" w:rsidRPr="00D021F8" w14:paraId="2474248D" w14:textId="77777777" w:rsidTr="002F4E8C">
        <w:trPr>
          <w:trHeight w:val="20"/>
        </w:trPr>
        <w:tc>
          <w:tcPr>
            <w:tcW w:w="358" w:type="pct"/>
            <w:vAlign w:val="center"/>
          </w:tcPr>
          <w:p w14:paraId="67681F43" w14:textId="0F7B417A" w:rsidR="00E349F8" w:rsidRPr="00D021F8" w:rsidRDefault="00E349F8" w:rsidP="00586C64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Mrayyan et al.</w:t>
            </w:r>
            <w:r w:rsidRPr="00D021F8">
              <w:rPr>
                <w:rFonts w:eastAsia="等线" w:hint="eastAsia"/>
                <w:sz w:val="20"/>
                <w:szCs w:val="20"/>
              </w:rPr>
              <w:t>, 202</w:t>
            </w:r>
            <w:r>
              <w:rPr>
                <w:rFonts w:eastAsia="等线" w:hint="eastAsia"/>
                <w:sz w:val="20"/>
                <w:szCs w:val="20"/>
              </w:rPr>
              <w:t>4</w:t>
            </w:r>
            <w:r w:rsidR="007E5060">
              <w:rPr>
                <w:rFonts w:eastAsia="等线"/>
                <w:sz w:val="20"/>
                <w:szCs w:val="20"/>
              </w:rPr>
              <w:fldChar w:fldCharType="begin"/>
            </w:r>
            <w:r w:rsidR="007E5060">
              <w:rPr>
                <w:rFonts w:eastAsia="等线"/>
                <w:sz w:val="20"/>
                <w:szCs w:val="20"/>
              </w:rPr>
              <w:instrText xml:space="preserve"> ADDIN EN.CITE &lt;EndNote&gt;&lt;Cite&gt;&lt;Author&gt;Mrayyan&lt;/Author&gt;&lt;Year&gt;2024&lt;/Year&gt;&lt;RecNum&gt;174&lt;/RecNum&gt;&lt;DisplayText&gt;[72]&lt;/DisplayText&gt;&lt;record&gt;&lt;rec-number&gt;174&lt;/rec-number&gt;&lt;foreign-keys&gt;&lt;key app="EN" db-id="tp59rdept9s5ajezs0pxf0riw09sszsft99r" timestamp="1762761298"&gt;174&lt;/key&gt;&lt;/foreign-keys&gt;&lt;ref-type name="Journal Article"&gt;17&lt;/ref-type&gt;&lt;contributors&gt;&lt;authors&gt;&lt;author&gt;Mrayyan, Majd T&lt;/author&gt;&lt;author&gt;Abu Khait, Abdallah&lt;/author&gt;&lt;author&gt;Al-Mrayat, Yazan&lt;/author&gt;&lt;author&gt;Alkhawaldeh, Ja’far M&lt;/author&gt;&lt;author&gt;Alfayoumi, Imad&lt;/author&gt;&lt;author&gt;Algunmeeyn, Abdullah&lt;/author&gt;&lt;author&gt;Kutah, Ola A&lt;/author&gt;&lt;author&gt;Abunab, Hamzeh Yousef&lt;/author&gt;&lt;author&gt;Hamdan, Mouna S&lt;/author&gt;&lt;author&gt;Alhabashneh, Hala&lt;/author&gt;&lt;/authors&gt;&lt;/contributors&gt;&lt;titles&gt;&lt;title&gt;Anxiety sensitivity moderates the relationship between internet addiction and cyberchondria among nurses&lt;/title&gt;&lt;secondary-title&gt;Journal of Health Psychology&lt;/secondary-title&gt;&lt;/titles&gt;&lt;periodical&gt;&lt;full-title&gt;Journal of Health Psychology&lt;/full-title&gt;&lt;/periodical&gt;&lt;pages&gt;13591053241249634&lt;/pages&gt;&lt;dates&gt;&lt;year&gt;2024&lt;/year&gt;&lt;/dates&gt;&lt;isbn&gt;1359-1053&lt;/isbn&gt;&lt;urls&gt;&lt;/urls&gt;&lt;electronic-resource-num&gt;10.1177/13591053241249634 &lt;/electronic-resource-num&gt;&lt;/record&gt;&lt;/Cite&gt;&lt;/EndNote&gt;</w:instrText>
            </w:r>
            <w:r w:rsidR="007E5060">
              <w:rPr>
                <w:rFonts w:eastAsia="等线"/>
                <w:sz w:val="20"/>
                <w:szCs w:val="20"/>
              </w:rPr>
              <w:fldChar w:fldCharType="separate"/>
            </w:r>
            <w:r w:rsidR="007E5060">
              <w:rPr>
                <w:rFonts w:eastAsia="等线"/>
                <w:noProof/>
                <w:sz w:val="20"/>
                <w:szCs w:val="20"/>
              </w:rPr>
              <w:t>[72]</w:t>
            </w:r>
            <w:r w:rsidR="007E5060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208439EA" w14:textId="77777777" w:rsidR="00E349F8" w:rsidRPr="00D021F8" w:rsidRDefault="00E349F8" w:rsidP="00586C6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Jordan</w:t>
            </w:r>
          </w:p>
        </w:tc>
        <w:tc>
          <w:tcPr>
            <w:tcW w:w="252" w:type="pct"/>
            <w:vAlign w:val="center"/>
          </w:tcPr>
          <w:p w14:paraId="0BAE810E" w14:textId="77777777" w:rsidR="00E349F8" w:rsidRPr="00D021F8" w:rsidRDefault="00E349F8" w:rsidP="00586C6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4099AEA8" w14:textId="77777777" w:rsidR="00E349F8" w:rsidRPr="00D021F8" w:rsidRDefault="00E349F8" w:rsidP="00586C6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urses</w:t>
            </w:r>
          </w:p>
        </w:tc>
        <w:tc>
          <w:tcPr>
            <w:tcW w:w="315" w:type="pct"/>
            <w:vAlign w:val="center"/>
          </w:tcPr>
          <w:p w14:paraId="62CE4230" w14:textId="77777777" w:rsidR="00E349F8" w:rsidRPr="00D021F8" w:rsidRDefault="00E349F8" w:rsidP="00586C6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03</w:t>
            </w:r>
          </w:p>
        </w:tc>
        <w:tc>
          <w:tcPr>
            <w:tcW w:w="430" w:type="pct"/>
            <w:vAlign w:val="center"/>
          </w:tcPr>
          <w:p w14:paraId="1DCE1F81" w14:textId="77777777" w:rsidR="00E349F8" w:rsidRPr="00D021F8" w:rsidRDefault="00E349F8" w:rsidP="00586C64">
            <w:pPr>
              <w:spacing w:line="36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color w:val="auto"/>
                <w:sz w:val="20"/>
                <w:szCs w:val="20"/>
              </w:rPr>
              <w:t>18-25</w:t>
            </w:r>
            <w:r w:rsidRPr="00D021F8">
              <w:rPr>
                <w:rFonts w:eastAsia="等线"/>
                <w:color w:val="auto"/>
                <w:sz w:val="20"/>
                <w:szCs w:val="20"/>
              </w:rPr>
              <w:t>: 72.6</w:t>
            </w:r>
            <w:r>
              <w:rPr>
                <w:rFonts w:eastAsia="等线" w:hint="eastAsia"/>
                <w:color w:val="auto"/>
                <w:sz w:val="20"/>
                <w:szCs w:val="20"/>
              </w:rPr>
              <w:t>%</w:t>
            </w:r>
          </w:p>
        </w:tc>
        <w:tc>
          <w:tcPr>
            <w:tcW w:w="420" w:type="pct"/>
            <w:vAlign w:val="center"/>
          </w:tcPr>
          <w:p w14:paraId="079B5934" w14:textId="77777777" w:rsidR="00E349F8" w:rsidRPr="00D021F8" w:rsidRDefault="00E349F8" w:rsidP="00586C6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71.3</w:t>
            </w:r>
          </w:p>
        </w:tc>
        <w:tc>
          <w:tcPr>
            <w:tcW w:w="428" w:type="pct"/>
            <w:vAlign w:val="center"/>
          </w:tcPr>
          <w:p w14:paraId="6DB9E259" w14:textId="77777777" w:rsidR="00E349F8" w:rsidRPr="00D021F8" w:rsidRDefault="00E349F8" w:rsidP="00586C6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89.4%</w:t>
            </w:r>
          </w:p>
        </w:tc>
        <w:tc>
          <w:tcPr>
            <w:tcW w:w="386" w:type="pct"/>
            <w:vAlign w:val="center"/>
          </w:tcPr>
          <w:p w14:paraId="0F2D74F5" w14:textId="77777777" w:rsidR="00E349F8" w:rsidRPr="00D021F8" w:rsidRDefault="00E349F8" w:rsidP="00586C6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5DECA1F6" w14:textId="77777777" w:rsidR="00E349F8" w:rsidRPr="00D021F8" w:rsidRDefault="00E349F8" w:rsidP="00586C6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8 items)</w:t>
            </w:r>
          </w:p>
        </w:tc>
        <w:tc>
          <w:tcPr>
            <w:tcW w:w="557" w:type="pct"/>
            <w:vAlign w:val="center"/>
          </w:tcPr>
          <w:p w14:paraId="5A0E34BB" w14:textId="77777777" w:rsidR="00E349F8" w:rsidRPr="00D021F8" w:rsidRDefault="00E349F8" w:rsidP="00586C6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Anxiety Sensitivity, AS (ASI-3)</w:t>
            </w:r>
          </w:p>
          <w:p w14:paraId="6E09C605" w14:textId="77777777" w:rsidR="00E349F8" w:rsidRPr="00D021F8" w:rsidRDefault="00E349F8" w:rsidP="00586C64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Internet Addiction, IA (IAT)</w:t>
            </w:r>
          </w:p>
        </w:tc>
        <w:tc>
          <w:tcPr>
            <w:tcW w:w="603" w:type="pct"/>
            <w:vAlign w:val="center"/>
          </w:tcPr>
          <w:p w14:paraId="4C02DA0E" w14:textId="7C4E2DF4" w:rsidR="00E349F8" w:rsidRPr="002F4E8C" w:rsidRDefault="0073678D" w:rsidP="003C0A0C">
            <w:pPr>
              <w:spacing w:line="240" w:lineRule="auto"/>
              <w:rPr>
                <w:rFonts w:eastAsia="等线" w:hint="eastAsia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IA</w:t>
            </w:r>
            <w:r w:rsidRPr="002F4E8C" w:rsidDel="0073678D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(</w:t>
            </w:r>
            <w:r w:rsidR="00E349F8" w:rsidRPr="002F4E8C">
              <w:rPr>
                <w:rFonts w:eastAsia="等线"/>
                <w:color w:val="000000" w:themeColor="text1"/>
                <w:sz w:val="20"/>
                <w:szCs w:val="20"/>
              </w:rPr>
              <w:t>Moderator: AS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587614" w:rsidRPr="00D021F8" w14:paraId="742A43CC" w14:textId="76FD707C" w:rsidTr="002F4E8C">
        <w:trPr>
          <w:trHeight w:val="20"/>
        </w:trPr>
        <w:tc>
          <w:tcPr>
            <w:tcW w:w="358" w:type="pct"/>
            <w:vAlign w:val="center"/>
          </w:tcPr>
          <w:p w14:paraId="39B8F8BB" w14:textId="364E1CAC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Sansakorn et al., 2024</w:t>
            </w:r>
            <w:r w:rsidR="00257059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TYW5zYWtvcm48L0F1dGhvcj48WWVhcj4yMDI0PC9ZZWFy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</w:fldData>
              </w:fldChar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257059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TYW5zYWtvcm48L0F1dGhvcj48WWVhcj4yMDI0PC9ZZWFy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</w:fldData>
              </w:fldChar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257059">
              <w:rPr>
                <w:rFonts w:eastAsia="等线"/>
                <w:sz w:val="20"/>
                <w:szCs w:val="20"/>
              </w:rPr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  <w:r w:rsidR="00257059">
              <w:rPr>
                <w:rFonts w:eastAsia="等线"/>
                <w:sz w:val="20"/>
                <w:szCs w:val="20"/>
              </w:rPr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73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82AE86B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Pakistan</w:t>
            </w:r>
          </w:p>
        </w:tc>
        <w:tc>
          <w:tcPr>
            <w:tcW w:w="252" w:type="pct"/>
            <w:vAlign w:val="center"/>
          </w:tcPr>
          <w:p w14:paraId="7122F31C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64D579BF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Adults without psychological illness</w:t>
            </w:r>
          </w:p>
        </w:tc>
        <w:tc>
          <w:tcPr>
            <w:tcW w:w="315" w:type="pct"/>
            <w:vAlign w:val="center"/>
          </w:tcPr>
          <w:p w14:paraId="6CAC88E6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1295</w:t>
            </w:r>
          </w:p>
        </w:tc>
        <w:tc>
          <w:tcPr>
            <w:tcW w:w="430" w:type="pct"/>
            <w:vAlign w:val="center"/>
          </w:tcPr>
          <w:p w14:paraId="320CCAB4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≥</w:t>
            </w:r>
            <w:r w:rsidRPr="00D021F8">
              <w:rPr>
                <w:rFonts w:eastAsia="等线" w:hint="eastAsia"/>
                <w:sz w:val="20"/>
                <w:szCs w:val="20"/>
              </w:rPr>
              <w:t>56: 19.1%</w:t>
            </w:r>
          </w:p>
        </w:tc>
        <w:tc>
          <w:tcPr>
            <w:tcW w:w="420" w:type="pct"/>
            <w:vAlign w:val="center"/>
          </w:tcPr>
          <w:p w14:paraId="2FC92BA4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36.3</w:t>
            </w:r>
          </w:p>
        </w:tc>
        <w:tc>
          <w:tcPr>
            <w:tcW w:w="428" w:type="pct"/>
            <w:vAlign w:val="center"/>
          </w:tcPr>
          <w:p w14:paraId="539BFAA9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Tertiary or above: 54.9%</w:t>
            </w:r>
          </w:p>
        </w:tc>
        <w:tc>
          <w:tcPr>
            <w:tcW w:w="386" w:type="pct"/>
            <w:vAlign w:val="center"/>
          </w:tcPr>
          <w:p w14:paraId="21EBF532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Physical disease: 47.2%</w:t>
            </w:r>
          </w:p>
        </w:tc>
        <w:tc>
          <w:tcPr>
            <w:tcW w:w="355" w:type="pct"/>
            <w:vAlign w:val="center"/>
          </w:tcPr>
          <w:p w14:paraId="7893109B" w14:textId="39904E9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0A2E6E6F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  <w:p w14:paraId="21AD5552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Literacy, HL (HLS)</w:t>
            </w:r>
          </w:p>
          <w:p w14:paraId="2B05463D" w14:textId="324F47E8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73D14386" w14:textId="31AF431C" w:rsidR="006D769A" w:rsidRPr="002F4E8C" w:rsidRDefault="0073678D" w:rsidP="00CA4590">
            <w:pPr>
              <w:spacing w:line="240" w:lineRule="auto"/>
              <w:jc w:val="center"/>
              <w:rPr>
                <w:rFonts w:eastAsia="等线" w:hint="eastAsia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positively associates with 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HA</w:t>
            </w:r>
            <w:r w:rsidRPr="002F4E8C" w:rsidDel="0073678D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="00CA4590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and </w:t>
            </w:r>
            <w:r w:rsidR="006D769A" w:rsidRPr="002F4E8C">
              <w:rPr>
                <w:rFonts w:eastAsia="等线"/>
                <w:color w:val="000000" w:themeColor="text1"/>
                <w:sz w:val="20"/>
                <w:szCs w:val="20"/>
              </w:rPr>
              <w:t>HL</w:t>
            </w:r>
          </w:p>
        </w:tc>
      </w:tr>
      <w:tr w:rsidR="00761DC1" w:rsidRPr="00D021F8" w14:paraId="6DE09594" w14:textId="77777777" w:rsidTr="002F4E8C">
        <w:trPr>
          <w:trHeight w:val="20"/>
        </w:trPr>
        <w:tc>
          <w:tcPr>
            <w:tcW w:w="358" w:type="pct"/>
            <w:vAlign w:val="center"/>
          </w:tcPr>
          <w:p w14:paraId="7750B8F6" w14:textId="29606308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67343B">
              <w:rPr>
                <w:rFonts w:eastAsia="等线"/>
                <w:sz w:val="20"/>
                <w:szCs w:val="20"/>
              </w:rPr>
              <w:t>Šoštarić</w:t>
            </w:r>
            <w:r>
              <w:rPr>
                <w:rFonts w:eastAsia="等线" w:hint="eastAsia"/>
                <w:sz w:val="20"/>
                <w:szCs w:val="20"/>
              </w:rPr>
              <w:t xml:space="preserve"> et al., 2024</w:t>
            </w:r>
            <w:r w:rsidR="00257059">
              <w:rPr>
                <w:rFonts w:eastAsia="等线"/>
                <w:sz w:val="20"/>
                <w:szCs w:val="20"/>
              </w:rPr>
              <w:fldChar w:fldCharType="begin"/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&lt;EndNote&gt;&lt;Cite&gt;&lt;Author&gt;Šoštarić&lt;/Author&gt;&lt;Year&gt;2024&lt;/Year&gt;&lt;RecNum&gt;190&lt;/RecNum&gt;&lt;DisplayText&gt;[74]&lt;/DisplayText&gt;&lt;record&gt;&lt;rec-number&gt;190&lt;/rec-number&gt;&lt;foreign-keys&gt;&lt;key app="EN" db-id="tp59rdept9s5ajezs0pxf0riw09sszsft99r" timestamp="1762761298"&gt;190&lt;/key&gt;&lt;/foreign-keys&gt;&lt;ref-type name="Journal Article"&gt;17&lt;/ref-type&gt;&lt;contributors&gt;&lt;authors&gt;&lt;author&gt;Šoštarić, M.&lt;/author&gt;&lt;author&gt;Jokić-Begić, N.&lt;/author&gt;&lt;author&gt;Vukušić Mijačika, M.&lt;/author&gt;&lt;/authors&gt;&lt;/contributors&gt;&lt;auth-address&gt;Faculty of Humanities and Social Sciences, Department of Psychology, University of Zagreb, Zagreb, Croatia.&amp;#xD;Department of Gynaecology and Obstetrics, University Hospital Centre Zagreb, Zagreb, Croatia.&lt;/auth-address&gt;&lt;titles&gt;&lt;title&gt;Can&amp;apos;t stop, won&amp;apos;t stop - understanding anxiety&amp;apos;s role in cyberchondria among pregnant women&lt;/title&gt;&lt;secondary-title&gt;Women Health&lt;/secondary-title&gt;&lt;/titles&gt;&lt;periodical&gt;&lt;full-title&gt;Women Health&lt;/full-title&gt;&lt;/periodical&gt;&lt;pages&gt;185-194&lt;/pages&gt;&lt;volume&gt;64&lt;/volume&gt;&lt;number&gt;2&lt;/number&gt;&lt;edition&gt;20240130&lt;/edition&gt;&lt;keywords&gt;&lt;keyword&gt;Pregnancy&lt;/keyword&gt;&lt;keyword&gt;Humans&lt;/keyword&gt;&lt;keyword&gt;Female&lt;/keyword&gt;&lt;keyword&gt;*Pregnant People&lt;/keyword&gt;&lt;keyword&gt;*Hypochondriasis/psychology&lt;/keyword&gt;&lt;keyword&gt;Anxiety/psychology&lt;/keyword&gt;&lt;keyword&gt;Anxiety Disorders/psychology&lt;/keyword&gt;&lt;keyword&gt;Surveys and Questionnaires&lt;/keyword&gt;&lt;keyword&gt;Internet&lt;/keyword&gt;&lt;keyword&gt;Cyberchondria&lt;/keyword&gt;&lt;keyword&gt;health anxiety&lt;/keyword&gt;&lt;keyword&gt;online health research&lt;/keyword&gt;&lt;keyword&gt;pregnancy complications&lt;/keyword&gt;&lt;keyword&gt;pregnancy-specific anxiety&lt;/keyword&gt;&lt;/keywords&gt;&lt;dates&gt;&lt;year&gt;2024&lt;/year&gt;&lt;pub-dates&gt;&lt;date&gt;Feb 7&lt;/date&gt;&lt;/pub-dates&gt;&lt;/dates&gt;&lt;isbn&gt;0363-0242&lt;/isbn&gt;&lt;accession-num&gt;38258443&lt;/accession-num&gt;&lt;urls&gt;&lt;/urls&gt;&lt;electronic-resource-num&gt;10.1080/03630242.2024.2308525&lt;/electronic-resource-num&gt;&lt;remote-database-provider&gt;NLM&lt;/remote-database-provider&gt;&lt;language&gt;eng&lt;/language&gt;&lt;/record&gt;&lt;/Cite&gt;&lt;/EndNote&gt;</w:instrText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74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ED4B63E" w14:textId="2422443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ED432F">
              <w:rPr>
                <w:rFonts w:eastAsia="等线"/>
                <w:sz w:val="20"/>
                <w:szCs w:val="20"/>
              </w:rPr>
              <w:t>Croatia</w:t>
            </w:r>
          </w:p>
        </w:tc>
        <w:tc>
          <w:tcPr>
            <w:tcW w:w="252" w:type="pct"/>
            <w:vAlign w:val="center"/>
          </w:tcPr>
          <w:p w14:paraId="7160528B" w14:textId="53FC4421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174B9F9A" w14:textId="6EC4586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Pregnant</w:t>
            </w:r>
            <w:r>
              <w:rPr>
                <w:rFonts w:eastAsia="等线" w:hint="eastAsia"/>
                <w:sz w:val="20"/>
                <w:szCs w:val="20"/>
              </w:rPr>
              <w:t xml:space="preserve"> women</w:t>
            </w:r>
          </w:p>
        </w:tc>
        <w:tc>
          <w:tcPr>
            <w:tcW w:w="315" w:type="pct"/>
            <w:vAlign w:val="center"/>
          </w:tcPr>
          <w:p w14:paraId="4B368939" w14:textId="456AD3C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60</w:t>
            </w:r>
          </w:p>
        </w:tc>
        <w:tc>
          <w:tcPr>
            <w:tcW w:w="430" w:type="pct"/>
            <w:vAlign w:val="center"/>
          </w:tcPr>
          <w:p w14:paraId="063B24FB" w14:textId="111D9CD8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5.3</w:t>
            </w:r>
          </w:p>
        </w:tc>
        <w:tc>
          <w:tcPr>
            <w:tcW w:w="420" w:type="pct"/>
            <w:vAlign w:val="center"/>
          </w:tcPr>
          <w:p w14:paraId="2606596C" w14:textId="3D439B4E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00</w:t>
            </w:r>
          </w:p>
        </w:tc>
        <w:tc>
          <w:tcPr>
            <w:tcW w:w="428" w:type="pct"/>
            <w:vAlign w:val="center"/>
          </w:tcPr>
          <w:p w14:paraId="5CA14C77" w14:textId="2AEAA86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Tertiary or above: 5</w:t>
            </w:r>
            <w:r>
              <w:rPr>
                <w:rFonts w:eastAsia="等线" w:hint="eastAsia"/>
                <w:sz w:val="20"/>
                <w:szCs w:val="20"/>
              </w:rPr>
              <w:t>9.7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32FF4EF8" w14:textId="5027938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07853C7D" w14:textId="60FDE336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CS</w:t>
            </w:r>
          </w:p>
        </w:tc>
        <w:tc>
          <w:tcPr>
            <w:tcW w:w="557" w:type="pct"/>
            <w:vAlign w:val="center"/>
          </w:tcPr>
          <w:p w14:paraId="715A2CCF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  <w:p w14:paraId="51F6C484" w14:textId="6E82B2A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6B0FD0">
              <w:rPr>
                <w:rFonts w:eastAsia="等线"/>
                <w:sz w:val="20"/>
                <w:szCs w:val="20"/>
              </w:rPr>
              <w:t xml:space="preserve">Pregnancy-specific </w:t>
            </w:r>
            <w:r>
              <w:rPr>
                <w:rFonts w:eastAsia="等线" w:hint="eastAsia"/>
                <w:sz w:val="20"/>
                <w:szCs w:val="20"/>
              </w:rPr>
              <w:t>A</w:t>
            </w:r>
            <w:r w:rsidRPr="006B0FD0">
              <w:rPr>
                <w:rFonts w:eastAsia="等线"/>
                <w:sz w:val="20"/>
                <w:szCs w:val="20"/>
              </w:rPr>
              <w:t>nxiety</w:t>
            </w:r>
            <w:r>
              <w:rPr>
                <w:rFonts w:eastAsia="等线" w:hint="eastAsia"/>
                <w:sz w:val="20"/>
                <w:szCs w:val="20"/>
              </w:rPr>
              <w:t>, PA (PCS</w:t>
            </w:r>
            <w:r w:rsidRPr="002F4E8C">
              <w:rPr>
                <w:rFonts w:eastAsia="等线"/>
                <w:sz w:val="20"/>
                <w:szCs w:val="20"/>
                <w:vertAlign w:val="superscript"/>
              </w:rPr>
              <w:t>2</w:t>
            </w:r>
            <w:r>
              <w:rPr>
                <w:rFonts w:eastAsia="等线" w:hint="eastAsia"/>
                <w:sz w:val="20"/>
                <w:szCs w:val="20"/>
              </w:rPr>
              <w:t>)</w:t>
            </w:r>
          </w:p>
          <w:p w14:paraId="1D6E4A53" w14:textId="39F78D9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2B260D7F" w14:textId="7C6C883F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HA and PA</w:t>
            </w:r>
          </w:p>
        </w:tc>
      </w:tr>
      <w:tr w:rsidR="000C34C7" w:rsidRPr="00D021F8" w14:paraId="3D5BED1B" w14:textId="5F45410E" w:rsidTr="002F4E8C">
        <w:trPr>
          <w:trHeight w:val="20"/>
        </w:trPr>
        <w:tc>
          <w:tcPr>
            <w:tcW w:w="358" w:type="pct"/>
            <w:vAlign w:val="center"/>
          </w:tcPr>
          <w:p w14:paraId="1477D1A3" w14:textId="11B7C31E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Xu &amp; Chen</w:t>
            </w:r>
            <w:r w:rsidRPr="00D021F8">
              <w:rPr>
                <w:rFonts w:eastAsia="等线" w:hint="eastAsia"/>
                <w:sz w:val="20"/>
                <w:szCs w:val="20"/>
              </w:rPr>
              <w:t>, 2024</w:t>
            </w:r>
            <w:r w:rsidR="00257059">
              <w:rPr>
                <w:rFonts w:eastAsia="等线"/>
                <w:sz w:val="20"/>
                <w:szCs w:val="20"/>
              </w:rPr>
              <w:fldChar w:fldCharType="begin"/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&lt;EndNote&gt;&lt;Cite&gt;&lt;Author&gt;Xu&lt;/Author&gt;&lt;Year&gt;2024&lt;/Year&gt;&lt;RecNum&gt;198&lt;/RecNum&gt;&lt;DisplayText&gt;[75]&lt;/DisplayText&gt;&lt;record&gt;&lt;rec-number&gt;198&lt;/rec-number&gt;&lt;foreign-keys&gt;&lt;key app="EN" db-id="tp59rdept9s5ajezs0pxf0riw09sszsft99r" timestamp="1762761298"&gt;198&lt;/key&gt;&lt;/foreign-keys&gt;&lt;ref-type name="Journal Article"&gt;17&lt;/ref-type&gt;&lt;contributors&gt;&lt;authors&gt;&lt;author&gt;Xu, Richard Huan&lt;/author&gt;&lt;author&gt;Chen, Caiyun&lt;/author&gt;&lt;/authors&gt;&lt;/contributors&gt;&lt;titles&gt;&lt;title&gt;Moderating Effect of Coping Strategies on the Association Between the Infodemic-Driven Overuse of Health Care Services and Cyberchondria and Anxiety: Partial Least Squares Structural Equation Modeling Study&lt;/title&gt;&lt;secondary-title&gt;Journal of Medical Internet Research&lt;/secondary-title&gt;&lt;/titles&gt;&lt;periodical&gt;&lt;full-title&gt;Journal of Medical Internet Research&lt;/full-title&gt;&lt;/periodical&gt;&lt;pages&gt;e53417&lt;/pages&gt;&lt;volume&gt;26&lt;/volume&gt;&lt;dates&gt;&lt;year&gt;2024&lt;/year&gt;&lt;/dates&gt;&lt;isbn&gt;1438-8871&lt;/isbn&gt;&lt;urls&gt;&lt;/urls&gt;&lt;electronic-resource-num&gt;10.2196/53417 &lt;/electronic-resource-num&gt;&lt;/record&gt;&lt;/Cite&gt;&lt;/EndNote&gt;</w:instrText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75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53B21CAD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hina</w:t>
            </w:r>
          </w:p>
        </w:tc>
        <w:tc>
          <w:tcPr>
            <w:tcW w:w="252" w:type="pct"/>
            <w:vAlign w:val="center"/>
          </w:tcPr>
          <w:p w14:paraId="7302F71B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53CEB3FA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 (over 18 years of age)</w:t>
            </w:r>
          </w:p>
        </w:tc>
        <w:tc>
          <w:tcPr>
            <w:tcW w:w="315" w:type="pct"/>
            <w:vAlign w:val="center"/>
          </w:tcPr>
          <w:p w14:paraId="3BDB70B0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986</w:t>
            </w:r>
          </w:p>
        </w:tc>
        <w:tc>
          <w:tcPr>
            <w:tcW w:w="430" w:type="pct"/>
            <w:vAlign w:val="center"/>
          </w:tcPr>
          <w:p w14:paraId="6C7ED4DF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420" w:type="pct"/>
            <w:vAlign w:val="center"/>
          </w:tcPr>
          <w:p w14:paraId="58B94D0C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51.7</w:t>
            </w:r>
          </w:p>
        </w:tc>
        <w:tc>
          <w:tcPr>
            <w:tcW w:w="428" w:type="pct"/>
            <w:vAlign w:val="center"/>
          </w:tcPr>
          <w:p w14:paraId="57CD9DB3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>: 94.6%</w:t>
            </w:r>
          </w:p>
        </w:tc>
        <w:tc>
          <w:tcPr>
            <w:tcW w:w="386" w:type="pct"/>
            <w:vAlign w:val="center"/>
          </w:tcPr>
          <w:p w14:paraId="0627BBCA" w14:textId="2AD2C42B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 xml:space="preserve">hronic </w:t>
            </w:r>
            <w:r>
              <w:rPr>
                <w:rFonts w:eastAsia="等线" w:hint="eastAsia"/>
                <w:sz w:val="20"/>
                <w:szCs w:val="20"/>
              </w:rPr>
              <w:t>illness</w:t>
            </w:r>
            <w:r w:rsidRPr="00D021F8">
              <w:rPr>
                <w:rFonts w:eastAsia="等线" w:hint="eastAsia"/>
                <w:sz w:val="20"/>
                <w:szCs w:val="20"/>
              </w:rPr>
              <w:t>: 32.6%</w:t>
            </w:r>
          </w:p>
        </w:tc>
        <w:tc>
          <w:tcPr>
            <w:tcW w:w="355" w:type="pct"/>
            <w:vAlign w:val="center"/>
          </w:tcPr>
          <w:p w14:paraId="7B722556" w14:textId="01FE8FC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0A0016A9" w14:textId="7777777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oping Strategy, CS (</w:t>
            </w:r>
            <w:r w:rsidRPr="00D021F8">
              <w:rPr>
                <w:rFonts w:eastAsia="等线"/>
                <w:sz w:val="20"/>
                <w:szCs w:val="20"/>
              </w:rPr>
              <w:t>Brief-COPE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  <w:p w14:paraId="07B592AF" w14:textId="4071F73C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Overuse of Health Care, OHC (</w:t>
            </w:r>
            <w:r w:rsidRPr="00D021F8">
              <w:rPr>
                <w:rFonts w:eastAsia="等线"/>
                <w:sz w:val="20"/>
                <w:szCs w:val="20"/>
              </w:rPr>
              <w:t>Infodemic- and Misinformation-Driven Overuse of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/>
                <w:sz w:val="20"/>
                <w:szCs w:val="20"/>
              </w:rPr>
              <w:t>Health Care Services</w:t>
            </w:r>
            <w:r w:rsidRPr="00D021F8">
              <w:rPr>
                <w:rFonts w:eastAsia="等线" w:hint="eastAsia"/>
                <w:sz w:val="20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6F268838" w14:textId="566DE3FD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OHC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</w:t>
            </w:r>
            <w:r w:rsidR="0095068C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</w:t>
            </w:r>
            <w:r w:rsidR="0095068C" w:rsidRPr="002F4E8C">
              <w:rPr>
                <w:rFonts w:eastAsia="等线"/>
                <w:color w:val="000000" w:themeColor="text1"/>
                <w:sz w:val="20"/>
                <w:szCs w:val="20"/>
              </w:rPr>
              <w:t>(positive)</w:t>
            </w:r>
          </w:p>
          <w:p w14:paraId="21756FDD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Moderator: CS</w:t>
            </w:r>
          </w:p>
          <w:p w14:paraId="7EDDA859" w14:textId="5561FBF2" w:rsidR="003C135B" w:rsidRPr="002F4E8C" w:rsidRDefault="003C135B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>
              <w:rPr>
                <w:rFonts w:eastAsia="等线" w:hint="eastAsia"/>
                <w:color w:val="000000" w:themeColor="text1"/>
                <w:sz w:val="20"/>
                <w:szCs w:val="20"/>
              </w:rPr>
              <w:t>CYB nega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tively associates with CS</w:t>
            </w:r>
          </w:p>
        </w:tc>
      </w:tr>
      <w:tr w:rsidR="000C34C7" w:rsidRPr="00D021F8" w14:paraId="542B91C7" w14:textId="77777777" w:rsidTr="002F4E8C">
        <w:trPr>
          <w:trHeight w:val="20"/>
        </w:trPr>
        <w:tc>
          <w:tcPr>
            <w:tcW w:w="358" w:type="pct"/>
            <w:vAlign w:val="center"/>
          </w:tcPr>
          <w:p w14:paraId="6A687B39" w14:textId="12824D09" w:rsidR="006D769A" w:rsidRPr="00D021F8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A67563">
              <w:rPr>
                <w:rFonts w:eastAsia="等线"/>
                <w:sz w:val="20"/>
                <w:szCs w:val="20"/>
              </w:rPr>
              <w:t>Amanak</w:t>
            </w:r>
            <w:r>
              <w:rPr>
                <w:rFonts w:eastAsia="等线" w:hint="eastAsia"/>
                <w:sz w:val="20"/>
                <w:szCs w:val="20"/>
              </w:rPr>
              <w:t xml:space="preserve"> &amp; </w:t>
            </w:r>
            <w:r w:rsidRPr="00A67563">
              <w:rPr>
                <w:rFonts w:eastAsia="等线"/>
                <w:sz w:val="20"/>
                <w:szCs w:val="20"/>
              </w:rPr>
              <w:t>Şule Bilgiç</w:t>
            </w:r>
            <w:r>
              <w:rPr>
                <w:rFonts w:eastAsia="等线" w:hint="eastAsia"/>
                <w:sz w:val="20"/>
                <w:szCs w:val="20"/>
              </w:rPr>
              <w:t>, 2025</w:t>
            </w:r>
            <w:r w:rsidR="00257059">
              <w:rPr>
                <w:rFonts w:eastAsia="等线"/>
                <w:sz w:val="20"/>
                <w:szCs w:val="20"/>
              </w:rPr>
              <w:fldChar w:fldCharType="begin"/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&lt;EndNote&gt;&lt;Cite&gt;&lt;Author&gt;Amanak&lt;/Author&gt;&lt;Year&gt;2025&lt;/Year&gt;&lt;RecNum&gt;127&lt;/RecNum&gt;&lt;DisplayText&gt;[76]&lt;/DisplayText&gt;&lt;record&gt;&lt;rec-number&gt;127&lt;/rec-number&gt;&lt;foreign-keys&gt;&lt;key app="EN" db-id="tp59rdept9s5ajezs0pxf0riw09sszsft99r" timestamp="1762761298"&gt;127&lt;/key&gt;&lt;/foreign-keys&gt;&lt;ref-type name="Journal Article"&gt;17&lt;/ref-type&gt;&lt;contributors&gt;&lt;authors&gt;&lt;author&gt;Amanak, K.&lt;/author&gt;&lt;author&gt;Şule Bilgiç, F.&lt;/author&gt;&lt;/authors&gt;&lt;/contributors&gt;&lt;auth-address&gt;Department of Midwifery, Health Science Faculty, Aydın Adnan Menderes University, Aydın, Turkey.&amp;#xD;Department of Midwifery, Çanakkale Onsekiz Mart University Faculty of Health Sciences, Çanakkale, Turkey.&lt;/auth-address&gt;&lt;titles&gt;&lt;title&gt;Cyberchondria and pregnancy-related anxiety: multidimensional assessment of Health anxiety, sensitivity, uncertainty, and fear of childbirth in pregnant women&lt;/title&gt;&lt;secondary-title&gt;Psychol Health Med&lt;/secondary-title&gt;&lt;/titles&gt;&lt;periodical&gt;&lt;full-title&gt;Psychol Health Med&lt;/full-title&gt;&lt;/periodical&gt;&lt;pages&gt;1-15&lt;/pages&gt;&lt;edition&gt;20250703&lt;/edition&gt;&lt;keywords&gt;&lt;keyword&gt;Cyberchondria&lt;/keyword&gt;&lt;keyword&gt;Pregnancy-related anxiety&lt;/keyword&gt;&lt;keyword&gt;expectant women&lt;/keyword&gt;&lt;keyword&gt;health anxiety&lt;/keyword&gt;&lt;keyword&gt;uncertainty tolerance&lt;/keyword&gt;&lt;/keywords&gt;&lt;dates&gt;&lt;year&gt;2025&lt;/year&gt;&lt;pub-dates&gt;&lt;date&gt;Jul 3&lt;/date&gt;&lt;/pub-dates&gt;&lt;/dates&gt;&lt;isbn&gt;1354-8506&lt;/isbn&gt;&lt;accession-num&gt;40607668&lt;/accession-num&gt;&lt;urls&gt;&lt;/urls&gt;&lt;electronic-resource-num&gt;10.1080/13548506.2025.2524864&lt;/electronic-resource-num&gt;&lt;remote-database-provider&gt;NLM&lt;/remote-database-provider&gt;&lt;language&gt;eng&lt;/language&gt;&lt;/record&gt;&lt;/Cite&gt;&lt;/EndNote&gt;</w:instrText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76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454C2288" w14:textId="102742B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AE1570">
              <w:rPr>
                <w:rFonts w:eastAsia="等线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14D599AB" w14:textId="041FC536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6174FBED" w14:textId="4533CBE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Pregnant</w:t>
            </w:r>
            <w:r>
              <w:rPr>
                <w:rFonts w:eastAsia="等线" w:hint="eastAsia"/>
                <w:sz w:val="20"/>
                <w:szCs w:val="20"/>
              </w:rPr>
              <w:t xml:space="preserve"> women</w:t>
            </w:r>
          </w:p>
        </w:tc>
        <w:tc>
          <w:tcPr>
            <w:tcW w:w="315" w:type="pct"/>
            <w:vAlign w:val="center"/>
          </w:tcPr>
          <w:p w14:paraId="5FF1A5E3" w14:textId="694A33E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49</w:t>
            </w:r>
          </w:p>
        </w:tc>
        <w:tc>
          <w:tcPr>
            <w:tcW w:w="430" w:type="pct"/>
            <w:vAlign w:val="center"/>
          </w:tcPr>
          <w:p w14:paraId="5475D9CB" w14:textId="5E8A4378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8.1 (4.8)</w:t>
            </w:r>
          </w:p>
        </w:tc>
        <w:tc>
          <w:tcPr>
            <w:tcW w:w="420" w:type="pct"/>
            <w:vAlign w:val="center"/>
          </w:tcPr>
          <w:p w14:paraId="483122E7" w14:textId="189500B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00</w:t>
            </w:r>
          </w:p>
        </w:tc>
        <w:tc>
          <w:tcPr>
            <w:tcW w:w="428" w:type="pct"/>
            <w:vAlign w:val="center"/>
          </w:tcPr>
          <w:p w14:paraId="2014CFD0" w14:textId="129E69E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27.5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59751482" w14:textId="10243317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7BA0B709" w14:textId="32741A9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26147333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Anxiety Sensitivity</w:t>
            </w:r>
            <w:r w:rsidRPr="00D021F8">
              <w:rPr>
                <w:rFonts w:eastAsia="等线" w:hint="eastAsia"/>
                <w:sz w:val="20"/>
                <w:szCs w:val="20"/>
              </w:rPr>
              <w:t>, AS (ASI-3)</w:t>
            </w:r>
          </w:p>
          <w:p w14:paraId="071F1E70" w14:textId="189AB162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Health Anxiety, HA (HAI)</w:t>
            </w:r>
          </w:p>
          <w:p w14:paraId="5F9ABF1E" w14:textId="4F9F58BD" w:rsidR="006D769A" w:rsidRPr="00F50876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Uncertainty</w:t>
            </w:r>
            <w:r w:rsidRPr="00D021F8">
              <w:rPr>
                <w:rFonts w:eastAsia="等线" w:hint="eastAsia"/>
                <w:sz w:val="20"/>
                <w:szCs w:val="20"/>
              </w:rPr>
              <w:t>, IU (IUS-12)</w:t>
            </w:r>
          </w:p>
        </w:tc>
        <w:tc>
          <w:tcPr>
            <w:tcW w:w="603" w:type="pct"/>
            <w:vAlign w:val="center"/>
          </w:tcPr>
          <w:p w14:paraId="4EA2BCA3" w14:textId="42D0FC0C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AS and HA and IU</w:t>
            </w:r>
          </w:p>
        </w:tc>
      </w:tr>
      <w:tr w:rsidR="000C34C7" w:rsidRPr="00D021F8" w14:paraId="536D4FF1" w14:textId="77777777" w:rsidTr="002F4E8C">
        <w:trPr>
          <w:trHeight w:val="20"/>
        </w:trPr>
        <w:tc>
          <w:tcPr>
            <w:tcW w:w="358" w:type="pct"/>
            <w:vAlign w:val="center"/>
          </w:tcPr>
          <w:p w14:paraId="02784628" w14:textId="73100219" w:rsidR="006D769A" w:rsidRPr="00A67563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ao et al., 2025</w:t>
            </w:r>
            <w:r w:rsidR="00257059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DYW88L0F1dGhvcj48WWVhcj4yMDI1PC9ZZWFyPjxSZWNO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</w:fldData>
              </w:fldChar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257059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DYW88L0F1dGhvcj48WWVhcj4yMDI1PC9ZZWFyPjxSZWNO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</w:fldData>
              </w:fldChar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257059">
              <w:rPr>
                <w:rFonts w:eastAsia="等线"/>
                <w:sz w:val="20"/>
                <w:szCs w:val="20"/>
              </w:rPr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  <w:r w:rsidR="00257059">
              <w:rPr>
                <w:rFonts w:eastAsia="等线"/>
                <w:sz w:val="20"/>
                <w:szCs w:val="20"/>
              </w:rPr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77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5B282494" w14:textId="3B7FFFD4" w:rsidR="006D769A" w:rsidRPr="00AE1570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ina</w:t>
            </w:r>
          </w:p>
        </w:tc>
        <w:tc>
          <w:tcPr>
            <w:tcW w:w="252" w:type="pct"/>
            <w:vAlign w:val="center"/>
          </w:tcPr>
          <w:p w14:paraId="2E101683" w14:textId="6B804B00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3A3C7AC7" w14:textId="3B38A22B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</w:p>
        </w:tc>
        <w:tc>
          <w:tcPr>
            <w:tcW w:w="315" w:type="pct"/>
            <w:vAlign w:val="center"/>
          </w:tcPr>
          <w:p w14:paraId="3D3F004E" w14:textId="66B2F47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31</w:t>
            </w:r>
          </w:p>
        </w:tc>
        <w:tc>
          <w:tcPr>
            <w:tcW w:w="430" w:type="pct"/>
            <w:vAlign w:val="center"/>
          </w:tcPr>
          <w:p w14:paraId="255F4B90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 xml:space="preserve">25.5 </w:t>
            </w:r>
          </w:p>
          <w:p w14:paraId="34FB8C46" w14:textId="2D07F56E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8-50]</w:t>
            </w:r>
          </w:p>
        </w:tc>
        <w:tc>
          <w:tcPr>
            <w:tcW w:w="420" w:type="pct"/>
            <w:vAlign w:val="center"/>
          </w:tcPr>
          <w:p w14:paraId="31412E66" w14:textId="252F4A53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5.0</w:t>
            </w:r>
          </w:p>
        </w:tc>
        <w:tc>
          <w:tcPr>
            <w:tcW w:w="428" w:type="pct"/>
            <w:vAlign w:val="center"/>
          </w:tcPr>
          <w:p w14:paraId="2C9DD825" w14:textId="0A1ECC3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80.4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3E79DC28" w14:textId="1CA2473B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3B0443">
              <w:rPr>
                <w:rFonts w:eastAsia="等线"/>
                <w:sz w:val="20"/>
                <w:szCs w:val="20"/>
              </w:rPr>
              <w:t>Systemic diseases</w:t>
            </w:r>
            <w:r>
              <w:rPr>
                <w:rFonts w:eastAsia="等线" w:hint="eastAsia"/>
                <w:sz w:val="20"/>
                <w:szCs w:val="20"/>
              </w:rPr>
              <w:t>: 42.6%</w:t>
            </w:r>
          </w:p>
        </w:tc>
        <w:tc>
          <w:tcPr>
            <w:tcW w:w="355" w:type="pct"/>
            <w:vAlign w:val="center"/>
          </w:tcPr>
          <w:p w14:paraId="63FFC6C4" w14:textId="35F01386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52A44F46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Anxiety (GAD-7)</w:t>
            </w:r>
          </w:p>
          <w:p w14:paraId="0A3BF99D" w14:textId="7EACB762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omatic Symptom, SS (SSS-8)</w:t>
            </w:r>
          </w:p>
          <w:p w14:paraId="66793E0B" w14:textId="43E89B51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T</w:t>
            </w:r>
            <w:r w:rsidRPr="00B14EA1">
              <w:rPr>
                <w:rFonts w:eastAsia="等线"/>
                <w:sz w:val="20"/>
                <w:szCs w:val="20"/>
              </w:rPr>
              <w:t xml:space="preserve">emporomandibular </w:t>
            </w:r>
            <w:r>
              <w:rPr>
                <w:rFonts w:eastAsia="等线" w:hint="eastAsia"/>
                <w:sz w:val="20"/>
                <w:szCs w:val="20"/>
              </w:rPr>
              <w:t>D</w:t>
            </w:r>
            <w:r w:rsidRPr="00B14EA1">
              <w:rPr>
                <w:rFonts w:eastAsia="等线"/>
                <w:sz w:val="20"/>
                <w:szCs w:val="20"/>
              </w:rPr>
              <w:t>isorders</w:t>
            </w:r>
            <w:r>
              <w:rPr>
                <w:rFonts w:eastAsia="等线" w:hint="eastAsia"/>
                <w:sz w:val="20"/>
                <w:szCs w:val="20"/>
              </w:rPr>
              <w:t>, TMDs (5Ts)</w:t>
            </w:r>
          </w:p>
        </w:tc>
        <w:tc>
          <w:tcPr>
            <w:tcW w:w="603" w:type="pct"/>
            <w:vAlign w:val="center"/>
          </w:tcPr>
          <w:p w14:paraId="544E1AF7" w14:textId="749ABF11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Anxiety, SS, and TMDs</w:t>
            </w:r>
          </w:p>
        </w:tc>
      </w:tr>
      <w:tr w:rsidR="000C34C7" w:rsidRPr="00D021F8" w14:paraId="037CAD3B" w14:textId="77777777" w:rsidTr="002F4E8C">
        <w:trPr>
          <w:trHeight w:val="20"/>
        </w:trPr>
        <w:tc>
          <w:tcPr>
            <w:tcW w:w="358" w:type="pct"/>
            <w:vAlign w:val="center"/>
          </w:tcPr>
          <w:p w14:paraId="344841B1" w14:textId="03DC5D05" w:rsidR="006D769A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ici et al., 2025</w:t>
            </w:r>
            <w:r w:rsidR="00257059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D0ZZj0ZY8L0F1dGhvcj48WWVhcj4yMDI1PC9ZZWFyPjxS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</w:fldData>
              </w:fldChar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257059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D0ZZj0ZY8L0F1dGhvcj48WWVhcj4yMDI1PC9ZZWFyPjxS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</w:fldData>
              </w:fldChar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257059">
              <w:rPr>
                <w:rFonts w:eastAsia="等线"/>
                <w:sz w:val="20"/>
                <w:szCs w:val="20"/>
              </w:rPr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  <w:r w:rsidR="00257059">
              <w:rPr>
                <w:rFonts w:eastAsia="等线"/>
                <w:sz w:val="20"/>
                <w:szCs w:val="20"/>
              </w:rPr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78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530CF0DA" w14:textId="49BA1B11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AE1570">
              <w:rPr>
                <w:rFonts w:eastAsia="等线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3280B4F6" w14:textId="6183F888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EAB0C13" w14:textId="77E6DA35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  <w:r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/>
                <w:sz w:val="20"/>
                <w:szCs w:val="20"/>
              </w:rPr>
              <w:t>(over 18 years of age)</w:t>
            </w:r>
          </w:p>
        </w:tc>
        <w:tc>
          <w:tcPr>
            <w:tcW w:w="315" w:type="pct"/>
            <w:vAlign w:val="center"/>
          </w:tcPr>
          <w:p w14:paraId="52FAEC0C" w14:textId="0252B451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58</w:t>
            </w:r>
          </w:p>
        </w:tc>
        <w:tc>
          <w:tcPr>
            <w:tcW w:w="430" w:type="pct"/>
            <w:vAlign w:val="center"/>
          </w:tcPr>
          <w:p w14:paraId="7F3E7C92" w14:textId="5B3BFB0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1.6 (5.2)</w:t>
            </w:r>
          </w:p>
        </w:tc>
        <w:tc>
          <w:tcPr>
            <w:tcW w:w="420" w:type="pct"/>
            <w:vAlign w:val="center"/>
          </w:tcPr>
          <w:p w14:paraId="1B3DE2AE" w14:textId="19BC6CEE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42.2</w:t>
            </w:r>
          </w:p>
        </w:tc>
        <w:tc>
          <w:tcPr>
            <w:tcW w:w="428" w:type="pct"/>
            <w:vAlign w:val="center"/>
          </w:tcPr>
          <w:p w14:paraId="302DE795" w14:textId="44CBBC7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62.7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6C1A05B6" w14:textId="6B41AEC1" w:rsidR="006D769A" w:rsidRPr="003B0443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3D59F501" w14:textId="20A31C21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3F18F1C4" w14:textId="58CC885C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Death Anxiety, DA (DAS)</w:t>
            </w:r>
          </w:p>
        </w:tc>
        <w:tc>
          <w:tcPr>
            <w:tcW w:w="603" w:type="pct"/>
            <w:vAlign w:val="center"/>
          </w:tcPr>
          <w:p w14:paraId="3AFFD434" w14:textId="607D4F6F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DA</w:t>
            </w:r>
          </w:p>
        </w:tc>
      </w:tr>
      <w:tr w:rsidR="000C34C7" w:rsidRPr="00D021F8" w14:paraId="5944E06A" w14:textId="77777777" w:rsidTr="002F4E8C">
        <w:trPr>
          <w:trHeight w:val="20"/>
        </w:trPr>
        <w:tc>
          <w:tcPr>
            <w:tcW w:w="358" w:type="pct"/>
            <w:vAlign w:val="center"/>
          </w:tcPr>
          <w:p w14:paraId="1D3B9651" w14:textId="53D1C928" w:rsidR="006D769A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860EB5">
              <w:rPr>
                <w:rFonts w:eastAsia="等线"/>
                <w:sz w:val="20"/>
                <w:szCs w:val="20"/>
              </w:rPr>
              <w:lastRenderedPageBreak/>
              <w:t>Demir</w:t>
            </w:r>
            <w:r>
              <w:rPr>
                <w:rFonts w:eastAsia="等线" w:hint="eastAsia"/>
                <w:sz w:val="20"/>
                <w:szCs w:val="20"/>
              </w:rPr>
              <w:t xml:space="preserve"> et al., 2025</w:t>
            </w:r>
            <w:r w:rsidR="00257059">
              <w:rPr>
                <w:rFonts w:eastAsia="等线"/>
                <w:sz w:val="20"/>
                <w:szCs w:val="20"/>
              </w:rPr>
              <w:fldChar w:fldCharType="begin"/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&lt;EndNote&gt;&lt;Cite&gt;&lt;Author&gt;Demir&lt;/Author&gt;&lt;Year&gt;2025&lt;/Year&gt;&lt;RecNum&gt;142&lt;/RecNum&gt;&lt;DisplayText&gt;[79]&lt;/DisplayText&gt;&lt;record&gt;&lt;rec-number&gt;142&lt;/rec-number&gt;&lt;foreign-keys&gt;&lt;key app="EN" db-id="tp59rdept9s5ajezs0pxf0riw09sszsft99r" timestamp="1762761298"&gt;142&lt;/key&gt;&lt;/foreign-keys&gt;&lt;ref-type name="Journal Article"&gt;17&lt;/ref-type&gt;&lt;contributors&gt;&lt;authors&gt;&lt;author&gt;Demir, G.&lt;/author&gt;&lt;author&gt;Bahar, Z.&lt;/author&gt;&lt;author&gt;Yildirim, D.&lt;/author&gt;&lt;/authors&gt;&lt;/contributors&gt;&lt;auth-address&gt;Taksim Training and Research Hospital, Istanbul, Turkey.&amp;#xD;Department of Nursing, Istanbul Aydın University Istanbul, Turkey.&lt;/auth-address&gt;&lt;titles&gt;&lt;title&gt;Evaluation of health anxiety and cyberchondria levels in adolescent high school students&lt;/title&gt;&lt;secondary-title&gt;J Child Adolesc Ment Health&lt;/secondary-title&gt;&lt;/titles&gt;&lt;periodical&gt;&lt;full-title&gt;J Child Adolesc Ment Health&lt;/full-title&gt;&lt;/periodical&gt;&lt;pages&gt;1-17&lt;/pages&gt;&lt;edition&gt;20250608&lt;/edition&gt;&lt;keywords&gt;&lt;keyword&gt;anxiety&lt;/keyword&gt;&lt;keyword&gt;cyberchondria&lt;/keyword&gt;&lt;keyword&gt;education&lt;/keyword&gt;&lt;keyword&gt;health anxiety&lt;/keyword&gt;&lt;keyword&gt;health education&lt;/keyword&gt;&lt;keyword&gt;students&lt;/keyword&gt;&lt;/keywords&gt;&lt;dates&gt;&lt;year&gt;2025&lt;/year&gt;&lt;pub-dates&gt;&lt;date&gt;Jun 8&lt;/date&gt;&lt;/pub-dates&gt;&lt;/dates&gt;&lt;isbn&gt;1728-0583&lt;/isbn&gt;&lt;accession-num&gt;40483571&lt;/accession-num&gt;&lt;urls&gt;&lt;/urls&gt;&lt;electronic-resource-num&gt;10.2989/17280583.2025.2490650&lt;/electronic-resource-num&gt;&lt;remote-database-provider&gt;NLM&lt;/remote-database-provider&gt;&lt;language&gt;eng&lt;/language&gt;&lt;/record&gt;&lt;/Cite&gt;&lt;/EndNote&gt;</w:instrText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79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1202658A" w14:textId="63C74485" w:rsidR="006D769A" w:rsidRPr="00AE1570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AE1570">
              <w:rPr>
                <w:rFonts w:eastAsia="等线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00FE16E2" w14:textId="6E9C867E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EC094F9" w14:textId="220E8740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High school students</w:t>
            </w:r>
          </w:p>
        </w:tc>
        <w:tc>
          <w:tcPr>
            <w:tcW w:w="315" w:type="pct"/>
            <w:vAlign w:val="center"/>
          </w:tcPr>
          <w:p w14:paraId="2D1FE921" w14:textId="39BBC223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28</w:t>
            </w:r>
          </w:p>
        </w:tc>
        <w:tc>
          <w:tcPr>
            <w:tcW w:w="430" w:type="pct"/>
            <w:vAlign w:val="center"/>
          </w:tcPr>
          <w:p w14:paraId="06683D55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5.6 (2.1)</w:t>
            </w:r>
          </w:p>
          <w:p w14:paraId="3C3F5FB5" w14:textId="5E025270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4-17]</w:t>
            </w:r>
          </w:p>
        </w:tc>
        <w:tc>
          <w:tcPr>
            <w:tcW w:w="420" w:type="pct"/>
            <w:vAlign w:val="center"/>
          </w:tcPr>
          <w:p w14:paraId="6647743D" w14:textId="3B455962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9.8</w:t>
            </w:r>
          </w:p>
        </w:tc>
        <w:tc>
          <w:tcPr>
            <w:tcW w:w="428" w:type="pct"/>
            <w:vAlign w:val="center"/>
          </w:tcPr>
          <w:p w14:paraId="5E432345" w14:textId="53868D9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0</w:t>
            </w:r>
          </w:p>
        </w:tc>
        <w:tc>
          <w:tcPr>
            <w:tcW w:w="386" w:type="pct"/>
            <w:vAlign w:val="center"/>
          </w:tcPr>
          <w:p w14:paraId="50AD0979" w14:textId="54DBF570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19514705" w14:textId="101914EE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5E1E390C" w14:textId="1835C2D1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</w:tc>
        <w:tc>
          <w:tcPr>
            <w:tcW w:w="603" w:type="pct"/>
            <w:vAlign w:val="center"/>
          </w:tcPr>
          <w:p w14:paraId="487F5DF8" w14:textId="56F6A586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HA</w:t>
            </w:r>
          </w:p>
        </w:tc>
      </w:tr>
      <w:tr w:rsidR="000C34C7" w:rsidRPr="00D021F8" w14:paraId="43CAFEDC" w14:textId="77777777" w:rsidTr="002F4E8C">
        <w:trPr>
          <w:trHeight w:val="20"/>
        </w:trPr>
        <w:tc>
          <w:tcPr>
            <w:tcW w:w="358" w:type="pct"/>
            <w:vAlign w:val="center"/>
          </w:tcPr>
          <w:p w14:paraId="341954C6" w14:textId="6412129F" w:rsidR="006D769A" w:rsidRPr="00860EB5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C48B2">
              <w:rPr>
                <w:rFonts w:eastAsia="等线"/>
                <w:sz w:val="20"/>
                <w:szCs w:val="20"/>
              </w:rPr>
              <w:t>Ergün Özdel</w:t>
            </w:r>
            <w:r>
              <w:rPr>
                <w:rFonts w:eastAsia="等线" w:hint="eastAsia"/>
                <w:sz w:val="20"/>
                <w:szCs w:val="20"/>
              </w:rPr>
              <w:t xml:space="preserve"> et al., 2025</w:t>
            </w:r>
            <w:r w:rsidR="00257059">
              <w:rPr>
                <w:rFonts w:eastAsia="等线"/>
                <w:sz w:val="20"/>
                <w:szCs w:val="20"/>
              </w:rPr>
              <w:fldChar w:fldCharType="begin"/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&lt;EndNote&gt;&lt;Cite&gt;&lt;Author&gt;Ergün Özdel&lt;/Author&gt;&lt;Year&gt;2025&lt;/Year&gt;&lt;RecNum&gt;147&lt;/RecNum&gt;&lt;DisplayText&gt;[80]&lt;/DisplayText&gt;&lt;record&gt;&lt;rec-number&gt;147&lt;/rec-number&gt;&lt;foreign-keys&gt;&lt;key app="EN" db-id="tp59rdept9s5ajezs0pxf0riw09sszsft99r" timestamp="1762761298"&gt;147&lt;/key&gt;&lt;/foreign-keys&gt;&lt;ref-type name="Journal Article"&gt;17&lt;/ref-type&gt;&lt;contributors&gt;&lt;authors&gt;&lt;author&gt;Ergün Özdel, Z. G.&lt;/author&gt;&lt;author&gt;Özkaya, G.&lt;/author&gt;&lt;author&gt;Türe, Ş&lt;/author&gt;&lt;/authors&gt;&lt;/contributors&gt;&lt;auth-address&gt;Division of Social Pediatrics, Department of Pediatrics, Bursa Uludag University, Bursa, Türkiye.&amp;#xD;Department of Statistics, Bursa Uludag University, Bursa, Türkiye.&amp;#xD;Division of Social Pediatrics, Department of Pediatrics, Akdeniz University School of Medicine, Antalya, Türkiye.&lt;/auth-address&gt;&lt;titles&gt;&lt;title&gt;Parental health information seeking online: How cyberchondria and health literacy shape pediatric health decisions&lt;/title&gt;&lt;secondary-title&gt;Arch Argent Pediatr&lt;/secondary-title&gt;&lt;/titles&gt;&lt;periodical&gt;&lt;full-title&gt;Arch Argent Pediatr&lt;/full-title&gt;&lt;/periodical&gt;&lt;pages&gt;e202510771&lt;/pages&gt;&lt;edition&gt;20251009&lt;/edition&gt;&lt;keywords&gt;&lt;keyword&gt;behaviour&lt;/keyword&gt;&lt;keyword&gt;child&lt;/keyword&gt;&lt;keyword&gt;health literacy&lt;/keyword&gt;&lt;keyword&gt;internet&lt;/keyword&gt;&lt;keyword&gt;media exposure&lt;/keyword&gt;&lt;/keywords&gt;&lt;dates&gt;&lt;year&gt;2025&lt;/year&gt;&lt;pub-dates&gt;&lt;date&gt;Oct 9&lt;/date&gt;&lt;/pub-dates&gt;&lt;/dates&gt;&lt;orig-pub&gt;Búsqueda parental sobre salud en internet: cómo la cibercondría y la alfabetización en salud influyen en las decisiones sobre la salud pediátrica.&lt;/orig-pub&gt;&lt;isbn&gt;0325-0075&lt;/isbn&gt;&lt;accession-num&gt;41055503&lt;/accession-num&gt;&lt;urls&gt;&lt;/urls&gt;&lt;electronic-resource-num&gt;10.5546/aap.2025-10771.eng&lt;/electronic-resource-num&gt;&lt;remote-database-provider&gt;NLM&lt;/remote-database-provider&gt;&lt;language&gt;eng&amp;#xD;spa&lt;/language&gt;&lt;/record&gt;&lt;/Cite&gt;&lt;/EndNote&gt;</w:instrText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80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4AD61190" w14:textId="548AFD00" w:rsidR="006D769A" w:rsidRPr="00AE1570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AE1570">
              <w:rPr>
                <w:rFonts w:eastAsia="等线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116C8ECB" w14:textId="7318D3C5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CAEAE2F" w14:textId="50425B6E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P</w:t>
            </w:r>
            <w:r w:rsidRPr="00773AE3">
              <w:rPr>
                <w:rFonts w:eastAsia="等线"/>
                <w:sz w:val="20"/>
                <w:szCs w:val="20"/>
              </w:rPr>
              <w:t>arents of children attending the general pediatrics outpatient clinic</w:t>
            </w:r>
          </w:p>
        </w:tc>
        <w:tc>
          <w:tcPr>
            <w:tcW w:w="315" w:type="pct"/>
            <w:vAlign w:val="center"/>
          </w:tcPr>
          <w:p w14:paraId="245CE98A" w14:textId="4B402E0C" w:rsidR="006D769A" w:rsidRPr="00773AE3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19</w:t>
            </w:r>
          </w:p>
        </w:tc>
        <w:tc>
          <w:tcPr>
            <w:tcW w:w="430" w:type="pct"/>
            <w:vAlign w:val="center"/>
          </w:tcPr>
          <w:p w14:paraId="1B7809E8" w14:textId="24BCBE3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5-44 yrs: 80.9%</w:t>
            </w:r>
          </w:p>
        </w:tc>
        <w:tc>
          <w:tcPr>
            <w:tcW w:w="420" w:type="pct"/>
            <w:vAlign w:val="center"/>
          </w:tcPr>
          <w:p w14:paraId="6720DAA7" w14:textId="735412EC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5.9</w:t>
            </w:r>
          </w:p>
        </w:tc>
        <w:tc>
          <w:tcPr>
            <w:tcW w:w="428" w:type="pct"/>
            <w:vAlign w:val="center"/>
          </w:tcPr>
          <w:p w14:paraId="72711C8B" w14:textId="2563F5D4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32.8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78610591" w14:textId="2C244085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3D1F7C4B" w14:textId="069C6E94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7BF02362" w14:textId="1599E299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Health Literacy, HL (HLS)</w:t>
            </w:r>
          </w:p>
        </w:tc>
        <w:tc>
          <w:tcPr>
            <w:tcW w:w="603" w:type="pct"/>
            <w:vAlign w:val="center"/>
          </w:tcPr>
          <w:p w14:paraId="468A5426" w14:textId="126977A8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HL</w:t>
            </w:r>
          </w:p>
        </w:tc>
      </w:tr>
      <w:tr w:rsidR="000C34C7" w:rsidRPr="00D021F8" w14:paraId="1E3A973C" w14:textId="77777777" w:rsidTr="002F4E8C">
        <w:trPr>
          <w:trHeight w:val="20"/>
        </w:trPr>
        <w:tc>
          <w:tcPr>
            <w:tcW w:w="358" w:type="pct"/>
            <w:vAlign w:val="center"/>
          </w:tcPr>
          <w:p w14:paraId="49542AF0" w14:textId="1B298A1D" w:rsidR="006D769A" w:rsidRPr="00DC48B2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D96C84">
              <w:rPr>
                <w:rFonts w:eastAsia="等线"/>
                <w:sz w:val="20"/>
                <w:szCs w:val="20"/>
              </w:rPr>
              <w:t>Kefeli Col</w:t>
            </w:r>
            <w:r>
              <w:rPr>
                <w:rFonts w:eastAsia="等线" w:hint="eastAsia"/>
                <w:sz w:val="20"/>
                <w:szCs w:val="20"/>
              </w:rPr>
              <w:t xml:space="preserve"> et al., 2025</w:t>
            </w:r>
            <w:r w:rsidR="00257059">
              <w:rPr>
                <w:rFonts w:eastAsia="等线"/>
                <w:sz w:val="20"/>
                <w:szCs w:val="20"/>
              </w:rPr>
              <w:fldChar w:fldCharType="begin"/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&lt;EndNote&gt;&lt;Cite&gt;&lt;Author&gt;Kefeli Col&lt;/Author&gt;&lt;Year&gt;2025&lt;/Year&gt;&lt;RecNum&gt;165&lt;/RecNum&gt;&lt;DisplayText&gt;[81]&lt;/DisplayText&gt;&lt;record&gt;&lt;rec-number&gt;165&lt;/rec-number&gt;&lt;foreign-keys&gt;&lt;key app="EN" db-id="tp59rdept9s5ajezs0pxf0riw09sszsft99r" timestamp="1762761298"&gt;165&lt;/key&gt;&lt;/foreign-keys&gt;&lt;ref-type name="Journal Article"&gt;17&lt;/ref-type&gt;&lt;contributors&gt;&lt;authors&gt;&lt;author&gt;Kefeli Col, B.&lt;/author&gt;&lt;author&gt;Gumusler Basaran, A.&lt;/author&gt;&lt;author&gt;Genc Kose, B.&lt;/author&gt;&lt;/authors&gt;&lt;/contributors&gt;&lt;auth-address&gt;Güneysu School of Physical Therapy and Rehabilitation, Recep Tayyip Erdoğan University, Rize, Türkiye.&amp;#xD;Faculty of Health Sciences, Recep Tayyip Erdoğan University, Rize, Türkiye.&lt;/auth-address&gt;&lt;titles&gt;&lt;title&gt;The Relationship Between E-Health Literacy, Health Anxiety, Cyberchondria, and Death Anxiety in University Students That Study in Health Related Department&lt;/title&gt;&lt;secondary-title&gt;J Multidiscip Healthc&lt;/secondary-title&gt;&lt;/titles&gt;&lt;periodical&gt;&lt;full-title&gt;J Multidiscip Healthc&lt;/full-title&gt;&lt;/periodical&gt;&lt;pages&gt;1581-1595&lt;/pages&gt;&lt;volume&gt;18&lt;/volume&gt;&lt;edition&gt;20250317&lt;/edition&gt;&lt;keywords&gt;&lt;keyword&gt;E-health literacy&lt;/keyword&gt;&lt;keyword&gt;cyberchondria&lt;/keyword&gt;&lt;keyword&gt;death anxiety&lt;/keyword&gt;&lt;keyword&gt;health anxiety&lt;/keyword&gt;&lt;keyword&gt;university students&lt;/keyword&gt;&lt;/keywords&gt;&lt;dates&gt;&lt;year&gt;2025&lt;/year&gt;&lt;/dates&gt;&lt;isbn&gt;1178-2390 (Print)&amp;#xD;1178-2390&lt;/isbn&gt;&lt;accession-num&gt;40125307&lt;/accession-num&gt;&lt;urls&gt;&lt;/urls&gt;&lt;custom1&gt;The authors report no conflicts of interest in this work.&lt;/custom1&gt;&lt;custom2&gt;PMC11927572&lt;/custom2&gt;&lt;electronic-resource-num&gt;10.2147/jmdh.S513017&lt;/electronic-resource-num&gt;&lt;remote-database-provider&gt;NLM&lt;/remote-database-provider&gt;&lt;language&gt;eng&lt;/language&gt;&lt;/record&gt;&lt;/Cite&gt;&lt;/EndNote&gt;</w:instrText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81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3D000C95" w14:textId="4C6A4A5C" w:rsidR="006D769A" w:rsidRPr="00AE1570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AE1570">
              <w:rPr>
                <w:rFonts w:eastAsia="等线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45EF9056" w14:textId="24B3990B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128115C7" w14:textId="50AF8D6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University students</w:t>
            </w:r>
          </w:p>
        </w:tc>
        <w:tc>
          <w:tcPr>
            <w:tcW w:w="315" w:type="pct"/>
            <w:vAlign w:val="center"/>
          </w:tcPr>
          <w:p w14:paraId="7D2D214C" w14:textId="0320AD99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68</w:t>
            </w:r>
          </w:p>
        </w:tc>
        <w:tc>
          <w:tcPr>
            <w:tcW w:w="430" w:type="pct"/>
            <w:vAlign w:val="center"/>
          </w:tcPr>
          <w:p w14:paraId="47634EAE" w14:textId="49891D65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0.2 (1.5)</w:t>
            </w:r>
          </w:p>
        </w:tc>
        <w:tc>
          <w:tcPr>
            <w:tcW w:w="420" w:type="pct"/>
            <w:vAlign w:val="center"/>
          </w:tcPr>
          <w:p w14:paraId="47CE3C9B" w14:textId="31B45ED2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80.1</w:t>
            </w:r>
          </w:p>
        </w:tc>
        <w:tc>
          <w:tcPr>
            <w:tcW w:w="428" w:type="pct"/>
            <w:vAlign w:val="center"/>
          </w:tcPr>
          <w:p w14:paraId="4DF7E684" w14:textId="74477D9E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100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3A53387C" w14:textId="45918C6E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ronic illness: 3%</w:t>
            </w:r>
          </w:p>
        </w:tc>
        <w:tc>
          <w:tcPr>
            <w:tcW w:w="355" w:type="pct"/>
            <w:vAlign w:val="center"/>
          </w:tcPr>
          <w:p w14:paraId="25AAC16B" w14:textId="0CFF3041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7712F7A0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Death Anxiety, DA (DAS)</w:t>
            </w:r>
          </w:p>
          <w:p w14:paraId="7B83378A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e-Health Literacy, eHL (</w:t>
            </w:r>
            <w:r w:rsidRPr="005101A7">
              <w:rPr>
                <w:rFonts w:eastAsia="等线"/>
                <w:sz w:val="20"/>
                <w:szCs w:val="20"/>
              </w:rPr>
              <w:t>eHEALS</w:t>
            </w:r>
            <w:r>
              <w:rPr>
                <w:rFonts w:eastAsia="等线" w:hint="eastAsia"/>
                <w:sz w:val="20"/>
                <w:szCs w:val="20"/>
              </w:rPr>
              <w:t>)</w:t>
            </w:r>
          </w:p>
          <w:p w14:paraId="22CAED94" w14:textId="1EAB7042" w:rsidR="006D769A" w:rsidRPr="00ED25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</w:tc>
        <w:tc>
          <w:tcPr>
            <w:tcW w:w="603" w:type="pct"/>
            <w:vAlign w:val="center"/>
          </w:tcPr>
          <w:p w14:paraId="5E091A16" w14:textId="16417E27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DA, eHL, and HA</w:t>
            </w:r>
          </w:p>
        </w:tc>
      </w:tr>
      <w:tr w:rsidR="000C34C7" w:rsidRPr="00D021F8" w14:paraId="7D7CC53F" w14:textId="77777777" w:rsidTr="002F4E8C">
        <w:trPr>
          <w:trHeight w:val="20"/>
        </w:trPr>
        <w:tc>
          <w:tcPr>
            <w:tcW w:w="358" w:type="pct"/>
            <w:vAlign w:val="center"/>
          </w:tcPr>
          <w:p w14:paraId="1561FEA8" w14:textId="0E703744" w:rsidR="006D769A" w:rsidRPr="00D96C84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Lai et al., 2025</w:t>
            </w:r>
            <w:r w:rsidR="00257059">
              <w:rPr>
                <w:rFonts w:eastAsia="等线"/>
                <w:sz w:val="20"/>
                <w:szCs w:val="20"/>
              </w:rPr>
              <w:fldChar w:fldCharType="begin"/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&lt;EndNote&gt;&lt;Cite&gt;&lt;Author&gt;Lai&lt;/Author&gt;&lt;Year&gt;2025&lt;/Year&gt;&lt;RecNum&gt;166&lt;/RecNum&gt;&lt;DisplayText&gt;[82]&lt;/DisplayText&gt;&lt;record&gt;&lt;rec-number&gt;166&lt;/rec-number&gt;&lt;foreign-keys&gt;&lt;key app="EN" db-id="tp59rdept9s5ajezs0pxf0riw09sszsft99r" timestamp="1762761298"&gt;166&lt;/key&gt;&lt;/foreign-keys&gt;&lt;ref-type name="Journal Article"&gt;17&lt;/ref-type&gt;&lt;contributors&gt;&lt;authors&gt;&lt;author&gt;Lai, Y. K.&lt;/author&gt;&lt;author&gt;Lai, Z.&lt;/author&gt;&lt;author&gt;Zhao, X.&lt;/author&gt;&lt;/authors&gt;&lt;/contributors&gt;&lt;auth-address&gt;Institute of Collaborative Innovation, University of Macau, Macao.&amp;#xD;Department of Communication, University of Macau, Macao.&amp;#xD;Department of Communication, University of Macau, Macao. Electronic address: xszhaoum@gmail.com.&lt;/auth-address&gt;&lt;titles&gt;&lt;title&gt;Counteracting cyberchondria in Chinese chronic disease patients: The divergent roles of health-related social media use and online patient-centered communication&lt;/title&gt;&lt;secondary-title&gt;Patient Educ Couns&lt;/secondary-title&gt;&lt;/titles&gt;&lt;periodical&gt;&lt;full-title&gt;Patient Educ Couns&lt;/full-title&gt;&lt;/periodical&gt;&lt;pages&gt;109337&lt;/pages&gt;&lt;volume&gt;141&lt;/volume&gt;&lt;edition&gt;20250909&lt;/edition&gt;&lt;keywords&gt;&lt;keyword&gt;Cyberchondria&lt;/keyword&gt;&lt;keyword&gt;EHealth literacy&lt;/keyword&gt;&lt;keyword&gt;Health-related social media use&lt;/keyword&gt;&lt;keyword&gt;Negative affect&lt;/keyword&gt;&lt;keyword&gt;Online patient-centered communication&lt;/keyword&gt;&lt;/keywords&gt;&lt;dates&gt;&lt;year&gt;2025&lt;/year&gt;&lt;pub-dates&gt;&lt;date&gt;Sep 9&lt;/date&gt;&lt;/pub-dates&gt;&lt;/dates&gt;&lt;isbn&gt;0738-3991&lt;/isbn&gt;&lt;accession-num&gt;40945192&lt;/accession-num&gt;&lt;urls&gt;&lt;/urls&gt;&lt;custom1&gt;Declaration of Competing Interest The authors declare that they have no known competing financial interests or personal relationships that could have appeared to influence the work reported in this paper.&lt;/custom1&gt;&lt;electronic-resource-num&gt;10.1016/j.pec.2025.109337&lt;/electronic-resource-num&gt;&lt;remote-database-provider&gt;NLM&lt;/remote-database-provider&gt;&lt;language&gt;eng&lt;/language&gt;&lt;/record&gt;&lt;/Cite&gt;&lt;/EndNote&gt;</w:instrText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82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6B7324DB" w14:textId="750B21B3" w:rsidR="006D769A" w:rsidRPr="00AE1570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ina</w:t>
            </w:r>
          </w:p>
        </w:tc>
        <w:tc>
          <w:tcPr>
            <w:tcW w:w="252" w:type="pct"/>
            <w:vAlign w:val="center"/>
          </w:tcPr>
          <w:p w14:paraId="3B59DDBF" w14:textId="565A654B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019CA95B" w14:textId="74B5B84F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Patients living with chronic disease(s)</w:t>
            </w:r>
          </w:p>
        </w:tc>
        <w:tc>
          <w:tcPr>
            <w:tcW w:w="315" w:type="pct"/>
            <w:vAlign w:val="center"/>
          </w:tcPr>
          <w:p w14:paraId="7219A7AD" w14:textId="6DEF5C5F" w:rsidR="006D769A" w:rsidRPr="00963427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827</w:t>
            </w:r>
          </w:p>
        </w:tc>
        <w:tc>
          <w:tcPr>
            <w:tcW w:w="430" w:type="pct"/>
            <w:vAlign w:val="center"/>
          </w:tcPr>
          <w:p w14:paraId="3858622F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42.1 (13.6)</w:t>
            </w:r>
          </w:p>
          <w:p w14:paraId="5D428AB6" w14:textId="4B3F6C8F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9-70]</w:t>
            </w:r>
          </w:p>
        </w:tc>
        <w:tc>
          <w:tcPr>
            <w:tcW w:w="420" w:type="pct"/>
            <w:vAlign w:val="center"/>
          </w:tcPr>
          <w:p w14:paraId="5CD05F07" w14:textId="124B2995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3.3</w:t>
            </w:r>
          </w:p>
        </w:tc>
        <w:tc>
          <w:tcPr>
            <w:tcW w:w="428" w:type="pct"/>
            <w:vAlign w:val="center"/>
          </w:tcPr>
          <w:p w14:paraId="40DA737F" w14:textId="13BBB34C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54.2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5AF0AB76" w14:textId="20721132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/>
                <w:sz w:val="20"/>
                <w:szCs w:val="20"/>
              </w:rPr>
              <w:t>Diabetes</w:t>
            </w:r>
            <w:r>
              <w:rPr>
                <w:rFonts w:eastAsia="等线" w:hint="eastAsia"/>
                <w:sz w:val="20"/>
                <w:szCs w:val="20"/>
              </w:rPr>
              <w:t>: 40.6%</w:t>
            </w:r>
          </w:p>
          <w:p w14:paraId="178DB4D1" w14:textId="38EE3195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 xml:space="preserve">Hypertension: 45.6% </w:t>
            </w:r>
          </w:p>
        </w:tc>
        <w:tc>
          <w:tcPr>
            <w:tcW w:w="355" w:type="pct"/>
            <w:vAlign w:val="center"/>
          </w:tcPr>
          <w:p w14:paraId="325E7C0F" w14:textId="3B34958F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S</w:t>
            </w:r>
          </w:p>
        </w:tc>
        <w:tc>
          <w:tcPr>
            <w:tcW w:w="557" w:type="pct"/>
            <w:vAlign w:val="center"/>
          </w:tcPr>
          <w:p w14:paraId="0E87BE06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e-Health Literacy, eHL (</w:t>
            </w:r>
            <w:r w:rsidRPr="005101A7">
              <w:rPr>
                <w:rFonts w:eastAsia="等线"/>
                <w:sz w:val="20"/>
                <w:szCs w:val="20"/>
              </w:rPr>
              <w:t>eHEALS</w:t>
            </w:r>
            <w:r>
              <w:rPr>
                <w:rFonts w:eastAsia="等线" w:hint="eastAsia"/>
                <w:sz w:val="20"/>
                <w:szCs w:val="20"/>
              </w:rPr>
              <w:t>)</w:t>
            </w:r>
          </w:p>
          <w:p w14:paraId="6237D5C5" w14:textId="2F114559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Health-related social Media Use, HSMU (HINTS)</w:t>
            </w:r>
          </w:p>
          <w:p w14:paraId="5D495F41" w14:textId="1316DDC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O</w:t>
            </w:r>
            <w:r w:rsidRPr="009D35FD">
              <w:rPr>
                <w:rFonts w:eastAsia="等线"/>
                <w:sz w:val="20"/>
                <w:szCs w:val="20"/>
              </w:rPr>
              <w:t xml:space="preserve">nline </w:t>
            </w:r>
            <w:r>
              <w:rPr>
                <w:rFonts w:eastAsia="等线" w:hint="eastAsia"/>
                <w:sz w:val="20"/>
                <w:szCs w:val="20"/>
              </w:rPr>
              <w:t>P</w:t>
            </w:r>
            <w:r w:rsidRPr="009D35FD">
              <w:rPr>
                <w:rFonts w:eastAsia="等线"/>
                <w:sz w:val="20"/>
                <w:szCs w:val="20"/>
              </w:rPr>
              <w:t xml:space="preserve">atient-centered </w:t>
            </w:r>
            <w:r>
              <w:rPr>
                <w:rFonts w:eastAsia="等线" w:hint="eastAsia"/>
                <w:sz w:val="20"/>
                <w:szCs w:val="20"/>
              </w:rPr>
              <w:t>C</w:t>
            </w:r>
            <w:r w:rsidRPr="009D35FD">
              <w:rPr>
                <w:rFonts w:eastAsia="等线"/>
                <w:sz w:val="20"/>
                <w:szCs w:val="20"/>
              </w:rPr>
              <w:t>ommunication</w:t>
            </w:r>
            <w:r>
              <w:rPr>
                <w:rFonts w:eastAsia="等线" w:hint="eastAsia"/>
                <w:sz w:val="20"/>
                <w:szCs w:val="20"/>
              </w:rPr>
              <w:t>, OPCC (OPCCS)</w:t>
            </w:r>
          </w:p>
          <w:p w14:paraId="6DCA25E3" w14:textId="2F9C59BB" w:rsidR="006D769A" w:rsidRPr="00D13B5C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Psychological Distress, PD (PANAS)</w:t>
            </w:r>
          </w:p>
        </w:tc>
        <w:tc>
          <w:tcPr>
            <w:tcW w:w="603" w:type="pct"/>
            <w:vAlign w:val="center"/>
          </w:tcPr>
          <w:p w14:paraId="7F1C5884" w14:textId="2D7A7691" w:rsidR="006D769A" w:rsidRPr="002F4E8C" w:rsidRDefault="006D769A" w:rsidP="00A545A6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HL, HSMU, OPCC, and PD</w:t>
            </w:r>
          </w:p>
        </w:tc>
      </w:tr>
      <w:tr w:rsidR="007E2DA8" w:rsidRPr="00D021F8" w14:paraId="2122F642" w14:textId="77777777" w:rsidTr="000C34C7">
        <w:trPr>
          <w:trHeight w:val="20"/>
        </w:trPr>
        <w:tc>
          <w:tcPr>
            <w:tcW w:w="358" w:type="pct"/>
            <w:vAlign w:val="center"/>
          </w:tcPr>
          <w:p w14:paraId="09D0A3B6" w14:textId="55E832B8" w:rsidR="006D769A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9968F3">
              <w:rPr>
                <w:rFonts w:eastAsia="等线"/>
                <w:sz w:val="20"/>
                <w:szCs w:val="20"/>
              </w:rPr>
              <w:t>Macovei</w:t>
            </w:r>
            <w:r>
              <w:rPr>
                <w:rFonts w:eastAsia="等线" w:hint="eastAsia"/>
                <w:sz w:val="20"/>
                <w:szCs w:val="20"/>
              </w:rPr>
              <w:t xml:space="preserve"> &amp; </w:t>
            </w:r>
            <w:r w:rsidRPr="009968F3">
              <w:rPr>
                <w:rFonts w:eastAsia="等线"/>
                <w:sz w:val="20"/>
                <w:szCs w:val="20"/>
              </w:rPr>
              <w:t>Măirean</w:t>
            </w:r>
            <w:r>
              <w:rPr>
                <w:rFonts w:eastAsia="等线" w:hint="eastAsia"/>
                <w:sz w:val="20"/>
                <w:szCs w:val="20"/>
              </w:rPr>
              <w:t>, 2025</w:t>
            </w:r>
            <w:r w:rsidR="00257059">
              <w:rPr>
                <w:rFonts w:eastAsia="等线"/>
                <w:sz w:val="20"/>
                <w:szCs w:val="20"/>
              </w:rPr>
              <w:fldChar w:fldCharType="begin"/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&lt;EndNote&gt;&lt;Cite&gt;&lt;Author&gt;Macovei&lt;/Author&gt;&lt;Year&gt;2025&lt;/Year&gt;&lt;RecNum&gt;169&lt;/RecNum&gt;&lt;DisplayText&gt;[83]&lt;/DisplayText&gt;&lt;record&gt;&lt;rec-number&gt;169&lt;/rec-number&gt;&lt;foreign-keys&gt;&lt;key app="EN" db-id="tp59rdept9s5ajezs0pxf0riw09sszsft99r" timestamp="1762761298"&gt;169&lt;/key&gt;&lt;/foreign-keys&gt;&lt;ref-type name="Journal Article"&gt;17&lt;/ref-type&gt;&lt;contributors&gt;&lt;authors&gt;&lt;author&gt;Macovei, M.&lt;/author&gt;&lt;author&gt;Măirean, C.&lt;/author&gt;&lt;/authors&gt;&lt;/contributors&gt;&lt;auth-address&gt;Alexandru Ioan Cuza University of Iasi, Romania.&lt;/auth-address&gt;&lt;titles&gt;&lt;title&gt;Health anxiety and death anxiety: The role of cyberchondria and social aspirations&lt;/title&gt;&lt;secondary-title&gt;J Health Psychol&lt;/secondary-title&gt;&lt;/titles&gt;&lt;periodical&gt;&lt;full-title&gt;J Health Psychol&lt;/full-title&gt;&lt;/periodical&gt;&lt;pages&gt;13591053251341191&lt;/pages&gt;&lt;edition&gt;20250609&lt;/edition&gt;&lt;keywords&gt;&lt;keyword&gt;cyberchondria&lt;/keyword&gt;&lt;keyword&gt;death anxiety&lt;/keyword&gt;&lt;keyword&gt;health anxiety&lt;/keyword&gt;&lt;keyword&gt;motivation for a high social class&lt;/keyword&gt;&lt;/keywords&gt;&lt;dates&gt;&lt;year&gt;2025&lt;/year&gt;&lt;pub-dates&gt;&lt;date&gt;Jun 9&lt;/date&gt;&lt;/pub-dates&gt;&lt;/dates&gt;&lt;isbn&gt;1359-1053&lt;/isbn&gt;&lt;accession-num&gt;40485408&lt;/accession-num&gt;&lt;urls&gt;&lt;/urls&gt;&lt;electronic-resource-num&gt;10.1177/13591053251341191&lt;/electronic-resource-num&gt;&lt;remote-database-provider&gt;NLM&lt;/remote-database-provider&gt;&lt;language&gt;eng&lt;/language&gt;&lt;/record&gt;&lt;/Cite&gt;&lt;/EndNote&gt;</w:instrText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83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24252AAD" w14:textId="60688E95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60F52">
              <w:rPr>
                <w:rFonts w:eastAsia="等线"/>
                <w:sz w:val="20"/>
                <w:szCs w:val="20"/>
              </w:rPr>
              <w:t>Romania</w:t>
            </w:r>
          </w:p>
        </w:tc>
        <w:tc>
          <w:tcPr>
            <w:tcW w:w="252" w:type="pct"/>
            <w:vAlign w:val="center"/>
          </w:tcPr>
          <w:p w14:paraId="40E2F31C" w14:textId="5B246A7A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5D953EDB" w14:textId="29B42C9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University students</w:t>
            </w:r>
          </w:p>
        </w:tc>
        <w:tc>
          <w:tcPr>
            <w:tcW w:w="315" w:type="pct"/>
            <w:vAlign w:val="center"/>
          </w:tcPr>
          <w:p w14:paraId="41992E8D" w14:textId="5ACB3A8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405</w:t>
            </w:r>
          </w:p>
        </w:tc>
        <w:tc>
          <w:tcPr>
            <w:tcW w:w="430" w:type="pct"/>
            <w:vAlign w:val="center"/>
          </w:tcPr>
          <w:p w14:paraId="4BD40705" w14:textId="6196D218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1.1 (3.3)</w:t>
            </w:r>
          </w:p>
          <w:p w14:paraId="2C9BACA4" w14:textId="5D3EC33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8-38]</w:t>
            </w:r>
          </w:p>
        </w:tc>
        <w:tc>
          <w:tcPr>
            <w:tcW w:w="420" w:type="pct"/>
            <w:vAlign w:val="center"/>
          </w:tcPr>
          <w:p w14:paraId="6B3AEC1D" w14:textId="6D68CA30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7.0</w:t>
            </w:r>
          </w:p>
        </w:tc>
        <w:tc>
          <w:tcPr>
            <w:tcW w:w="428" w:type="pct"/>
            <w:vAlign w:val="center"/>
          </w:tcPr>
          <w:p w14:paraId="4E80FAE3" w14:textId="6D03A4F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58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4525B519" w14:textId="329E5E28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52A169BB" w14:textId="3636D0B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2EA4A034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</w:p>
          <w:p w14:paraId="53F3511D" w14:textId="48383060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Death Anxiety, DA (DAS)</w:t>
            </w:r>
          </w:p>
          <w:p w14:paraId="1562091F" w14:textId="303591B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Health Anxiety, HA (SHAI)</w:t>
            </w:r>
          </w:p>
        </w:tc>
        <w:tc>
          <w:tcPr>
            <w:tcW w:w="603" w:type="pct"/>
            <w:vAlign w:val="center"/>
          </w:tcPr>
          <w:p w14:paraId="685ACBF9" w14:textId="77777777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DA and HA</w:t>
            </w:r>
          </w:p>
          <w:p w14:paraId="6D04AA19" w14:textId="2D1CF55B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HA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DA</w:t>
            </w:r>
          </w:p>
        </w:tc>
      </w:tr>
      <w:tr w:rsidR="007E2DA8" w:rsidRPr="00D021F8" w14:paraId="6F71B069" w14:textId="77777777" w:rsidTr="000C34C7">
        <w:trPr>
          <w:trHeight w:val="20"/>
        </w:trPr>
        <w:tc>
          <w:tcPr>
            <w:tcW w:w="358" w:type="pct"/>
            <w:vAlign w:val="center"/>
          </w:tcPr>
          <w:p w14:paraId="7C0805AD" w14:textId="75B84915" w:rsidR="006D769A" w:rsidRPr="009968F3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Xu et al., 2025</w:t>
            </w:r>
            <w:r w:rsidR="00257059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YdTwvQXV0aG9yPjxZZWFyPjIwMjU8L1llYXI+PFJlY051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</w:fldData>
              </w:fldChar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257059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YdTwvQXV0aG9yPjxZZWFyPjIwMjU8L1llYXI+PFJlY051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</w:fldData>
              </w:fldChar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257059">
              <w:rPr>
                <w:rFonts w:eastAsia="等线"/>
                <w:sz w:val="20"/>
                <w:szCs w:val="20"/>
              </w:rPr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  <w:r w:rsidR="00257059">
              <w:rPr>
                <w:rFonts w:eastAsia="等线"/>
                <w:sz w:val="20"/>
                <w:szCs w:val="20"/>
              </w:rPr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84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5ACEB761" w14:textId="2B8BD030" w:rsidR="006D769A" w:rsidRPr="00D60F52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ina</w:t>
            </w:r>
          </w:p>
        </w:tc>
        <w:tc>
          <w:tcPr>
            <w:tcW w:w="252" w:type="pct"/>
            <w:vAlign w:val="center"/>
          </w:tcPr>
          <w:p w14:paraId="475DF60E" w14:textId="08D3E06F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7AB54D8D" w14:textId="42F97EF1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  <w:r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/>
                <w:sz w:val="20"/>
                <w:szCs w:val="20"/>
              </w:rPr>
              <w:t>(over 18 years of age)</w:t>
            </w:r>
          </w:p>
        </w:tc>
        <w:tc>
          <w:tcPr>
            <w:tcW w:w="315" w:type="pct"/>
            <w:vAlign w:val="center"/>
          </w:tcPr>
          <w:p w14:paraId="186D0B98" w14:textId="17A7E51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415</w:t>
            </w:r>
          </w:p>
        </w:tc>
        <w:tc>
          <w:tcPr>
            <w:tcW w:w="430" w:type="pct"/>
            <w:vAlign w:val="center"/>
          </w:tcPr>
          <w:p w14:paraId="0D601B49" w14:textId="77777777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2.9 (7.7)</w:t>
            </w:r>
          </w:p>
          <w:p w14:paraId="2A6272F4" w14:textId="15E0017C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8-80]</w:t>
            </w:r>
          </w:p>
        </w:tc>
        <w:tc>
          <w:tcPr>
            <w:tcW w:w="420" w:type="pct"/>
            <w:vAlign w:val="center"/>
          </w:tcPr>
          <w:p w14:paraId="1DE0BEFA" w14:textId="3AF51FD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1.4</w:t>
            </w:r>
          </w:p>
        </w:tc>
        <w:tc>
          <w:tcPr>
            <w:tcW w:w="428" w:type="pct"/>
            <w:vAlign w:val="center"/>
          </w:tcPr>
          <w:p w14:paraId="520B4979" w14:textId="26877B8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82.5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160E79D5" w14:textId="5C094124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44648FCF" w14:textId="34FF200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5A43F852" w14:textId="1EEE596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2C61AC">
              <w:rPr>
                <w:rFonts w:eastAsia="等线"/>
                <w:sz w:val="20"/>
                <w:szCs w:val="20"/>
              </w:rPr>
              <w:t>Psychological Distress</w:t>
            </w:r>
            <w:r>
              <w:rPr>
                <w:rFonts w:eastAsia="等线" w:hint="eastAsia"/>
                <w:sz w:val="20"/>
                <w:szCs w:val="20"/>
              </w:rPr>
              <w:t>, PD (K-10)</w:t>
            </w:r>
          </w:p>
          <w:p w14:paraId="60EDD136" w14:textId="3E4438CD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Suicidal Ideation, SI (SIDAS)</w:t>
            </w:r>
          </w:p>
        </w:tc>
        <w:tc>
          <w:tcPr>
            <w:tcW w:w="603" w:type="pct"/>
            <w:vAlign w:val="center"/>
          </w:tcPr>
          <w:p w14:paraId="0D8937EF" w14:textId="77777777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PD and SI</w:t>
            </w:r>
          </w:p>
          <w:p w14:paraId="1E7FFCBB" w14:textId="1354188C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PD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SI</w:t>
            </w:r>
          </w:p>
        </w:tc>
      </w:tr>
      <w:tr w:rsidR="007E2DA8" w:rsidRPr="00D021F8" w14:paraId="12BF060A" w14:textId="77777777" w:rsidTr="000C34C7">
        <w:trPr>
          <w:trHeight w:val="20"/>
        </w:trPr>
        <w:tc>
          <w:tcPr>
            <w:tcW w:w="358" w:type="pct"/>
            <w:vAlign w:val="center"/>
          </w:tcPr>
          <w:p w14:paraId="4F7BA97B" w14:textId="4F545025" w:rsidR="006D769A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 xml:space="preserve">Xu </w:t>
            </w:r>
            <w:r w:rsidR="00D21F04">
              <w:rPr>
                <w:rFonts w:eastAsia="等线" w:hint="eastAsia"/>
                <w:sz w:val="20"/>
                <w:szCs w:val="20"/>
              </w:rPr>
              <w:t>&amp;</w:t>
            </w:r>
            <w:r w:rsidR="00257059">
              <w:rPr>
                <w:rFonts w:eastAsia="等线" w:hint="eastAsia"/>
                <w:sz w:val="20"/>
                <w:szCs w:val="20"/>
              </w:rPr>
              <w:t xml:space="preserve"> </w:t>
            </w:r>
            <w:r w:rsidR="00D21F04" w:rsidRPr="00D21F04">
              <w:rPr>
                <w:rFonts w:eastAsia="等线"/>
                <w:sz w:val="20"/>
                <w:szCs w:val="20"/>
              </w:rPr>
              <w:t>Starcevic</w:t>
            </w:r>
            <w:r>
              <w:rPr>
                <w:rFonts w:eastAsia="等线" w:hint="eastAsia"/>
                <w:sz w:val="20"/>
                <w:szCs w:val="20"/>
              </w:rPr>
              <w:t>, 2025</w:t>
            </w:r>
            <w:r w:rsidR="00257059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YdTwvQXV0aG9yPjxZZWFyPjIwMjU8L1llYXI+PFJlY051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</w:fldData>
              </w:fldChar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257059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YdTwvQXV0aG9yPjxZZWFyPjIwMjU8L1llYXI+PFJlY051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</w:fldData>
              </w:fldChar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257059">
              <w:rPr>
                <w:rFonts w:eastAsia="等线"/>
                <w:sz w:val="20"/>
                <w:szCs w:val="20"/>
              </w:rPr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  <w:r w:rsidR="00257059">
              <w:rPr>
                <w:rFonts w:eastAsia="等线"/>
                <w:sz w:val="20"/>
                <w:szCs w:val="20"/>
              </w:rPr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85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5621B90F" w14:textId="027DFE11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ina</w:t>
            </w:r>
          </w:p>
        </w:tc>
        <w:tc>
          <w:tcPr>
            <w:tcW w:w="252" w:type="pct"/>
            <w:vAlign w:val="center"/>
          </w:tcPr>
          <w:p w14:paraId="66C56B6F" w14:textId="3688968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3EB76C3F" w14:textId="75EEEE2B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Older</w:t>
            </w:r>
            <w:r w:rsidRPr="00D021F8">
              <w:rPr>
                <w:rFonts w:eastAsia="等线"/>
                <w:sz w:val="20"/>
                <w:szCs w:val="20"/>
              </w:rPr>
              <w:t xml:space="preserve"> </w:t>
            </w:r>
            <w:r>
              <w:rPr>
                <w:rFonts w:eastAsia="等线" w:hint="eastAsia"/>
                <w:sz w:val="20"/>
                <w:szCs w:val="20"/>
              </w:rPr>
              <w:t xml:space="preserve">Adults </w:t>
            </w:r>
            <w:r w:rsidRPr="00D021F8">
              <w:rPr>
                <w:rFonts w:eastAsia="等线"/>
                <w:sz w:val="20"/>
                <w:szCs w:val="20"/>
              </w:rPr>
              <w:t>(</w:t>
            </w:r>
            <w:r>
              <w:rPr>
                <w:rFonts w:eastAsia="等线" w:hint="eastAsia"/>
                <w:sz w:val="20"/>
                <w:szCs w:val="20"/>
              </w:rPr>
              <w:t>60</w:t>
            </w:r>
            <w:r w:rsidRPr="00D021F8">
              <w:rPr>
                <w:rFonts w:eastAsia="等线"/>
                <w:sz w:val="20"/>
                <w:szCs w:val="20"/>
              </w:rPr>
              <w:t xml:space="preserve"> years </w:t>
            </w:r>
            <w:r>
              <w:rPr>
                <w:rFonts w:eastAsia="等线" w:hint="eastAsia"/>
                <w:sz w:val="20"/>
                <w:szCs w:val="20"/>
              </w:rPr>
              <w:t>or older</w:t>
            </w:r>
            <w:r w:rsidRPr="00D021F8">
              <w:rPr>
                <w:rFonts w:eastAsia="等线"/>
                <w:sz w:val="20"/>
                <w:szCs w:val="20"/>
              </w:rPr>
              <w:t>)</w:t>
            </w:r>
          </w:p>
        </w:tc>
        <w:tc>
          <w:tcPr>
            <w:tcW w:w="315" w:type="pct"/>
            <w:vAlign w:val="center"/>
          </w:tcPr>
          <w:p w14:paraId="1DC08E72" w14:textId="14ED5EBC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38</w:t>
            </w:r>
          </w:p>
        </w:tc>
        <w:tc>
          <w:tcPr>
            <w:tcW w:w="430" w:type="pct"/>
            <w:vAlign w:val="center"/>
          </w:tcPr>
          <w:p w14:paraId="7F2571EB" w14:textId="7B991E61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60-79]</w:t>
            </w:r>
          </w:p>
        </w:tc>
        <w:tc>
          <w:tcPr>
            <w:tcW w:w="420" w:type="pct"/>
            <w:vAlign w:val="center"/>
          </w:tcPr>
          <w:p w14:paraId="5A9041A6" w14:textId="3E3B5953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35.9</w:t>
            </w:r>
          </w:p>
        </w:tc>
        <w:tc>
          <w:tcPr>
            <w:tcW w:w="428" w:type="pct"/>
            <w:vAlign w:val="center"/>
          </w:tcPr>
          <w:p w14:paraId="6B33721E" w14:textId="4A414ED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48.6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2FADC98F" w14:textId="26112BA9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hronic illness: 55.3%</w:t>
            </w:r>
          </w:p>
        </w:tc>
        <w:tc>
          <w:tcPr>
            <w:tcW w:w="355" w:type="pct"/>
            <w:vAlign w:val="center"/>
          </w:tcPr>
          <w:p w14:paraId="391A32B7" w14:textId="7CACB893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vAlign w:val="center"/>
          </w:tcPr>
          <w:p w14:paraId="4675D006" w14:textId="25E7B0EC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ognitive Fusion, CF (CFQ)</w:t>
            </w:r>
          </w:p>
          <w:p w14:paraId="49AE318D" w14:textId="0DAE559F" w:rsidR="006D769A" w:rsidRDefault="00967EF4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Quality of Life, QOL</w:t>
            </w:r>
            <w:r w:rsidR="006D769A">
              <w:rPr>
                <w:rFonts w:eastAsia="等线" w:hint="eastAsia"/>
                <w:sz w:val="20"/>
                <w:szCs w:val="20"/>
              </w:rPr>
              <w:t xml:space="preserve"> (EQ-5D-5L)</w:t>
            </w:r>
          </w:p>
          <w:p w14:paraId="3D186010" w14:textId="44BF3EDA" w:rsidR="006D769A" w:rsidRPr="000365DA" w:rsidRDefault="002F6D4B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color w:val="auto"/>
                <w:sz w:val="20"/>
                <w:szCs w:val="20"/>
              </w:rPr>
              <w:t>Mental</w:t>
            </w:r>
            <w:r w:rsidR="00254A4D">
              <w:rPr>
                <w:rFonts w:eastAsia="等线" w:hint="eastAsia"/>
                <w:color w:val="auto"/>
                <w:sz w:val="20"/>
                <w:szCs w:val="20"/>
              </w:rPr>
              <w:t xml:space="preserve"> </w:t>
            </w:r>
            <w:r>
              <w:rPr>
                <w:rFonts w:eastAsia="等线" w:hint="eastAsia"/>
                <w:color w:val="auto"/>
                <w:sz w:val="20"/>
                <w:szCs w:val="20"/>
              </w:rPr>
              <w:t>Well-being</w:t>
            </w:r>
            <w:r w:rsidR="006D769A">
              <w:rPr>
                <w:rFonts w:eastAsia="等线" w:hint="eastAsia"/>
                <w:sz w:val="20"/>
                <w:szCs w:val="20"/>
              </w:rPr>
              <w:t xml:space="preserve">, </w:t>
            </w:r>
            <w:r>
              <w:rPr>
                <w:rFonts w:eastAsia="等线" w:hint="eastAsia"/>
                <w:sz w:val="20"/>
                <w:szCs w:val="20"/>
              </w:rPr>
              <w:t>MW</w:t>
            </w:r>
            <w:r w:rsidR="006D769A">
              <w:rPr>
                <w:rFonts w:eastAsia="等线" w:hint="eastAsia"/>
                <w:sz w:val="20"/>
                <w:szCs w:val="20"/>
              </w:rPr>
              <w:t xml:space="preserve"> (WHO-5)</w:t>
            </w:r>
          </w:p>
        </w:tc>
        <w:tc>
          <w:tcPr>
            <w:tcW w:w="603" w:type="pct"/>
            <w:vAlign w:val="center"/>
          </w:tcPr>
          <w:p w14:paraId="2AC0CC18" w14:textId="026F8D95" w:rsidR="002F6D4B" w:rsidRPr="002F4E8C" w:rsidRDefault="006D769A" w:rsidP="0026504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negatively associates with </w:t>
            </w:r>
            <w:r w:rsidR="00E14A33">
              <w:rPr>
                <w:rFonts w:eastAsia="等线" w:hint="eastAsia"/>
                <w:color w:val="000000" w:themeColor="text1"/>
                <w:sz w:val="20"/>
                <w:szCs w:val="20"/>
              </w:rPr>
              <w:t>QOL</w:t>
            </w:r>
            <w:r w:rsidR="00686B2A">
              <w:rPr>
                <w:rFonts w:eastAsia="等线" w:hint="eastAsia"/>
                <w:color w:val="000000" w:themeColor="text1"/>
                <w:sz w:val="20"/>
                <w:szCs w:val="20"/>
              </w:rPr>
              <w:t xml:space="preserve"> and</w:t>
            </w:r>
            <w:r w:rsidR="00686B2A"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="00C9377E" w:rsidRPr="002F4E8C">
              <w:rPr>
                <w:rFonts w:eastAsia="等线"/>
                <w:color w:val="000000" w:themeColor="text1"/>
                <w:sz w:val="20"/>
                <w:szCs w:val="20"/>
              </w:rPr>
              <w:t>MW</w:t>
            </w:r>
            <w:r w:rsidR="00686B2A">
              <w:rPr>
                <w:rFonts w:eastAsia="等线" w:hint="eastAsia"/>
                <w:color w:val="000000" w:themeColor="text1"/>
                <w:sz w:val="20"/>
                <w:szCs w:val="20"/>
              </w:rPr>
              <w:t>,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positively associates with CF</w:t>
            </w:r>
            <w:r w:rsidR="00F82658"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</w:p>
          <w:p w14:paraId="6B2A0786" w14:textId="7282C3CD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CYB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CF </w:t>
            </w:r>
            <w:r w:rsidRPr="002F4E8C">
              <w:rPr>
                <w:rFonts w:eastAsia="等线" w:hint="eastAsia"/>
                <w:color w:val="000000" w:themeColor="text1"/>
                <w:sz w:val="20"/>
                <w:szCs w:val="20"/>
              </w:rPr>
              <w:t>→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 xml:space="preserve"> </w:t>
            </w:r>
            <w:r w:rsidR="00967EF4" w:rsidRPr="002F4E8C">
              <w:rPr>
                <w:rFonts w:eastAsia="等线"/>
                <w:color w:val="000000" w:themeColor="text1"/>
                <w:sz w:val="20"/>
                <w:szCs w:val="20"/>
              </w:rPr>
              <w:t>QOL</w:t>
            </w: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/</w:t>
            </w:r>
            <w:r w:rsidR="002F6D4B" w:rsidRPr="002F4E8C">
              <w:rPr>
                <w:rFonts w:eastAsia="等线"/>
                <w:color w:val="000000" w:themeColor="text1"/>
                <w:sz w:val="20"/>
                <w:szCs w:val="20"/>
              </w:rPr>
              <w:t>MW</w:t>
            </w:r>
          </w:p>
        </w:tc>
      </w:tr>
      <w:tr w:rsidR="007E2DA8" w:rsidRPr="00D021F8" w14:paraId="370B3D73" w14:textId="77777777" w:rsidTr="000C34C7">
        <w:trPr>
          <w:trHeight w:val="20"/>
        </w:trPr>
        <w:tc>
          <w:tcPr>
            <w:tcW w:w="358" w:type="pct"/>
            <w:vAlign w:val="center"/>
          </w:tcPr>
          <w:p w14:paraId="5BEF3B42" w14:textId="55CAE48E" w:rsidR="006D769A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B5432B">
              <w:rPr>
                <w:rFonts w:eastAsia="等线"/>
                <w:sz w:val="20"/>
                <w:szCs w:val="20"/>
              </w:rPr>
              <w:t>Yorulmaz</w:t>
            </w:r>
            <w:r>
              <w:rPr>
                <w:rFonts w:eastAsia="等线" w:hint="eastAsia"/>
                <w:sz w:val="20"/>
                <w:szCs w:val="20"/>
              </w:rPr>
              <w:t xml:space="preserve"> et al., 2025</w:t>
            </w:r>
            <w:r w:rsidR="00257059">
              <w:rPr>
                <w:rFonts w:eastAsia="等线"/>
                <w:sz w:val="20"/>
                <w:szCs w:val="20"/>
              </w:rPr>
              <w:fldChar w:fldCharType="begin"/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&lt;EndNote&gt;&lt;Cite&gt;&lt;Author&gt;Yorulmaz&lt;/Author&gt;&lt;Year&gt;2025&lt;/Year&gt;&lt;RecNum&gt;203&lt;/RecNum&gt;&lt;DisplayText&gt;[86]&lt;/DisplayText&gt;&lt;record&gt;&lt;rec-number&gt;203&lt;/rec-number&gt;&lt;foreign-keys&gt;&lt;key app="EN" db-id="tp59rdept9s5ajezs0pxf0riw09sszsft99r" timestamp="1762761298"&gt;203&lt;/key&gt;&lt;/foreign-keys&gt;&lt;ref-type name="Journal Article"&gt;17&lt;/ref-type&gt;&lt;contributors&gt;&lt;authors&gt;&lt;author&gt;Yorulmaz, M.&lt;/author&gt;&lt;author&gt;Göde, A.&lt;/author&gt;&lt;author&gt;Aydoğdu, A.&lt;/author&gt;&lt;author&gt;Dilekçi, R.&lt;/author&gt;&lt;/authors&gt;&lt;/contributors&gt;&lt;auth-address&gt;Department of Health Management, Selcuk University Faculty of Health Sciences, Konya, Turkey.&amp;#xD;Hatay Vocational School of Health Services, Mustafa Kemal University, Hatay, Turkey.&lt;/auth-address&gt;&lt;titles&gt;&lt;title&gt;Investigation of the effect of internet addiction on cyberchondria&lt;/title&gt;&lt;secondary-title&gt;Psychol Health Med&lt;/secondary-title&gt;&lt;/titles&gt;&lt;periodical&gt;&lt;full-title&gt;Psychol Health Med&lt;/full-title&gt;&lt;/periodical&gt;&lt;pages&gt;1187-1198&lt;/pages&gt;&lt;volume&gt;30&lt;/volume&gt;&lt;number&gt;6&lt;/number&gt;&lt;edition&gt;20250126&lt;/edition&gt;&lt;keywords&gt;&lt;keyword&gt;Humans&lt;/keyword&gt;&lt;keyword&gt;Female&lt;/keyword&gt;&lt;keyword&gt;Adult&lt;/keyword&gt;&lt;keyword&gt;*Internet Addiction Disorder/psychology/epidemiology&lt;/keyword&gt;&lt;keyword&gt;Male&lt;/keyword&gt;&lt;keyword&gt;Turkey/epidemiology&lt;/keyword&gt;&lt;keyword&gt;Young Adult&lt;/keyword&gt;&lt;keyword&gt;Adolescent&lt;/keyword&gt;&lt;keyword&gt;Middle Aged&lt;/keyword&gt;&lt;keyword&gt;*Internet/statistics &amp;amp; numerical data&lt;/keyword&gt;&lt;keyword&gt;*Behavior, Addictive/psychology&lt;/keyword&gt;&lt;keyword&gt;Social Media/statistics &amp;amp; numerical data&lt;/keyword&gt;&lt;keyword&gt;Internet addiction&lt;/keyword&gt;&lt;keyword&gt;cyberchondria&lt;/keyword&gt;&lt;keyword&gt;health&lt;/keyword&gt;&lt;/keywords&gt;&lt;dates&gt;&lt;year&gt;2025&lt;/year&gt;&lt;pub-dates&gt;&lt;date&gt;Jul&lt;/date&gt;&lt;/pub-dates&gt;&lt;/dates&gt;&lt;isbn&gt;1354-8506&lt;/isbn&gt;&lt;accession-num&gt;39864821&lt;/accession-num&gt;&lt;urls&gt;&lt;/urls&gt;&lt;electronic-resource-num&gt;10.1080/13548506.2025.2458794&lt;/electronic-resource-num&gt;&lt;remote-database-provider&gt;NLM&lt;/remote-database-provider&gt;&lt;language&gt;eng&lt;/language&gt;&lt;/record&gt;&lt;/Cite&gt;&lt;/EndNote&gt;</w:instrText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86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vAlign w:val="center"/>
          </w:tcPr>
          <w:p w14:paraId="03C13EF4" w14:textId="0A106453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AE1570">
              <w:rPr>
                <w:rFonts w:eastAsia="等线"/>
                <w:sz w:val="20"/>
                <w:szCs w:val="20"/>
              </w:rPr>
              <w:t>Turkey</w:t>
            </w:r>
          </w:p>
        </w:tc>
        <w:tc>
          <w:tcPr>
            <w:tcW w:w="252" w:type="pct"/>
            <w:vAlign w:val="center"/>
          </w:tcPr>
          <w:p w14:paraId="2798C04D" w14:textId="0F8FBFE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vAlign w:val="center"/>
          </w:tcPr>
          <w:p w14:paraId="2A162383" w14:textId="6DFF8C6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General population</w:t>
            </w:r>
            <w:r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D021F8">
              <w:rPr>
                <w:rFonts w:eastAsia="等线"/>
                <w:sz w:val="20"/>
                <w:szCs w:val="20"/>
              </w:rPr>
              <w:t>(over 18 years of age)</w:t>
            </w:r>
          </w:p>
        </w:tc>
        <w:tc>
          <w:tcPr>
            <w:tcW w:w="315" w:type="pct"/>
            <w:vAlign w:val="center"/>
          </w:tcPr>
          <w:p w14:paraId="2E5D34C1" w14:textId="3B91D0B3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403</w:t>
            </w:r>
          </w:p>
        </w:tc>
        <w:tc>
          <w:tcPr>
            <w:tcW w:w="430" w:type="pct"/>
            <w:vAlign w:val="center"/>
          </w:tcPr>
          <w:p w14:paraId="48BD93A0" w14:textId="4581A385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18-27 yrs: 52.9%</w:t>
            </w:r>
          </w:p>
        </w:tc>
        <w:tc>
          <w:tcPr>
            <w:tcW w:w="420" w:type="pct"/>
            <w:vAlign w:val="center"/>
          </w:tcPr>
          <w:p w14:paraId="2BD52DDA" w14:textId="4BB5EEAA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69.0</w:t>
            </w:r>
          </w:p>
        </w:tc>
        <w:tc>
          <w:tcPr>
            <w:tcW w:w="428" w:type="pct"/>
            <w:vAlign w:val="center"/>
          </w:tcPr>
          <w:p w14:paraId="2C4CDE09" w14:textId="570BDD58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63.8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vAlign w:val="center"/>
          </w:tcPr>
          <w:p w14:paraId="1BEED0F2" w14:textId="019B08B0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vAlign w:val="center"/>
          </w:tcPr>
          <w:p w14:paraId="33D286F1" w14:textId="527A3CC9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CS</w:t>
            </w:r>
          </w:p>
        </w:tc>
        <w:tc>
          <w:tcPr>
            <w:tcW w:w="557" w:type="pct"/>
            <w:vAlign w:val="center"/>
          </w:tcPr>
          <w:p w14:paraId="2E8F99C7" w14:textId="196C20FC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Internet Addiction, IA (IAT)</w:t>
            </w:r>
          </w:p>
        </w:tc>
        <w:tc>
          <w:tcPr>
            <w:tcW w:w="603" w:type="pct"/>
            <w:vAlign w:val="center"/>
          </w:tcPr>
          <w:p w14:paraId="560B330B" w14:textId="0A254353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CYB positively associates with IA</w:t>
            </w:r>
          </w:p>
        </w:tc>
      </w:tr>
      <w:tr w:rsidR="007E2DA8" w:rsidRPr="00D021F8" w14:paraId="74181A0E" w14:textId="77777777" w:rsidTr="000C34C7">
        <w:trPr>
          <w:trHeight w:val="20"/>
        </w:trPr>
        <w:tc>
          <w:tcPr>
            <w:tcW w:w="358" w:type="pct"/>
            <w:tcBorders>
              <w:bottom w:val="single" w:sz="8" w:space="0" w:color="auto"/>
            </w:tcBorders>
            <w:vAlign w:val="center"/>
          </w:tcPr>
          <w:p w14:paraId="0F1838F4" w14:textId="3EE9A685" w:rsidR="006D769A" w:rsidRPr="00B5432B" w:rsidRDefault="006D769A" w:rsidP="006D769A">
            <w:pPr>
              <w:spacing w:line="240" w:lineRule="auto"/>
              <w:rPr>
                <w:rFonts w:eastAsia="等线"/>
                <w:sz w:val="20"/>
                <w:szCs w:val="20"/>
              </w:rPr>
            </w:pPr>
            <w:r w:rsidRPr="00CD5103">
              <w:rPr>
                <w:rFonts w:eastAsia="等线"/>
                <w:sz w:val="20"/>
                <w:szCs w:val="20"/>
              </w:rPr>
              <w:lastRenderedPageBreak/>
              <w:t>Yurttaş</w:t>
            </w:r>
            <w:r>
              <w:rPr>
                <w:rFonts w:eastAsia="等线" w:hint="eastAsia"/>
                <w:sz w:val="20"/>
                <w:szCs w:val="20"/>
              </w:rPr>
              <w:t xml:space="preserve"> et al., 2025</w:t>
            </w:r>
            <w:r w:rsidR="00257059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ZdXJ0dGHFnzwvQXV0aG9yPjxZZWFyPjIwMjU8L1llYXI+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</w:fldData>
              </w:fldChar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 </w:instrText>
            </w:r>
            <w:r w:rsidR="00257059">
              <w:rPr>
                <w:rFonts w:eastAsia="等线"/>
                <w:sz w:val="20"/>
                <w:szCs w:val="20"/>
              </w:rPr>
              <w:fldChar w:fldCharType="begin">
                <w:fldData xml:space="preserve">PEVuZE5vdGU+PENpdGU+PEF1dGhvcj5ZdXJ0dGHFnzwvQXV0aG9yPjxZZWFyPjIwMjU8L1llYXI+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</w:fldData>
              </w:fldChar>
            </w:r>
            <w:r w:rsidR="00257059">
              <w:rPr>
                <w:rFonts w:eastAsia="等线"/>
                <w:sz w:val="20"/>
                <w:szCs w:val="20"/>
              </w:rPr>
              <w:instrText xml:space="preserve"> ADDIN EN.CITE.DATA </w:instrText>
            </w:r>
            <w:r w:rsidR="00257059">
              <w:rPr>
                <w:rFonts w:eastAsia="等线"/>
                <w:sz w:val="20"/>
                <w:szCs w:val="20"/>
              </w:rPr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  <w:r w:rsidR="00257059">
              <w:rPr>
                <w:rFonts w:eastAsia="等线"/>
                <w:sz w:val="20"/>
                <w:szCs w:val="20"/>
              </w:rPr>
            </w:r>
            <w:r w:rsidR="00257059">
              <w:rPr>
                <w:rFonts w:eastAsia="等线"/>
                <w:sz w:val="20"/>
                <w:szCs w:val="20"/>
              </w:rPr>
              <w:fldChar w:fldCharType="separate"/>
            </w:r>
            <w:r w:rsidR="00257059">
              <w:rPr>
                <w:rFonts w:eastAsia="等线"/>
                <w:noProof/>
                <w:sz w:val="20"/>
                <w:szCs w:val="20"/>
              </w:rPr>
              <w:t>[87]</w:t>
            </w:r>
            <w:r w:rsidR="00257059">
              <w:rPr>
                <w:rFonts w:eastAsia="等线"/>
                <w:sz w:val="20"/>
                <w:szCs w:val="20"/>
              </w:rPr>
              <w:fldChar w:fldCharType="end"/>
            </w:r>
          </w:p>
        </w:tc>
        <w:tc>
          <w:tcPr>
            <w:tcW w:w="420" w:type="pct"/>
            <w:tcBorders>
              <w:bottom w:val="single" w:sz="8" w:space="0" w:color="auto"/>
            </w:tcBorders>
            <w:vAlign w:val="center"/>
          </w:tcPr>
          <w:p w14:paraId="2F4DA2DC" w14:textId="34A1D500" w:rsidR="006D769A" w:rsidRPr="00AE1570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AE1570">
              <w:rPr>
                <w:rFonts w:eastAsia="等线"/>
                <w:sz w:val="20"/>
                <w:szCs w:val="20"/>
              </w:rPr>
              <w:t>Turkey</w:t>
            </w:r>
          </w:p>
        </w:tc>
        <w:tc>
          <w:tcPr>
            <w:tcW w:w="252" w:type="pct"/>
            <w:tcBorders>
              <w:bottom w:val="single" w:sz="8" w:space="0" w:color="auto"/>
            </w:tcBorders>
            <w:vAlign w:val="center"/>
          </w:tcPr>
          <w:p w14:paraId="506DB0EE" w14:textId="79AB623C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</w:t>
            </w:r>
            <w:r w:rsidRPr="00D021F8">
              <w:rPr>
                <w:rFonts w:eastAsia="等线"/>
                <w:sz w:val="20"/>
                <w:szCs w:val="20"/>
              </w:rPr>
              <w:t>ross-sectional study</w:t>
            </w:r>
          </w:p>
        </w:tc>
        <w:tc>
          <w:tcPr>
            <w:tcW w:w="476" w:type="pct"/>
            <w:tcBorders>
              <w:bottom w:val="single" w:sz="8" w:space="0" w:color="auto"/>
            </w:tcBorders>
            <w:vAlign w:val="center"/>
          </w:tcPr>
          <w:p w14:paraId="1B298097" w14:textId="7D9710C2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Dental patients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vAlign w:val="center"/>
          </w:tcPr>
          <w:p w14:paraId="2236EA70" w14:textId="18268AEF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281</w:t>
            </w:r>
          </w:p>
        </w:tc>
        <w:tc>
          <w:tcPr>
            <w:tcW w:w="430" w:type="pct"/>
            <w:tcBorders>
              <w:bottom w:val="single" w:sz="8" w:space="0" w:color="auto"/>
            </w:tcBorders>
            <w:vAlign w:val="center"/>
          </w:tcPr>
          <w:p w14:paraId="2FCC8C67" w14:textId="2D19D402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[18-30]</w:t>
            </w:r>
          </w:p>
        </w:tc>
        <w:tc>
          <w:tcPr>
            <w:tcW w:w="420" w:type="pct"/>
            <w:tcBorders>
              <w:bottom w:val="single" w:sz="8" w:space="0" w:color="auto"/>
            </w:tcBorders>
            <w:vAlign w:val="center"/>
          </w:tcPr>
          <w:p w14:paraId="55330A5B" w14:textId="6C94E189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54.1</w:t>
            </w:r>
          </w:p>
        </w:tc>
        <w:tc>
          <w:tcPr>
            <w:tcW w:w="428" w:type="pct"/>
            <w:tcBorders>
              <w:bottom w:val="single" w:sz="8" w:space="0" w:color="auto"/>
            </w:tcBorders>
            <w:vAlign w:val="center"/>
          </w:tcPr>
          <w:p w14:paraId="22213514" w14:textId="28675118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/>
                <w:sz w:val="20"/>
                <w:szCs w:val="20"/>
              </w:rPr>
              <w:t>Tertiary or above</w:t>
            </w:r>
            <w:r w:rsidRPr="00D021F8">
              <w:rPr>
                <w:rFonts w:eastAsia="等线" w:hint="eastAsia"/>
                <w:sz w:val="20"/>
                <w:szCs w:val="20"/>
              </w:rPr>
              <w:t xml:space="preserve">: </w:t>
            </w:r>
            <w:r>
              <w:rPr>
                <w:rFonts w:eastAsia="等线" w:hint="eastAsia"/>
                <w:sz w:val="20"/>
                <w:szCs w:val="20"/>
              </w:rPr>
              <w:t>46.2</w:t>
            </w:r>
            <w:r w:rsidRPr="00D021F8">
              <w:rPr>
                <w:rFonts w:eastAsia="等线" w:hint="eastAsia"/>
                <w:sz w:val="20"/>
                <w:szCs w:val="20"/>
              </w:rPr>
              <w:t>%</w:t>
            </w:r>
          </w:p>
        </w:tc>
        <w:tc>
          <w:tcPr>
            <w:tcW w:w="386" w:type="pct"/>
            <w:tcBorders>
              <w:bottom w:val="single" w:sz="8" w:space="0" w:color="auto"/>
            </w:tcBorders>
            <w:vAlign w:val="center"/>
          </w:tcPr>
          <w:p w14:paraId="6EFE08F2" w14:textId="3347AF99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NR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vAlign w:val="center"/>
          </w:tcPr>
          <w:p w14:paraId="22AA0D19" w14:textId="7A00AACB" w:rsidR="006D769A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 w:rsidRPr="00D021F8">
              <w:rPr>
                <w:rFonts w:eastAsia="等线" w:hint="eastAsia"/>
                <w:sz w:val="20"/>
                <w:szCs w:val="20"/>
              </w:rPr>
              <w:t>CSS-SF (12 items)</w:t>
            </w:r>
          </w:p>
        </w:tc>
        <w:tc>
          <w:tcPr>
            <w:tcW w:w="557" w:type="pct"/>
            <w:tcBorders>
              <w:bottom w:val="single" w:sz="8" w:space="0" w:color="auto"/>
            </w:tcBorders>
            <w:vAlign w:val="center"/>
          </w:tcPr>
          <w:p w14:paraId="70C5422F" w14:textId="42399F6D" w:rsidR="006D769A" w:rsidRPr="00D021F8" w:rsidRDefault="006D769A" w:rsidP="006D769A">
            <w:pPr>
              <w:spacing w:line="240" w:lineRule="auto"/>
              <w:jc w:val="center"/>
              <w:rPr>
                <w:rFonts w:eastAsia="等线"/>
                <w:sz w:val="20"/>
                <w:szCs w:val="20"/>
              </w:rPr>
            </w:pPr>
            <w:r>
              <w:rPr>
                <w:rFonts w:eastAsia="等线" w:hint="eastAsia"/>
                <w:sz w:val="20"/>
                <w:szCs w:val="20"/>
              </w:rPr>
              <w:t>Dental Caries, DC (DMFT index)</w:t>
            </w:r>
          </w:p>
        </w:tc>
        <w:tc>
          <w:tcPr>
            <w:tcW w:w="603" w:type="pct"/>
            <w:tcBorders>
              <w:bottom w:val="single" w:sz="8" w:space="0" w:color="auto"/>
            </w:tcBorders>
            <w:vAlign w:val="center"/>
          </w:tcPr>
          <w:p w14:paraId="5A88F790" w14:textId="2E99EBD9" w:rsidR="006D769A" w:rsidRPr="002F4E8C" w:rsidRDefault="006D769A" w:rsidP="006D769A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2F4E8C">
              <w:rPr>
                <w:rFonts w:eastAsia="等线"/>
                <w:color w:val="000000" w:themeColor="text1"/>
                <w:sz w:val="20"/>
                <w:szCs w:val="20"/>
              </w:rPr>
              <w:t>Non-significant correlations between CYB and DC</w:t>
            </w:r>
          </w:p>
        </w:tc>
      </w:tr>
    </w:tbl>
    <w:p w14:paraId="1FED5D27" w14:textId="5495C552" w:rsidR="002A2364" w:rsidRDefault="00D44517" w:rsidP="00D44517">
      <w:pPr>
        <w:spacing w:line="240" w:lineRule="auto"/>
        <w:rPr>
          <w:rFonts w:eastAsia="等线"/>
          <w:sz w:val="16"/>
          <w:szCs w:val="16"/>
        </w:rPr>
      </w:pPr>
      <w:r w:rsidRPr="00AE0066">
        <w:rPr>
          <w:rFonts w:eastAsia="等线"/>
          <w:sz w:val="16"/>
          <w:szCs w:val="16"/>
        </w:rPr>
        <w:t>N</w:t>
      </w:r>
      <w:r w:rsidR="002A2364">
        <w:rPr>
          <w:rFonts w:eastAsia="等线" w:hint="eastAsia"/>
          <w:sz w:val="16"/>
          <w:szCs w:val="16"/>
        </w:rPr>
        <w:t xml:space="preserve">R: No </w:t>
      </w:r>
      <w:r w:rsidR="00970A1A">
        <w:rPr>
          <w:rFonts w:eastAsia="等线"/>
          <w:sz w:val="16"/>
          <w:szCs w:val="16"/>
        </w:rPr>
        <w:t>report.</w:t>
      </w:r>
    </w:p>
    <w:p w14:paraId="75B95E9B" w14:textId="611C90D6" w:rsidR="00D44517" w:rsidRPr="00AE0066" w:rsidRDefault="00D44517" w:rsidP="00D44517">
      <w:pPr>
        <w:spacing w:line="240" w:lineRule="auto"/>
        <w:rPr>
          <w:rFonts w:eastAsia="等线"/>
          <w:sz w:val="16"/>
          <w:szCs w:val="16"/>
        </w:rPr>
      </w:pPr>
      <w:r w:rsidRPr="00AE0066">
        <w:rPr>
          <w:rFonts w:eastAsia="等线" w:hint="eastAsia"/>
          <w:sz w:val="16"/>
          <w:szCs w:val="16"/>
        </w:rPr>
        <w:t xml:space="preserve">ASI-3, Anxiety Sensitivity Index-3; </w:t>
      </w:r>
      <w:r w:rsidRPr="00AE0066">
        <w:rPr>
          <w:rFonts w:eastAsia="等线"/>
          <w:sz w:val="16"/>
          <w:szCs w:val="16"/>
        </w:rPr>
        <w:t>ASQ, Anxiety Sensitivity Questionnaire;</w:t>
      </w:r>
      <w:r w:rsidR="00905B7F">
        <w:rPr>
          <w:rFonts w:eastAsia="等线" w:hint="eastAsia"/>
          <w:sz w:val="16"/>
          <w:szCs w:val="16"/>
        </w:rPr>
        <w:t xml:space="preserve"> BDI, </w:t>
      </w:r>
      <w:r w:rsidR="00905B7F" w:rsidRPr="00905B7F">
        <w:rPr>
          <w:rFonts w:eastAsia="等线"/>
          <w:sz w:val="16"/>
          <w:szCs w:val="16"/>
        </w:rPr>
        <w:t>Beck Depression Inventory</w:t>
      </w:r>
      <w:r w:rsidR="00905B7F">
        <w:rPr>
          <w:rFonts w:eastAsia="等线" w:hint="eastAsia"/>
          <w:sz w:val="16"/>
          <w:szCs w:val="16"/>
        </w:rPr>
        <w:t>-II;</w:t>
      </w:r>
      <w:r w:rsidRPr="00AE0066">
        <w:rPr>
          <w:rFonts w:eastAsia="等线"/>
          <w:sz w:val="16"/>
          <w:szCs w:val="16"/>
        </w:rPr>
        <w:t xml:space="preserve"> Brief-COPE, Coping Orientation to Problems Experienced Inventory;</w:t>
      </w:r>
      <w:r w:rsidR="007C1117">
        <w:rPr>
          <w:rFonts w:eastAsia="等线" w:hint="eastAsia"/>
          <w:sz w:val="16"/>
          <w:szCs w:val="16"/>
        </w:rPr>
        <w:t xml:space="preserve"> BSI, </w:t>
      </w:r>
      <w:r w:rsidR="007275BD" w:rsidRPr="007275BD">
        <w:rPr>
          <w:rFonts w:eastAsia="等线"/>
          <w:sz w:val="16"/>
          <w:szCs w:val="16"/>
        </w:rPr>
        <w:t>Brief Symptom Inventory</w:t>
      </w:r>
      <w:r w:rsidR="007275BD">
        <w:rPr>
          <w:rFonts w:eastAsia="等线" w:hint="eastAsia"/>
          <w:sz w:val="16"/>
          <w:szCs w:val="16"/>
        </w:rPr>
        <w:t xml:space="preserve"> (Subscale: anxiety)</w:t>
      </w:r>
      <w:r w:rsidR="007C1117">
        <w:rPr>
          <w:rFonts w:eastAsia="等线" w:hint="eastAsia"/>
          <w:sz w:val="16"/>
          <w:szCs w:val="16"/>
        </w:rPr>
        <w:t>;</w:t>
      </w:r>
      <w:r w:rsidR="00346E9C">
        <w:rPr>
          <w:rFonts w:eastAsia="等线" w:hint="eastAsia"/>
          <w:sz w:val="16"/>
          <w:szCs w:val="16"/>
        </w:rPr>
        <w:t xml:space="preserve"> </w:t>
      </w:r>
      <w:r w:rsidR="00346E9C" w:rsidRPr="00346E9C">
        <w:rPr>
          <w:rFonts w:eastAsia="等线"/>
          <w:sz w:val="16"/>
          <w:szCs w:val="16"/>
        </w:rPr>
        <w:t>BSMAS</w:t>
      </w:r>
      <w:r w:rsidR="00346E9C">
        <w:rPr>
          <w:rFonts w:eastAsia="等线" w:hint="eastAsia"/>
          <w:sz w:val="16"/>
          <w:szCs w:val="16"/>
        </w:rPr>
        <w:t xml:space="preserve">, </w:t>
      </w:r>
      <w:r w:rsidR="001B56D6" w:rsidRPr="001B56D6">
        <w:rPr>
          <w:rFonts w:eastAsia="等线"/>
          <w:sz w:val="16"/>
          <w:szCs w:val="16"/>
        </w:rPr>
        <w:t>Bergen Social Media Addiction Scale</w:t>
      </w:r>
      <w:r w:rsidR="00346E9C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CAS, Coronavirus Anxiety Scale; </w:t>
      </w:r>
      <w:r w:rsidRPr="00AE0066">
        <w:rPr>
          <w:rFonts w:eastAsia="等线" w:hint="eastAsia"/>
          <w:sz w:val="16"/>
          <w:szCs w:val="16"/>
        </w:rPr>
        <w:t xml:space="preserve">CES-D, </w:t>
      </w:r>
      <w:r w:rsidRPr="00AE0066">
        <w:rPr>
          <w:rFonts w:eastAsia="等线"/>
          <w:sz w:val="16"/>
          <w:szCs w:val="16"/>
        </w:rPr>
        <w:t>Center for Epidemiologic Studies Depression Scale</w:t>
      </w:r>
      <w:r w:rsidRPr="00AE0066">
        <w:rPr>
          <w:rFonts w:eastAsia="等线" w:hint="eastAsia"/>
          <w:sz w:val="16"/>
          <w:szCs w:val="16"/>
        </w:rPr>
        <w:t>;</w:t>
      </w:r>
      <w:r w:rsidR="007C3E70">
        <w:rPr>
          <w:rFonts w:eastAsia="等线" w:hint="eastAsia"/>
          <w:sz w:val="16"/>
          <w:szCs w:val="16"/>
        </w:rPr>
        <w:t xml:space="preserve"> CFQ, ;</w:t>
      </w:r>
      <w:r w:rsidR="00380C46" w:rsidRPr="00380C46">
        <w:t xml:space="preserve"> </w:t>
      </w:r>
      <w:r w:rsidR="00380C46" w:rsidRPr="00380C46">
        <w:rPr>
          <w:rFonts w:eastAsia="等线"/>
          <w:sz w:val="16"/>
          <w:szCs w:val="16"/>
        </w:rPr>
        <w:t>Cognitive Fusion Questionnaire</w:t>
      </w:r>
      <w:r w:rsidR="00380C46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CGI, Clinical Global Improvement scale; CS, Cyberchondria Scale; CSS: Cyberchondria Severity Scale; CSS-</w:t>
      </w:r>
      <w:r w:rsidRPr="00AE0066">
        <w:rPr>
          <w:rFonts w:eastAsia="等线" w:hint="eastAsia"/>
          <w:sz w:val="16"/>
          <w:szCs w:val="16"/>
        </w:rPr>
        <w:t>SF</w:t>
      </w:r>
      <w:r w:rsidRPr="00AE0066">
        <w:rPr>
          <w:rFonts w:eastAsia="等线"/>
          <w:sz w:val="16"/>
          <w:szCs w:val="16"/>
        </w:rPr>
        <w:t xml:space="preserve">, the </w:t>
      </w:r>
      <w:r w:rsidRPr="00AE0066">
        <w:rPr>
          <w:rFonts w:eastAsia="等线" w:hint="eastAsia"/>
          <w:sz w:val="16"/>
          <w:szCs w:val="16"/>
        </w:rPr>
        <w:t xml:space="preserve">short form of </w:t>
      </w:r>
      <w:r w:rsidRPr="00AE0066">
        <w:rPr>
          <w:rFonts w:eastAsia="等线"/>
          <w:sz w:val="16"/>
          <w:szCs w:val="16"/>
        </w:rPr>
        <w:t>Cyberchondria Severity Scale;</w:t>
      </w:r>
      <w:r w:rsidR="003457C1">
        <w:rPr>
          <w:rFonts w:eastAsia="等线" w:hint="eastAsia"/>
          <w:sz w:val="16"/>
          <w:szCs w:val="16"/>
        </w:rPr>
        <w:t xml:space="preserve"> DAS, Death Anxiety Scale;</w:t>
      </w:r>
      <w:r w:rsidRPr="00AE0066">
        <w:rPr>
          <w:rFonts w:eastAsia="等线" w:hint="eastAsia"/>
          <w:sz w:val="16"/>
          <w:szCs w:val="16"/>
        </w:rPr>
        <w:t xml:space="preserve"> </w:t>
      </w:r>
      <w:r w:rsidRPr="00AE0066">
        <w:rPr>
          <w:rFonts w:eastAsia="等线"/>
          <w:sz w:val="16"/>
          <w:szCs w:val="16"/>
        </w:rPr>
        <w:t>DASS-21, Depression Anxiety Stress Scale-21; DERS, Difficulties in Emotion Regulation Scale;</w:t>
      </w:r>
      <w:r w:rsidR="00D82A68">
        <w:rPr>
          <w:rFonts w:eastAsia="等线" w:hint="eastAsia"/>
          <w:sz w:val="16"/>
          <w:szCs w:val="16"/>
        </w:rPr>
        <w:t xml:space="preserve"> DMFT</w:t>
      </w:r>
      <w:r w:rsidR="00103EEA">
        <w:rPr>
          <w:rFonts w:eastAsia="等线" w:hint="eastAsia"/>
          <w:sz w:val="16"/>
          <w:szCs w:val="16"/>
        </w:rPr>
        <w:t xml:space="preserve"> index</w:t>
      </w:r>
      <w:r w:rsidR="00D82A68">
        <w:rPr>
          <w:rFonts w:eastAsia="等线" w:hint="eastAsia"/>
          <w:sz w:val="16"/>
          <w:szCs w:val="16"/>
        </w:rPr>
        <w:t xml:space="preserve">, </w:t>
      </w:r>
      <w:r w:rsidR="00103EEA" w:rsidRPr="00103EEA">
        <w:rPr>
          <w:rFonts w:eastAsia="等线"/>
          <w:sz w:val="16"/>
          <w:szCs w:val="16"/>
        </w:rPr>
        <w:t>Decayed, Missing, and Filled Teeth index</w:t>
      </w:r>
      <w:r w:rsidR="00D82A68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DOCS, Dimensional Obsessive–Compulsive Scale; </w:t>
      </w:r>
      <w:r w:rsidR="007275BD">
        <w:rPr>
          <w:rFonts w:eastAsia="等线" w:hint="eastAsia"/>
          <w:sz w:val="16"/>
          <w:szCs w:val="16"/>
        </w:rPr>
        <w:t xml:space="preserve">DTS, </w:t>
      </w:r>
      <w:r w:rsidR="009904DE" w:rsidRPr="009904DE">
        <w:rPr>
          <w:rFonts w:eastAsia="等线"/>
          <w:sz w:val="16"/>
          <w:szCs w:val="16"/>
        </w:rPr>
        <w:t>Distress Tolerance Scale</w:t>
      </w:r>
      <w:r w:rsidR="007275BD">
        <w:rPr>
          <w:rFonts w:eastAsia="等线" w:hint="eastAsia"/>
          <w:sz w:val="16"/>
          <w:szCs w:val="16"/>
        </w:rPr>
        <w:t>;</w:t>
      </w:r>
      <w:r w:rsidR="00E740D0">
        <w:rPr>
          <w:rFonts w:eastAsia="等线" w:hint="eastAsia"/>
          <w:sz w:val="16"/>
          <w:szCs w:val="16"/>
        </w:rPr>
        <w:t xml:space="preserve"> </w:t>
      </w:r>
      <w:r w:rsidRPr="00AE0066">
        <w:rPr>
          <w:rFonts w:eastAsia="等线"/>
          <w:sz w:val="16"/>
          <w:szCs w:val="16"/>
        </w:rPr>
        <w:t>DV, Dependent Variable;</w:t>
      </w:r>
      <w:r w:rsidR="005968C3">
        <w:rPr>
          <w:rFonts w:eastAsia="等线" w:hint="eastAsia"/>
          <w:sz w:val="16"/>
          <w:szCs w:val="16"/>
        </w:rPr>
        <w:t xml:space="preserve"> ECBID, </w:t>
      </w:r>
      <w:r w:rsidR="001455ED" w:rsidRPr="001455ED">
        <w:rPr>
          <w:rFonts w:eastAsia="等线"/>
          <w:sz w:val="16"/>
          <w:szCs w:val="16"/>
        </w:rPr>
        <w:t>Efficacy of Coping Behaviors for Infectious Diseases</w:t>
      </w:r>
      <w:r w:rsidR="001455ED">
        <w:rPr>
          <w:rFonts w:eastAsia="等线" w:hint="eastAsia"/>
          <w:sz w:val="16"/>
          <w:szCs w:val="16"/>
        </w:rPr>
        <w:t xml:space="preserve"> Scale</w:t>
      </w:r>
      <w:r w:rsidR="005968C3">
        <w:rPr>
          <w:rFonts w:eastAsia="等线" w:hint="eastAsia"/>
          <w:sz w:val="16"/>
          <w:szCs w:val="16"/>
        </w:rPr>
        <w:t>;</w:t>
      </w:r>
      <w:r w:rsidR="00301669">
        <w:rPr>
          <w:rFonts w:eastAsia="等线" w:hint="eastAsia"/>
          <w:sz w:val="16"/>
          <w:szCs w:val="16"/>
        </w:rPr>
        <w:t xml:space="preserve"> </w:t>
      </w:r>
      <w:r w:rsidR="003135BE">
        <w:rPr>
          <w:rFonts w:eastAsia="等线" w:hint="eastAsia"/>
          <w:sz w:val="16"/>
          <w:szCs w:val="16"/>
        </w:rPr>
        <w:t xml:space="preserve">ESDS, </w:t>
      </w:r>
      <w:r w:rsidR="005E4778" w:rsidRPr="005E4778">
        <w:rPr>
          <w:rFonts w:eastAsia="等线"/>
          <w:sz w:val="16"/>
          <w:szCs w:val="16"/>
        </w:rPr>
        <w:t>Epidemiological Studies-Depression Scale</w:t>
      </w:r>
      <w:r w:rsidR="003135BE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EUROHIS-QOL-8, European Health Interview Survey QOL 8 items;</w:t>
      </w:r>
      <w:r w:rsidRPr="00AE0066">
        <w:rPr>
          <w:rFonts w:eastAsia="等线" w:hint="eastAsia"/>
          <w:sz w:val="16"/>
          <w:szCs w:val="16"/>
        </w:rPr>
        <w:t xml:space="preserve"> FCV-19S, </w:t>
      </w:r>
      <w:r w:rsidR="00E740D0">
        <w:rPr>
          <w:rFonts w:eastAsia="等线" w:hint="eastAsia"/>
          <w:sz w:val="16"/>
          <w:szCs w:val="16"/>
        </w:rPr>
        <w:t xml:space="preserve">FAD, </w:t>
      </w:r>
      <w:r w:rsidR="00793CC0" w:rsidRPr="00793CC0">
        <w:rPr>
          <w:rFonts w:eastAsia="等线"/>
          <w:sz w:val="16"/>
          <w:szCs w:val="16"/>
        </w:rPr>
        <w:t>Family Assessment Device</w:t>
      </w:r>
      <w:r w:rsidR="00E740D0">
        <w:rPr>
          <w:rFonts w:eastAsia="等线" w:hint="eastAsia"/>
          <w:sz w:val="16"/>
          <w:szCs w:val="16"/>
        </w:rPr>
        <w:t xml:space="preserve">; </w:t>
      </w:r>
      <w:r w:rsidRPr="00AE0066">
        <w:rPr>
          <w:rFonts w:eastAsia="等线"/>
          <w:sz w:val="16"/>
          <w:szCs w:val="16"/>
        </w:rPr>
        <w:t>Fear of COVID-19 scale</w:t>
      </w:r>
      <w:r w:rsidRPr="00AE0066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GPIUS, Generalized Problematic Internet Use Scale; HADS-A, Hospital Anxiety and Depression Scale, Anxiety subscale; HADS-D, Hospital Anxiety and Depression Scale, Depression subscale; </w:t>
      </w:r>
      <w:r w:rsidR="009673E4">
        <w:rPr>
          <w:rFonts w:eastAsia="等线" w:hint="eastAsia"/>
          <w:sz w:val="16"/>
          <w:szCs w:val="16"/>
        </w:rPr>
        <w:t>HAI,</w:t>
      </w:r>
      <w:r w:rsidR="00DF3E17" w:rsidRPr="00DF3E17">
        <w:t xml:space="preserve"> </w:t>
      </w:r>
      <w:r w:rsidR="00DF3E17" w:rsidRPr="00DF3E17">
        <w:rPr>
          <w:rFonts w:eastAsia="等线"/>
          <w:sz w:val="16"/>
          <w:szCs w:val="16"/>
        </w:rPr>
        <w:t>Health Anxiety Inventory</w:t>
      </w:r>
      <w:r w:rsidR="009673E4">
        <w:rPr>
          <w:rFonts w:eastAsia="等线" w:hint="eastAsia"/>
          <w:sz w:val="16"/>
          <w:szCs w:val="16"/>
        </w:rPr>
        <w:t xml:space="preserve">; </w:t>
      </w:r>
      <w:r w:rsidRPr="00AE0066">
        <w:rPr>
          <w:rFonts w:eastAsia="等线"/>
          <w:sz w:val="16"/>
          <w:szCs w:val="16"/>
        </w:rPr>
        <w:t xml:space="preserve">HAQ, Health Anxiety Questionnaire; HCQ, Health Cognitions Questionnaire; </w:t>
      </w:r>
      <w:r w:rsidRPr="00AE0066">
        <w:rPr>
          <w:rFonts w:eastAsia="等线" w:hint="eastAsia"/>
          <w:sz w:val="16"/>
          <w:szCs w:val="16"/>
        </w:rPr>
        <w:t xml:space="preserve">HCU, </w:t>
      </w:r>
      <w:r w:rsidRPr="00AE0066">
        <w:rPr>
          <w:rFonts w:eastAsia="等线"/>
          <w:sz w:val="16"/>
          <w:szCs w:val="16"/>
        </w:rPr>
        <w:t>Health Care Utilization questionnaire</w:t>
      </w:r>
      <w:r w:rsidRPr="00AE0066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HLS, European Health Literacy Survey Questionnaire; IAT, Internet Addiction Test;</w:t>
      </w:r>
      <w:r w:rsidR="001C12EC">
        <w:rPr>
          <w:rFonts w:eastAsia="等线" w:hint="eastAsia"/>
          <w:sz w:val="16"/>
          <w:szCs w:val="16"/>
        </w:rPr>
        <w:t xml:space="preserve"> ICVVS, </w:t>
      </w:r>
      <w:r w:rsidR="001C12EC" w:rsidRPr="001C12EC">
        <w:rPr>
          <w:rFonts w:eastAsia="等线"/>
          <w:sz w:val="16"/>
          <w:szCs w:val="16"/>
        </w:rPr>
        <w:t>Intention to Get a COVID-19 Vaccination Scale</w:t>
      </w:r>
      <w:r w:rsidR="001C12EC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IUS-</w:t>
      </w:r>
      <w:r w:rsidRPr="00AE0066">
        <w:rPr>
          <w:rFonts w:eastAsia="等线" w:hint="eastAsia"/>
          <w:sz w:val="16"/>
          <w:szCs w:val="16"/>
        </w:rPr>
        <w:t>12</w:t>
      </w:r>
      <w:r w:rsidRPr="00AE0066">
        <w:rPr>
          <w:rFonts w:eastAsia="等线"/>
          <w:sz w:val="16"/>
          <w:szCs w:val="16"/>
        </w:rPr>
        <w:t>, The Intolerance of Uncertainty Scale-short version; IV, Independent Variable;</w:t>
      </w:r>
      <w:r w:rsidR="00B211B2">
        <w:rPr>
          <w:rFonts w:eastAsia="等线" w:hint="eastAsia"/>
          <w:sz w:val="16"/>
          <w:szCs w:val="16"/>
        </w:rPr>
        <w:t xml:space="preserve"> K-6, </w:t>
      </w:r>
      <w:r w:rsidR="00B211B2" w:rsidRPr="00B211B2">
        <w:rPr>
          <w:rFonts w:eastAsia="等线"/>
          <w:sz w:val="16"/>
          <w:szCs w:val="16"/>
        </w:rPr>
        <w:t>Kessler Psychological Distress Scale</w:t>
      </w:r>
      <w:r w:rsidR="00FF5C2B">
        <w:rPr>
          <w:rFonts w:eastAsia="等线" w:hint="eastAsia"/>
          <w:sz w:val="16"/>
          <w:szCs w:val="16"/>
        </w:rPr>
        <w:t xml:space="preserve"> </w:t>
      </w:r>
      <w:r w:rsidR="00FF5C2B">
        <w:rPr>
          <w:rFonts w:eastAsia="等线"/>
          <w:sz w:val="16"/>
          <w:szCs w:val="16"/>
        </w:rPr>
        <w:t>–</w:t>
      </w:r>
      <w:r w:rsidR="00FF5C2B">
        <w:rPr>
          <w:rFonts w:eastAsia="等线" w:hint="eastAsia"/>
          <w:sz w:val="16"/>
          <w:szCs w:val="16"/>
        </w:rPr>
        <w:t xml:space="preserve"> 6 items</w:t>
      </w:r>
      <w:r w:rsidR="00B211B2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</w:t>
      </w:r>
      <w:r w:rsidR="00FF5C2B">
        <w:rPr>
          <w:rFonts w:eastAsia="等线" w:hint="eastAsia"/>
          <w:sz w:val="16"/>
          <w:szCs w:val="16"/>
        </w:rPr>
        <w:t xml:space="preserve">K-10, </w:t>
      </w:r>
      <w:r w:rsidR="00FF5C2B" w:rsidRPr="00FF5C2B">
        <w:rPr>
          <w:rFonts w:eastAsia="等线"/>
          <w:sz w:val="16"/>
          <w:szCs w:val="16"/>
        </w:rPr>
        <w:t>Kessler Psychological Distress Scale-10 items</w:t>
      </w:r>
      <w:r w:rsidR="00FF5C2B">
        <w:rPr>
          <w:rFonts w:eastAsia="等线" w:hint="eastAsia"/>
          <w:sz w:val="16"/>
          <w:szCs w:val="16"/>
        </w:rPr>
        <w:t>;</w:t>
      </w:r>
      <w:r w:rsidR="00FF5C2B">
        <w:rPr>
          <w:rFonts w:eastAsia="等线" w:hint="eastAsia"/>
          <w:b/>
          <w:bCs/>
          <w:sz w:val="16"/>
          <w:szCs w:val="16"/>
        </w:rPr>
        <w:t xml:space="preserve"> </w:t>
      </w:r>
      <w:r w:rsidR="00FE0AAD">
        <w:rPr>
          <w:rFonts w:eastAsia="等线" w:hint="eastAsia"/>
          <w:sz w:val="16"/>
          <w:szCs w:val="16"/>
        </w:rPr>
        <w:t xml:space="preserve">LOT, </w:t>
      </w:r>
      <w:r w:rsidR="00FE0AAD" w:rsidRPr="002F4E8C">
        <w:rPr>
          <w:rFonts w:eastAsia="等线"/>
          <w:sz w:val="16"/>
          <w:szCs w:val="16"/>
        </w:rPr>
        <w:t>The Life Orientation Test</w:t>
      </w:r>
      <w:r w:rsidR="00FE0AAD">
        <w:rPr>
          <w:rFonts w:eastAsia="等线" w:hint="eastAsia"/>
          <w:sz w:val="16"/>
          <w:szCs w:val="16"/>
        </w:rPr>
        <w:t>;</w:t>
      </w:r>
      <w:r w:rsidR="00FF5C2B">
        <w:rPr>
          <w:rFonts w:eastAsia="等线" w:hint="eastAsia"/>
          <w:sz w:val="16"/>
          <w:szCs w:val="16"/>
        </w:rPr>
        <w:t xml:space="preserve"> </w:t>
      </w:r>
      <w:r w:rsidRPr="00AE0066">
        <w:rPr>
          <w:rFonts w:eastAsia="等线"/>
          <w:sz w:val="16"/>
          <w:szCs w:val="16"/>
        </w:rPr>
        <w:t>MAC-RF, Multidimensional Assessment of COVID-19–Related Fears;</w:t>
      </w:r>
      <w:r w:rsidRPr="00AE0066">
        <w:rPr>
          <w:rFonts w:eastAsia="等线" w:hint="eastAsia"/>
          <w:sz w:val="16"/>
          <w:szCs w:val="16"/>
        </w:rPr>
        <w:t xml:space="preserve"> MCQ-30, </w:t>
      </w:r>
      <w:r w:rsidRPr="00AE0066">
        <w:rPr>
          <w:rFonts w:eastAsia="等线"/>
          <w:sz w:val="16"/>
          <w:szCs w:val="16"/>
        </w:rPr>
        <w:t>Metacognition Questionnaire-30</w:t>
      </w:r>
      <w:r w:rsidRPr="00AE0066">
        <w:rPr>
          <w:rFonts w:eastAsia="等线" w:hint="eastAsia"/>
          <w:sz w:val="16"/>
          <w:szCs w:val="16"/>
        </w:rPr>
        <w:t xml:space="preserve">; MCQ-HA, </w:t>
      </w:r>
      <w:r w:rsidRPr="00AE0066">
        <w:rPr>
          <w:rFonts w:eastAsia="等线"/>
          <w:sz w:val="16"/>
          <w:szCs w:val="16"/>
        </w:rPr>
        <w:t>Metacognitions Questionnaire—Health Anxiety</w:t>
      </w:r>
      <w:r w:rsidRPr="00AE0066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MIHT, Multidimensional inventory of hypochondriacal traits; MOCQ, Maudsley Obsessional-Compulsive Questionnaire;</w:t>
      </w:r>
      <w:r w:rsidRPr="00AE0066">
        <w:rPr>
          <w:rFonts w:eastAsia="等线" w:hint="eastAsia"/>
          <w:sz w:val="16"/>
          <w:szCs w:val="16"/>
        </w:rPr>
        <w:t xml:space="preserve"> MOCQ-R, Reduced Form of the </w:t>
      </w:r>
      <w:r w:rsidRPr="00AE0066">
        <w:rPr>
          <w:rFonts w:eastAsia="等线"/>
          <w:sz w:val="16"/>
          <w:szCs w:val="16"/>
        </w:rPr>
        <w:t>Maudsley Obsessional-Compulsive Questionnaire</w:t>
      </w:r>
      <w:r w:rsidRPr="00AE0066">
        <w:rPr>
          <w:rFonts w:eastAsia="等线" w:hint="eastAsia"/>
          <w:sz w:val="16"/>
          <w:szCs w:val="16"/>
        </w:rPr>
        <w:t>;</w:t>
      </w:r>
      <w:r w:rsidR="00B21011">
        <w:rPr>
          <w:rFonts w:eastAsia="等线" w:hint="eastAsia"/>
          <w:sz w:val="16"/>
          <w:szCs w:val="16"/>
        </w:rPr>
        <w:t xml:space="preserve"> MSPSS, </w:t>
      </w:r>
      <w:r w:rsidR="00B21011" w:rsidRPr="00B21011">
        <w:rPr>
          <w:rFonts w:eastAsia="等线"/>
          <w:sz w:val="16"/>
          <w:szCs w:val="16"/>
        </w:rPr>
        <w:t>Multidimensional Scale of Perceived Social Support</w:t>
      </w:r>
      <w:r w:rsidR="00B21011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OCI-R, The Obsessive-Compulsive Inventory Revised;</w:t>
      </w:r>
      <w:r w:rsidR="00BD1DBB">
        <w:rPr>
          <w:rFonts w:eastAsia="等线" w:hint="eastAsia"/>
          <w:sz w:val="16"/>
          <w:szCs w:val="16"/>
        </w:rPr>
        <w:t xml:space="preserve"> OPCCS, </w:t>
      </w:r>
      <w:r w:rsidR="00BD1DBB" w:rsidRPr="00BD1DBB">
        <w:rPr>
          <w:rFonts w:eastAsia="等线"/>
          <w:sz w:val="16"/>
          <w:szCs w:val="16"/>
        </w:rPr>
        <w:t>Online Patient-centered Communication</w:t>
      </w:r>
      <w:r w:rsidR="00BD1DBB">
        <w:rPr>
          <w:rFonts w:eastAsia="等线" w:hint="eastAsia"/>
          <w:sz w:val="16"/>
          <w:szCs w:val="16"/>
        </w:rPr>
        <w:t xml:space="preserve"> Scale;</w:t>
      </w:r>
      <w:r w:rsidR="001D2417">
        <w:rPr>
          <w:rFonts w:eastAsia="等线" w:hint="eastAsia"/>
          <w:sz w:val="16"/>
          <w:szCs w:val="16"/>
        </w:rPr>
        <w:t xml:space="preserve"> ORTO-11, </w:t>
      </w:r>
      <w:r w:rsidR="0064607D" w:rsidRPr="0064607D">
        <w:rPr>
          <w:rFonts w:eastAsia="等线"/>
          <w:sz w:val="16"/>
          <w:szCs w:val="16"/>
        </w:rPr>
        <w:t>Orthorexia Nervosa-11 scale</w:t>
      </w:r>
      <w:r w:rsidR="001D2417">
        <w:rPr>
          <w:rFonts w:eastAsia="等线" w:hint="eastAsia"/>
          <w:sz w:val="16"/>
          <w:szCs w:val="16"/>
        </w:rPr>
        <w:t>;</w:t>
      </w:r>
      <w:r w:rsidR="00ED235B">
        <w:rPr>
          <w:rFonts w:eastAsia="等线" w:hint="eastAsia"/>
          <w:sz w:val="16"/>
          <w:szCs w:val="16"/>
        </w:rPr>
        <w:t xml:space="preserve"> PANAS, </w:t>
      </w:r>
      <w:r w:rsidR="00790D7A" w:rsidRPr="00790D7A">
        <w:rPr>
          <w:rFonts w:eastAsia="等线"/>
          <w:sz w:val="16"/>
          <w:szCs w:val="16"/>
        </w:rPr>
        <w:t>Positive and Negative Affect Schedule</w:t>
      </w:r>
      <w:r w:rsidR="00ED235B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PCS</w:t>
      </w:r>
      <w:r w:rsidR="004800D6" w:rsidRPr="002F4E8C">
        <w:rPr>
          <w:rFonts w:eastAsia="等线"/>
          <w:sz w:val="16"/>
          <w:szCs w:val="16"/>
          <w:vertAlign w:val="superscript"/>
        </w:rPr>
        <w:t>1</w:t>
      </w:r>
      <w:r w:rsidRPr="00AE0066">
        <w:rPr>
          <w:rFonts w:eastAsia="等线"/>
          <w:sz w:val="16"/>
          <w:szCs w:val="16"/>
        </w:rPr>
        <w:t>, Pain Catastrophizing Scale;</w:t>
      </w:r>
      <w:r w:rsidR="004800D6">
        <w:rPr>
          <w:rFonts w:eastAsia="等线" w:hint="eastAsia"/>
          <w:sz w:val="16"/>
          <w:szCs w:val="16"/>
        </w:rPr>
        <w:t xml:space="preserve"> PCS</w:t>
      </w:r>
      <w:r w:rsidR="004800D6" w:rsidRPr="002F4E8C">
        <w:rPr>
          <w:rFonts w:eastAsia="等线"/>
          <w:sz w:val="16"/>
          <w:szCs w:val="16"/>
          <w:vertAlign w:val="superscript"/>
        </w:rPr>
        <w:t>2</w:t>
      </w:r>
      <w:r w:rsidR="004800D6">
        <w:rPr>
          <w:rFonts w:eastAsia="等线" w:hint="eastAsia"/>
          <w:sz w:val="16"/>
          <w:szCs w:val="16"/>
        </w:rPr>
        <w:t xml:space="preserve">, </w:t>
      </w:r>
      <w:r w:rsidR="008A54DA" w:rsidRPr="008A54DA">
        <w:rPr>
          <w:rFonts w:eastAsia="等线"/>
          <w:sz w:val="16"/>
          <w:szCs w:val="16"/>
        </w:rPr>
        <w:t>Pregnancy Concerns Scale</w:t>
      </w:r>
      <w:r w:rsidR="004800D6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PHQ-9, The Patient Health Questionnaire – 9; PHQ-15, The Patient Health Questionnaire – 15 Somatic Symptom Severity Scale;</w:t>
      </w:r>
      <w:r w:rsidR="0064517F">
        <w:rPr>
          <w:rFonts w:eastAsia="等线" w:hint="eastAsia"/>
          <w:sz w:val="16"/>
          <w:szCs w:val="16"/>
        </w:rPr>
        <w:t xml:space="preserve"> PI, </w:t>
      </w:r>
      <w:r w:rsidR="0064517F" w:rsidRPr="0064517F">
        <w:rPr>
          <w:rFonts w:eastAsia="等线"/>
          <w:sz w:val="16"/>
          <w:szCs w:val="16"/>
        </w:rPr>
        <w:t>Padua Inventory</w:t>
      </w:r>
      <w:r w:rsidR="0064517F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PSQI, Pittsburgh Sleep Quality Index;</w:t>
      </w:r>
      <w:r w:rsidR="00133BDB">
        <w:rPr>
          <w:rFonts w:eastAsia="等线" w:hint="eastAsia"/>
          <w:sz w:val="16"/>
          <w:szCs w:val="16"/>
        </w:rPr>
        <w:t xml:space="preserve"> PSS, </w:t>
      </w:r>
      <w:r w:rsidR="00133BDB" w:rsidRPr="00133BDB">
        <w:rPr>
          <w:rFonts w:eastAsia="等线"/>
          <w:sz w:val="16"/>
          <w:szCs w:val="16"/>
        </w:rPr>
        <w:t>Perceived stress scale</w:t>
      </w:r>
      <w:r w:rsidR="00133BDB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PWBS, Psychological Well-Being Scale;</w:t>
      </w:r>
      <w:r w:rsidR="006268DB">
        <w:rPr>
          <w:rFonts w:eastAsia="等线" w:hint="eastAsia"/>
          <w:sz w:val="16"/>
          <w:szCs w:val="16"/>
        </w:rPr>
        <w:t xml:space="preserve"> QOLS, </w:t>
      </w:r>
      <w:r w:rsidR="006508D2" w:rsidRPr="006508D2">
        <w:rPr>
          <w:rFonts w:eastAsia="等线"/>
          <w:sz w:val="16"/>
          <w:szCs w:val="16"/>
        </w:rPr>
        <w:t>Quality of Life Scale</w:t>
      </w:r>
      <w:r w:rsidR="006268DB">
        <w:rPr>
          <w:rFonts w:eastAsia="等线" w:hint="eastAsia"/>
          <w:sz w:val="16"/>
          <w:szCs w:val="16"/>
        </w:rPr>
        <w:t>;</w:t>
      </w:r>
      <w:r w:rsidRPr="00AE0066">
        <w:rPr>
          <w:rFonts w:eastAsia="等线" w:hint="eastAsia"/>
          <w:sz w:val="16"/>
          <w:szCs w:val="16"/>
        </w:rPr>
        <w:t xml:space="preserve"> RQ, </w:t>
      </w:r>
      <w:r w:rsidRPr="00AE0066">
        <w:rPr>
          <w:rFonts w:eastAsia="等线"/>
          <w:sz w:val="16"/>
          <w:szCs w:val="16"/>
        </w:rPr>
        <w:t>Relationship Questionnaires</w:t>
      </w:r>
      <w:r w:rsidRPr="00AE0066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RSES, The Rosenberg Self-Esteem Scale;</w:t>
      </w:r>
      <w:r w:rsidR="00CB5E9B">
        <w:rPr>
          <w:rFonts w:eastAsia="等线" w:hint="eastAsia"/>
          <w:sz w:val="16"/>
          <w:szCs w:val="16"/>
        </w:rPr>
        <w:t xml:space="preserve"> SAS, </w:t>
      </w:r>
      <w:r w:rsidR="00CB5E9B" w:rsidRPr="00CB5E9B">
        <w:rPr>
          <w:rFonts w:eastAsia="等线"/>
          <w:sz w:val="16"/>
          <w:szCs w:val="16"/>
        </w:rPr>
        <w:t>Smartphone Addiction Scale</w:t>
      </w:r>
      <w:r w:rsidR="00CB5E9B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SCS, The short cyberchondria scale;</w:t>
      </w:r>
      <w:r w:rsidR="00CA7FC2">
        <w:rPr>
          <w:rFonts w:eastAsia="等线" w:hint="eastAsia"/>
          <w:sz w:val="16"/>
          <w:szCs w:val="16"/>
        </w:rPr>
        <w:t xml:space="preserve"> </w:t>
      </w:r>
      <w:r w:rsidRPr="00AE0066">
        <w:rPr>
          <w:rFonts w:eastAsia="等线"/>
          <w:sz w:val="16"/>
          <w:szCs w:val="16"/>
        </w:rPr>
        <w:t>SDS, Sheehan Disability Scale; SF-12, Quality of life short form-12 health survey; SHAI, The Short Health Anxiety Inventory;</w:t>
      </w:r>
      <w:r w:rsidR="00B340E4">
        <w:rPr>
          <w:rFonts w:eastAsia="等线" w:hint="eastAsia"/>
          <w:sz w:val="16"/>
          <w:szCs w:val="16"/>
        </w:rPr>
        <w:t xml:space="preserve"> SIDAS, </w:t>
      </w:r>
      <w:r w:rsidR="00B340E4" w:rsidRPr="00B340E4">
        <w:rPr>
          <w:rFonts w:eastAsia="等线"/>
          <w:sz w:val="16"/>
          <w:szCs w:val="16"/>
        </w:rPr>
        <w:t>Suicidal Ideation Attributes Scale</w:t>
      </w:r>
      <w:r w:rsidR="00B340E4">
        <w:rPr>
          <w:rFonts w:eastAsia="等线" w:hint="eastAsia"/>
          <w:sz w:val="16"/>
          <w:szCs w:val="16"/>
        </w:rPr>
        <w:t>;</w:t>
      </w:r>
      <w:r w:rsidR="00AC7F32">
        <w:rPr>
          <w:rFonts w:eastAsia="等线" w:hint="eastAsia"/>
          <w:sz w:val="16"/>
          <w:szCs w:val="16"/>
        </w:rPr>
        <w:t xml:space="preserve"> SQ, </w:t>
      </w:r>
      <w:r w:rsidR="00AC7F32" w:rsidRPr="00AC7F32">
        <w:rPr>
          <w:rFonts w:eastAsia="等线"/>
          <w:sz w:val="16"/>
          <w:szCs w:val="16"/>
        </w:rPr>
        <w:t>Security Questionnaire</w:t>
      </w:r>
      <w:r w:rsidR="00AC7F32">
        <w:rPr>
          <w:rFonts w:eastAsia="等线" w:hint="eastAsia"/>
          <w:sz w:val="16"/>
          <w:szCs w:val="16"/>
        </w:rPr>
        <w:t>;</w:t>
      </w:r>
      <w:r w:rsidR="00527089">
        <w:rPr>
          <w:rFonts w:eastAsia="等线" w:hint="eastAsia"/>
          <w:sz w:val="16"/>
          <w:szCs w:val="16"/>
        </w:rPr>
        <w:t xml:space="preserve"> </w:t>
      </w:r>
      <w:r w:rsidR="00E55544">
        <w:rPr>
          <w:rFonts w:eastAsia="等线" w:hint="eastAsia"/>
          <w:sz w:val="16"/>
          <w:szCs w:val="16"/>
        </w:rPr>
        <w:t xml:space="preserve">SSS-8, </w:t>
      </w:r>
      <w:r w:rsidR="00F96E6F">
        <w:rPr>
          <w:rFonts w:eastAsia="等线" w:hint="eastAsia"/>
          <w:sz w:val="16"/>
          <w:szCs w:val="16"/>
        </w:rPr>
        <w:t>Somatic Symptom Scale - 8</w:t>
      </w:r>
      <w:r w:rsidR="00E55544">
        <w:rPr>
          <w:rFonts w:eastAsia="等线" w:hint="eastAsia"/>
          <w:sz w:val="16"/>
          <w:szCs w:val="16"/>
        </w:rPr>
        <w:t xml:space="preserve">; </w:t>
      </w:r>
      <w:r w:rsidR="00527089">
        <w:rPr>
          <w:rFonts w:eastAsia="等线" w:hint="eastAsia"/>
          <w:sz w:val="16"/>
          <w:szCs w:val="16"/>
        </w:rPr>
        <w:t xml:space="preserve">SWS, </w:t>
      </w:r>
      <w:r w:rsidR="00527089" w:rsidRPr="00527089">
        <w:rPr>
          <w:rFonts w:eastAsia="等线"/>
          <w:sz w:val="16"/>
          <w:szCs w:val="16"/>
        </w:rPr>
        <w:t>Subjective Well-being Scale</w:t>
      </w:r>
      <w:r w:rsidR="00527089">
        <w:rPr>
          <w:rFonts w:eastAsia="等线" w:hint="eastAsia"/>
          <w:sz w:val="16"/>
          <w:szCs w:val="16"/>
        </w:rPr>
        <w:t>;</w:t>
      </w:r>
      <w:r w:rsidR="00E277E9">
        <w:rPr>
          <w:rFonts w:eastAsia="等线" w:hint="eastAsia"/>
          <w:sz w:val="16"/>
          <w:szCs w:val="16"/>
        </w:rPr>
        <w:t xml:space="preserve"> TAS-20, </w:t>
      </w:r>
      <w:r w:rsidR="00E277E9" w:rsidRPr="00E277E9">
        <w:rPr>
          <w:rFonts w:eastAsia="等线"/>
          <w:sz w:val="16"/>
          <w:szCs w:val="16"/>
        </w:rPr>
        <w:t>The Toronto alexithymia scale</w:t>
      </w:r>
      <w:r w:rsidR="00E277E9">
        <w:rPr>
          <w:rFonts w:eastAsia="等线" w:hint="eastAsia"/>
          <w:sz w:val="16"/>
          <w:szCs w:val="16"/>
        </w:rPr>
        <w:t>;</w:t>
      </w:r>
      <w:r w:rsidR="009A3511">
        <w:rPr>
          <w:rFonts w:eastAsia="等线" w:hint="eastAsia"/>
          <w:sz w:val="16"/>
          <w:szCs w:val="16"/>
        </w:rPr>
        <w:t xml:space="preserve"> </w:t>
      </w:r>
      <w:r w:rsidRPr="00AE0066">
        <w:rPr>
          <w:rFonts w:eastAsia="等线"/>
          <w:sz w:val="16"/>
          <w:szCs w:val="16"/>
        </w:rPr>
        <w:t>WHOQOL, WHO Quality of Life-BREF;</w:t>
      </w:r>
      <w:r w:rsidR="006015ED">
        <w:rPr>
          <w:rFonts w:eastAsia="等线" w:hint="eastAsia"/>
          <w:sz w:val="16"/>
          <w:szCs w:val="16"/>
        </w:rPr>
        <w:t xml:space="preserve"> WHO-5, </w:t>
      </w:r>
      <w:r w:rsidR="006015ED" w:rsidRPr="006015ED">
        <w:rPr>
          <w:rFonts w:eastAsia="等线"/>
          <w:sz w:val="16"/>
          <w:szCs w:val="16"/>
        </w:rPr>
        <w:t>World Health Organization-5 Well-Being Index</w:t>
      </w:r>
      <w:r w:rsidR="006015ED">
        <w:rPr>
          <w:rFonts w:eastAsia="等线" w:hint="eastAsia"/>
          <w:sz w:val="16"/>
          <w:szCs w:val="16"/>
        </w:rPr>
        <w:t>;</w:t>
      </w:r>
      <w:r w:rsidRPr="00AE0066">
        <w:rPr>
          <w:rFonts w:eastAsia="等线"/>
          <w:sz w:val="16"/>
          <w:szCs w:val="16"/>
        </w:rPr>
        <w:t xml:space="preserve"> WI, Whiteley Index; </w:t>
      </w:r>
      <w:r w:rsidRPr="00AE0066">
        <w:rPr>
          <w:rFonts w:eastAsia="等线" w:hint="eastAsia"/>
          <w:sz w:val="16"/>
          <w:szCs w:val="16"/>
        </w:rPr>
        <w:t xml:space="preserve">WI-6, </w:t>
      </w:r>
      <w:r w:rsidRPr="00AE0066">
        <w:rPr>
          <w:rFonts w:eastAsia="等线"/>
          <w:sz w:val="16"/>
          <w:szCs w:val="16"/>
        </w:rPr>
        <w:t>Whiteley Index</w:t>
      </w:r>
      <w:r w:rsidRPr="00AE0066">
        <w:rPr>
          <w:rFonts w:eastAsia="等线" w:hint="eastAsia"/>
          <w:sz w:val="16"/>
          <w:szCs w:val="16"/>
        </w:rPr>
        <w:t xml:space="preserve">-6 items; </w:t>
      </w:r>
      <w:r w:rsidRPr="00AE0066">
        <w:rPr>
          <w:rFonts w:eastAsia="等线"/>
          <w:sz w:val="16"/>
          <w:szCs w:val="16"/>
        </w:rPr>
        <w:t>YIAT-SF, Young Internet Addiction Test-Short Form; Y-BOCS, Yale-Brown Obsessive-Compulsive Rating Scale</w:t>
      </w:r>
      <w:r w:rsidR="00D07FED">
        <w:rPr>
          <w:rFonts w:eastAsia="等线" w:hint="eastAsia"/>
          <w:sz w:val="16"/>
          <w:szCs w:val="16"/>
        </w:rPr>
        <w:t xml:space="preserve">; </w:t>
      </w:r>
      <w:r w:rsidR="00D41CF8">
        <w:rPr>
          <w:rFonts w:eastAsia="等线" w:hint="eastAsia"/>
          <w:sz w:val="16"/>
          <w:szCs w:val="16"/>
        </w:rPr>
        <w:t xml:space="preserve">5Ts, </w:t>
      </w:r>
      <w:r w:rsidR="00D41CF8" w:rsidRPr="00D41CF8">
        <w:rPr>
          <w:rFonts w:eastAsia="等线"/>
          <w:sz w:val="16"/>
          <w:szCs w:val="16"/>
        </w:rPr>
        <w:t>5 Temporomandibular Disorder Symptoms</w:t>
      </w:r>
    </w:p>
    <w:p w14:paraId="71AABA19" w14:textId="77777777" w:rsidR="000A0A89" w:rsidRDefault="000A0A89"/>
    <w:p w14:paraId="6F9299DF" w14:textId="77777777" w:rsidR="00EE5831" w:rsidRDefault="00EE5831">
      <w:pPr>
        <w:sectPr w:rsidR="00EE5831" w:rsidSect="002F4E8C">
          <w:pgSz w:w="21546" w:h="14742" w:orient="landscape"/>
          <w:pgMar w:top="567" w:right="567" w:bottom="567" w:left="567" w:header="851" w:footer="992" w:gutter="0"/>
          <w:cols w:space="425"/>
          <w:docGrid w:type="lines" w:linePitch="312"/>
        </w:sectPr>
      </w:pPr>
    </w:p>
    <w:p w14:paraId="47F17BB6" w14:textId="2B92C4A9" w:rsidR="00EE5831" w:rsidRPr="000637D9" w:rsidRDefault="00EE5831">
      <w:pPr>
        <w:rPr>
          <w:b/>
          <w:bCs/>
          <w:sz w:val="20"/>
          <w:szCs w:val="20"/>
        </w:rPr>
      </w:pPr>
      <w:r w:rsidRPr="000637D9">
        <w:rPr>
          <w:b/>
          <w:bCs/>
          <w:sz w:val="20"/>
          <w:szCs w:val="20"/>
        </w:rPr>
        <w:lastRenderedPageBreak/>
        <w:t>Reference:</w:t>
      </w:r>
    </w:p>
    <w:p w14:paraId="7C62118E" w14:textId="77777777" w:rsidR="00257059" w:rsidRPr="00257059" w:rsidRDefault="00D40A3B" w:rsidP="00257059">
      <w:pPr>
        <w:pStyle w:val="EndNoteBibliography"/>
        <w:ind w:left="720" w:hanging="720"/>
      </w:pPr>
      <w:r w:rsidRPr="000637D9">
        <w:rPr>
          <w:sz w:val="20"/>
          <w:szCs w:val="20"/>
        </w:rPr>
        <w:fldChar w:fldCharType="begin"/>
      </w:r>
      <w:r w:rsidRPr="000637D9">
        <w:rPr>
          <w:sz w:val="20"/>
          <w:szCs w:val="20"/>
        </w:rPr>
        <w:instrText xml:space="preserve"> ADDIN EN.REFLIST </w:instrText>
      </w:r>
      <w:r w:rsidRPr="000637D9">
        <w:rPr>
          <w:sz w:val="20"/>
          <w:szCs w:val="20"/>
        </w:rPr>
        <w:fldChar w:fldCharType="separate"/>
      </w:r>
      <w:r w:rsidR="00257059" w:rsidRPr="00257059">
        <w:t>1.</w:t>
      </w:r>
      <w:r w:rsidR="00257059" w:rsidRPr="00257059">
        <w:tab/>
        <w:t xml:space="preserve">Fergus TA: </w:t>
      </w:r>
      <w:r w:rsidR="00257059" w:rsidRPr="00257059">
        <w:rPr>
          <w:b/>
        </w:rPr>
        <w:t>The Cyberchondria Severity Scale (CSS): an examination of structure and relations with health anxiety in a community sample</w:t>
      </w:r>
      <w:r w:rsidR="00257059" w:rsidRPr="00257059">
        <w:t xml:space="preserve">. </w:t>
      </w:r>
      <w:r w:rsidR="00257059" w:rsidRPr="00257059">
        <w:rPr>
          <w:i/>
        </w:rPr>
        <w:t xml:space="preserve">J Anxiety Disord </w:t>
      </w:r>
      <w:r w:rsidR="00257059" w:rsidRPr="00257059">
        <w:t xml:space="preserve">2014, </w:t>
      </w:r>
      <w:r w:rsidR="00257059" w:rsidRPr="00257059">
        <w:rPr>
          <w:b/>
        </w:rPr>
        <w:t>28</w:t>
      </w:r>
      <w:r w:rsidR="00257059" w:rsidRPr="00257059">
        <w:t>(6):504-510.</w:t>
      </w:r>
    </w:p>
    <w:p w14:paraId="4B5580DF" w14:textId="77777777" w:rsidR="00257059" w:rsidRPr="00257059" w:rsidRDefault="00257059" w:rsidP="00257059">
      <w:pPr>
        <w:pStyle w:val="EndNoteBibliography"/>
        <w:ind w:left="720" w:hanging="720"/>
      </w:pPr>
      <w:r w:rsidRPr="00257059">
        <w:t>2.</w:t>
      </w:r>
      <w:r w:rsidRPr="00257059">
        <w:tab/>
        <w:t xml:space="preserve">McElroy E, Shevlin M: </w:t>
      </w:r>
      <w:r w:rsidRPr="00257059">
        <w:rPr>
          <w:b/>
        </w:rPr>
        <w:t>The development and initial validation of the cyberchondria severity scale (CSS)</w:t>
      </w:r>
      <w:r w:rsidRPr="00257059">
        <w:t xml:space="preserve">. </w:t>
      </w:r>
      <w:r w:rsidRPr="00257059">
        <w:rPr>
          <w:i/>
        </w:rPr>
        <w:t xml:space="preserve">J Anxiety Disord </w:t>
      </w:r>
      <w:r w:rsidRPr="00257059">
        <w:t xml:space="preserve">2014, </w:t>
      </w:r>
      <w:r w:rsidRPr="00257059">
        <w:rPr>
          <w:b/>
        </w:rPr>
        <w:t>28</w:t>
      </w:r>
      <w:r w:rsidRPr="00257059">
        <w:t>(2):259-265.</w:t>
      </w:r>
    </w:p>
    <w:p w14:paraId="553FC5F0" w14:textId="77777777" w:rsidR="00257059" w:rsidRPr="00257059" w:rsidRDefault="00257059" w:rsidP="00257059">
      <w:pPr>
        <w:pStyle w:val="EndNoteBibliography"/>
        <w:ind w:left="720" w:hanging="720"/>
      </w:pPr>
      <w:r w:rsidRPr="00257059">
        <w:t>3.</w:t>
      </w:r>
      <w:r w:rsidRPr="00257059">
        <w:tab/>
        <w:t xml:space="preserve">Fergus TA: </w:t>
      </w:r>
      <w:r w:rsidRPr="00257059">
        <w:rPr>
          <w:b/>
        </w:rPr>
        <w:t>Anxiety sensitivity and intolerance of uncertainty as potential risk factors for cyberchondria: A replication and extension examining dimensions of each construct</w:t>
      </w:r>
      <w:r w:rsidRPr="00257059">
        <w:t xml:space="preserve">. </w:t>
      </w:r>
      <w:r w:rsidRPr="00257059">
        <w:rPr>
          <w:i/>
        </w:rPr>
        <w:t xml:space="preserve">J Affect Disord </w:t>
      </w:r>
      <w:r w:rsidRPr="00257059">
        <w:t xml:space="preserve">2015, </w:t>
      </w:r>
      <w:r w:rsidRPr="00257059">
        <w:rPr>
          <w:b/>
        </w:rPr>
        <w:t>184</w:t>
      </w:r>
      <w:r w:rsidRPr="00257059">
        <w:t>:305-309.</w:t>
      </w:r>
    </w:p>
    <w:p w14:paraId="38DC9D85" w14:textId="77777777" w:rsidR="00257059" w:rsidRPr="00257059" w:rsidRDefault="00257059" w:rsidP="00257059">
      <w:pPr>
        <w:pStyle w:val="EndNoteBibliography"/>
        <w:ind w:left="720" w:hanging="720"/>
      </w:pPr>
      <w:r w:rsidRPr="00257059">
        <w:t>4.</w:t>
      </w:r>
      <w:r w:rsidRPr="00257059">
        <w:tab/>
        <w:t xml:space="preserve">Norr AM, Albanese BJ, Oglesby ME, Allan NP, Schmidt NB: </w:t>
      </w:r>
      <w:r w:rsidRPr="00257059">
        <w:rPr>
          <w:b/>
        </w:rPr>
        <w:t>Anxiety sensitivity and intolerance of uncertainty as potential risk factors for cyberchondria</w:t>
      </w:r>
      <w:r w:rsidRPr="00257059">
        <w:t xml:space="preserve">. </w:t>
      </w:r>
      <w:r w:rsidRPr="00257059">
        <w:rPr>
          <w:i/>
        </w:rPr>
        <w:t xml:space="preserve">J Affect Disord </w:t>
      </w:r>
      <w:r w:rsidRPr="00257059">
        <w:t xml:space="preserve">2015, </w:t>
      </w:r>
      <w:r w:rsidRPr="00257059">
        <w:rPr>
          <w:b/>
        </w:rPr>
        <w:t>174</w:t>
      </w:r>
      <w:r w:rsidRPr="00257059">
        <w:t>:64-69.</w:t>
      </w:r>
    </w:p>
    <w:p w14:paraId="5A9BA949" w14:textId="77777777" w:rsidR="00257059" w:rsidRPr="00257059" w:rsidRDefault="00257059" w:rsidP="00257059">
      <w:pPr>
        <w:pStyle w:val="EndNoteBibliography"/>
        <w:ind w:left="720" w:hanging="720"/>
      </w:pPr>
      <w:r w:rsidRPr="00257059">
        <w:t>5.</w:t>
      </w:r>
      <w:r w:rsidRPr="00257059">
        <w:tab/>
        <w:t xml:space="preserve">Norr AM, Oglesby ME, Raines AM, Macatee RJ, Allan NP, Schmidt NB: </w:t>
      </w:r>
      <w:r w:rsidRPr="00257059">
        <w:rPr>
          <w:b/>
        </w:rPr>
        <w:t>Relationships between cyberchondria and obsessive-compulsive symptom dimensions</w:t>
      </w:r>
      <w:r w:rsidRPr="00257059">
        <w:t xml:space="preserve">. </w:t>
      </w:r>
      <w:r w:rsidRPr="00257059">
        <w:rPr>
          <w:i/>
        </w:rPr>
        <w:t xml:space="preserve">Psychiatry Res </w:t>
      </w:r>
      <w:r w:rsidRPr="00257059">
        <w:t xml:space="preserve">2015, </w:t>
      </w:r>
      <w:r w:rsidRPr="00257059">
        <w:rPr>
          <w:b/>
        </w:rPr>
        <w:t>230</w:t>
      </w:r>
      <w:r w:rsidRPr="00257059">
        <w:t>(2):441-446.</w:t>
      </w:r>
    </w:p>
    <w:p w14:paraId="577A1575" w14:textId="77777777" w:rsidR="00257059" w:rsidRPr="00257059" w:rsidRDefault="00257059" w:rsidP="00257059">
      <w:pPr>
        <w:pStyle w:val="EndNoteBibliography"/>
        <w:ind w:left="720" w:hanging="720"/>
      </w:pPr>
      <w:r w:rsidRPr="00257059">
        <w:t>6.</w:t>
      </w:r>
      <w:r w:rsidRPr="00257059">
        <w:tab/>
        <w:t xml:space="preserve">Barke A, Bleichhardt G, Rief W, Doering BK: </w:t>
      </w:r>
      <w:r w:rsidRPr="00257059">
        <w:rPr>
          <w:b/>
        </w:rPr>
        <w:t>The Cyberchondria Severity Scale (CSS): German Validation and Development of a Short Form</w:t>
      </w:r>
      <w:r w:rsidRPr="00257059">
        <w:t xml:space="preserve">. </w:t>
      </w:r>
      <w:r w:rsidRPr="00257059">
        <w:rPr>
          <w:i/>
        </w:rPr>
        <w:t xml:space="preserve">Int J Behav Med </w:t>
      </w:r>
      <w:r w:rsidRPr="00257059">
        <w:t xml:space="preserve">2016, </w:t>
      </w:r>
      <w:r w:rsidRPr="00257059">
        <w:rPr>
          <w:b/>
        </w:rPr>
        <w:t>23</w:t>
      </w:r>
      <w:r w:rsidRPr="00257059">
        <w:t>(5):595-605.</w:t>
      </w:r>
    </w:p>
    <w:p w14:paraId="569062A4" w14:textId="77777777" w:rsidR="00257059" w:rsidRPr="00257059" w:rsidRDefault="00257059" w:rsidP="00257059">
      <w:pPr>
        <w:pStyle w:val="EndNoteBibliography"/>
        <w:ind w:left="720" w:hanging="720"/>
      </w:pPr>
      <w:r w:rsidRPr="00257059">
        <w:t>7.</w:t>
      </w:r>
      <w:r w:rsidRPr="00257059">
        <w:tab/>
        <w:t xml:space="preserve">Fergus TA, Russell LH: </w:t>
      </w:r>
      <w:r w:rsidRPr="00257059">
        <w:rPr>
          <w:b/>
        </w:rPr>
        <w:t>Does cyberchondria overlap with health anxiety and obsessive-compulsive symptoms? An examination of latent structure and scale interrelations</w:t>
      </w:r>
      <w:r w:rsidRPr="00257059">
        <w:t xml:space="preserve">. </w:t>
      </w:r>
      <w:r w:rsidRPr="00257059">
        <w:rPr>
          <w:i/>
        </w:rPr>
        <w:t xml:space="preserve">J Anxiety Disord </w:t>
      </w:r>
      <w:r w:rsidRPr="00257059">
        <w:t xml:space="preserve">2016, </w:t>
      </w:r>
      <w:r w:rsidRPr="00257059">
        <w:rPr>
          <w:b/>
        </w:rPr>
        <w:t>38</w:t>
      </w:r>
      <w:r w:rsidRPr="00257059">
        <w:t>:88-94.</w:t>
      </w:r>
    </w:p>
    <w:p w14:paraId="33C2A3BC" w14:textId="77777777" w:rsidR="00257059" w:rsidRPr="00257059" w:rsidRDefault="00257059" w:rsidP="00257059">
      <w:pPr>
        <w:pStyle w:val="EndNoteBibliography"/>
        <w:ind w:left="720" w:hanging="720"/>
      </w:pPr>
      <w:r w:rsidRPr="00257059">
        <w:t>8.</w:t>
      </w:r>
      <w:r w:rsidRPr="00257059">
        <w:tab/>
        <w:t xml:space="preserve">Fergus TA, Spada MM: </w:t>
      </w:r>
      <w:r w:rsidRPr="00257059">
        <w:rPr>
          <w:b/>
        </w:rPr>
        <w:t>Cyberchondria: Examining relations with problematic Internet use and metacognitive beliefs</w:t>
      </w:r>
      <w:r w:rsidRPr="00257059">
        <w:t xml:space="preserve">. </w:t>
      </w:r>
      <w:r w:rsidRPr="00257059">
        <w:rPr>
          <w:i/>
        </w:rPr>
        <w:t xml:space="preserve">Clin Psychol Psychother </w:t>
      </w:r>
      <w:r w:rsidRPr="00257059">
        <w:t xml:space="preserve">2017, </w:t>
      </w:r>
      <w:r w:rsidRPr="00257059">
        <w:rPr>
          <w:b/>
        </w:rPr>
        <w:t>24</w:t>
      </w:r>
      <w:r w:rsidRPr="00257059">
        <w:t>(6):1322-1330.</w:t>
      </w:r>
    </w:p>
    <w:p w14:paraId="68373138" w14:textId="77777777" w:rsidR="00257059" w:rsidRPr="00257059" w:rsidRDefault="00257059" w:rsidP="00257059">
      <w:pPr>
        <w:pStyle w:val="EndNoteBibliography"/>
        <w:ind w:left="720" w:hanging="720"/>
      </w:pPr>
      <w:r w:rsidRPr="00257059">
        <w:t>9.</w:t>
      </w:r>
      <w:r w:rsidRPr="00257059">
        <w:tab/>
        <w:t xml:space="preserve">Fergus TA, Spada MM: </w:t>
      </w:r>
      <w:r w:rsidRPr="00257059">
        <w:rPr>
          <w:b/>
        </w:rPr>
        <w:t>Moving toward a metacognitive conceptualization of cyberchondria: Examining the contribution of metacognitive beliefs, beliefs about rituals, and stop signals</w:t>
      </w:r>
      <w:r w:rsidRPr="00257059">
        <w:t xml:space="preserve">. </w:t>
      </w:r>
      <w:r w:rsidRPr="00257059">
        <w:rPr>
          <w:i/>
        </w:rPr>
        <w:t xml:space="preserve">J Anxiety Disord </w:t>
      </w:r>
      <w:r w:rsidRPr="00257059">
        <w:t xml:space="preserve">2018, </w:t>
      </w:r>
      <w:r w:rsidRPr="00257059">
        <w:rPr>
          <w:b/>
        </w:rPr>
        <w:t>60</w:t>
      </w:r>
      <w:r w:rsidRPr="00257059">
        <w:t>:11-19.</w:t>
      </w:r>
    </w:p>
    <w:p w14:paraId="6BAA6B91" w14:textId="77777777" w:rsidR="00257059" w:rsidRPr="00257059" w:rsidRDefault="00257059" w:rsidP="00257059">
      <w:pPr>
        <w:pStyle w:val="EndNoteBibliography"/>
        <w:ind w:left="720" w:hanging="720"/>
      </w:pPr>
      <w:r w:rsidRPr="00257059">
        <w:t>10.</w:t>
      </w:r>
      <w:r w:rsidRPr="00257059">
        <w:tab/>
        <w:t xml:space="preserve">Mathes BM, Norr AM, Allan NP, Albanese BJ, Schmidt NB: </w:t>
      </w:r>
      <w:r w:rsidRPr="00257059">
        <w:rPr>
          <w:b/>
        </w:rPr>
        <w:t>Cyberchondria: Overlap with health anxiety and unique relations with impairment, quality of life, and service utilization</w:t>
      </w:r>
      <w:r w:rsidRPr="00257059">
        <w:t xml:space="preserve">. </w:t>
      </w:r>
      <w:r w:rsidRPr="00257059">
        <w:rPr>
          <w:i/>
        </w:rPr>
        <w:t xml:space="preserve">Psychiatry Res </w:t>
      </w:r>
      <w:r w:rsidRPr="00257059">
        <w:t xml:space="preserve">2018, </w:t>
      </w:r>
      <w:r w:rsidRPr="00257059">
        <w:rPr>
          <w:b/>
        </w:rPr>
        <w:t>261</w:t>
      </w:r>
      <w:r w:rsidRPr="00257059">
        <w:t>:204-211.</w:t>
      </w:r>
    </w:p>
    <w:p w14:paraId="2D90C1D7" w14:textId="77777777" w:rsidR="00257059" w:rsidRPr="00257059" w:rsidRDefault="00257059" w:rsidP="00257059">
      <w:pPr>
        <w:pStyle w:val="EndNoteBibliography"/>
        <w:ind w:left="720" w:hanging="720"/>
      </w:pPr>
      <w:r w:rsidRPr="00257059">
        <w:t>11.</w:t>
      </w:r>
      <w:r w:rsidRPr="00257059">
        <w:tab/>
        <w:t xml:space="preserve">Selvi Y, Turan SG, Sayin AA, Boysan M, Kandeger A: </w:t>
      </w:r>
      <w:r w:rsidRPr="00257059">
        <w:rPr>
          <w:b/>
        </w:rPr>
        <w:t>The Cyberchondria Severity Scale (CSS): Validity and reliability study of the Turkish version</w:t>
      </w:r>
      <w:r w:rsidRPr="00257059">
        <w:t xml:space="preserve">. </w:t>
      </w:r>
      <w:r w:rsidRPr="00257059">
        <w:rPr>
          <w:i/>
        </w:rPr>
        <w:t xml:space="preserve">Sleep and Hypnosis (Online) </w:t>
      </w:r>
      <w:r w:rsidRPr="00257059">
        <w:t xml:space="preserve">2018, </w:t>
      </w:r>
      <w:r w:rsidRPr="00257059">
        <w:rPr>
          <w:b/>
        </w:rPr>
        <w:t>20</w:t>
      </w:r>
      <w:r w:rsidRPr="00257059">
        <w:t>(4):241-246.</w:t>
      </w:r>
    </w:p>
    <w:p w14:paraId="4B35B9E2" w14:textId="77777777" w:rsidR="00257059" w:rsidRPr="00257059" w:rsidRDefault="00257059" w:rsidP="00257059">
      <w:pPr>
        <w:pStyle w:val="EndNoteBibliography"/>
        <w:ind w:left="720" w:hanging="720"/>
      </w:pPr>
      <w:r w:rsidRPr="00257059">
        <w:t>12.</w:t>
      </w:r>
      <w:r w:rsidRPr="00257059">
        <w:tab/>
        <w:t xml:space="preserve">Bajcar B, Babiak J, Olchowska-Kotala A: </w:t>
      </w:r>
      <w:r w:rsidRPr="00257059">
        <w:rPr>
          <w:b/>
        </w:rPr>
        <w:t>Cyberchondria and its measurement. The Polish adaptation and psychometric properties of the Cyberchondria Severity Scale CSS-PL</w:t>
      </w:r>
      <w:r w:rsidRPr="00257059">
        <w:t xml:space="preserve">. </w:t>
      </w:r>
      <w:r w:rsidRPr="00257059">
        <w:rPr>
          <w:i/>
        </w:rPr>
        <w:t xml:space="preserve">Psychiatr Pol </w:t>
      </w:r>
      <w:r w:rsidRPr="00257059">
        <w:t xml:space="preserve">2019, </w:t>
      </w:r>
      <w:r w:rsidRPr="00257059">
        <w:rPr>
          <w:b/>
        </w:rPr>
        <w:t>53</w:t>
      </w:r>
      <w:r w:rsidRPr="00257059">
        <w:t>(1):49-60.</w:t>
      </w:r>
    </w:p>
    <w:p w14:paraId="3F69D22B" w14:textId="77777777" w:rsidR="00257059" w:rsidRPr="00257059" w:rsidRDefault="00257059" w:rsidP="00257059">
      <w:pPr>
        <w:pStyle w:val="EndNoteBibliography"/>
        <w:ind w:left="720" w:hanging="720"/>
      </w:pPr>
      <w:r w:rsidRPr="00257059">
        <w:t>13.</w:t>
      </w:r>
      <w:r w:rsidRPr="00257059">
        <w:tab/>
        <w:t xml:space="preserve">Blackburn J, Fischerauer SF, Talaei-Khoei M, Chen NC, Oh LS, Vranceanu AM: </w:t>
      </w:r>
      <w:r w:rsidRPr="00257059">
        <w:rPr>
          <w:b/>
        </w:rPr>
        <w:t>What are the Implications of Excessive Internet Searches for Medical Information by Orthopaedic Patients?</w:t>
      </w:r>
      <w:r w:rsidRPr="00257059">
        <w:t xml:space="preserve"> </w:t>
      </w:r>
      <w:r w:rsidRPr="00257059">
        <w:rPr>
          <w:i/>
        </w:rPr>
        <w:t xml:space="preserve">Clin Orthop Relat Res </w:t>
      </w:r>
      <w:r w:rsidRPr="00257059">
        <w:t xml:space="preserve">2019, </w:t>
      </w:r>
      <w:r w:rsidRPr="00257059">
        <w:rPr>
          <w:b/>
        </w:rPr>
        <w:t>477</w:t>
      </w:r>
      <w:r w:rsidRPr="00257059">
        <w:t>(12):2665-2673.</w:t>
      </w:r>
    </w:p>
    <w:p w14:paraId="2421E2CA" w14:textId="77777777" w:rsidR="00257059" w:rsidRPr="00257059" w:rsidRDefault="00257059" w:rsidP="00257059">
      <w:pPr>
        <w:pStyle w:val="EndNoteBibliography"/>
        <w:ind w:left="720" w:hanging="720"/>
      </w:pPr>
      <w:r w:rsidRPr="00257059">
        <w:t>14.</w:t>
      </w:r>
      <w:r w:rsidRPr="00257059">
        <w:tab/>
        <w:t xml:space="preserve">Gibler RC, Jastrowski Mano KE, O'Bryan EM, Beadel JR, McLeish AC: </w:t>
      </w:r>
      <w:r w:rsidRPr="00257059">
        <w:rPr>
          <w:b/>
        </w:rPr>
        <w:t>The role of pain catastrophizing in cyberchondria among emerging adults</w:t>
      </w:r>
      <w:r w:rsidRPr="00257059">
        <w:t xml:space="preserve">. </w:t>
      </w:r>
      <w:r w:rsidRPr="00257059">
        <w:rPr>
          <w:i/>
        </w:rPr>
        <w:t xml:space="preserve">Psychol Health Med </w:t>
      </w:r>
      <w:r w:rsidRPr="00257059">
        <w:t xml:space="preserve">2019, </w:t>
      </w:r>
      <w:r w:rsidRPr="00257059">
        <w:rPr>
          <w:b/>
        </w:rPr>
        <w:t>24</w:t>
      </w:r>
      <w:r w:rsidRPr="00257059">
        <w:t>(10):1267-1276.</w:t>
      </w:r>
    </w:p>
    <w:p w14:paraId="1838C9E6" w14:textId="77777777" w:rsidR="00257059" w:rsidRPr="00257059" w:rsidRDefault="00257059" w:rsidP="00257059">
      <w:pPr>
        <w:pStyle w:val="EndNoteBibliography"/>
        <w:ind w:left="720" w:hanging="720"/>
      </w:pPr>
      <w:r w:rsidRPr="00257059">
        <w:t>15.</w:t>
      </w:r>
      <w:r w:rsidRPr="00257059">
        <w:tab/>
        <w:t xml:space="preserve">Jokic-Begic N, Lauri Korajlija A, Mikac U: </w:t>
      </w:r>
      <w:r w:rsidRPr="00257059">
        <w:rPr>
          <w:b/>
        </w:rPr>
        <w:t>Cyberchondria in the age of COVID-19</w:t>
      </w:r>
      <w:r w:rsidRPr="00257059">
        <w:t xml:space="preserve">. </w:t>
      </w:r>
      <w:r w:rsidRPr="00257059">
        <w:rPr>
          <w:i/>
        </w:rPr>
        <w:t xml:space="preserve">PLoS One </w:t>
      </w:r>
      <w:r w:rsidRPr="00257059">
        <w:t xml:space="preserve">2020, </w:t>
      </w:r>
      <w:r w:rsidRPr="00257059">
        <w:rPr>
          <w:b/>
        </w:rPr>
        <w:t>15</w:t>
      </w:r>
      <w:r w:rsidRPr="00257059">
        <w:t>(12):e0243704.</w:t>
      </w:r>
    </w:p>
    <w:p w14:paraId="65288215" w14:textId="77777777" w:rsidR="00257059" w:rsidRPr="00257059" w:rsidRDefault="00257059" w:rsidP="00257059">
      <w:pPr>
        <w:pStyle w:val="EndNoteBibliography"/>
        <w:ind w:left="720" w:hanging="720"/>
      </w:pPr>
      <w:r w:rsidRPr="00257059">
        <w:t>16.</w:t>
      </w:r>
      <w:r w:rsidRPr="00257059">
        <w:tab/>
        <w:t xml:space="preserve">Jungmann SM, Witthöft M: </w:t>
      </w:r>
      <w:r w:rsidRPr="00257059">
        <w:rPr>
          <w:b/>
        </w:rPr>
        <w:t>Health anxiety, cyberchondria, and coping in the current COVID-19 pandemic: Which factors are related to coronavirus anxiety?</w:t>
      </w:r>
      <w:r w:rsidRPr="00257059">
        <w:t xml:space="preserve"> </w:t>
      </w:r>
      <w:r w:rsidRPr="00257059">
        <w:rPr>
          <w:i/>
        </w:rPr>
        <w:t xml:space="preserve">J Anxiety Disord </w:t>
      </w:r>
      <w:r w:rsidRPr="00257059">
        <w:t xml:space="preserve">2020, </w:t>
      </w:r>
      <w:r w:rsidRPr="00257059">
        <w:rPr>
          <w:b/>
        </w:rPr>
        <w:t>73</w:t>
      </w:r>
      <w:r w:rsidRPr="00257059">
        <w:t>:102239.</w:t>
      </w:r>
    </w:p>
    <w:p w14:paraId="632D0AFE" w14:textId="77777777" w:rsidR="00257059" w:rsidRPr="00257059" w:rsidRDefault="00257059" w:rsidP="00257059">
      <w:pPr>
        <w:pStyle w:val="EndNoteBibliography"/>
        <w:ind w:left="720" w:hanging="720"/>
      </w:pPr>
      <w:r w:rsidRPr="00257059">
        <w:t>17.</w:t>
      </w:r>
      <w:r w:rsidRPr="00257059">
        <w:tab/>
        <w:t xml:space="preserve">Maftei A, Holman AC: </w:t>
      </w:r>
      <w:r w:rsidRPr="00257059">
        <w:rPr>
          <w:b/>
        </w:rPr>
        <w:t>Cyberchondria During the Coronavirus Pandemic: The Effects of Neuroticism and Optimism</w:t>
      </w:r>
      <w:r w:rsidRPr="00257059">
        <w:t xml:space="preserve">. </w:t>
      </w:r>
      <w:r w:rsidRPr="00257059">
        <w:rPr>
          <w:i/>
        </w:rPr>
        <w:t xml:space="preserve">Front Psychol </w:t>
      </w:r>
      <w:r w:rsidRPr="00257059">
        <w:t xml:space="preserve">2020, </w:t>
      </w:r>
      <w:r w:rsidRPr="00257059">
        <w:rPr>
          <w:b/>
        </w:rPr>
        <w:t>11</w:t>
      </w:r>
      <w:r w:rsidRPr="00257059">
        <w:t>:567345.</w:t>
      </w:r>
    </w:p>
    <w:p w14:paraId="63262E10" w14:textId="77777777" w:rsidR="00257059" w:rsidRPr="00257059" w:rsidRDefault="00257059" w:rsidP="00257059">
      <w:pPr>
        <w:pStyle w:val="EndNoteBibliography"/>
        <w:ind w:left="720" w:hanging="720"/>
      </w:pPr>
      <w:r w:rsidRPr="00257059">
        <w:t>18.</w:t>
      </w:r>
      <w:r w:rsidRPr="00257059">
        <w:tab/>
        <w:t xml:space="preserve">Marino C, Fergus TA, Vieno A, Bottesi G, Ghisi M, Spada MM: </w:t>
      </w:r>
      <w:r w:rsidRPr="00257059">
        <w:rPr>
          <w:b/>
        </w:rPr>
        <w:t>Testing the Italian version of the Cyberchondria Severity Scale and a metacognitive model of cyberchondria</w:t>
      </w:r>
      <w:r w:rsidRPr="00257059">
        <w:t xml:space="preserve">. </w:t>
      </w:r>
      <w:r w:rsidRPr="00257059">
        <w:rPr>
          <w:i/>
        </w:rPr>
        <w:t xml:space="preserve">Clin Psychol Psychother </w:t>
      </w:r>
      <w:r w:rsidRPr="00257059">
        <w:t xml:space="preserve">2020, </w:t>
      </w:r>
      <w:r w:rsidRPr="00257059">
        <w:rPr>
          <w:b/>
        </w:rPr>
        <w:t>27</w:t>
      </w:r>
      <w:r w:rsidRPr="00257059">
        <w:t>(4):581-596.</w:t>
      </w:r>
    </w:p>
    <w:p w14:paraId="5FD34DFF" w14:textId="77777777" w:rsidR="00257059" w:rsidRPr="00257059" w:rsidRDefault="00257059" w:rsidP="00257059">
      <w:pPr>
        <w:pStyle w:val="EndNoteBibliography"/>
        <w:ind w:left="720" w:hanging="720"/>
      </w:pPr>
      <w:r w:rsidRPr="00257059">
        <w:t>19.</w:t>
      </w:r>
      <w:r w:rsidRPr="00257059">
        <w:tab/>
        <w:t xml:space="preserve">Seyed Hashemi SG, Hosseinnezhad S, Dini S, Griffiths MD, Lin CY, Pakpour AH: </w:t>
      </w:r>
      <w:r w:rsidRPr="00257059">
        <w:rPr>
          <w:b/>
        </w:rPr>
        <w:t>The mediating effect of the cyberchondria and anxiety sensitivity in the association between problematic internet use, metacognition beliefs, and fear of COVID-19 among Iranian online population</w:t>
      </w:r>
      <w:r w:rsidRPr="00257059">
        <w:t xml:space="preserve">. </w:t>
      </w:r>
      <w:r w:rsidRPr="00257059">
        <w:rPr>
          <w:i/>
        </w:rPr>
        <w:t xml:space="preserve">Heliyon </w:t>
      </w:r>
      <w:r w:rsidRPr="00257059">
        <w:t xml:space="preserve">2020, </w:t>
      </w:r>
      <w:r w:rsidRPr="00257059">
        <w:rPr>
          <w:b/>
        </w:rPr>
        <w:t>6</w:t>
      </w:r>
      <w:r w:rsidRPr="00257059">
        <w:t>(10):e05135.</w:t>
      </w:r>
    </w:p>
    <w:p w14:paraId="0931C08B" w14:textId="77777777" w:rsidR="00257059" w:rsidRPr="00257059" w:rsidRDefault="00257059" w:rsidP="00257059">
      <w:pPr>
        <w:pStyle w:val="EndNoteBibliography"/>
        <w:ind w:left="720" w:hanging="720"/>
      </w:pPr>
      <w:r w:rsidRPr="00257059">
        <w:t>20.</w:t>
      </w:r>
      <w:r w:rsidRPr="00257059">
        <w:tab/>
        <w:t xml:space="preserve">Shailaja B, Shetty V, Chaudhury S, Thyloth M: </w:t>
      </w:r>
      <w:r w:rsidRPr="00257059">
        <w:rPr>
          <w:b/>
        </w:rPr>
        <w:t>Exploring cyberchondria and its associations in dental students amid COVID-19 infodemic</w:t>
      </w:r>
      <w:r w:rsidRPr="00257059">
        <w:t xml:space="preserve">. </w:t>
      </w:r>
      <w:r w:rsidRPr="00257059">
        <w:rPr>
          <w:i/>
        </w:rPr>
        <w:t xml:space="preserve">Ind Psychiatry J </w:t>
      </w:r>
      <w:r w:rsidRPr="00257059">
        <w:t xml:space="preserve">2020, </w:t>
      </w:r>
      <w:r w:rsidRPr="00257059">
        <w:rPr>
          <w:b/>
        </w:rPr>
        <w:t>29</w:t>
      </w:r>
      <w:r w:rsidRPr="00257059">
        <w:t>(2):257-267.</w:t>
      </w:r>
    </w:p>
    <w:p w14:paraId="2109665A" w14:textId="77777777" w:rsidR="00257059" w:rsidRPr="00257059" w:rsidRDefault="00257059" w:rsidP="00257059">
      <w:pPr>
        <w:pStyle w:val="EndNoteBibliography"/>
        <w:ind w:left="720" w:hanging="720"/>
      </w:pPr>
      <w:r w:rsidRPr="00257059">
        <w:t>21.</w:t>
      </w:r>
      <w:r w:rsidRPr="00257059">
        <w:tab/>
        <w:t xml:space="preserve">Arsenakis S, Chatton A, Penzenstadler L, Billieux J, Berle D, Starcevic V, Viswasam K, Khazaal Y: </w:t>
      </w:r>
      <w:r w:rsidRPr="00257059">
        <w:rPr>
          <w:b/>
        </w:rPr>
        <w:t>Unveiling the relationships between cyberchondria and psychopathological symptoms</w:t>
      </w:r>
      <w:r w:rsidRPr="00257059">
        <w:t xml:space="preserve">. </w:t>
      </w:r>
      <w:r w:rsidRPr="00257059">
        <w:rPr>
          <w:i/>
        </w:rPr>
        <w:t xml:space="preserve">J Psychiatr Res </w:t>
      </w:r>
      <w:r w:rsidRPr="00257059">
        <w:t xml:space="preserve">2021, </w:t>
      </w:r>
      <w:r w:rsidRPr="00257059">
        <w:rPr>
          <w:b/>
        </w:rPr>
        <w:t>143</w:t>
      </w:r>
      <w:r w:rsidRPr="00257059">
        <w:t>:254-261.</w:t>
      </w:r>
    </w:p>
    <w:p w14:paraId="17943308" w14:textId="77777777" w:rsidR="00257059" w:rsidRPr="00257059" w:rsidRDefault="00257059" w:rsidP="00257059">
      <w:pPr>
        <w:pStyle w:val="EndNoteBibliography"/>
        <w:ind w:left="720" w:hanging="720"/>
      </w:pPr>
      <w:r w:rsidRPr="00257059">
        <w:t>22.</w:t>
      </w:r>
      <w:r w:rsidRPr="00257059">
        <w:tab/>
        <w:t xml:space="preserve">Bajcar B, Babiak J: </w:t>
      </w:r>
      <w:r w:rsidRPr="00257059">
        <w:rPr>
          <w:b/>
        </w:rPr>
        <w:t>Self-esteem and cyberchondria: The mediation effects of health anxiety and obsessive–compulsive symptoms in a community sample</w:t>
      </w:r>
      <w:r w:rsidRPr="00257059">
        <w:t xml:space="preserve">. </w:t>
      </w:r>
      <w:r w:rsidRPr="00257059">
        <w:rPr>
          <w:i/>
        </w:rPr>
        <w:t xml:space="preserve">Current Psychology </w:t>
      </w:r>
      <w:r w:rsidRPr="00257059">
        <w:t xml:space="preserve">2021, </w:t>
      </w:r>
      <w:r w:rsidRPr="00257059">
        <w:rPr>
          <w:b/>
        </w:rPr>
        <w:t>40</w:t>
      </w:r>
      <w:r w:rsidRPr="00257059">
        <w:t>(6):2820-2831.</w:t>
      </w:r>
    </w:p>
    <w:p w14:paraId="07947D1A" w14:textId="77777777" w:rsidR="00257059" w:rsidRPr="00257059" w:rsidRDefault="00257059" w:rsidP="00257059">
      <w:pPr>
        <w:pStyle w:val="EndNoteBibliography"/>
        <w:ind w:left="720" w:hanging="720"/>
      </w:pPr>
      <w:r w:rsidRPr="00257059">
        <w:t>23.</w:t>
      </w:r>
      <w:r w:rsidRPr="00257059">
        <w:tab/>
        <w:t xml:space="preserve">Durak Batıgün A, Şenkal Ertürk İ, Gör N, Kömürcü Akik B: </w:t>
      </w:r>
      <w:r w:rsidRPr="00257059">
        <w:rPr>
          <w:b/>
        </w:rPr>
        <w:t>The pathways from distress tolerance to Cyberchondria: A multiple-group path model of young and middle adulthood samples</w:t>
      </w:r>
      <w:r w:rsidRPr="00257059">
        <w:t xml:space="preserve">. </w:t>
      </w:r>
      <w:r w:rsidRPr="00257059">
        <w:rPr>
          <w:i/>
        </w:rPr>
        <w:t xml:space="preserve">Curr Psychol </w:t>
      </w:r>
      <w:r w:rsidRPr="00257059">
        <w:t xml:space="preserve">2021, </w:t>
      </w:r>
      <w:r w:rsidRPr="00257059">
        <w:rPr>
          <w:b/>
        </w:rPr>
        <w:t>40</w:t>
      </w:r>
      <w:r w:rsidRPr="00257059">
        <w:t>(11):5718-5726.</w:t>
      </w:r>
    </w:p>
    <w:p w14:paraId="3B4C2F3C" w14:textId="77777777" w:rsidR="00257059" w:rsidRPr="00257059" w:rsidRDefault="00257059" w:rsidP="00257059">
      <w:pPr>
        <w:pStyle w:val="EndNoteBibliography"/>
        <w:ind w:left="720" w:hanging="720"/>
      </w:pPr>
      <w:r w:rsidRPr="00257059">
        <w:t>24.</w:t>
      </w:r>
      <w:r w:rsidRPr="00257059">
        <w:tab/>
        <w:t xml:space="preserve">Han L, Zhan Y, Li W, Xu Y, Xu Y, Zhao J: </w:t>
      </w:r>
      <w:r w:rsidRPr="00257059">
        <w:rPr>
          <w:b/>
        </w:rPr>
        <w:t>Associations Between the Perceived Severity of the COVID-19 Pandemic, Cyberchondria, Depression, Anxiety, Stress, and Lockdown Experience: Cross-sectional Survey Study</w:t>
      </w:r>
      <w:r w:rsidRPr="00257059">
        <w:t xml:space="preserve">. </w:t>
      </w:r>
      <w:r w:rsidRPr="00257059">
        <w:rPr>
          <w:i/>
        </w:rPr>
        <w:t xml:space="preserve">JMIR Public Health Surveill </w:t>
      </w:r>
      <w:r w:rsidRPr="00257059">
        <w:t xml:space="preserve">2021, </w:t>
      </w:r>
      <w:r w:rsidRPr="00257059">
        <w:rPr>
          <w:b/>
        </w:rPr>
        <w:t>7</w:t>
      </w:r>
      <w:r w:rsidRPr="00257059">
        <w:t>(9):e31052.</w:t>
      </w:r>
    </w:p>
    <w:p w14:paraId="7AE07531" w14:textId="77777777" w:rsidR="00257059" w:rsidRPr="00257059" w:rsidRDefault="00257059" w:rsidP="00257059">
      <w:pPr>
        <w:pStyle w:val="EndNoteBibliography"/>
        <w:ind w:left="720" w:hanging="720"/>
      </w:pPr>
      <w:r w:rsidRPr="00257059">
        <w:t>25.</w:t>
      </w:r>
      <w:r w:rsidRPr="00257059">
        <w:tab/>
        <w:t xml:space="preserve">Oniszczenko W: </w:t>
      </w:r>
      <w:r w:rsidRPr="00257059">
        <w:rPr>
          <w:b/>
        </w:rPr>
        <w:t>Anxious temperament and cyberchondria as mediated by fear of COVID-19 infection: A cross-sectional study</w:t>
      </w:r>
      <w:r w:rsidRPr="00257059">
        <w:t xml:space="preserve">. </w:t>
      </w:r>
      <w:r w:rsidRPr="00257059">
        <w:rPr>
          <w:i/>
        </w:rPr>
        <w:t xml:space="preserve">PLoS One </w:t>
      </w:r>
      <w:r w:rsidRPr="00257059">
        <w:t xml:space="preserve">2021, </w:t>
      </w:r>
      <w:r w:rsidRPr="00257059">
        <w:rPr>
          <w:b/>
        </w:rPr>
        <w:t>16</w:t>
      </w:r>
      <w:r w:rsidRPr="00257059">
        <w:t>(8):e0255750.</w:t>
      </w:r>
    </w:p>
    <w:p w14:paraId="1FA97A84" w14:textId="77777777" w:rsidR="00257059" w:rsidRPr="00257059" w:rsidRDefault="00257059" w:rsidP="00257059">
      <w:pPr>
        <w:pStyle w:val="EndNoteBibliography"/>
        <w:ind w:left="720" w:hanging="720"/>
      </w:pPr>
      <w:r w:rsidRPr="00257059">
        <w:t>26.</w:t>
      </w:r>
      <w:r w:rsidRPr="00257059">
        <w:tab/>
        <w:t xml:space="preserve">Peng XQ, Chen Y, Zhang YC, Liu F, He HY, Luo T, Dai PP, Xie WZ, Luo AJ: </w:t>
      </w:r>
      <w:r w:rsidRPr="00257059">
        <w:rPr>
          <w:b/>
        </w:rPr>
        <w:t>The Status and Influencing Factors of Cyberchondria During the COVID-19 Epidemic. A Cross-Sectional Study in Nanyang City of China</w:t>
      </w:r>
      <w:r w:rsidRPr="00257059">
        <w:t xml:space="preserve">. </w:t>
      </w:r>
      <w:r w:rsidRPr="00257059">
        <w:rPr>
          <w:i/>
        </w:rPr>
        <w:t xml:space="preserve">Front Psychol </w:t>
      </w:r>
      <w:r w:rsidRPr="00257059">
        <w:t xml:space="preserve">2021, </w:t>
      </w:r>
      <w:r w:rsidRPr="00257059">
        <w:rPr>
          <w:b/>
        </w:rPr>
        <w:t>12</w:t>
      </w:r>
      <w:r w:rsidRPr="00257059">
        <w:t>:712703.</w:t>
      </w:r>
    </w:p>
    <w:p w14:paraId="5474908E" w14:textId="77777777" w:rsidR="00257059" w:rsidRPr="00257059" w:rsidRDefault="00257059" w:rsidP="00257059">
      <w:pPr>
        <w:pStyle w:val="EndNoteBibliography"/>
        <w:ind w:left="720" w:hanging="720"/>
      </w:pPr>
      <w:r w:rsidRPr="00257059">
        <w:lastRenderedPageBreak/>
        <w:t>27.</w:t>
      </w:r>
      <w:r w:rsidRPr="00257059">
        <w:tab/>
        <w:t xml:space="preserve">Rahme C, Akel M, Obeid S, Hallit S: </w:t>
      </w:r>
      <w:r w:rsidRPr="00257059">
        <w:rPr>
          <w:b/>
        </w:rPr>
        <w:t>Cyberchondria severity and quality of life among Lebanese adults: the mediating role of fear of COVID-19, depression, anxiety, stress and obsessive-compulsive behavior-a structural equation model approach</w:t>
      </w:r>
      <w:r w:rsidRPr="00257059">
        <w:t xml:space="preserve">. </w:t>
      </w:r>
      <w:r w:rsidRPr="00257059">
        <w:rPr>
          <w:i/>
        </w:rPr>
        <w:t xml:space="preserve">BMC Psychol </w:t>
      </w:r>
      <w:r w:rsidRPr="00257059">
        <w:t xml:space="preserve">2021, </w:t>
      </w:r>
      <w:r w:rsidRPr="00257059">
        <w:rPr>
          <w:b/>
        </w:rPr>
        <w:t>9</w:t>
      </w:r>
      <w:r w:rsidRPr="00257059">
        <w:t>(1):169.</w:t>
      </w:r>
    </w:p>
    <w:p w14:paraId="566C06B0" w14:textId="77777777" w:rsidR="00257059" w:rsidRPr="00257059" w:rsidRDefault="00257059" w:rsidP="00257059">
      <w:pPr>
        <w:pStyle w:val="EndNoteBibliography"/>
        <w:ind w:left="720" w:hanging="720"/>
      </w:pPr>
      <w:r w:rsidRPr="00257059">
        <w:t>28.</w:t>
      </w:r>
      <w:r w:rsidRPr="00257059">
        <w:tab/>
        <w:t xml:space="preserve">Sarıgedik E, Ölmez SB: </w:t>
      </w:r>
      <w:r w:rsidRPr="00257059">
        <w:rPr>
          <w:b/>
        </w:rPr>
        <w:t>The investigation of the relationships among coronavirus anxiety, cyberchondria, and online shopping</w:t>
      </w:r>
      <w:r w:rsidRPr="00257059">
        <w:t xml:space="preserve">. </w:t>
      </w:r>
      <w:r w:rsidRPr="00257059">
        <w:rPr>
          <w:i/>
        </w:rPr>
        <w:t xml:space="preserve">Konuralp Medical Journal </w:t>
      </w:r>
      <w:r w:rsidRPr="00257059">
        <w:t xml:space="preserve">2021, </w:t>
      </w:r>
      <w:r w:rsidRPr="00257059">
        <w:rPr>
          <w:b/>
        </w:rPr>
        <w:t>13</w:t>
      </w:r>
      <w:r w:rsidRPr="00257059">
        <w:t>(S1):446-454.</w:t>
      </w:r>
    </w:p>
    <w:p w14:paraId="0066196F" w14:textId="77777777" w:rsidR="00257059" w:rsidRPr="00257059" w:rsidRDefault="00257059" w:rsidP="00257059">
      <w:pPr>
        <w:pStyle w:val="EndNoteBibliography"/>
        <w:ind w:left="720" w:hanging="720"/>
      </w:pPr>
      <w:r w:rsidRPr="00257059">
        <w:t>29.</w:t>
      </w:r>
      <w:r w:rsidRPr="00257059">
        <w:tab/>
        <w:t xml:space="preserve">Vismara M, Vitella D, Biolcati R, Ambrosini F, Pirola V, Dell'Osso B, Truzoli R: </w:t>
      </w:r>
      <w:r w:rsidRPr="00257059">
        <w:rPr>
          <w:b/>
        </w:rPr>
        <w:t>The Impact of COVID-19 Pandemic on Searching for Health-Related Information and Cyberchondria on the General Population in Italy</w:t>
      </w:r>
      <w:r w:rsidRPr="00257059">
        <w:t xml:space="preserve">. </w:t>
      </w:r>
      <w:r w:rsidRPr="00257059">
        <w:rPr>
          <w:i/>
        </w:rPr>
        <w:t xml:space="preserve">Front Psychiatry </w:t>
      </w:r>
      <w:r w:rsidRPr="00257059">
        <w:t xml:space="preserve">2021, </w:t>
      </w:r>
      <w:r w:rsidRPr="00257059">
        <w:rPr>
          <w:b/>
        </w:rPr>
        <w:t>12</w:t>
      </w:r>
      <w:r w:rsidRPr="00257059">
        <w:t>:754870.</w:t>
      </w:r>
    </w:p>
    <w:p w14:paraId="17CA19A9" w14:textId="77777777" w:rsidR="00257059" w:rsidRPr="00257059" w:rsidRDefault="00257059" w:rsidP="00257059">
      <w:pPr>
        <w:pStyle w:val="EndNoteBibliography"/>
        <w:ind w:left="720" w:hanging="720"/>
      </w:pPr>
      <w:r w:rsidRPr="00257059">
        <w:t>30.</w:t>
      </w:r>
      <w:r w:rsidRPr="00257059">
        <w:tab/>
        <w:t xml:space="preserve">Wu X, Nazari N, Griffiths MD: </w:t>
      </w:r>
      <w:r w:rsidRPr="00257059">
        <w:rPr>
          <w:b/>
        </w:rPr>
        <w:t>Using Fear and Anxiety Related to COVID-19 to Predict Cyberchondria: Cross-sectional Survey Study</w:t>
      </w:r>
      <w:r w:rsidRPr="00257059">
        <w:t xml:space="preserve">. </w:t>
      </w:r>
      <w:r w:rsidRPr="00257059">
        <w:rPr>
          <w:i/>
        </w:rPr>
        <w:t xml:space="preserve">J Med Internet Res </w:t>
      </w:r>
      <w:r w:rsidRPr="00257059">
        <w:t xml:space="preserve">2021, </w:t>
      </w:r>
      <w:r w:rsidRPr="00257059">
        <w:rPr>
          <w:b/>
        </w:rPr>
        <w:t>23</w:t>
      </w:r>
      <w:r w:rsidRPr="00257059">
        <w:t>(6):e26285.</w:t>
      </w:r>
    </w:p>
    <w:p w14:paraId="66E9F01E" w14:textId="77777777" w:rsidR="00257059" w:rsidRPr="00257059" w:rsidRDefault="00257059" w:rsidP="00257059">
      <w:pPr>
        <w:pStyle w:val="EndNoteBibliography"/>
        <w:ind w:left="720" w:hanging="720"/>
      </w:pPr>
      <w:r w:rsidRPr="00257059">
        <w:t>31.</w:t>
      </w:r>
      <w:r w:rsidRPr="00257059">
        <w:tab/>
        <w:t xml:space="preserve">Abu Khait A, Mrayyan MT, Al-Rjoub S, Rababa M, Al-Rawashdeh S: </w:t>
      </w:r>
      <w:r w:rsidRPr="00257059">
        <w:rPr>
          <w:b/>
        </w:rPr>
        <w:t>Cyberchondria, Anxiety Sensitivity, Hypochondria, and Internet Addiction: Implications for Mental Health Professionals</w:t>
      </w:r>
      <w:r w:rsidRPr="00257059">
        <w:t xml:space="preserve">. </w:t>
      </w:r>
      <w:r w:rsidRPr="00257059">
        <w:rPr>
          <w:i/>
        </w:rPr>
        <w:t xml:space="preserve">Curr Psychol </w:t>
      </w:r>
      <w:r w:rsidRPr="00257059">
        <w:t>2022:1-12.</w:t>
      </w:r>
    </w:p>
    <w:p w14:paraId="1AEA23BA" w14:textId="77777777" w:rsidR="00257059" w:rsidRPr="00257059" w:rsidRDefault="00257059" w:rsidP="00257059">
      <w:pPr>
        <w:pStyle w:val="EndNoteBibliography"/>
        <w:ind w:left="720" w:hanging="720"/>
      </w:pPr>
      <w:r w:rsidRPr="00257059">
        <w:t>32.</w:t>
      </w:r>
      <w:r w:rsidRPr="00257059">
        <w:tab/>
        <w:t xml:space="preserve">Afrin R, Prybutok G: </w:t>
      </w:r>
      <w:r w:rsidRPr="00257059">
        <w:rPr>
          <w:b/>
        </w:rPr>
        <w:t>Insights into the antecedents of cyberchondria: a perspective from the USA</w:t>
      </w:r>
      <w:r w:rsidRPr="00257059">
        <w:t xml:space="preserve">. </w:t>
      </w:r>
      <w:r w:rsidRPr="00257059">
        <w:rPr>
          <w:i/>
        </w:rPr>
        <w:t xml:space="preserve">Health Promot Int </w:t>
      </w:r>
      <w:r w:rsidRPr="00257059">
        <w:t xml:space="preserve">2022, </w:t>
      </w:r>
      <w:r w:rsidRPr="00257059">
        <w:rPr>
          <w:b/>
        </w:rPr>
        <w:t>37</w:t>
      </w:r>
      <w:r w:rsidRPr="00257059">
        <w:t>(4).</w:t>
      </w:r>
    </w:p>
    <w:p w14:paraId="1452689A" w14:textId="77777777" w:rsidR="00257059" w:rsidRPr="00257059" w:rsidRDefault="00257059" w:rsidP="00257059">
      <w:pPr>
        <w:pStyle w:val="EndNoteBibliography"/>
        <w:ind w:left="720" w:hanging="720"/>
      </w:pPr>
      <w:r w:rsidRPr="00257059">
        <w:t>33.</w:t>
      </w:r>
      <w:r w:rsidRPr="00257059">
        <w:tab/>
        <w:t xml:space="preserve">Ahorsu DK, Lin CY, Alimoradi Z, Griffiths MD, Chen HP, Broström A, Timpka T, Pakpour AH: </w:t>
      </w:r>
      <w:r w:rsidRPr="00257059">
        <w:rPr>
          <w:b/>
        </w:rPr>
        <w:t>Cyberchondria, Fear of COVID-19, and Risk Perception Mediate the Association between Problematic Social Media Use and Intention to Get a COVID-19 Vaccine</w:t>
      </w:r>
      <w:r w:rsidRPr="00257059">
        <w:t xml:space="preserve">. </w:t>
      </w:r>
      <w:r w:rsidRPr="00257059">
        <w:rPr>
          <w:i/>
        </w:rPr>
        <w:t xml:space="preserve">Vaccines (Basel) </w:t>
      </w:r>
      <w:r w:rsidRPr="00257059">
        <w:t xml:space="preserve">2022, </w:t>
      </w:r>
      <w:r w:rsidRPr="00257059">
        <w:rPr>
          <w:b/>
        </w:rPr>
        <w:t>10</w:t>
      </w:r>
      <w:r w:rsidRPr="00257059">
        <w:t>(1).</w:t>
      </w:r>
    </w:p>
    <w:p w14:paraId="2D18D1C4" w14:textId="77777777" w:rsidR="00257059" w:rsidRPr="00257059" w:rsidRDefault="00257059" w:rsidP="00257059">
      <w:pPr>
        <w:pStyle w:val="EndNoteBibliography"/>
        <w:ind w:left="720" w:hanging="720"/>
      </w:pPr>
      <w:r w:rsidRPr="00257059">
        <w:t>34.</w:t>
      </w:r>
      <w:r w:rsidRPr="00257059">
        <w:tab/>
        <w:t xml:space="preserve">Airoldi S, Kolubinski DC, Nikčević AV, Spada MM: </w:t>
      </w:r>
      <w:r w:rsidRPr="00257059">
        <w:rPr>
          <w:b/>
        </w:rPr>
        <w:t>The relative contribution of health cognitions and metacognitions about health anxiety to cyberchondria: A prospective study</w:t>
      </w:r>
      <w:r w:rsidRPr="00257059">
        <w:t xml:space="preserve">. </w:t>
      </w:r>
      <w:r w:rsidRPr="00257059">
        <w:rPr>
          <w:i/>
        </w:rPr>
        <w:t xml:space="preserve">J Clin Psychol </w:t>
      </w:r>
      <w:r w:rsidRPr="00257059">
        <w:t xml:space="preserve">2022, </w:t>
      </w:r>
      <w:r w:rsidRPr="00257059">
        <w:rPr>
          <w:b/>
        </w:rPr>
        <w:t>78</w:t>
      </w:r>
      <w:r w:rsidRPr="00257059">
        <w:t>(5):809-820.</w:t>
      </w:r>
    </w:p>
    <w:p w14:paraId="4BCEF349" w14:textId="77777777" w:rsidR="00257059" w:rsidRPr="00257059" w:rsidRDefault="00257059" w:rsidP="00257059">
      <w:pPr>
        <w:pStyle w:val="EndNoteBibliography"/>
        <w:ind w:left="720" w:hanging="720"/>
      </w:pPr>
      <w:r w:rsidRPr="00257059">
        <w:t>35.</w:t>
      </w:r>
      <w:r w:rsidRPr="00257059">
        <w:tab/>
        <w:t xml:space="preserve">Ambrosini F, Truzoli R, Vismara M, Vitella D, Biolcati R: </w:t>
      </w:r>
      <w:r w:rsidRPr="00257059">
        <w:rPr>
          <w:b/>
        </w:rPr>
        <w:t>The effect of cyberchondria on anxiety, depression and quality of life during COVID-19: the mediational role of obsessive-compulsive symptoms and Internet addiction</w:t>
      </w:r>
      <w:r w:rsidRPr="00257059">
        <w:t xml:space="preserve">. </w:t>
      </w:r>
      <w:r w:rsidRPr="00257059">
        <w:rPr>
          <w:i/>
        </w:rPr>
        <w:t xml:space="preserve">Heliyon </w:t>
      </w:r>
      <w:r w:rsidRPr="00257059">
        <w:t xml:space="preserve">2022, </w:t>
      </w:r>
      <w:r w:rsidRPr="00257059">
        <w:rPr>
          <w:b/>
        </w:rPr>
        <w:t>8</w:t>
      </w:r>
      <w:r w:rsidRPr="00257059">
        <w:t>(5):e09437.</w:t>
      </w:r>
    </w:p>
    <w:p w14:paraId="002798F8" w14:textId="77777777" w:rsidR="00257059" w:rsidRPr="00257059" w:rsidRDefault="00257059" w:rsidP="00257059">
      <w:pPr>
        <w:pStyle w:val="EndNoteBibliography"/>
        <w:ind w:left="720" w:hanging="720"/>
      </w:pPr>
      <w:r w:rsidRPr="00257059">
        <w:t>36.</w:t>
      </w:r>
      <w:r w:rsidRPr="00257059">
        <w:tab/>
        <w:t xml:space="preserve">Błachnio A, Przepiórka A, Kot P, Cudo A, Steuden S: </w:t>
      </w:r>
      <w:r w:rsidRPr="00257059">
        <w:rPr>
          <w:b/>
        </w:rPr>
        <w:t>The role of emotional functioning in the relationship between health anxiety and cyberchondria</w:t>
      </w:r>
      <w:r w:rsidRPr="00257059">
        <w:t xml:space="preserve">. </w:t>
      </w:r>
      <w:r w:rsidRPr="00257059">
        <w:rPr>
          <w:i/>
        </w:rPr>
        <w:t xml:space="preserve">Curr Psychol </w:t>
      </w:r>
      <w:r w:rsidRPr="00257059">
        <w:t>2022:1-11.</w:t>
      </w:r>
    </w:p>
    <w:p w14:paraId="34D07A22" w14:textId="77777777" w:rsidR="00257059" w:rsidRPr="00257059" w:rsidRDefault="00257059" w:rsidP="00257059">
      <w:pPr>
        <w:pStyle w:val="EndNoteBibliography"/>
        <w:ind w:left="720" w:hanging="720"/>
      </w:pPr>
      <w:r w:rsidRPr="00257059">
        <w:t>37.</w:t>
      </w:r>
      <w:r w:rsidRPr="00257059">
        <w:tab/>
        <w:t xml:space="preserve">Bottesi G, Marino C, Vieno A, Ghisi M, Spada MM: </w:t>
      </w:r>
      <w:r w:rsidRPr="00257059">
        <w:rPr>
          <w:b/>
        </w:rPr>
        <w:t>Psychological distress in the context of the COVID-19 pandemic: the joint contribution of intolerance of uncertainty and cyberchondria</w:t>
      </w:r>
      <w:r w:rsidRPr="00257059">
        <w:t xml:space="preserve">. </w:t>
      </w:r>
      <w:r w:rsidRPr="00257059">
        <w:rPr>
          <w:i/>
        </w:rPr>
        <w:t xml:space="preserve">Psychol Health </w:t>
      </w:r>
      <w:r w:rsidRPr="00257059">
        <w:t xml:space="preserve">2022, </w:t>
      </w:r>
      <w:r w:rsidRPr="00257059">
        <w:rPr>
          <w:b/>
        </w:rPr>
        <w:t>37</w:t>
      </w:r>
      <w:r w:rsidRPr="00257059">
        <w:t>(11):1396-1413.</w:t>
      </w:r>
    </w:p>
    <w:p w14:paraId="1F4603C4" w14:textId="77777777" w:rsidR="00257059" w:rsidRPr="00257059" w:rsidRDefault="00257059" w:rsidP="00257059">
      <w:pPr>
        <w:pStyle w:val="EndNoteBibliography"/>
        <w:ind w:left="720" w:hanging="720"/>
      </w:pPr>
      <w:r w:rsidRPr="00257059">
        <w:t>38.</w:t>
      </w:r>
      <w:r w:rsidRPr="00257059">
        <w:tab/>
        <w:t xml:space="preserve">Boysan M, Eşkisu M, Çam Z: </w:t>
      </w:r>
      <w:r w:rsidRPr="00257059">
        <w:rPr>
          <w:b/>
        </w:rPr>
        <w:t>Relationships between fear of COVID-19, cyberchondria, intolerance of uncertainty, and obsessional probabilistic inferences: A structural equation model</w:t>
      </w:r>
      <w:r w:rsidRPr="00257059">
        <w:t xml:space="preserve">. </w:t>
      </w:r>
      <w:r w:rsidRPr="00257059">
        <w:rPr>
          <w:i/>
        </w:rPr>
        <w:t xml:space="preserve">Scand J Psychol </w:t>
      </w:r>
      <w:r w:rsidRPr="00257059">
        <w:t xml:space="preserve">2022, </w:t>
      </w:r>
      <w:r w:rsidRPr="00257059">
        <w:rPr>
          <w:b/>
        </w:rPr>
        <w:t>63</w:t>
      </w:r>
      <w:r w:rsidRPr="00257059">
        <w:t>(5):439-448.</w:t>
      </w:r>
    </w:p>
    <w:p w14:paraId="4693D0F5" w14:textId="77777777" w:rsidR="00257059" w:rsidRPr="00257059" w:rsidRDefault="00257059" w:rsidP="00257059">
      <w:pPr>
        <w:pStyle w:val="EndNoteBibliography"/>
        <w:ind w:left="720" w:hanging="720"/>
      </w:pPr>
      <w:r w:rsidRPr="00257059">
        <w:t>39.</w:t>
      </w:r>
      <w:r w:rsidRPr="00257059">
        <w:tab/>
        <w:t xml:space="preserve">Ciułkowicz M, Misiak B, Szcześniak D, Grzebieluch J, Maciaszek J, Rymaszewska J: </w:t>
      </w:r>
      <w:r w:rsidRPr="00257059">
        <w:rPr>
          <w:b/>
        </w:rPr>
        <w:t>Social Support Mediates the Association between Health Anxiety and Quality of Life: Findings from a Cross-Sectional Study</w:t>
      </w:r>
      <w:r w:rsidRPr="00257059">
        <w:t xml:space="preserve">. </w:t>
      </w:r>
      <w:r w:rsidRPr="00257059">
        <w:rPr>
          <w:i/>
        </w:rPr>
        <w:t xml:space="preserve">Int J Environ Res Public Health </w:t>
      </w:r>
      <w:r w:rsidRPr="00257059">
        <w:t xml:space="preserve">2022, </w:t>
      </w:r>
      <w:r w:rsidRPr="00257059">
        <w:rPr>
          <w:b/>
        </w:rPr>
        <w:t>19</w:t>
      </w:r>
      <w:r w:rsidRPr="00257059">
        <w:t>(19).</w:t>
      </w:r>
    </w:p>
    <w:p w14:paraId="13E77C3A" w14:textId="77777777" w:rsidR="00257059" w:rsidRPr="00257059" w:rsidRDefault="00257059" w:rsidP="00257059">
      <w:pPr>
        <w:pStyle w:val="EndNoteBibliography"/>
        <w:ind w:left="720" w:hanging="720"/>
      </w:pPr>
      <w:r w:rsidRPr="00257059">
        <w:t>40.</w:t>
      </w:r>
      <w:r w:rsidRPr="00257059">
        <w:tab/>
        <w:t xml:space="preserve">Durmuş A, Deniz S, Akbolat M, Çimen M: </w:t>
      </w:r>
      <w:r w:rsidRPr="00257059">
        <w:rPr>
          <w:b/>
        </w:rPr>
        <w:t>Does Cyberchondria Mediate the Effect of COVID-19 Fear on the Stress?</w:t>
      </w:r>
      <w:r w:rsidRPr="00257059">
        <w:t xml:space="preserve"> </w:t>
      </w:r>
      <w:r w:rsidRPr="00257059">
        <w:rPr>
          <w:i/>
        </w:rPr>
        <w:t xml:space="preserve">Soc Work Public Health </w:t>
      </w:r>
      <w:r w:rsidRPr="00257059">
        <w:t xml:space="preserve">2022, </w:t>
      </w:r>
      <w:r w:rsidRPr="00257059">
        <w:rPr>
          <w:b/>
        </w:rPr>
        <w:t>37</w:t>
      </w:r>
      <w:r w:rsidRPr="00257059">
        <w:t>(4):356-369.</w:t>
      </w:r>
    </w:p>
    <w:p w14:paraId="4C6B95DE" w14:textId="77777777" w:rsidR="00257059" w:rsidRPr="00257059" w:rsidRDefault="00257059" w:rsidP="00257059">
      <w:pPr>
        <w:pStyle w:val="EndNoteBibliography"/>
        <w:ind w:left="720" w:hanging="720"/>
      </w:pPr>
      <w:r w:rsidRPr="00257059">
        <w:t>41.</w:t>
      </w:r>
      <w:r w:rsidRPr="00257059">
        <w:tab/>
        <w:t xml:space="preserve">Karakaş N, Tekin Ç, Bentli R, Demir E: </w:t>
      </w:r>
      <w:r w:rsidRPr="00257059">
        <w:rPr>
          <w:b/>
        </w:rPr>
        <w:t>Cyberchondria, Covid-19 phobia, and well-being: a relational study on teachers</w:t>
      </w:r>
      <w:r w:rsidRPr="00257059">
        <w:t xml:space="preserve">. </w:t>
      </w:r>
      <w:r w:rsidRPr="00257059">
        <w:rPr>
          <w:i/>
        </w:rPr>
        <w:t xml:space="preserve">Med Lav </w:t>
      </w:r>
      <w:r w:rsidRPr="00257059">
        <w:t xml:space="preserve">2022, </w:t>
      </w:r>
      <w:r w:rsidRPr="00257059">
        <w:rPr>
          <w:b/>
        </w:rPr>
        <w:t>113</w:t>
      </w:r>
      <w:r w:rsidRPr="00257059">
        <w:t>(3):e2022027.</w:t>
      </w:r>
    </w:p>
    <w:p w14:paraId="76978D48" w14:textId="77777777" w:rsidR="00257059" w:rsidRPr="00257059" w:rsidRDefault="00257059" w:rsidP="00257059">
      <w:pPr>
        <w:pStyle w:val="EndNoteBibliography"/>
        <w:ind w:left="720" w:hanging="720"/>
      </w:pPr>
      <w:r w:rsidRPr="00257059">
        <w:t>42.</w:t>
      </w:r>
      <w:r w:rsidRPr="00257059">
        <w:tab/>
        <w:t xml:space="preserve">Liu S, Yang H, Cheng M, Miao T: </w:t>
      </w:r>
      <w:r w:rsidRPr="00257059">
        <w:rPr>
          <w:b/>
        </w:rPr>
        <w:t>Family Dysfunction and Cyberchondria among Chinese Adolescents: A Moderated Mediation Model</w:t>
      </w:r>
      <w:r w:rsidRPr="00257059">
        <w:t xml:space="preserve">. </w:t>
      </w:r>
      <w:r w:rsidRPr="00257059">
        <w:rPr>
          <w:i/>
        </w:rPr>
        <w:t xml:space="preserve">Int J Environ Res Public Health </w:t>
      </w:r>
      <w:r w:rsidRPr="00257059">
        <w:t xml:space="preserve">2022, </w:t>
      </w:r>
      <w:r w:rsidRPr="00257059">
        <w:rPr>
          <w:b/>
        </w:rPr>
        <w:t>19</w:t>
      </w:r>
      <w:r w:rsidRPr="00257059">
        <w:t>(15).</w:t>
      </w:r>
    </w:p>
    <w:p w14:paraId="78F50A06" w14:textId="77777777" w:rsidR="00257059" w:rsidRPr="00257059" w:rsidRDefault="00257059" w:rsidP="00257059">
      <w:pPr>
        <w:pStyle w:val="EndNoteBibliography"/>
        <w:ind w:left="720" w:hanging="720"/>
      </w:pPr>
      <w:r w:rsidRPr="00257059">
        <w:t>43.</w:t>
      </w:r>
      <w:r w:rsidRPr="00257059">
        <w:tab/>
        <w:t xml:space="preserve">Nadeem F, Malik NI, Atta M, Ullah I, Martinotti G, Pettorruso M, Vellante F, Di Giannantonio M, De Berardis D: </w:t>
      </w:r>
      <w:r w:rsidRPr="00257059">
        <w:rPr>
          <w:b/>
        </w:rPr>
        <w:t>Relationship between Health-Anxiety and Cyberchondria: Role of Metacognitive Beliefs</w:t>
      </w:r>
      <w:r w:rsidRPr="00257059">
        <w:t xml:space="preserve">. </w:t>
      </w:r>
      <w:r w:rsidRPr="00257059">
        <w:rPr>
          <w:i/>
        </w:rPr>
        <w:t xml:space="preserve">J Clin Med </w:t>
      </w:r>
      <w:r w:rsidRPr="00257059">
        <w:t xml:space="preserve">2022, </w:t>
      </w:r>
      <w:r w:rsidRPr="00257059">
        <w:rPr>
          <w:b/>
        </w:rPr>
        <w:t>11</w:t>
      </w:r>
      <w:r w:rsidRPr="00257059">
        <w:t>(9).</w:t>
      </w:r>
    </w:p>
    <w:p w14:paraId="6583650C" w14:textId="77777777" w:rsidR="00257059" w:rsidRPr="00257059" w:rsidRDefault="00257059" w:rsidP="00257059">
      <w:pPr>
        <w:pStyle w:val="EndNoteBibliography"/>
        <w:ind w:left="720" w:hanging="720"/>
      </w:pPr>
      <w:r w:rsidRPr="00257059">
        <w:t>44.</w:t>
      </w:r>
      <w:r w:rsidRPr="00257059">
        <w:tab/>
        <w:t xml:space="preserve">Rashid Z, Rathore MA, Khushk IA, Mashhadi SF, Ahmed M, Shahzeb M: </w:t>
      </w:r>
      <w:r w:rsidRPr="00257059">
        <w:rPr>
          <w:b/>
        </w:rPr>
        <w:t>Intolerance of Uncertainty and Anxiety Sensitivity as Prospective Risk Factors for Cyberchondria in Undergraduate Students</w:t>
      </w:r>
      <w:r w:rsidRPr="00257059">
        <w:t xml:space="preserve">. </w:t>
      </w:r>
      <w:r w:rsidRPr="00257059">
        <w:rPr>
          <w:i/>
        </w:rPr>
        <w:t xml:space="preserve">Annals of King Edward Medical University </w:t>
      </w:r>
      <w:r w:rsidRPr="00257059">
        <w:t xml:space="preserve">2022, </w:t>
      </w:r>
      <w:r w:rsidRPr="00257059">
        <w:rPr>
          <w:b/>
        </w:rPr>
        <w:t>28</w:t>
      </w:r>
      <w:r w:rsidRPr="00257059">
        <w:t>(1):91-96.</w:t>
      </w:r>
    </w:p>
    <w:p w14:paraId="7226F435" w14:textId="77777777" w:rsidR="00257059" w:rsidRPr="00257059" w:rsidRDefault="00257059" w:rsidP="00257059">
      <w:pPr>
        <w:pStyle w:val="EndNoteBibliography"/>
        <w:ind w:left="720" w:hanging="720"/>
      </w:pPr>
      <w:r w:rsidRPr="00257059">
        <w:t>45.</w:t>
      </w:r>
      <w:r w:rsidRPr="00257059">
        <w:tab/>
        <w:t xml:space="preserve">Santoro G, Starcevic V, Scalone A, Cavallo J, Musetti A, Schimmenti A: </w:t>
      </w:r>
      <w:r w:rsidRPr="00257059">
        <w:rPr>
          <w:b/>
        </w:rPr>
        <w:t>The doctor is in (ternet): the mediating role of health anxiety in the relationship between somatic symptoms and cyberchondria</w:t>
      </w:r>
      <w:r w:rsidRPr="00257059">
        <w:t xml:space="preserve">. </w:t>
      </w:r>
      <w:r w:rsidRPr="00257059">
        <w:rPr>
          <w:i/>
        </w:rPr>
        <w:t xml:space="preserve">Journal of personalized medicine </w:t>
      </w:r>
      <w:r w:rsidRPr="00257059">
        <w:t xml:space="preserve">2022, </w:t>
      </w:r>
      <w:r w:rsidRPr="00257059">
        <w:rPr>
          <w:b/>
        </w:rPr>
        <w:t>12</w:t>
      </w:r>
      <w:r w:rsidRPr="00257059">
        <w:t>(9):1490.</w:t>
      </w:r>
    </w:p>
    <w:p w14:paraId="79793B02" w14:textId="77777777" w:rsidR="00257059" w:rsidRPr="00257059" w:rsidRDefault="00257059" w:rsidP="00257059">
      <w:pPr>
        <w:pStyle w:val="EndNoteBibliography"/>
        <w:ind w:left="720" w:hanging="720"/>
      </w:pPr>
      <w:r w:rsidRPr="00257059">
        <w:t>46.</w:t>
      </w:r>
      <w:r w:rsidRPr="00257059">
        <w:tab/>
        <w:t xml:space="preserve">Sezer Ö, Başoğlu MA, Dağdeviren HN: </w:t>
      </w:r>
      <w:r w:rsidRPr="00257059">
        <w:rPr>
          <w:b/>
        </w:rPr>
        <w:t>An examination of cyberchondria’s relationship with trait anxiety and psychological well-being in women of reproductive age: A cross-sectional study</w:t>
      </w:r>
      <w:r w:rsidRPr="00257059">
        <w:t xml:space="preserve">. </w:t>
      </w:r>
      <w:r w:rsidRPr="00257059">
        <w:rPr>
          <w:i/>
        </w:rPr>
        <w:t xml:space="preserve">Medicine </w:t>
      </w:r>
      <w:r w:rsidRPr="00257059">
        <w:t xml:space="preserve">2022, </w:t>
      </w:r>
      <w:r w:rsidRPr="00257059">
        <w:rPr>
          <w:b/>
        </w:rPr>
        <w:t>101</w:t>
      </w:r>
      <w:r w:rsidRPr="00257059">
        <w:t>(46):e31503.</w:t>
      </w:r>
    </w:p>
    <w:p w14:paraId="5395B8C3" w14:textId="77777777" w:rsidR="00257059" w:rsidRPr="00257059" w:rsidRDefault="00257059" w:rsidP="00257059">
      <w:pPr>
        <w:pStyle w:val="EndNoteBibliography"/>
        <w:ind w:left="720" w:hanging="720"/>
      </w:pPr>
      <w:r w:rsidRPr="00257059">
        <w:t>47.</w:t>
      </w:r>
      <w:r w:rsidRPr="00257059">
        <w:tab/>
        <w:t xml:space="preserve">Vismara M, Benatti B, Ferrara L, Colombo A, Bosi M, Varinelli A, Pellegrini L, Viganò C, Fineberg NA, Dell’Osso B: </w:t>
      </w:r>
      <w:r w:rsidRPr="00257059">
        <w:rPr>
          <w:b/>
        </w:rPr>
        <w:t>A preliminary investigation of cyberchondria and its correlates in a clinical sample of patients with obsessive–compulsive disorder, anxiety and depressive disorders attending a tertiary psychiatric clinic</w:t>
      </w:r>
      <w:r w:rsidRPr="00257059">
        <w:t xml:space="preserve">. </w:t>
      </w:r>
      <w:r w:rsidRPr="00257059">
        <w:rPr>
          <w:i/>
        </w:rPr>
        <w:t xml:space="preserve">International Journal of Psychiatry in Clinical Practice </w:t>
      </w:r>
      <w:r w:rsidRPr="00257059">
        <w:t xml:space="preserve">2022, </w:t>
      </w:r>
      <w:r w:rsidRPr="00257059">
        <w:rPr>
          <w:b/>
        </w:rPr>
        <w:t>26</w:t>
      </w:r>
      <w:r w:rsidRPr="00257059">
        <w:t>(2):111-122.</w:t>
      </w:r>
    </w:p>
    <w:p w14:paraId="6E876E32" w14:textId="77777777" w:rsidR="00257059" w:rsidRPr="00257059" w:rsidRDefault="00257059" w:rsidP="00257059">
      <w:pPr>
        <w:pStyle w:val="EndNoteBibliography"/>
        <w:ind w:left="720" w:hanging="720"/>
      </w:pPr>
      <w:r w:rsidRPr="00257059">
        <w:t>48.</w:t>
      </w:r>
      <w:r w:rsidRPr="00257059">
        <w:tab/>
        <w:t xml:space="preserve">Yalçın İ, Boysan M, Eşkisu M, Çam Z: </w:t>
      </w:r>
      <w:r w:rsidRPr="00257059">
        <w:rPr>
          <w:b/>
        </w:rPr>
        <w:t>Health anxiety model of cyberchondria, fears, obsessions, sleep quality, and negative affect during COVID-19</w:t>
      </w:r>
      <w:r w:rsidRPr="00257059">
        <w:t xml:space="preserve">. </w:t>
      </w:r>
      <w:r w:rsidRPr="00257059">
        <w:rPr>
          <w:i/>
        </w:rPr>
        <w:t xml:space="preserve">Curr Psychol </w:t>
      </w:r>
      <w:r w:rsidRPr="00257059">
        <w:t>2022:1-18.</w:t>
      </w:r>
    </w:p>
    <w:p w14:paraId="50146B31" w14:textId="77777777" w:rsidR="00257059" w:rsidRPr="00257059" w:rsidRDefault="00257059" w:rsidP="00257059">
      <w:pPr>
        <w:pStyle w:val="EndNoteBibliography"/>
        <w:ind w:left="720" w:hanging="720"/>
      </w:pPr>
      <w:r w:rsidRPr="00257059">
        <w:t>49.</w:t>
      </w:r>
      <w:r w:rsidRPr="00257059">
        <w:tab/>
        <w:t xml:space="preserve">Zhou Y, Dai L, Deng Y, Zeng H, Yang L: </w:t>
      </w:r>
      <w:r w:rsidRPr="00257059">
        <w:rPr>
          <w:b/>
        </w:rPr>
        <w:t>The moderating effect of alexithymia on the relationship between stress and cyberchondria</w:t>
      </w:r>
      <w:r w:rsidRPr="00257059">
        <w:t xml:space="preserve">. </w:t>
      </w:r>
      <w:r w:rsidRPr="00257059">
        <w:rPr>
          <w:i/>
        </w:rPr>
        <w:t xml:space="preserve">Front Psychiatry </w:t>
      </w:r>
      <w:r w:rsidRPr="00257059">
        <w:t xml:space="preserve">2022, </w:t>
      </w:r>
      <w:r w:rsidRPr="00257059">
        <w:rPr>
          <w:b/>
        </w:rPr>
        <w:t>13</w:t>
      </w:r>
      <w:r w:rsidRPr="00257059">
        <w:t>:1043521.</w:t>
      </w:r>
    </w:p>
    <w:p w14:paraId="1110DA59" w14:textId="77777777" w:rsidR="00257059" w:rsidRPr="00257059" w:rsidRDefault="00257059" w:rsidP="00257059">
      <w:pPr>
        <w:pStyle w:val="EndNoteBibliography"/>
        <w:ind w:left="720" w:hanging="720"/>
      </w:pPr>
      <w:r w:rsidRPr="00257059">
        <w:t>50.</w:t>
      </w:r>
      <w:r w:rsidRPr="00257059">
        <w:tab/>
        <w:t xml:space="preserve">Zolotareva A: </w:t>
      </w:r>
      <w:r w:rsidRPr="00257059">
        <w:rPr>
          <w:b/>
        </w:rPr>
        <w:t>Cyberchondria, but not preventive behavior, mediates the relationship between fear of COVID-19 and somatic burden: Evidence from Russia</w:t>
      </w:r>
      <w:r w:rsidRPr="00257059">
        <w:t xml:space="preserve">. </w:t>
      </w:r>
      <w:r w:rsidRPr="00257059">
        <w:rPr>
          <w:i/>
        </w:rPr>
        <w:t xml:space="preserve">Front Psychiatry </w:t>
      </w:r>
      <w:r w:rsidRPr="00257059">
        <w:t xml:space="preserve">2022, </w:t>
      </w:r>
      <w:r w:rsidRPr="00257059">
        <w:rPr>
          <w:b/>
        </w:rPr>
        <w:t>13</w:t>
      </w:r>
      <w:r w:rsidRPr="00257059">
        <w:t>:1018659.</w:t>
      </w:r>
    </w:p>
    <w:p w14:paraId="2EDD03E2" w14:textId="77777777" w:rsidR="00257059" w:rsidRPr="00257059" w:rsidRDefault="00257059" w:rsidP="00257059">
      <w:pPr>
        <w:pStyle w:val="EndNoteBibliography"/>
        <w:ind w:left="720" w:hanging="720"/>
      </w:pPr>
      <w:r w:rsidRPr="00257059">
        <w:t>51.</w:t>
      </w:r>
      <w:r w:rsidRPr="00257059">
        <w:tab/>
        <w:t xml:space="preserve">Błachnio A, Przepiórka A, Kot P, Cudo A, McElroy E: </w:t>
      </w:r>
      <w:r w:rsidRPr="00257059">
        <w:rPr>
          <w:b/>
        </w:rPr>
        <w:t>The mediating role of rumination between stress appraisal and cyberchondria</w:t>
      </w:r>
      <w:r w:rsidRPr="00257059">
        <w:t xml:space="preserve">. </w:t>
      </w:r>
      <w:r w:rsidRPr="00257059">
        <w:rPr>
          <w:i/>
        </w:rPr>
        <w:t xml:space="preserve">Acta Psychologica </w:t>
      </w:r>
      <w:r w:rsidRPr="00257059">
        <w:t xml:space="preserve">2023, </w:t>
      </w:r>
      <w:r w:rsidRPr="00257059">
        <w:rPr>
          <w:b/>
        </w:rPr>
        <w:t>238</w:t>
      </w:r>
      <w:r w:rsidRPr="00257059">
        <w:t>:103946.</w:t>
      </w:r>
    </w:p>
    <w:p w14:paraId="46FCE875" w14:textId="77777777" w:rsidR="00257059" w:rsidRPr="00257059" w:rsidRDefault="00257059" w:rsidP="00257059">
      <w:pPr>
        <w:pStyle w:val="EndNoteBibliography"/>
        <w:ind w:left="720" w:hanging="720"/>
      </w:pPr>
      <w:r w:rsidRPr="00257059">
        <w:t>52.</w:t>
      </w:r>
      <w:r w:rsidRPr="00257059">
        <w:tab/>
        <w:t xml:space="preserve">El-Zayat A, Namnkani SA, Alshareef NA, Mustfa MM, Eminaga NS, Algarni GA: </w:t>
      </w:r>
      <w:r w:rsidRPr="00257059">
        <w:rPr>
          <w:b/>
        </w:rPr>
        <w:t>Cyberchondria and its Association with Smartphone Addiction and Electronic Health Literacy among a Saudi Population</w:t>
      </w:r>
      <w:r w:rsidRPr="00257059">
        <w:t xml:space="preserve">. </w:t>
      </w:r>
      <w:r w:rsidRPr="00257059">
        <w:rPr>
          <w:i/>
        </w:rPr>
        <w:t xml:space="preserve">Saudi J Med Med Sci </w:t>
      </w:r>
      <w:r w:rsidRPr="00257059">
        <w:t xml:space="preserve">2023, </w:t>
      </w:r>
      <w:r w:rsidRPr="00257059">
        <w:rPr>
          <w:b/>
        </w:rPr>
        <w:t>11</w:t>
      </w:r>
      <w:r w:rsidRPr="00257059">
        <w:t>(2):162-168.</w:t>
      </w:r>
    </w:p>
    <w:p w14:paraId="5599B74C" w14:textId="77777777" w:rsidR="00257059" w:rsidRPr="00257059" w:rsidRDefault="00257059" w:rsidP="00257059">
      <w:pPr>
        <w:pStyle w:val="EndNoteBibliography"/>
        <w:ind w:left="720" w:hanging="720"/>
      </w:pPr>
      <w:r w:rsidRPr="00257059">
        <w:lastRenderedPageBreak/>
        <w:t>53.</w:t>
      </w:r>
      <w:r w:rsidRPr="00257059">
        <w:tab/>
        <w:t xml:space="preserve">Eşkisu M, Çam Z, Boysan M: </w:t>
      </w:r>
      <w:r w:rsidRPr="00257059">
        <w:rPr>
          <w:b/>
        </w:rPr>
        <w:t>Health-Related Cognitions and Metacognitions Indirectly Contribute to the Relationships Between Impulsivity, Fear of COVID-19, and Cyberchondria</w:t>
      </w:r>
      <w:r w:rsidRPr="00257059">
        <w:t xml:space="preserve">. </w:t>
      </w:r>
      <w:r w:rsidRPr="00257059">
        <w:rPr>
          <w:i/>
        </w:rPr>
        <w:t xml:space="preserve">J Ration Emot Cogn Behav Ther </w:t>
      </w:r>
      <w:r w:rsidRPr="00257059">
        <w:t>2023:1-23.</w:t>
      </w:r>
    </w:p>
    <w:p w14:paraId="1C760581" w14:textId="77777777" w:rsidR="00257059" w:rsidRPr="00257059" w:rsidRDefault="00257059" w:rsidP="00257059">
      <w:pPr>
        <w:pStyle w:val="EndNoteBibliography"/>
        <w:ind w:left="720" w:hanging="720"/>
      </w:pPr>
      <w:r w:rsidRPr="00257059">
        <w:t>54.</w:t>
      </w:r>
      <w:r w:rsidRPr="00257059">
        <w:tab/>
        <w:t xml:space="preserve">Infanti A, Starcevic V, Schimmenti A, Khazaal Y, Karila L, Giardina A, Flayelle M, Razavi SBH, Baggio S, Vögele C: </w:t>
      </w:r>
      <w:r w:rsidRPr="00257059">
        <w:rPr>
          <w:b/>
        </w:rPr>
        <w:t>Predictors of cyberchondria during the COVID-19 pandemic: cross-sectional study using supervised machine learning</w:t>
      </w:r>
      <w:r w:rsidRPr="00257059">
        <w:t xml:space="preserve">. </w:t>
      </w:r>
      <w:r w:rsidRPr="00257059">
        <w:rPr>
          <w:i/>
        </w:rPr>
        <w:t xml:space="preserve">JMIR formative research </w:t>
      </w:r>
      <w:r w:rsidRPr="00257059">
        <w:t xml:space="preserve">2023, </w:t>
      </w:r>
      <w:r w:rsidRPr="00257059">
        <w:rPr>
          <w:b/>
        </w:rPr>
        <w:t>7</w:t>
      </w:r>
      <w:r w:rsidRPr="00257059">
        <w:t>(1):e42206.</w:t>
      </w:r>
    </w:p>
    <w:p w14:paraId="38584228" w14:textId="77777777" w:rsidR="00257059" w:rsidRPr="00257059" w:rsidRDefault="00257059" w:rsidP="00257059">
      <w:pPr>
        <w:pStyle w:val="EndNoteBibliography"/>
        <w:ind w:left="720" w:hanging="720"/>
      </w:pPr>
      <w:r w:rsidRPr="00257059">
        <w:t>55.</w:t>
      </w:r>
      <w:r w:rsidRPr="00257059">
        <w:tab/>
        <w:t xml:space="preserve">Jeong GC, Lee K, Jin Y: </w:t>
      </w:r>
      <w:r w:rsidRPr="00257059">
        <w:rPr>
          <w:b/>
        </w:rPr>
        <w:t>Effects of the Fear of COVID-19 and Efficacy of Coping Behavior for Infectious Diseases after the End of COVID-19: Moderating Effects of Cyberchondria and eHealth Literacy</w:t>
      </w:r>
      <w:r w:rsidRPr="00257059">
        <w:t xml:space="preserve">. </w:t>
      </w:r>
      <w:r w:rsidRPr="00257059">
        <w:rPr>
          <w:i/>
        </w:rPr>
        <w:t xml:space="preserve">Behav Sci (Basel) </w:t>
      </w:r>
      <w:r w:rsidRPr="00257059">
        <w:t xml:space="preserve">2023, </w:t>
      </w:r>
      <w:r w:rsidRPr="00257059">
        <w:rPr>
          <w:b/>
        </w:rPr>
        <w:t>13</w:t>
      </w:r>
      <w:r w:rsidRPr="00257059">
        <w:t>(8).</w:t>
      </w:r>
    </w:p>
    <w:p w14:paraId="5FB067B3" w14:textId="77777777" w:rsidR="00257059" w:rsidRPr="00257059" w:rsidRDefault="00257059" w:rsidP="00257059">
      <w:pPr>
        <w:pStyle w:val="EndNoteBibliography"/>
        <w:ind w:left="720" w:hanging="720"/>
      </w:pPr>
      <w:r w:rsidRPr="00257059">
        <w:t>56.</w:t>
      </w:r>
      <w:r w:rsidRPr="00257059">
        <w:tab/>
        <w:t xml:space="preserve">Liu Y, Peng W, Cao M, Zhang S, Peng J, Zhou Z: </w:t>
      </w:r>
      <w:r w:rsidRPr="00257059">
        <w:rPr>
          <w:b/>
        </w:rPr>
        <w:t>Cyberchondria and Chinese Adolescent Mental Health in the Age of COVID-19 Pandemic</w:t>
      </w:r>
      <w:r w:rsidRPr="00257059">
        <w:t xml:space="preserve">. </w:t>
      </w:r>
      <w:r w:rsidRPr="00257059">
        <w:rPr>
          <w:i/>
        </w:rPr>
        <w:t xml:space="preserve">Cyberpsychol Behav Soc Netw </w:t>
      </w:r>
      <w:r w:rsidRPr="00257059">
        <w:t xml:space="preserve">2023, </w:t>
      </w:r>
      <w:r w:rsidRPr="00257059">
        <w:rPr>
          <w:b/>
        </w:rPr>
        <w:t>26</w:t>
      </w:r>
      <w:r w:rsidRPr="00257059">
        <w:t>(8):631-639.</w:t>
      </w:r>
    </w:p>
    <w:p w14:paraId="2DED52FA" w14:textId="77777777" w:rsidR="00257059" w:rsidRPr="00257059" w:rsidRDefault="00257059" w:rsidP="00257059">
      <w:pPr>
        <w:pStyle w:val="EndNoteBibliography"/>
        <w:ind w:left="720" w:hanging="720"/>
      </w:pPr>
      <w:r w:rsidRPr="00257059">
        <w:t>57.</w:t>
      </w:r>
      <w:r w:rsidRPr="00257059">
        <w:tab/>
        <w:t xml:space="preserve">Nasiri M, Mohammadkhani S, Akbari M, Alilou MM: </w:t>
      </w:r>
      <w:r w:rsidRPr="00257059">
        <w:rPr>
          <w:b/>
        </w:rPr>
        <w:t>The structural model of cyberchondria based on personality traits, health-related metacognition, cognitive bias, and emotion dysregulation</w:t>
      </w:r>
      <w:r w:rsidRPr="00257059">
        <w:t xml:space="preserve">. </w:t>
      </w:r>
      <w:r w:rsidRPr="00257059">
        <w:rPr>
          <w:i/>
        </w:rPr>
        <w:t xml:space="preserve">Frontiers in Psychiatry </w:t>
      </w:r>
      <w:r w:rsidRPr="00257059">
        <w:t xml:space="preserve">2023, </w:t>
      </w:r>
      <w:r w:rsidRPr="00257059">
        <w:rPr>
          <w:b/>
        </w:rPr>
        <w:t>13</w:t>
      </w:r>
      <w:r w:rsidRPr="00257059">
        <w:t>:960055.</w:t>
      </w:r>
    </w:p>
    <w:p w14:paraId="7399B16C" w14:textId="77777777" w:rsidR="00257059" w:rsidRPr="00257059" w:rsidRDefault="00257059" w:rsidP="00257059">
      <w:pPr>
        <w:pStyle w:val="EndNoteBibliography"/>
        <w:ind w:left="720" w:hanging="720"/>
      </w:pPr>
      <w:r w:rsidRPr="00257059">
        <w:t>58.</w:t>
      </w:r>
      <w:r w:rsidRPr="00257059">
        <w:tab/>
        <w:t xml:space="preserve">Tarabay C, Bitar Z, Akel M, Hallit S, Obeid S, Soufia M: </w:t>
      </w:r>
      <w:r w:rsidRPr="00257059">
        <w:rPr>
          <w:b/>
        </w:rPr>
        <w:t>Cyberchondria Severity and Quality of Life Among Lebanese Adults: The Moderating Effect of Emotions</w:t>
      </w:r>
      <w:r w:rsidRPr="00257059">
        <w:t xml:space="preserve">. </w:t>
      </w:r>
      <w:r w:rsidRPr="00257059">
        <w:rPr>
          <w:i/>
        </w:rPr>
        <w:t xml:space="preserve">Prim Care Companion CNS Disord </w:t>
      </w:r>
      <w:r w:rsidRPr="00257059">
        <w:t xml:space="preserve">2023, </w:t>
      </w:r>
      <w:r w:rsidRPr="00257059">
        <w:rPr>
          <w:b/>
        </w:rPr>
        <w:t>25</w:t>
      </w:r>
      <w:r w:rsidRPr="00257059">
        <w:t>(2).</w:t>
      </w:r>
    </w:p>
    <w:p w14:paraId="6DA0E7EF" w14:textId="77777777" w:rsidR="00257059" w:rsidRPr="00257059" w:rsidRDefault="00257059" w:rsidP="00257059">
      <w:pPr>
        <w:pStyle w:val="EndNoteBibliography"/>
        <w:ind w:left="720" w:hanging="720"/>
      </w:pPr>
      <w:r w:rsidRPr="00257059">
        <w:t>59.</w:t>
      </w:r>
      <w:r w:rsidRPr="00257059">
        <w:tab/>
        <w:t xml:space="preserve">Varer Akpinar C, Mandiracioglu A, Ozvurmaz S, Kurt F, Koc N: </w:t>
      </w:r>
      <w:r w:rsidRPr="00257059">
        <w:rPr>
          <w:b/>
        </w:rPr>
        <w:t>Cyberchondria and COVID-19 anxiety and internet addiction among nursing students</w:t>
      </w:r>
      <w:r w:rsidRPr="00257059">
        <w:t xml:space="preserve">. </w:t>
      </w:r>
      <w:r w:rsidRPr="00257059">
        <w:rPr>
          <w:i/>
        </w:rPr>
        <w:t xml:space="preserve">Current Psychology </w:t>
      </w:r>
      <w:r w:rsidRPr="00257059">
        <w:t xml:space="preserve">2023, </w:t>
      </w:r>
      <w:r w:rsidRPr="00257059">
        <w:rPr>
          <w:b/>
        </w:rPr>
        <w:t>42</w:t>
      </w:r>
      <w:r w:rsidRPr="00257059">
        <w:t>(3):2406-2414.</w:t>
      </w:r>
    </w:p>
    <w:p w14:paraId="6E1293EE" w14:textId="77777777" w:rsidR="00257059" w:rsidRPr="00257059" w:rsidRDefault="00257059" w:rsidP="00257059">
      <w:pPr>
        <w:pStyle w:val="EndNoteBibliography"/>
        <w:ind w:left="720" w:hanging="720"/>
      </w:pPr>
      <w:r w:rsidRPr="00257059">
        <w:t>60.</w:t>
      </w:r>
      <w:r w:rsidRPr="00257059">
        <w:tab/>
        <w:t xml:space="preserve">Vujić A, Volarov M, Latas M, Demetrovics Z, Kiraly O, Szabo A: </w:t>
      </w:r>
      <w:r w:rsidRPr="00257059">
        <w:rPr>
          <w:b/>
        </w:rPr>
        <w:t>Are Cyberchondria and Intolerance of Uncertainty Related to Smartphone Addiction?</w:t>
      </w:r>
      <w:r w:rsidRPr="00257059">
        <w:t xml:space="preserve"> </w:t>
      </w:r>
      <w:r w:rsidRPr="00257059">
        <w:rPr>
          <w:i/>
        </w:rPr>
        <w:t xml:space="preserve">Int J Ment Health Addict </w:t>
      </w:r>
      <w:r w:rsidRPr="00257059">
        <w:t>2023:1-19.</w:t>
      </w:r>
    </w:p>
    <w:p w14:paraId="1A400CCD" w14:textId="77777777" w:rsidR="00257059" w:rsidRPr="00257059" w:rsidRDefault="00257059" w:rsidP="00257059">
      <w:pPr>
        <w:pStyle w:val="EndNoteBibliography"/>
        <w:ind w:left="720" w:hanging="720"/>
      </w:pPr>
      <w:r w:rsidRPr="00257059">
        <w:t>61.</w:t>
      </w:r>
      <w:r w:rsidRPr="00257059">
        <w:tab/>
        <w:t xml:space="preserve">Wang D, Sun L, Shao Y, Zhang X, Maguire P, Hu Y: </w:t>
      </w:r>
      <w:r w:rsidRPr="00257059">
        <w:rPr>
          <w:b/>
        </w:rPr>
        <w:t>Research and Evaluation of a Cyberchondria Severity Scale in a Chinese Context</w:t>
      </w:r>
      <w:r w:rsidRPr="00257059">
        <w:t xml:space="preserve">. </w:t>
      </w:r>
      <w:r w:rsidRPr="00257059">
        <w:rPr>
          <w:i/>
        </w:rPr>
        <w:t xml:space="preserve">Psychol Res Behav Manag </w:t>
      </w:r>
      <w:r w:rsidRPr="00257059">
        <w:t xml:space="preserve">2023, </w:t>
      </w:r>
      <w:r w:rsidRPr="00257059">
        <w:rPr>
          <w:b/>
        </w:rPr>
        <w:t>16</w:t>
      </w:r>
      <w:r w:rsidRPr="00257059">
        <w:t>:4417-4429.</w:t>
      </w:r>
    </w:p>
    <w:p w14:paraId="5D6901E5" w14:textId="77777777" w:rsidR="00257059" w:rsidRPr="00257059" w:rsidRDefault="00257059" w:rsidP="00257059">
      <w:pPr>
        <w:pStyle w:val="EndNoteBibliography"/>
        <w:ind w:left="720" w:hanging="720"/>
      </w:pPr>
      <w:r w:rsidRPr="00257059">
        <w:t>62.</w:t>
      </w:r>
      <w:r w:rsidRPr="00257059">
        <w:tab/>
        <w:t xml:space="preserve">Yam FC, Korkmaz O, Griffiths MD: </w:t>
      </w:r>
      <w:r w:rsidRPr="00257059">
        <w:rPr>
          <w:b/>
        </w:rPr>
        <w:t>The association between fear of Covid-19 and smartphone addiction among individuals: the mediating and moderating role of cyberchondria severity</w:t>
      </w:r>
      <w:r w:rsidRPr="00257059">
        <w:t xml:space="preserve">. </w:t>
      </w:r>
      <w:r w:rsidRPr="00257059">
        <w:rPr>
          <w:i/>
        </w:rPr>
        <w:t xml:space="preserve">Curr Psychol </w:t>
      </w:r>
      <w:r w:rsidRPr="00257059">
        <w:t xml:space="preserve">2023, </w:t>
      </w:r>
      <w:r w:rsidRPr="00257059">
        <w:rPr>
          <w:b/>
        </w:rPr>
        <w:t>42</w:t>
      </w:r>
      <w:r w:rsidRPr="00257059">
        <w:t>(3):2377-2390.</w:t>
      </w:r>
    </w:p>
    <w:p w14:paraId="2576E735" w14:textId="77777777" w:rsidR="00257059" w:rsidRPr="00257059" w:rsidRDefault="00257059" w:rsidP="00257059">
      <w:pPr>
        <w:pStyle w:val="EndNoteBibliography"/>
        <w:ind w:left="720" w:hanging="720"/>
      </w:pPr>
      <w:r w:rsidRPr="00257059">
        <w:t>63.</w:t>
      </w:r>
      <w:r w:rsidRPr="00257059">
        <w:tab/>
        <w:t xml:space="preserve">Zhu X, Zheng T, Ding L, Zhang X: </w:t>
      </w:r>
      <w:r w:rsidRPr="00257059">
        <w:rPr>
          <w:b/>
        </w:rPr>
        <w:t>Exploring associations between eHealth literacy, cyberchondria, online health information seeking and sleep quality among university students: A cross-section study</w:t>
      </w:r>
      <w:r w:rsidRPr="00257059">
        <w:t xml:space="preserve">. </w:t>
      </w:r>
      <w:r w:rsidRPr="00257059">
        <w:rPr>
          <w:i/>
        </w:rPr>
        <w:t xml:space="preserve">Heliyon </w:t>
      </w:r>
      <w:r w:rsidRPr="00257059">
        <w:t xml:space="preserve">2023, </w:t>
      </w:r>
      <w:r w:rsidRPr="00257059">
        <w:rPr>
          <w:b/>
        </w:rPr>
        <w:t>9</w:t>
      </w:r>
      <w:r w:rsidRPr="00257059">
        <w:t>(6):e17521.</w:t>
      </w:r>
    </w:p>
    <w:p w14:paraId="247B8CE6" w14:textId="77777777" w:rsidR="00257059" w:rsidRPr="00257059" w:rsidRDefault="00257059" w:rsidP="00257059">
      <w:pPr>
        <w:pStyle w:val="EndNoteBibliography"/>
        <w:ind w:left="720" w:hanging="720"/>
      </w:pPr>
      <w:r w:rsidRPr="00257059">
        <w:t>64.</w:t>
      </w:r>
      <w:r w:rsidRPr="00257059">
        <w:tab/>
        <w:t xml:space="preserve">Agrawal V, Khulbe Y, Singh A, Kar SK: </w:t>
      </w:r>
      <w:r w:rsidRPr="00257059">
        <w:rPr>
          <w:b/>
        </w:rPr>
        <w:t>The digital health dilemma: Exploring cyberchondria, well-being, and smartphone addiction in medical and non-medical undergraduates</w:t>
      </w:r>
      <w:r w:rsidRPr="00257059">
        <w:t xml:space="preserve">. </w:t>
      </w:r>
      <w:r w:rsidRPr="00257059">
        <w:rPr>
          <w:i/>
        </w:rPr>
        <w:t xml:space="preserve">Indian J Psychiatry </w:t>
      </w:r>
      <w:r w:rsidRPr="00257059">
        <w:t xml:space="preserve">2024, </w:t>
      </w:r>
      <w:r w:rsidRPr="00257059">
        <w:rPr>
          <w:b/>
        </w:rPr>
        <w:t>66</w:t>
      </w:r>
      <w:r w:rsidRPr="00257059">
        <w:t>(3):256-262.</w:t>
      </w:r>
    </w:p>
    <w:p w14:paraId="29AEC10F" w14:textId="77777777" w:rsidR="00257059" w:rsidRPr="00257059" w:rsidRDefault="00257059" w:rsidP="00257059">
      <w:pPr>
        <w:pStyle w:val="EndNoteBibliography"/>
        <w:ind w:left="720" w:hanging="720"/>
      </w:pPr>
      <w:r w:rsidRPr="00257059">
        <w:t>65.</w:t>
      </w:r>
      <w:r w:rsidRPr="00257059">
        <w:tab/>
        <w:t xml:space="preserve">Ali SS, Hendawi NE, El-Ashry AM, Mohammed MS: </w:t>
      </w:r>
      <w:r w:rsidRPr="00257059">
        <w:rPr>
          <w:b/>
        </w:rPr>
        <w:t>The relationship between cyberchondria and health literacy among first-year nursing students: the mediating effect of health anxiety</w:t>
      </w:r>
      <w:r w:rsidRPr="00257059">
        <w:t xml:space="preserve">. </w:t>
      </w:r>
      <w:r w:rsidRPr="00257059">
        <w:rPr>
          <w:i/>
        </w:rPr>
        <w:t xml:space="preserve">BMC Nurs </w:t>
      </w:r>
      <w:r w:rsidRPr="00257059">
        <w:t xml:space="preserve">2024, </w:t>
      </w:r>
      <w:r w:rsidRPr="00257059">
        <w:rPr>
          <w:b/>
        </w:rPr>
        <w:t>23</w:t>
      </w:r>
      <w:r w:rsidRPr="00257059">
        <w:t>(1):776.</w:t>
      </w:r>
    </w:p>
    <w:p w14:paraId="6A0551AD" w14:textId="77777777" w:rsidR="00257059" w:rsidRPr="00257059" w:rsidRDefault="00257059" w:rsidP="00257059">
      <w:pPr>
        <w:pStyle w:val="EndNoteBibliography"/>
        <w:ind w:left="720" w:hanging="720"/>
      </w:pPr>
      <w:r w:rsidRPr="00257059">
        <w:t>66.</w:t>
      </w:r>
      <w:r w:rsidRPr="00257059">
        <w:tab/>
        <w:t xml:space="preserve">Atsizata M, Sögüt SC: </w:t>
      </w:r>
      <w:r w:rsidRPr="00257059">
        <w:rPr>
          <w:b/>
        </w:rPr>
        <w:t>The relationship between orthorexia nervosa and cyberchondria levels in nurses: A cross-sectional study</w:t>
      </w:r>
      <w:r w:rsidRPr="00257059">
        <w:t xml:space="preserve">. </w:t>
      </w:r>
      <w:r w:rsidRPr="00257059">
        <w:rPr>
          <w:i/>
        </w:rPr>
        <w:t xml:space="preserve">Arch Psychiatr Nurs </w:t>
      </w:r>
      <w:r w:rsidRPr="00257059">
        <w:t xml:space="preserve">2024, </w:t>
      </w:r>
      <w:r w:rsidRPr="00257059">
        <w:rPr>
          <w:b/>
        </w:rPr>
        <w:t>48</w:t>
      </w:r>
      <w:r w:rsidRPr="00257059">
        <w:t>:30-35.</w:t>
      </w:r>
    </w:p>
    <w:p w14:paraId="69910D60" w14:textId="77777777" w:rsidR="00257059" w:rsidRPr="00257059" w:rsidRDefault="00257059" w:rsidP="00257059">
      <w:pPr>
        <w:pStyle w:val="EndNoteBibliography"/>
        <w:ind w:left="720" w:hanging="720"/>
      </w:pPr>
      <w:r w:rsidRPr="00257059">
        <w:t>67.</w:t>
      </w:r>
      <w:r w:rsidRPr="00257059">
        <w:tab/>
        <w:t xml:space="preserve">El-Zoghby SM, Zaghloul NM, Tawfik AM, Elsherbiny NM, Shehata SA, Soltan EM: </w:t>
      </w:r>
      <w:r w:rsidRPr="00257059">
        <w:rPr>
          <w:b/>
        </w:rPr>
        <w:t>Cyberchondria and smartphone addiction: A correlation survey among undergraduate medical students in Egypt</w:t>
      </w:r>
      <w:r w:rsidRPr="00257059">
        <w:t xml:space="preserve">. </w:t>
      </w:r>
      <w:r w:rsidRPr="00257059">
        <w:rPr>
          <w:i/>
        </w:rPr>
        <w:t xml:space="preserve">J Egypt Public Health Assoc </w:t>
      </w:r>
      <w:r w:rsidRPr="00257059">
        <w:t xml:space="preserve">2024, </w:t>
      </w:r>
      <w:r w:rsidRPr="00257059">
        <w:rPr>
          <w:b/>
        </w:rPr>
        <w:t>99</w:t>
      </w:r>
      <w:r w:rsidRPr="00257059">
        <w:t>(1):7.</w:t>
      </w:r>
    </w:p>
    <w:p w14:paraId="4576602A" w14:textId="77777777" w:rsidR="00257059" w:rsidRPr="00257059" w:rsidRDefault="00257059" w:rsidP="00257059">
      <w:pPr>
        <w:pStyle w:val="EndNoteBibliography"/>
        <w:ind w:left="720" w:hanging="720"/>
      </w:pPr>
      <w:r w:rsidRPr="00257059">
        <w:t>68.</w:t>
      </w:r>
      <w:r w:rsidRPr="00257059">
        <w:tab/>
        <w:t xml:space="preserve">Fang J, Qiu C, Sun Z, Zhou J, He P, Conti A, Lu Y, Huang X, Xu J, Tang W: </w:t>
      </w:r>
      <w:r w:rsidRPr="00257059">
        <w:rPr>
          <w:b/>
        </w:rPr>
        <w:t>A national survey of pandemic fear and cyberchondria after ending zero-COVID policy: The chain mediating role of alexithymia and psychological distress</w:t>
      </w:r>
      <w:r w:rsidRPr="00257059">
        <w:t xml:space="preserve">. </w:t>
      </w:r>
      <w:r w:rsidRPr="00257059">
        <w:rPr>
          <w:i/>
        </w:rPr>
        <w:t xml:space="preserve">Compr Psychiatry </w:t>
      </w:r>
      <w:r w:rsidRPr="00257059">
        <w:t xml:space="preserve">2024, </w:t>
      </w:r>
      <w:r w:rsidRPr="00257059">
        <w:rPr>
          <w:b/>
        </w:rPr>
        <w:t>133</w:t>
      </w:r>
      <w:r w:rsidRPr="00257059">
        <w:t>:152505.</w:t>
      </w:r>
    </w:p>
    <w:p w14:paraId="515736DD" w14:textId="77777777" w:rsidR="00257059" w:rsidRPr="00257059" w:rsidRDefault="00257059" w:rsidP="00257059">
      <w:pPr>
        <w:pStyle w:val="EndNoteBibliography"/>
        <w:ind w:left="720" w:hanging="720"/>
      </w:pPr>
      <w:r w:rsidRPr="00257059">
        <w:t>69.</w:t>
      </w:r>
      <w:r w:rsidRPr="00257059">
        <w:tab/>
        <w:t xml:space="preserve">Fang S, Mushtaque I: </w:t>
      </w:r>
      <w:r w:rsidRPr="00257059">
        <w:rPr>
          <w:b/>
        </w:rPr>
        <w:t>The Moderating Role of Health Literacy and Health Promoting Behavior in the Relationship Among Health Anxiety, Emotional Regulation, and Cyberchondria</w:t>
      </w:r>
      <w:r w:rsidRPr="00257059">
        <w:t xml:space="preserve">. </w:t>
      </w:r>
      <w:r w:rsidRPr="00257059">
        <w:rPr>
          <w:i/>
        </w:rPr>
        <w:t xml:space="preserve">Psychology Research and Behavior Management </w:t>
      </w:r>
      <w:r w:rsidRPr="00257059">
        <w:t>2024:51-62.</w:t>
      </w:r>
    </w:p>
    <w:p w14:paraId="21DEF4BF" w14:textId="77777777" w:rsidR="00257059" w:rsidRPr="00257059" w:rsidRDefault="00257059" w:rsidP="00257059">
      <w:pPr>
        <w:pStyle w:val="EndNoteBibliography"/>
        <w:ind w:left="720" w:hanging="720"/>
      </w:pPr>
      <w:r w:rsidRPr="00257059">
        <w:t>70.</w:t>
      </w:r>
      <w:r w:rsidRPr="00257059">
        <w:tab/>
        <w:t xml:space="preserve">Jungmann SM, Gropalis M, Schenkel SK, Witthöft M: </w:t>
      </w:r>
      <w:r w:rsidRPr="00257059">
        <w:rPr>
          <w:b/>
        </w:rPr>
        <w:t>Is cyberchondria specific to hypochondriasis?</w:t>
      </w:r>
      <w:r w:rsidRPr="00257059">
        <w:t xml:space="preserve"> </w:t>
      </w:r>
      <w:r w:rsidRPr="00257059">
        <w:rPr>
          <w:i/>
        </w:rPr>
        <w:t xml:space="preserve">Journal of Anxiety Disorders </w:t>
      </w:r>
      <w:r w:rsidRPr="00257059">
        <w:t xml:space="preserve">2024, </w:t>
      </w:r>
      <w:r w:rsidRPr="00257059">
        <w:rPr>
          <w:b/>
        </w:rPr>
        <w:t>102</w:t>
      </w:r>
      <w:r w:rsidRPr="00257059">
        <w:t>:102798.</w:t>
      </w:r>
    </w:p>
    <w:p w14:paraId="4A51881E" w14:textId="77777777" w:rsidR="00257059" w:rsidRPr="00257059" w:rsidRDefault="00257059" w:rsidP="00257059">
      <w:pPr>
        <w:pStyle w:val="EndNoteBibliography"/>
        <w:ind w:left="720" w:hanging="720"/>
      </w:pPr>
      <w:r w:rsidRPr="00257059">
        <w:t>71.</w:t>
      </w:r>
      <w:r w:rsidRPr="00257059">
        <w:tab/>
        <w:t xml:space="preserve">Kalantari A, Valizadeh-Haghi S, Starcevic V, Shahbodaghi A, Rahmatizadeh S, Zayeri F, Khazaal Y: </w:t>
      </w:r>
      <w:r w:rsidRPr="00257059">
        <w:rPr>
          <w:b/>
        </w:rPr>
        <w:t>The relationship between e-Health literacy and cyberchondria in Iranian students of health sciences</w:t>
      </w:r>
      <w:r w:rsidRPr="00257059">
        <w:t xml:space="preserve">. </w:t>
      </w:r>
      <w:r w:rsidRPr="00257059">
        <w:rPr>
          <w:i/>
        </w:rPr>
        <w:t xml:space="preserve">Front Psychiatry </w:t>
      </w:r>
      <w:r w:rsidRPr="00257059">
        <w:t xml:space="preserve">2024, </w:t>
      </w:r>
      <w:r w:rsidRPr="00257059">
        <w:rPr>
          <w:b/>
        </w:rPr>
        <w:t>15</w:t>
      </w:r>
      <w:r w:rsidRPr="00257059">
        <w:t>:1421391.</w:t>
      </w:r>
    </w:p>
    <w:p w14:paraId="0F21A7FF" w14:textId="77777777" w:rsidR="00257059" w:rsidRPr="00257059" w:rsidRDefault="00257059" w:rsidP="00257059">
      <w:pPr>
        <w:pStyle w:val="EndNoteBibliography"/>
        <w:ind w:left="720" w:hanging="720"/>
      </w:pPr>
      <w:r w:rsidRPr="00257059">
        <w:t>72.</w:t>
      </w:r>
      <w:r w:rsidRPr="00257059">
        <w:tab/>
        <w:t xml:space="preserve">Mrayyan MT, Abu Khait A, Al-Mrayat Y, Alkhawaldeh JfM, Alfayoumi I, Algunmeeyn A, Kutah OA, Abunab HY, Hamdan MS, Alhabashneh H: </w:t>
      </w:r>
      <w:r w:rsidRPr="00257059">
        <w:rPr>
          <w:b/>
        </w:rPr>
        <w:t>Anxiety sensitivity moderates the relationship between internet addiction and cyberchondria among nurses</w:t>
      </w:r>
      <w:r w:rsidRPr="00257059">
        <w:t xml:space="preserve">. </w:t>
      </w:r>
      <w:r w:rsidRPr="00257059">
        <w:rPr>
          <w:i/>
        </w:rPr>
        <w:t xml:space="preserve">Journal of Health Psychology </w:t>
      </w:r>
      <w:r w:rsidRPr="00257059">
        <w:t>2024:13591053241249634.</w:t>
      </w:r>
    </w:p>
    <w:p w14:paraId="40D37948" w14:textId="77777777" w:rsidR="00257059" w:rsidRPr="00257059" w:rsidRDefault="00257059" w:rsidP="00257059">
      <w:pPr>
        <w:pStyle w:val="EndNoteBibliography"/>
        <w:ind w:left="720" w:hanging="720"/>
      </w:pPr>
      <w:r w:rsidRPr="00257059">
        <w:t>73.</w:t>
      </w:r>
      <w:r w:rsidRPr="00257059">
        <w:tab/>
        <w:t xml:space="preserve">Sansakorn P, Mushtaque I, Awais EYM, Dost MKB: </w:t>
      </w:r>
      <w:r w:rsidRPr="00257059">
        <w:rPr>
          <w:b/>
        </w:rPr>
        <w:t>The Relationship between Cyberchondria and Health Anxiety and the Moderating Role of Health Literacy among the Pakistani Public</w:t>
      </w:r>
      <w:r w:rsidRPr="00257059">
        <w:t xml:space="preserve">. </w:t>
      </w:r>
      <w:r w:rsidRPr="00257059">
        <w:rPr>
          <w:i/>
        </w:rPr>
        <w:t xml:space="preserve">Int J Environ Res Public Health </w:t>
      </w:r>
      <w:r w:rsidRPr="00257059">
        <w:t xml:space="preserve">2024, </w:t>
      </w:r>
      <w:r w:rsidRPr="00257059">
        <w:rPr>
          <w:b/>
        </w:rPr>
        <w:t>21</w:t>
      </w:r>
      <w:r w:rsidRPr="00257059">
        <w:t>(9).</w:t>
      </w:r>
    </w:p>
    <w:p w14:paraId="3FFBBB99" w14:textId="77777777" w:rsidR="00257059" w:rsidRPr="00257059" w:rsidRDefault="00257059" w:rsidP="00257059">
      <w:pPr>
        <w:pStyle w:val="EndNoteBibliography"/>
        <w:ind w:left="720" w:hanging="720"/>
      </w:pPr>
      <w:r w:rsidRPr="00257059">
        <w:t>74.</w:t>
      </w:r>
      <w:r w:rsidRPr="00257059">
        <w:tab/>
        <w:t xml:space="preserve">Šoštarić M, Jokić-Begić N, Vukušić Mijačika M: </w:t>
      </w:r>
      <w:r w:rsidRPr="00257059">
        <w:rPr>
          <w:b/>
        </w:rPr>
        <w:t>Can't stop, won't stop - understanding anxiety's role in cyberchondria among pregnant women</w:t>
      </w:r>
      <w:r w:rsidRPr="00257059">
        <w:t xml:space="preserve">. </w:t>
      </w:r>
      <w:r w:rsidRPr="00257059">
        <w:rPr>
          <w:i/>
        </w:rPr>
        <w:t xml:space="preserve">Women Health </w:t>
      </w:r>
      <w:r w:rsidRPr="00257059">
        <w:t xml:space="preserve">2024, </w:t>
      </w:r>
      <w:r w:rsidRPr="00257059">
        <w:rPr>
          <w:b/>
        </w:rPr>
        <w:t>64</w:t>
      </w:r>
      <w:r w:rsidRPr="00257059">
        <w:t>(2):185-194.</w:t>
      </w:r>
    </w:p>
    <w:p w14:paraId="410E4D06" w14:textId="77777777" w:rsidR="00257059" w:rsidRPr="00257059" w:rsidRDefault="00257059" w:rsidP="00257059">
      <w:pPr>
        <w:pStyle w:val="EndNoteBibliography"/>
        <w:ind w:left="720" w:hanging="720"/>
      </w:pPr>
      <w:r w:rsidRPr="00257059">
        <w:t>75.</w:t>
      </w:r>
      <w:r w:rsidRPr="00257059">
        <w:tab/>
        <w:t xml:space="preserve">Xu RH, Chen C: </w:t>
      </w:r>
      <w:r w:rsidRPr="00257059">
        <w:rPr>
          <w:b/>
        </w:rPr>
        <w:t>Moderating Effect of Coping Strategies on the Association Between the Infodemic-Driven Overuse of Health Care Services and Cyberchondria and Anxiety: Partial Least Squares Structural Equation Modeling Study</w:t>
      </w:r>
      <w:r w:rsidRPr="00257059">
        <w:t xml:space="preserve">. </w:t>
      </w:r>
      <w:r w:rsidRPr="00257059">
        <w:rPr>
          <w:i/>
        </w:rPr>
        <w:t xml:space="preserve">Journal of Medical Internet Research </w:t>
      </w:r>
      <w:r w:rsidRPr="00257059">
        <w:t xml:space="preserve">2024, </w:t>
      </w:r>
      <w:r w:rsidRPr="00257059">
        <w:rPr>
          <w:b/>
        </w:rPr>
        <w:t>26</w:t>
      </w:r>
      <w:r w:rsidRPr="00257059">
        <w:t>:e53417.</w:t>
      </w:r>
    </w:p>
    <w:p w14:paraId="1B27E48D" w14:textId="77777777" w:rsidR="00257059" w:rsidRPr="00257059" w:rsidRDefault="00257059" w:rsidP="00257059">
      <w:pPr>
        <w:pStyle w:val="EndNoteBibliography"/>
        <w:ind w:left="720" w:hanging="720"/>
      </w:pPr>
      <w:r w:rsidRPr="00257059">
        <w:t>76.</w:t>
      </w:r>
      <w:r w:rsidRPr="00257059">
        <w:tab/>
        <w:t xml:space="preserve">Amanak K, Şule Bilgiç F: </w:t>
      </w:r>
      <w:r w:rsidRPr="00257059">
        <w:rPr>
          <w:b/>
        </w:rPr>
        <w:t>Cyberchondria and pregnancy-related anxiety: multidimensional assessment of Health anxiety, sensitivity, uncertainty, and fear of childbirth in pregnant women</w:t>
      </w:r>
      <w:r w:rsidRPr="00257059">
        <w:t xml:space="preserve">. </w:t>
      </w:r>
      <w:r w:rsidRPr="00257059">
        <w:rPr>
          <w:i/>
        </w:rPr>
        <w:t xml:space="preserve">Psychol Health Med </w:t>
      </w:r>
      <w:r w:rsidRPr="00257059">
        <w:t>2025:1-15.</w:t>
      </w:r>
    </w:p>
    <w:p w14:paraId="3E11BC22" w14:textId="77777777" w:rsidR="00257059" w:rsidRPr="00257059" w:rsidRDefault="00257059" w:rsidP="00257059">
      <w:pPr>
        <w:pStyle w:val="EndNoteBibliography"/>
        <w:ind w:left="720" w:hanging="720"/>
      </w:pPr>
      <w:r w:rsidRPr="00257059">
        <w:t>77.</w:t>
      </w:r>
      <w:r w:rsidRPr="00257059">
        <w:tab/>
        <w:t xml:space="preserve">Cao Z, Sun Y, Li H, Lin C, Wong HL, Ming H, Wo PK, Wang J, Xiong X: </w:t>
      </w:r>
      <w:r w:rsidRPr="00257059">
        <w:rPr>
          <w:b/>
        </w:rPr>
        <w:t>From Cyberchondria to Temporomandibular Disorders: How Somatic Symptoms and Anxiety Bridge the Gap</w:t>
      </w:r>
      <w:r w:rsidRPr="00257059">
        <w:t xml:space="preserve">. </w:t>
      </w:r>
      <w:r w:rsidRPr="00257059">
        <w:rPr>
          <w:i/>
        </w:rPr>
        <w:t xml:space="preserve">J Oral Rehabil </w:t>
      </w:r>
      <w:r w:rsidRPr="00257059">
        <w:t xml:space="preserve">2025, </w:t>
      </w:r>
      <w:r w:rsidRPr="00257059">
        <w:rPr>
          <w:b/>
        </w:rPr>
        <w:t>52</w:t>
      </w:r>
      <w:r w:rsidRPr="00257059">
        <w:t>(10):1777-1787.</w:t>
      </w:r>
    </w:p>
    <w:p w14:paraId="3356FBCE" w14:textId="77777777" w:rsidR="00257059" w:rsidRPr="00257059" w:rsidRDefault="00257059" w:rsidP="00257059">
      <w:pPr>
        <w:pStyle w:val="EndNoteBibliography"/>
        <w:ind w:left="720" w:hanging="720"/>
      </w:pPr>
      <w:r w:rsidRPr="00257059">
        <w:lastRenderedPageBreak/>
        <w:t>78.</w:t>
      </w:r>
      <w:r w:rsidRPr="00257059">
        <w:tab/>
        <w:t xml:space="preserve">Cіcі R, Topdemіr EA, Kapikiran G: </w:t>
      </w:r>
      <w:r w:rsidRPr="00257059">
        <w:rPr>
          <w:b/>
        </w:rPr>
        <w:t>The Relationship Between Preoperative Cyberchondria Levels and Death Anxiety of Liver Donors</w:t>
      </w:r>
      <w:r w:rsidRPr="00257059">
        <w:t xml:space="preserve">. </w:t>
      </w:r>
      <w:r w:rsidRPr="00257059">
        <w:rPr>
          <w:i/>
        </w:rPr>
        <w:t xml:space="preserve">Nurs Health Sci </w:t>
      </w:r>
      <w:r w:rsidRPr="00257059">
        <w:t xml:space="preserve">2025, </w:t>
      </w:r>
      <w:r w:rsidRPr="00257059">
        <w:rPr>
          <w:b/>
        </w:rPr>
        <w:t>27</w:t>
      </w:r>
      <w:r w:rsidRPr="00257059">
        <w:t>(3):e70179.</w:t>
      </w:r>
    </w:p>
    <w:p w14:paraId="41465CCA" w14:textId="77777777" w:rsidR="00257059" w:rsidRPr="00257059" w:rsidRDefault="00257059" w:rsidP="00257059">
      <w:pPr>
        <w:pStyle w:val="EndNoteBibliography"/>
        <w:ind w:left="720" w:hanging="720"/>
      </w:pPr>
      <w:r w:rsidRPr="00257059">
        <w:t>79.</w:t>
      </w:r>
      <w:r w:rsidRPr="00257059">
        <w:tab/>
        <w:t xml:space="preserve">Demir G, Bahar Z, Yildirim D: </w:t>
      </w:r>
      <w:r w:rsidRPr="00257059">
        <w:rPr>
          <w:b/>
        </w:rPr>
        <w:t>Evaluation of health anxiety and cyberchondria levels in adolescent high school students</w:t>
      </w:r>
      <w:r w:rsidRPr="00257059">
        <w:t xml:space="preserve">. </w:t>
      </w:r>
      <w:r w:rsidRPr="00257059">
        <w:rPr>
          <w:i/>
        </w:rPr>
        <w:t xml:space="preserve">J Child Adolesc Ment Health </w:t>
      </w:r>
      <w:r w:rsidRPr="00257059">
        <w:t>2025:1-17.</w:t>
      </w:r>
    </w:p>
    <w:p w14:paraId="30B0B3F5" w14:textId="77777777" w:rsidR="00257059" w:rsidRPr="00257059" w:rsidRDefault="00257059" w:rsidP="00257059">
      <w:pPr>
        <w:pStyle w:val="EndNoteBibliography"/>
        <w:ind w:left="720" w:hanging="720"/>
      </w:pPr>
      <w:r w:rsidRPr="00257059">
        <w:t>80.</w:t>
      </w:r>
      <w:r w:rsidRPr="00257059">
        <w:tab/>
        <w:t xml:space="preserve">Ergün Özdel ZG, Özkaya G, Türe Ş: </w:t>
      </w:r>
      <w:r w:rsidRPr="00257059">
        <w:rPr>
          <w:b/>
        </w:rPr>
        <w:t>Parental health information seeking online: How cyberchondria and health literacy shape pediatric health decisions</w:t>
      </w:r>
      <w:r w:rsidRPr="00257059">
        <w:t xml:space="preserve">. </w:t>
      </w:r>
      <w:r w:rsidRPr="00257059">
        <w:rPr>
          <w:i/>
        </w:rPr>
        <w:t xml:space="preserve">Arch Argent Pediatr </w:t>
      </w:r>
      <w:r w:rsidRPr="00257059">
        <w:t>2025:e202510771.</w:t>
      </w:r>
    </w:p>
    <w:p w14:paraId="5E5FEC0E" w14:textId="77777777" w:rsidR="00257059" w:rsidRPr="00257059" w:rsidRDefault="00257059" w:rsidP="00257059">
      <w:pPr>
        <w:pStyle w:val="EndNoteBibliography"/>
        <w:ind w:left="720" w:hanging="720"/>
      </w:pPr>
      <w:r w:rsidRPr="00257059">
        <w:t>81.</w:t>
      </w:r>
      <w:r w:rsidRPr="00257059">
        <w:tab/>
        <w:t xml:space="preserve">Kefeli Col B, Gumusler Basaran A, Genc Kose B: </w:t>
      </w:r>
      <w:r w:rsidRPr="00257059">
        <w:rPr>
          <w:b/>
        </w:rPr>
        <w:t>The Relationship Between E-Health Literacy, Health Anxiety, Cyberchondria, and Death Anxiety in University Students That Study in Health Related Department</w:t>
      </w:r>
      <w:r w:rsidRPr="00257059">
        <w:t xml:space="preserve">. </w:t>
      </w:r>
      <w:r w:rsidRPr="00257059">
        <w:rPr>
          <w:i/>
        </w:rPr>
        <w:t xml:space="preserve">J Multidiscip Healthc </w:t>
      </w:r>
      <w:r w:rsidRPr="00257059">
        <w:t xml:space="preserve">2025, </w:t>
      </w:r>
      <w:r w:rsidRPr="00257059">
        <w:rPr>
          <w:b/>
        </w:rPr>
        <w:t>18</w:t>
      </w:r>
      <w:r w:rsidRPr="00257059">
        <w:t>:1581-1595.</w:t>
      </w:r>
    </w:p>
    <w:p w14:paraId="7936B9E0" w14:textId="77777777" w:rsidR="00257059" w:rsidRPr="00257059" w:rsidRDefault="00257059" w:rsidP="00257059">
      <w:pPr>
        <w:pStyle w:val="EndNoteBibliography"/>
        <w:ind w:left="720" w:hanging="720"/>
      </w:pPr>
      <w:r w:rsidRPr="00257059">
        <w:t>82.</w:t>
      </w:r>
      <w:r w:rsidRPr="00257059">
        <w:tab/>
        <w:t xml:space="preserve">Lai YK, Lai Z, Zhao X: </w:t>
      </w:r>
      <w:r w:rsidRPr="00257059">
        <w:rPr>
          <w:b/>
        </w:rPr>
        <w:t>Counteracting cyberchondria in Chinese chronic disease patients: The divergent roles of health-related social media use and online patient-centered communication</w:t>
      </w:r>
      <w:r w:rsidRPr="00257059">
        <w:t xml:space="preserve">. </w:t>
      </w:r>
      <w:r w:rsidRPr="00257059">
        <w:rPr>
          <w:i/>
        </w:rPr>
        <w:t xml:space="preserve">Patient Educ Couns </w:t>
      </w:r>
      <w:r w:rsidRPr="00257059">
        <w:t xml:space="preserve">2025, </w:t>
      </w:r>
      <w:r w:rsidRPr="00257059">
        <w:rPr>
          <w:b/>
        </w:rPr>
        <w:t>141</w:t>
      </w:r>
      <w:r w:rsidRPr="00257059">
        <w:t>:109337.</w:t>
      </w:r>
    </w:p>
    <w:p w14:paraId="5166C982" w14:textId="77777777" w:rsidR="00257059" w:rsidRPr="00257059" w:rsidRDefault="00257059" w:rsidP="00257059">
      <w:pPr>
        <w:pStyle w:val="EndNoteBibliography"/>
        <w:ind w:left="720" w:hanging="720"/>
      </w:pPr>
      <w:r w:rsidRPr="00257059">
        <w:t>83.</w:t>
      </w:r>
      <w:r w:rsidRPr="00257059">
        <w:tab/>
        <w:t xml:space="preserve">Macovei M, Măirean C: </w:t>
      </w:r>
      <w:r w:rsidRPr="00257059">
        <w:rPr>
          <w:b/>
        </w:rPr>
        <w:t>Health anxiety and death anxiety: The role of cyberchondria and social aspirations</w:t>
      </w:r>
      <w:r w:rsidRPr="00257059">
        <w:t xml:space="preserve">. </w:t>
      </w:r>
      <w:r w:rsidRPr="00257059">
        <w:rPr>
          <w:i/>
        </w:rPr>
        <w:t xml:space="preserve">J Health Psychol </w:t>
      </w:r>
      <w:r w:rsidRPr="00257059">
        <w:t>2025:13591053251341191.</w:t>
      </w:r>
    </w:p>
    <w:p w14:paraId="05908F56" w14:textId="77777777" w:rsidR="00257059" w:rsidRPr="00257059" w:rsidRDefault="00257059" w:rsidP="00257059">
      <w:pPr>
        <w:pStyle w:val="EndNoteBibliography"/>
        <w:ind w:left="720" w:hanging="720"/>
      </w:pPr>
      <w:r w:rsidRPr="00257059">
        <w:t>84.</w:t>
      </w:r>
      <w:r w:rsidRPr="00257059">
        <w:tab/>
        <w:t xml:space="preserve">Xu RH, Liang X, Starcevic V: </w:t>
      </w:r>
      <w:r w:rsidRPr="00257059">
        <w:rPr>
          <w:b/>
        </w:rPr>
        <w:t>Exploring the Relationship Between Cyberchondria and Suicidal Ideation: Cross-Sectional Mediation Analysis</w:t>
      </w:r>
      <w:r w:rsidRPr="00257059">
        <w:t xml:space="preserve">. </w:t>
      </w:r>
      <w:r w:rsidRPr="00257059">
        <w:rPr>
          <w:i/>
        </w:rPr>
        <w:t xml:space="preserve">J Med Internet Res </w:t>
      </w:r>
      <w:r w:rsidRPr="00257059">
        <w:t xml:space="preserve">2025, </w:t>
      </w:r>
      <w:r w:rsidRPr="00257059">
        <w:rPr>
          <w:b/>
        </w:rPr>
        <w:t>27</w:t>
      </w:r>
      <w:r w:rsidRPr="00257059">
        <w:t>:e72414.</w:t>
      </w:r>
    </w:p>
    <w:p w14:paraId="7767DED5" w14:textId="77777777" w:rsidR="00257059" w:rsidRPr="00257059" w:rsidRDefault="00257059" w:rsidP="00257059">
      <w:pPr>
        <w:pStyle w:val="EndNoteBibliography"/>
        <w:ind w:left="720" w:hanging="720"/>
      </w:pPr>
      <w:r w:rsidRPr="00257059">
        <w:t>85.</w:t>
      </w:r>
      <w:r w:rsidRPr="00257059">
        <w:tab/>
        <w:t xml:space="preserve">Xu RH, Starcevic V: </w:t>
      </w:r>
      <w:r w:rsidRPr="00257059">
        <w:rPr>
          <w:b/>
        </w:rPr>
        <w:t>Cyberchondria in Older Adults and Its Relationship With Cognitive Fusion, Health-Related Quality of Life, and Mental Well-Being: Mediation Analysis</w:t>
      </w:r>
      <w:r w:rsidRPr="00257059">
        <w:t xml:space="preserve">. </w:t>
      </w:r>
      <w:r w:rsidRPr="00257059">
        <w:rPr>
          <w:i/>
        </w:rPr>
        <w:t xml:space="preserve">JMIR Aging </w:t>
      </w:r>
      <w:r w:rsidRPr="00257059">
        <w:t xml:space="preserve">2025, </w:t>
      </w:r>
      <w:r w:rsidRPr="00257059">
        <w:rPr>
          <w:b/>
        </w:rPr>
        <w:t>8</w:t>
      </w:r>
      <w:r w:rsidRPr="00257059">
        <w:t>:e70302.</w:t>
      </w:r>
    </w:p>
    <w:p w14:paraId="589F094E" w14:textId="77777777" w:rsidR="00257059" w:rsidRPr="00257059" w:rsidRDefault="00257059" w:rsidP="00257059">
      <w:pPr>
        <w:pStyle w:val="EndNoteBibliography"/>
        <w:ind w:left="720" w:hanging="720"/>
      </w:pPr>
      <w:r w:rsidRPr="00257059">
        <w:t>86.</w:t>
      </w:r>
      <w:r w:rsidRPr="00257059">
        <w:tab/>
        <w:t xml:space="preserve">Yorulmaz M, Göde A, Aydoğdu A, Dilekçi R: </w:t>
      </w:r>
      <w:r w:rsidRPr="00257059">
        <w:rPr>
          <w:b/>
        </w:rPr>
        <w:t>Investigation of the effect of internet addiction on cyberchondria</w:t>
      </w:r>
      <w:r w:rsidRPr="00257059">
        <w:t xml:space="preserve">. </w:t>
      </w:r>
      <w:r w:rsidRPr="00257059">
        <w:rPr>
          <w:i/>
        </w:rPr>
        <w:t xml:space="preserve">Psychol Health Med </w:t>
      </w:r>
      <w:r w:rsidRPr="00257059">
        <w:t xml:space="preserve">2025, </w:t>
      </w:r>
      <w:r w:rsidRPr="00257059">
        <w:rPr>
          <w:b/>
        </w:rPr>
        <w:t>30</w:t>
      </w:r>
      <w:r w:rsidRPr="00257059">
        <w:t>(6):1187-1198.</w:t>
      </w:r>
    </w:p>
    <w:p w14:paraId="4E66F2B9" w14:textId="77777777" w:rsidR="00257059" w:rsidRPr="00257059" w:rsidRDefault="00257059" w:rsidP="00257059">
      <w:pPr>
        <w:pStyle w:val="EndNoteBibliography"/>
        <w:ind w:left="720" w:hanging="720"/>
      </w:pPr>
      <w:r w:rsidRPr="00257059">
        <w:t>87.</w:t>
      </w:r>
      <w:r w:rsidRPr="00257059">
        <w:tab/>
        <w:t xml:space="preserve">Yurttaş M, İzgi E, Gürbüz E: </w:t>
      </w:r>
      <w:r w:rsidRPr="00257059">
        <w:rPr>
          <w:b/>
        </w:rPr>
        <w:t>Analysis of relationship between cyberchondria levels and oral health in dental patients</w:t>
      </w:r>
      <w:r w:rsidRPr="00257059">
        <w:t xml:space="preserve">. </w:t>
      </w:r>
      <w:r w:rsidRPr="00257059">
        <w:rPr>
          <w:i/>
        </w:rPr>
        <w:t xml:space="preserve">BMC Oral Health </w:t>
      </w:r>
      <w:r w:rsidRPr="00257059">
        <w:t xml:space="preserve">2025, </w:t>
      </w:r>
      <w:r w:rsidRPr="00257059">
        <w:rPr>
          <w:b/>
        </w:rPr>
        <w:t>25</w:t>
      </w:r>
      <w:r w:rsidRPr="00257059">
        <w:t>(1):1476.</w:t>
      </w:r>
    </w:p>
    <w:p w14:paraId="457E8FE5" w14:textId="6834D89D" w:rsidR="00D40A3B" w:rsidRPr="000637D9" w:rsidRDefault="00D40A3B" w:rsidP="00D40A3B">
      <w:pPr>
        <w:rPr>
          <w:sz w:val="20"/>
          <w:szCs w:val="20"/>
        </w:rPr>
      </w:pPr>
      <w:r w:rsidRPr="000637D9">
        <w:rPr>
          <w:sz w:val="20"/>
          <w:szCs w:val="20"/>
        </w:rPr>
        <w:fldChar w:fldCharType="end"/>
      </w:r>
    </w:p>
    <w:sectPr w:rsidR="00D40A3B" w:rsidRPr="000637D9" w:rsidSect="002F4E8C">
      <w:pgSz w:w="21546" w:h="14742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D24F6" w14:textId="77777777" w:rsidR="001E2A65" w:rsidRDefault="001E2A65" w:rsidP="000A0A89">
      <w:pPr>
        <w:spacing w:line="240" w:lineRule="auto"/>
      </w:pPr>
      <w:r>
        <w:separator/>
      </w:r>
    </w:p>
  </w:endnote>
  <w:endnote w:type="continuationSeparator" w:id="0">
    <w:p w14:paraId="1B6BD0AC" w14:textId="77777777" w:rsidR="001E2A65" w:rsidRDefault="001E2A65" w:rsidP="000A0A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DAE67" w14:textId="77777777" w:rsidR="001E2A65" w:rsidRDefault="001E2A65" w:rsidP="000A0A89">
      <w:pPr>
        <w:spacing w:line="240" w:lineRule="auto"/>
      </w:pPr>
      <w:r>
        <w:separator/>
      </w:r>
    </w:p>
  </w:footnote>
  <w:footnote w:type="continuationSeparator" w:id="0">
    <w:p w14:paraId="033F2D8C" w14:textId="77777777" w:rsidR="001E2A65" w:rsidRDefault="001E2A65" w:rsidP="000A0A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59rdept9s5ajezs0pxf0riw09sszsft99r&quot;&gt;11.13&lt;record-ids&gt;&lt;item&gt;123&lt;/item&gt;&lt;item&gt;126&lt;/item&gt;&lt;item&gt;127&lt;/item&gt;&lt;item&gt;130&lt;/item&gt;&lt;item&gt;134&lt;/item&gt;&lt;item&gt;139&lt;/item&gt;&lt;item&gt;141&lt;/item&gt;&lt;item&gt;142&lt;/item&gt;&lt;item&gt;145&lt;/item&gt;&lt;item&gt;146&lt;/item&gt;&lt;item&gt;147&lt;/item&gt;&lt;item&gt;148&lt;/item&gt;&lt;item&gt;149&lt;/item&gt;&lt;item&gt;150&lt;/item&gt;&lt;item&gt;158&lt;/item&gt;&lt;item&gt;159&lt;/item&gt;&lt;item&gt;161&lt;/item&gt;&lt;item&gt;163&lt;/item&gt;&lt;item&gt;165&lt;/item&gt;&lt;item&gt;166&lt;/item&gt;&lt;item&gt;167&lt;/item&gt;&lt;item&gt;168&lt;/item&gt;&lt;item&gt;169&lt;/item&gt;&lt;item&gt;174&lt;/item&gt;&lt;item&gt;175&lt;/item&gt;&lt;item&gt;176&lt;/item&gt;&lt;item&gt;182&lt;/item&gt;&lt;item&gt;183&lt;/item&gt;&lt;item&gt;184&lt;/item&gt;&lt;item&gt;188&lt;/item&gt;&lt;item&gt;190&lt;/item&gt;&lt;item&gt;191&lt;/item&gt;&lt;item&gt;192&lt;/item&gt;&lt;item&gt;193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/record-ids&gt;&lt;/item&gt;&lt;item db-id=&quot;vzapfttfexftw1ea09up2td7pfev22vdrt5w&quot;&gt;My EndNote Library&lt;record-ids&gt;&lt;item&gt;220&lt;/item&gt;&lt;item&gt;223&lt;/item&gt;&lt;item&gt;224&lt;/item&gt;&lt;item&gt;230&lt;/item&gt;&lt;item&gt;233&lt;/item&gt;&lt;item&gt;236&lt;/item&gt;&lt;item&gt;237&lt;/item&gt;&lt;item&gt;238&lt;/item&gt;&lt;item&gt;239&lt;/item&gt;&lt;item&gt;249&lt;/item&gt;&lt;item&gt;254&lt;/item&gt;&lt;item&gt;257&lt;/item&gt;&lt;item&gt;260&lt;/item&gt;&lt;item&gt;261&lt;/item&gt;&lt;item&gt;267&lt;/item&gt;&lt;item&gt;269&lt;/item&gt;&lt;item&gt;270&lt;/item&gt;&lt;/record-ids&gt;&lt;/item&gt;&lt;/Libraries&gt;"/>
  </w:docVars>
  <w:rsids>
    <w:rsidRoot w:val="00171517"/>
    <w:rsid w:val="00000CAD"/>
    <w:rsid w:val="00001A55"/>
    <w:rsid w:val="00001B31"/>
    <w:rsid w:val="00004356"/>
    <w:rsid w:val="00004E36"/>
    <w:rsid w:val="0000623A"/>
    <w:rsid w:val="00015648"/>
    <w:rsid w:val="00016D40"/>
    <w:rsid w:val="00023018"/>
    <w:rsid w:val="00025120"/>
    <w:rsid w:val="00026896"/>
    <w:rsid w:val="0002757D"/>
    <w:rsid w:val="000365DA"/>
    <w:rsid w:val="0004027E"/>
    <w:rsid w:val="0004313D"/>
    <w:rsid w:val="00043756"/>
    <w:rsid w:val="00043878"/>
    <w:rsid w:val="0004473B"/>
    <w:rsid w:val="000469BF"/>
    <w:rsid w:val="00047F41"/>
    <w:rsid w:val="00060508"/>
    <w:rsid w:val="00061DE1"/>
    <w:rsid w:val="000637D9"/>
    <w:rsid w:val="00073B42"/>
    <w:rsid w:val="00081017"/>
    <w:rsid w:val="00081B3F"/>
    <w:rsid w:val="00086B9C"/>
    <w:rsid w:val="00090279"/>
    <w:rsid w:val="00090F9F"/>
    <w:rsid w:val="000921A3"/>
    <w:rsid w:val="00092C9C"/>
    <w:rsid w:val="0009451A"/>
    <w:rsid w:val="000976F0"/>
    <w:rsid w:val="000A0A89"/>
    <w:rsid w:val="000A19F5"/>
    <w:rsid w:val="000A272C"/>
    <w:rsid w:val="000A5C33"/>
    <w:rsid w:val="000A5CA0"/>
    <w:rsid w:val="000B1361"/>
    <w:rsid w:val="000B16DD"/>
    <w:rsid w:val="000B3D4A"/>
    <w:rsid w:val="000C34C7"/>
    <w:rsid w:val="000C3FF5"/>
    <w:rsid w:val="000D0353"/>
    <w:rsid w:val="000D074C"/>
    <w:rsid w:val="000D22CC"/>
    <w:rsid w:val="000D3EA0"/>
    <w:rsid w:val="000D52D7"/>
    <w:rsid w:val="000E0A37"/>
    <w:rsid w:val="000E5767"/>
    <w:rsid w:val="000F1BEE"/>
    <w:rsid w:val="000F6551"/>
    <w:rsid w:val="00100564"/>
    <w:rsid w:val="00102F76"/>
    <w:rsid w:val="00103EEA"/>
    <w:rsid w:val="00105A35"/>
    <w:rsid w:val="00105EAA"/>
    <w:rsid w:val="00106679"/>
    <w:rsid w:val="00112D4E"/>
    <w:rsid w:val="00117BAA"/>
    <w:rsid w:val="00123DB5"/>
    <w:rsid w:val="00125143"/>
    <w:rsid w:val="0012771C"/>
    <w:rsid w:val="00133BDB"/>
    <w:rsid w:val="0013503C"/>
    <w:rsid w:val="00135779"/>
    <w:rsid w:val="00142F21"/>
    <w:rsid w:val="001455ED"/>
    <w:rsid w:val="00147049"/>
    <w:rsid w:val="00147125"/>
    <w:rsid w:val="00150256"/>
    <w:rsid w:val="001510FF"/>
    <w:rsid w:val="00153BCC"/>
    <w:rsid w:val="00155E83"/>
    <w:rsid w:val="00161AAD"/>
    <w:rsid w:val="00162AE3"/>
    <w:rsid w:val="00163C28"/>
    <w:rsid w:val="00163D20"/>
    <w:rsid w:val="0016436B"/>
    <w:rsid w:val="00165417"/>
    <w:rsid w:val="00166734"/>
    <w:rsid w:val="00171517"/>
    <w:rsid w:val="00174B58"/>
    <w:rsid w:val="00174DD7"/>
    <w:rsid w:val="00176418"/>
    <w:rsid w:val="0018019F"/>
    <w:rsid w:val="00182007"/>
    <w:rsid w:val="00185275"/>
    <w:rsid w:val="001874B1"/>
    <w:rsid w:val="00192DA4"/>
    <w:rsid w:val="00196862"/>
    <w:rsid w:val="001A5DFB"/>
    <w:rsid w:val="001A7DD5"/>
    <w:rsid w:val="001B0C69"/>
    <w:rsid w:val="001B56D6"/>
    <w:rsid w:val="001B5EED"/>
    <w:rsid w:val="001B7F4E"/>
    <w:rsid w:val="001C011B"/>
    <w:rsid w:val="001C12EC"/>
    <w:rsid w:val="001C544A"/>
    <w:rsid w:val="001C5F4C"/>
    <w:rsid w:val="001D2417"/>
    <w:rsid w:val="001D6B51"/>
    <w:rsid w:val="001D7464"/>
    <w:rsid w:val="001E0438"/>
    <w:rsid w:val="001E1BAE"/>
    <w:rsid w:val="001E2A65"/>
    <w:rsid w:val="001E3759"/>
    <w:rsid w:val="001E3A77"/>
    <w:rsid w:val="001E41E3"/>
    <w:rsid w:val="001E5E55"/>
    <w:rsid w:val="001E6D82"/>
    <w:rsid w:val="001E7E9C"/>
    <w:rsid w:val="001F5220"/>
    <w:rsid w:val="001F5DE8"/>
    <w:rsid w:val="001F63BB"/>
    <w:rsid w:val="001F6566"/>
    <w:rsid w:val="001F79A8"/>
    <w:rsid w:val="00203733"/>
    <w:rsid w:val="00203A6E"/>
    <w:rsid w:val="00205698"/>
    <w:rsid w:val="00207291"/>
    <w:rsid w:val="0021106E"/>
    <w:rsid w:val="00214F6E"/>
    <w:rsid w:val="00216191"/>
    <w:rsid w:val="002229F1"/>
    <w:rsid w:val="00222D1E"/>
    <w:rsid w:val="002245A5"/>
    <w:rsid w:val="00225103"/>
    <w:rsid w:val="00225DCA"/>
    <w:rsid w:val="00226645"/>
    <w:rsid w:val="0022703F"/>
    <w:rsid w:val="002315FB"/>
    <w:rsid w:val="00232108"/>
    <w:rsid w:val="00234E4E"/>
    <w:rsid w:val="002374F4"/>
    <w:rsid w:val="002408C3"/>
    <w:rsid w:val="002418D0"/>
    <w:rsid w:val="00243A51"/>
    <w:rsid w:val="00246182"/>
    <w:rsid w:val="0025131D"/>
    <w:rsid w:val="00252947"/>
    <w:rsid w:val="00252FCA"/>
    <w:rsid w:val="002544EB"/>
    <w:rsid w:val="00254A4D"/>
    <w:rsid w:val="00254EB1"/>
    <w:rsid w:val="00257059"/>
    <w:rsid w:val="0026418E"/>
    <w:rsid w:val="0026504A"/>
    <w:rsid w:val="00273F11"/>
    <w:rsid w:val="0027426E"/>
    <w:rsid w:val="00274B9A"/>
    <w:rsid w:val="002772BA"/>
    <w:rsid w:val="00281C21"/>
    <w:rsid w:val="002823B3"/>
    <w:rsid w:val="002841BE"/>
    <w:rsid w:val="00286A29"/>
    <w:rsid w:val="00290653"/>
    <w:rsid w:val="002911EB"/>
    <w:rsid w:val="002925C0"/>
    <w:rsid w:val="002935B4"/>
    <w:rsid w:val="00295A72"/>
    <w:rsid w:val="002A2364"/>
    <w:rsid w:val="002A23EF"/>
    <w:rsid w:val="002A2987"/>
    <w:rsid w:val="002A6921"/>
    <w:rsid w:val="002A6FC5"/>
    <w:rsid w:val="002A7AB3"/>
    <w:rsid w:val="002B0330"/>
    <w:rsid w:val="002B15C7"/>
    <w:rsid w:val="002B1B1B"/>
    <w:rsid w:val="002B34AD"/>
    <w:rsid w:val="002B3C34"/>
    <w:rsid w:val="002B453A"/>
    <w:rsid w:val="002B501D"/>
    <w:rsid w:val="002C1759"/>
    <w:rsid w:val="002C61AC"/>
    <w:rsid w:val="002C72A7"/>
    <w:rsid w:val="002D3126"/>
    <w:rsid w:val="002D5060"/>
    <w:rsid w:val="002D75F7"/>
    <w:rsid w:val="002E371B"/>
    <w:rsid w:val="002E50CD"/>
    <w:rsid w:val="002E5AC4"/>
    <w:rsid w:val="002E6CC5"/>
    <w:rsid w:val="002E7189"/>
    <w:rsid w:val="002F4E8C"/>
    <w:rsid w:val="002F6D4B"/>
    <w:rsid w:val="00301669"/>
    <w:rsid w:val="003030E6"/>
    <w:rsid w:val="00304173"/>
    <w:rsid w:val="003041E5"/>
    <w:rsid w:val="00307854"/>
    <w:rsid w:val="00312358"/>
    <w:rsid w:val="003135BE"/>
    <w:rsid w:val="00313ACF"/>
    <w:rsid w:val="0031447F"/>
    <w:rsid w:val="003148C0"/>
    <w:rsid w:val="003214C5"/>
    <w:rsid w:val="00327891"/>
    <w:rsid w:val="003330AD"/>
    <w:rsid w:val="003367FE"/>
    <w:rsid w:val="003371AA"/>
    <w:rsid w:val="003457C1"/>
    <w:rsid w:val="00346E9C"/>
    <w:rsid w:val="00350733"/>
    <w:rsid w:val="00350F95"/>
    <w:rsid w:val="003521E6"/>
    <w:rsid w:val="00354CB3"/>
    <w:rsid w:val="00356DE8"/>
    <w:rsid w:val="00361048"/>
    <w:rsid w:val="00365C76"/>
    <w:rsid w:val="003724FE"/>
    <w:rsid w:val="00374EB8"/>
    <w:rsid w:val="00380C46"/>
    <w:rsid w:val="003825DA"/>
    <w:rsid w:val="00392596"/>
    <w:rsid w:val="00394969"/>
    <w:rsid w:val="0039703E"/>
    <w:rsid w:val="003A53F8"/>
    <w:rsid w:val="003B0443"/>
    <w:rsid w:val="003B2112"/>
    <w:rsid w:val="003C0A0C"/>
    <w:rsid w:val="003C135B"/>
    <w:rsid w:val="003C441B"/>
    <w:rsid w:val="003C52A1"/>
    <w:rsid w:val="003D1598"/>
    <w:rsid w:val="003D2F17"/>
    <w:rsid w:val="003D3EF6"/>
    <w:rsid w:val="003E4117"/>
    <w:rsid w:val="003F4D1C"/>
    <w:rsid w:val="003F5F7E"/>
    <w:rsid w:val="003F6317"/>
    <w:rsid w:val="0040501F"/>
    <w:rsid w:val="004128C2"/>
    <w:rsid w:val="004130AB"/>
    <w:rsid w:val="00413A0E"/>
    <w:rsid w:val="00414033"/>
    <w:rsid w:val="004211FF"/>
    <w:rsid w:val="0042179B"/>
    <w:rsid w:val="00422E47"/>
    <w:rsid w:val="00424E01"/>
    <w:rsid w:val="0043043C"/>
    <w:rsid w:val="0043677A"/>
    <w:rsid w:val="00437375"/>
    <w:rsid w:val="0044177B"/>
    <w:rsid w:val="00443EA5"/>
    <w:rsid w:val="004612AA"/>
    <w:rsid w:val="004663DE"/>
    <w:rsid w:val="00471757"/>
    <w:rsid w:val="00477F29"/>
    <w:rsid w:val="004800D6"/>
    <w:rsid w:val="00484FAC"/>
    <w:rsid w:val="0049129D"/>
    <w:rsid w:val="004922BE"/>
    <w:rsid w:val="00492DC7"/>
    <w:rsid w:val="0049637F"/>
    <w:rsid w:val="004A0858"/>
    <w:rsid w:val="004A1F52"/>
    <w:rsid w:val="004A2D4E"/>
    <w:rsid w:val="004A38CD"/>
    <w:rsid w:val="004A43F2"/>
    <w:rsid w:val="004A70D1"/>
    <w:rsid w:val="004B0755"/>
    <w:rsid w:val="004B2A4E"/>
    <w:rsid w:val="004B5D5E"/>
    <w:rsid w:val="004B758A"/>
    <w:rsid w:val="004C5D8C"/>
    <w:rsid w:val="004D1B4F"/>
    <w:rsid w:val="004D4CFA"/>
    <w:rsid w:val="004D5625"/>
    <w:rsid w:val="004D59EB"/>
    <w:rsid w:val="004E2468"/>
    <w:rsid w:val="004E3070"/>
    <w:rsid w:val="004E59C2"/>
    <w:rsid w:val="004F4C2B"/>
    <w:rsid w:val="004F7497"/>
    <w:rsid w:val="00507EA9"/>
    <w:rsid w:val="005101A7"/>
    <w:rsid w:val="00510839"/>
    <w:rsid w:val="005131B7"/>
    <w:rsid w:val="00513A44"/>
    <w:rsid w:val="00514D9B"/>
    <w:rsid w:val="00516538"/>
    <w:rsid w:val="00520244"/>
    <w:rsid w:val="00522782"/>
    <w:rsid w:val="00522CAE"/>
    <w:rsid w:val="00523C58"/>
    <w:rsid w:val="00525F58"/>
    <w:rsid w:val="00527089"/>
    <w:rsid w:val="005332FF"/>
    <w:rsid w:val="00537278"/>
    <w:rsid w:val="00542E97"/>
    <w:rsid w:val="00543EC1"/>
    <w:rsid w:val="0054651D"/>
    <w:rsid w:val="0054711F"/>
    <w:rsid w:val="00553985"/>
    <w:rsid w:val="005543F6"/>
    <w:rsid w:val="00561086"/>
    <w:rsid w:val="00561222"/>
    <w:rsid w:val="00565827"/>
    <w:rsid w:val="00574C16"/>
    <w:rsid w:val="00577755"/>
    <w:rsid w:val="00587614"/>
    <w:rsid w:val="0059517B"/>
    <w:rsid w:val="005968C3"/>
    <w:rsid w:val="00596B8D"/>
    <w:rsid w:val="005A1356"/>
    <w:rsid w:val="005A13FF"/>
    <w:rsid w:val="005A1961"/>
    <w:rsid w:val="005A37FC"/>
    <w:rsid w:val="005A64A5"/>
    <w:rsid w:val="005B5410"/>
    <w:rsid w:val="005B5C5A"/>
    <w:rsid w:val="005C1527"/>
    <w:rsid w:val="005C15D0"/>
    <w:rsid w:val="005C1CB3"/>
    <w:rsid w:val="005C300C"/>
    <w:rsid w:val="005C35D7"/>
    <w:rsid w:val="005C5F2F"/>
    <w:rsid w:val="005C6367"/>
    <w:rsid w:val="005D3349"/>
    <w:rsid w:val="005D67CC"/>
    <w:rsid w:val="005D7E20"/>
    <w:rsid w:val="005E0B08"/>
    <w:rsid w:val="005E409E"/>
    <w:rsid w:val="005E4778"/>
    <w:rsid w:val="005F0BAD"/>
    <w:rsid w:val="005F273A"/>
    <w:rsid w:val="005F3802"/>
    <w:rsid w:val="005F6F51"/>
    <w:rsid w:val="006015ED"/>
    <w:rsid w:val="0060596B"/>
    <w:rsid w:val="0061095A"/>
    <w:rsid w:val="006136FC"/>
    <w:rsid w:val="00616C36"/>
    <w:rsid w:val="006233FC"/>
    <w:rsid w:val="006255C4"/>
    <w:rsid w:val="006264B2"/>
    <w:rsid w:val="006268DB"/>
    <w:rsid w:val="00626F37"/>
    <w:rsid w:val="006340CE"/>
    <w:rsid w:val="00634C87"/>
    <w:rsid w:val="006350C7"/>
    <w:rsid w:val="0064499C"/>
    <w:rsid w:val="0064517F"/>
    <w:rsid w:val="0064607D"/>
    <w:rsid w:val="0064633E"/>
    <w:rsid w:val="006477AB"/>
    <w:rsid w:val="00647AE9"/>
    <w:rsid w:val="006508D2"/>
    <w:rsid w:val="00651E12"/>
    <w:rsid w:val="00653E35"/>
    <w:rsid w:val="00660811"/>
    <w:rsid w:val="006646B8"/>
    <w:rsid w:val="00666E7A"/>
    <w:rsid w:val="00671406"/>
    <w:rsid w:val="0067343B"/>
    <w:rsid w:val="00677DEB"/>
    <w:rsid w:val="00680E00"/>
    <w:rsid w:val="006838E3"/>
    <w:rsid w:val="00686B2A"/>
    <w:rsid w:val="0069168D"/>
    <w:rsid w:val="00692A4E"/>
    <w:rsid w:val="006A0825"/>
    <w:rsid w:val="006A33AC"/>
    <w:rsid w:val="006A3FD9"/>
    <w:rsid w:val="006A58E5"/>
    <w:rsid w:val="006A5D1D"/>
    <w:rsid w:val="006B0FD0"/>
    <w:rsid w:val="006B2BF2"/>
    <w:rsid w:val="006C1C2B"/>
    <w:rsid w:val="006C2EF6"/>
    <w:rsid w:val="006D1AD4"/>
    <w:rsid w:val="006D1D91"/>
    <w:rsid w:val="006D25FD"/>
    <w:rsid w:val="006D29D5"/>
    <w:rsid w:val="006D3B35"/>
    <w:rsid w:val="006D3D05"/>
    <w:rsid w:val="006D44BD"/>
    <w:rsid w:val="006D54AC"/>
    <w:rsid w:val="006D769A"/>
    <w:rsid w:val="006E05AA"/>
    <w:rsid w:val="006E2770"/>
    <w:rsid w:val="006E467F"/>
    <w:rsid w:val="006E7655"/>
    <w:rsid w:val="006F1B8D"/>
    <w:rsid w:val="006F45E2"/>
    <w:rsid w:val="006F5E74"/>
    <w:rsid w:val="007002CD"/>
    <w:rsid w:val="00702870"/>
    <w:rsid w:val="00704292"/>
    <w:rsid w:val="007153C8"/>
    <w:rsid w:val="0071600D"/>
    <w:rsid w:val="00725907"/>
    <w:rsid w:val="007275BD"/>
    <w:rsid w:val="00730976"/>
    <w:rsid w:val="00730AB3"/>
    <w:rsid w:val="00731332"/>
    <w:rsid w:val="00735374"/>
    <w:rsid w:val="0073678D"/>
    <w:rsid w:val="00740121"/>
    <w:rsid w:val="007419D2"/>
    <w:rsid w:val="00742C77"/>
    <w:rsid w:val="007501EB"/>
    <w:rsid w:val="00750809"/>
    <w:rsid w:val="00750BD1"/>
    <w:rsid w:val="00751419"/>
    <w:rsid w:val="007554B3"/>
    <w:rsid w:val="0075566B"/>
    <w:rsid w:val="00756529"/>
    <w:rsid w:val="00761DC1"/>
    <w:rsid w:val="00762EDA"/>
    <w:rsid w:val="00763B1F"/>
    <w:rsid w:val="007641BF"/>
    <w:rsid w:val="0077065F"/>
    <w:rsid w:val="007722D0"/>
    <w:rsid w:val="00773AE3"/>
    <w:rsid w:val="007749C9"/>
    <w:rsid w:val="00774F53"/>
    <w:rsid w:val="00776787"/>
    <w:rsid w:val="00777800"/>
    <w:rsid w:val="007846B6"/>
    <w:rsid w:val="0078482E"/>
    <w:rsid w:val="00790D7A"/>
    <w:rsid w:val="0079139D"/>
    <w:rsid w:val="00792FBB"/>
    <w:rsid w:val="00793CC0"/>
    <w:rsid w:val="00795CA4"/>
    <w:rsid w:val="00795DC5"/>
    <w:rsid w:val="00795E08"/>
    <w:rsid w:val="007964CD"/>
    <w:rsid w:val="0079654F"/>
    <w:rsid w:val="007968F1"/>
    <w:rsid w:val="00797A73"/>
    <w:rsid w:val="007A0B00"/>
    <w:rsid w:val="007B3451"/>
    <w:rsid w:val="007B57A9"/>
    <w:rsid w:val="007C0308"/>
    <w:rsid w:val="007C1117"/>
    <w:rsid w:val="007C19CB"/>
    <w:rsid w:val="007C215A"/>
    <w:rsid w:val="007C3E70"/>
    <w:rsid w:val="007D141E"/>
    <w:rsid w:val="007D20D3"/>
    <w:rsid w:val="007D63D7"/>
    <w:rsid w:val="007E2A8E"/>
    <w:rsid w:val="007E2DA8"/>
    <w:rsid w:val="007E5060"/>
    <w:rsid w:val="007E6EE2"/>
    <w:rsid w:val="007F3EAA"/>
    <w:rsid w:val="007F655C"/>
    <w:rsid w:val="007F7754"/>
    <w:rsid w:val="00800BEA"/>
    <w:rsid w:val="00805535"/>
    <w:rsid w:val="00805A60"/>
    <w:rsid w:val="00814FEE"/>
    <w:rsid w:val="00815F39"/>
    <w:rsid w:val="008173BF"/>
    <w:rsid w:val="0081746C"/>
    <w:rsid w:val="00817A50"/>
    <w:rsid w:val="00821848"/>
    <w:rsid w:val="00823501"/>
    <w:rsid w:val="00823B1A"/>
    <w:rsid w:val="00825ECA"/>
    <w:rsid w:val="00831847"/>
    <w:rsid w:val="00833BFF"/>
    <w:rsid w:val="00834C66"/>
    <w:rsid w:val="00836E54"/>
    <w:rsid w:val="008376B1"/>
    <w:rsid w:val="0085233C"/>
    <w:rsid w:val="00852426"/>
    <w:rsid w:val="00860EB5"/>
    <w:rsid w:val="00861AF4"/>
    <w:rsid w:val="00862340"/>
    <w:rsid w:val="008711DC"/>
    <w:rsid w:val="00874246"/>
    <w:rsid w:val="00875AA1"/>
    <w:rsid w:val="008761EE"/>
    <w:rsid w:val="00882DCB"/>
    <w:rsid w:val="00883A45"/>
    <w:rsid w:val="00891FD3"/>
    <w:rsid w:val="008939D2"/>
    <w:rsid w:val="00894FA0"/>
    <w:rsid w:val="008A2E4F"/>
    <w:rsid w:val="008A4532"/>
    <w:rsid w:val="008A4DBE"/>
    <w:rsid w:val="008A54DA"/>
    <w:rsid w:val="008A57CF"/>
    <w:rsid w:val="008B22B1"/>
    <w:rsid w:val="008B6DBE"/>
    <w:rsid w:val="008B6EB1"/>
    <w:rsid w:val="008C0D43"/>
    <w:rsid w:val="008C2588"/>
    <w:rsid w:val="008C5E93"/>
    <w:rsid w:val="008D241A"/>
    <w:rsid w:val="008D4D8A"/>
    <w:rsid w:val="008D5355"/>
    <w:rsid w:val="008E0D8F"/>
    <w:rsid w:val="008E313E"/>
    <w:rsid w:val="008E40F5"/>
    <w:rsid w:val="008E5D6C"/>
    <w:rsid w:val="008F1771"/>
    <w:rsid w:val="008F20B6"/>
    <w:rsid w:val="008F49C9"/>
    <w:rsid w:val="00904B37"/>
    <w:rsid w:val="00905B7F"/>
    <w:rsid w:val="00910CD6"/>
    <w:rsid w:val="00911D14"/>
    <w:rsid w:val="009133D1"/>
    <w:rsid w:val="00913A51"/>
    <w:rsid w:val="00914B52"/>
    <w:rsid w:val="00914BC2"/>
    <w:rsid w:val="00915795"/>
    <w:rsid w:val="009211F3"/>
    <w:rsid w:val="009214FF"/>
    <w:rsid w:val="00921F3A"/>
    <w:rsid w:val="0092592C"/>
    <w:rsid w:val="00926D0B"/>
    <w:rsid w:val="00930280"/>
    <w:rsid w:val="0093072E"/>
    <w:rsid w:val="00935358"/>
    <w:rsid w:val="00937C65"/>
    <w:rsid w:val="00942742"/>
    <w:rsid w:val="0095055A"/>
    <w:rsid w:val="0095068C"/>
    <w:rsid w:val="009513B7"/>
    <w:rsid w:val="009545B7"/>
    <w:rsid w:val="00954F41"/>
    <w:rsid w:val="0095587A"/>
    <w:rsid w:val="009565D6"/>
    <w:rsid w:val="00957A74"/>
    <w:rsid w:val="00957B83"/>
    <w:rsid w:val="00960B96"/>
    <w:rsid w:val="00960E96"/>
    <w:rsid w:val="00961DC8"/>
    <w:rsid w:val="00962D7C"/>
    <w:rsid w:val="00963427"/>
    <w:rsid w:val="00963E0C"/>
    <w:rsid w:val="0096536E"/>
    <w:rsid w:val="0096553C"/>
    <w:rsid w:val="009664CC"/>
    <w:rsid w:val="009665EF"/>
    <w:rsid w:val="009673E4"/>
    <w:rsid w:val="00967B62"/>
    <w:rsid w:val="00967EF4"/>
    <w:rsid w:val="00970A1A"/>
    <w:rsid w:val="009721BA"/>
    <w:rsid w:val="00974392"/>
    <w:rsid w:val="00983DA7"/>
    <w:rsid w:val="00984C5E"/>
    <w:rsid w:val="00986335"/>
    <w:rsid w:val="00987E57"/>
    <w:rsid w:val="009904DE"/>
    <w:rsid w:val="009915B8"/>
    <w:rsid w:val="00994B52"/>
    <w:rsid w:val="00994E1C"/>
    <w:rsid w:val="009968F3"/>
    <w:rsid w:val="009A2240"/>
    <w:rsid w:val="009A3511"/>
    <w:rsid w:val="009A3679"/>
    <w:rsid w:val="009A60A5"/>
    <w:rsid w:val="009A69B4"/>
    <w:rsid w:val="009A775B"/>
    <w:rsid w:val="009B1776"/>
    <w:rsid w:val="009B5A07"/>
    <w:rsid w:val="009B5F15"/>
    <w:rsid w:val="009C0DB4"/>
    <w:rsid w:val="009C387C"/>
    <w:rsid w:val="009C5DBC"/>
    <w:rsid w:val="009C5F31"/>
    <w:rsid w:val="009D2957"/>
    <w:rsid w:val="009D2ED4"/>
    <w:rsid w:val="009D35FD"/>
    <w:rsid w:val="009D6540"/>
    <w:rsid w:val="009E04A2"/>
    <w:rsid w:val="009E0CCD"/>
    <w:rsid w:val="009E1B6D"/>
    <w:rsid w:val="009E3669"/>
    <w:rsid w:val="009E5348"/>
    <w:rsid w:val="009E60DF"/>
    <w:rsid w:val="009E74C9"/>
    <w:rsid w:val="009F1546"/>
    <w:rsid w:val="009F199F"/>
    <w:rsid w:val="00A02D47"/>
    <w:rsid w:val="00A0301C"/>
    <w:rsid w:val="00A033C7"/>
    <w:rsid w:val="00A041CE"/>
    <w:rsid w:val="00A07583"/>
    <w:rsid w:val="00A10552"/>
    <w:rsid w:val="00A16890"/>
    <w:rsid w:val="00A26C76"/>
    <w:rsid w:val="00A305A3"/>
    <w:rsid w:val="00A30C26"/>
    <w:rsid w:val="00A40844"/>
    <w:rsid w:val="00A50583"/>
    <w:rsid w:val="00A5334F"/>
    <w:rsid w:val="00A545A6"/>
    <w:rsid w:val="00A551B0"/>
    <w:rsid w:val="00A5539A"/>
    <w:rsid w:val="00A6101E"/>
    <w:rsid w:val="00A62816"/>
    <w:rsid w:val="00A62A27"/>
    <w:rsid w:val="00A63D07"/>
    <w:rsid w:val="00A66C7C"/>
    <w:rsid w:val="00A67563"/>
    <w:rsid w:val="00A675A8"/>
    <w:rsid w:val="00A6764F"/>
    <w:rsid w:val="00A76F28"/>
    <w:rsid w:val="00A802A7"/>
    <w:rsid w:val="00A915CB"/>
    <w:rsid w:val="00A9201A"/>
    <w:rsid w:val="00A92A26"/>
    <w:rsid w:val="00AA0475"/>
    <w:rsid w:val="00AA209B"/>
    <w:rsid w:val="00AA2D5F"/>
    <w:rsid w:val="00AA2DCF"/>
    <w:rsid w:val="00AA4815"/>
    <w:rsid w:val="00AA4F35"/>
    <w:rsid w:val="00AB090B"/>
    <w:rsid w:val="00AB0A10"/>
    <w:rsid w:val="00AB12F5"/>
    <w:rsid w:val="00AB5D5F"/>
    <w:rsid w:val="00AB7133"/>
    <w:rsid w:val="00AC28F2"/>
    <w:rsid w:val="00AC3376"/>
    <w:rsid w:val="00AC7F32"/>
    <w:rsid w:val="00AD098E"/>
    <w:rsid w:val="00AD0E76"/>
    <w:rsid w:val="00AD11C2"/>
    <w:rsid w:val="00AD2573"/>
    <w:rsid w:val="00AD5B52"/>
    <w:rsid w:val="00AD6576"/>
    <w:rsid w:val="00AE1570"/>
    <w:rsid w:val="00AE5933"/>
    <w:rsid w:val="00AF52B2"/>
    <w:rsid w:val="00AF6127"/>
    <w:rsid w:val="00AF790D"/>
    <w:rsid w:val="00AF7C2E"/>
    <w:rsid w:val="00B02C7A"/>
    <w:rsid w:val="00B04930"/>
    <w:rsid w:val="00B04B10"/>
    <w:rsid w:val="00B05CD7"/>
    <w:rsid w:val="00B10D18"/>
    <w:rsid w:val="00B14EA1"/>
    <w:rsid w:val="00B15DC7"/>
    <w:rsid w:val="00B16FC2"/>
    <w:rsid w:val="00B20829"/>
    <w:rsid w:val="00B21011"/>
    <w:rsid w:val="00B211B2"/>
    <w:rsid w:val="00B24E53"/>
    <w:rsid w:val="00B271D8"/>
    <w:rsid w:val="00B3005E"/>
    <w:rsid w:val="00B3040B"/>
    <w:rsid w:val="00B30FED"/>
    <w:rsid w:val="00B340E4"/>
    <w:rsid w:val="00B34E97"/>
    <w:rsid w:val="00B371CB"/>
    <w:rsid w:val="00B371CE"/>
    <w:rsid w:val="00B41C08"/>
    <w:rsid w:val="00B44955"/>
    <w:rsid w:val="00B45518"/>
    <w:rsid w:val="00B47DB1"/>
    <w:rsid w:val="00B509B4"/>
    <w:rsid w:val="00B50B4F"/>
    <w:rsid w:val="00B5350B"/>
    <w:rsid w:val="00B5432B"/>
    <w:rsid w:val="00B56C83"/>
    <w:rsid w:val="00B657DD"/>
    <w:rsid w:val="00B66714"/>
    <w:rsid w:val="00B72857"/>
    <w:rsid w:val="00B73E31"/>
    <w:rsid w:val="00B750A5"/>
    <w:rsid w:val="00B81968"/>
    <w:rsid w:val="00B82A77"/>
    <w:rsid w:val="00B840E0"/>
    <w:rsid w:val="00B8679C"/>
    <w:rsid w:val="00B96334"/>
    <w:rsid w:val="00BA261F"/>
    <w:rsid w:val="00BA6DF4"/>
    <w:rsid w:val="00BB70B8"/>
    <w:rsid w:val="00BD1DBB"/>
    <w:rsid w:val="00BD2882"/>
    <w:rsid w:val="00BD4841"/>
    <w:rsid w:val="00BD72EE"/>
    <w:rsid w:val="00BE0BCF"/>
    <w:rsid w:val="00BE5619"/>
    <w:rsid w:val="00BF1BFD"/>
    <w:rsid w:val="00BF5C1C"/>
    <w:rsid w:val="00C00826"/>
    <w:rsid w:val="00C02A9B"/>
    <w:rsid w:val="00C0713D"/>
    <w:rsid w:val="00C0722D"/>
    <w:rsid w:val="00C10BD1"/>
    <w:rsid w:val="00C11ED7"/>
    <w:rsid w:val="00C11F4B"/>
    <w:rsid w:val="00C13B94"/>
    <w:rsid w:val="00C141A9"/>
    <w:rsid w:val="00C20073"/>
    <w:rsid w:val="00C219CB"/>
    <w:rsid w:val="00C230B4"/>
    <w:rsid w:val="00C26B8E"/>
    <w:rsid w:val="00C31AAB"/>
    <w:rsid w:val="00C31F39"/>
    <w:rsid w:val="00C32CFC"/>
    <w:rsid w:val="00C32E43"/>
    <w:rsid w:val="00C33CC7"/>
    <w:rsid w:val="00C37251"/>
    <w:rsid w:val="00C410E8"/>
    <w:rsid w:val="00C43CF1"/>
    <w:rsid w:val="00C53628"/>
    <w:rsid w:val="00C536FF"/>
    <w:rsid w:val="00C56275"/>
    <w:rsid w:val="00C563B0"/>
    <w:rsid w:val="00C60D87"/>
    <w:rsid w:val="00C63A4C"/>
    <w:rsid w:val="00C65978"/>
    <w:rsid w:val="00C72488"/>
    <w:rsid w:val="00C8154F"/>
    <w:rsid w:val="00C83731"/>
    <w:rsid w:val="00C9377E"/>
    <w:rsid w:val="00C9711F"/>
    <w:rsid w:val="00CA0637"/>
    <w:rsid w:val="00CA140B"/>
    <w:rsid w:val="00CA3792"/>
    <w:rsid w:val="00CA4188"/>
    <w:rsid w:val="00CA4590"/>
    <w:rsid w:val="00CA4C8D"/>
    <w:rsid w:val="00CA7FC2"/>
    <w:rsid w:val="00CB12B8"/>
    <w:rsid w:val="00CB134B"/>
    <w:rsid w:val="00CB3104"/>
    <w:rsid w:val="00CB5713"/>
    <w:rsid w:val="00CB5E9B"/>
    <w:rsid w:val="00CC29D6"/>
    <w:rsid w:val="00CC37FC"/>
    <w:rsid w:val="00CC522A"/>
    <w:rsid w:val="00CC5318"/>
    <w:rsid w:val="00CC5CAF"/>
    <w:rsid w:val="00CC7E85"/>
    <w:rsid w:val="00CD0F5B"/>
    <w:rsid w:val="00CD2809"/>
    <w:rsid w:val="00CD5040"/>
    <w:rsid w:val="00CD5103"/>
    <w:rsid w:val="00CD5BA4"/>
    <w:rsid w:val="00CD756F"/>
    <w:rsid w:val="00CD7998"/>
    <w:rsid w:val="00CE449C"/>
    <w:rsid w:val="00CE6611"/>
    <w:rsid w:val="00CF2654"/>
    <w:rsid w:val="00CF3C6F"/>
    <w:rsid w:val="00CF414C"/>
    <w:rsid w:val="00CF5CA9"/>
    <w:rsid w:val="00CF70CA"/>
    <w:rsid w:val="00D021F8"/>
    <w:rsid w:val="00D045F2"/>
    <w:rsid w:val="00D055D2"/>
    <w:rsid w:val="00D061CC"/>
    <w:rsid w:val="00D0658C"/>
    <w:rsid w:val="00D079C3"/>
    <w:rsid w:val="00D07FED"/>
    <w:rsid w:val="00D13B5C"/>
    <w:rsid w:val="00D21F04"/>
    <w:rsid w:val="00D2240A"/>
    <w:rsid w:val="00D22B0C"/>
    <w:rsid w:val="00D2305D"/>
    <w:rsid w:val="00D24DC4"/>
    <w:rsid w:val="00D27539"/>
    <w:rsid w:val="00D3383C"/>
    <w:rsid w:val="00D3421E"/>
    <w:rsid w:val="00D36C38"/>
    <w:rsid w:val="00D40A3B"/>
    <w:rsid w:val="00D40CF5"/>
    <w:rsid w:val="00D41CF8"/>
    <w:rsid w:val="00D42AD3"/>
    <w:rsid w:val="00D42CFB"/>
    <w:rsid w:val="00D42E37"/>
    <w:rsid w:val="00D44517"/>
    <w:rsid w:val="00D5475F"/>
    <w:rsid w:val="00D54B34"/>
    <w:rsid w:val="00D57CDB"/>
    <w:rsid w:val="00D57FB3"/>
    <w:rsid w:val="00D60F52"/>
    <w:rsid w:val="00D62C36"/>
    <w:rsid w:val="00D6499D"/>
    <w:rsid w:val="00D66D2C"/>
    <w:rsid w:val="00D75EF7"/>
    <w:rsid w:val="00D762C1"/>
    <w:rsid w:val="00D76C75"/>
    <w:rsid w:val="00D77F9D"/>
    <w:rsid w:val="00D80741"/>
    <w:rsid w:val="00D807A9"/>
    <w:rsid w:val="00D82A68"/>
    <w:rsid w:val="00D84242"/>
    <w:rsid w:val="00D90462"/>
    <w:rsid w:val="00D93726"/>
    <w:rsid w:val="00D965D8"/>
    <w:rsid w:val="00D96C84"/>
    <w:rsid w:val="00D9708A"/>
    <w:rsid w:val="00DA1AB4"/>
    <w:rsid w:val="00DA410A"/>
    <w:rsid w:val="00DB1CAC"/>
    <w:rsid w:val="00DB269D"/>
    <w:rsid w:val="00DB32AC"/>
    <w:rsid w:val="00DB45E8"/>
    <w:rsid w:val="00DB509D"/>
    <w:rsid w:val="00DB5EF9"/>
    <w:rsid w:val="00DB78FB"/>
    <w:rsid w:val="00DC18A6"/>
    <w:rsid w:val="00DC24B2"/>
    <w:rsid w:val="00DC48B2"/>
    <w:rsid w:val="00DC6545"/>
    <w:rsid w:val="00DD0CE2"/>
    <w:rsid w:val="00DD1DAD"/>
    <w:rsid w:val="00DE00B3"/>
    <w:rsid w:val="00DE1843"/>
    <w:rsid w:val="00DE541D"/>
    <w:rsid w:val="00DE5E93"/>
    <w:rsid w:val="00DE635A"/>
    <w:rsid w:val="00DF10C2"/>
    <w:rsid w:val="00DF10FA"/>
    <w:rsid w:val="00DF3E17"/>
    <w:rsid w:val="00DF410D"/>
    <w:rsid w:val="00E00AE7"/>
    <w:rsid w:val="00E032ED"/>
    <w:rsid w:val="00E03C5C"/>
    <w:rsid w:val="00E119C5"/>
    <w:rsid w:val="00E13E11"/>
    <w:rsid w:val="00E14A33"/>
    <w:rsid w:val="00E173D9"/>
    <w:rsid w:val="00E216C9"/>
    <w:rsid w:val="00E22B14"/>
    <w:rsid w:val="00E22D02"/>
    <w:rsid w:val="00E277E9"/>
    <w:rsid w:val="00E30F29"/>
    <w:rsid w:val="00E33863"/>
    <w:rsid w:val="00E349F8"/>
    <w:rsid w:val="00E35310"/>
    <w:rsid w:val="00E4603A"/>
    <w:rsid w:val="00E4700A"/>
    <w:rsid w:val="00E47549"/>
    <w:rsid w:val="00E519F5"/>
    <w:rsid w:val="00E53B7C"/>
    <w:rsid w:val="00E54B13"/>
    <w:rsid w:val="00E55544"/>
    <w:rsid w:val="00E56A7B"/>
    <w:rsid w:val="00E619FC"/>
    <w:rsid w:val="00E62542"/>
    <w:rsid w:val="00E739EE"/>
    <w:rsid w:val="00E740D0"/>
    <w:rsid w:val="00E76013"/>
    <w:rsid w:val="00E76B5C"/>
    <w:rsid w:val="00EA39B8"/>
    <w:rsid w:val="00EA5A40"/>
    <w:rsid w:val="00EA680D"/>
    <w:rsid w:val="00EB0B15"/>
    <w:rsid w:val="00EB2034"/>
    <w:rsid w:val="00EB2300"/>
    <w:rsid w:val="00EB6114"/>
    <w:rsid w:val="00EC01E9"/>
    <w:rsid w:val="00EC24B6"/>
    <w:rsid w:val="00EC563A"/>
    <w:rsid w:val="00EC672F"/>
    <w:rsid w:val="00EC7052"/>
    <w:rsid w:val="00ED235B"/>
    <w:rsid w:val="00ED259A"/>
    <w:rsid w:val="00ED432F"/>
    <w:rsid w:val="00ED5FDF"/>
    <w:rsid w:val="00EE0BCD"/>
    <w:rsid w:val="00EE20D5"/>
    <w:rsid w:val="00EE4498"/>
    <w:rsid w:val="00EE5831"/>
    <w:rsid w:val="00EE6008"/>
    <w:rsid w:val="00EF2998"/>
    <w:rsid w:val="00EF399D"/>
    <w:rsid w:val="00EF67AE"/>
    <w:rsid w:val="00EF6FE6"/>
    <w:rsid w:val="00F10F4A"/>
    <w:rsid w:val="00F15ABB"/>
    <w:rsid w:val="00F2215E"/>
    <w:rsid w:val="00F25892"/>
    <w:rsid w:val="00F26E0F"/>
    <w:rsid w:val="00F275A6"/>
    <w:rsid w:val="00F27CE6"/>
    <w:rsid w:val="00F32373"/>
    <w:rsid w:val="00F37898"/>
    <w:rsid w:val="00F401F5"/>
    <w:rsid w:val="00F4277C"/>
    <w:rsid w:val="00F42789"/>
    <w:rsid w:val="00F42BD3"/>
    <w:rsid w:val="00F438A9"/>
    <w:rsid w:val="00F50876"/>
    <w:rsid w:val="00F51067"/>
    <w:rsid w:val="00F54E8A"/>
    <w:rsid w:val="00F55457"/>
    <w:rsid w:val="00F572D1"/>
    <w:rsid w:val="00F575C2"/>
    <w:rsid w:val="00F579D8"/>
    <w:rsid w:val="00F61FBC"/>
    <w:rsid w:val="00F67BD7"/>
    <w:rsid w:val="00F72270"/>
    <w:rsid w:val="00F73FBC"/>
    <w:rsid w:val="00F74682"/>
    <w:rsid w:val="00F75155"/>
    <w:rsid w:val="00F81346"/>
    <w:rsid w:val="00F814C2"/>
    <w:rsid w:val="00F81CBF"/>
    <w:rsid w:val="00F82658"/>
    <w:rsid w:val="00F92BE1"/>
    <w:rsid w:val="00F94C0E"/>
    <w:rsid w:val="00F9571E"/>
    <w:rsid w:val="00F96E6F"/>
    <w:rsid w:val="00FA0F6C"/>
    <w:rsid w:val="00FA12E8"/>
    <w:rsid w:val="00FA5C7E"/>
    <w:rsid w:val="00FA637A"/>
    <w:rsid w:val="00FB0AC7"/>
    <w:rsid w:val="00FB1590"/>
    <w:rsid w:val="00FB47EF"/>
    <w:rsid w:val="00FC09EB"/>
    <w:rsid w:val="00FC154C"/>
    <w:rsid w:val="00FC22FE"/>
    <w:rsid w:val="00FC4159"/>
    <w:rsid w:val="00FD1DC0"/>
    <w:rsid w:val="00FD4FE4"/>
    <w:rsid w:val="00FE0AAD"/>
    <w:rsid w:val="00FE0BFF"/>
    <w:rsid w:val="00FE0DD1"/>
    <w:rsid w:val="00FE28BB"/>
    <w:rsid w:val="00FE2BDF"/>
    <w:rsid w:val="00FE5C21"/>
    <w:rsid w:val="00FE607C"/>
    <w:rsid w:val="00FF3394"/>
    <w:rsid w:val="00FF44BF"/>
    <w:rsid w:val="00FF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30D6B4"/>
  <w15:chartTrackingRefBased/>
  <w15:docId w15:val="{A730F44A-E007-4D37-B4A3-DC9B48DDB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A89"/>
    <w:pPr>
      <w:spacing w:line="480" w:lineRule="auto"/>
    </w:pPr>
    <w:rPr>
      <w:rFonts w:ascii="Times New Roman" w:hAnsi="Times New Roman" w:cs="Times New Roman"/>
      <w:snapToGrid w:val="0"/>
      <w:color w:val="000000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71517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1517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171517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71517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snapToGrid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71517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snapToGrid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1517"/>
    <w:pPr>
      <w:keepNext/>
      <w:keepLines/>
      <w:widowControl w:val="0"/>
      <w:spacing w:before="40" w:line="240" w:lineRule="auto"/>
      <w:jc w:val="both"/>
      <w:outlineLvl w:val="5"/>
    </w:pPr>
    <w:rPr>
      <w:rFonts w:asciiTheme="minorHAnsi" w:hAnsiTheme="minorHAnsi" w:cstheme="majorBidi"/>
      <w:b/>
      <w:bCs/>
      <w:snapToGrid/>
      <w:color w:val="2F5496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1517"/>
    <w:pPr>
      <w:keepNext/>
      <w:keepLines/>
      <w:widowControl w:val="0"/>
      <w:spacing w:before="40" w:line="240" w:lineRule="auto"/>
      <w:jc w:val="both"/>
      <w:outlineLvl w:val="6"/>
    </w:pPr>
    <w:rPr>
      <w:rFonts w:asciiTheme="minorHAnsi" w:hAnsiTheme="minorHAnsi" w:cstheme="majorBidi"/>
      <w:b/>
      <w:bCs/>
      <w:snapToGrid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1517"/>
    <w:pPr>
      <w:keepNext/>
      <w:keepLines/>
      <w:widowControl w:val="0"/>
      <w:spacing w:line="240" w:lineRule="auto"/>
      <w:jc w:val="both"/>
      <w:outlineLvl w:val="7"/>
    </w:pPr>
    <w:rPr>
      <w:rFonts w:asciiTheme="minorHAnsi" w:hAnsiTheme="minorHAnsi" w:cstheme="majorBidi"/>
      <w:snapToGrid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1517"/>
    <w:pPr>
      <w:keepNext/>
      <w:keepLines/>
      <w:widowControl w:val="0"/>
      <w:spacing w:line="240" w:lineRule="auto"/>
      <w:jc w:val="both"/>
      <w:outlineLvl w:val="8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151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15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1715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17151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17151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151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15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15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15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1517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napToGrid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1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1517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snapToGrid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15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1517"/>
    <w:pPr>
      <w:widowControl w:val="0"/>
      <w:spacing w:before="160" w:after="160" w:line="240" w:lineRule="auto"/>
      <w:jc w:val="center"/>
    </w:pPr>
    <w:rPr>
      <w:rFonts w:asciiTheme="minorHAnsi" w:hAnsiTheme="minorHAnsi" w:cstheme="minorBidi"/>
      <w:i/>
      <w:iCs/>
      <w:snapToGrid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1715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1517"/>
    <w:pPr>
      <w:widowControl w:val="0"/>
      <w:spacing w:line="240" w:lineRule="auto"/>
      <w:ind w:left="720"/>
      <w:contextualSpacing/>
      <w:jc w:val="both"/>
    </w:pPr>
    <w:rPr>
      <w:rFonts w:asciiTheme="minorHAnsi" w:hAnsiTheme="minorHAnsi" w:cstheme="minorBidi"/>
      <w:snapToGrid/>
      <w:color w:val="auto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17151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151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snapToGrid/>
      <w:color w:val="2F5496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17151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7151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0A89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snapToGrid/>
      <w:color w:val="auto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0A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0A8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snapToGrid/>
      <w:color w:val="auto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0A89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0A0A89"/>
    <w:rPr>
      <w:rFonts w:ascii="Times New Roman" w:hAnsi="Times New Roman" w:cs="Times New Roman"/>
      <w:snapToGrid w:val="0"/>
      <w:color w:val="000000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0A0A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2B15C7"/>
    <w:rPr>
      <w:rFonts w:ascii="Times New Roman" w:hAnsi="Times New Roman" w:cs="Times New Roman"/>
      <w:snapToGrid w:val="0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40A3B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40A3B"/>
    <w:rPr>
      <w:rFonts w:ascii="Times New Roman" w:hAnsi="Times New Roman" w:cs="Times New Roman"/>
      <w:noProof/>
      <w:snapToGrid w:val="0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D40A3B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D40A3B"/>
    <w:rPr>
      <w:rFonts w:ascii="Times New Roman" w:hAnsi="Times New Roman" w:cs="Times New Roman"/>
      <w:noProof/>
      <w:snapToGrid w:val="0"/>
      <w:color w:val="000000"/>
      <w:kern w:val="0"/>
      <w:sz w:val="24"/>
      <w:szCs w:val="24"/>
    </w:rPr>
  </w:style>
  <w:style w:type="character" w:styleId="af4">
    <w:name w:val="Hyperlink"/>
    <w:basedOn w:val="a0"/>
    <w:uiPriority w:val="99"/>
    <w:unhideWhenUsed/>
    <w:rsid w:val="00AA4815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AA48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809A0A-B0DC-416A-8EE1-E43A4CE72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37</TotalTime>
  <Pages>17</Pages>
  <Words>6947</Words>
  <Characters>131000</Characters>
  <Application>Microsoft Office Word</Application>
  <DocSecurity>0</DocSecurity>
  <Lines>3119</Lines>
  <Paragraphs>1422</Paragraphs>
  <ScaleCrop>false</ScaleCrop>
  <Company/>
  <LinksUpToDate>false</LinksUpToDate>
  <CharactersWithSpaces>13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elsey [RS]</dc:creator>
  <cp:keywords/>
  <dc:description/>
  <cp:lastModifiedBy>YANG, Chelsey [RS]</cp:lastModifiedBy>
  <cp:revision>910</cp:revision>
  <dcterms:created xsi:type="dcterms:W3CDTF">2025-07-23T06:33:00Z</dcterms:created>
  <dcterms:modified xsi:type="dcterms:W3CDTF">2025-11-14T08:47:00Z</dcterms:modified>
</cp:coreProperties>
</file>